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813E6" w14:textId="5B2E06AE" w:rsidR="00CD1CF8" w:rsidRPr="00805FDA" w:rsidRDefault="00BA581C" w:rsidP="17FD896F">
      <w:pPr>
        <w:ind w:firstLine="1304"/>
        <w:rPr>
          <w:rFonts w:ascii="Times New Roman" w:hAnsi="Times New Roman"/>
          <w:sz w:val="24"/>
          <w:szCs w:val="24"/>
        </w:rPr>
      </w:pPr>
      <w:r>
        <w:rPr>
          <w:rFonts w:ascii="Times New Roman" w:eastAsia="Times New Roman" w:hAnsi="Times New Roman"/>
          <w:b/>
          <w:bCs/>
          <w:color w:val="000000" w:themeColor="text1"/>
          <w:sz w:val="24"/>
          <w:szCs w:val="24"/>
          <w:lang w:eastAsia="es-ES"/>
        </w:rPr>
        <w:t>Table S2</w:t>
      </w:r>
      <w:r w:rsidR="00CD1CF8" w:rsidRPr="17FD896F">
        <w:rPr>
          <w:rFonts w:ascii="Times New Roman" w:eastAsia="Times New Roman" w:hAnsi="Times New Roman"/>
          <w:b/>
          <w:bCs/>
          <w:color w:val="000000" w:themeColor="text1"/>
          <w:sz w:val="24"/>
          <w:szCs w:val="24"/>
          <w:lang w:eastAsia="es-ES"/>
        </w:rPr>
        <w:t xml:space="preserve">. </w:t>
      </w:r>
      <w:r w:rsidR="00A37368" w:rsidRPr="17FD896F">
        <w:rPr>
          <w:rFonts w:ascii="Times New Roman" w:eastAsia="Times New Roman" w:hAnsi="Times New Roman"/>
          <w:color w:val="000000" w:themeColor="text1"/>
          <w:sz w:val="24"/>
          <w:szCs w:val="24"/>
          <w:lang w:eastAsia="es-ES"/>
        </w:rPr>
        <w:t xml:space="preserve">Overview of </w:t>
      </w:r>
      <w:r w:rsidR="009054FC" w:rsidRPr="17FD896F">
        <w:rPr>
          <w:rFonts w:ascii="Times New Roman" w:eastAsia="Times New Roman" w:hAnsi="Times New Roman"/>
          <w:color w:val="000000" w:themeColor="text1"/>
          <w:sz w:val="24"/>
          <w:szCs w:val="24"/>
          <w:lang w:eastAsia="es-ES"/>
        </w:rPr>
        <w:t xml:space="preserve">included studies with a </w:t>
      </w:r>
      <w:r w:rsidR="00840EE6" w:rsidRPr="17FD896F">
        <w:rPr>
          <w:rFonts w:ascii="Times New Roman" w:eastAsia="Times New Roman" w:hAnsi="Times New Roman"/>
          <w:color w:val="000000" w:themeColor="text1"/>
          <w:sz w:val="24"/>
          <w:szCs w:val="24"/>
          <w:lang w:eastAsia="es-ES"/>
        </w:rPr>
        <w:t>Cross-sectional</w:t>
      </w:r>
      <w:r w:rsidR="008C2475" w:rsidRPr="17FD896F">
        <w:rPr>
          <w:rFonts w:ascii="Times New Roman" w:eastAsia="Times New Roman" w:hAnsi="Times New Roman"/>
          <w:color w:val="000000" w:themeColor="text1"/>
          <w:sz w:val="24"/>
          <w:szCs w:val="24"/>
          <w:lang w:eastAsia="es-ES"/>
        </w:rPr>
        <w:t xml:space="preserve"> design</w:t>
      </w:r>
      <w:r w:rsidR="00CD1CF8" w:rsidRPr="17FD896F">
        <w:rPr>
          <w:rFonts w:ascii="Times New Roman" w:hAnsi="Times New Roman"/>
          <w:sz w:val="24"/>
          <w:szCs w:val="24"/>
        </w:rPr>
        <w:t>.</w:t>
      </w:r>
    </w:p>
    <w:tbl>
      <w:tblPr>
        <w:tblStyle w:val="Tabellrutnt"/>
        <w:tblpPr w:leftFromText="141" w:rightFromText="141" w:vertAnchor="text" w:horzAnchor="margin" w:tblpXSpec="center" w:tblpY="311"/>
        <w:tblW w:w="11679"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08"/>
        <w:gridCol w:w="2579"/>
        <w:gridCol w:w="2279"/>
        <w:gridCol w:w="2282"/>
        <w:gridCol w:w="3331"/>
      </w:tblGrid>
      <w:tr w:rsidR="00247F18" w:rsidRPr="00E916C2" w14:paraId="0C8D9140" w14:textId="77777777" w:rsidTr="6AC735F9">
        <w:trPr>
          <w:trHeight w:val="300"/>
        </w:trPr>
        <w:tc>
          <w:tcPr>
            <w:tcW w:w="1208" w:type="dxa"/>
            <w:tcBorders>
              <w:left w:val="single" w:sz="4" w:space="0" w:color="auto"/>
              <w:bottom w:val="single" w:sz="4" w:space="0" w:color="auto"/>
              <w:right w:val="single" w:sz="4" w:space="0" w:color="auto"/>
            </w:tcBorders>
          </w:tcPr>
          <w:p w14:paraId="36888669" w14:textId="473F7E53" w:rsidR="00247F18" w:rsidRDefault="00247F18" w:rsidP="008F0A50">
            <w:pPr>
              <w:rPr>
                <w:rFonts w:ascii="Times New Roman" w:eastAsia="Times New Roman" w:hAnsi="Times New Roman"/>
                <w:b/>
                <w:bCs/>
                <w:color w:val="000000"/>
                <w:lang w:eastAsia="es-ES"/>
              </w:rPr>
            </w:pPr>
            <w:bookmarkStart w:id="0" w:name="_Hlk41989123"/>
            <w:r w:rsidRPr="00E916C2">
              <w:rPr>
                <w:rFonts w:ascii="Times New Roman" w:eastAsia="Times New Roman" w:hAnsi="Times New Roman"/>
                <w:b/>
                <w:bCs/>
                <w:color w:val="000000"/>
                <w:lang w:eastAsia="es-ES"/>
              </w:rPr>
              <w:t>First</w:t>
            </w:r>
            <w:r>
              <w:rPr>
                <w:rFonts w:ascii="Times New Roman" w:eastAsia="Times New Roman" w:hAnsi="Times New Roman"/>
                <w:b/>
                <w:bCs/>
                <w:color w:val="000000"/>
                <w:lang w:eastAsia="es-ES"/>
              </w:rPr>
              <w:t xml:space="preserve"> </w:t>
            </w:r>
            <w:r w:rsidRPr="00E916C2">
              <w:rPr>
                <w:rFonts w:ascii="Times New Roman" w:eastAsia="Times New Roman" w:hAnsi="Times New Roman"/>
                <w:b/>
                <w:bCs/>
                <w:color w:val="000000"/>
                <w:lang w:eastAsia="es-ES"/>
              </w:rPr>
              <w:t>author</w:t>
            </w:r>
            <w:bookmarkEnd w:id="0"/>
          </w:p>
          <w:p w14:paraId="53596BC6" w14:textId="77777777" w:rsidR="00247F18" w:rsidRDefault="00247F18" w:rsidP="008F0A50">
            <w:pPr>
              <w:rPr>
                <w:rFonts w:ascii="Times New Roman" w:eastAsia="Times New Roman" w:hAnsi="Times New Roman"/>
                <w:b/>
                <w:bCs/>
                <w:color w:val="000000"/>
                <w:lang w:eastAsia="es-ES"/>
              </w:rPr>
            </w:pPr>
            <w:r w:rsidRPr="00E916C2">
              <w:rPr>
                <w:rFonts w:ascii="Times New Roman" w:eastAsia="Times New Roman" w:hAnsi="Times New Roman"/>
                <w:b/>
                <w:bCs/>
                <w:color w:val="000000"/>
                <w:lang w:eastAsia="es-ES"/>
              </w:rPr>
              <w:t>Year</w:t>
            </w:r>
          </w:p>
          <w:p w14:paraId="07D44B88" w14:textId="07409323" w:rsidR="00247F18" w:rsidRPr="00E916C2" w:rsidRDefault="00247F18" w:rsidP="008F0A50">
            <w:pPr>
              <w:rPr>
                <w:rFonts w:ascii="Times New Roman" w:hAnsi="Times New Roman"/>
              </w:rPr>
            </w:pPr>
            <w:r w:rsidRPr="00E916C2">
              <w:rPr>
                <w:rFonts w:ascii="Times New Roman" w:eastAsia="Times New Roman" w:hAnsi="Times New Roman"/>
                <w:b/>
                <w:bCs/>
                <w:color w:val="000000"/>
                <w:lang w:eastAsia="es-ES"/>
              </w:rPr>
              <w:t>Country</w:t>
            </w:r>
          </w:p>
        </w:tc>
        <w:tc>
          <w:tcPr>
            <w:tcW w:w="2579" w:type="dxa"/>
            <w:tcBorders>
              <w:left w:val="single" w:sz="4" w:space="0" w:color="auto"/>
              <w:bottom w:val="single" w:sz="4" w:space="0" w:color="auto"/>
              <w:right w:val="single" w:sz="4" w:space="0" w:color="auto"/>
            </w:tcBorders>
          </w:tcPr>
          <w:p w14:paraId="33198F38" w14:textId="6C31CBCE" w:rsidR="00247F18" w:rsidRPr="008F411F" w:rsidRDefault="00247F18" w:rsidP="000844E0">
            <w:pPr>
              <w:rPr>
                <w:rFonts w:ascii="Times New Roman" w:hAnsi="Times New Roman"/>
              </w:rPr>
            </w:pPr>
            <w:r w:rsidRPr="008F411F">
              <w:rPr>
                <w:rFonts w:ascii="Times New Roman" w:eastAsia="Times New Roman" w:hAnsi="Times New Roman"/>
                <w:b/>
                <w:bCs/>
                <w:lang w:eastAsia="es-ES"/>
              </w:rPr>
              <w:t>Setting, Recruitment, Population and Sample</w:t>
            </w:r>
          </w:p>
        </w:tc>
        <w:tc>
          <w:tcPr>
            <w:tcW w:w="2279" w:type="dxa"/>
            <w:tcBorders>
              <w:left w:val="single" w:sz="4" w:space="0" w:color="auto"/>
              <w:bottom w:val="single" w:sz="4" w:space="0" w:color="auto"/>
              <w:right w:val="single" w:sz="4" w:space="0" w:color="auto"/>
            </w:tcBorders>
          </w:tcPr>
          <w:p w14:paraId="24556D05" w14:textId="2FC7DBE9" w:rsidR="00247F18" w:rsidRPr="005D41E2" w:rsidRDefault="00247F18" w:rsidP="00BE062B">
            <w:pPr>
              <w:jc w:val="center"/>
              <w:rPr>
                <w:rFonts w:ascii="Times New Roman" w:eastAsia="Times New Roman" w:hAnsi="Times New Roman"/>
                <w:b/>
                <w:bCs/>
                <w:lang w:eastAsia="es-ES"/>
              </w:rPr>
            </w:pPr>
            <w:r w:rsidRPr="440D4C22">
              <w:rPr>
                <w:rFonts w:ascii="Times New Roman" w:eastAsia="Times New Roman" w:hAnsi="Times New Roman"/>
                <w:b/>
                <w:bCs/>
                <w:lang w:eastAsia="es-ES"/>
              </w:rPr>
              <w:t>Instruments</w:t>
            </w:r>
            <w:r>
              <w:rPr>
                <w:rFonts w:ascii="Times New Roman" w:eastAsia="Times New Roman" w:hAnsi="Times New Roman"/>
                <w:b/>
                <w:bCs/>
                <w:lang w:eastAsia="es-ES"/>
              </w:rPr>
              <w:t xml:space="preserve"> and</w:t>
            </w:r>
            <w:r w:rsidRPr="440D4C22">
              <w:rPr>
                <w:rFonts w:ascii="Times New Roman" w:eastAsia="Times New Roman" w:hAnsi="Times New Roman"/>
                <w:b/>
                <w:bCs/>
                <w:lang w:eastAsia="es-ES"/>
              </w:rPr>
              <w:t xml:space="preserve"> Exposure</w:t>
            </w:r>
          </w:p>
        </w:tc>
        <w:tc>
          <w:tcPr>
            <w:tcW w:w="2282" w:type="dxa"/>
            <w:tcBorders>
              <w:left w:val="single" w:sz="4" w:space="0" w:color="auto"/>
              <w:bottom w:val="single" w:sz="4" w:space="0" w:color="auto"/>
              <w:right w:val="single" w:sz="4" w:space="0" w:color="auto"/>
            </w:tcBorders>
          </w:tcPr>
          <w:p w14:paraId="2A2CECF3" w14:textId="75433EDF" w:rsidR="06E34486" w:rsidRDefault="06E34486" w:rsidP="06E34486">
            <w:pPr>
              <w:jc w:val="center"/>
              <w:rPr>
                <w:rFonts w:ascii="Times New Roman" w:hAnsi="Times New Roman"/>
              </w:rPr>
            </w:pPr>
            <w:r w:rsidRPr="06E34486">
              <w:rPr>
                <w:rFonts w:ascii="Times New Roman" w:eastAsia="Times New Roman" w:hAnsi="Times New Roman"/>
                <w:b/>
                <w:bCs/>
                <w:lang w:eastAsia="es-ES"/>
              </w:rPr>
              <w:t>Analysis</w:t>
            </w:r>
          </w:p>
        </w:tc>
        <w:tc>
          <w:tcPr>
            <w:tcW w:w="3331" w:type="dxa"/>
            <w:tcBorders>
              <w:left w:val="single" w:sz="4" w:space="0" w:color="auto"/>
              <w:bottom w:val="single" w:sz="4" w:space="0" w:color="auto"/>
              <w:right w:val="single" w:sz="4" w:space="0" w:color="auto"/>
            </w:tcBorders>
          </w:tcPr>
          <w:p w14:paraId="3098F850" w14:textId="0D4D0925" w:rsidR="06E34486" w:rsidRDefault="06E34486" w:rsidP="06E34486">
            <w:pPr>
              <w:jc w:val="center"/>
              <w:rPr>
                <w:rFonts w:ascii="Times New Roman" w:hAnsi="Times New Roman"/>
              </w:rPr>
            </w:pPr>
            <w:r w:rsidRPr="06E34486">
              <w:rPr>
                <w:rFonts w:ascii="Times New Roman" w:eastAsia="Times New Roman" w:hAnsi="Times New Roman"/>
                <w:b/>
                <w:bCs/>
                <w:lang w:eastAsia="es-ES"/>
              </w:rPr>
              <w:t>Main Outcome and Results</w:t>
            </w:r>
          </w:p>
        </w:tc>
      </w:tr>
      <w:tr w:rsidR="003A7B99" w:rsidRPr="00E916C2" w14:paraId="071DBADA" w14:textId="77777777" w:rsidTr="6AC735F9">
        <w:trPr>
          <w:trHeight w:val="300"/>
        </w:trPr>
        <w:tc>
          <w:tcPr>
            <w:tcW w:w="1208" w:type="dxa"/>
            <w:tcBorders>
              <w:left w:val="single" w:sz="4" w:space="0" w:color="auto"/>
              <w:bottom w:val="single" w:sz="4" w:space="0" w:color="auto"/>
              <w:right w:val="single" w:sz="4" w:space="0" w:color="auto"/>
            </w:tcBorders>
          </w:tcPr>
          <w:p w14:paraId="33155C9D" w14:textId="77777777" w:rsidR="003A7B99" w:rsidRPr="00054DE3" w:rsidRDefault="003A7B99" w:rsidP="003A7B99">
            <w:pPr>
              <w:textAlignment w:val="baseline"/>
              <w:rPr>
                <w:rFonts w:ascii="Segoe UI" w:eastAsia="Times New Roman" w:hAnsi="Segoe UI" w:cs="Segoe UI"/>
                <w:sz w:val="18"/>
                <w:szCs w:val="18"/>
                <w:lang w:eastAsia="da-DK"/>
              </w:rPr>
            </w:pPr>
            <w:proofErr w:type="spellStart"/>
            <w:r w:rsidRPr="00054DE3">
              <w:rPr>
                <w:rFonts w:ascii="Times New Roman" w:eastAsia="Times New Roman" w:hAnsi="Times New Roman"/>
                <w:sz w:val="16"/>
                <w:szCs w:val="16"/>
                <w:lang w:val="sv-SE" w:eastAsia="da-DK"/>
              </w:rPr>
              <w:t>Drevin</w:t>
            </w:r>
            <w:proofErr w:type="spellEnd"/>
            <w:r w:rsidRPr="00054DE3">
              <w:rPr>
                <w:rFonts w:ascii="Times New Roman" w:eastAsia="Times New Roman" w:hAnsi="Times New Roman"/>
                <w:sz w:val="16"/>
                <w:szCs w:val="16"/>
                <w:lang w:val="sv-SE" w:eastAsia="da-DK"/>
              </w:rPr>
              <w:t>, J.</w:t>
            </w:r>
            <w:r w:rsidRPr="00054DE3">
              <w:rPr>
                <w:rFonts w:ascii="Times New Roman" w:eastAsia="Times New Roman" w:hAnsi="Times New Roman"/>
                <w:b/>
                <w:bCs/>
                <w:color w:val="000000"/>
                <w:sz w:val="16"/>
                <w:szCs w:val="16"/>
                <w:lang w:eastAsia="da-DK"/>
              </w:rPr>
              <w:t> </w:t>
            </w:r>
            <w:r w:rsidRPr="00054DE3">
              <w:rPr>
                <w:rFonts w:ascii="Times New Roman" w:eastAsia="Times New Roman" w:hAnsi="Times New Roman"/>
                <w:color w:val="000000"/>
                <w:sz w:val="16"/>
                <w:szCs w:val="16"/>
                <w:lang w:eastAsia="da-DK"/>
              </w:rPr>
              <w:t> </w:t>
            </w:r>
          </w:p>
          <w:p w14:paraId="558EB81E" w14:textId="77777777" w:rsidR="003A7B99" w:rsidRPr="00054DE3" w:rsidRDefault="003A7B99" w:rsidP="003A7B99">
            <w:pPr>
              <w:textAlignment w:val="baseline"/>
              <w:rPr>
                <w:rFonts w:ascii="Segoe UI" w:eastAsia="Times New Roman" w:hAnsi="Segoe UI" w:cs="Segoe UI"/>
                <w:sz w:val="18"/>
                <w:szCs w:val="18"/>
                <w:lang w:eastAsia="da-DK"/>
              </w:rPr>
            </w:pPr>
            <w:r w:rsidRPr="00054DE3">
              <w:rPr>
                <w:rFonts w:ascii="Times New Roman" w:eastAsia="Times New Roman" w:hAnsi="Times New Roman"/>
                <w:b/>
                <w:bCs/>
                <w:color w:val="000000"/>
                <w:sz w:val="16"/>
                <w:szCs w:val="16"/>
                <w:lang w:eastAsia="da-DK"/>
              </w:rPr>
              <w:t>(</w:t>
            </w:r>
            <w:r w:rsidRPr="00054DE3">
              <w:rPr>
                <w:rFonts w:ascii="Times New Roman" w:eastAsia="Times New Roman" w:hAnsi="Times New Roman"/>
                <w:color w:val="000000"/>
                <w:sz w:val="16"/>
                <w:szCs w:val="16"/>
                <w:lang w:eastAsia="da-DK"/>
              </w:rPr>
              <w:t>2020)  </w:t>
            </w:r>
          </w:p>
          <w:p w14:paraId="79582884" w14:textId="5F3A42DE" w:rsidR="003A7B99" w:rsidRPr="00A468BF" w:rsidRDefault="003A7B99" w:rsidP="003A7B99">
            <w:pPr>
              <w:rPr>
                <w:rFonts w:asciiTheme="minorHAnsi" w:eastAsia="Times New Roman" w:hAnsiTheme="minorHAnsi" w:cstheme="minorHAnsi"/>
                <w:b/>
                <w:bCs/>
                <w:color w:val="000000"/>
                <w:sz w:val="16"/>
                <w:szCs w:val="16"/>
                <w:lang w:eastAsia="es-ES"/>
              </w:rPr>
            </w:pPr>
            <w:r w:rsidRPr="00054DE3">
              <w:rPr>
                <w:rFonts w:ascii="Times New Roman" w:eastAsia="Times New Roman" w:hAnsi="Times New Roman"/>
                <w:color w:val="000000"/>
                <w:sz w:val="16"/>
                <w:szCs w:val="16"/>
                <w:lang w:eastAsia="da-DK"/>
              </w:rPr>
              <w:t>Norway </w:t>
            </w:r>
          </w:p>
        </w:tc>
        <w:tc>
          <w:tcPr>
            <w:tcW w:w="2579" w:type="dxa"/>
            <w:tcBorders>
              <w:left w:val="single" w:sz="4" w:space="0" w:color="auto"/>
              <w:bottom w:val="single" w:sz="4" w:space="0" w:color="auto"/>
              <w:right w:val="single" w:sz="4" w:space="0" w:color="auto"/>
            </w:tcBorders>
          </w:tcPr>
          <w:p w14:paraId="6E101DBD" w14:textId="77777777" w:rsidR="003A7B99" w:rsidRPr="00054DE3" w:rsidRDefault="003A7B99" w:rsidP="003A7B99">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eastAsia="da-DK"/>
              </w:rPr>
              <w:t xml:space="preserve">Norwegian Mother and Child Cohort study (MoBa). Routine antenatal care of 50 of Norway’s 52 maternity units. </w:t>
            </w:r>
            <w:r>
              <w:rPr>
                <w:rFonts w:ascii="Times New Roman" w:eastAsia="Times New Roman" w:hAnsi="Times New Roman"/>
                <w:sz w:val="16"/>
                <w:szCs w:val="16"/>
                <w:lang w:eastAsia="da-DK"/>
              </w:rPr>
              <w:t>P</w:t>
            </w:r>
            <w:r w:rsidRPr="00054DE3">
              <w:rPr>
                <w:rFonts w:ascii="Times New Roman" w:eastAsia="Times New Roman" w:hAnsi="Times New Roman"/>
                <w:sz w:val="16"/>
                <w:szCs w:val="16"/>
                <w:lang w:eastAsia="da-DK"/>
              </w:rPr>
              <w:t>rospective</w:t>
            </w:r>
            <w:r>
              <w:rPr>
                <w:rFonts w:ascii="Times New Roman" w:eastAsia="Times New Roman" w:hAnsi="Times New Roman"/>
                <w:sz w:val="16"/>
                <w:szCs w:val="16"/>
                <w:lang w:eastAsia="da-DK"/>
              </w:rPr>
              <w:t>ly collected data a</w:t>
            </w:r>
            <w:r w:rsidRPr="00054DE3">
              <w:rPr>
                <w:rFonts w:ascii="Times New Roman" w:eastAsia="Times New Roman" w:hAnsi="Times New Roman"/>
                <w:sz w:val="16"/>
                <w:szCs w:val="16"/>
                <w:lang w:eastAsia="da-DK"/>
              </w:rPr>
              <w:t xml:space="preserve">pproximately at gestational week </w:t>
            </w:r>
            <w:r>
              <w:rPr>
                <w:rFonts w:ascii="Times New Roman" w:eastAsia="Times New Roman" w:hAnsi="Times New Roman"/>
                <w:sz w:val="16"/>
                <w:szCs w:val="16"/>
                <w:lang w:eastAsia="da-DK"/>
              </w:rPr>
              <w:t>18</w:t>
            </w:r>
            <w:r w:rsidRPr="00054DE3">
              <w:rPr>
                <w:rFonts w:ascii="Times New Roman" w:eastAsia="Times New Roman" w:hAnsi="Times New Roman"/>
                <w:sz w:val="16"/>
                <w:szCs w:val="16"/>
                <w:lang w:eastAsia="da-DK"/>
              </w:rPr>
              <w:t xml:space="preserve"> between 1999-2008</w:t>
            </w:r>
            <w:r>
              <w:rPr>
                <w:rFonts w:ascii="Times New Roman" w:eastAsia="Times New Roman" w:hAnsi="Times New Roman"/>
                <w:sz w:val="16"/>
                <w:szCs w:val="16"/>
                <w:lang w:eastAsia="da-DK"/>
              </w:rPr>
              <w:t>.</w:t>
            </w:r>
            <w:r>
              <w:rPr>
                <w:rFonts w:ascii="Segoe UI" w:eastAsia="Times New Roman" w:hAnsi="Segoe UI" w:cs="Segoe UI"/>
                <w:sz w:val="18"/>
                <w:szCs w:val="18"/>
                <w:lang w:val="en-US" w:eastAsia="da-DK"/>
              </w:rPr>
              <w:t xml:space="preserve"> </w:t>
            </w:r>
            <w:r w:rsidRPr="00054DE3">
              <w:rPr>
                <w:rFonts w:ascii="Times New Roman" w:eastAsia="Times New Roman" w:hAnsi="Times New Roman"/>
                <w:sz w:val="16"/>
                <w:szCs w:val="16"/>
                <w:lang w:eastAsia="da-DK"/>
              </w:rPr>
              <w:t>Total 112 745 pregnancies and n=</w:t>
            </w:r>
            <w:r w:rsidRPr="0050236D">
              <w:rPr>
                <w:rFonts w:ascii="Times New Roman" w:eastAsia="Times New Roman" w:hAnsi="Times New Roman"/>
                <w:sz w:val="16"/>
                <w:szCs w:val="16"/>
                <w:lang w:eastAsia="da-DK"/>
              </w:rPr>
              <w:t>76 197</w:t>
            </w:r>
            <w:r w:rsidRPr="00054DE3">
              <w:rPr>
                <w:rFonts w:ascii="Times New Roman" w:eastAsia="Times New Roman" w:hAnsi="Times New Roman"/>
                <w:sz w:val="16"/>
                <w:szCs w:val="16"/>
                <w:lang w:eastAsia="da-DK"/>
              </w:rPr>
              <w:t xml:space="preserve"> pregnant women included</w:t>
            </w:r>
            <w:r>
              <w:rPr>
                <w:rFonts w:ascii="Times New Roman" w:eastAsia="Times New Roman" w:hAnsi="Times New Roman"/>
                <w:sz w:val="16"/>
                <w:szCs w:val="16"/>
                <w:lang w:eastAsia="da-DK"/>
              </w:rPr>
              <w:t xml:space="preserve"> in present study</w:t>
            </w:r>
            <w:r w:rsidRPr="00054DE3">
              <w:rPr>
                <w:rFonts w:ascii="Times New Roman" w:eastAsia="Times New Roman" w:hAnsi="Times New Roman"/>
                <w:sz w:val="16"/>
                <w:szCs w:val="16"/>
                <w:lang w:eastAsia="da-DK"/>
              </w:rPr>
              <w:t>.</w:t>
            </w:r>
            <w:r w:rsidRPr="00054DE3">
              <w:rPr>
                <w:rFonts w:ascii="Times New Roman" w:eastAsia="Times New Roman" w:hAnsi="Times New Roman"/>
                <w:sz w:val="16"/>
                <w:szCs w:val="16"/>
                <w:lang w:val="en-US" w:eastAsia="da-DK"/>
              </w:rPr>
              <w:t> </w:t>
            </w:r>
          </w:p>
          <w:p w14:paraId="0670CB75" w14:textId="39EDE8AD" w:rsidR="003A7B99" w:rsidRPr="00A468BF" w:rsidRDefault="003A7B99" w:rsidP="003A7B99">
            <w:pPr>
              <w:rPr>
                <w:rFonts w:asciiTheme="minorHAnsi" w:eastAsia="Times New Roman" w:hAnsiTheme="minorHAnsi" w:cstheme="minorHAnsi"/>
                <w:b/>
                <w:bCs/>
                <w:color w:val="000000"/>
                <w:sz w:val="16"/>
                <w:szCs w:val="16"/>
                <w:lang w:eastAsia="es-ES"/>
              </w:rPr>
            </w:pPr>
          </w:p>
        </w:tc>
        <w:tc>
          <w:tcPr>
            <w:tcW w:w="2279" w:type="dxa"/>
            <w:tcBorders>
              <w:left w:val="single" w:sz="4" w:space="0" w:color="auto"/>
              <w:bottom w:val="single" w:sz="4" w:space="0" w:color="auto"/>
              <w:right w:val="single" w:sz="4" w:space="0" w:color="auto"/>
            </w:tcBorders>
          </w:tcPr>
          <w:p w14:paraId="5DA33C5C" w14:textId="0CEB505D" w:rsidR="003A7B99" w:rsidRPr="00A468BF" w:rsidRDefault="003A7B99" w:rsidP="003A7B99">
            <w:pPr>
              <w:rPr>
                <w:rFonts w:asciiTheme="minorHAnsi" w:eastAsia="Times New Roman" w:hAnsiTheme="minorHAnsi" w:cstheme="minorBidi"/>
                <w:b/>
                <w:bCs/>
                <w:color w:val="000000"/>
                <w:sz w:val="16"/>
                <w:szCs w:val="16"/>
                <w:lang w:eastAsia="es-ES"/>
              </w:rPr>
            </w:pPr>
            <w:r w:rsidRPr="00054DE3">
              <w:rPr>
                <w:rFonts w:ascii="Times New Roman" w:eastAsia="Times New Roman" w:hAnsi="Times New Roman"/>
                <w:sz w:val="16"/>
                <w:szCs w:val="16"/>
                <w:lang w:eastAsia="da-DK"/>
              </w:rPr>
              <w:t>Non-validated questions about exposure to emot</w:t>
            </w:r>
            <w:r w:rsidRPr="00054DE3">
              <w:rPr>
                <w:rFonts w:ascii="Times New Roman" w:eastAsia="Times New Roman" w:hAnsi="Times New Roman"/>
                <w:color w:val="333333"/>
                <w:sz w:val="16"/>
                <w:szCs w:val="16"/>
                <w:lang w:eastAsia="da-DK"/>
              </w:rPr>
              <w:t>ional, physical, and sexual abuse</w:t>
            </w:r>
            <w:r>
              <w:rPr>
                <w:rFonts w:ascii="Times New Roman" w:eastAsia="Times New Roman" w:hAnsi="Times New Roman"/>
                <w:color w:val="333333"/>
                <w:sz w:val="16"/>
                <w:szCs w:val="16"/>
                <w:lang w:eastAsia="da-DK"/>
              </w:rPr>
              <w:t>.</w:t>
            </w:r>
            <w:r w:rsidRPr="00054DE3">
              <w:rPr>
                <w:rFonts w:ascii="Times New Roman" w:eastAsia="Times New Roman" w:hAnsi="Times New Roman"/>
                <w:sz w:val="16"/>
                <w:szCs w:val="16"/>
                <w:lang w:eastAsia="da-DK"/>
              </w:rPr>
              <w:t xml:space="preserve"> </w:t>
            </w:r>
          </w:p>
        </w:tc>
        <w:tc>
          <w:tcPr>
            <w:tcW w:w="2282" w:type="dxa"/>
            <w:tcBorders>
              <w:left w:val="single" w:sz="4" w:space="0" w:color="auto"/>
              <w:bottom w:val="single" w:sz="4" w:space="0" w:color="auto"/>
              <w:right w:val="single" w:sz="4" w:space="0" w:color="auto"/>
            </w:tcBorders>
          </w:tcPr>
          <w:p w14:paraId="7A097D81" w14:textId="77777777" w:rsidR="003A7B99" w:rsidRDefault="003A7B99" w:rsidP="003A7B99">
            <w:pPr>
              <w:textAlignment w:val="baseline"/>
              <w:rPr>
                <w:rFonts w:ascii="Times New Roman" w:eastAsia="Times New Roman" w:hAnsi="Times New Roman"/>
                <w:sz w:val="16"/>
                <w:szCs w:val="16"/>
                <w:lang w:val="en-US" w:eastAsia="da-DK"/>
              </w:rPr>
            </w:pPr>
            <w:r w:rsidRPr="18F01B57">
              <w:rPr>
                <w:rFonts w:ascii="Times New Roman" w:eastAsia="Times New Roman" w:hAnsi="Times New Roman"/>
                <w:sz w:val="16"/>
                <w:szCs w:val="16"/>
                <w:lang w:eastAsia="da-DK"/>
              </w:rPr>
              <w:t>Poisson regressions relative risk (RR). </w:t>
            </w:r>
            <w:r w:rsidRPr="18F01B57">
              <w:rPr>
                <w:rFonts w:ascii="Times New Roman" w:eastAsia="Times New Roman" w:hAnsi="Times New Roman"/>
                <w:sz w:val="16"/>
                <w:szCs w:val="16"/>
                <w:lang w:val="en-US" w:eastAsia="da-DK"/>
              </w:rPr>
              <w:t> </w:t>
            </w:r>
          </w:p>
          <w:p w14:paraId="5920B7C5" w14:textId="77777777" w:rsidR="003A7B99" w:rsidRDefault="003A7B99" w:rsidP="003A7B99">
            <w:pPr>
              <w:textAlignment w:val="baseline"/>
              <w:rPr>
                <w:rFonts w:ascii="Times New Roman" w:eastAsia="Times New Roman" w:hAnsi="Times New Roman"/>
                <w:sz w:val="16"/>
                <w:szCs w:val="16"/>
                <w:lang w:val="en-US" w:eastAsia="da-DK"/>
              </w:rPr>
            </w:pPr>
          </w:p>
          <w:p w14:paraId="5736EEC9" w14:textId="77777777" w:rsidR="003A7B99" w:rsidRDefault="003A7B99" w:rsidP="003A7B99">
            <w:pPr>
              <w:autoSpaceDE w:val="0"/>
              <w:autoSpaceDN w:val="0"/>
              <w:adjustRightInd w:val="0"/>
              <w:rPr>
                <w:rFonts w:ascii="Times New Roman" w:eastAsia="Times New Roman" w:hAnsi="Times New Roman"/>
                <w:sz w:val="16"/>
                <w:szCs w:val="16"/>
                <w:lang w:val="en-US" w:eastAsia="da-DK"/>
              </w:rPr>
            </w:pPr>
            <w:r>
              <w:rPr>
                <w:rFonts w:ascii="Times New Roman" w:eastAsia="Times New Roman" w:hAnsi="Times New Roman"/>
                <w:sz w:val="16"/>
                <w:szCs w:val="16"/>
                <w:lang w:val="en-US" w:eastAsia="da-DK"/>
              </w:rPr>
              <w:t xml:space="preserve">Adjusted relative risk (ARR). </w:t>
            </w:r>
          </w:p>
          <w:p w14:paraId="71737646" w14:textId="77777777" w:rsidR="003A7B99" w:rsidRDefault="003A7B99" w:rsidP="003A7B99">
            <w:pPr>
              <w:autoSpaceDE w:val="0"/>
              <w:autoSpaceDN w:val="0"/>
              <w:adjustRightInd w:val="0"/>
              <w:rPr>
                <w:rFonts w:ascii="Arial" w:eastAsia="Times New Roman" w:hAnsi="Arial" w:cs="Arial"/>
                <w:sz w:val="19"/>
                <w:szCs w:val="19"/>
                <w:lang w:eastAsia="da-DK"/>
              </w:rPr>
            </w:pPr>
          </w:p>
          <w:p w14:paraId="0876B986" w14:textId="758D52CA" w:rsidR="003A7B99" w:rsidRDefault="003A7B99" w:rsidP="003A7B99">
            <w:pPr>
              <w:rPr>
                <w:rFonts w:ascii="AdvMINION-R" w:hAnsi="AdvMINION-R" w:cs="AdvMINION-R"/>
                <w:sz w:val="19"/>
                <w:szCs w:val="19"/>
              </w:rPr>
            </w:pPr>
            <w:r w:rsidRPr="00371920">
              <w:rPr>
                <w:rFonts w:asciiTheme="minorHAnsi" w:hAnsiTheme="minorHAnsi" w:cstheme="minorHAnsi"/>
                <w:sz w:val="16"/>
                <w:szCs w:val="16"/>
              </w:rPr>
              <w:t>Adjusted for education, age,</w:t>
            </w:r>
            <w:r>
              <w:rPr>
                <w:rFonts w:asciiTheme="minorHAnsi" w:hAnsiTheme="minorHAnsi" w:cstheme="minorHAnsi"/>
                <w:sz w:val="16"/>
                <w:szCs w:val="16"/>
              </w:rPr>
              <w:t xml:space="preserve"> </w:t>
            </w:r>
            <w:r w:rsidRPr="00371920">
              <w:rPr>
                <w:rFonts w:asciiTheme="minorHAnsi" w:hAnsiTheme="minorHAnsi" w:cstheme="minorHAnsi"/>
                <w:sz w:val="16"/>
                <w:szCs w:val="16"/>
              </w:rPr>
              <w:t xml:space="preserve">and country of </w:t>
            </w:r>
            <w:r>
              <w:rPr>
                <w:rFonts w:asciiTheme="minorHAnsi" w:hAnsiTheme="minorHAnsi" w:cstheme="minorHAnsi"/>
                <w:sz w:val="16"/>
                <w:szCs w:val="16"/>
              </w:rPr>
              <w:t>child</w:t>
            </w:r>
            <w:r w:rsidRPr="00371920">
              <w:rPr>
                <w:rFonts w:asciiTheme="minorHAnsi" w:hAnsiTheme="minorHAnsi" w:cstheme="minorHAnsi"/>
                <w:sz w:val="16"/>
                <w:szCs w:val="16"/>
              </w:rPr>
              <w:t>birth.</w:t>
            </w:r>
          </w:p>
        </w:tc>
        <w:tc>
          <w:tcPr>
            <w:tcW w:w="3331" w:type="dxa"/>
            <w:tcBorders>
              <w:left w:val="single" w:sz="4" w:space="0" w:color="auto"/>
              <w:bottom w:val="single" w:sz="4" w:space="0" w:color="auto"/>
              <w:right w:val="single" w:sz="4" w:space="0" w:color="auto"/>
            </w:tcBorders>
          </w:tcPr>
          <w:p w14:paraId="31E429EB" w14:textId="77777777" w:rsidR="003A7B99" w:rsidRPr="006C4B95" w:rsidRDefault="003A7B99" w:rsidP="003A7B99">
            <w:pPr>
              <w:autoSpaceDE w:val="0"/>
              <w:autoSpaceDN w:val="0"/>
              <w:adjustRightInd w:val="0"/>
              <w:rPr>
                <w:rFonts w:asciiTheme="minorHAnsi" w:eastAsia="Times New Roman" w:hAnsiTheme="minorHAnsi" w:cstheme="minorBidi"/>
                <w:sz w:val="16"/>
                <w:szCs w:val="16"/>
                <w:lang w:eastAsia="da-DK"/>
              </w:rPr>
            </w:pPr>
            <w:r w:rsidRPr="440D4C22">
              <w:rPr>
                <w:rFonts w:asciiTheme="minorHAnsi" w:hAnsiTheme="minorHAnsi" w:cstheme="minorBidi"/>
                <w:i/>
                <w:iCs/>
                <w:sz w:val="16"/>
                <w:szCs w:val="16"/>
              </w:rPr>
              <w:t>Main outcome</w:t>
            </w:r>
            <w:r w:rsidRPr="440D4C22">
              <w:rPr>
                <w:rFonts w:asciiTheme="minorHAnsi" w:hAnsiTheme="minorHAnsi" w:cstheme="minorBidi"/>
                <w:sz w:val="16"/>
                <w:szCs w:val="16"/>
              </w:rPr>
              <w:t>: An unplanned pregnancy (yes/no).</w:t>
            </w:r>
          </w:p>
          <w:p w14:paraId="1928E79A" w14:textId="77777777" w:rsidR="003A7B99" w:rsidRDefault="003A7B99" w:rsidP="003A7B99">
            <w:pPr>
              <w:autoSpaceDE w:val="0"/>
              <w:autoSpaceDN w:val="0"/>
              <w:adjustRightInd w:val="0"/>
              <w:rPr>
                <w:rFonts w:ascii="Times New Roman" w:eastAsia="Times New Roman" w:hAnsi="Times New Roman"/>
                <w:sz w:val="16"/>
                <w:szCs w:val="16"/>
                <w:lang w:eastAsia="da-DK"/>
              </w:rPr>
            </w:pPr>
          </w:p>
          <w:p w14:paraId="5149C082" w14:textId="77777777" w:rsidR="003A7B99" w:rsidRPr="00B9420E" w:rsidRDefault="003A7B99" w:rsidP="003A7B99">
            <w:pPr>
              <w:autoSpaceDE w:val="0"/>
              <w:autoSpaceDN w:val="0"/>
              <w:adjustRightInd w:val="0"/>
              <w:rPr>
                <w:rFonts w:asciiTheme="minorHAnsi" w:hAnsiTheme="minorHAnsi" w:cstheme="minorHAnsi"/>
                <w:sz w:val="16"/>
                <w:szCs w:val="16"/>
              </w:rPr>
            </w:pPr>
            <w:r w:rsidRPr="00054DE3">
              <w:rPr>
                <w:rFonts w:ascii="Times New Roman" w:eastAsia="Times New Roman" w:hAnsi="Times New Roman"/>
                <w:sz w:val="16"/>
                <w:szCs w:val="16"/>
                <w:lang w:eastAsia="da-DK"/>
              </w:rPr>
              <w:t>Exposure to childhood emotional (ARR 1.14, 95% CI 1.10–1.19), physical (ARR 1.11, 95% CI 1.04–1.18) and sexual (ARR 1.20, 95% CI 1.14–1.27) abuse increased the risk of having an unplanned pregnancy</w:t>
            </w:r>
            <w:r>
              <w:rPr>
                <w:rFonts w:ascii="Times New Roman" w:eastAsia="Times New Roman" w:hAnsi="Times New Roman"/>
                <w:sz w:val="16"/>
                <w:szCs w:val="16"/>
                <w:lang w:eastAsia="da-DK"/>
              </w:rPr>
              <w:t xml:space="preserve"> compared to women without history of abuse</w:t>
            </w:r>
            <w:r w:rsidRPr="00054DE3">
              <w:rPr>
                <w:rFonts w:ascii="Times New Roman" w:eastAsia="Times New Roman" w:hAnsi="Times New Roman"/>
                <w:sz w:val="16"/>
                <w:szCs w:val="16"/>
                <w:lang w:eastAsia="da-DK"/>
              </w:rPr>
              <w:t>.</w:t>
            </w:r>
            <w:r w:rsidRPr="00054DE3">
              <w:rPr>
                <w:rFonts w:ascii="Times New Roman" w:eastAsia="Times New Roman" w:hAnsi="Times New Roman"/>
                <w:sz w:val="16"/>
                <w:szCs w:val="16"/>
                <w:lang w:val="en-US" w:eastAsia="da-DK"/>
              </w:rPr>
              <w:t> </w:t>
            </w:r>
          </w:p>
          <w:p w14:paraId="156B1299" w14:textId="77777777" w:rsidR="003A7B99" w:rsidRDefault="003A7B99" w:rsidP="003A7B99">
            <w:pPr>
              <w:autoSpaceDE w:val="0"/>
              <w:autoSpaceDN w:val="0"/>
              <w:adjustRightInd w:val="0"/>
              <w:rPr>
                <w:rFonts w:ascii="Times New Roman" w:eastAsia="Times New Roman" w:hAnsi="Times New Roman"/>
                <w:sz w:val="16"/>
                <w:szCs w:val="16"/>
                <w:lang w:val="en-US" w:eastAsia="da-DK"/>
              </w:rPr>
            </w:pPr>
          </w:p>
          <w:p w14:paraId="33DB221E" w14:textId="47D8283C" w:rsidR="003D38B4" w:rsidRDefault="003A7B99" w:rsidP="003A7B99">
            <w:pPr>
              <w:rPr>
                <w:rFonts w:asciiTheme="minorHAnsi" w:hAnsiTheme="minorHAnsi" w:cstheme="minorBidi"/>
                <w:sz w:val="16"/>
                <w:szCs w:val="16"/>
              </w:rPr>
            </w:pPr>
            <w:r w:rsidRPr="440D4C22">
              <w:rPr>
                <w:rFonts w:asciiTheme="minorHAnsi" w:hAnsiTheme="minorHAnsi" w:cstheme="minorBidi"/>
                <w:sz w:val="16"/>
                <w:szCs w:val="16"/>
              </w:rPr>
              <w:t>Exposure to all three categories of abuse compared with none has an increased risk of having an unplanned pregnancy (RR 1.46 95% CI 1.35 to 1.58).</w:t>
            </w:r>
          </w:p>
        </w:tc>
      </w:tr>
      <w:tr w:rsidR="003D38B4" w:rsidRPr="00E916C2" w14:paraId="2BF8BFE2" w14:textId="77777777" w:rsidTr="6AC735F9">
        <w:trPr>
          <w:trHeight w:val="300"/>
        </w:trPr>
        <w:tc>
          <w:tcPr>
            <w:tcW w:w="1208" w:type="dxa"/>
            <w:tcBorders>
              <w:left w:val="single" w:sz="4" w:space="0" w:color="auto"/>
              <w:bottom w:val="single" w:sz="4" w:space="0" w:color="auto"/>
              <w:right w:val="single" w:sz="4" w:space="0" w:color="auto"/>
            </w:tcBorders>
          </w:tcPr>
          <w:p w14:paraId="0B2463F4" w14:textId="77777777" w:rsidR="003D38B4" w:rsidRPr="00054DE3" w:rsidRDefault="003D38B4" w:rsidP="003D38B4">
            <w:pPr>
              <w:textAlignment w:val="baseline"/>
              <w:rPr>
                <w:rFonts w:ascii="Segoe UI" w:eastAsia="Times New Roman" w:hAnsi="Segoe UI" w:cs="Segoe UI"/>
                <w:sz w:val="18"/>
                <w:szCs w:val="18"/>
                <w:lang w:eastAsia="da-DK"/>
              </w:rPr>
            </w:pPr>
            <w:r w:rsidRPr="00054DE3">
              <w:rPr>
                <w:rFonts w:ascii="Times New Roman" w:eastAsia="Times New Roman" w:hAnsi="Times New Roman"/>
                <w:sz w:val="16"/>
                <w:szCs w:val="16"/>
                <w:lang w:val="sv-SE" w:eastAsia="da-DK"/>
              </w:rPr>
              <w:t>Eberhard-Gran, M.</w:t>
            </w:r>
            <w:r w:rsidRPr="00054DE3">
              <w:rPr>
                <w:rFonts w:ascii="Times New Roman" w:eastAsia="Times New Roman" w:hAnsi="Times New Roman"/>
                <w:sz w:val="16"/>
                <w:szCs w:val="16"/>
                <w:lang w:eastAsia="da-DK"/>
              </w:rPr>
              <w:t> </w:t>
            </w:r>
          </w:p>
          <w:p w14:paraId="0E1B49F5" w14:textId="77777777" w:rsidR="003D38B4" w:rsidRPr="00054DE3" w:rsidRDefault="003D38B4" w:rsidP="003D38B4">
            <w:pPr>
              <w:textAlignment w:val="baseline"/>
              <w:rPr>
                <w:rFonts w:ascii="Segoe UI" w:eastAsia="Times New Roman" w:hAnsi="Segoe UI" w:cs="Segoe UI"/>
                <w:sz w:val="18"/>
                <w:szCs w:val="18"/>
                <w:lang w:eastAsia="da-DK"/>
              </w:rPr>
            </w:pPr>
            <w:r w:rsidRPr="00054DE3">
              <w:rPr>
                <w:rFonts w:ascii="Times New Roman" w:eastAsia="Times New Roman" w:hAnsi="Times New Roman"/>
                <w:color w:val="000000"/>
                <w:sz w:val="16"/>
                <w:szCs w:val="16"/>
                <w:lang w:eastAsia="da-DK"/>
              </w:rPr>
              <w:t>(2008) </w:t>
            </w:r>
          </w:p>
          <w:p w14:paraId="0B843DF8" w14:textId="47F0E5F7" w:rsidR="003D38B4" w:rsidRPr="00A468BF" w:rsidRDefault="003D38B4" w:rsidP="003D38B4">
            <w:pPr>
              <w:rPr>
                <w:rFonts w:asciiTheme="minorHAnsi" w:eastAsia="Times New Roman" w:hAnsiTheme="minorHAnsi" w:cstheme="minorHAnsi"/>
                <w:color w:val="000000"/>
                <w:sz w:val="16"/>
                <w:szCs w:val="16"/>
                <w:lang w:eastAsia="es-ES"/>
              </w:rPr>
            </w:pPr>
            <w:r w:rsidRPr="00054DE3">
              <w:rPr>
                <w:rFonts w:ascii="Times New Roman" w:eastAsia="Times New Roman" w:hAnsi="Times New Roman"/>
                <w:color w:val="000000"/>
                <w:sz w:val="16"/>
                <w:szCs w:val="16"/>
                <w:lang w:eastAsia="da-DK"/>
              </w:rPr>
              <w:t>Norway </w:t>
            </w:r>
          </w:p>
        </w:tc>
        <w:tc>
          <w:tcPr>
            <w:tcW w:w="2579" w:type="dxa"/>
            <w:tcBorders>
              <w:left w:val="single" w:sz="4" w:space="0" w:color="auto"/>
              <w:bottom w:val="single" w:sz="4" w:space="0" w:color="auto"/>
              <w:right w:val="single" w:sz="4" w:space="0" w:color="auto"/>
            </w:tcBorders>
          </w:tcPr>
          <w:p w14:paraId="0FF0F77A" w14:textId="68FA2073" w:rsidR="003D38B4" w:rsidRPr="00A468BF" w:rsidRDefault="003D38B4" w:rsidP="003D38B4">
            <w:pPr>
              <w:textAlignment w:val="baseline"/>
              <w:rPr>
                <w:rFonts w:asciiTheme="minorHAnsi" w:hAnsiTheme="minorHAnsi" w:cstheme="minorBidi"/>
                <w:sz w:val="16"/>
                <w:szCs w:val="16"/>
                <w:lang w:eastAsia="es-ES"/>
              </w:rPr>
            </w:pPr>
            <w:r w:rsidRPr="49603AF6">
              <w:rPr>
                <w:rFonts w:ascii="Times New Roman" w:eastAsia="Times New Roman" w:hAnsi="Times New Roman"/>
                <w:sz w:val="16"/>
                <w:szCs w:val="16"/>
                <w:lang w:eastAsia="da-DK"/>
              </w:rPr>
              <w:t xml:space="preserve">All women residing in two communities, </w:t>
            </w:r>
            <w:r>
              <w:rPr>
                <w:rFonts w:ascii="Times New Roman" w:eastAsia="Times New Roman" w:hAnsi="Times New Roman"/>
                <w:sz w:val="16"/>
                <w:szCs w:val="16"/>
                <w:lang w:eastAsia="da-DK"/>
              </w:rPr>
              <w:t xml:space="preserve">prospectively collected data between </w:t>
            </w:r>
            <w:r w:rsidRPr="49603AF6">
              <w:rPr>
                <w:rFonts w:ascii="Times New Roman" w:eastAsia="Times New Roman" w:hAnsi="Times New Roman"/>
                <w:sz w:val="16"/>
                <w:szCs w:val="16"/>
                <w:lang w:eastAsia="da-DK"/>
              </w:rPr>
              <w:t>1998-1999</w:t>
            </w:r>
            <w:r>
              <w:rPr>
                <w:rFonts w:ascii="Times New Roman" w:eastAsia="Times New Roman" w:hAnsi="Times New Roman"/>
                <w:sz w:val="16"/>
                <w:szCs w:val="16"/>
                <w:lang w:eastAsia="da-DK"/>
              </w:rPr>
              <w:t>. Women</w:t>
            </w:r>
            <w:r w:rsidRPr="49603AF6">
              <w:rPr>
                <w:rFonts w:ascii="Times New Roman" w:eastAsia="Times New Roman" w:hAnsi="Times New Roman"/>
                <w:sz w:val="16"/>
                <w:szCs w:val="16"/>
                <w:lang w:eastAsia="da-DK"/>
              </w:rPr>
              <w:t xml:space="preserve"> received a questionnaire 6 week´s post-partum at Child Health Clinics.  N=414 </w:t>
            </w:r>
            <w:r>
              <w:rPr>
                <w:rFonts w:ascii="Times New Roman" w:eastAsia="Times New Roman" w:hAnsi="Times New Roman"/>
                <w:sz w:val="16"/>
                <w:szCs w:val="16"/>
                <w:lang w:eastAsia="da-DK"/>
              </w:rPr>
              <w:t>p</w:t>
            </w:r>
            <w:r w:rsidRPr="49603AF6">
              <w:rPr>
                <w:rFonts w:ascii="Times New Roman" w:eastAsia="Times New Roman" w:hAnsi="Times New Roman"/>
                <w:sz w:val="16"/>
                <w:szCs w:val="16"/>
                <w:lang w:eastAsia="da-DK"/>
              </w:rPr>
              <w:t>ostnatal women</w:t>
            </w:r>
            <w:r>
              <w:rPr>
                <w:rFonts w:ascii="Times New Roman" w:eastAsia="Times New Roman" w:hAnsi="Times New Roman"/>
                <w:sz w:val="16"/>
                <w:szCs w:val="16"/>
                <w:lang w:eastAsia="da-DK"/>
              </w:rPr>
              <w:t>.</w:t>
            </w:r>
          </w:p>
        </w:tc>
        <w:tc>
          <w:tcPr>
            <w:tcW w:w="2279" w:type="dxa"/>
            <w:tcBorders>
              <w:left w:val="single" w:sz="4" w:space="0" w:color="auto"/>
              <w:bottom w:val="single" w:sz="4" w:space="0" w:color="auto"/>
              <w:right w:val="single" w:sz="4" w:space="0" w:color="auto"/>
            </w:tcBorders>
          </w:tcPr>
          <w:p w14:paraId="65217E50" w14:textId="77777777" w:rsidR="003D38B4" w:rsidRPr="00054DE3" w:rsidRDefault="003D38B4" w:rsidP="003D38B4">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color w:val="000000"/>
                <w:sz w:val="16"/>
                <w:szCs w:val="16"/>
                <w:lang w:eastAsia="da-DK"/>
              </w:rPr>
              <w:t>Abuse assessment screen (AAS).</w:t>
            </w:r>
            <w:r w:rsidRPr="00054DE3">
              <w:rPr>
                <w:rFonts w:ascii="Times New Roman" w:eastAsia="Times New Roman" w:hAnsi="Times New Roman"/>
                <w:color w:val="000000"/>
                <w:sz w:val="16"/>
                <w:szCs w:val="16"/>
                <w:lang w:val="en-US" w:eastAsia="da-DK"/>
              </w:rPr>
              <w:t> </w:t>
            </w:r>
          </w:p>
          <w:p w14:paraId="50F7C164" w14:textId="77777777" w:rsidR="003D38B4" w:rsidRPr="00054DE3" w:rsidRDefault="003D38B4" w:rsidP="003D38B4">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color w:val="000000"/>
                <w:sz w:val="16"/>
                <w:szCs w:val="16"/>
                <w:lang w:eastAsia="da-DK"/>
              </w:rPr>
              <w:t>Fear of Childbirth (FOC)</w:t>
            </w:r>
            <w:r w:rsidRPr="00054DE3">
              <w:rPr>
                <w:rFonts w:ascii="Times New Roman" w:eastAsia="Times New Roman" w:hAnsi="Times New Roman"/>
                <w:color w:val="000000"/>
                <w:sz w:val="16"/>
                <w:szCs w:val="16"/>
                <w:lang w:val="en-US" w:eastAsia="da-DK"/>
              </w:rPr>
              <w:t> </w:t>
            </w:r>
          </w:p>
          <w:p w14:paraId="4BC2FC9C" w14:textId="77777777" w:rsidR="003D38B4" w:rsidRPr="00054DE3" w:rsidRDefault="003D38B4" w:rsidP="003D38B4">
            <w:pPr>
              <w:textAlignment w:val="baseline"/>
              <w:rPr>
                <w:rFonts w:ascii="Segoe UI" w:eastAsia="Times New Roman" w:hAnsi="Segoe UI" w:cs="Segoe UI"/>
                <w:sz w:val="18"/>
                <w:szCs w:val="18"/>
                <w:lang w:val="en-US" w:eastAsia="da-DK"/>
              </w:rPr>
            </w:pPr>
          </w:p>
          <w:p w14:paraId="1261BA00" w14:textId="77777777" w:rsidR="003D38B4" w:rsidRPr="00054DE3" w:rsidRDefault="003D38B4" w:rsidP="003D38B4">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eastAsia="da-DK"/>
              </w:rPr>
              <w:t>No fear/some fear/extreme fear during labour.</w:t>
            </w:r>
            <w:r w:rsidRPr="00054DE3">
              <w:rPr>
                <w:rFonts w:ascii="Times New Roman" w:eastAsia="Times New Roman" w:hAnsi="Times New Roman"/>
                <w:sz w:val="16"/>
                <w:szCs w:val="16"/>
                <w:lang w:val="en-US" w:eastAsia="da-DK"/>
              </w:rPr>
              <w:t> </w:t>
            </w:r>
          </w:p>
          <w:p w14:paraId="364399CE" w14:textId="4A2956DC" w:rsidR="003D38B4" w:rsidRPr="00A468BF" w:rsidRDefault="003D38B4" w:rsidP="003D38B4">
            <w:pPr>
              <w:rPr>
                <w:rFonts w:asciiTheme="minorHAnsi" w:eastAsia="Times New Roman" w:hAnsiTheme="minorHAnsi" w:cstheme="minorHAnsi"/>
                <w:color w:val="000000"/>
                <w:sz w:val="16"/>
                <w:szCs w:val="16"/>
                <w:lang w:eastAsia="es-ES"/>
              </w:rPr>
            </w:pPr>
            <w:r w:rsidRPr="00054DE3">
              <w:rPr>
                <w:rFonts w:ascii="Times New Roman" w:eastAsia="Times New Roman" w:hAnsi="Times New Roman"/>
                <w:color w:val="000000"/>
                <w:sz w:val="16"/>
                <w:szCs w:val="16"/>
                <w:lang w:val="en-US" w:eastAsia="da-DK"/>
              </w:rPr>
              <w:t> </w:t>
            </w:r>
          </w:p>
        </w:tc>
        <w:tc>
          <w:tcPr>
            <w:tcW w:w="2282" w:type="dxa"/>
            <w:tcBorders>
              <w:left w:val="single" w:sz="4" w:space="0" w:color="auto"/>
              <w:bottom w:val="single" w:sz="4" w:space="0" w:color="auto"/>
              <w:right w:val="single" w:sz="4" w:space="0" w:color="auto"/>
            </w:tcBorders>
          </w:tcPr>
          <w:p w14:paraId="305D224C" w14:textId="77777777" w:rsidR="003D38B4" w:rsidRDefault="003D38B4" w:rsidP="003D38B4">
            <w:pPr>
              <w:textAlignment w:val="baseline"/>
              <w:rPr>
                <w:rFonts w:ascii="Times New Roman" w:eastAsia="Times New Roman" w:hAnsi="Times New Roman"/>
                <w:sz w:val="16"/>
                <w:szCs w:val="16"/>
                <w:lang w:eastAsia="da-DK"/>
              </w:rPr>
            </w:pPr>
            <w:r>
              <w:rPr>
                <w:rFonts w:ascii="Times New Roman" w:eastAsia="Times New Roman" w:hAnsi="Times New Roman"/>
                <w:sz w:val="16"/>
                <w:szCs w:val="16"/>
                <w:lang w:eastAsia="da-DK"/>
              </w:rPr>
              <w:t xml:space="preserve">Logistic regression </w:t>
            </w:r>
          </w:p>
          <w:p w14:paraId="7FF99605" w14:textId="77777777" w:rsidR="003D38B4" w:rsidRDefault="003D38B4" w:rsidP="003D38B4">
            <w:pPr>
              <w:rPr>
                <w:rFonts w:ascii="Times New Roman" w:eastAsia="Times New Roman" w:hAnsi="Times New Roman"/>
                <w:sz w:val="16"/>
                <w:szCs w:val="16"/>
                <w:lang w:eastAsia="da-DK"/>
              </w:rPr>
            </w:pPr>
            <w:r>
              <w:rPr>
                <w:rFonts w:ascii="Times New Roman" w:eastAsia="Times New Roman" w:hAnsi="Times New Roman"/>
                <w:sz w:val="16"/>
                <w:szCs w:val="16"/>
                <w:lang w:eastAsia="da-DK"/>
              </w:rPr>
              <w:t>Odds Ratio (OR)</w:t>
            </w:r>
          </w:p>
          <w:p w14:paraId="24FD4AE9" w14:textId="77777777" w:rsidR="003D38B4" w:rsidRDefault="003D38B4" w:rsidP="003D38B4">
            <w:pPr>
              <w:textAlignment w:val="baseline"/>
              <w:rPr>
                <w:rFonts w:ascii="Times New Roman" w:eastAsia="Times New Roman" w:hAnsi="Times New Roman"/>
                <w:sz w:val="16"/>
                <w:szCs w:val="16"/>
                <w:lang w:eastAsia="da-DK"/>
              </w:rPr>
            </w:pPr>
          </w:p>
          <w:p w14:paraId="242F8152" w14:textId="77777777" w:rsidR="003D38B4" w:rsidRDefault="003D38B4" w:rsidP="003D38B4">
            <w:pPr>
              <w:textAlignment w:val="baseline"/>
              <w:rPr>
                <w:rFonts w:ascii="Times New Roman" w:eastAsia="Times New Roman" w:hAnsi="Times New Roman"/>
                <w:sz w:val="16"/>
                <w:szCs w:val="16"/>
                <w:lang w:eastAsia="da-DK"/>
              </w:rPr>
            </w:pPr>
            <w:r w:rsidRPr="00054DE3">
              <w:rPr>
                <w:rFonts w:ascii="Times New Roman" w:eastAsia="Times New Roman" w:hAnsi="Times New Roman"/>
                <w:sz w:val="16"/>
                <w:szCs w:val="16"/>
                <w:lang w:eastAsia="da-DK"/>
              </w:rPr>
              <w:t>Multivariate logistic regression analyses. </w:t>
            </w:r>
          </w:p>
          <w:p w14:paraId="4D80F4DD" w14:textId="77777777" w:rsidR="003D38B4" w:rsidRPr="00785BA7" w:rsidRDefault="003D38B4" w:rsidP="003D38B4">
            <w:pPr>
              <w:textAlignment w:val="baseline"/>
              <w:rPr>
                <w:rFonts w:ascii="Segoe UI" w:eastAsia="Times New Roman" w:hAnsi="Segoe UI" w:cs="Segoe UI"/>
                <w:sz w:val="18"/>
                <w:szCs w:val="18"/>
                <w:lang w:eastAsia="da-DK"/>
              </w:rPr>
            </w:pPr>
          </w:p>
          <w:p w14:paraId="673EA676" w14:textId="77777777" w:rsidR="003D38B4" w:rsidRDefault="003D38B4" w:rsidP="003D38B4">
            <w:pPr>
              <w:rPr>
                <w:rFonts w:ascii="Times New Roman" w:eastAsia="Times New Roman" w:hAnsi="Times New Roman"/>
                <w:sz w:val="16"/>
                <w:szCs w:val="16"/>
                <w:lang w:eastAsia="da-DK"/>
              </w:rPr>
            </w:pPr>
            <w:r>
              <w:rPr>
                <w:rFonts w:ascii="Times New Roman" w:eastAsia="Times New Roman" w:hAnsi="Times New Roman"/>
                <w:sz w:val="16"/>
                <w:szCs w:val="16"/>
                <w:lang w:eastAsia="da-DK"/>
              </w:rPr>
              <w:t>Adjusted Odds Ratio (AOR).</w:t>
            </w:r>
          </w:p>
          <w:p w14:paraId="6984F773" w14:textId="77777777" w:rsidR="003D38B4" w:rsidRDefault="003D38B4" w:rsidP="003D38B4">
            <w:pPr>
              <w:rPr>
                <w:rFonts w:ascii="Times New Roman" w:eastAsia="Times New Roman" w:hAnsi="Times New Roman"/>
                <w:sz w:val="16"/>
                <w:szCs w:val="16"/>
                <w:lang w:eastAsia="da-DK"/>
              </w:rPr>
            </w:pPr>
          </w:p>
          <w:p w14:paraId="54F0E1EF" w14:textId="2D15D6E9" w:rsidR="003D38B4" w:rsidRDefault="003D38B4" w:rsidP="003D38B4">
            <w:pPr>
              <w:rPr>
                <w:rFonts w:asciiTheme="minorHAnsi" w:hAnsiTheme="minorHAnsi" w:cstheme="minorBidi"/>
                <w:sz w:val="16"/>
                <w:szCs w:val="16"/>
                <w:lang w:eastAsia="es-ES"/>
              </w:rPr>
            </w:pPr>
            <w:r>
              <w:rPr>
                <w:rFonts w:ascii="Times New Roman" w:eastAsia="Times New Roman" w:hAnsi="Times New Roman"/>
                <w:sz w:val="16"/>
                <w:szCs w:val="16"/>
                <w:lang w:eastAsia="da-DK"/>
              </w:rPr>
              <w:t xml:space="preserve">Adjusted for </w:t>
            </w:r>
            <w:r w:rsidRPr="003A4C94">
              <w:rPr>
                <w:rFonts w:asciiTheme="minorHAnsi" w:hAnsiTheme="minorHAnsi" w:cstheme="minorHAnsi"/>
                <w:sz w:val="16"/>
                <w:szCs w:val="16"/>
              </w:rPr>
              <w:t>depression in pregnancy, duration of labour and mode of delivery</w:t>
            </w:r>
          </w:p>
        </w:tc>
        <w:tc>
          <w:tcPr>
            <w:tcW w:w="3331" w:type="dxa"/>
            <w:tcBorders>
              <w:left w:val="single" w:sz="4" w:space="0" w:color="auto"/>
              <w:bottom w:val="single" w:sz="4" w:space="0" w:color="auto"/>
              <w:right w:val="single" w:sz="4" w:space="0" w:color="auto"/>
            </w:tcBorders>
          </w:tcPr>
          <w:p w14:paraId="41F6BDBF" w14:textId="77777777" w:rsidR="003D38B4" w:rsidRPr="005550E2" w:rsidRDefault="003D38B4" w:rsidP="003D38B4">
            <w:pPr>
              <w:autoSpaceDE w:val="0"/>
              <w:autoSpaceDN w:val="0"/>
              <w:adjustRightInd w:val="0"/>
              <w:rPr>
                <w:rFonts w:ascii="Times New Roman" w:hAnsi="Times New Roman"/>
                <w:sz w:val="16"/>
                <w:szCs w:val="16"/>
              </w:rPr>
            </w:pPr>
            <w:r w:rsidRPr="00B372AA">
              <w:rPr>
                <w:rFonts w:ascii="Times New Roman" w:eastAsia="Times New Roman" w:hAnsi="Times New Roman"/>
                <w:i/>
                <w:iCs/>
                <w:sz w:val="16"/>
                <w:szCs w:val="16"/>
                <w:lang w:eastAsia="da-DK"/>
              </w:rPr>
              <w:t>Main outcome:</w:t>
            </w:r>
            <w:r>
              <w:rPr>
                <w:rFonts w:ascii="Times New Roman" w:eastAsia="Times New Roman" w:hAnsi="Times New Roman"/>
                <w:i/>
                <w:iCs/>
                <w:sz w:val="16"/>
                <w:szCs w:val="16"/>
                <w:lang w:eastAsia="da-DK"/>
              </w:rPr>
              <w:t xml:space="preserve"> </w:t>
            </w:r>
            <w:r w:rsidRPr="009C7479">
              <w:rPr>
                <w:rFonts w:ascii="Times New Roman" w:eastAsia="Times New Roman" w:hAnsi="Times New Roman"/>
                <w:sz w:val="16"/>
                <w:szCs w:val="16"/>
                <w:lang w:eastAsia="da-DK"/>
              </w:rPr>
              <w:t>O</w:t>
            </w:r>
            <w:r w:rsidRPr="005550E2">
              <w:rPr>
                <w:rFonts w:ascii="Times New Roman" w:hAnsi="Times New Roman"/>
                <w:sz w:val="16"/>
                <w:szCs w:val="16"/>
              </w:rPr>
              <w:t>ccurrence of extreme fear</w:t>
            </w:r>
          </w:p>
          <w:p w14:paraId="31DA0FB8" w14:textId="77777777" w:rsidR="003D38B4" w:rsidRPr="00B372AA" w:rsidRDefault="003D38B4" w:rsidP="003D38B4">
            <w:pPr>
              <w:autoSpaceDE w:val="0"/>
              <w:autoSpaceDN w:val="0"/>
              <w:adjustRightInd w:val="0"/>
              <w:rPr>
                <w:rFonts w:ascii="Times New Roman" w:hAnsi="Times New Roman"/>
                <w:sz w:val="16"/>
                <w:szCs w:val="16"/>
              </w:rPr>
            </w:pPr>
            <w:r w:rsidRPr="005550E2">
              <w:rPr>
                <w:rFonts w:ascii="Times New Roman" w:hAnsi="Times New Roman"/>
                <w:sz w:val="16"/>
                <w:szCs w:val="16"/>
              </w:rPr>
              <w:t>during labour and its association with sexual abuse in</w:t>
            </w:r>
            <w:r>
              <w:rPr>
                <w:rFonts w:ascii="Times New Roman" w:hAnsi="Times New Roman"/>
                <w:sz w:val="16"/>
                <w:szCs w:val="16"/>
              </w:rPr>
              <w:t xml:space="preserve"> </w:t>
            </w:r>
            <w:r w:rsidRPr="00B372AA">
              <w:rPr>
                <w:rFonts w:ascii="Times New Roman" w:hAnsi="Times New Roman"/>
                <w:sz w:val="16"/>
                <w:szCs w:val="16"/>
              </w:rPr>
              <w:t>adult life.</w:t>
            </w:r>
          </w:p>
          <w:p w14:paraId="1599DCB0" w14:textId="77777777" w:rsidR="003D38B4" w:rsidRDefault="003D38B4" w:rsidP="003D38B4">
            <w:pPr>
              <w:textAlignment w:val="baseline"/>
              <w:rPr>
                <w:rFonts w:ascii="Times New Roman" w:eastAsia="Times New Roman" w:hAnsi="Times New Roman"/>
                <w:sz w:val="16"/>
                <w:szCs w:val="16"/>
                <w:lang w:eastAsia="da-DK"/>
              </w:rPr>
            </w:pPr>
          </w:p>
          <w:p w14:paraId="4AB4136B" w14:textId="77777777" w:rsidR="003D38B4" w:rsidRPr="00054DE3" w:rsidRDefault="003D38B4" w:rsidP="003D38B4">
            <w:pPr>
              <w:textAlignment w:val="baseline"/>
              <w:rPr>
                <w:rFonts w:ascii="Segoe UI" w:eastAsia="Times New Roman" w:hAnsi="Segoe UI" w:cs="Segoe UI"/>
                <w:sz w:val="18"/>
                <w:szCs w:val="18"/>
                <w:lang w:val="en-US" w:eastAsia="da-DK"/>
              </w:rPr>
            </w:pPr>
            <w:r w:rsidRPr="18F01B57">
              <w:rPr>
                <w:rFonts w:ascii="Times New Roman" w:eastAsia="Times New Roman" w:hAnsi="Times New Roman"/>
                <w:sz w:val="16"/>
                <w:szCs w:val="16"/>
                <w:lang w:eastAsia="da-DK"/>
              </w:rPr>
              <w:t>Women with a history of sexual abuse had (OR 1.9, 95% CI 1.0–3.7) for reporting some fear during labour and or reporting extreme fear (OR 3.7, 95% CI 1.1–12.9) compared to women without a history of abuse.</w:t>
            </w:r>
            <w:r w:rsidRPr="18F01B57">
              <w:rPr>
                <w:rFonts w:ascii="Times New Roman" w:eastAsia="Times New Roman" w:hAnsi="Times New Roman"/>
                <w:sz w:val="16"/>
                <w:szCs w:val="16"/>
                <w:lang w:val="en-US" w:eastAsia="da-DK"/>
              </w:rPr>
              <w:t> </w:t>
            </w:r>
          </w:p>
          <w:p w14:paraId="7959D4A5" w14:textId="77777777" w:rsidR="003D38B4" w:rsidRDefault="003D38B4" w:rsidP="003D38B4">
            <w:pPr>
              <w:textAlignment w:val="baseline"/>
              <w:rPr>
                <w:rFonts w:ascii="Times New Roman" w:eastAsia="Times New Roman" w:hAnsi="Times New Roman"/>
                <w:sz w:val="16"/>
                <w:szCs w:val="16"/>
                <w:lang w:val="en-US" w:eastAsia="da-DK"/>
              </w:rPr>
            </w:pPr>
            <w:r w:rsidRPr="00054DE3">
              <w:rPr>
                <w:rFonts w:ascii="Times New Roman" w:eastAsia="Times New Roman" w:hAnsi="Times New Roman"/>
                <w:sz w:val="16"/>
                <w:szCs w:val="16"/>
                <w:lang w:val="en-US" w:eastAsia="da-DK"/>
              </w:rPr>
              <w:t> </w:t>
            </w:r>
          </w:p>
          <w:p w14:paraId="78895A62" w14:textId="76402A7B" w:rsidR="003D38B4" w:rsidRPr="00603C05" w:rsidRDefault="003D38B4" w:rsidP="00603C05">
            <w:pPr>
              <w:autoSpaceDE w:val="0"/>
              <w:autoSpaceDN w:val="0"/>
              <w:adjustRightInd w:val="0"/>
              <w:rPr>
                <w:rFonts w:asciiTheme="minorHAnsi" w:eastAsia="Times New Roman" w:hAnsiTheme="minorHAnsi" w:cstheme="minorHAnsi"/>
                <w:sz w:val="16"/>
                <w:szCs w:val="16"/>
                <w:lang w:val="en-US" w:eastAsia="da-DK"/>
              </w:rPr>
            </w:pPr>
            <w:r>
              <w:rPr>
                <w:rFonts w:asciiTheme="minorHAnsi" w:hAnsiTheme="minorHAnsi" w:cstheme="minorHAnsi"/>
                <w:sz w:val="16"/>
                <w:szCs w:val="16"/>
                <w:lang w:val="en-US"/>
              </w:rPr>
              <w:t>T</w:t>
            </w:r>
            <w:r>
              <w:rPr>
                <w:rFonts w:asciiTheme="minorHAnsi" w:hAnsiTheme="minorHAnsi" w:cstheme="minorHAnsi"/>
                <w:sz w:val="16"/>
                <w:szCs w:val="16"/>
              </w:rPr>
              <w:t xml:space="preserve">he adjusted odds ratio </w:t>
            </w:r>
            <w:r w:rsidRPr="003A4C94">
              <w:rPr>
                <w:rFonts w:asciiTheme="minorHAnsi" w:hAnsiTheme="minorHAnsi" w:cstheme="minorHAnsi"/>
                <w:sz w:val="16"/>
                <w:szCs w:val="16"/>
              </w:rPr>
              <w:t xml:space="preserve">for extreme fear during labour was </w:t>
            </w:r>
            <w:r>
              <w:rPr>
                <w:rFonts w:asciiTheme="minorHAnsi" w:hAnsiTheme="minorHAnsi" w:cstheme="minorHAnsi"/>
                <w:sz w:val="16"/>
                <w:szCs w:val="16"/>
              </w:rPr>
              <w:t>(AOR</w:t>
            </w:r>
            <w:r w:rsidRPr="003A4C94">
              <w:rPr>
                <w:rFonts w:asciiTheme="minorHAnsi" w:hAnsiTheme="minorHAnsi" w:cstheme="minorHAnsi"/>
                <w:sz w:val="16"/>
                <w:szCs w:val="16"/>
              </w:rPr>
              <w:t xml:space="preserve"> </w:t>
            </w:r>
            <w:r w:rsidRPr="003A4C94">
              <w:rPr>
                <w:rFonts w:asciiTheme="minorHAnsi" w:eastAsia="Times New Roman" w:hAnsiTheme="minorHAnsi" w:cstheme="minorHAnsi"/>
                <w:sz w:val="16"/>
                <w:szCs w:val="16"/>
                <w:lang w:eastAsia="da-DK"/>
              </w:rPr>
              <w:t>4.9</w:t>
            </w:r>
            <w:r>
              <w:rPr>
                <w:rFonts w:asciiTheme="minorHAnsi" w:eastAsia="Times New Roman" w:hAnsiTheme="minorHAnsi" w:cstheme="minorHAnsi"/>
                <w:sz w:val="16"/>
                <w:szCs w:val="16"/>
                <w:lang w:eastAsia="da-DK"/>
              </w:rPr>
              <w:t xml:space="preserve">, </w:t>
            </w:r>
            <w:r w:rsidRPr="003A4C94">
              <w:rPr>
                <w:rFonts w:asciiTheme="minorHAnsi" w:eastAsia="Times New Roman" w:hAnsiTheme="minorHAnsi" w:cstheme="minorHAnsi"/>
                <w:sz w:val="16"/>
                <w:szCs w:val="16"/>
                <w:lang w:eastAsia="da-DK"/>
              </w:rPr>
              <w:t>95% CI 1.2–19.1</w:t>
            </w:r>
            <w:r>
              <w:rPr>
                <w:rFonts w:asciiTheme="minorHAnsi" w:eastAsia="Times New Roman" w:hAnsiTheme="minorHAnsi" w:cstheme="minorHAnsi"/>
                <w:sz w:val="16"/>
                <w:szCs w:val="16"/>
                <w:lang w:eastAsia="da-DK"/>
              </w:rPr>
              <w:t xml:space="preserve">). </w:t>
            </w:r>
          </w:p>
        </w:tc>
      </w:tr>
      <w:tr w:rsidR="00516981" w:rsidRPr="00E916C2" w14:paraId="5AB54B9D" w14:textId="77777777" w:rsidTr="6AC735F9">
        <w:trPr>
          <w:trHeight w:val="905"/>
        </w:trPr>
        <w:tc>
          <w:tcPr>
            <w:tcW w:w="1208" w:type="dxa"/>
            <w:tcBorders>
              <w:left w:val="single" w:sz="4" w:space="0" w:color="auto"/>
              <w:bottom w:val="single" w:sz="4" w:space="0" w:color="auto"/>
              <w:right w:val="single" w:sz="4" w:space="0" w:color="auto"/>
            </w:tcBorders>
          </w:tcPr>
          <w:p w14:paraId="6CD32377" w14:textId="77777777" w:rsidR="00516981" w:rsidRPr="00054DE3" w:rsidRDefault="00516981" w:rsidP="00516981">
            <w:pPr>
              <w:textAlignment w:val="baseline"/>
              <w:rPr>
                <w:rFonts w:ascii="Segoe UI" w:eastAsia="Times New Roman" w:hAnsi="Segoe UI" w:cs="Segoe UI"/>
                <w:sz w:val="18"/>
                <w:szCs w:val="18"/>
                <w:lang w:eastAsia="da-DK"/>
              </w:rPr>
            </w:pPr>
            <w:r w:rsidRPr="00054DE3">
              <w:rPr>
                <w:rFonts w:ascii="Times New Roman" w:eastAsia="Times New Roman" w:hAnsi="Times New Roman"/>
                <w:sz w:val="16"/>
                <w:szCs w:val="16"/>
                <w:lang w:val="sv-SE" w:eastAsia="da-DK"/>
              </w:rPr>
              <w:t>Eide, J.</w:t>
            </w:r>
            <w:r w:rsidRPr="00054DE3">
              <w:rPr>
                <w:rFonts w:ascii="Times New Roman" w:eastAsia="Times New Roman" w:hAnsi="Times New Roman"/>
                <w:sz w:val="16"/>
                <w:szCs w:val="16"/>
                <w:lang w:eastAsia="da-DK"/>
              </w:rPr>
              <w:t> </w:t>
            </w:r>
          </w:p>
          <w:p w14:paraId="7B048144" w14:textId="77777777" w:rsidR="00516981" w:rsidRPr="00054DE3" w:rsidRDefault="00516981" w:rsidP="00516981">
            <w:pPr>
              <w:textAlignment w:val="baseline"/>
              <w:rPr>
                <w:rFonts w:ascii="Segoe UI" w:eastAsia="Times New Roman" w:hAnsi="Segoe UI" w:cs="Segoe UI"/>
                <w:sz w:val="18"/>
                <w:szCs w:val="18"/>
                <w:lang w:eastAsia="da-DK"/>
              </w:rPr>
            </w:pPr>
            <w:r w:rsidRPr="00054DE3">
              <w:rPr>
                <w:rFonts w:ascii="Times New Roman" w:eastAsia="Times New Roman" w:hAnsi="Times New Roman"/>
                <w:color w:val="000000"/>
                <w:sz w:val="16"/>
                <w:szCs w:val="16"/>
                <w:lang w:eastAsia="da-DK"/>
              </w:rPr>
              <w:t>(2010) </w:t>
            </w:r>
          </w:p>
          <w:p w14:paraId="59F86729" w14:textId="76E0036A" w:rsidR="00516981" w:rsidRPr="00A468BF" w:rsidRDefault="00516981" w:rsidP="00516981">
            <w:pPr>
              <w:rPr>
                <w:rFonts w:asciiTheme="minorHAnsi" w:eastAsia="Times New Roman" w:hAnsiTheme="minorHAnsi" w:cstheme="minorHAnsi"/>
                <w:color w:val="000000"/>
                <w:sz w:val="16"/>
                <w:szCs w:val="16"/>
                <w:lang w:eastAsia="es-ES"/>
              </w:rPr>
            </w:pPr>
            <w:r w:rsidRPr="00054DE3">
              <w:rPr>
                <w:rFonts w:ascii="Times New Roman" w:eastAsia="Times New Roman" w:hAnsi="Times New Roman"/>
                <w:color w:val="000000"/>
                <w:sz w:val="16"/>
                <w:szCs w:val="16"/>
                <w:lang w:eastAsia="da-DK"/>
              </w:rPr>
              <w:t>Norway </w:t>
            </w:r>
          </w:p>
        </w:tc>
        <w:tc>
          <w:tcPr>
            <w:tcW w:w="2579" w:type="dxa"/>
            <w:tcBorders>
              <w:left w:val="single" w:sz="4" w:space="0" w:color="auto"/>
              <w:bottom w:val="single" w:sz="4" w:space="0" w:color="auto"/>
              <w:right w:val="single" w:sz="4" w:space="0" w:color="auto"/>
            </w:tcBorders>
          </w:tcPr>
          <w:p w14:paraId="5B334F92" w14:textId="77777777" w:rsidR="00516981" w:rsidRDefault="00516981" w:rsidP="00516981">
            <w:pPr>
              <w:rPr>
                <w:rFonts w:ascii="Times New Roman" w:eastAsia="Times New Roman" w:hAnsi="Times New Roman"/>
                <w:sz w:val="16"/>
                <w:szCs w:val="16"/>
                <w:lang w:eastAsia="da-DK"/>
              </w:rPr>
            </w:pPr>
            <w:r w:rsidRPr="49603AF6">
              <w:rPr>
                <w:rFonts w:ascii="Times New Roman" w:eastAsia="Times New Roman" w:hAnsi="Times New Roman"/>
                <w:sz w:val="16"/>
                <w:szCs w:val="16"/>
                <w:lang w:eastAsia="da-DK"/>
              </w:rPr>
              <w:t>Data from the Norwegian MoBa.</w:t>
            </w:r>
            <w:r>
              <w:rPr>
                <w:rFonts w:ascii="Segoe UI" w:eastAsia="Times New Roman" w:hAnsi="Segoe UI" w:cs="Segoe UI"/>
                <w:sz w:val="18"/>
                <w:szCs w:val="18"/>
                <w:lang w:val="en-US" w:eastAsia="da-DK"/>
              </w:rPr>
              <w:t xml:space="preserve"> </w:t>
            </w:r>
            <w:r w:rsidRPr="00054DE3">
              <w:rPr>
                <w:rFonts w:ascii="Times New Roman" w:eastAsia="Times New Roman" w:hAnsi="Times New Roman"/>
                <w:sz w:val="16"/>
                <w:szCs w:val="16"/>
                <w:lang w:eastAsia="da-DK"/>
              </w:rPr>
              <w:t>Routine antenatal care, ultrasound at hospital approximately at 18 weeks of gestation, between 1999–2006.</w:t>
            </w:r>
            <w:r w:rsidRPr="00054DE3">
              <w:rPr>
                <w:rFonts w:ascii="Times New Roman" w:eastAsia="Times New Roman" w:hAnsi="Times New Roman"/>
                <w:sz w:val="16"/>
                <w:szCs w:val="16"/>
                <w:lang w:val="en-US" w:eastAsia="da-DK"/>
              </w:rPr>
              <w:t> </w:t>
            </w:r>
            <w:r w:rsidRPr="49603AF6">
              <w:rPr>
                <w:rFonts w:ascii="Times New Roman" w:eastAsia="Times New Roman" w:hAnsi="Times New Roman"/>
                <w:sz w:val="16"/>
                <w:szCs w:val="16"/>
                <w:lang w:eastAsia="da-DK"/>
              </w:rPr>
              <w:t xml:space="preserve"> N=60</w:t>
            </w:r>
            <w:r>
              <w:rPr>
                <w:rFonts w:ascii="Times New Roman" w:eastAsia="Times New Roman" w:hAnsi="Times New Roman"/>
                <w:sz w:val="16"/>
                <w:szCs w:val="16"/>
                <w:lang w:eastAsia="da-DK"/>
              </w:rPr>
              <w:t> </w:t>
            </w:r>
            <w:r w:rsidRPr="49603AF6">
              <w:rPr>
                <w:rFonts w:ascii="Times New Roman" w:eastAsia="Times New Roman" w:hAnsi="Times New Roman"/>
                <w:sz w:val="16"/>
                <w:szCs w:val="16"/>
                <w:lang w:eastAsia="da-DK"/>
              </w:rPr>
              <w:t>775</w:t>
            </w:r>
            <w:r>
              <w:rPr>
                <w:rFonts w:ascii="Times New Roman" w:eastAsia="Times New Roman" w:hAnsi="Times New Roman"/>
                <w:sz w:val="16"/>
                <w:szCs w:val="16"/>
                <w:lang w:eastAsia="da-DK"/>
              </w:rPr>
              <w:t xml:space="preserve"> pregnant women</w:t>
            </w:r>
          </w:p>
          <w:p w14:paraId="28662E77" w14:textId="6472DFD9" w:rsidR="00516981" w:rsidRPr="00F671E4" w:rsidRDefault="00516981" w:rsidP="00516981">
            <w:pPr>
              <w:textAlignment w:val="baseline"/>
              <w:rPr>
                <w:rFonts w:ascii="Segoe UI" w:eastAsia="Times New Roman" w:hAnsi="Segoe UI" w:cs="Segoe UI"/>
                <w:sz w:val="18"/>
                <w:szCs w:val="18"/>
                <w:lang w:val="en-US" w:eastAsia="da-DK"/>
              </w:rPr>
            </w:pPr>
          </w:p>
        </w:tc>
        <w:tc>
          <w:tcPr>
            <w:tcW w:w="2279" w:type="dxa"/>
            <w:tcBorders>
              <w:left w:val="single" w:sz="4" w:space="0" w:color="auto"/>
              <w:bottom w:val="single" w:sz="4" w:space="0" w:color="auto"/>
              <w:right w:val="single" w:sz="4" w:space="0" w:color="auto"/>
            </w:tcBorders>
          </w:tcPr>
          <w:p w14:paraId="0F9BF907" w14:textId="77777777" w:rsidR="00516981" w:rsidRDefault="00516981" w:rsidP="00516981">
            <w:pPr>
              <w:textAlignment w:val="baseline"/>
              <w:rPr>
                <w:rFonts w:ascii="Times New Roman" w:eastAsia="Times New Roman" w:hAnsi="Times New Roman"/>
                <w:sz w:val="16"/>
                <w:szCs w:val="16"/>
                <w:lang w:val="en-US" w:eastAsia="da-DK"/>
              </w:rPr>
            </w:pPr>
            <w:r w:rsidRPr="00054DE3">
              <w:rPr>
                <w:rFonts w:ascii="Times New Roman" w:eastAsia="Times New Roman" w:hAnsi="Times New Roman"/>
                <w:sz w:val="16"/>
                <w:szCs w:val="16"/>
                <w:lang w:eastAsia="da-DK"/>
              </w:rPr>
              <w:t xml:space="preserve">The </w:t>
            </w:r>
            <w:proofErr w:type="spellStart"/>
            <w:r w:rsidRPr="00054DE3">
              <w:rPr>
                <w:rFonts w:ascii="Times New Roman" w:eastAsia="Times New Roman" w:hAnsi="Times New Roman"/>
                <w:sz w:val="16"/>
                <w:szCs w:val="16"/>
                <w:lang w:eastAsia="da-DK"/>
              </w:rPr>
              <w:t>Norvold</w:t>
            </w:r>
            <w:proofErr w:type="spellEnd"/>
            <w:r w:rsidRPr="00054DE3">
              <w:rPr>
                <w:rFonts w:ascii="Times New Roman" w:eastAsia="Times New Roman" w:hAnsi="Times New Roman"/>
                <w:sz w:val="16"/>
                <w:szCs w:val="16"/>
                <w:lang w:eastAsia="da-DK"/>
              </w:rPr>
              <w:t xml:space="preserve"> Abuse Questionnaire (NorA</w:t>
            </w:r>
            <w:r>
              <w:rPr>
                <w:rFonts w:ascii="Times New Roman" w:eastAsia="Times New Roman" w:hAnsi="Times New Roman"/>
                <w:sz w:val="16"/>
                <w:szCs w:val="16"/>
                <w:lang w:eastAsia="da-DK"/>
              </w:rPr>
              <w:t>Q</w:t>
            </w:r>
            <w:r w:rsidRPr="00054DE3">
              <w:rPr>
                <w:rFonts w:ascii="Times New Roman" w:eastAsia="Times New Roman" w:hAnsi="Times New Roman"/>
                <w:sz w:val="16"/>
                <w:szCs w:val="16"/>
                <w:lang w:eastAsia="da-DK"/>
              </w:rPr>
              <w:t>) - a modified, non-validated version.</w:t>
            </w:r>
            <w:r w:rsidRPr="00054DE3">
              <w:rPr>
                <w:rFonts w:ascii="Times New Roman" w:eastAsia="Times New Roman" w:hAnsi="Times New Roman"/>
                <w:sz w:val="16"/>
                <w:szCs w:val="16"/>
                <w:lang w:val="en-US" w:eastAsia="da-DK"/>
              </w:rPr>
              <w:t> </w:t>
            </w:r>
          </w:p>
          <w:p w14:paraId="6DAD4C8B" w14:textId="77777777" w:rsidR="00516981" w:rsidRDefault="00516981" w:rsidP="00516981">
            <w:pPr>
              <w:rPr>
                <w:rFonts w:ascii="Times New Roman" w:eastAsia="Times New Roman" w:hAnsi="Times New Roman"/>
                <w:sz w:val="16"/>
                <w:szCs w:val="16"/>
                <w:lang w:val="en-US" w:eastAsia="da-DK"/>
              </w:rPr>
            </w:pPr>
          </w:p>
          <w:p w14:paraId="52A806B0" w14:textId="2C5E69E2" w:rsidR="00516981" w:rsidRPr="00A468BF" w:rsidRDefault="00516981" w:rsidP="00516981">
            <w:pPr>
              <w:rPr>
                <w:rFonts w:asciiTheme="minorHAnsi" w:eastAsia="Times New Roman" w:hAnsiTheme="minorHAnsi" w:cstheme="minorBidi"/>
                <w:b/>
                <w:bCs/>
                <w:color w:val="000000"/>
                <w:sz w:val="16"/>
                <w:szCs w:val="16"/>
                <w:lang w:eastAsia="es-ES"/>
              </w:rPr>
            </w:pPr>
            <w:r w:rsidRPr="00B35E6F">
              <w:rPr>
                <w:rFonts w:ascii="Times New Roman" w:eastAsia="Times New Roman" w:hAnsi="Times New Roman"/>
                <w:sz w:val="16"/>
                <w:szCs w:val="16"/>
                <w:lang w:eastAsia="da-DK"/>
              </w:rPr>
              <w:t>Questions about abuse and worries about the infant´s</w:t>
            </w:r>
            <w:r>
              <w:rPr>
                <w:rFonts w:ascii="Times New Roman" w:eastAsia="Times New Roman" w:hAnsi="Times New Roman"/>
                <w:sz w:val="16"/>
                <w:szCs w:val="16"/>
                <w:lang w:eastAsia="da-DK"/>
              </w:rPr>
              <w:t xml:space="preserve"> </w:t>
            </w:r>
            <w:r w:rsidRPr="00B35E6F">
              <w:rPr>
                <w:rFonts w:ascii="Times New Roman" w:eastAsia="Times New Roman" w:hAnsi="Times New Roman"/>
                <w:sz w:val="16"/>
                <w:szCs w:val="16"/>
                <w:lang w:eastAsia="da-DK"/>
              </w:rPr>
              <w:t>health were answered in the</w:t>
            </w:r>
            <w:r>
              <w:rPr>
                <w:rFonts w:ascii="Times New Roman" w:eastAsia="Times New Roman" w:hAnsi="Times New Roman"/>
                <w:sz w:val="16"/>
                <w:szCs w:val="16"/>
                <w:lang w:eastAsia="da-DK"/>
              </w:rPr>
              <w:t xml:space="preserve"> </w:t>
            </w:r>
            <w:r w:rsidRPr="00B35E6F">
              <w:rPr>
                <w:rFonts w:ascii="Times New Roman" w:eastAsia="Times New Roman" w:hAnsi="Times New Roman"/>
                <w:sz w:val="16"/>
                <w:szCs w:val="16"/>
                <w:lang w:eastAsia="da-DK"/>
              </w:rPr>
              <w:t>17th and 30th weeks of gestation.</w:t>
            </w:r>
            <w:r w:rsidRPr="440D4C22">
              <w:rPr>
                <w:rFonts w:ascii="Times New Roman" w:eastAsia="Times New Roman" w:hAnsi="Times New Roman"/>
                <w:sz w:val="16"/>
                <w:szCs w:val="16"/>
                <w:lang w:val="en-US" w:eastAsia="da-DK"/>
              </w:rPr>
              <w:t> </w:t>
            </w:r>
          </w:p>
        </w:tc>
        <w:tc>
          <w:tcPr>
            <w:tcW w:w="2282" w:type="dxa"/>
            <w:tcBorders>
              <w:left w:val="single" w:sz="4" w:space="0" w:color="auto"/>
              <w:bottom w:val="single" w:sz="4" w:space="0" w:color="auto"/>
              <w:right w:val="single" w:sz="4" w:space="0" w:color="auto"/>
            </w:tcBorders>
          </w:tcPr>
          <w:p w14:paraId="46B48C5E" w14:textId="77777777" w:rsidR="00516981" w:rsidRDefault="00516981" w:rsidP="00516981">
            <w:pPr>
              <w:textAlignment w:val="baseline"/>
              <w:rPr>
                <w:rFonts w:ascii="Times New Roman" w:eastAsia="Times New Roman" w:hAnsi="Times New Roman"/>
                <w:sz w:val="16"/>
                <w:szCs w:val="16"/>
                <w:lang w:eastAsia="da-DK"/>
              </w:rPr>
            </w:pPr>
            <w:r w:rsidRPr="00054DE3">
              <w:rPr>
                <w:rFonts w:ascii="Times New Roman" w:eastAsia="Times New Roman" w:hAnsi="Times New Roman"/>
                <w:sz w:val="16"/>
                <w:szCs w:val="16"/>
                <w:lang w:eastAsia="da-DK"/>
              </w:rPr>
              <w:t>Multivariate logistic regression analyses  </w:t>
            </w:r>
          </w:p>
          <w:p w14:paraId="1779C4A6" w14:textId="77777777" w:rsidR="00516981" w:rsidRDefault="00516981" w:rsidP="00516981">
            <w:pPr>
              <w:textAlignment w:val="baseline"/>
              <w:rPr>
                <w:rFonts w:ascii="Times New Roman" w:eastAsia="Times New Roman" w:hAnsi="Times New Roman"/>
                <w:sz w:val="16"/>
                <w:szCs w:val="16"/>
                <w:lang w:eastAsia="da-DK"/>
              </w:rPr>
            </w:pPr>
          </w:p>
          <w:p w14:paraId="3579C742" w14:textId="77777777" w:rsidR="00516981" w:rsidRDefault="00516981" w:rsidP="00516981">
            <w:pPr>
              <w:textAlignment w:val="baseline"/>
              <w:rPr>
                <w:rFonts w:ascii="Times New Roman" w:eastAsia="Times New Roman" w:hAnsi="Times New Roman"/>
                <w:sz w:val="16"/>
                <w:szCs w:val="16"/>
                <w:lang w:eastAsia="da-DK"/>
              </w:rPr>
            </w:pPr>
          </w:p>
          <w:p w14:paraId="1BDDF63C" w14:textId="77777777" w:rsidR="00516981" w:rsidRDefault="00516981" w:rsidP="00516981">
            <w:pPr>
              <w:textAlignment w:val="baseline"/>
              <w:rPr>
                <w:rFonts w:ascii="Times New Roman" w:eastAsia="Times New Roman" w:hAnsi="Times New Roman"/>
                <w:sz w:val="16"/>
                <w:szCs w:val="16"/>
                <w:lang w:eastAsia="da-DK"/>
              </w:rPr>
            </w:pPr>
          </w:p>
          <w:p w14:paraId="4967BE94" w14:textId="2D3C2BAC" w:rsidR="00516981" w:rsidRDefault="00516981" w:rsidP="00516981">
            <w:pPr>
              <w:rPr>
                <w:rFonts w:ascii="Segoe UI" w:eastAsia="Times New Roman" w:hAnsi="Segoe UI" w:cs="Segoe UI"/>
                <w:sz w:val="18"/>
                <w:szCs w:val="18"/>
                <w:lang w:eastAsia="da-DK"/>
              </w:rPr>
            </w:pPr>
            <w:r w:rsidRPr="00B35E6F">
              <w:rPr>
                <w:rFonts w:ascii="Times New Roman" w:eastAsia="Times New Roman" w:hAnsi="Times New Roman"/>
                <w:sz w:val="16"/>
                <w:szCs w:val="16"/>
                <w:lang w:eastAsia="da-DK"/>
              </w:rPr>
              <w:t>Adjusted for</w:t>
            </w:r>
            <w:r>
              <w:rPr>
                <w:rFonts w:ascii="Times New Roman" w:eastAsia="Times New Roman" w:hAnsi="Times New Roman"/>
                <w:sz w:val="16"/>
                <w:szCs w:val="16"/>
                <w:lang w:eastAsia="da-DK"/>
              </w:rPr>
              <w:t xml:space="preserve"> </w:t>
            </w:r>
            <w:r w:rsidRPr="00B35E6F">
              <w:rPr>
                <w:rFonts w:asciiTheme="minorHAnsi" w:hAnsiTheme="minorHAnsi" w:cstheme="minorBidi"/>
                <w:sz w:val="16"/>
                <w:szCs w:val="16"/>
              </w:rPr>
              <w:t>education, age, marital status, parity, relationship with partner, antenatal care (good/distrust), pelvic pain, Anxiety/depression, and self-efficacy.</w:t>
            </w:r>
          </w:p>
        </w:tc>
        <w:tc>
          <w:tcPr>
            <w:tcW w:w="3331" w:type="dxa"/>
            <w:tcBorders>
              <w:left w:val="single" w:sz="4" w:space="0" w:color="auto"/>
              <w:bottom w:val="single" w:sz="4" w:space="0" w:color="auto"/>
              <w:right w:val="single" w:sz="4" w:space="0" w:color="auto"/>
            </w:tcBorders>
          </w:tcPr>
          <w:p w14:paraId="78643115" w14:textId="77777777" w:rsidR="00516981" w:rsidRPr="00375FC4" w:rsidRDefault="00516981" w:rsidP="00516981">
            <w:pPr>
              <w:autoSpaceDE w:val="0"/>
              <w:autoSpaceDN w:val="0"/>
              <w:adjustRightInd w:val="0"/>
              <w:rPr>
                <w:rFonts w:asciiTheme="minorHAnsi" w:hAnsiTheme="minorHAnsi" w:cstheme="minorHAnsi"/>
                <w:sz w:val="16"/>
                <w:szCs w:val="16"/>
              </w:rPr>
            </w:pPr>
            <w:r w:rsidRPr="00B372AA">
              <w:rPr>
                <w:rFonts w:ascii="Times New Roman" w:eastAsia="Times New Roman" w:hAnsi="Times New Roman"/>
                <w:i/>
                <w:iCs/>
                <w:sz w:val="16"/>
                <w:szCs w:val="16"/>
                <w:lang w:eastAsia="da-DK"/>
              </w:rPr>
              <w:t xml:space="preserve">Main </w:t>
            </w:r>
            <w:r w:rsidRPr="00820522">
              <w:rPr>
                <w:rFonts w:asciiTheme="minorHAnsi" w:eastAsia="Times New Roman" w:hAnsiTheme="minorHAnsi" w:cstheme="minorHAnsi"/>
                <w:i/>
                <w:iCs/>
                <w:sz w:val="16"/>
                <w:szCs w:val="16"/>
                <w:lang w:eastAsia="da-DK"/>
              </w:rPr>
              <w:t>outcome:</w:t>
            </w:r>
            <w:r w:rsidRPr="00820522">
              <w:rPr>
                <w:rFonts w:asciiTheme="minorHAnsi" w:eastAsia="Times New Roman" w:hAnsiTheme="minorHAnsi" w:cstheme="minorHAnsi"/>
                <w:sz w:val="16"/>
                <w:szCs w:val="16"/>
                <w:lang w:val="en-US" w:eastAsia="da-DK"/>
              </w:rPr>
              <w:t> </w:t>
            </w:r>
            <w:r w:rsidRPr="00820522">
              <w:rPr>
                <w:rFonts w:asciiTheme="minorHAnsi" w:hAnsiTheme="minorHAnsi" w:cstheme="minorHAnsi"/>
                <w:sz w:val="16"/>
                <w:szCs w:val="16"/>
              </w:rPr>
              <w:t xml:space="preserve"> Strong worries about the baby’s health in the 30th week of</w:t>
            </w:r>
            <w:r>
              <w:rPr>
                <w:rFonts w:asciiTheme="minorHAnsi" w:hAnsiTheme="minorHAnsi" w:cstheme="minorHAnsi"/>
                <w:sz w:val="16"/>
                <w:szCs w:val="16"/>
              </w:rPr>
              <w:t xml:space="preserve"> </w:t>
            </w:r>
            <w:r w:rsidRPr="00820522">
              <w:rPr>
                <w:rFonts w:asciiTheme="minorHAnsi" w:hAnsiTheme="minorHAnsi" w:cstheme="minorHAnsi"/>
                <w:sz w:val="16"/>
                <w:szCs w:val="16"/>
              </w:rPr>
              <w:t>gestation among women with experience of childhood abuse</w:t>
            </w:r>
            <w:r>
              <w:rPr>
                <w:rFonts w:asciiTheme="minorHAnsi" w:hAnsiTheme="minorHAnsi" w:cstheme="minorHAnsi"/>
                <w:sz w:val="16"/>
                <w:szCs w:val="16"/>
              </w:rPr>
              <w:t>.</w:t>
            </w:r>
          </w:p>
          <w:p w14:paraId="36BBFD66" w14:textId="77777777" w:rsidR="00516981" w:rsidRDefault="00516981" w:rsidP="00516981">
            <w:pPr>
              <w:textAlignment w:val="baseline"/>
              <w:rPr>
                <w:rFonts w:ascii="Times New Roman" w:eastAsia="Times New Roman" w:hAnsi="Times New Roman"/>
                <w:sz w:val="16"/>
                <w:szCs w:val="16"/>
                <w:lang w:eastAsia="da-DK"/>
              </w:rPr>
            </w:pPr>
          </w:p>
          <w:p w14:paraId="64F4F4D0" w14:textId="77777777" w:rsidR="00516981" w:rsidRPr="00054DE3" w:rsidRDefault="00516981" w:rsidP="00516981">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eastAsia="da-DK"/>
              </w:rPr>
              <w:t>Women reported being exposed to physical and/or sexual childhood abuse were at increased risk of strong worries about the baby’s health compared to women who had not been similarly exposed (AOR 1.62, 95% CI 1.26–2.08), (AOR 1.30, 95% CI 1.03–1.64; AOR 2.10, 95% CI 1.68–2.62) respectively.</w:t>
            </w:r>
            <w:r w:rsidRPr="00054DE3">
              <w:rPr>
                <w:rFonts w:ascii="Times New Roman" w:eastAsia="Times New Roman" w:hAnsi="Times New Roman"/>
                <w:sz w:val="16"/>
                <w:szCs w:val="16"/>
                <w:lang w:val="en-US" w:eastAsia="da-DK"/>
              </w:rPr>
              <w:t> </w:t>
            </w:r>
          </w:p>
          <w:p w14:paraId="008BC987" w14:textId="2460C9B3" w:rsidR="00516981" w:rsidRDefault="00516981" w:rsidP="00516981">
            <w:pPr>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t> </w:t>
            </w:r>
          </w:p>
        </w:tc>
      </w:tr>
      <w:tr w:rsidR="00FC5776" w:rsidRPr="00E916C2" w14:paraId="29476717" w14:textId="77777777" w:rsidTr="6AC735F9">
        <w:trPr>
          <w:trHeight w:val="300"/>
        </w:trPr>
        <w:tc>
          <w:tcPr>
            <w:tcW w:w="1208" w:type="dxa"/>
            <w:tcBorders>
              <w:left w:val="single" w:sz="4" w:space="0" w:color="auto"/>
              <w:bottom w:val="single" w:sz="4" w:space="0" w:color="auto"/>
              <w:right w:val="single" w:sz="4" w:space="0" w:color="auto"/>
            </w:tcBorders>
          </w:tcPr>
          <w:p w14:paraId="37120750" w14:textId="77777777" w:rsidR="00FC5776" w:rsidRDefault="00FC5776" w:rsidP="00593921">
            <w:pPr>
              <w:textAlignment w:val="baseline"/>
              <w:rPr>
                <w:rFonts w:ascii="Times New Roman" w:eastAsia="Times New Roman" w:hAnsi="Times New Roman"/>
                <w:sz w:val="16"/>
                <w:szCs w:val="16"/>
                <w:lang w:eastAsia="da-DK"/>
              </w:rPr>
            </w:pPr>
            <w:r>
              <w:rPr>
                <w:rFonts w:ascii="Times New Roman" w:eastAsia="Times New Roman" w:hAnsi="Times New Roman"/>
                <w:sz w:val="16"/>
                <w:szCs w:val="16"/>
                <w:lang w:eastAsia="da-DK"/>
              </w:rPr>
              <w:lastRenderedPageBreak/>
              <w:t>Eikemo</w:t>
            </w:r>
            <w:r w:rsidR="007D002A">
              <w:rPr>
                <w:rFonts w:ascii="Times New Roman" w:eastAsia="Times New Roman" w:hAnsi="Times New Roman"/>
                <w:sz w:val="16"/>
                <w:szCs w:val="16"/>
                <w:lang w:eastAsia="da-DK"/>
              </w:rPr>
              <w:t>, R</w:t>
            </w:r>
          </w:p>
          <w:p w14:paraId="2A706DC9" w14:textId="77777777" w:rsidR="007D002A" w:rsidRDefault="007D002A" w:rsidP="00593921">
            <w:pPr>
              <w:textAlignment w:val="baseline"/>
              <w:rPr>
                <w:rFonts w:ascii="Times New Roman" w:eastAsia="Times New Roman" w:hAnsi="Times New Roman"/>
                <w:sz w:val="16"/>
                <w:szCs w:val="16"/>
                <w:lang w:eastAsia="da-DK"/>
              </w:rPr>
            </w:pPr>
            <w:r>
              <w:rPr>
                <w:rFonts w:ascii="Times New Roman" w:eastAsia="Times New Roman" w:hAnsi="Times New Roman"/>
                <w:sz w:val="16"/>
                <w:szCs w:val="16"/>
                <w:lang w:eastAsia="da-DK"/>
              </w:rPr>
              <w:t>(2023)</w:t>
            </w:r>
          </w:p>
          <w:p w14:paraId="418B45DA" w14:textId="5B33EABC" w:rsidR="00E3640E" w:rsidRPr="00054DE3" w:rsidRDefault="00E3640E" w:rsidP="00593921">
            <w:pPr>
              <w:textAlignment w:val="baseline"/>
              <w:rPr>
                <w:rFonts w:ascii="Times New Roman" w:eastAsia="Times New Roman" w:hAnsi="Times New Roman"/>
                <w:sz w:val="16"/>
                <w:szCs w:val="16"/>
                <w:lang w:eastAsia="da-DK"/>
              </w:rPr>
            </w:pPr>
            <w:r>
              <w:rPr>
                <w:rFonts w:ascii="Times New Roman" w:eastAsia="Times New Roman" w:hAnsi="Times New Roman"/>
                <w:sz w:val="16"/>
                <w:szCs w:val="16"/>
                <w:lang w:eastAsia="da-DK"/>
              </w:rPr>
              <w:t>Sweden</w:t>
            </w:r>
          </w:p>
        </w:tc>
        <w:tc>
          <w:tcPr>
            <w:tcW w:w="2579" w:type="dxa"/>
            <w:tcBorders>
              <w:left w:val="single" w:sz="4" w:space="0" w:color="auto"/>
              <w:bottom w:val="single" w:sz="4" w:space="0" w:color="auto"/>
              <w:right w:val="single" w:sz="4" w:space="0" w:color="auto"/>
            </w:tcBorders>
          </w:tcPr>
          <w:p w14:paraId="0326B4DC" w14:textId="22316DAB" w:rsidR="00FC5776" w:rsidRDefault="00A249AF" w:rsidP="00A249AF">
            <w:pPr>
              <w:pStyle w:val="Default"/>
              <w:rPr>
                <w:rFonts w:asciiTheme="minorHAnsi" w:hAnsiTheme="minorHAnsi" w:cstheme="minorHAnsi"/>
                <w:sz w:val="16"/>
                <w:szCs w:val="16"/>
                <w:lang w:val="en-US"/>
              </w:rPr>
            </w:pPr>
            <w:r w:rsidRPr="00A249AF">
              <w:rPr>
                <w:rFonts w:ascii="Times New Roman" w:eastAsia="Times New Roman" w:hAnsi="Times New Roman"/>
                <w:sz w:val="16"/>
                <w:szCs w:val="16"/>
                <w:lang w:val="en-US" w:eastAsia="da-DK"/>
              </w:rPr>
              <w:t xml:space="preserve">Antenatal Care (ANC), </w:t>
            </w:r>
            <w:r>
              <w:rPr>
                <w:rFonts w:ascii="Times New Roman" w:eastAsia="Times New Roman" w:hAnsi="Times New Roman"/>
                <w:sz w:val="16"/>
                <w:szCs w:val="16"/>
                <w:lang w:val="en-US" w:eastAsia="da-DK"/>
              </w:rPr>
              <w:t xml:space="preserve">total </w:t>
            </w:r>
            <w:r w:rsidR="00CC3709">
              <w:rPr>
                <w:rFonts w:ascii="Times New Roman" w:eastAsia="Times New Roman" w:hAnsi="Times New Roman"/>
                <w:sz w:val="16"/>
                <w:szCs w:val="16"/>
                <w:lang w:val="en-US" w:eastAsia="da-DK"/>
              </w:rPr>
              <w:t xml:space="preserve">of </w:t>
            </w:r>
            <w:r w:rsidR="00BE0864" w:rsidRPr="009E4438">
              <w:rPr>
                <w:rFonts w:asciiTheme="minorHAnsi" w:hAnsiTheme="minorHAnsi" w:cstheme="minorHAnsi"/>
                <w:sz w:val="16"/>
                <w:szCs w:val="16"/>
                <w:lang w:val="en-US"/>
              </w:rPr>
              <w:t xml:space="preserve">35 </w:t>
            </w:r>
            <w:r w:rsidR="00CC3709">
              <w:rPr>
                <w:rFonts w:asciiTheme="minorHAnsi" w:hAnsiTheme="minorHAnsi" w:cstheme="minorHAnsi"/>
                <w:sz w:val="16"/>
                <w:szCs w:val="16"/>
                <w:lang w:val="en-US"/>
              </w:rPr>
              <w:t>midwifery-led</w:t>
            </w:r>
            <w:r w:rsidRPr="009E4438">
              <w:rPr>
                <w:rFonts w:asciiTheme="minorHAnsi" w:hAnsiTheme="minorHAnsi" w:cstheme="minorHAnsi"/>
                <w:sz w:val="16"/>
                <w:szCs w:val="16"/>
                <w:lang w:val="en-US"/>
              </w:rPr>
              <w:t xml:space="preserve"> </w:t>
            </w:r>
            <w:r w:rsidR="00BE0864" w:rsidRPr="009E4438">
              <w:rPr>
                <w:rFonts w:asciiTheme="minorHAnsi" w:hAnsiTheme="minorHAnsi" w:cstheme="minorHAnsi"/>
                <w:sz w:val="16"/>
                <w:szCs w:val="16"/>
                <w:lang w:val="en-US"/>
              </w:rPr>
              <w:t>clinics</w:t>
            </w:r>
            <w:r w:rsidR="009E4438">
              <w:rPr>
                <w:rFonts w:asciiTheme="minorHAnsi" w:hAnsiTheme="minorHAnsi" w:cstheme="minorHAnsi"/>
                <w:sz w:val="16"/>
                <w:szCs w:val="16"/>
                <w:lang w:val="en-US"/>
              </w:rPr>
              <w:t xml:space="preserve"> in the capital town </w:t>
            </w:r>
            <w:r w:rsidR="00CC3709">
              <w:rPr>
                <w:rFonts w:asciiTheme="minorHAnsi" w:hAnsiTheme="minorHAnsi" w:cstheme="minorHAnsi"/>
                <w:sz w:val="16"/>
                <w:szCs w:val="16"/>
                <w:lang w:val="en-US"/>
              </w:rPr>
              <w:t xml:space="preserve">of </w:t>
            </w:r>
            <w:r w:rsidR="009E4438">
              <w:rPr>
                <w:rFonts w:asciiTheme="minorHAnsi" w:hAnsiTheme="minorHAnsi" w:cstheme="minorHAnsi"/>
                <w:sz w:val="16"/>
                <w:szCs w:val="16"/>
                <w:lang w:val="en-US"/>
              </w:rPr>
              <w:t>Stockholm</w:t>
            </w:r>
            <w:r w:rsidR="00881814">
              <w:rPr>
                <w:rFonts w:asciiTheme="minorHAnsi" w:hAnsiTheme="minorHAnsi" w:cstheme="minorHAnsi"/>
                <w:sz w:val="16"/>
                <w:szCs w:val="16"/>
                <w:lang w:val="en-US"/>
              </w:rPr>
              <w:t>.</w:t>
            </w:r>
          </w:p>
          <w:p w14:paraId="170390CB" w14:textId="2A3BF506" w:rsidR="00E32690" w:rsidRPr="009100EF" w:rsidRDefault="00E32690" w:rsidP="009100EF">
            <w:pPr>
              <w:pStyle w:val="Default"/>
              <w:rPr>
                <w:rFonts w:asciiTheme="minorHAnsi" w:hAnsiTheme="minorHAnsi" w:cstheme="minorHAnsi"/>
                <w:sz w:val="16"/>
                <w:szCs w:val="16"/>
                <w:lang w:val="en-US"/>
              </w:rPr>
            </w:pPr>
            <w:r w:rsidRPr="0053249F">
              <w:rPr>
                <w:rFonts w:asciiTheme="minorHAnsi" w:eastAsia="Times New Roman" w:hAnsiTheme="minorHAnsi" w:cstheme="minorHAnsi"/>
                <w:color w:val="202124"/>
                <w:sz w:val="16"/>
                <w:szCs w:val="16"/>
                <w:lang w:val="en" w:eastAsia="da-DK"/>
              </w:rPr>
              <w:t>Prospectively collected data between</w:t>
            </w:r>
            <w:r w:rsidR="0053249F" w:rsidRPr="0053249F">
              <w:rPr>
                <w:rFonts w:asciiTheme="minorHAnsi" w:eastAsia="Times New Roman" w:hAnsiTheme="minorHAnsi" w:cstheme="minorHAnsi"/>
                <w:color w:val="202124"/>
                <w:sz w:val="16"/>
                <w:szCs w:val="16"/>
                <w:lang w:val="en" w:eastAsia="da-DK"/>
              </w:rPr>
              <w:t xml:space="preserve"> </w:t>
            </w:r>
            <w:r w:rsidR="0053249F" w:rsidRPr="0053249F">
              <w:rPr>
                <w:rFonts w:asciiTheme="minorHAnsi" w:hAnsiTheme="minorHAnsi" w:cstheme="minorHAnsi"/>
                <w:sz w:val="16"/>
                <w:szCs w:val="16"/>
                <w:lang w:val="en-US"/>
              </w:rPr>
              <w:t>October and December 2020</w:t>
            </w:r>
            <w:r w:rsidR="009100EF">
              <w:rPr>
                <w:rFonts w:asciiTheme="minorHAnsi" w:hAnsiTheme="minorHAnsi" w:cstheme="minorHAnsi"/>
                <w:sz w:val="16"/>
                <w:szCs w:val="16"/>
                <w:lang w:val="en-US"/>
              </w:rPr>
              <w:t xml:space="preserve">. </w:t>
            </w:r>
            <w:r w:rsidR="009100EF" w:rsidRPr="009100EF">
              <w:rPr>
                <w:rFonts w:asciiTheme="minorHAnsi" w:hAnsiTheme="minorHAnsi" w:cstheme="minorHAnsi"/>
                <w:sz w:val="16"/>
                <w:szCs w:val="16"/>
                <w:lang w:val="en-US"/>
              </w:rPr>
              <w:t xml:space="preserve">N = </w:t>
            </w:r>
            <w:r w:rsidR="009100EF" w:rsidRPr="009100EF">
              <w:rPr>
                <w:rFonts w:asciiTheme="minorHAnsi" w:hAnsiTheme="minorHAnsi" w:cstheme="minorHAnsi"/>
                <w:sz w:val="16"/>
                <w:szCs w:val="16"/>
              </w:rPr>
              <w:t>33</w:t>
            </w:r>
            <w:r w:rsidR="000D7806">
              <w:rPr>
                <w:rFonts w:asciiTheme="minorHAnsi" w:hAnsiTheme="minorHAnsi" w:cstheme="minorHAnsi"/>
                <w:sz w:val="16"/>
                <w:szCs w:val="16"/>
              </w:rPr>
              <w:t>71</w:t>
            </w:r>
            <w:r w:rsidR="009100EF" w:rsidRPr="009100EF">
              <w:rPr>
                <w:rFonts w:asciiTheme="minorHAnsi" w:hAnsiTheme="minorHAnsi" w:cstheme="minorHAnsi"/>
                <w:sz w:val="16"/>
                <w:szCs w:val="16"/>
              </w:rPr>
              <w:t xml:space="preserve"> pregnant </w:t>
            </w:r>
            <w:proofErr w:type="spellStart"/>
            <w:r w:rsidR="009100EF" w:rsidRPr="009100EF">
              <w:rPr>
                <w:rFonts w:asciiTheme="minorHAnsi" w:hAnsiTheme="minorHAnsi" w:cstheme="minorHAnsi"/>
                <w:sz w:val="16"/>
                <w:szCs w:val="16"/>
              </w:rPr>
              <w:t>women</w:t>
            </w:r>
            <w:proofErr w:type="spellEnd"/>
            <w:r w:rsidR="00CC3709">
              <w:rPr>
                <w:rFonts w:asciiTheme="minorHAnsi" w:hAnsiTheme="minorHAnsi" w:cstheme="minorHAnsi"/>
                <w:sz w:val="16"/>
                <w:szCs w:val="16"/>
              </w:rPr>
              <w:t>.</w:t>
            </w:r>
          </w:p>
        </w:tc>
        <w:tc>
          <w:tcPr>
            <w:tcW w:w="2279" w:type="dxa"/>
            <w:tcBorders>
              <w:left w:val="single" w:sz="4" w:space="0" w:color="auto"/>
              <w:bottom w:val="single" w:sz="4" w:space="0" w:color="auto"/>
              <w:right w:val="single" w:sz="4" w:space="0" w:color="auto"/>
            </w:tcBorders>
          </w:tcPr>
          <w:p w14:paraId="0B09C884" w14:textId="77777777" w:rsidR="00FC5776" w:rsidRDefault="00D81FC3" w:rsidP="00593921">
            <w:pPr>
              <w:textAlignment w:val="baseline"/>
              <w:rPr>
                <w:rFonts w:ascii="Times New Roman" w:eastAsia="Times New Roman" w:hAnsi="Times New Roman"/>
                <w:sz w:val="16"/>
                <w:szCs w:val="16"/>
                <w:lang w:val="en-US" w:eastAsia="da-DK"/>
              </w:rPr>
            </w:pPr>
            <w:r>
              <w:rPr>
                <w:rFonts w:ascii="Times New Roman" w:eastAsia="Times New Roman" w:hAnsi="Times New Roman"/>
                <w:sz w:val="16"/>
                <w:szCs w:val="16"/>
                <w:lang w:val="en-US" w:eastAsia="da-DK"/>
              </w:rPr>
              <w:t>AAS</w:t>
            </w:r>
          </w:p>
          <w:p w14:paraId="115E1FD6" w14:textId="77777777" w:rsidR="00D81FC3" w:rsidRPr="00054DE3" w:rsidRDefault="00D81FC3" w:rsidP="00D81FC3">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t>Edinburgh Postnatal Depression Scale (EPDS) </w:t>
            </w:r>
          </w:p>
          <w:p w14:paraId="7ED671FE" w14:textId="71454F8D" w:rsidR="00D81FC3" w:rsidRPr="00054DE3" w:rsidRDefault="00D81FC3" w:rsidP="00593921">
            <w:pPr>
              <w:textAlignment w:val="baseline"/>
              <w:rPr>
                <w:rFonts w:ascii="Times New Roman" w:eastAsia="Times New Roman" w:hAnsi="Times New Roman"/>
                <w:sz w:val="16"/>
                <w:szCs w:val="16"/>
                <w:lang w:val="en-US" w:eastAsia="da-DK"/>
              </w:rPr>
            </w:pPr>
          </w:p>
        </w:tc>
        <w:tc>
          <w:tcPr>
            <w:tcW w:w="2282" w:type="dxa"/>
            <w:tcBorders>
              <w:left w:val="single" w:sz="4" w:space="0" w:color="auto"/>
              <w:bottom w:val="single" w:sz="4" w:space="0" w:color="auto"/>
              <w:right w:val="single" w:sz="4" w:space="0" w:color="auto"/>
            </w:tcBorders>
          </w:tcPr>
          <w:p w14:paraId="15711C36" w14:textId="77777777" w:rsidR="00FC5776" w:rsidRDefault="00D81FC3" w:rsidP="06E34486">
            <w:pPr>
              <w:rPr>
                <w:rFonts w:ascii="Times New Roman" w:eastAsia="Times New Roman" w:hAnsi="Times New Roman"/>
                <w:sz w:val="16"/>
                <w:szCs w:val="16"/>
                <w:lang w:eastAsia="da-DK"/>
              </w:rPr>
            </w:pPr>
            <w:r w:rsidRPr="06E34486">
              <w:rPr>
                <w:rFonts w:ascii="Times New Roman" w:eastAsia="Times New Roman" w:hAnsi="Times New Roman"/>
                <w:sz w:val="16"/>
                <w:szCs w:val="16"/>
                <w:lang w:eastAsia="da-DK"/>
              </w:rPr>
              <w:t>Descriptive statistics</w:t>
            </w:r>
          </w:p>
          <w:p w14:paraId="03E00A99" w14:textId="0344BB7B" w:rsidR="00D81FC3" w:rsidRPr="06E34486" w:rsidRDefault="003C7E44" w:rsidP="06E34486">
            <w:pPr>
              <w:rPr>
                <w:rFonts w:ascii="Times New Roman" w:eastAsia="Times New Roman" w:hAnsi="Times New Roman"/>
                <w:sz w:val="16"/>
                <w:szCs w:val="16"/>
                <w:lang w:eastAsia="da-DK"/>
              </w:rPr>
            </w:pPr>
            <w:r>
              <w:rPr>
                <w:rFonts w:ascii="Times New Roman" w:eastAsia="Times New Roman" w:hAnsi="Times New Roman"/>
                <w:sz w:val="16"/>
                <w:szCs w:val="16"/>
                <w:lang w:eastAsia="da-DK"/>
              </w:rPr>
              <w:t>Bivariate logistic regression analysis.</w:t>
            </w:r>
          </w:p>
        </w:tc>
        <w:tc>
          <w:tcPr>
            <w:tcW w:w="3331" w:type="dxa"/>
            <w:tcBorders>
              <w:left w:val="single" w:sz="4" w:space="0" w:color="auto"/>
              <w:bottom w:val="single" w:sz="4" w:space="0" w:color="auto"/>
              <w:right w:val="single" w:sz="4" w:space="0" w:color="auto"/>
            </w:tcBorders>
          </w:tcPr>
          <w:p w14:paraId="77992B71" w14:textId="77777777" w:rsidR="00FC5776" w:rsidRPr="004151E5" w:rsidRDefault="00E3640E" w:rsidP="00E3640E">
            <w:pPr>
              <w:pStyle w:val="Default"/>
              <w:rPr>
                <w:rFonts w:asciiTheme="minorHAnsi" w:hAnsiTheme="minorHAnsi" w:cstheme="minorHAnsi"/>
                <w:sz w:val="16"/>
                <w:szCs w:val="16"/>
                <w:lang w:val="en-US"/>
              </w:rPr>
            </w:pPr>
            <w:r w:rsidRPr="004151E5">
              <w:rPr>
                <w:rFonts w:asciiTheme="minorHAnsi" w:hAnsiTheme="minorHAnsi" w:cstheme="minorHAnsi"/>
                <w:i/>
                <w:iCs/>
                <w:sz w:val="16"/>
                <w:szCs w:val="16"/>
                <w:lang w:val="en-US"/>
              </w:rPr>
              <w:t>Main outcome</w:t>
            </w:r>
            <w:r w:rsidRPr="004151E5">
              <w:rPr>
                <w:rFonts w:asciiTheme="minorHAnsi" w:hAnsiTheme="minorHAnsi" w:cstheme="minorHAnsi"/>
                <w:sz w:val="16"/>
                <w:szCs w:val="16"/>
                <w:lang w:val="en-US"/>
              </w:rPr>
              <w:t>: prevalence of physical, psychological, and sexual intimate partner violence among pregnant women and to investigate potential associations between exposure and sociodemographic characteristics and health.</w:t>
            </w:r>
          </w:p>
          <w:p w14:paraId="0C51CD89" w14:textId="77777777" w:rsidR="000E6019" w:rsidRPr="003A7B99" w:rsidRDefault="000E6019" w:rsidP="000E6019">
            <w:pPr>
              <w:pStyle w:val="Default"/>
              <w:rPr>
                <w:rFonts w:asciiTheme="minorHAnsi" w:hAnsiTheme="minorHAnsi" w:cstheme="minorHAnsi"/>
                <w:sz w:val="16"/>
                <w:szCs w:val="16"/>
                <w:lang w:val="en-US"/>
              </w:rPr>
            </w:pPr>
          </w:p>
          <w:p w14:paraId="767AF07B" w14:textId="228DA100" w:rsidR="00C963C5" w:rsidRPr="00832B5E" w:rsidRDefault="000E6019" w:rsidP="000E6019">
            <w:pPr>
              <w:pStyle w:val="Default"/>
              <w:rPr>
                <w:rFonts w:asciiTheme="minorHAnsi" w:hAnsiTheme="minorHAnsi" w:cstheme="minorHAnsi"/>
                <w:color w:val="auto"/>
                <w:sz w:val="16"/>
                <w:szCs w:val="16"/>
                <w:lang w:val="en-US"/>
              </w:rPr>
            </w:pPr>
            <w:r w:rsidRPr="00832B5E">
              <w:rPr>
                <w:rFonts w:asciiTheme="minorHAnsi" w:hAnsiTheme="minorHAnsi" w:cstheme="minorHAnsi"/>
                <w:color w:val="auto"/>
                <w:sz w:val="16"/>
                <w:szCs w:val="16"/>
                <w:lang w:val="en-US"/>
              </w:rPr>
              <w:t>2.1% of the women reported exposure to intimate partner violence during pregnancy</w:t>
            </w:r>
            <w:r w:rsidR="005D0FC6" w:rsidRPr="00832B5E">
              <w:rPr>
                <w:rFonts w:asciiTheme="minorHAnsi" w:hAnsiTheme="minorHAnsi" w:cstheme="minorHAnsi"/>
                <w:color w:val="auto"/>
                <w:sz w:val="16"/>
                <w:szCs w:val="16"/>
                <w:lang w:val="en-US"/>
              </w:rPr>
              <w:t xml:space="preserve">. </w:t>
            </w:r>
          </w:p>
          <w:p w14:paraId="7295EB0D" w14:textId="7C6741AA" w:rsidR="00DC7E72" w:rsidRPr="004151E5" w:rsidRDefault="00DC7E72" w:rsidP="000E6019">
            <w:pPr>
              <w:pStyle w:val="Default"/>
              <w:rPr>
                <w:rFonts w:asciiTheme="minorHAnsi" w:hAnsiTheme="minorHAnsi" w:cstheme="minorHAnsi"/>
                <w:color w:val="0070C0"/>
                <w:sz w:val="16"/>
                <w:szCs w:val="16"/>
                <w:lang w:val="en-US"/>
              </w:rPr>
            </w:pPr>
          </w:p>
          <w:p w14:paraId="49526E16" w14:textId="20655A1A" w:rsidR="00F977A0" w:rsidRPr="004151E5" w:rsidRDefault="00537DA2" w:rsidP="00F977A0">
            <w:pPr>
              <w:pStyle w:val="Default"/>
              <w:rPr>
                <w:rFonts w:asciiTheme="minorHAnsi" w:hAnsiTheme="minorHAnsi" w:cstheme="minorHAnsi"/>
                <w:color w:val="0070C0"/>
                <w:sz w:val="16"/>
                <w:szCs w:val="16"/>
                <w:lang w:val="en-US"/>
              </w:rPr>
            </w:pPr>
            <w:r>
              <w:rPr>
                <w:rFonts w:asciiTheme="minorHAnsi" w:hAnsiTheme="minorHAnsi" w:cstheme="minorHAnsi"/>
                <w:sz w:val="16"/>
                <w:szCs w:val="16"/>
                <w:lang w:val="en-US"/>
              </w:rPr>
              <w:t>Twelve</w:t>
            </w:r>
            <w:r w:rsidR="00747E13">
              <w:rPr>
                <w:rFonts w:asciiTheme="minorHAnsi" w:hAnsiTheme="minorHAnsi" w:cstheme="minorHAnsi"/>
                <w:sz w:val="16"/>
                <w:szCs w:val="16"/>
                <w:lang w:val="en-US"/>
              </w:rPr>
              <w:t xml:space="preserve"> percent</w:t>
            </w:r>
            <w:r>
              <w:rPr>
                <w:rFonts w:asciiTheme="minorHAnsi" w:hAnsiTheme="minorHAnsi" w:cstheme="minorHAnsi"/>
                <w:sz w:val="16"/>
                <w:szCs w:val="16"/>
                <w:lang w:val="en-US"/>
              </w:rPr>
              <w:t xml:space="preserve"> of the w</w:t>
            </w:r>
            <w:r w:rsidR="00F977A0" w:rsidRPr="004151E5">
              <w:rPr>
                <w:rFonts w:asciiTheme="minorHAnsi" w:hAnsiTheme="minorHAnsi" w:cstheme="minorHAnsi"/>
                <w:sz w:val="16"/>
                <w:szCs w:val="16"/>
                <w:lang w:val="en-US"/>
              </w:rPr>
              <w:t xml:space="preserve">omen had a high score on possible </w:t>
            </w:r>
            <w:r w:rsidR="00F977A0" w:rsidRPr="004151E5">
              <w:rPr>
                <w:rFonts w:asciiTheme="minorHAnsi" w:hAnsiTheme="minorHAnsi" w:cstheme="minorHAnsi"/>
                <w:i/>
                <w:iCs/>
                <w:sz w:val="16"/>
                <w:szCs w:val="16"/>
                <w:lang w:val="en-US"/>
              </w:rPr>
              <w:t xml:space="preserve">depression symptoms </w:t>
            </w:r>
            <w:r w:rsidR="00F977A0" w:rsidRPr="004151E5">
              <w:rPr>
                <w:rFonts w:asciiTheme="minorHAnsi" w:hAnsiTheme="minorHAnsi" w:cstheme="minorHAnsi"/>
                <w:sz w:val="16"/>
                <w:szCs w:val="16"/>
                <w:lang w:val="en-US"/>
              </w:rPr>
              <w:t xml:space="preserve">(EPDS ≥ 13) </w:t>
            </w:r>
            <w:r>
              <w:rPr>
                <w:rFonts w:asciiTheme="minorHAnsi" w:hAnsiTheme="minorHAnsi" w:cstheme="minorHAnsi"/>
                <w:sz w:val="16"/>
                <w:szCs w:val="16"/>
                <w:lang w:val="en-US"/>
              </w:rPr>
              <w:t xml:space="preserve">and </w:t>
            </w:r>
            <w:r w:rsidR="00F977A0" w:rsidRPr="004151E5">
              <w:rPr>
                <w:rFonts w:asciiTheme="minorHAnsi" w:hAnsiTheme="minorHAnsi" w:cstheme="minorHAnsi"/>
                <w:sz w:val="16"/>
                <w:szCs w:val="16"/>
                <w:lang w:val="en-US"/>
              </w:rPr>
              <w:t xml:space="preserve">had a significantly increased risk of exposure to all categories of IPV (physical, psychological, and/or sexual IPV and physical and psychological IPV separately) when compared to women with </w:t>
            </w:r>
            <w:r w:rsidR="00586CAA">
              <w:rPr>
                <w:rFonts w:asciiTheme="minorHAnsi" w:hAnsiTheme="minorHAnsi" w:cstheme="minorHAnsi"/>
                <w:sz w:val="16"/>
                <w:szCs w:val="16"/>
                <w:lang w:val="en-US"/>
              </w:rPr>
              <w:t xml:space="preserve">a </w:t>
            </w:r>
            <w:r w:rsidR="00F977A0" w:rsidRPr="004151E5">
              <w:rPr>
                <w:rFonts w:asciiTheme="minorHAnsi" w:hAnsiTheme="minorHAnsi" w:cstheme="minorHAnsi"/>
                <w:sz w:val="16"/>
                <w:szCs w:val="16"/>
                <w:lang w:val="en-US"/>
              </w:rPr>
              <w:t xml:space="preserve">lower score on </w:t>
            </w:r>
            <w:r w:rsidR="00F977A0" w:rsidRPr="004151E5">
              <w:rPr>
                <w:rFonts w:asciiTheme="minorHAnsi" w:hAnsiTheme="minorHAnsi" w:cstheme="minorHAnsi"/>
                <w:i/>
                <w:iCs/>
                <w:sz w:val="16"/>
                <w:szCs w:val="16"/>
                <w:lang w:val="en-US"/>
              </w:rPr>
              <w:t xml:space="preserve">depression symptoms </w:t>
            </w:r>
            <w:r w:rsidR="00F977A0" w:rsidRPr="004151E5">
              <w:rPr>
                <w:rFonts w:asciiTheme="minorHAnsi" w:hAnsiTheme="minorHAnsi" w:cstheme="minorHAnsi"/>
                <w:sz w:val="16"/>
                <w:szCs w:val="16"/>
                <w:lang w:val="en-US"/>
              </w:rPr>
              <w:t xml:space="preserve">(EPDS score </w:t>
            </w:r>
            <w:r w:rsidR="00F977A0" w:rsidRPr="004151E5">
              <w:rPr>
                <w:rFonts w:asciiTheme="minorHAnsi" w:hAnsiTheme="minorHAnsi" w:cstheme="minorHAnsi"/>
                <w:i/>
                <w:iCs/>
                <w:sz w:val="16"/>
                <w:szCs w:val="16"/>
                <w:lang w:val="en-US"/>
              </w:rPr>
              <w:t xml:space="preserve">&lt; </w:t>
            </w:r>
            <w:r w:rsidR="00F977A0" w:rsidRPr="004151E5">
              <w:rPr>
                <w:rFonts w:asciiTheme="minorHAnsi" w:hAnsiTheme="minorHAnsi" w:cstheme="minorHAnsi"/>
                <w:sz w:val="16"/>
                <w:szCs w:val="16"/>
                <w:lang w:val="en-US"/>
              </w:rPr>
              <w:t>13).</w:t>
            </w:r>
          </w:p>
          <w:p w14:paraId="4324D20D" w14:textId="77777777" w:rsidR="00F977A0" w:rsidRPr="004151E5" w:rsidRDefault="00F977A0" w:rsidP="000E6019">
            <w:pPr>
              <w:pStyle w:val="Default"/>
              <w:rPr>
                <w:rFonts w:asciiTheme="minorHAnsi" w:hAnsiTheme="minorHAnsi" w:cstheme="minorHAnsi"/>
                <w:sz w:val="16"/>
                <w:szCs w:val="16"/>
                <w:lang w:val="en-US"/>
              </w:rPr>
            </w:pPr>
          </w:p>
          <w:p w14:paraId="23A7E69D" w14:textId="37C4B734" w:rsidR="006E466D" w:rsidRDefault="006E466D" w:rsidP="000E6019">
            <w:pPr>
              <w:pStyle w:val="Default"/>
              <w:rPr>
                <w:rFonts w:asciiTheme="minorHAnsi" w:hAnsiTheme="minorHAnsi" w:cstheme="minorHAnsi"/>
                <w:sz w:val="16"/>
                <w:szCs w:val="16"/>
                <w:lang w:val="en-US"/>
              </w:rPr>
            </w:pPr>
            <w:r w:rsidRPr="004151E5">
              <w:rPr>
                <w:rFonts w:asciiTheme="minorHAnsi" w:hAnsiTheme="minorHAnsi" w:cstheme="minorHAnsi"/>
                <w:sz w:val="16"/>
                <w:szCs w:val="16"/>
                <w:lang w:val="en-US"/>
              </w:rPr>
              <w:t xml:space="preserve">Women who were “living with a partner and child/children” had an increased risk of exposure to IPV </w:t>
            </w:r>
            <w:r w:rsidR="007B4ACF">
              <w:rPr>
                <w:rFonts w:asciiTheme="minorHAnsi" w:hAnsiTheme="minorHAnsi" w:cstheme="minorHAnsi"/>
                <w:sz w:val="16"/>
                <w:szCs w:val="16"/>
                <w:lang w:val="en-US"/>
              </w:rPr>
              <w:t>(</w:t>
            </w:r>
            <w:r w:rsidRPr="004151E5">
              <w:rPr>
                <w:rFonts w:asciiTheme="minorHAnsi" w:hAnsiTheme="minorHAnsi" w:cstheme="minorHAnsi"/>
                <w:sz w:val="16"/>
                <w:szCs w:val="16"/>
                <w:lang w:val="en-US"/>
              </w:rPr>
              <w:t>OR 2.47</w:t>
            </w:r>
            <w:r w:rsidR="007B4ACF">
              <w:rPr>
                <w:rFonts w:asciiTheme="minorHAnsi" w:hAnsiTheme="minorHAnsi" w:cstheme="minorHAnsi"/>
                <w:sz w:val="16"/>
                <w:szCs w:val="16"/>
                <w:lang w:val="en-US"/>
              </w:rPr>
              <w:t xml:space="preserve">, </w:t>
            </w:r>
            <w:r w:rsidRPr="004151E5">
              <w:rPr>
                <w:rFonts w:asciiTheme="minorHAnsi" w:hAnsiTheme="minorHAnsi" w:cstheme="minorHAnsi"/>
                <w:sz w:val="16"/>
                <w:szCs w:val="16"/>
                <w:lang w:val="en-US"/>
              </w:rPr>
              <w:t xml:space="preserve">95% CI 1.41–4.36). “Living alone” or “living with parents or other adults” </w:t>
            </w:r>
            <w:r w:rsidR="00F33625">
              <w:rPr>
                <w:rFonts w:asciiTheme="minorHAnsi" w:hAnsiTheme="minorHAnsi" w:cstheme="minorHAnsi"/>
                <w:sz w:val="16"/>
                <w:szCs w:val="16"/>
                <w:lang w:val="en-US"/>
              </w:rPr>
              <w:t>(</w:t>
            </w:r>
            <w:r w:rsidRPr="004151E5">
              <w:rPr>
                <w:rFonts w:asciiTheme="minorHAnsi" w:hAnsiTheme="minorHAnsi" w:cstheme="minorHAnsi"/>
                <w:sz w:val="16"/>
                <w:szCs w:val="16"/>
                <w:lang w:val="en-US"/>
              </w:rPr>
              <w:t>OR</w:t>
            </w:r>
            <w:r w:rsidR="00F33625">
              <w:rPr>
                <w:rFonts w:asciiTheme="minorHAnsi" w:hAnsiTheme="minorHAnsi" w:cstheme="minorHAnsi"/>
                <w:sz w:val="16"/>
                <w:szCs w:val="16"/>
                <w:lang w:val="en-US"/>
              </w:rPr>
              <w:t xml:space="preserve"> </w:t>
            </w:r>
            <w:r w:rsidRPr="004151E5">
              <w:rPr>
                <w:rFonts w:asciiTheme="minorHAnsi" w:hAnsiTheme="minorHAnsi" w:cstheme="minorHAnsi"/>
                <w:sz w:val="16"/>
                <w:szCs w:val="16"/>
                <w:lang w:val="en-US"/>
              </w:rPr>
              <w:t>11.8</w:t>
            </w:r>
            <w:r w:rsidR="00F33625">
              <w:rPr>
                <w:rFonts w:asciiTheme="minorHAnsi" w:hAnsiTheme="minorHAnsi" w:cstheme="minorHAnsi"/>
                <w:sz w:val="16"/>
                <w:szCs w:val="16"/>
                <w:lang w:val="en-US"/>
              </w:rPr>
              <w:t xml:space="preserve">, </w:t>
            </w:r>
            <w:r w:rsidRPr="004151E5">
              <w:rPr>
                <w:rFonts w:asciiTheme="minorHAnsi" w:hAnsiTheme="minorHAnsi" w:cstheme="minorHAnsi"/>
                <w:sz w:val="16"/>
                <w:szCs w:val="16"/>
                <w:lang w:val="en-US"/>
              </w:rPr>
              <w:t xml:space="preserve">95% CI4.93–27.4) </w:t>
            </w:r>
            <w:r w:rsidR="001C7237">
              <w:rPr>
                <w:rFonts w:asciiTheme="minorHAnsi" w:hAnsiTheme="minorHAnsi" w:cstheme="minorHAnsi"/>
                <w:sz w:val="16"/>
                <w:szCs w:val="16"/>
                <w:lang w:val="en-US"/>
              </w:rPr>
              <w:t>respectively</w:t>
            </w:r>
            <w:r w:rsidRPr="004151E5">
              <w:rPr>
                <w:rFonts w:asciiTheme="minorHAnsi" w:hAnsiTheme="minorHAnsi" w:cstheme="minorHAnsi"/>
                <w:sz w:val="16"/>
                <w:szCs w:val="16"/>
                <w:lang w:val="en-US"/>
              </w:rPr>
              <w:t xml:space="preserve"> </w:t>
            </w:r>
            <w:r w:rsidR="00F33625">
              <w:rPr>
                <w:rFonts w:asciiTheme="minorHAnsi" w:hAnsiTheme="minorHAnsi" w:cstheme="minorHAnsi"/>
                <w:sz w:val="16"/>
                <w:szCs w:val="16"/>
                <w:lang w:val="en-US"/>
              </w:rPr>
              <w:t>(</w:t>
            </w:r>
            <w:r w:rsidRPr="004151E5">
              <w:rPr>
                <w:rFonts w:asciiTheme="minorHAnsi" w:hAnsiTheme="minorHAnsi" w:cstheme="minorHAnsi"/>
                <w:sz w:val="16"/>
                <w:szCs w:val="16"/>
                <w:lang w:val="en-US"/>
              </w:rPr>
              <w:t>OR 9.73</w:t>
            </w:r>
            <w:r w:rsidR="0061014E">
              <w:rPr>
                <w:rFonts w:asciiTheme="minorHAnsi" w:hAnsiTheme="minorHAnsi" w:cstheme="minorHAnsi"/>
                <w:sz w:val="16"/>
                <w:szCs w:val="16"/>
                <w:lang w:val="en-US"/>
              </w:rPr>
              <w:t xml:space="preserve">, </w:t>
            </w:r>
            <w:r w:rsidRPr="004151E5">
              <w:rPr>
                <w:rFonts w:asciiTheme="minorHAnsi" w:hAnsiTheme="minorHAnsi" w:cstheme="minorHAnsi"/>
                <w:sz w:val="16"/>
                <w:szCs w:val="16"/>
                <w:lang w:val="en-US"/>
              </w:rPr>
              <w:t>95% CI 1.37–43.3)</w:t>
            </w:r>
            <w:r w:rsidR="001C7237">
              <w:rPr>
                <w:rFonts w:asciiTheme="minorHAnsi" w:hAnsiTheme="minorHAnsi" w:cstheme="minorHAnsi"/>
                <w:sz w:val="16"/>
                <w:szCs w:val="16"/>
                <w:lang w:val="en-US"/>
              </w:rPr>
              <w:t>.</w:t>
            </w:r>
          </w:p>
          <w:p w14:paraId="15B94680" w14:textId="77777777" w:rsidR="00F977A0" w:rsidRPr="004151E5" w:rsidRDefault="00F977A0" w:rsidP="000E6019">
            <w:pPr>
              <w:pStyle w:val="Default"/>
              <w:rPr>
                <w:rFonts w:asciiTheme="minorHAnsi" w:hAnsiTheme="minorHAnsi" w:cstheme="minorHAnsi"/>
                <w:sz w:val="16"/>
                <w:szCs w:val="16"/>
                <w:lang w:val="en-US"/>
              </w:rPr>
            </w:pPr>
          </w:p>
          <w:p w14:paraId="682E831C" w14:textId="1635FD25" w:rsidR="00107D3F" w:rsidRPr="004151E5" w:rsidRDefault="00680E55" w:rsidP="00107D3F">
            <w:pPr>
              <w:pStyle w:val="Default"/>
              <w:rPr>
                <w:rFonts w:asciiTheme="minorHAnsi" w:hAnsiTheme="minorHAnsi" w:cstheme="minorHAnsi"/>
                <w:sz w:val="16"/>
                <w:szCs w:val="16"/>
                <w:lang w:val="en-US"/>
              </w:rPr>
            </w:pPr>
            <w:r w:rsidRPr="004151E5">
              <w:rPr>
                <w:rFonts w:asciiTheme="minorHAnsi" w:hAnsiTheme="minorHAnsi" w:cstheme="minorHAnsi"/>
                <w:sz w:val="16"/>
                <w:szCs w:val="16"/>
                <w:lang w:val="en-US"/>
              </w:rPr>
              <w:t xml:space="preserve">Women </w:t>
            </w:r>
            <w:r w:rsidRPr="00B50410">
              <w:rPr>
                <w:rFonts w:asciiTheme="minorHAnsi" w:hAnsiTheme="minorHAnsi" w:cstheme="minorHAnsi"/>
                <w:i/>
                <w:iCs/>
                <w:sz w:val="16"/>
                <w:szCs w:val="16"/>
                <w:lang w:val="en-US"/>
              </w:rPr>
              <w:t>born in countries outside Europe</w:t>
            </w:r>
            <w:r w:rsidRPr="004151E5">
              <w:rPr>
                <w:rFonts w:asciiTheme="minorHAnsi" w:hAnsiTheme="minorHAnsi" w:cstheme="minorHAnsi"/>
                <w:sz w:val="16"/>
                <w:szCs w:val="16"/>
                <w:lang w:val="en-US"/>
              </w:rPr>
              <w:t xml:space="preserve"> reported a significantly greater risk of exposure to IPV </w:t>
            </w:r>
            <w:r w:rsidR="00C244B1">
              <w:rPr>
                <w:rFonts w:asciiTheme="minorHAnsi" w:hAnsiTheme="minorHAnsi" w:cstheme="minorHAnsi"/>
                <w:sz w:val="16"/>
                <w:szCs w:val="16"/>
                <w:lang w:val="en-US"/>
              </w:rPr>
              <w:t>(</w:t>
            </w:r>
            <w:r w:rsidRPr="004151E5">
              <w:rPr>
                <w:rFonts w:asciiTheme="minorHAnsi" w:hAnsiTheme="minorHAnsi" w:cstheme="minorHAnsi"/>
                <w:sz w:val="16"/>
                <w:szCs w:val="16"/>
                <w:lang w:val="en-US"/>
              </w:rPr>
              <w:t>OR 2.05</w:t>
            </w:r>
            <w:r w:rsidR="00C244B1">
              <w:rPr>
                <w:rFonts w:asciiTheme="minorHAnsi" w:hAnsiTheme="minorHAnsi" w:cstheme="minorHAnsi"/>
                <w:sz w:val="16"/>
                <w:szCs w:val="16"/>
                <w:lang w:val="en-US"/>
              </w:rPr>
              <w:t xml:space="preserve">, </w:t>
            </w:r>
            <w:r w:rsidRPr="004151E5">
              <w:rPr>
                <w:rFonts w:asciiTheme="minorHAnsi" w:hAnsiTheme="minorHAnsi" w:cstheme="minorHAnsi"/>
                <w:sz w:val="16"/>
                <w:szCs w:val="16"/>
                <w:lang w:val="en-US"/>
              </w:rPr>
              <w:t>95% CI 1.09–3.73) than women born in Europe</w:t>
            </w:r>
            <w:r w:rsidR="008F16BD">
              <w:rPr>
                <w:rFonts w:asciiTheme="minorHAnsi" w:hAnsiTheme="minorHAnsi" w:cstheme="minorHAnsi"/>
                <w:sz w:val="16"/>
                <w:szCs w:val="16"/>
                <w:lang w:val="en-US"/>
              </w:rPr>
              <w:t xml:space="preserve"> </w:t>
            </w:r>
            <w:r w:rsidR="00107D3F" w:rsidRPr="004151E5">
              <w:rPr>
                <w:rFonts w:asciiTheme="minorHAnsi" w:hAnsiTheme="minorHAnsi" w:cstheme="minorHAnsi"/>
                <w:sz w:val="16"/>
                <w:szCs w:val="16"/>
                <w:lang w:val="en-US"/>
              </w:rPr>
              <w:t>an</w:t>
            </w:r>
            <w:r w:rsidR="008F16BD">
              <w:rPr>
                <w:rFonts w:asciiTheme="minorHAnsi" w:hAnsiTheme="minorHAnsi" w:cstheme="minorHAnsi"/>
                <w:sz w:val="16"/>
                <w:szCs w:val="16"/>
                <w:lang w:val="en-US"/>
              </w:rPr>
              <w:t>d</w:t>
            </w:r>
            <w:r w:rsidR="00107D3F" w:rsidRPr="004151E5">
              <w:rPr>
                <w:rFonts w:asciiTheme="minorHAnsi" w:hAnsiTheme="minorHAnsi" w:cstheme="minorHAnsi"/>
                <w:sz w:val="16"/>
                <w:szCs w:val="16"/>
                <w:lang w:val="en-US"/>
              </w:rPr>
              <w:t xml:space="preserve"> almost quadrupled risk of being exposed to physical IPV </w:t>
            </w:r>
            <w:r w:rsidR="008F16BD">
              <w:rPr>
                <w:rFonts w:asciiTheme="minorHAnsi" w:hAnsiTheme="minorHAnsi" w:cstheme="minorHAnsi"/>
                <w:sz w:val="16"/>
                <w:szCs w:val="16"/>
                <w:lang w:val="en-US"/>
              </w:rPr>
              <w:t>(</w:t>
            </w:r>
            <w:r w:rsidR="00107D3F" w:rsidRPr="004151E5">
              <w:rPr>
                <w:rFonts w:asciiTheme="minorHAnsi" w:hAnsiTheme="minorHAnsi" w:cstheme="minorHAnsi"/>
                <w:sz w:val="16"/>
                <w:szCs w:val="16"/>
                <w:lang w:val="en-US"/>
              </w:rPr>
              <w:t>OR 3.55</w:t>
            </w:r>
            <w:r w:rsidR="008F16BD">
              <w:rPr>
                <w:rFonts w:asciiTheme="minorHAnsi" w:hAnsiTheme="minorHAnsi" w:cstheme="minorHAnsi"/>
                <w:sz w:val="16"/>
                <w:szCs w:val="16"/>
                <w:lang w:val="en-US"/>
              </w:rPr>
              <w:t xml:space="preserve">, </w:t>
            </w:r>
            <w:r w:rsidR="00107D3F" w:rsidRPr="004151E5">
              <w:rPr>
                <w:rFonts w:asciiTheme="minorHAnsi" w:hAnsiTheme="minorHAnsi" w:cstheme="minorHAnsi"/>
                <w:sz w:val="16"/>
                <w:szCs w:val="16"/>
                <w:lang w:val="en-US"/>
              </w:rPr>
              <w:t>95% CI 1.19–10.4).</w:t>
            </w:r>
          </w:p>
          <w:p w14:paraId="60318E57" w14:textId="77777777" w:rsidR="00107D3F" w:rsidRDefault="00107D3F" w:rsidP="000E6019">
            <w:pPr>
              <w:pStyle w:val="Default"/>
              <w:rPr>
                <w:rFonts w:asciiTheme="minorHAnsi" w:hAnsiTheme="minorHAnsi" w:cstheme="minorHAnsi"/>
                <w:sz w:val="16"/>
                <w:szCs w:val="16"/>
                <w:lang w:val="en-US"/>
              </w:rPr>
            </w:pPr>
          </w:p>
          <w:p w14:paraId="61A72073" w14:textId="3C024A6A" w:rsidR="00680E55" w:rsidRPr="004151E5" w:rsidRDefault="00C57F93" w:rsidP="000E6019">
            <w:pPr>
              <w:pStyle w:val="Default"/>
              <w:rPr>
                <w:rFonts w:asciiTheme="minorHAnsi" w:hAnsiTheme="minorHAnsi" w:cstheme="minorHAnsi"/>
                <w:sz w:val="16"/>
                <w:szCs w:val="16"/>
                <w:lang w:val="en-US"/>
              </w:rPr>
            </w:pPr>
            <w:r w:rsidRPr="00AA1055">
              <w:rPr>
                <w:rFonts w:asciiTheme="minorHAnsi" w:hAnsiTheme="minorHAnsi" w:cstheme="minorHAnsi"/>
                <w:i/>
                <w:iCs/>
                <w:sz w:val="16"/>
                <w:szCs w:val="16"/>
                <w:lang w:val="en-US"/>
              </w:rPr>
              <w:t>U</w:t>
            </w:r>
            <w:r w:rsidR="00680E55" w:rsidRPr="00AA1055">
              <w:rPr>
                <w:rFonts w:asciiTheme="minorHAnsi" w:hAnsiTheme="minorHAnsi" w:cstheme="minorHAnsi"/>
                <w:i/>
                <w:iCs/>
                <w:sz w:val="16"/>
                <w:szCs w:val="16"/>
                <w:lang w:val="en-US"/>
              </w:rPr>
              <w:t>nemployed</w:t>
            </w:r>
            <w:r w:rsidR="00680E55" w:rsidRPr="004151E5">
              <w:rPr>
                <w:rFonts w:asciiTheme="minorHAnsi" w:hAnsiTheme="minorHAnsi" w:cstheme="minorHAnsi"/>
                <w:sz w:val="16"/>
                <w:szCs w:val="16"/>
                <w:lang w:val="en-US"/>
              </w:rPr>
              <w:t xml:space="preserve"> women had a significantly increased risk of exposure to IPV compared to employed women </w:t>
            </w:r>
            <w:r w:rsidR="00B50410">
              <w:rPr>
                <w:rFonts w:asciiTheme="minorHAnsi" w:hAnsiTheme="minorHAnsi" w:cstheme="minorHAnsi"/>
                <w:sz w:val="16"/>
                <w:szCs w:val="16"/>
                <w:lang w:val="en-US"/>
              </w:rPr>
              <w:t>(</w:t>
            </w:r>
            <w:r w:rsidR="00680E55" w:rsidRPr="004151E5">
              <w:rPr>
                <w:rFonts w:asciiTheme="minorHAnsi" w:hAnsiTheme="minorHAnsi" w:cstheme="minorHAnsi"/>
                <w:sz w:val="16"/>
                <w:szCs w:val="16"/>
                <w:lang w:val="en-US"/>
              </w:rPr>
              <w:t>OR 2.11</w:t>
            </w:r>
            <w:r w:rsidR="00B50410">
              <w:rPr>
                <w:rFonts w:asciiTheme="minorHAnsi" w:hAnsiTheme="minorHAnsi" w:cstheme="minorHAnsi"/>
                <w:sz w:val="16"/>
                <w:szCs w:val="16"/>
                <w:lang w:val="en-US"/>
              </w:rPr>
              <w:t xml:space="preserve">, </w:t>
            </w:r>
            <w:r w:rsidR="00680E55" w:rsidRPr="004151E5">
              <w:rPr>
                <w:rFonts w:asciiTheme="minorHAnsi" w:hAnsiTheme="minorHAnsi" w:cstheme="minorHAnsi"/>
                <w:sz w:val="16"/>
                <w:szCs w:val="16"/>
                <w:lang w:val="en-US"/>
              </w:rPr>
              <w:t>95% CI 1.16–3.72).</w:t>
            </w:r>
          </w:p>
          <w:p w14:paraId="450343A8" w14:textId="4A2487CF" w:rsidR="00C963C5" w:rsidRPr="00A75E7A" w:rsidRDefault="00C963C5" w:rsidP="00F977A0">
            <w:pPr>
              <w:pStyle w:val="Default"/>
              <w:rPr>
                <w:rFonts w:asciiTheme="minorHAnsi" w:hAnsiTheme="minorHAnsi" w:cstheme="minorHAnsi"/>
                <w:sz w:val="16"/>
                <w:szCs w:val="16"/>
                <w:lang w:val="en-US"/>
              </w:rPr>
            </w:pPr>
          </w:p>
        </w:tc>
      </w:tr>
      <w:tr w:rsidR="00FC44DB" w:rsidRPr="00E916C2" w14:paraId="49F8D034" w14:textId="77777777" w:rsidTr="6AC735F9">
        <w:trPr>
          <w:trHeight w:val="300"/>
        </w:trPr>
        <w:tc>
          <w:tcPr>
            <w:tcW w:w="1208" w:type="dxa"/>
            <w:tcBorders>
              <w:left w:val="single" w:sz="4" w:space="0" w:color="auto"/>
              <w:bottom w:val="single" w:sz="4" w:space="0" w:color="auto"/>
              <w:right w:val="single" w:sz="4" w:space="0" w:color="auto"/>
            </w:tcBorders>
          </w:tcPr>
          <w:p w14:paraId="1D2078E5" w14:textId="77777777" w:rsidR="00FC44DB" w:rsidRPr="00054DE3" w:rsidRDefault="00FC44DB" w:rsidP="00FC44DB">
            <w:pPr>
              <w:textAlignment w:val="baseline"/>
              <w:rPr>
                <w:rFonts w:ascii="Segoe UI" w:eastAsia="Times New Roman" w:hAnsi="Segoe UI" w:cs="Segoe UI"/>
                <w:sz w:val="18"/>
                <w:szCs w:val="18"/>
                <w:lang w:eastAsia="da-DK"/>
              </w:rPr>
            </w:pPr>
            <w:r w:rsidRPr="00054DE3">
              <w:rPr>
                <w:rFonts w:ascii="Times New Roman" w:eastAsia="Times New Roman" w:hAnsi="Times New Roman"/>
                <w:sz w:val="16"/>
                <w:szCs w:val="16"/>
                <w:lang w:eastAsia="da-DK"/>
              </w:rPr>
              <w:t>Finnbogadóttir, H. </w:t>
            </w:r>
          </w:p>
          <w:p w14:paraId="01CAA1D7" w14:textId="77777777" w:rsidR="00FC44DB" w:rsidRPr="00054DE3" w:rsidRDefault="00FC44DB" w:rsidP="00FC44DB">
            <w:pPr>
              <w:textAlignment w:val="baseline"/>
              <w:rPr>
                <w:rFonts w:ascii="Segoe UI" w:eastAsia="Times New Roman" w:hAnsi="Segoe UI" w:cs="Segoe UI"/>
                <w:sz w:val="18"/>
                <w:szCs w:val="18"/>
                <w:lang w:eastAsia="da-DK"/>
              </w:rPr>
            </w:pPr>
            <w:r w:rsidRPr="00054DE3">
              <w:rPr>
                <w:rFonts w:ascii="Times New Roman" w:eastAsia="Times New Roman" w:hAnsi="Times New Roman"/>
                <w:color w:val="000000"/>
                <w:sz w:val="16"/>
                <w:szCs w:val="16"/>
                <w:lang w:eastAsia="da-DK"/>
              </w:rPr>
              <w:t>(2014a) </w:t>
            </w:r>
          </w:p>
          <w:p w14:paraId="6B112481" w14:textId="55AF74DE" w:rsidR="00FC44DB" w:rsidRPr="00A468BF" w:rsidRDefault="00FC44DB" w:rsidP="00FC44DB">
            <w:pPr>
              <w:rPr>
                <w:rFonts w:asciiTheme="minorHAnsi" w:eastAsia="Times New Roman" w:hAnsiTheme="minorHAnsi" w:cstheme="minorHAnsi"/>
                <w:color w:val="000000"/>
                <w:sz w:val="16"/>
                <w:szCs w:val="16"/>
                <w:lang w:eastAsia="es-ES"/>
              </w:rPr>
            </w:pPr>
            <w:r w:rsidRPr="00054DE3">
              <w:rPr>
                <w:rFonts w:ascii="Times New Roman" w:eastAsia="Times New Roman" w:hAnsi="Times New Roman"/>
                <w:color w:val="000000"/>
                <w:sz w:val="16"/>
                <w:szCs w:val="16"/>
                <w:lang w:eastAsia="da-DK"/>
              </w:rPr>
              <w:t>Sweden </w:t>
            </w:r>
          </w:p>
        </w:tc>
        <w:tc>
          <w:tcPr>
            <w:tcW w:w="2579" w:type="dxa"/>
            <w:tcBorders>
              <w:left w:val="single" w:sz="4" w:space="0" w:color="auto"/>
              <w:bottom w:val="single" w:sz="4" w:space="0" w:color="auto"/>
              <w:right w:val="single" w:sz="4" w:space="0" w:color="auto"/>
            </w:tcBorders>
          </w:tcPr>
          <w:p w14:paraId="6B4BD8A3"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color w:val="000000"/>
                <w:sz w:val="16"/>
                <w:szCs w:val="16"/>
                <w:lang w:eastAsia="da-DK"/>
              </w:rPr>
              <w:t>Antenatal Care</w:t>
            </w:r>
            <w:r>
              <w:rPr>
                <w:rFonts w:ascii="Times New Roman" w:eastAsia="Times New Roman" w:hAnsi="Times New Roman"/>
                <w:color w:val="000000"/>
                <w:sz w:val="16"/>
                <w:szCs w:val="16"/>
                <w:lang w:eastAsia="da-DK"/>
              </w:rPr>
              <w:t xml:space="preserve"> (ANC)</w:t>
            </w:r>
            <w:r w:rsidRPr="00054DE3">
              <w:rPr>
                <w:rFonts w:ascii="Times New Roman" w:eastAsia="Times New Roman" w:hAnsi="Times New Roman"/>
                <w:color w:val="000000"/>
                <w:sz w:val="16"/>
                <w:szCs w:val="16"/>
                <w:lang w:eastAsia="da-DK"/>
              </w:rPr>
              <w:t>, total 19</w:t>
            </w:r>
            <w:r w:rsidRPr="00054DE3">
              <w:rPr>
                <w:rFonts w:ascii="Times New Roman" w:eastAsia="Times New Roman" w:hAnsi="Times New Roman"/>
                <w:color w:val="000000"/>
                <w:sz w:val="16"/>
                <w:szCs w:val="16"/>
                <w:lang w:val="en-US" w:eastAsia="da-DK"/>
              </w:rPr>
              <w:t> </w:t>
            </w:r>
            <w:r w:rsidRPr="00054DE3">
              <w:rPr>
                <w:rFonts w:ascii="Times New Roman" w:eastAsia="Times New Roman" w:hAnsi="Times New Roman"/>
                <w:color w:val="202124"/>
                <w:sz w:val="16"/>
                <w:szCs w:val="16"/>
                <w:lang w:val="en" w:eastAsia="da-DK"/>
              </w:rPr>
              <w:t xml:space="preserve">midwife led clinics </w:t>
            </w:r>
            <w:r w:rsidRPr="00054DE3">
              <w:rPr>
                <w:rFonts w:ascii="Times New Roman" w:eastAsia="Times New Roman" w:hAnsi="Times New Roman"/>
                <w:color w:val="000000"/>
                <w:sz w:val="16"/>
                <w:szCs w:val="16"/>
                <w:lang w:eastAsia="da-DK"/>
              </w:rPr>
              <w:t>from multi</w:t>
            </w:r>
            <w:r>
              <w:rPr>
                <w:rFonts w:ascii="Times New Roman" w:eastAsia="Times New Roman" w:hAnsi="Times New Roman"/>
                <w:color w:val="000000"/>
                <w:sz w:val="16"/>
                <w:szCs w:val="16"/>
                <w:lang w:eastAsia="da-DK"/>
              </w:rPr>
              <w:t>-ethnic</w:t>
            </w:r>
            <w:r w:rsidRPr="00054DE3">
              <w:rPr>
                <w:rFonts w:ascii="Times New Roman" w:eastAsia="Times New Roman" w:hAnsi="Times New Roman"/>
                <w:color w:val="000000"/>
                <w:sz w:val="16"/>
                <w:szCs w:val="16"/>
                <w:lang w:eastAsia="da-DK"/>
              </w:rPr>
              <w:t xml:space="preserve"> geographical areas</w:t>
            </w:r>
            <w:r>
              <w:rPr>
                <w:rFonts w:ascii="Times New Roman" w:eastAsia="Times New Roman" w:hAnsi="Times New Roman"/>
                <w:color w:val="000000"/>
                <w:sz w:val="16"/>
                <w:szCs w:val="16"/>
                <w:lang w:eastAsia="da-DK"/>
              </w:rPr>
              <w:t xml:space="preserve"> </w:t>
            </w:r>
            <w:r w:rsidRPr="00054DE3">
              <w:rPr>
                <w:rFonts w:ascii="Times New Roman" w:eastAsia="Times New Roman" w:hAnsi="Times New Roman"/>
                <w:color w:val="202124"/>
                <w:sz w:val="16"/>
                <w:szCs w:val="16"/>
                <w:lang w:val="en" w:eastAsia="da-DK"/>
              </w:rPr>
              <w:t>in SV-Scania</w:t>
            </w:r>
            <w:r w:rsidRPr="00054DE3">
              <w:rPr>
                <w:rFonts w:ascii="Times New Roman" w:eastAsia="Times New Roman" w:hAnsi="Times New Roman"/>
                <w:color w:val="000000"/>
                <w:sz w:val="16"/>
                <w:szCs w:val="16"/>
                <w:lang w:eastAsia="da-DK"/>
              </w:rPr>
              <w:t>.</w:t>
            </w:r>
            <w:r w:rsidRPr="00054DE3">
              <w:rPr>
                <w:rFonts w:ascii="Times New Roman" w:eastAsia="Times New Roman" w:hAnsi="Times New Roman"/>
                <w:color w:val="000000"/>
                <w:sz w:val="16"/>
                <w:szCs w:val="16"/>
                <w:lang w:val="en-US" w:eastAsia="da-DK"/>
              </w:rPr>
              <w:t> </w:t>
            </w:r>
          </w:p>
          <w:p w14:paraId="57C2DC80"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color w:val="202124"/>
                <w:sz w:val="16"/>
                <w:szCs w:val="16"/>
                <w:lang w:val="en" w:eastAsia="da-DK"/>
              </w:rPr>
              <w:t>Prospectively collected data</w:t>
            </w:r>
            <w:r>
              <w:rPr>
                <w:rFonts w:ascii="Times New Roman" w:eastAsia="Times New Roman" w:hAnsi="Times New Roman"/>
                <w:color w:val="202124"/>
                <w:sz w:val="16"/>
                <w:szCs w:val="16"/>
                <w:lang w:val="en" w:eastAsia="da-DK"/>
              </w:rPr>
              <w:t xml:space="preserve"> between</w:t>
            </w:r>
            <w:r w:rsidRPr="00054DE3">
              <w:rPr>
                <w:rFonts w:ascii="Times New Roman" w:eastAsia="Times New Roman" w:hAnsi="Times New Roman"/>
                <w:color w:val="202124"/>
                <w:sz w:val="16"/>
                <w:szCs w:val="16"/>
                <w:lang w:val="en" w:eastAsia="da-DK"/>
              </w:rPr>
              <w:t xml:space="preserve"> March 2012-September 2013.</w:t>
            </w:r>
            <w:r w:rsidRPr="00054DE3">
              <w:rPr>
                <w:rFonts w:ascii="Times New Roman" w:eastAsia="Times New Roman" w:hAnsi="Times New Roman"/>
                <w:color w:val="202124"/>
                <w:sz w:val="16"/>
                <w:szCs w:val="16"/>
                <w:lang w:val="en-US" w:eastAsia="da-DK"/>
              </w:rPr>
              <w:t> </w:t>
            </w:r>
            <w:r w:rsidRPr="00054DE3">
              <w:rPr>
                <w:rFonts w:ascii="Times New Roman" w:eastAsia="Times New Roman" w:hAnsi="Times New Roman"/>
                <w:color w:val="000000"/>
                <w:sz w:val="16"/>
                <w:szCs w:val="16"/>
                <w:lang w:eastAsia="da-DK"/>
              </w:rPr>
              <w:t xml:space="preserve"> N = 1939 pregnant women</w:t>
            </w:r>
            <w:r>
              <w:rPr>
                <w:rFonts w:ascii="Times New Roman" w:eastAsia="Times New Roman" w:hAnsi="Times New Roman"/>
                <w:color w:val="000000"/>
                <w:sz w:val="16"/>
                <w:szCs w:val="16"/>
                <w:lang w:eastAsia="da-DK"/>
              </w:rPr>
              <w:t>.</w:t>
            </w:r>
            <w:r w:rsidRPr="00054DE3">
              <w:rPr>
                <w:rFonts w:ascii="Times New Roman" w:eastAsia="Times New Roman" w:hAnsi="Times New Roman"/>
                <w:color w:val="000000"/>
                <w:sz w:val="16"/>
                <w:szCs w:val="16"/>
                <w:lang w:eastAsia="da-DK"/>
              </w:rPr>
              <w:t xml:space="preserve"> </w:t>
            </w:r>
          </w:p>
          <w:p w14:paraId="530E8A08" w14:textId="6EA32FAA" w:rsidR="00FC44DB" w:rsidRPr="00A468BF" w:rsidRDefault="00FC44DB" w:rsidP="00FC44DB">
            <w:pPr>
              <w:rPr>
                <w:rFonts w:asciiTheme="minorHAnsi" w:eastAsia="Times New Roman" w:hAnsiTheme="minorHAnsi" w:cstheme="minorBidi"/>
                <w:color w:val="000000"/>
                <w:sz w:val="16"/>
                <w:szCs w:val="16"/>
                <w:lang w:eastAsia="es-ES"/>
              </w:rPr>
            </w:pPr>
          </w:p>
        </w:tc>
        <w:tc>
          <w:tcPr>
            <w:tcW w:w="2279" w:type="dxa"/>
            <w:tcBorders>
              <w:left w:val="single" w:sz="4" w:space="0" w:color="auto"/>
              <w:bottom w:val="single" w:sz="4" w:space="0" w:color="auto"/>
              <w:right w:val="single" w:sz="4" w:space="0" w:color="auto"/>
            </w:tcBorders>
          </w:tcPr>
          <w:p w14:paraId="205473E6"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t>NorA</w:t>
            </w:r>
            <w:r>
              <w:rPr>
                <w:rFonts w:ascii="Times New Roman" w:eastAsia="Times New Roman" w:hAnsi="Times New Roman"/>
                <w:sz w:val="16"/>
                <w:szCs w:val="16"/>
                <w:lang w:val="en-US" w:eastAsia="da-DK"/>
              </w:rPr>
              <w:t>Q</w:t>
            </w:r>
          </w:p>
          <w:p w14:paraId="62EF068F"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color w:val="000000"/>
                <w:sz w:val="16"/>
                <w:szCs w:val="16"/>
                <w:lang w:eastAsia="da-DK"/>
              </w:rPr>
              <w:t>AAS (4 modified questions)</w:t>
            </w:r>
            <w:r w:rsidRPr="00054DE3">
              <w:rPr>
                <w:rFonts w:ascii="Times New Roman" w:eastAsia="Times New Roman" w:hAnsi="Times New Roman"/>
                <w:color w:val="000000"/>
                <w:sz w:val="16"/>
                <w:szCs w:val="16"/>
                <w:lang w:val="en-US" w:eastAsia="da-DK"/>
              </w:rPr>
              <w:t> </w:t>
            </w:r>
          </w:p>
          <w:p w14:paraId="06DB8B26"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t>Edinburgh Postnatal Depression Scale (EPDS) </w:t>
            </w:r>
          </w:p>
          <w:p w14:paraId="2F75D333"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color w:val="000000"/>
                <w:sz w:val="16"/>
                <w:szCs w:val="16"/>
                <w:lang w:eastAsia="da-DK"/>
              </w:rPr>
              <w:t>Alcohol Use Disorder Identification Test (AUDIT)</w:t>
            </w:r>
            <w:r w:rsidRPr="00054DE3">
              <w:rPr>
                <w:rFonts w:ascii="Times New Roman" w:eastAsia="Times New Roman" w:hAnsi="Times New Roman"/>
                <w:color w:val="000000"/>
                <w:sz w:val="16"/>
                <w:szCs w:val="16"/>
                <w:lang w:val="en-US" w:eastAsia="da-DK"/>
              </w:rPr>
              <w:t> </w:t>
            </w:r>
          </w:p>
          <w:p w14:paraId="56340D50"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t>Sense of Coherence Scale  </w:t>
            </w:r>
          </w:p>
          <w:p w14:paraId="25EFA256"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t>(SOC-13)  </w:t>
            </w:r>
          </w:p>
          <w:p w14:paraId="07CAC912" w14:textId="753382C6" w:rsidR="00FC44DB" w:rsidRPr="00DE3B8B"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color w:val="000000"/>
                <w:sz w:val="16"/>
                <w:szCs w:val="16"/>
                <w:lang w:val="en-US" w:eastAsia="da-DK"/>
              </w:rPr>
              <w:t> </w:t>
            </w:r>
          </w:p>
        </w:tc>
        <w:tc>
          <w:tcPr>
            <w:tcW w:w="2282" w:type="dxa"/>
            <w:tcBorders>
              <w:left w:val="single" w:sz="4" w:space="0" w:color="auto"/>
              <w:bottom w:val="single" w:sz="4" w:space="0" w:color="auto"/>
              <w:right w:val="single" w:sz="4" w:space="0" w:color="auto"/>
            </w:tcBorders>
          </w:tcPr>
          <w:p w14:paraId="57019511"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eastAsia="da-DK"/>
              </w:rPr>
              <w:t>Descriptive statistics,</w:t>
            </w:r>
            <w:r w:rsidRPr="00054DE3">
              <w:rPr>
                <w:rFonts w:ascii="Times New Roman" w:eastAsia="Times New Roman" w:hAnsi="Times New Roman"/>
                <w:sz w:val="16"/>
                <w:szCs w:val="16"/>
                <w:lang w:val="en-US" w:eastAsia="da-DK"/>
              </w:rPr>
              <w:t> </w:t>
            </w:r>
          </w:p>
          <w:p w14:paraId="72C08FEE" w14:textId="77777777" w:rsidR="00FC44DB" w:rsidRDefault="00FC44DB" w:rsidP="00FC44DB">
            <w:pPr>
              <w:textAlignment w:val="baseline"/>
              <w:rPr>
                <w:rFonts w:ascii="Times New Roman" w:eastAsia="Times New Roman" w:hAnsi="Times New Roman"/>
                <w:sz w:val="16"/>
                <w:szCs w:val="16"/>
                <w:lang w:eastAsia="da-DK"/>
              </w:rPr>
            </w:pPr>
            <w:r w:rsidRPr="56312DA1">
              <w:rPr>
                <w:rFonts w:asciiTheme="minorHAnsi" w:eastAsia="Times New Roman" w:hAnsiTheme="minorHAnsi" w:cstheme="minorBidi"/>
                <w:color w:val="000000" w:themeColor="text1"/>
                <w:sz w:val="16"/>
                <w:szCs w:val="16"/>
                <w:lang w:eastAsia="es-ES"/>
              </w:rPr>
              <w:t>Pearson</w:t>
            </w:r>
            <w:r w:rsidRPr="00054DE3">
              <w:rPr>
                <w:rFonts w:ascii="Times New Roman" w:eastAsia="Times New Roman" w:hAnsi="Times New Roman"/>
                <w:sz w:val="16"/>
                <w:szCs w:val="16"/>
                <w:lang w:eastAsia="da-DK"/>
              </w:rPr>
              <w:t xml:space="preserve"> Chi-square test</w:t>
            </w:r>
            <w:r>
              <w:rPr>
                <w:rFonts w:ascii="Times New Roman" w:eastAsia="Times New Roman" w:hAnsi="Times New Roman"/>
                <w:sz w:val="16"/>
                <w:szCs w:val="16"/>
                <w:lang w:eastAsia="da-DK"/>
              </w:rPr>
              <w:t>.</w:t>
            </w:r>
          </w:p>
          <w:p w14:paraId="605E86BC" w14:textId="77777777" w:rsidR="00FC44DB" w:rsidRDefault="00FC44DB" w:rsidP="00FC44DB">
            <w:pPr>
              <w:textAlignment w:val="baseline"/>
              <w:rPr>
                <w:rFonts w:ascii="Times New Roman" w:eastAsia="Times New Roman" w:hAnsi="Times New Roman"/>
                <w:sz w:val="16"/>
                <w:szCs w:val="16"/>
                <w:lang w:eastAsia="da-DK"/>
              </w:rPr>
            </w:pPr>
            <w:r w:rsidRPr="00054DE3">
              <w:rPr>
                <w:rFonts w:ascii="Times New Roman" w:eastAsia="Times New Roman" w:hAnsi="Times New Roman"/>
                <w:sz w:val="16"/>
                <w:szCs w:val="16"/>
                <w:lang w:eastAsia="da-DK"/>
              </w:rPr>
              <w:t>Bivariate and Multiple regression analyses.</w:t>
            </w:r>
            <w:r w:rsidRPr="18F01B57">
              <w:rPr>
                <w:rFonts w:ascii="Times New Roman" w:eastAsia="Times New Roman" w:hAnsi="Times New Roman"/>
                <w:sz w:val="16"/>
                <w:szCs w:val="16"/>
                <w:lang w:eastAsia="da-DK"/>
              </w:rPr>
              <w:t xml:space="preserve"> </w:t>
            </w:r>
          </w:p>
          <w:p w14:paraId="2563BC15" w14:textId="77777777" w:rsidR="00FC44DB" w:rsidRDefault="00FC44DB" w:rsidP="00FC44DB">
            <w:pPr>
              <w:textAlignment w:val="baseline"/>
              <w:rPr>
                <w:rFonts w:ascii="Times New Roman" w:eastAsia="Times New Roman" w:hAnsi="Times New Roman"/>
                <w:sz w:val="16"/>
                <w:szCs w:val="16"/>
                <w:lang w:eastAsia="da-DK"/>
              </w:rPr>
            </w:pPr>
            <w:r>
              <w:rPr>
                <w:rFonts w:ascii="Times New Roman" w:eastAsia="Times New Roman" w:hAnsi="Times New Roman"/>
                <w:sz w:val="16"/>
                <w:szCs w:val="16"/>
                <w:lang w:eastAsia="da-DK"/>
              </w:rPr>
              <w:t>Relative Risk (RR)</w:t>
            </w:r>
          </w:p>
          <w:p w14:paraId="7E3326AD" w14:textId="77777777" w:rsidR="00FC44DB" w:rsidRDefault="00FC44DB" w:rsidP="00FC44DB">
            <w:pPr>
              <w:autoSpaceDE w:val="0"/>
              <w:autoSpaceDN w:val="0"/>
              <w:adjustRightInd w:val="0"/>
              <w:rPr>
                <w:rFonts w:asciiTheme="minorHAnsi" w:hAnsiTheme="minorHAnsi" w:cstheme="minorBidi"/>
                <w:sz w:val="16"/>
                <w:szCs w:val="16"/>
              </w:rPr>
            </w:pPr>
          </w:p>
          <w:p w14:paraId="0B5FABC5" w14:textId="77777777" w:rsidR="00FC44DB" w:rsidRDefault="00FC44DB" w:rsidP="00FC44DB">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A</w:t>
            </w:r>
            <w:r w:rsidRPr="002C46F0">
              <w:rPr>
                <w:rFonts w:asciiTheme="minorHAnsi" w:hAnsiTheme="minorHAnsi" w:cstheme="minorHAnsi"/>
                <w:sz w:val="16"/>
                <w:szCs w:val="16"/>
              </w:rPr>
              <w:t>djusted for low</w:t>
            </w:r>
            <w:r>
              <w:rPr>
                <w:rFonts w:asciiTheme="minorHAnsi" w:hAnsiTheme="minorHAnsi" w:cstheme="minorHAnsi"/>
                <w:sz w:val="16"/>
                <w:szCs w:val="16"/>
              </w:rPr>
              <w:t xml:space="preserve"> </w:t>
            </w:r>
            <w:r w:rsidRPr="002C46F0">
              <w:rPr>
                <w:rFonts w:asciiTheme="minorHAnsi" w:hAnsiTheme="minorHAnsi" w:cstheme="minorHAnsi"/>
                <w:sz w:val="16"/>
                <w:szCs w:val="16"/>
              </w:rPr>
              <w:t>socio-economic status,</w:t>
            </w:r>
            <w:r>
              <w:rPr>
                <w:rFonts w:asciiTheme="minorHAnsi" w:hAnsiTheme="minorHAnsi" w:cstheme="minorHAnsi"/>
                <w:sz w:val="16"/>
                <w:szCs w:val="16"/>
              </w:rPr>
              <w:t xml:space="preserve"> </w:t>
            </w:r>
            <w:r w:rsidRPr="002C46F0">
              <w:rPr>
                <w:rFonts w:asciiTheme="minorHAnsi" w:hAnsiTheme="minorHAnsi" w:cstheme="minorHAnsi"/>
                <w:sz w:val="16"/>
                <w:szCs w:val="16"/>
              </w:rPr>
              <w:t>miscarriage/</w:t>
            </w:r>
          </w:p>
          <w:p w14:paraId="7A9CA89B" w14:textId="704D4DD9" w:rsidR="00FC44DB" w:rsidRDefault="00FC44DB" w:rsidP="00FC44DB">
            <w:pPr>
              <w:rPr>
                <w:rFonts w:asciiTheme="minorHAnsi" w:hAnsiTheme="minorHAnsi" w:cstheme="minorBidi"/>
                <w:sz w:val="16"/>
                <w:szCs w:val="16"/>
              </w:rPr>
            </w:pPr>
            <w:r w:rsidRPr="002C46F0">
              <w:rPr>
                <w:rFonts w:asciiTheme="minorHAnsi" w:hAnsiTheme="minorHAnsi" w:cstheme="minorHAnsi"/>
                <w:sz w:val="16"/>
                <w:szCs w:val="16"/>
              </w:rPr>
              <w:t>abortion, single/living apart, lack of sleep, unemployment, age</w:t>
            </w:r>
            <w:r>
              <w:rPr>
                <w:rFonts w:asciiTheme="minorHAnsi" w:hAnsiTheme="minorHAnsi" w:cstheme="minorHAnsi"/>
                <w:sz w:val="16"/>
                <w:szCs w:val="16"/>
              </w:rPr>
              <w:t>,</w:t>
            </w:r>
            <w:r w:rsidRPr="002C46F0">
              <w:rPr>
                <w:rFonts w:asciiTheme="minorHAnsi" w:hAnsiTheme="minorHAnsi" w:cstheme="minorHAnsi"/>
                <w:sz w:val="16"/>
                <w:szCs w:val="16"/>
              </w:rPr>
              <w:t xml:space="preserve"> and parity</w:t>
            </w:r>
            <w:r>
              <w:rPr>
                <w:rFonts w:asciiTheme="minorHAnsi" w:hAnsiTheme="minorHAnsi" w:cstheme="minorHAnsi"/>
                <w:sz w:val="16"/>
                <w:szCs w:val="16"/>
              </w:rPr>
              <w:t>.</w:t>
            </w:r>
          </w:p>
        </w:tc>
        <w:tc>
          <w:tcPr>
            <w:tcW w:w="3331" w:type="dxa"/>
            <w:tcBorders>
              <w:left w:val="single" w:sz="4" w:space="0" w:color="auto"/>
              <w:bottom w:val="single" w:sz="4" w:space="0" w:color="auto"/>
              <w:right w:val="single" w:sz="4" w:space="0" w:color="auto"/>
            </w:tcBorders>
          </w:tcPr>
          <w:p w14:paraId="60B08141" w14:textId="77777777" w:rsidR="00FC44DB" w:rsidRPr="00A6202D" w:rsidRDefault="00FC44DB" w:rsidP="00FC44DB">
            <w:pPr>
              <w:autoSpaceDE w:val="0"/>
              <w:autoSpaceDN w:val="0"/>
              <w:adjustRightInd w:val="0"/>
              <w:rPr>
                <w:rFonts w:asciiTheme="minorHAnsi" w:hAnsiTheme="minorHAnsi" w:cstheme="minorHAnsi"/>
                <w:sz w:val="16"/>
                <w:szCs w:val="16"/>
              </w:rPr>
            </w:pPr>
            <w:r w:rsidRPr="004532FF">
              <w:rPr>
                <w:rFonts w:asciiTheme="minorHAnsi" w:hAnsiTheme="minorHAnsi" w:cstheme="minorHAnsi"/>
                <w:i/>
                <w:iCs/>
                <w:sz w:val="16"/>
                <w:szCs w:val="16"/>
              </w:rPr>
              <w:t xml:space="preserve">Main </w:t>
            </w:r>
            <w:r w:rsidRPr="00A6202D">
              <w:rPr>
                <w:rFonts w:asciiTheme="minorHAnsi" w:hAnsiTheme="minorHAnsi" w:cstheme="minorHAnsi"/>
                <w:i/>
                <w:iCs/>
                <w:sz w:val="16"/>
                <w:szCs w:val="16"/>
              </w:rPr>
              <w:t>outcome</w:t>
            </w:r>
            <w:r w:rsidRPr="00A6202D">
              <w:rPr>
                <w:rFonts w:asciiTheme="minorHAnsi" w:hAnsiTheme="minorHAnsi" w:cstheme="minorHAnsi"/>
                <w:sz w:val="16"/>
                <w:szCs w:val="16"/>
              </w:rPr>
              <w:t>: prevalence of domestic violence among pregnant</w:t>
            </w:r>
            <w:r>
              <w:rPr>
                <w:rFonts w:asciiTheme="minorHAnsi" w:hAnsiTheme="minorHAnsi" w:cstheme="minorHAnsi"/>
                <w:sz w:val="16"/>
                <w:szCs w:val="16"/>
              </w:rPr>
              <w:t xml:space="preserve"> </w:t>
            </w:r>
            <w:r w:rsidRPr="00A6202D">
              <w:rPr>
                <w:rFonts w:asciiTheme="minorHAnsi" w:hAnsiTheme="minorHAnsi" w:cstheme="minorHAnsi"/>
                <w:sz w:val="16"/>
                <w:szCs w:val="16"/>
              </w:rPr>
              <w:t xml:space="preserve">women </w:t>
            </w:r>
            <w:r>
              <w:rPr>
                <w:rFonts w:asciiTheme="minorHAnsi" w:hAnsiTheme="minorHAnsi" w:cstheme="minorHAnsi"/>
                <w:sz w:val="16"/>
                <w:szCs w:val="16"/>
              </w:rPr>
              <w:t xml:space="preserve">and </w:t>
            </w:r>
            <w:r w:rsidRPr="00A6202D">
              <w:rPr>
                <w:rFonts w:asciiTheme="minorHAnsi" w:hAnsiTheme="minorHAnsi" w:cstheme="minorHAnsi"/>
                <w:sz w:val="16"/>
                <w:szCs w:val="16"/>
              </w:rPr>
              <w:t xml:space="preserve">associations with </w:t>
            </w:r>
            <w:r>
              <w:rPr>
                <w:rFonts w:asciiTheme="minorHAnsi" w:hAnsiTheme="minorHAnsi" w:cstheme="minorHAnsi"/>
                <w:sz w:val="16"/>
                <w:szCs w:val="16"/>
              </w:rPr>
              <w:t>risk</w:t>
            </w:r>
            <w:r w:rsidRPr="00A6202D">
              <w:rPr>
                <w:rFonts w:asciiTheme="minorHAnsi" w:hAnsiTheme="minorHAnsi" w:cstheme="minorHAnsi"/>
                <w:sz w:val="16"/>
                <w:szCs w:val="16"/>
              </w:rPr>
              <w:t xml:space="preserve"> factors.</w:t>
            </w:r>
          </w:p>
          <w:p w14:paraId="6E5B8B87" w14:textId="77777777" w:rsidR="00FC44DB" w:rsidRDefault="00FC44DB" w:rsidP="00FC44DB">
            <w:pPr>
              <w:textAlignment w:val="baseline"/>
              <w:rPr>
                <w:rFonts w:asciiTheme="minorHAnsi" w:hAnsiTheme="minorHAnsi" w:cstheme="minorHAnsi"/>
                <w:sz w:val="16"/>
                <w:szCs w:val="16"/>
              </w:rPr>
            </w:pPr>
          </w:p>
          <w:p w14:paraId="4904AFFB"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eastAsia="da-DK"/>
              </w:rPr>
              <w:t xml:space="preserve">A history of violence was the strongest single risk factor associated with DV during pregnancy (p &lt; 0.001). </w:t>
            </w:r>
          </w:p>
          <w:p w14:paraId="53E0066D"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t> </w:t>
            </w:r>
          </w:p>
          <w:p w14:paraId="5463600F" w14:textId="77777777" w:rsidR="00FC44DB" w:rsidRPr="002C46F0" w:rsidRDefault="00FC44DB" w:rsidP="00FC44DB">
            <w:pPr>
              <w:autoSpaceDE w:val="0"/>
              <w:autoSpaceDN w:val="0"/>
              <w:adjustRightInd w:val="0"/>
              <w:rPr>
                <w:rFonts w:asciiTheme="minorHAnsi" w:hAnsiTheme="minorHAnsi" w:cstheme="minorHAnsi"/>
                <w:sz w:val="16"/>
                <w:szCs w:val="16"/>
              </w:rPr>
            </w:pPr>
            <w:r w:rsidRPr="00054DE3">
              <w:rPr>
                <w:rFonts w:ascii="Times New Roman" w:eastAsia="Times New Roman" w:hAnsi="Times New Roman"/>
                <w:sz w:val="16"/>
                <w:szCs w:val="16"/>
                <w:lang w:eastAsia="da-DK"/>
              </w:rPr>
              <w:t>Several symptoms of depression were associated with risk of DV during pregnancy (AOR 7.0</w:t>
            </w:r>
            <w:r>
              <w:rPr>
                <w:rFonts w:ascii="Times New Roman" w:eastAsia="Times New Roman" w:hAnsi="Times New Roman"/>
                <w:sz w:val="16"/>
                <w:szCs w:val="16"/>
                <w:lang w:eastAsia="da-DK"/>
              </w:rPr>
              <w:t>,</w:t>
            </w:r>
            <w:r w:rsidRPr="00054DE3">
              <w:rPr>
                <w:rFonts w:ascii="Times New Roman" w:eastAsia="Times New Roman" w:hAnsi="Times New Roman"/>
                <w:sz w:val="16"/>
                <w:szCs w:val="16"/>
                <w:lang w:eastAsia="da-DK"/>
              </w:rPr>
              <w:t xml:space="preserve"> 95% CI 1.9-26.3).</w:t>
            </w:r>
            <w:r w:rsidRPr="00054DE3">
              <w:rPr>
                <w:rFonts w:ascii="Times New Roman" w:eastAsia="Times New Roman" w:hAnsi="Times New Roman"/>
                <w:sz w:val="16"/>
                <w:szCs w:val="16"/>
                <w:lang w:val="en-US" w:eastAsia="da-DK"/>
              </w:rPr>
              <w:t> </w:t>
            </w:r>
            <w:r w:rsidRPr="002C46F0">
              <w:rPr>
                <w:rFonts w:ascii="AdvTTb5929f4c" w:hAnsi="AdvTTb5929f4c" w:cs="AdvTTb5929f4c"/>
              </w:rPr>
              <w:t xml:space="preserve"> </w:t>
            </w:r>
          </w:p>
          <w:p w14:paraId="0368FED6"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lastRenderedPageBreak/>
              <w:t> </w:t>
            </w:r>
          </w:p>
          <w:p w14:paraId="6E0513FB" w14:textId="77777777" w:rsidR="00FC44DB" w:rsidRPr="00054DE3" w:rsidRDefault="00FC44DB" w:rsidP="00FC44DB">
            <w:pPr>
              <w:textAlignment w:val="baseline"/>
              <w:rPr>
                <w:rFonts w:ascii="Segoe UI" w:eastAsia="Times New Roman" w:hAnsi="Segoe UI" w:cs="Segoe UI"/>
                <w:sz w:val="18"/>
                <w:szCs w:val="18"/>
                <w:lang w:val="en-US" w:eastAsia="da-DK"/>
              </w:rPr>
            </w:pPr>
            <w:r w:rsidRPr="18F01B57">
              <w:rPr>
                <w:rFonts w:ascii="Times New Roman" w:eastAsia="Times New Roman" w:hAnsi="Times New Roman"/>
                <w:sz w:val="16"/>
                <w:szCs w:val="16"/>
                <w:lang w:eastAsia="da-DK"/>
              </w:rPr>
              <w:t xml:space="preserve">Women born outside Nordic countries </w:t>
            </w:r>
            <w:proofErr w:type="gramStart"/>
            <w:r w:rsidRPr="18F01B57">
              <w:rPr>
                <w:rFonts w:ascii="Times New Roman" w:eastAsia="Times New Roman" w:hAnsi="Times New Roman"/>
                <w:sz w:val="16"/>
                <w:szCs w:val="16"/>
                <w:lang w:eastAsia="da-DK"/>
              </w:rPr>
              <w:t>i.e..</w:t>
            </w:r>
            <w:proofErr w:type="gramEnd"/>
            <w:r w:rsidRPr="18F01B57">
              <w:rPr>
                <w:rFonts w:ascii="Times New Roman" w:eastAsia="Times New Roman" w:hAnsi="Times New Roman"/>
                <w:sz w:val="16"/>
                <w:szCs w:val="16"/>
                <w:lang w:eastAsia="da-DK"/>
              </w:rPr>
              <w:t xml:space="preserve"> were overrepresented to be exposed to DV during pregnancy (RR, 2.4).</w:t>
            </w:r>
            <w:r w:rsidRPr="18F01B57">
              <w:rPr>
                <w:rFonts w:ascii="Times New Roman" w:eastAsia="Times New Roman" w:hAnsi="Times New Roman"/>
                <w:sz w:val="16"/>
                <w:szCs w:val="16"/>
                <w:lang w:val="en-US" w:eastAsia="da-DK"/>
              </w:rPr>
              <w:t> </w:t>
            </w:r>
          </w:p>
          <w:p w14:paraId="53DC85E2" w14:textId="77777777" w:rsidR="00FC44DB" w:rsidRPr="00054DE3" w:rsidRDefault="00FC44DB" w:rsidP="00FC44DB">
            <w:pPr>
              <w:textAlignment w:val="baseline"/>
              <w:rPr>
                <w:rFonts w:ascii="Segoe UI" w:eastAsia="Times New Roman" w:hAnsi="Segoe UI" w:cs="Segoe UI"/>
                <w:sz w:val="18"/>
                <w:szCs w:val="18"/>
                <w:lang w:val="en-US" w:eastAsia="da-DK"/>
              </w:rPr>
            </w:pPr>
            <w:r w:rsidRPr="00054DE3">
              <w:rPr>
                <w:rFonts w:ascii="Times New Roman" w:eastAsia="Times New Roman" w:hAnsi="Times New Roman"/>
                <w:sz w:val="16"/>
                <w:szCs w:val="16"/>
                <w:lang w:val="en-US" w:eastAsia="da-DK"/>
              </w:rPr>
              <w:t> </w:t>
            </w:r>
          </w:p>
          <w:p w14:paraId="4E091920" w14:textId="77777777" w:rsidR="00FC44DB" w:rsidRPr="00201B99" w:rsidRDefault="00FC44DB" w:rsidP="00FC44DB">
            <w:pPr>
              <w:textAlignment w:val="baseline"/>
              <w:rPr>
                <w:rFonts w:ascii="Times New Roman" w:eastAsia="Times New Roman" w:hAnsi="Times New Roman"/>
                <w:sz w:val="16"/>
                <w:szCs w:val="16"/>
                <w:lang w:eastAsia="da-DK"/>
              </w:rPr>
            </w:pPr>
            <w:r w:rsidRPr="00B451A8">
              <w:rPr>
                <w:rFonts w:ascii="Times New Roman" w:eastAsia="Times New Roman" w:hAnsi="Times New Roman"/>
                <w:sz w:val="16"/>
                <w:szCs w:val="16"/>
                <w:lang w:eastAsia="da-DK"/>
              </w:rPr>
              <w:t>DV</w:t>
            </w:r>
            <w:r>
              <w:rPr>
                <w:rFonts w:ascii="Times New Roman" w:eastAsia="Times New Roman" w:hAnsi="Times New Roman"/>
                <w:sz w:val="16"/>
                <w:szCs w:val="16"/>
                <w:lang w:eastAsia="da-DK"/>
              </w:rPr>
              <w:t xml:space="preserve"> were significant more reported by </w:t>
            </w:r>
            <w:r w:rsidRPr="007C7BE9">
              <w:rPr>
                <w:rFonts w:ascii="Times New Roman" w:eastAsia="Times New Roman" w:hAnsi="Times New Roman"/>
                <w:i/>
                <w:iCs/>
                <w:sz w:val="16"/>
                <w:szCs w:val="16"/>
                <w:lang w:eastAsia="da-DK"/>
              </w:rPr>
              <w:t>unemployed</w:t>
            </w:r>
            <w:r>
              <w:rPr>
                <w:rFonts w:ascii="Times New Roman" w:eastAsia="Times New Roman" w:hAnsi="Times New Roman"/>
                <w:sz w:val="16"/>
                <w:szCs w:val="16"/>
                <w:lang w:eastAsia="da-DK"/>
              </w:rPr>
              <w:t xml:space="preserve"> (OR 5.1, </w:t>
            </w:r>
            <w:r w:rsidRPr="00054DE3">
              <w:rPr>
                <w:rFonts w:ascii="Times New Roman" w:eastAsia="Times New Roman" w:hAnsi="Times New Roman"/>
                <w:sz w:val="16"/>
                <w:szCs w:val="16"/>
                <w:lang w:eastAsia="da-DK"/>
              </w:rPr>
              <w:t>95% CI</w:t>
            </w:r>
            <w:r>
              <w:rPr>
                <w:rFonts w:ascii="Times New Roman" w:eastAsia="Times New Roman" w:hAnsi="Times New Roman"/>
                <w:sz w:val="16"/>
                <w:szCs w:val="16"/>
                <w:lang w:eastAsia="da-DK"/>
              </w:rPr>
              <w:t xml:space="preserve"> 1.7-15.9), those who were </w:t>
            </w:r>
            <w:r w:rsidRPr="003338AD">
              <w:rPr>
                <w:rFonts w:ascii="Times New Roman" w:eastAsia="Times New Roman" w:hAnsi="Times New Roman"/>
                <w:sz w:val="16"/>
                <w:szCs w:val="16"/>
                <w:lang w:eastAsia="da-DK"/>
              </w:rPr>
              <w:t>S</w:t>
            </w:r>
            <w:r w:rsidRPr="003338AD">
              <w:rPr>
                <w:rFonts w:ascii="Times New Roman" w:eastAsia="Times New Roman" w:hAnsi="Times New Roman"/>
                <w:i/>
                <w:iCs/>
                <w:sz w:val="16"/>
                <w:szCs w:val="16"/>
                <w:lang w:eastAsia="da-DK"/>
              </w:rPr>
              <w:t xml:space="preserve">ingle or living </w:t>
            </w:r>
            <w:r>
              <w:rPr>
                <w:rFonts w:ascii="Times New Roman" w:eastAsia="Times New Roman" w:hAnsi="Times New Roman"/>
                <w:sz w:val="16"/>
                <w:szCs w:val="16"/>
                <w:lang w:eastAsia="da-DK"/>
              </w:rPr>
              <w:t xml:space="preserve">(OR 6.9, </w:t>
            </w:r>
            <w:r w:rsidRPr="00054DE3">
              <w:rPr>
                <w:rFonts w:ascii="Times New Roman" w:eastAsia="Times New Roman" w:hAnsi="Times New Roman"/>
                <w:sz w:val="16"/>
                <w:szCs w:val="16"/>
                <w:lang w:eastAsia="da-DK"/>
              </w:rPr>
              <w:t>95% CI</w:t>
            </w:r>
            <w:r>
              <w:rPr>
                <w:rFonts w:ascii="Times New Roman" w:eastAsia="Times New Roman" w:hAnsi="Times New Roman"/>
                <w:sz w:val="16"/>
                <w:szCs w:val="16"/>
                <w:lang w:eastAsia="da-DK"/>
              </w:rPr>
              <w:t xml:space="preserve"> 2.4-19.7), and </w:t>
            </w:r>
            <w:r w:rsidRPr="00201B99">
              <w:rPr>
                <w:rFonts w:ascii="Times New Roman" w:eastAsia="Times New Roman" w:hAnsi="Times New Roman"/>
                <w:sz w:val="16"/>
                <w:szCs w:val="16"/>
                <w:lang w:eastAsia="da-DK"/>
              </w:rPr>
              <w:t>having</w:t>
            </w:r>
            <w:r>
              <w:rPr>
                <w:rFonts w:ascii="Times New Roman" w:eastAsia="Times New Roman" w:hAnsi="Times New Roman"/>
                <w:i/>
                <w:iCs/>
                <w:sz w:val="16"/>
                <w:szCs w:val="16"/>
                <w:lang w:eastAsia="da-DK"/>
              </w:rPr>
              <w:t xml:space="preserve"> </w:t>
            </w:r>
            <w:r w:rsidRPr="00201B99">
              <w:rPr>
                <w:rFonts w:ascii="Times New Roman" w:eastAsia="Times New Roman" w:hAnsi="Times New Roman"/>
                <w:i/>
                <w:iCs/>
                <w:sz w:val="16"/>
                <w:szCs w:val="16"/>
                <w:lang w:eastAsia="da-DK"/>
              </w:rPr>
              <w:t>a history of miscarriages and abortions</w:t>
            </w:r>
            <w:r>
              <w:rPr>
                <w:rFonts w:ascii="Times New Roman" w:eastAsia="Times New Roman" w:hAnsi="Times New Roman"/>
                <w:i/>
                <w:iCs/>
                <w:sz w:val="16"/>
                <w:szCs w:val="16"/>
                <w:lang w:eastAsia="da-DK"/>
              </w:rPr>
              <w:t xml:space="preserve"> </w:t>
            </w:r>
            <w:r>
              <w:rPr>
                <w:rFonts w:ascii="Times New Roman" w:eastAsia="Times New Roman" w:hAnsi="Times New Roman"/>
                <w:sz w:val="16"/>
                <w:szCs w:val="16"/>
                <w:lang w:eastAsia="da-DK"/>
              </w:rPr>
              <w:t xml:space="preserve">(OR 7.6, </w:t>
            </w:r>
            <w:r w:rsidRPr="00054DE3">
              <w:rPr>
                <w:rFonts w:ascii="Times New Roman" w:eastAsia="Times New Roman" w:hAnsi="Times New Roman"/>
                <w:sz w:val="16"/>
                <w:szCs w:val="16"/>
                <w:lang w:eastAsia="da-DK"/>
              </w:rPr>
              <w:t xml:space="preserve">95% </w:t>
            </w:r>
            <w:r>
              <w:rPr>
                <w:rFonts w:ascii="Times New Roman" w:eastAsia="Times New Roman" w:hAnsi="Times New Roman"/>
                <w:sz w:val="16"/>
                <w:szCs w:val="16"/>
                <w:lang w:eastAsia="da-DK"/>
              </w:rPr>
              <w:t>CI 2.8-20.6).</w:t>
            </w:r>
          </w:p>
          <w:p w14:paraId="3EFFDEAE" w14:textId="28EE8A12" w:rsidR="00FC44DB" w:rsidRDefault="00FC44DB" w:rsidP="00FC44DB">
            <w:pPr>
              <w:rPr>
                <w:rFonts w:asciiTheme="minorHAnsi" w:hAnsiTheme="minorHAnsi" w:cstheme="minorBidi"/>
                <w:sz w:val="16"/>
                <w:szCs w:val="16"/>
              </w:rPr>
            </w:pPr>
          </w:p>
        </w:tc>
      </w:tr>
      <w:tr w:rsidR="00B2035E" w:rsidRPr="00E916C2" w14:paraId="3231E7E3" w14:textId="77777777" w:rsidTr="6AC735F9">
        <w:trPr>
          <w:trHeight w:val="300"/>
        </w:trPr>
        <w:tc>
          <w:tcPr>
            <w:tcW w:w="1208" w:type="dxa"/>
            <w:tcBorders>
              <w:left w:val="single" w:sz="4" w:space="0" w:color="auto"/>
              <w:bottom w:val="single" w:sz="4" w:space="0" w:color="auto"/>
              <w:right w:val="single" w:sz="4" w:space="0" w:color="auto"/>
            </w:tcBorders>
          </w:tcPr>
          <w:p w14:paraId="4BF63B02" w14:textId="77777777" w:rsidR="00B2035E" w:rsidRPr="00A468BF" w:rsidRDefault="00B2035E" w:rsidP="00B2035E">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lastRenderedPageBreak/>
              <w:t>Finnbogadóttir, H.</w:t>
            </w:r>
          </w:p>
          <w:p w14:paraId="07FEE045" w14:textId="4E44B83B" w:rsidR="00B2035E" w:rsidRPr="00A468BF" w:rsidRDefault="00B2035E" w:rsidP="00B2035E">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7a)</w:t>
            </w:r>
          </w:p>
          <w:p w14:paraId="547ECB0B" w14:textId="74DAC685" w:rsidR="00B2035E" w:rsidRPr="00A468BF" w:rsidRDefault="00B2035E" w:rsidP="00B2035E">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Sweden</w:t>
            </w:r>
          </w:p>
        </w:tc>
        <w:tc>
          <w:tcPr>
            <w:tcW w:w="2579" w:type="dxa"/>
            <w:tcBorders>
              <w:left w:val="single" w:sz="4" w:space="0" w:color="auto"/>
              <w:bottom w:val="single" w:sz="4" w:space="0" w:color="auto"/>
              <w:right w:val="single" w:sz="4" w:space="0" w:color="auto"/>
            </w:tcBorders>
          </w:tcPr>
          <w:p w14:paraId="294CB1B8" w14:textId="77777777" w:rsidR="00B2035E" w:rsidRPr="00062EE9" w:rsidRDefault="00B2035E" w:rsidP="00B2035E">
            <w:pPr>
              <w:textAlignment w:val="baseline"/>
              <w:rPr>
                <w:rFonts w:ascii="Segoe UI" w:eastAsia="Times New Roman" w:hAnsi="Segoe UI" w:cs="Segoe UI"/>
                <w:sz w:val="18"/>
                <w:szCs w:val="18"/>
                <w:lang w:val="en-US" w:eastAsia="da-DK"/>
              </w:rPr>
            </w:pPr>
            <w:r>
              <w:rPr>
                <w:rFonts w:ascii="Times New Roman" w:eastAsia="Times New Roman" w:hAnsi="Times New Roman"/>
                <w:color w:val="000000"/>
                <w:sz w:val="16"/>
                <w:szCs w:val="16"/>
                <w:lang w:eastAsia="da-DK"/>
              </w:rPr>
              <w:t>ANC</w:t>
            </w:r>
            <w:r w:rsidRPr="00054DE3">
              <w:rPr>
                <w:rFonts w:ascii="Times New Roman" w:eastAsia="Times New Roman" w:hAnsi="Times New Roman"/>
                <w:color w:val="000000"/>
                <w:sz w:val="16"/>
                <w:szCs w:val="16"/>
                <w:lang w:eastAsia="da-DK"/>
              </w:rPr>
              <w:t>, total 19</w:t>
            </w:r>
            <w:r w:rsidRPr="00054DE3">
              <w:rPr>
                <w:rFonts w:ascii="Times New Roman" w:eastAsia="Times New Roman" w:hAnsi="Times New Roman"/>
                <w:color w:val="000000"/>
                <w:sz w:val="16"/>
                <w:szCs w:val="16"/>
                <w:lang w:val="en-US" w:eastAsia="da-DK"/>
              </w:rPr>
              <w:t> </w:t>
            </w:r>
            <w:r w:rsidRPr="00054DE3">
              <w:rPr>
                <w:rFonts w:ascii="Times New Roman" w:eastAsia="Times New Roman" w:hAnsi="Times New Roman"/>
                <w:color w:val="202124"/>
                <w:sz w:val="16"/>
                <w:szCs w:val="16"/>
                <w:lang w:val="en" w:eastAsia="da-DK"/>
              </w:rPr>
              <w:t xml:space="preserve">midwife led clinics </w:t>
            </w:r>
            <w:r w:rsidRPr="00054DE3">
              <w:rPr>
                <w:rFonts w:ascii="Times New Roman" w:eastAsia="Times New Roman" w:hAnsi="Times New Roman"/>
                <w:color w:val="000000"/>
                <w:sz w:val="16"/>
                <w:szCs w:val="16"/>
                <w:lang w:eastAsia="da-DK"/>
              </w:rPr>
              <w:t>from multi</w:t>
            </w:r>
            <w:r>
              <w:rPr>
                <w:rFonts w:ascii="Times New Roman" w:eastAsia="Times New Roman" w:hAnsi="Times New Roman"/>
                <w:color w:val="000000"/>
                <w:sz w:val="16"/>
                <w:szCs w:val="16"/>
                <w:lang w:eastAsia="da-DK"/>
              </w:rPr>
              <w:t xml:space="preserve">-ethnic </w:t>
            </w:r>
            <w:r w:rsidRPr="00054DE3">
              <w:rPr>
                <w:rFonts w:ascii="Times New Roman" w:eastAsia="Times New Roman" w:hAnsi="Times New Roman"/>
                <w:color w:val="000000"/>
                <w:sz w:val="16"/>
                <w:szCs w:val="16"/>
                <w:lang w:eastAsia="da-DK"/>
              </w:rPr>
              <w:t>geographical areas</w:t>
            </w:r>
            <w:r>
              <w:rPr>
                <w:rFonts w:ascii="Times New Roman" w:eastAsia="Times New Roman" w:hAnsi="Times New Roman"/>
                <w:color w:val="000000"/>
                <w:sz w:val="16"/>
                <w:szCs w:val="16"/>
                <w:lang w:eastAsia="da-DK"/>
              </w:rPr>
              <w:t xml:space="preserve"> </w:t>
            </w:r>
            <w:r w:rsidRPr="00054DE3">
              <w:rPr>
                <w:rFonts w:ascii="Times New Roman" w:eastAsia="Times New Roman" w:hAnsi="Times New Roman"/>
                <w:color w:val="202124"/>
                <w:sz w:val="16"/>
                <w:szCs w:val="16"/>
                <w:lang w:val="en" w:eastAsia="da-DK"/>
              </w:rPr>
              <w:t>in SV</w:t>
            </w:r>
            <w:r>
              <w:rPr>
                <w:rFonts w:ascii="Times New Roman" w:eastAsia="Times New Roman" w:hAnsi="Times New Roman"/>
                <w:color w:val="202124"/>
                <w:sz w:val="16"/>
                <w:szCs w:val="16"/>
                <w:lang w:val="en" w:eastAsia="da-DK"/>
              </w:rPr>
              <w:t>-</w:t>
            </w:r>
            <w:r w:rsidRPr="00054DE3">
              <w:rPr>
                <w:rFonts w:ascii="Times New Roman" w:eastAsia="Times New Roman" w:hAnsi="Times New Roman"/>
                <w:color w:val="202124"/>
                <w:sz w:val="16"/>
                <w:szCs w:val="16"/>
                <w:lang w:val="en" w:eastAsia="da-DK"/>
              </w:rPr>
              <w:t>Scania</w:t>
            </w:r>
            <w:r w:rsidRPr="00054DE3">
              <w:rPr>
                <w:rFonts w:ascii="Times New Roman" w:eastAsia="Times New Roman" w:hAnsi="Times New Roman"/>
                <w:color w:val="000000"/>
                <w:sz w:val="16"/>
                <w:szCs w:val="16"/>
                <w:lang w:eastAsia="da-DK"/>
              </w:rPr>
              <w:t>.</w:t>
            </w:r>
            <w:r>
              <w:rPr>
                <w:rFonts w:ascii="Times New Roman" w:eastAsia="Times New Roman" w:hAnsi="Times New Roman"/>
                <w:color w:val="000000"/>
                <w:sz w:val="16"/>
                <w:szCs w:val="16"/>
                <w:lang w:val="en-US" w:eastAsia="da-DK"/>
              </w:rPr>
              <w:t xml:space="preserve"> </w:t>
            </w:r>
            <w:r>
              <w:rPr>
                <w:rFonts w:asciiTheme="minorHAnsi" w:eastAsia="Times New Roman" w:hAnsiTheme="minorHAnsi" w:cstheme="minorHAnsi"/>
                <w:color w:val="202124"/>
                <w:sz w:val="16"/>
                <w:szCs w:val="16"/>
                <w:lang w:val="en" w:eastAsia="sv-SE"/>
              </w:rPr>
              <w:t>Prospectively collected data</w:t>
            </w:r>
            <w:r w:rsidRPr="00167B35">
              <w:rPr>
                <w:rFonts w:asciiTheme="minorHAnsi" w:eastAsia="Times New Roman" w:hAnsiTheme="minorHAnsi" w:cstheme="minorHAnsi"/>
                <w:color w:val="202124"/>
                <w:sz w:val="16"/>
                <w:szCs w:val="16"/>
                <w:lang w:val="en" w:eastAsia="sv-SE"/>
              </w:rPr>
              <w:t xml:space="preserve"> </w:t>
            </w:r>
            <w:r>
              <w:rPr>
                <w:rFonts w:asciiTheme="minorHAnsi" w:eastAsia="Times New Roman" w:hAnsiTheme="minorHAnsi" w:cstheme="minorHAnsi"/>
                <w:color w:val="202124"/>
                <w:sz w:val="16"/>
                <w:szCs w:val="16"/>
                <w:lang w:val="en" w:eastAsia="sv-SE"/>
              </w:rPr>
              <w:t xml:space="preserve">between </w:t>
            </w:r>
            <w:r w:rsidRPr="00167B35">
              <w:rPr>
                <w:rFonts w:asciiTheme="minorHAnsi" w:eastAsia="Times New Roman" w:hAnsiTheme="minorHAnsi" w:cstheme="minorHAnsi"/>
                <w:color w:val="202124"/>
                <w:sz w:val="16"/>
                <w:szCs w:val="16"/>
                <w:lang w:val="en" w:eastAsia="sv-SE"/>
              </w:rPr>
              <w:t>March 2012-September 2013.</w:t>
            </w:r>
            <w:r>
              <w:rPr>
                <w:rFonts w:asciiTheme="minorHAnsi" w:eastAsia="Times New Roman" w:hAnsiTheme="minorHAnsi" w:cstheme="minorHAnsi"/>
                <w:color w:val="202124"/>
                <w:sz w:val="16"/>
                <w:szCs w:val="16"/>
                <w:lang w:val="en" w:eastAsia="sv-SE"/>
              </w:rPr>
              <w:t xml:space="preserve"> </w:t>
            </w:r>
            <w:r>
              <w:rPr>
                <w:rFonts w:asciiTheme="minorHAnsi" w:hAnsiTheme="minorHAnsi" w:cstheme="minorHAnsi"/>
                <w:sz w:val="16"/>
                <w:szCs w:val="16"/>
                <w:lang w:val="en-US"/>
              </w:rPr>
              <w:t xml:space="preserve"> A </w:t>
            </w:r>
            <w:r w:rsidRPr="00A468BF">
              <w:rPr>
                <w:rFonts w:asciiTheme="minorHAnsi" w:hAnsiTheme="minorHAnsi" w:cstheme="minorHAnsi"/>
                <w:sz w:val="16"/>
                <w:szCs w:val="16"/>
                <w:lang w:val="en-US"/>
              </w:rPr>
              <w:t>cohort of 1939</w:t>
            </w:r>
            <w:r>
              <w:rPr>
                <w:rFonts w:asciiTheme="minorHAnsi" w:hAnsiTheme="minorHAnsi" w:cstheme="minorHAnsi"/>
                <w:sz w:val="16"/>
                <w:szCs w:val="16"/>
                <w:lang w:val="en-US"/>
              </w:rPr>
              <w:t xml:space="preserve"> </w:t>
            </w:r>
            <w:r w:rsidRPr="427E0AA1">
              <w:rPr>
                <w:rFonts w:asciiTheme="minorHAnsi" w:hAnsiTheme="minorHAnsi" w:cstheme="minorBidi"/>
                <w:sz w:val="16"/>
                <w:szCs w:val="16"/>
                <w:lang w:val="en-US"/>
              </w:rPr>
              <w:t xml:space="preserve">women </w:t>
            </w:r>
            <w:r>
              <w:rPr>
                <w:rFonts w:asciiTheme="minorHAnsi" w:hAnsiTheme="minorHAnsi" w:cstheme="minorBidi"/>
                <w:sz w:val="16"/>
                <w:szCs w:val="16"/>
                <w:lang w:val="en-US"/>
              </w:rPr>
              <w:t>in early pregnancy.</w:t>
            </w:r>
            <w:r>
              <w:rPr>
                <w:rFonts w:asciiTheme="minorHAnsi" w:hAnsiTheme="minorHAnsi" w:cstheme="minorHAnsi"/>
                <w:sz w:val="16"/>
                <w:szCs w:val="16"/>
                <w:lang w:val="en-US"/>
              </w:rPr>
              <w:t xml:space="preserve"> </w:t>
            </w:r>
            <w:r w:rsidRPr="00A468BF">
              <w:rPr>
                <w:rFonts w:asciiTheme="minorHAnsi" w:hAnsiTheme="minorHAnsi" w:cstheme="minorHAnsi"/>
                <w:sz w:val="16"/>
                <w:szCs w:val="16"/>
                <w:lang w:val="en-US"/>
              </w:rPr>
              <w:t xml:space="preserve">Dataset of </w:t>
            </w:r>
            <w:r w:rsidRPr="009D6C04">
              <w:rPr>
                <w:rFonts w:asciiTheme="minorHAnsi" w:hAnsiTheme="minorHAnsi" w:cstheme="minorHAnsi"/>
                <w:sz w:val="16"/>
                <w:szCs w:val="16"/>
                <w:lang w:val="en-US"/>
              </w:rPr>
              <w:t xml:space="preserve">761 </w:t>
            </w:r>
            <w:r w:rsidRPr="00A468BF">
              <w:rPr>
                <w:rFonts w:asciiTheme="minorHAnsi" w:hAnsiTheme="minorHAnsi" w:cstheme="minorHAnsi"/>
                <w:sz w:val="16"/>
                <w:szCs w:val="16"/>
                <w:lang w:val="en-US"/>
              </w:rPr>
              <w:t xml:space="preserve">(39.5%) women who had history of violence was analyzed. </w:t>
            </w:r>
          </w:p>
          <w:p w14:paraId="7F02260C" w14:textId="7CCE808F" w:rsidR="00B2035E" w:rsidRPr="00807BF6" w:rsidRDefault="00B2035E" w:rsidP="00B2035E">
            <w:pPr>
              <w:rPr>
                <w:rFonts w:asciiTheme="minorHAnsi" w:eastAsia="Times New Roman" w:hAnsiTheme="minorHAnsi" w:cstheme="minorHAnsi"/>
                <w:color w:val="202124"/>
                <w:sz w:val="16"/>
                <w:szCs w:val="16"/>
                <w:lang w:eastAsia="sv-SE"/>
              </w:rPr>
            </w:pPr>
          </w:p>
        </w:tc>
        <w:tc>
          <w:tcPr>
            <w:tcW w:w="2279" w:type="dxa"/>
            <w:tcBorders>
              <w:left w:val="single" w:sz="4" w:space="0" w:color="auto"/>
              <w:bottom w:val="single" w:sz="4" w:space="0" w:color="auto"/>
              <w:right w:val="single" w:sz="4" w:space="0" w:color="auto"/>
            </w:tcBorders>
          </w:tcPr>
          <w:p w14:paraId="0FDFACFF" w14:textId="77777777" w:rsidR="00B2035E" w:rsidRPr="00EA3BD3" w:rsidRDefault="00B2035E" w:rsidP="00B2035E">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NorA</w:t>
            </w:r>
            <w:r>
              <w:rPr>
                <w:rFonts w:asciiTheme="minorHAnsi" w:eastAsia="Times New Roman" w:hAnsiTheme="minorHAnsi" w:cstheme="minorHAnsi"/>
                <w:color w:val="000000"/>
                <w:sz w:val="16"/>
                <w:szCs w:val="16"/>
                <w:lang w:eastAsia="es-ES"/>
              </w:rPr>
              <w:t>Q</w:t>
            </w:r>
          </w:p>
          <w:p w14:paraId="12FC6C1C" w14:textId="77777777" w:rsidR="00B2035E" w:rsidRPr="00EA3BD3" w:rsidRDefault="00B2035E" w:rsidP="00B2035E">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 xml:space="preserve">AAS </w:t>
            </w:r>
            <w:r w:rsidRPr="00D3931B">
              <w:rPr>
                <w:rFonts w:asciiTheme="minorHAnsi" w:eastAsia="Times New Roman" w:hAnsiTheme="minorHAnsi" w:cstheme="minorBidi"/>
                <w:color w:val="000000" w:themeColor="text1"/>
                <w:sz w:val="16"/>
                <w:szCs w:val="16"/>
                <w:lang w:eastAsia="es-ES"/>
              </w:rPr>
              <w:t>(4 modified questions)</w:t>
            </w:r>
          </w:p>
          <w:p w14:paraId="78CC2DDC" w14:textId="77777777" w:rsidR="00B2035E" w:rsidRDefault="00B2035E" w:rsidP="00B2035E">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EPDS</w:t>
            </w:r>
          </w:p>
          <w:p w14:paraId="4C0839E5" w14:textId="77777777" w:rsidR="00B2035E" w:rsidRPr="00EA3BD3" w:rsidRDefault="00B2035E" w:rsidP="00B2035E">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AUDIT</w:t>
            </w:r>
          </w:p>
          <w:p w14:paraId="28D461F8" w14:textId="72A1F276" w:rsidR="00B2035E" w:rsidRPr="00A468BF" w:rsidRDefault="00B2035E" w:rsidP="00B2035E">
            <w:pPr>
              <w:rPr>
                <w:rFonts w:asciiTheme="minorHAnsi" w:eastAsia="Times New Roman" w:hAnsiTheme="minorHAnsi" w:cstheme="minorHAnsi"/>
                <w:b/>
                <w:bCs/>
                <w:color w:val="000000"/>
                <w:sz w:val="16"/>
                <w:szCs w:val="16"/>
                <w:lang w:val="en-US" w:eastAsia="es-ES"/>
              </w:rPr>
            </w:pPr>
            <w:r w:rsidRPr="00EA3BD3">
              <w:rPr>
                <w:rFonts w:asciiTheme="minorHAnsi" w:eastAsia="Times New Roman" w:hAnsiTheme="minorHAnsi" w:cstheme="minorHAnsi"/>
                <w:color w:val="000000"/>
                <w:sz w:val="16"/>
                <w:szCs w:val="16"/>
                <w:lang w:eastAsia="es-ES"/>
              </w:rPr>
              <w:t>SOC</w:t>
            </w:r>
            <w:r>
              <w:rPr>
                <w:rFonts w:asciiTheme="minorHAnsi" w:eastAsia="Times New Roman" w:hAnsiTheme="minorHAnsi" w:cstheme="minorHAnsi"/>
                <w:color w:val="000000"/>
                <w:sz w:val="16"/>
                <w:szCs w:val="16"/>
                <w:lang w:eastAsia="es-ES"/>
              </w:rPr>
              <w:t>-13</w:t>
            </w:r>
          </w:p>
        </w:tc>
        <w:tc>
          <w:tcPr>
            <w:tcW w:w="2282" w:type="dxa"/>
            <w:tcBorders>
              <w:left w:val="single" w:sz="4" w:space="0" w:color="auto"/>
              <w:bottom w:val="single" w:sz="4" w:space="0" w:color="auto"/>
              <w:right w:val="single" w:sz="4" w:space="0" w:color="auto"/>
            </w:tcBorders>
          </w:tcPr>
          <w:p w14:paraId="1EF51C43" w14:textId="77777777" w:rsidR="00B2035E" w:rsidRDefault="00B2035E" w:rsidP="00B2035E">
            <w:pPr>
              <w:rPr>
                <w:rFonts w:asciiTheme="minorHAnsi" w:hAnsiTheme="minorHAnsi" w:cstheme="minorBidi"/>
                <w:sz w:val="16"/>
                <w:szCs w:val="16"/>
                <w:lang w:val="en-US"/>
              </w:rPr>
            </w:pPr>
            <w:r w:rsidRPr="56312DA1">
              <w:rPr>
                <w:rFonts w:asciiTheme="minorHAnsi" w:hAnsiTheme="minorHAnsi" w:cstheme="minorBidi"/>
                <w:sz w:val="16"/>
                <w:szCs w:val="16"/>
                <w:lang w:val="en-US"/>
              </w:rPr>
              <w:t>Descriptive statistics, Pearson Chi-square test</w:t>
            </w:r>
          </w:p>
          <w:p w14:paraId="438CADF7" w14:textId="3C49EDA3" w:rsidR="00B2035E" w:rsidRDefault="00B2035E" w:rsidP="00B2035E">
            <w:pPr>
              <w:rPr>
                <w:rFonts w:asciiTheme="minorHAnsi" w:eastAsia="Times New Roman" w:hAnsiTheme="minorHAnsi" w:cstheme="minorBidi"/>
                <w:b/>
                <w:bCs/>
                <w:color w:val="000000" w:themeColor="text1"/>
                <w:sz w:val="16"/>
                <w:szCs w:val="16"/>
                <w:lang w:eastAsia="es-ES"/>
              </w:rPr>
            </w:pPr>
            <w:r w:rsidRPr="00A468BF">
              <w:rPr>
                <w:rFonts w:asciiTheme="minorHAnsi" w:hAnsiTheme="minorHAnsi" w:cstheme="minorHAnsi"/>
                <w:sz w:val="16"/>
                <w:szCs w:val="16"/>
                <w:lang w:val="en-US"/>
              </w:rPr>
              <w:t>T-test</w:t>
            </w:r>
          </w:p>
        </w:tc>
        <w:tc>
          <w:tcPr>
            <w:tcW w:w="3331" w:type="dxa"/>
            <w:tcBorders>
              <w:left w:val="single" w:sz="4" w:space="0" w:color="auto"/>
              <w:bottom w:val="single" w:sz="4" w:space="0" w:color="auto"/>
              <w:right w:val="single" w:sz="4" w:space="0" w:color="auto"/>
            </w:tcBorders>
          </w:tcPr>
          <w:p w14:paraId="7B2E6200" w14:textId="77777777" w:rsidR="00B2035E" w:rsidRPr="00B342C1" w:rsidRDefault="00B2035E" w:rsidP="00B2035E">
            <w:pPr>
              <w:autoSpaceDE w:val="0"/>
              <w:autoSpaceDN w:val="0"/>
              <w:adjustRightInd w:val="0"/>
              <w:rPr>
                <w:rFonts w:asciiTheme="minorHAnsi" w:hAnsiTheme="minorHAnsi" w:cstheme="minorHAnsi"/>
                <w:sz w:val="16"/>
                <w:szCs w:val="16"/>
              </w:rPr>
            </w:pPr>
            <w:r w:rsidRPr="00B342C1">
              <w:rPr>
                <w:rFonts w:asciiTheme="minorHAnsi" w:hAnsiTheme="minorHAnsi" w:cstheme="minorHAnsi"/>
                <w:i/>
                <w:iCs/>
                <w:sz w:val="16"/>
                <w:szCs w:val="16"/>
              </w:rPr>
              <w:t xml:space="preserve">Main outcome: </w:t>
            </w:r>
            <w:r w:rsidRPr="00B342C1">
              <w:rPr>
                <w:rFonts w:asciiTheme="minorHAnsi" w:hAnsiTheme="minorHAnsi" w:cstheme="minorHAnsi"/>
                <w:sz w:val="16"/>
                <w:szCs w:val="16"/>
              </w:rPr>
              <w:t>the degree of self-reported suffering following violent incidents and the prevalence of police reporting as well as other help-seeking behaviour among women in early pregnancy with history of violence.</w:t>
            </w:r>
          </w:p>
          <w:p w14:paraId="3D728765" w14:textId="77777777" w:rsidR="00B2035E" w:rsidRDefault="00B2035E" w:rsidP="00B2035E">
            <w:pPr>
              <w:autoSpaceDE w:val="0"/>
              <w:autoSpaceDN w:val="0"/>
              <w:adjustRightInd w:val="0"/>
              <w:rPr>
                <w:rFonts w:asciiTheme="minorHAnsi" w:hAnsiTheme="minorHAnsi" w:cstheme="minorHAnsi"/>
                <w:sz w:val="16"/>
                <w:szCs w:val="16"/>
              </w:rPr>
            </w:pPr>
          </w:p>
          <w:p w14:paraId="6DC10F05" w14:textId="77777777" w:rsidR="00B2035E" w:rsidRPr="00907F04" w:rsidRDefault="00B2035E" w:rsidP="00B2035E">
            <w:pPr>
              <w:autoSpaceDE w:val="0"/>
              <w:autoSpaceDN w:val="0"/>
              <w:adjustRightInd w:val="0"/>
              <w:rPr>
                <w:rFonts w:asciiTheme="minorHAnsi" w:hAnsiTheme="minorHAnsi" w:cstheme="minorHAnsi"/>
                <w:sz w:val="16"/>
                <w:szCs w:val="16"/>
              </w:rPr>
            </w:pPr>
            <w:r w:rsidRPr="00907F04">
              <w:rPr>
                <w:rFonts w:asciiTheme="minorHAnsi" w:hAnsiTheme="minorHAnsi" w:cstheme="minorHAnsi"/>
                <w:sz w:val="16"/>
                <w:szCs w:val="16"/>
              </w:rPr>
              <w:t>More than four of five women (80.5%) having a history of emotional abuse (n = 374), more than</w:t>
            </w:r>
            <w:r>
              <w:rPr>
                <w:rFonts w:asciiTheme="minorHAnsi" w:hAnsiTheme="minorHAnsi" w:cstheme="minorHAnsi"/>
                <w:sz w:val="16"/>
                <w:szCs w:val="16"/>
              </w:rPr>
              <w:t xml:space="preserve"> </w:t>
            </w:r>
            <w:r w:rsidRPr="00907F04">
              <w:rPr>
                <w:rFonts w:asciiTheme="minorHAnsi" w:hAnsiTheme="minorHAnsi" w:cstheme="minorHAnsi"/>
                <w:sz w:val="16"/>
                <w:szCs w:val="16"/>
              </w:rPr>
              <w:t>half (52.4%) having history of physical abuse (n = 561), and almost three of four (70.6%) who experienced sexual abuse (n = 302) reported in the early second trimester of their pregnancy that they still suffered from their experience.</w:t>
            </w:r>
          </w:p>
          <w:p w14:paraId="226A3126" w14:textId="77777777" w:rsidR="00B2035E" w:rsidRPr="00907F04" w:rsidRDefault="00B2035E" w:rsidP="00B2035E">
            <w:pPr>
              <w:autoSpaceDE w:val="0"/>
              <w:autoSpaceDN w:val="0"/>
              <w:adjustRightInd w:val="0"/>
              <w:rPr>
                <w:rFonts w:asciiTheme="minorHAnsi" w:hAnsiTheme="minorHAnsi" w:cstheme="minorHAnsi"/>
                <w:sz w:val="16"/>
                <w:szCs w:val="16"/>
                <w:lang w:val="en-US"/>
              </w:rPr>
            </w:pPr>
          </w:p>
          <w:p w14:paraId="5EEC3BDF" w14:textId="77777777" w:rsidR="00B2035E" w:rsidRPr="00907F04" w:rsidRDefault="00B2035E" w:rsidP="00B2035E">
            <w:pPr>
              <w:autoSpaceDE w:val="0"/>
              <w:autoSpaceDN w:val="0"/>
              <w:adjustRightInd w:val="0"/>
              <w:rPr>
                <w:rFonts w:asciiTheme="minorHAnsi" w:hAnsiTheme="minorHAnsi" w:cstheme="minorHAnsi"/>
                <w:sz w:val="16"/>
                <w:szCs w:val="16"/>
                <w:lang w:val="en-US"/>
              </w:rPr>
            </w:pPr>
            <w:r w:rsidRPr="00907F04">
              <w:rPr>
                <w:rFonts w:asciiTheme="minorHAnsi" w:hAnsiTheme="minorHAnsi" w:cstheme="minorHAnsi"/>
                <w:sz w:val="16"/>
                <w:szCs w:val="16"/>
                <w:lang w:val="en-US"/>
              </w:rPr>
              <w:t>Women with a history of violence had significantly lower SOC-13-scores (p = 0.001) and a significantly higher EPDS-score (p = 0.001) than women without a history of violence.</w:t>
            </w:r>
          </w:p>
          <w:p w14:paraId="2A1FB2C4" w14:textId="77777777" w:rsidR="00B2035E" w:rsidRDefault="00B2035E" w:rsidP="00B2035E">
            <w:pPr>
              <w:rPr>
                <w:rFonts w:asciiTheme="minorHAnsi" w:hAnsiTheme="minorHAnsi" w:cstheme="minorBidi"/>
                <w:sz w:val="16"/>
                <w:szCs w:val="16"/>
                <w:lang w:val="en-US"/>
              </w:rPr>
            </w:pPr>
          </w:p>
        </w:tc>
      </w:tr>
      <w:tr w:rsidR="00531C7C" w:rsidRPr="00E916C2" w14:paraId="34701289" w14:textId="77777777" w:rsidTr="6AC735F9">
        <w:trPr>
          <w:trHeight w:val="300"/>
        </w:trPr>
        <w:tc>
          <w:tcPr>
            <w:tcW w:w="1208" w:type="dxa"/>
            <w:tcBorders>
              <w:left w:val="single" w:sz="4" w:space="0" w:color="auto"/>
              <w:bottom w:val="single" w:sz="4" w:space="0" w:color="auto"/>
              <w:right w:val="single" w:sz="4" w:space="0" w:color="auto"/>
            </w:tcBorders>
          </w:tcPr>
          <w:p w14:paraId="1392ACBB" w14:textId="77777777" w:rsidR="00531C7C" w:rsidRPr="00A468BF" w:rsidRDefault="00531C7C" w:rsidP="00531C7C">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Finnbogadóttir, H.</w:t>
            </w:r>
          </w:p>
          <w:p w14:paraId="5F9B8993" w14:textId="23418623" w:rsidR="00531C7C" w:rsidRPr="00A468BF" w:rsidRDefault="00531C7C" w:rsidP="00531C7C">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7b)</w:t>
            </w:r>
          </w:p>
          <w:p w14:paraId="1A8FE7FE" w14:textId="64EFD3C1" w:rsidR="00531C7C" w:rsidRPr="00A468BF" w:rsidRDefault="00531C7C" w:rsidP="00531C7C">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Sweden</w:t>
            </w:r>
          </w:p>
        </w:tc>
        <w:tc>
          <w:tcPr>
            <w:tcW w:w="2579" w:type="dxa"/>
            <w:tcBorders>
              <w:left w:val="single" w:sz="4" w:space="0" w:color="auto"/>
              <w:bottom w:val="single" w:sz="4" w:space="0" w:color="auto"/>
              <w:right w:val="single" w:sz="4" w:space="0" w:color="auto"/>
            </w:tcBorders>
          </w:tcPr>
          <w:p w14:paraId="6A6AE272" w14:textId="77777777" w:rsidR="00531C7C" w:rsidRPr="00062EE9" w:rsidRDefault="00531C7C" w:rsidP="00531C7C">
            <w:pPr>
              <w:autoSpaceDE w:val="0"/>
              <w:autoSpaceDN w:val="0"/>
              <w:adjustRightInd w:val="0"/>
              <w:rPr>
                <w:rFonts w:asciiTheme="minorHAnsi" w:hAnsiTheme="minorHAnsi" w:cstheme="minorHAnsi"/>
                <w:color w:val="131413"/>
                <w:sz w:val="16"/>
                <w:szCs w:val="16"/>
              </w:rPr>
            </w:pPr>
            <w:r w:rsidRPr="00A468BF">
              <w:rPr>
                <w:rFonts w:asciiTheme="minorHAnsi" w:hAnsiTheme="minorHAnsi" w:cstheme="minorHAnsi"/>
                <w:color w:val="131413"/>
                <w:sz w:val="16"/>
                <w:szCs w:val="16"/>
              </w:rPr>
              <w:t xml:space="preserve">65 different Child-Welfare-Centres (CWC) </w:t>
            </w:r>
            <w:r w:rsidRPr="00054DE3">
              <w:rPr>
                <w:rFonts w:ascii="Times New Roman" w:eastAsia="Times New Roman" w:hAnsi="Times New Roman"/>
                <w:color w:val="000000"/>
                <w:sz w:val="16"/>
                <w:szCs w:val="16"/>
                <w:lang w:eastAsia="da-DK"/>
              </w:rPr>
              <w:t>from multi</w:t>
            </w:r>
            <w:r>
              <w:rPr>
                <w:rFonts w:ascii="Times New Roman" w:eastAsia="Times New Roman" w:hAnsi="Times New Roman"/>
                <w:color w:val="000000"/>
                <w:sz w:val="16"/>
                <w:szCs w:val="16"/>
                <w:lang w:eastAsia="da-DK"/>
              </w:rPr>
              <w:t xml:space="preserve">-ethnic </w:t>
            </w:r>
            <w:r w:rsidRPr="00054DE3">
              <w:rPr>
                <w:rFonts w:ascii="Times New Roman" w:eastAsia="Times New Roman" w:hAnsi="Times New Roman"/>
                <w:color w:val="000000"/>
                <w:sz w:val="16"/>
                <w:szCs w:val="16"/>
                <w:lang w:eastAsia="da-DK"/>
              </w:rPr>
              <w:t>geographical areas</w:t>
            </w:r>
            <w:r>
              <w:rPr>
                <w:rFonts w:ascii="Times New Roman" w:eastAsia="Times New Roman" w:hAnsi="Times New Roman"/>
                <w:color w:val="000000"/>
                <w:sz w:val="16"/>
                <w:szCs w:val="16"/>
                <w:lang w:eastAsia="da-DK"/>
              </w:rPr>
              <w:t xml:space="preserve"> </w:t>
            </w:r>
            <w:r w:rsidRPr="00054DE3">
              <w:rPr>
                <w:rFonts w:ascii="Times New Roman" w:eastAsia="Times New Roman" w:hAnsi="Times New Roman"/>
                <w:color w:val="202124"/>
                <w:sz w:val="16"/>
                <w:szCs w:val="16"/>
                <w:lang w:val="en" w:eastAsia="da-DK"/>
              </w:rPr>
              <w:t>in SV</w:t>
            </w:r>
            <w:r>
              <w:rPr>
                <w:rFonts w:ascii="Times New Roman" w:eastAsia="Times New Roman" w:hAnsi="Times New Roman"/>
                <w:color w:val="202124"/>
                <w:sz w:val="16"/>
                <w:szCs w:val="16"/>
                <w:lang w:val="en" w:eastAsia="da-DK"/>
              </w:rPr>
              <w:t>-</w:t>
            </w:r>
            <w:r w:rsidRPr="00054DE3">
              <w:rPr>
                <w:rFonts w:ascii="Times New Roman" w:eastAsia="Times New Roman" w:hAnsi="Times New Roman"/>
                <w:color w:val="202124"/>
                <w:sz w:val="16"/>
                <w:szCs w:val="16"/>
                <w:lang w:val="en" w:eastAsia="da-DK"/>
              </w:rPr>
              <w:t>Scania</w:t>
            </w:r>
            <w:r w:rsidRPr="00054DE3">
              <w:rPr>
                <w:rFonts w:ascii="Times New Roman" w:eastAsia="Times New Roman" w:hAnsi="Times New Roman"/>
                <w:color w:val="000000"/>
                <w:sz w:val="16"/>
                <w:szCs w:val="16"/>
                <w:lang w:eastAsia="da-DK"/>
              </w:rPr>
              <w:t>.</w:t>
            </w:r>
            <w:r>
              <w:rPr>
                <w:rFonts w:ascii="Times New Roman" w:eastAsia="Times New Roman" w:hAnsi="Times New Roman"/>
                <w:color w:val="000000"/>
                <w:sz w:val="16"/>
                <w:szCs w:val="16"/>
                <w:lang w:val="en-US" w:eastAsia="da-DK"/>
              </w:rPr>
              <w:t xml:space="preserve"> </w:t>
            </w:r>
            <w:r w:rsidRPr="00A468BF">
              <w:rPr>
                <w:rFonts w:asciiTheme="minorHAnsi" w:hAnsiTheme="minorHAnsi" w:cstheme="minorHAnsi"/>
                <w:color w:val="131413"/>
                <w:sz w:val="16"/>
                <w:szCs w:val="16"/>
              </w:rPr>
              <w:t>Questionnaire III (Q-III)</w:t>
            </w:r>
            <w:r>
              <w:rPr>
                <w:rFonts w:asciiTheme="minorHAnsi" w:hAnsiTheme="minorHAnsi" w:cstheme="minorHAnsi"/>
                <w:color w:val="131413"/>
                <w:sz w:val="16"/>
                <w:szCs w:val="16"/>
              </w:rPr>
              <w:t xml:space="preserve"> completed. </w:t>
            </w:r>
            <w:r>
              <w:rPr>
                <w:rFonts w:asciiTheme="minorHAnsi" w:eastAsia="Times New Roman" w:hAnsiTheme="minorHAnsi" w:cstheme="minorHAnsi"/>
                <w:color w:val="202124"/>
                <w:sz w:val="16"/>
                <w:szCs w:val="16"/>
                <w:lang w:val="en" w:eastAsia="sv-SE"/>
              </w:rPr>
              <w:t>Prospectively collected</w:t>
            </w:r>
            <w:r w:rsidRPr="003141CD">
              <w:rPr>
                <w:rFonts w:asciiTheme="minorHAnsi" w:hAnsiTheme="minorHAnsi" w:cstheme="minorHAnsi"/>
                <w:sz w:val="16"/>
                <w:szCs w:val="16"/>
                <w:lang w:val="en-US"/>
              </w:rPr>
              <w:t xml:space="preserve"> </w:t>
            </w:r>
            <w:r>
              <w:rPr>
                <w:rFonts w:asciiTheme="minorHAnsi" w:hAnsiTheme="minorHAnsi" w:cstheme="minorHAnsi"/>
                <w:sz w:val="16"/>
                <w:szCs w:val="16"/>
                <w:lang w:val="en-US"/>
              </w:rPr>
              <w:t xml:space="preserve">data between </w:t>
            </w:r>
            <w:r w:rsidRPr="004A773C">
              <w:rPr>
                <w:rFonts w:asciiTheme="minorHAnsi" w:hAnsiTheme="minorHAnsi" w:cstheme="minorHAnsi"/>
                <w:sz w:val="16"/>
                <w:szCs w:val="16"/>
                <w:lang w:val="en-US"/>
              </w:rPr>
              <w:t xml:space="preserve">March 2012 </w:t>
            </w:r>
            <w:r>
              <w:rPr>
                <w:rFonts w:asciiTheme="minorHAnsi" w:hAnsiTheme="minorHAnsi" w:cstheme="minorHAnsi"/>
                <w:sz w:val="16"/>
                <w:szCs w:val="16"/>
                <w:lang w:val="en-US"/>
              </w:rPr>
              <w:t>-</w:t>
            </w:r>
            <w:r w:rsidRPr="004A773C">
              <w:rPr>
                <w:rFonts w:asciiTheme="minorHAnsi" w:hAnsiTheme="minorHAnsi" w:cstheme="minorHAnsi"/>
                <w:sz w:val="16"/>
                <w:szCs w:val="16"/>
                <w:lang w:val="en-US"/>
              </w:rPr>
              <w:t xml:space="preserve"> </w:t>
            </w:r>
            <w:r w:rsidRPr="004A773C">
              <w:rPr>
                <w:rFonts w:asciiTheme="minorHAnsi" w:hAnsiTheme="minorHAnsi" w:cstheme="minorHAnsi"/>
                <w:sz w:val="16"/>
                <w:szCs w:val="16"/>
              </w:rPr>
              <w:t>April 2015</w:t>
            </w:r>
            <w:r>
              <w:rPr>
                <w:rFonts w:asciiTheme="minorHAnsi" w:hAnsiTheme="minorHAnsi" w:cstheme="minorHAnsi"/>
                <w:sz w:val="16"/>
                <w:szCs w:val="16"/>
              </w:rPr>
              <w:t>.</w:t>
            </w:r>
            <w:r>
              <w:rPr>
                <w:rFonts w:asciiTheme="minorHAnsi" w:hAnsiTheme="minorHAnsi" w:cstheme="minorHAnsi"/>
                <w:color w:val="131413"/>
                <w:sz w:val="16"/>
                <w:szCs w:val="16"/>
              </w:rPr>
              <w:t xml:space="preserve"> </w:t>
            </w:r>
            <w:r>
              <w:rPr>
                <w:rFonts w:asciiTheme="minorHAnsi" w:hAnsiTheme="minorHAnsi" w:cstheme="minorHAnsi"/>
                <w:sz w:val="16"/>
                <w:szCs w:val="16"/>
                <w:lang w:val="en-US"/>
              </w:rPr>
              <w:t xml:space="preserve">A </w:t>
            </w:r>
            <w:r w:rsidRPr="00A468BF">
              <w:rPr>
                <w:rFonts w:asciiTheme="minorHAnsi" w:hAnsiTheme="minorHAnsi" w:cstheme="minorHAnsi"/>
                <w:sz w:val="16"/>
                <w:szCs w:val="16"/>
                <w:lang w:val="en-US"/>
              </w:rPr>
              <w:t>cohort of 1939</w:t>
            </w:r>
          </w:p>
          <w:p w14:paraId="217E0EA6" w14:textId="77777777" w:rsidR="00531C7C" w:rsidRPr="00A468BF" w:rsidRDefault="00531C7C" w:rsidP="00531C7C">
            <w:pPr>
              <w:autoSpaceDE w:val="0"/>
              <w:autoSpaceDN w:val="0"/>
              <w:adjustRightInd w:val="0"/>
              <w:rPr>
                <w:rFonts w:asciiTheme="minorHAnsi" w:hAnsiTheme="minorHAnsi" w:cstheme="minorBidi"/>
                <w:sz w:val="16"/>
                <w:szCs w:val="16"/>
                <w:lang w:val="en-US"/>
              </w:rPr>
            </w:pPr>
            <w:r w:rsidRPr="427E0AA1">
              <w:rPr>
                <w:rFonts w:asciiTheme="minorHAnsi" w:hAnsiTheme="minorHAnsi" w:cstheme="minorBidi"/>
                <w:sz w:val="16"/>
                <w:szCs w:val="16"/>
                <w:lang w:val="en-US"/>
              </w:rPr>
              <w:t xml:space="preserve">women </w:t>
            </w:r>
            <w:r>
              <w:rPr>
                <w:rFonts w:asciiTheme="minorHAnsi" w:hAnsiTheme="minorHAnsi" w:cstheme="minorBidi"/>
                <w:sz w:val="16"/>
                <w:szCs w:val="16"/>
                <w:lang w:val="en-US"/>
              </w:rPr>
              <w:t>in early pregnancy.</w:t>
            </w:r>
          </w:p>
          <w:p w14:paraId="7C04CAF8" w14:textId="77777777" w:rsidR="00531C7C" w:rsidRDefault="00531C7C" w:rsidP="00531C7C">
            <w:pPr>
              <w:rPr>
                <w:rFonts w:asciiTheme="minorHAnsi" w:hAnsiTheme="minorHAnsi" w:cstheme="minorHAnsi"/>
                <w:color w:val="131413"/>
                <w:sz w:val="16"/>
                <w:szCs w:val="16"/>
              </w:rPr>
            </w:pPr>
            <w:r w:rsidRPr="00A468BF">
              <w:rPr>
                <w:rFonts w:asciiTheme="minorHAnsi" w:hAnsiTheme="minorHAnsi" w:cstheme="minorHAnsi"/>
                <w:sz w:val="16"/>
                <w:szCs w:val="16"/>
                <w:lang w:val="en-US"/>
              </w:rPr>
              <w:t>Dataset of</w:t>
            </w:r>
            <w:r w:rsidRPr="005A02FB">
              <w:rPr>
                <w:rFonts w:asciiTheme="minorHAnsi" w:eastAsia="Times New Roman" w:hAnsiTheme="minorHAnsi" w:cstheme="minorHAnsi"/>
                <w:color w:val="000000"/>
                <w:sz w:val="16"/>
                <w:szCs w:val="16"/>
                <w:lang w:eastAsia="es-ES"/>
              </w:rPr>
              <w:t xml:space="preserve"> </w:t>
            </w:r>
            <w:r w:rsidRPr="00500458">
              <w:rPr>
                <w:rFonts w:asciiTheme="minorHAnsi" w:hAnsiTheme="minorHAnsi" w:cstheme="minorHAnsi"/>
                <w:color w:val="131413"/>
                <w:sz w:val="16"/>
                <w:szCs w:val="16"/>
              </w:rPr>
              <w:t>731</w:t>
            </w:r>
            <w:r w:rsidRPr="00A468BF">
              <w:rPr>
                <w:rFonts w:asciiTheme="minorHAnsi" w:hAnsiTheme="minorHAnsi" w:cstheme="minorHAnsi"/>
                <w:b/>
                <w:bCs/>
                <w:color w:val="131413"/>
                <w:sz w:val="16"/>
                <w:szCs w:val="16"/>
              </w:rPr>
              <w:t xml:space="preserve"> </w:t>
            </w:r>
            <w:r>
              <w:rPr>
                <w:rFonts w:asciiTheme="minorHAnsi" w:eastAsia="Times New Roman" w:hAnsiTheme="minorHAnsi" w:cstheme="minorHAnsi"/>
                <w:color w:val="000000"/>
                <w:sz w:val="16"/>
                <w:szCs w:val="16"/>
                <w:lang w:eastAsia="es-ES"/>
              </w:rPr>
              <w:t>(</w:t>
            </w:r>
            <w:r>
              <w:rPr>
                <w:rFonts w:asciiTheme="minorHAnsi" w:hAnsiTheme="minorHAnsi" w:cstheme="minorHAnsi"/>
                <w:color w:val="131413"/>
                <w:sz w:val="16"/>
                <w:szCs w:val="16"/>
              </w:rPr>
              <w:t>38.9</w:t>
            </w:r>
            <w:r w:rsidRPr="004A773C">
              <w:rPr>
                <w:rFonts w:asciiTheme="minorHAnsi" w:hAnsiTheme="minorHAnsi" w:cstheme="minorHAnsi"/>
                <w:color w:val="131413"/>
                <w:sz w:val="16"/>
                <w:szCs w:val="16"/>
              </w:rPr>
              <w:t>%</w:t>
            </w:r>
            <w:r>
              <w:rPr>
                <w:rFonts w:asciiTheme="minorHAnsi" w:hAnsiTheme="minorHAnsi" w:cstheme="minorHAnsi"/>
                <w:color w:val="131413"/>
                <w:sz w:val="16"/>
                <w:szCs w:val="16"/>
              </w:rPr>
              <w:t>) mothers was analysed.</w:t>
            </w:r>
          </w:p>
          <w:p w14:paraId="770E0DAD" w14:textId="3D52F4E5" w:rsidR="00531C7C" w:rsidRPr="00A468BF" w:rsidRDefault="00531C7C" w:rsidP="00531C7C">
            <w:pPr>
              <w:rPr>
                <w:rFonts w:asciiTheme="minorHAnsi" w:eastAsia="Times New Roman" w:hAnsiTheme="minorHAnsi" w:cstheme="minorHAnsi"/>
                <w:b/>
                <w:bCs/>
                <w:color w:val="000000"/>
                <w:sz w:val="16"/>
                <w:szCs w:val="16"/>
                <w:lang w:eastAsia="es-ES"/>
              </w:rPr>
            </w:pPr>
          </w:p>
        </w:tc>
        <w:tc>
          <w:tcPr>
            <w:tcW w:w="2279" w:type="dxa"/>
            <w:tcBorders>
              <w:left w:val="single" w:sz="4" w:space="0" w:color="auto"/>
              <w:bottom w:val="single" w:sz="4" w:space="0" w:color="auto"/>
              <w:right w:val="single" w:sz="4" w:space="0" w:color="auto"/>
            </w:tcBorders>
          </w:tcPr>
          <w:p w14:paraId="0EE7C08C" w14:textId="77777777" w:rsidR="00531C7C" w:rsidRPr="00A468BF" w:rsidRDefault="00531C7C" w:rsidP="00531C7C">
            <w:pPr>
              <w:rPr>
                <w:rFonts w:asciiTheme="minorHAnsi" w:hAnsiTheme="minorHAnsi" w:cstheme="minorHAnsi"/>
                <w:sz w:val="16"/>
                <w:szCs w:val="16"/>
                <w:lang w:val="en-US"/>
              </w:rPr>
            </w:pPr>
            <w:r w:rsidRPr="00A468BF">
              <w:rPr>
                <w:rFonts w:asciiTheme="minorHAnsi" w:hAnsiTheme="minorHAnsi" w:cstheme="minorHAnsi"/>
                <w:sz w:val="16"/>
                <w:szCs w:val="16"/>
                <w:lang w:val="en-US"/>
              </w:rPr>
              <w:t>NorA</w:t>
            </w:r>
            <w:r>
              <w:rPr>
                <w:rFonts w:asciiTheme="minorHAnsi" w:hAnsiTheme="minorHAnsi" w:cstheme="minorHAnsi"/>
                <w:sz w:val="16"/>
                <w:szCs w:val="16"/>
                <w:lang w:val="en-US"/>
              </w:rPr>
              <w:t>Q</w:t>
            </w:r>
          </w:p>
          <w:p w14:paraId="6BD27633" w14:textId="77777777" w:rsidR="00531C7C" w:rsidRDefault="00531C7C" w:rsidP="00531C7C">
            <w:pPr>
              <w:rPr>
                <w:rFonts w:asciiTheme="minorHAnsi" w:eastAsia="Times New Roman" w:hAnsiTheme="minorHAnsi" w:cstheme="minorHAnsi"/>
                <w:color w:val="000000"/>
                <w:sz w:val="16"/>
                <w:szCs w:val="16"/>
                <w:lang w:eastAsia="es-ES"/>
              </w:rPr>
            </w:pPr>
            <w:r w:rsidRPr="005D4E2A">
              <w:rPr>
                <w:rFonts w:asciiTheme="minorHAnsi" w:eastAsia="Times New Roman" w:hAnsiTheme="minorHAnsi" w:cstheme="minorHAnsi"/>
                <w:color w:val="000000"/>
                <w:sz w:val="16"/>
                <w:szCs w:val="16"/>
                <w:lang w:eastAsia="es-ES"/>
              </w:rPr>
              <w:t>EPDS</w:t>
            </w:r>
          </w:p>
          <w:p w14:paraId="1D556A2C" w14:textId="040D7D57" w:rsidR="00531C7C" w:rsidRPr="005D4E2A" w:rsidRDefault="00531C7C" w:rsidP="00531C7C">
            <w:pPr>
              <w:rPr>
                <w:rFonts w:asciiTheme="minorHAnsi" w:eastAsia="Times New Roman" w:hAnsiTheme="minorHAnsi" w:cstheme="minorHAnsi"/>
                <w:color w:val="000000"/>
                <w:sz w:val="16"/>
                <w:szCs w:val="16"/>
                <w:lang w:eastAsia="es-ES"/>
              </w:rPr>
            </w:pPr>
            <w:r w:rsidRPr="00EA3BD3">
              <w:rPr>
                <w:rFonts w:asciiTheme="minorHAnsi" w:eastAsia="Times New Roman" w:hAnsiTheme="minorHAnsi" w:cstheme="minorHAnsi"/>
                <w:color w:val="000000"/>
                <w:sz w:val="16"/>
                <w:szCs w:val="16"/>
                <w:lang w:eastAsia="es-ES"/>
              </w:rPr>
              <w:t>SOC</w:t>
            </w:r>
            <w:r>
              <w:rPr>
                <w:rFonts w:asciiTheme="minorHAnsi" w:eastAsia="Times New Roman" w:hAnsiTheme="minorHAnsi" w:cstheme="minorHAnsi"/>
                <w:color w:val="000000"/>
                <w:sz w:val="16"/>
                <w:szCs w:val="16"/>
                <w:lang w:eastAsia="es-ES"/>
              </w:rPr>
              <w:t>-13</w:t>
            </w:r>
          </w:p>
        </w:tc>
        <w:tc>
          <w:tcPr>
            <w:tcW w:w="2282" w:type="dxa"/>
            <w:tcBorders>
              <w:left w:val="single" w:sz="4" w:space="0" w:color="auto"/>
              <w:bottom w:val="single" w:sz="4" w:space="0" w:color="auto"/>
              <w:right w:val="single" w:sz="4" w:space="0" w:color="auto"/>
            </w:tcBorders>
          </w:tcPr>
          <w:p w14:paraId="65F5AB36" w14:textId="2AAE5871" w:rsidR="00531C7C" w:rsidRDefault="00531C7C" w:rsidP="00531C7C">
            <w:pPr>
              <w:rPr>
                <w:rFonts w:asciiTheme="minorHAnsi" w:eastAsia="Times New Roman" w:hAnsiTheme="minorHAnsi" w:cstheme="minorBidi"/>
                <w:color w:val="000000" w:themeColor="text1"/>
                <w:sz w:val="16"/>
                <w:szCs w:val="16"/>
                <w:lang w:eastAsia="es-ES"/>
              </w:rPr>
            </w:pPr>
            <w:r w:rsidRPr="56312DA1">
              <w:rPr>
                <w:rFonts w:asciiTheme="minorHAnsi" w:eastAsia="Times New Roman" w:hAnsiTheme="minorHAnsi" w:cstheme="minorBidi"/>
                <w:color w:val="000000" w:themeColor="text1"/>
                <w:sz w:val="16"/>
                <w:szCs w:val="16"/>
                <w:lang w:eastAsia="es-ES"/>
              </w:rPr>
              <w:t>Descriptive statistics Pearson Chi-square test</w:t>
            </w:r>
          </w:p>
        </w:tc>
        <w:tc>
          <w:tcPr>
            <w:tcW w:w="3331" w:type="dxa"/>
            <w:tcBorders>
              <w:left w:val="single" w:sz="4" w:space="0" w:color="auto"/>
              <w:bottom w:val="single" w:sz="4" w:space="0" w:color="auto"/>
              <w:right w:val="single" w:sz="4" w:space="0" w:color="auto"/>
            </w:tcBorders>
          </w:tcPr>
          <w:p w14:paraId="7D83BC8A" w14:textId="77777777" w:rsidR="00531C7C" w:rsidRPr="00F54AE9" w:rsidRDefault="00531C7C" w:rsidP="00531C7C">
            <w:pPr>
              <w:autoSpaceDE w:val="0"/>
              <w:autoSpaceDN w:val="0"/>
              <w:adjustRightInd w:val="0"/>
              <w:rPr>
                <w:rFonts w:ascii="AdvTTa9c1b374" w:hAnsi="AdvTTa9c1b374" w:cs="AdvTTa9c1b374"/>
                <w:sz w:val="18"/>
                <w:szCs w:val="18"/>
              </w:rPr>
            </w:pPr>
            <w:r w:rsidRPr="00B342C1">
              <w:rPr>
                <w:rFonts w:asciiTheme="minorHAnsi" w:hAnsiTheme="minorHAnsi" w:cstheme="minorHAnsi"/>
                <w:i/>
                <w:iCs/>
                <w:sz w:val="16"/>
                <w:szCs w:val="16"/>
              </w:rPr>
              <w:t>Main outcome</w:t>
            </w:r>
            <w:r w:rsidRPr="004C10C5">
              <w:rPr>
                <w:rFonts w:asciiTheme="minorHAnsi" w:hAnsiTheme="minorHAnsi" w:cstheme="minorHAnsi"/>
                <w:i/>
                <w:iCs/>
                <w:sz w:val="16"/>
                <w:szCs w:val="16"/>
              </w:rPr>
              <w:t xml:space="preserve">: </w:t>
            </w:r>
            <w:r w:rsidRPr="004C10C5">
              <w:rPr>
                <w:rFonts w:asciiTheme="minorHAnsi" w:hAnsiTheme="minorHAnsi" w:cstheme="minorHAnsi"/>
                <w:sz w:val="16"/>
                <w:szCs w:val="16"/>
              </w:rPr>
              <w:t xml:space="preserve">How </w:t>
            </w:r>
            <w:r>
              <w:rPr>
                <w:rFonts w:asciiTheme="minorHAnsi" w:hAnsiTheme="minorHAnsi" w:cstheme="minorHAnsi"/>
                <w:sz w:val="16"/>
                <w:szCs w:val="16"/>
              </w:rPr>
              <w:t>DV</w:t>
            </w:r>
            <w:r w:rsidRPr="004C10C5">
              <w:rPr>
                <w:rFonts w:asciiTheme="minorHAnsi" w:hAnsiTheme="minorHAnsi" w:cstheme="minorHAnsi"/>
                <w:sz w:val="16"/>
                <w:szCs w:val="16"/>
              </w:rPr>
              <w:t xml:space="preserve"> during pregnancy and postpartum influence breastfeeding prevalence and duration.</w:t>
            </w:r>
          </w:p>
          <w:p w14:paraId="41E50400" w14:textId="77777777" w:rsidR="00531C7C" w:rsidRDefault="00531C7C" w:rsidP="00531C7C">
            <w:pPr>
              <w:autoSpaceDE w:val="0"/>
              <w:autoSpaceDN w:val="0"/>
              <w:adjustRightInd w:val="0"/>
              <w:rPr>
                <w:rFonts w:asciiTheme="minorHAnsi" w:hAnsiTheme="minorHAnsi" w:cstheme="minorBidi"/>
                <w:sz w:val="16"/>
                <w:szCs w:val="16"/>
              </w:rPr>
            </w:pPr>
          </w:p>
          <w:p w14:paraId="09D7563C" w14:textId="77777777" w:rsidR="00531C7C" w:rsidRPr="00654998" w:rsidRDefault="00531C7C" w:rsidP="00531C7C">
            <w:pPr>
              <w:autoSpaceDE w:val="0"/>
              <w:autoSpaceDN w:val="0"/>
              <w:adjustRightInd w:val="0"/>
              <w:rPr>
                <w:rFonts w:asciiTheme="minorHAnsi" w:hAnsiTheme="minorHAnsi" w:cstheme="minorBidi"/>
                <w:sz w:val="16"/>
                <w:szCs w:val="16"/>
              </w:rPr>
            </w:pPr>
            <w:r>
              <w:rPr>
                <w:rFonts w:asciiTheme="minorHAnsi" w:hAnsiTheme="minorHAnsi" w:cstheme="minorBidi"/>
                <w:sz w:val="16"/>
                <w:szCs w:val="16"/>
              </w:rPr>
              <w:t>DV</w:t>
            </w:r>
            <w:r w:rsidRPr="03C7CD07">
              <w:rPr>
                <w:rFonts w:asciiTheme="minorHAnsi" w:hAnsiTheme="minorHAnsi" w:cstheme="minorBidi"/>
                <w:sz w:val="16"/>
                <w:szCs w:val="16"/>
              </w:rPr>
              <w:t xml:space="preserve"> did not influence breastfeeding prevalence or duration.</w:t>
            </w:r>
          </w:p>
          <w:p w14:paraId="2513F44B" w14:textId="77777777" w:rsidR="00531C7C" w:rsidRDefault="00531C7C" w:rsidP="00531C7C">
            <w:pPr>
              <w:autoSpaceDE w:val="0"/>
              <w:autoSpaceDN w:val="0"/>
              <w:adjustRightInd w:val="0"/>
              <w:rPr>
                <w:rFonts w:asciiTheme="minorHAnsi" w:hAnsiTheme="minorHAnsi" w:cstheme="minorHAnsi"/>
                <w:sz w:val="16"/>
                <w:szCs w:val="16"/>
              </w:rPr>
            </w:pPr>
          </w:p>
          <w:p w14:paraId="098FB971" w14:textId="77777777" w:rsidR="00531C7C" w:rsidRDefault="00531C7C" w:rsidP="00531C7C">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W</w:t>
            </w:r>
            <w:r w:rsidRPr="004238E3">
              <w:rPr>
                <w:rFonts w:asciiTheme="minorHAnsi" w:hAnsiTheme="minorHAnsi" w:cstheme="minorHAnsi"/>
                <w:sz w:val="16"/>
                <w:szCs w:val="16"/>
              </w:rPr>
              <w:t>omen who were</w:t>
            </w:r>
            <w:r>
              <w:rPr>
                <w:rFonts w:asciiTheme="minorHAnsi" w:hAnsiTheme="minorHAnsi" w:cstheme="minorHAnsi"/>
                <w:sz w:val="16"/>
                <w:szCs w:val="16"/>
              </w:rPr>
              <w:t xml:space="preserve"> </w:t>
            </w:r>
            <w:r w:rsidRPr="004238E3">
              <w:rPr>
                <w:rFonts w:asciiTheme="minorHAnsi" w:hAnsiTheme="minorHAnsi" w:cstheme="minorHAnsi"/>
                <w:sz w:val="16"/>
                <w:szCs w:val="16"/>
              </w:rPr>
              <w:t xml:space="preserve">exposed to </w:t>
            </w:r>
            <w:r>
              <w:rPr>
                <w:rFonts w:asciiTheme="minorHAnsi" w:hAnsiTheme="minorHAnsi" w:cstheme="minorHAnsi"/>
                <w:sz w:val="16"/>
                <w:szCs w:val="16"/>
              </w:rPr>
              <w:t>DV</w:t>
            </w:r>
            <w:r w:rsidRPr="004238E3">
              <w:rPr>
                <w:rFonts w:asciiTheme="minorHAnsi" w:hAnsiTheme="minorHAnsi" w:cstheme="minorHAnsi"/>
                <w:sz w:val="16"/>
                <w:szCs w:val="16"/>
              </w:rPr>
              <w:t xml:space="preserve"> during pregnancy and/or postpartum</w:t>
            </w:r>
            <w:r>
              <w:rPr>
                <w:rFonts w:asciiTheme="minorHAnsi" w:hAnsiTheme="minorHAnsi" w:cstheme="minorHAnsi"/>
                <w:sz w:val="16"/>
                <w:szCs w:val="16"/>
              </w:rPr>
              <w:t xml:space="preserve"> </w:t>
            </w:r>
            <w:r w:rsidRPr="004238E3">
              <w:rPr>
                <w:rFonts w:asciiTheme="minorHAnsi" w:hAnsiTheme="minorHAnsi" w:cstheme="minorHAnsi"/>
                <w:sz w:val="16"/>
                <w:szCs w:val="16"/>
              </w:rPr>
              <w:t>(</w:t>
            </w:r>
            <w:r>
              <w:rPr>
                <w:rFonts w:asciiTheme="minorHAnsi" w:hAnsiTheme="minorHAnsi" w:cstheme="minorHAnsi"/>
                <w:sz w:val="16"/>
                <w:szCs w:val="16"/>
              </w:rPr>
              <w:t>a</w:t>
            </w:r>
            <w:r w:rsidRPr="004238E3">
              <w:rPr>
                <w:rFonts w:asciiTheme="minorHAnsi" w:hAnsiTheme="minorHAnsi" w:cstheme="minorHAnsi"/>
                <w:sz w:val="16"/>
                <w:szCs w:val="16"/>
              </w:rPr>
              <w:t>ll reported a history of violence) were just as likely to breastfeed</w:t>
            </w:r>
            <w:r>
              <w:rPr>
                <w:rFonts w:asciiTheme="minorHAnsi" w:hAnsiTheme="minorHAnsi" w:cstheme="minorHAnsi"/>
                <w:sz w:val="16"/>
                <w:szCs w:val="16"/>
              </w:rPr>
              <w:t xml:space="preserve"> </w:t>
            </w:r>
            <w:r w:rsidRPr="004238E3">
              <w:rPr>
                <w:rFonts w:asciiTheme="minorHAnsi" w:hAnsiTheme="minorHAnsi" w:cstheme="minorHAnsi"/>
                <w:sz w:val="16"/>
                <w:szCs w:val="16"/>
              </w:rPr>
              <w:t xml:space="preserve">as women who had not reported exposure to </w:t>
            </w:r>
            <w:r>
              <w:rPr>
                <w:rFonts w:asciiTheme="minorHAnsi" w:hAnsiTheme="minorHAnsi" w:cstheme="minorHAnsi"/>
                <w:sz w:val="16"/>
                <w:szCs w:val="16"/>
              </w:rPr>
              <w:t>DV</w:t>
            </w:r>
            <w:r w:rsidRPr="004238E3">
              <w:rPr>
                <w:rFonts w:asciiTheme="minorHAnsi" w:hAnsiTheme="minorHAnsi" w:cstheme="minorHAnsi"/>
                <w:sz w:val="16"/>
                <w:szCs w:val="16"/>
              </w:rPr>
              <w:t>.</w:t>
            </w:r>
          </w:p>
          <w:p w14:paraId="622FFA6D" w14:textId="1233CAA1" w:rsidR="00531C7C" w:rsidRDefault="00531C7C" w:rsidP="00531C7C">
            <w:pPr>
              <w:rPr>
                <w:rFonts w:asciiTheme="minorHAnsi" w:hAnsiTheme="minorHAnsi" w:cstheme="minorBidi"/>
                <w:sz w:val="16"/>
                <w:szCs w:val="16"/>
              </w:rPr>
            </w:pPr>
          </w:p>
        </w:tc>
      </w:tr>
      <w:tr w:rsidR="005C5290" w:rsidRPr="00E916C2" w14:paraId="151236D9" w14:textId="77777777" w:rsidTr="6AC735F9">
        <w:trPr>
          <w:trHeight w:val="300"/>
        </w:trPr>
        <w:tc>
          <w:tcPr>
            <w:tcW w:w="1208" w:type="dxa"/>
            <w:tcBorders>
              <w:left w:val="single" w:sz="4" w:space="0" w:color="auto"/>
              <w:bottom w:val="single" w:sz="4" w:space="0" w:color="auto"/>
              <w:right w:val="single" w:sz="4" w:space="0" w:color="auto"/>
            </w:tcBorders>
          </w:tcPr>
          <w:p w14:paraId="7F28F316" w14:textId="77777777" w:rsidR="005C5290" w:rsidRPr="00A468BF" w:rsidRDefault="005C5290" w:rsidP="005C5290">
            <w:pPr>
              <w:rPr>
                <w:rFonts w:asciiTheme="minorHAnsi" w:eastAsia="Times New Roman" w:hAnsiTheme="minorHAnsi" w:cstheme="minorHAnsi"/>
                <w:b/>
                <w:bCs/>
                <w:color w:val="000000"/>
                <w:sz w:val="16"/>
                <w:szCs w:val="16"/>
                <w:lang w:eastAsia="es-ES"/>
              </w:rPr>
            </w:pPr>
            <w:proofErr w:type="spellStart"/>
            <w:r w:rsidRPr="00A468BF">
              <w:rPr>
                <w:rFonts w:asciiTheme="minorHAnsi" w:hAnsiTheme="minorHAnsi" w:cstheme="minorHAnsi"/>
                <w:sz w:val="16"/>
                <w:szCs w:val="16"/>
              </w:rPr>
              <w:t>Flaathen</w:t>
            </w:r>
            <w:proofErr w:type="spellEnd"/>
            <w:r w:rsidRPr="00A468BF">
              <w:rPr>
                <w:rFonts w:asciiTheme="minorHAnsi" w:hAnsiTheme="minorHAnsi" w:cstheme="minorHAnsi"/>
                <w:sz w:val="16"/>
                <w:szCs w:val="16"/>
              </w:rPr>
              <w:t>, E. M. E.</w:t>
            </w:r>
          </w:p>
          <w:p w14:paraId="6EDAE1CD" w14:textId="48B1164C" w:rsidR="005C5290" w:rsidRPr="00A468BF" w:rsidRDefault="005C5290" w:rsidP="005C5290">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21)</w:t>
            </w:r>
          </w:p>
          <w:p w14:paraId="2340195D" w14:textId="3F8BBCE8" w:rsidR="005C5290" w:rsidRPr="00A468BF" w:rsidRDefault="005C5290" w:rsidP="005C5290">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tc>
        <w:tc>
          <w:tcPr>
            <w:tcW w:w="2579" w:type="dxa"/>
            <w:tcBorders>
              <w:left w:val="single" w:sz="4" w:space="0" w:color="auto"/>
              <w:bottom w:val="single" w:sz="4" w:space="0" w:color="auto"/>
              <w:right w:val="single" w:sz="4" w:space="0" w:color="auto"/>
            </w:tcBorders>
          </w:tcPr>
          <w:p w14:paraId="0EECB1F2" w14:textId="45A9488B" w:rsidR="005C5290" w:rsidRPr="00A64718" w:rsidRDefault="005C5290" w:rsidP="005C5290">
            <w:pPr>
              <w:rPr>
                <w:rFonts w:asciiTheme="minorHAnsi" w:eastAsia="Times New Roman" w:hAnsiTheme="minorHAnsi" w:cstheme="minorBidi"/>
                <w:color w:val="000000"/>
                <w:sz w:val="16"/>
                <w:szCs w:val="16"/>
                <w:lang w:eastAsia="es-ES"/>
              </w:rPr>
            </w:pPr>
            <w:r w:rsidRPr="3F7C9F82">
              <w:rPr>
                <w:rFonts w:asciiTheme="minorHAnsi" w:hAnsiTheme="minorHAnsi" w:cstheme="minorBidi"/>
                <w:sz w:val="16"/>
                <w:szCs w:val="16"/>
              </w:rPr>
              <w:t xml:space="preserve">19 maternal and child health centres </w:t>
            </w:r>
            <w:r w:rsidRPr="3F7C9F82">
              <w:rPr>
                <w:rFonts w:asciiTheme="minorHAnsi" w:eastAsia="PFEncoreSansPro-Light" w:hAnsiTheme="minorHAnsi" w:cstheme="minorBidi"/>
                <w:sz w:val="16"/>
                <w:szCs w:val="16"/>
              </w:rPr>
              <w:t xml:space="preserve">(MCHC) </w:t>
            </w:r>
            <w:r w:rsidRPr="3F7C9F82">
              <w:rPr>
                <w:rFonts w:asciiTheme="minorHAnsi" w:eastAsia="MyriadPro-Light" w:hAnsiTheme="minorHAnsi" w:cstheme="minorBidi"/>
                <w:sz w:val="16"/>
                <w:szCs w:val="16"/>
              </w:rPr>
              <w:t>with culturally diverse pregnant women</w:t>
            </w:r>
            <w:r w:rsidRPr="3F7C9F82">
              <w:rPr>
                <w:rFonts w:asciiTheme="minorHAnsi" w:hAnsiTheme="minorHAnsi" w:cstheme="minorBidi"/>
                <w:sz w:val="16"/>
                <w:szCs w:val="16"/>
              </w:rPr>
              <w:t xml:space="preserve"> located in southeaster Norway. </w:t>
            </w:r>
            <w:r w:rsidRPr="3F7C9F82">
              <w:rPr>
                <w:rFonts w:asciiTheme="minorHAnsi" w:eastAsia="Times New Roman" w:hAnsiTheme="minorHAnsi" w:cstheme="minorBidi"/>
                <w:color w:val="202124"/>
                <w:sz w:val="16"/>
                <w:szCs w:val="16"/>
                <w:lang w:val="en" w:eastAsia="sv-SE"/>
              </w:rPr>
              <w:t xml:space="preserve"> Prospectively </w:t>
            </w:r>
            <w:r w:rsidRPr="3F7C9F82">
              <w:rPr>
                <w:rFonts w:asciiTheme="minorHAnsi" w:eastAsia="Times New Roman" w:hAnsiTheme="minorHAnsi" w:cstheme="minorBidi"/>
                <w:color w:val="202124"/>
                <w:sz w:val="16"/>
                <w:szCs w:val="16"/>
                <w:lang w:val="en" w:eastAsia="sv-SE"/>
              </w:rPr>
              <w:lastRenderedPageBreak/>
              <w:t xml:space="preserve">collected data between </w:t>
            </w:r>
            <w:r w:rsidRPr="3F7C9F82">
              <w:rPr>
                <w:rFonts w:asciiTheme="minorHAnsi" w:hAnsiTheme="minorHAnsi" w:cstheme="minorBidi"/>
                <w:sz w:val="16"/>
                <w:szCs w:val="16"/>
              </w:rPr>
              <w:t>January 2018 - July 2019</w:t>
            </w:r>
            <w:r w:rsidRPr="008E211F">
              <w:rPr>
                <w:rFonts w:asciiTheme="minorHAnsi" w:hAnsiTheme="minorHAnsi" w:cstheme="minorBidi"/>
                <w:sz w:val="16"/>
                <w:szCs w:val="16"/>
              </w:rPr>
              <w:t xml:space="preserve">. </w:t>
            </w:r>
            <w:r w:rsidR="00D93B9B" w:rsidRPr="008E211F">
              <w:rPr>
                <w:rFonts w:asciiTheme="minorHAnsi" w:hAnsiTheme="minorHAnsi" w:cstheme="minorBidi"/>
                <w:sz w:val="16"/>
                <w:szCs w:val="16"/>
              </w:rPr>
              <w:t>N = 177</w:t>
            </w:r>
            <w:r w:rsidR="00984F8A" w:rsidRPr="008E211F">
              <w:rPr>
                <w:rFonts w:asciiTheme="minorHAnsi" w:hAnsiTheme="minorHAnsi" w:cstheme="minorBidi"/>
                <w:sz w:val="16"/>
                <w:szCs w:val="16"/>
              </w:rPr>
              <w:t>8.</w:t>
            </w:r>
          </w:p>
        </w:tc>
        <w:tc>
          <w:tcPr>
            <w:tcW w:w="2279" w:type="dxa"/>
            <w:tcBorders>
              <w:left w:val="single" w:sz="4" w:space="0" w:color="auto"/>
              <w:bottom w:val="single" w:sz="4" w:space="0" w:color="auto"/>
              <w:right w:val="single" w:sz="4" w:space="0" w:color="auto"/>
            </w:tcBorders>
          </w:tcPr>
          <w:p w14:paraId="31390B79" w14:textId="77777777" w:rsidR="005C5290" w:rsidRPr="000462C0" w:rsidRDefault="005C5290" w:rsidP="005C5290">
            <w:pPr>
              <w:pStyle w:val="Default"/>
              <w:rPr>
                <w:rFonts w:asciiTheme="minorHAnsi" w:hAnsiTheme="minorHAnsi" w:cstheme="minorHAnsi"/>
                <w:sz w:val="16"/>
                <w:szCs w:val="16"/>
                <w:lang w:val="en-GB"/>
              </w:rPr>
            </w:pPr>
            <w:r w:rsidRPr="000462C0">
              <w:rPr>
                <w:rFonts w:asciiTheme="minorHAnsi" w:hAnsiTheme="minorHAnsi" w:cstheme="minorHAnsi"/>
                <w:sz w:val="16"/>
                <w:szCs w:val="16"/>
                <w:lang w:val="en-GB"/>
              </w:rPr>
              <w:lastRenderedPageBreak/>
              <w:t>AAS</w:t>
            </w:r>
          </w:p>
          <w:p w14:paraId="1340FAF7" w14:textId="747A000A" w:rsidR="005C5290" w:rsidRPr="00A468BF" w:rsidRDefault="005C5290" w:rsidP="005C5290">
            <w:pPr>
              <w:rPr>
                <w:rFonts w:asciiTheme="minorHAnsi" w:hAnsiTheme="minorHAnsi" w:cstheme="minorBidi"/>
                <w:sz w:val="16"/>
                <w:szCs w:val="16"/>
                <w:lang w:eastAsia="es-ES"/>
              </w:rPr>
            </w:pPr>
            <w:r w:rsidRPr="440D4C22">
              <w:rPr>
                <w:rFonts w:asciiTheme="minorHAnsi" w:hAnsiTheme="minorHAnsi" w:cstheme="minorBidi"/>
                <w:sz w:val="16"/>
                <w:szCs w:val="16"/>
              </w:rPr>
              <w:t>Composite Abuse Scale R-SF</w:t>
            </w:r>
          </w:p>
        </w:tc>
        <w:tc>
          <w:tcPr>
            <w:tcW w:w="2282" w:type="dxa"/>
            <w:tcBorders>
              <w:left w:val="single" w:sz="4" w:space="0" w:color="auto"/>
              <w:bottom w:val="single" w:sz="4" w:space="0" w:color="auto"/>
              <w:right w:val="single" w:sz="4" w:space="0" w:color="auto"/>
            </w:tcBorders>
          </w:tcPr>
          <w:p w14:paraId="07606CBB" w14:textId="77777777" w:rsidR="005C5290" w:rsidRDefault="005C5290" w:rsidP="005C5290">
            <w:pPr>
              <w:rPr>
                <w:rFonts w:asciiTheme="minorHAnsi" w:hAnsiTheme="minorHAnsi" w:cstheme="minorBidi"/>
                <w:sz w:val="16"/>
                <w:szCs w:val="16"/>
                <w:lang w:val="en-US"/>
              </w:rPr>
            </w:pPr>
            <w:r w:rsidRPr="56312DA1">
              <w:rPr>
                <w:rFonts w:asciiTheme="minorHAnsi" w:hAnsiTheme="minorHAnsi" w:cstheme="minorBidi"/>
                <w:sz w:val="16"/>
                <w:szCs w:val="16"/>
                <w:lang w:val="en-US"/>
              </w:rPr>
              <w:t xml:space="preserve">Pearson Chi-square test </w:t>
            </w:r>
          </w:p>
          <w:p w14:paraId="19380765" w14:textId="77777777" w:rsidR="005C5290" w:rsidRDefault="005C5290" w:rsidP="005C5290">
            <w:pPr>
              <w:rPr>
                <w:rFonts w:asciiTheme="minorHAnsi" w:hAnsiTheme="minorHAnsi" w:cstheme="minorBidi"/>
                <w:sz w:val="16"/>
                <w:szCs w:val="16"/>
                <w:lang w:val="en-US"/>
              </w:rPr>
            </w:pPr>
            <w:r w:rsidRPr="56312DA1">
              <w:rPr>
                <w:rFonts w:asciiTheme="minorHAnsi" w:hAnsiTheme="minorHAnsi" w:cstheme="minorBidi"/>
                <w:sz w:val="16"/>
                <w:szCs w:val="16"/>
                <w:lang w:val="en-US"/>
              </w:rPr>
              <w:t>Mann–Whitney U test</w:t>
            </w:r>
          </w:p>
          <w:p w14:paraId="15806FC8" w14:textId="77777777" w:rsidR="005C5290" w:rsidRDefault="005C5290" w:rsidP="005C5290">
            <w:pPr>
              <w:rPr>
                <w:rFonts w:asciiTheme="majorHAnsi" w:eastAsiaTheme="majorEastAsia" w:hAnsiTheme="majorHAnsi" w:cstheme="majorBidi"/>
                <w:sz w:val="16"/>
                <w:szCs w:val="16"/>
                <w:lang w:val="en-US"/>
              </w:rPr>
            </w:pPr>
            <w:r w:rsidRPr="18F01B57">
              <w:rPr>
                <w:rFonts w:asciiTheme="minorHAnsi" w:hAnsiTheme="minorHAnsi" w:cstheme="minorBidi"/>
                <w:sz w:val="16"/>
                <w:szCs w:val="16"/>
                <w:lang w:val="en-US"/>
              </w:rPr>
              <w:t>Binary logistic regression a</w:t>
            </w:r>
            <w:r w:rsidRPr="18F01B57">
              <w:rPr>
                <w:rFonts w:asciiTheme="majorHAnsi" w:eastAsiaTheme="majorEastAsia" w:hAnsiTheme="majorHAnsi" w:cstheme="majorBidi"/>
                <w:sz w:val="16"/>
                <w:szCs w:val="16"/>
                <w:lang w:val="en-US"/>
              </w:rPr>
              <w:t xml:space="preserve">nalysis </w:t>
            </w:r>
          </w:p>
          <w:p w14:paraId="7B4D0712" w14:textId="77777777" w:rsidR="005C5290" w:rsidRDefault="005C5290" w:rsidP="005C5290">
            <w:pPr>
              <w:rPr>
                <w:rFonts w:asciiTheme="majorHAnsi" w:eastAsiaTheme="majorEastAsia" w:hAnsiTheme="majorHAnsi" w:cstheme="majorBidi"/>
                <w:sz w:val="16"/>
                <w:szCs w:val="16"/>
                <w:lang w:val="en-US"/>
              </w:rPr>
            </w:pPr>
          </w:p>
          <w:p w14:paraId="55153F50" w14:textId="77777777" w:rsidR="005C5290" w:rsidRDefault="005C5290" w:rsidP="005C5290">
            <w:pPr>
              <w:rPr>
                <w:rFonts w:asciiTheme="majorHAnsi" w:eastAsiaTheme="majorEastAsia" w:hAnsiTheme="majorHAnsi" w:cstheme="majorBidi"/>
                <w:sz w:val="16"/>
                <w:szCs w:val="16"/>
                <w:lang w:val="en-US"/>
              </w:rPr>
            </w:pPr>
            <w:r w:rsidRPr="3F7C9F82">
              <w:rPr>
                <w:rFonts w:asciiTheme="majorHAnsi" w:eastAsiaTheme="majorEastAsia" w:hAnsiTheme="majorHAnsi" w:cstheme="majorBidi"/>
                <w:sz w:val="16"/>
                <w:szCs w:val="16"/>
                <w:lang w:val="en-US"/>
              </w:rPr>
              <w:lastRenderedPageBreak/>
              <w:t>Adjusted for age, civil status, education, occupation, family income, ethnicity, parity, tobacco use, and alcohol</w:t>
            </w:r>
            <w:r>
              <w:br/>
            </w:r>
            <w:r w:rsidRPr="3F7C9F82">
              <w:rPr>
                <w:rFonts w:asciiTheme="majorHAnsi" w:eastAsiaTheme="majorEastAsia" w:hAnsiTheme="majorHAnsi" w:cstheme="majorBidi"/>
                <w:sz w:val="16"/>
                <w:szCs w:val="16"/>
                <w:lang w:val="en-US"/>
              </w:rPr>
              <w:t>use.</w:t>
            </w:r>
          </w:p>
          <w:p w14:paraId="19B91590" w14:textId="7C7B2F69" w:rsidR="005C5290" w:rsidRDefault="005C5290" w:rsidP="005C5290">
            <w:pPr>
              <w:rPr>
                <w:rFonts w:asciiTheme="minorHAnsi" w:eastAsia="Times New Roman" w:hAnsiTheme="minorHAnsi" w:cstheme="minorBidi"/>
                <w:b/>
                <w:bCs/>
                <w:color w:val="000000" w:themeColor="text1"/>
                <w:sz w:val="16"/>
                <w:szCs w:val="16"/>
                <w:lang w:eastAsia="es-ES"/>
              </w:rPr>
            </w:pPr>
          </w:p>
        </w:tc>
        <w:tc>
          <w:tcPr>
            <w:tcW w:w="3331" w:type="dxa"/>
            <w:tcBorders>
              <w:left w:val="single" w:sz="4" w:space="0" w:color="auto"/>
              <w:bottom w:val="single" w:sz="4" w:space="0" w:color="auto"/>
              <w:right w:val="single" w:sz="4" w:space="0" w:color="auto"/>
            </w:tcBorders>
          </w:tcPr>
          <w:p w14:paraId="2B2AD0FB" w14:textId="77777777" w:rsidR="005C5290" w:rsidRDefault="005C5290" w:rsidP="005C5290">
            <w:pPr>
              <w:rPr>
                <w:rFonts w:asciiTheme="minorHAnsi" w:hAnsiTheme="minorHAnsi" w:cstheme="minorBidi"/>
                <w:color w:val="131413"/>
                <w:sz w:val="16"/>
                <w:szCs w:val="16"/>
              </w:rPr>
            </w:pPr>
            <w:r w:rsidRPr="440D4C22">
              <w:rPr>
                <w:rFonts w:asciiTheme="minorHAnsi" w:hAnsiTheme="minorHAnsi" w:cstheme="minorBidi"/>
                <w:i/>
                <w:iCs/>
                <w:sz w:val="16"/>
                <w:szCs w:val="16"/>
              </w:rPr>
              <w:lastRenderedPageBreak/>
              <w:t>Main outcome:</w:t>
            </w:r>
            <w:r w:rsidRPr="440D4C22">
              <w:rPr>
                <w:rFonts w:asciiTheme="minorHAnsi" w:hAnsiTheme="minorHAnsi" w:cstheme="minorBidi"/>
                <w:color w:val="131413"/>
                <w:sz w:val="16"/>
                <w:szCs w:val="16"/>
              </w:rPr>
              <w:t xml:space="preserve"> Pregnancy intendedness</w:t>
            </w:r>
          </w:p>
          <w:p w14:paraId="249FFCC2" w14:textId="77777777" w:rsidR="005C5290" w:rsidRDefault="005C5290" w:rsidP="005C5290">
            <w:pPr>
              <w:rPr>
                <w:rFonts w:asciiTheme="minorHAnsi" w:hAnsiTheme="minorHAnsi" w:cstheme="minorBidi"/>
                <w:color w:val="131413"/>
                <w:sz w:val="16"/>
                <w:szCs w:val="16"/>
              </w:rPr>
            </w:pPr>
          </w:p>
          <w:p w14:paraId="28B07492" w14:textId="77777777" w:rsidR="005C5290" w:rsidRDefault="005C5290" w:rsidP="005C5290">
            <w:pPr>
              <w:rPr>
                <w:rFonts w:asciiTheme="minorHAnsi" w:hAnsiTheme="minorHAnsi" w:cstheme="minorBidi"/>
                <w:sz w:val="16"/>
                <w:szCs w:val="16"/>
                <w:lang w:val="en-US"/>
              </w:rPr>
            </w:pPr>
            <w:r w:rsidRPr="440D4C22">
              <w:rPr>
                <w:rFonts w:asciiTheme="minorHAnsi" w:hAnsiTheme="minorHAnsi" w:cstheme="minorBidi"/>
                <w:sz w:val="16"/>
                <w:szCs w:val="16"/>
                <w:lang w:val="en-US"/>
              </w:rPr>
              <w:t xml:space="preserve">Women who reported some experience of IPV in their lifetime were more likely to experience an unintended pregnancy than women who had </w:t>
            </w:r>
            <w:r w:rsidRPr="440D4C22">
              <w:rPr>
                <w:rFonts w:asciiTheme="minorHAnsi" w:hAnsiTheme="minorHAnsi" w:cstheme="minorBidi"/>
                <w:sz w:val="16"/>
                <w:szCs w:val="16"/>
                <w:lang w:val="en-US"/>
              </w:rPr>
              <w:lastRenderedPageBreak/>
              <w:t>not experienced IPV (AOR: 1.74, 95% CI 1.23–2.47).</w:t>
            </w:r>
          </w:p>
          <w:p w14:paraId="1474D391" w14:textId="77777777" w:rsidR="005C5290" w:rsidRDefault="005C5290" w:rsidP="005C5290">
            <w:pPr>
              <w:rPr>
                <w:rFonts w:asciiTheme="minorHAnsi" w:hAnsiTheme="minorHAnsi" w:cstheme="minorBidi"/>
                <w:sz w:val="16"/>
                <w:szCs w:val="16"/>
                <w:lang w:val="en-US"/>
              </w:rPr>
            </w:pPr>
          </w:p>
          <w:p w14:paraId="35D47747" w14:textId="141E080E" w:rsidR="005C5290" w:rsidRDefault="005C5290" w:rsidP="005C5290">
            <w:pPr>
              <w:rPr>
                <w:rFonts w:asciiTheme="minorHAnsi" w:hAnsiTheme="minorHAnsi" w:cstheme="minorBidi"/>
                <w:sz w:val="16"/>
                <w:szCs w:val="16"/>
                <w:lang w:val="en-US"/>
              </w:rPr>
            </w:pPr>
          </w:p>
        </w:tc>
      </w:tr>
      <w:tr w:rsidR="00873106" w:rsidRPr="00E916C2" w14:paraId="49258E91" w14:textId="77777777" w:rsidTr="6AC735F9">
        <w:trPr>
          <w:trHeight w:val="300"/>
        </w:trPr>
        <w:tc>
          <w:tcPr>
            <w:tcW w:w="1208" w:type="dxa"/>
            <w:tcBorders>
              <w:left w:val="single" w:sz="4" w:space="0" w:color="auto"/>
              <w:bottom w:val="single" w:sz="4" w:space="0" w:color="auto"/>
              <w:right w:val="single" w:sz="4" w:space="0" w:color="auto"/>
            </w:tcBorders>
          </w:tcPr>
          <w:p w14:paraId="2B299309" w14:textId="2E9B89B2" w:rsidR="00873106" w:rsidRPr="00A468BF" w:rsidRDefault="00873106" w:rsidP="00873106">
            <w:pPr>
              <w:rPr>
                <w:rFonts w:asciiTheme="minorHAnsi" w:eastAsia="Times New Roman" w:hAnsiTheme="minorHAnsi" w:cstheme="minorHAnsi"/>
                <w:b/>
                <w:bCs/>
                <w:sz w:val="16"/>
                <w:szCs w:val="16"/>
                <w:lang w:eastAsia="es-ES"/>
              </w:rPr>
            </w:pPr>
            <w:r w:rsidRPr="00A468BF">
              <w:rPr>
                <w:rFonts w:asciiTheme="minorHAnsi" w:hAnsiTheme="minorHAnsi" w:cstheme="minorHAnsi"/>
                <w:sz w:val="16"/>
                <w:szCs w:val="16"/>
              </w:rPr>
              <w:lastRenderedPageBreak/>
              <w:t>Hedin, L.W.</w:t>
            </w:r>
          </w:p>
          <w:p w14:paraId="629E6D18" w14:textId="7FDE9996" w:rsidR="00873106" w:rsidRPr="00A468BF" w:rsidRDefault="00873106" w:rsidP="00873106">
            <w:pPr>
              <w:rPr>
                <w:rFonts w:asciiTheme="minorHAnsi" w:eastAsia="Times New Roman" w:hAnsiTheme="minorHAnsi" w:cstheme="minorHAnsi"/>
                <w:sz w:val="16"/>
                <w:szCs w:val="16"/>
                <w:lang w:eastAsia="es-ES"/>
              </w:rPr>
            </w:pPr>
            <w:r w:rsidRPr="00A468BF">
              <w:rPr>
                <w:rFonts w:asciiTheme="minorHAnsi" w:eastAsia="Times New Roman" w:hAnsiTheme="minorHAnsi" w:cstheme="minorHAnsi"/>
                <w:sz w:val="16"/>
                <w:szCs w:val="16"/>
                <w:lang w:eastAsia="es-ES"/>
              </w:rPr>
              <w:t>(1999)</w:t>
            </w:r>
          </w:p>
          <w:p w14:paraId="7E0ACE78" w14:textId="3CBABAD6" w:rsidR="00873106" w:rsidRPr="00A468BF" w:rsidRDefault="00873106" w:rsidP="00873106">
            <w:pPr>
              <w:rPr>
                <w:rFonts w:asciiTheme="minorHAnsi" w:eastAsia="Times New Roman" w:hAnsiTheme="minorHAnsi" w:cstheme="minorHAnsi"/>
                <w:sz w:val="16"/>
                <w:szCs w:val="16"/>
                <w:lang w:eastAsia="es-ES"/>
              </w:rPr>
            </w:pPr>
            <w:r w:rsidRPr="00A468BF">
              <w:rPr>
                <w:rFonts w:asciiTheme="minorHAnsi" w:eastAsia="Times New Roman" w:hAnsiTheme="minorHAnsi" w:cstheme="minorHAnsi"/>
                <w:sz w:val="16"/>
                <w:szCs w:val="16"/>
                <w:lang w:eastAsia="es-ES"/>
              </w:rPr>
              <w:t>Sweden</w:t>
            </w:r>
          </w:p>
        </w:tc>
        <w:tc>
          <w:tcPr>
            <w:tcW w:w="2579" w:type="dxa"/>
            <w:tcBorders>
              <w:left w:val="single" w:sz="4" w:space="0" w:color="auto"/>
              <w:bottom w:val="single" w:sz="4" w:space="0" w:color="auto"/>
              <w:right w:val="single" w:sz="4" w:space="0" w:color="auto"/>
            </w:tcBorders>
          </w:tcPr>
          <w:p w14:paraId="31A2B1F4" w14:textId="77777777" w:rsidR="00873106" w:rsidRPr="00A468BF" w:rsidRDefault="00873106" w:rsidP="00873106">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Three antenatal clinics in different socio-economic areas in Gothenburg.</w:t>
            </w:r>
            <w:r>
              <w:rPr>
                <w:rFonts w:asciiTheme="minorHAnsi" w:eastAsia="Times New Roman" w:hAnsiTheme="minorHAnsi" w:cstheme="minorHAnsi"/>
                <w:color w:val="000000"/>
                <w:sz w:val="16"/>
                <w:szCs w:val="16"/>
                <w:lang w:eastAsia="es-ES"/>
              </w:rPr>
              <w:t xml:space="preserve"> Prospectively collected data</w:t>
            </w:r>
            <w:r w:rsidRPr="00A468BF">
              <w:rPr>
                <w:rFonts w:asciiTheme="minorHAnsi" w:eastAsia="Times New Roman" w:hAnsiTheme="minorHAnsi" w:cstheme="minorHAnsi"/>
                <w:color w:val="000000"/>
                <w:sz w:val="16"/>
                <w:szCs w:val="16"/>
                <w:lang w:eastAsia="es-ES"/>
              </w:rPr>
              <w:t xml:space="preserve"> </w:t>
            </w:r>
            <w:r>
              <w:rPr>
                <w:rFonts w:asciiTheme="minorHAnsi" w:hAnsiTheme="minorHAnsi" w:cstheme="minorHAnsi"/>
                <w:sz w:val="16"/>
                <w:szCs w:val="16"/>
              </w:rPr>
              <w:t xml:space="preserve">between </w:t>
            </w:r>
            <w:r w:rsidRPr="00EC7EB0">
              <w:rPr>
                <w:rFonts w:asciiTheme="minorHAnsi" w:hAnsiTheme="minorHAnsi" w:cstheme="minorHAnsi"/>
                <w:sz w:val="16"/>
                <w:szCs w:val="16"/>
              </w:rPr>
              <w:t xml:space="preserve">February 1996 </w:t>
            </w:r>
            <w:r>
              <w:rPr>
                <w:rFonts w:asciiTheme="minorHAnsi" w:hAnsiTheme="minorHAnsi" w:cstheme="minorHAnsi"/>
                <w:sz w:val="16"/>
                <w:szCs w:val="16"/>
              </w:rPr>
              <w:t>-</w:t>
            </w:r>
            <w:r w:rsidRPr="00EC7EB0">
              <w:rPr>
                <w:rFonts w:asciiTheme="minorHAnsi" w:hAnsiTheme="minorHAnsi" w:cstheme="minorHAnsi"/>
                <w:sz w:val="16"/>
                <w:szCs w:val="16"/>
              </w:rPr>
              <w:t>March 1997</w:t>
            </w:r>
            <w:r>
              <w:rPr>
                <w:rFonts w:asciiTheme="minorHAnsi" w:hAnsiTheme="minorHAnsi" w:cstheme="minorHAnsi"/>
                <w:sz w:val="16"/>
                <w:szCs w:val="16"/>
              </w:rPr>
              <w:t>.</w:t>
            </w:r>
          </w:p>
          <w:p w14:paraId="4991B023" w14:textId="77777777" w:rsidR="00873106" w:rsidRDefault="00873106" w:rsidP="00873106">
            <w:pPr>
              <w:rPr>
                <w:rFonts w:asciiTheme="minorHAnsi" w:eastAsia="Times New Roman" w:hAnsiTheme="minorHAnsi" w:cstheme="minorHAnsi"/>
                <w:color w:val="000000"/>
                <w:sz w:val="16"/>
                <w:szCs w:val="16"/>
                <w:lang w:eastAsia="es-ES"/>
              </w:rPr>
            </w:pPr>
          </w:p>
          <w:p w14:paraId="751F0807" w14:textId="77777777" w:rsidR="00873106" w:rsidRPr="004920BD" w:rsidRDefault="00873106" w:rsidP="00873106">
            <w:pPr>
              <w:rPr>
                <w:rFonts w:asciiTheme="minorHAnsi" w:eastAsia="Times New Roman" w:hAnsiTheme="minorHAnsi" w:cstheme="minorBidi"/>
                <w:color w:val="000000" w:themeColor="text1"/>
                <w:sz w:val="16"/>
                <w:szCs w:val="16"/>
                <w:lang w:eastAsia="es-ES"/>
              </w:rPr>
            </w:pPr>
            <w:r w:rsidRPr="0DB1998F">
              <w:rPr>
                <w:rFonts w:asciiTheme="minorHAnsi" w:hAnsiTheme="minorHAnsi" w:cstheme="minorBidi"/>
                <w:sz w:val="16"/>
                <w:szCs w:val="16"/>
                <w:lang w:val="en-US"/>
              </w:rPr>
              <w:t>N</w:t>
            </w:r>
            <w:r>
              <w:rPr>
                <w:rFonts w:asciiTheme="minorHAnsi" w:hAnsiTheme="minorHAnsi" w:cstheme="minorBidi"/>
                <w:sz w:val="16"/>
                <w:szCs w:val="16"/>
                <w:lang w:val="en-US"/>
              </w:rPr>
              <w:t xml:space="preserve"> </w:t>
            </w:r>
            <w:r w:rsidRPr="0DB1998F">
              <w:rPr>
                <w:rFonts w:asciiTheme="minorHAnsi" w:hAnsiTheme="minorHAnsi" w:cstheme="minorBidi"/>
                <w:sz w:val="16"/>
                <w:szCs w:val="16"/>
                <w:lang w:val="en-US"/>
              </w:rPr>
              <w:t>= 207</w:t>
            </w:r>
            <w:r>
              <w:rPr>
                <w:rFonts w:asciiTheme="minorHAnsi" w:hAnsiTheme="minorHAnsi" w:cstheme="minorBidi"/>
                <w:sz w:val="16"/>
                <w:szCs w:val="16"/>
                <w:lang w:val="en-US"/>
              </w:rPr>
              <w:t xml:space="preserve"> </w:t>
            </w:r>
            <w:r w:rsidRPr="4DD5DEC1">
              <w:rPr>
                <w:rFonts w:asciiTheme="minorHAnsi" w:hAnsiTheme="minorHAnsi" w:cstheme="minorBidi"/>
                <w:sz w:val="16"/>
                <w:szCs w:val="16"/>
                <w:lang w:val="en-US"/>
              </w:rPr>
              <w:t>Swedish born pregnant women married or cohabitant to Swedish born men</w:t>
            </w:r>
            <w:r>
              <w:rPr>
                <w:rFonts w:asciiTheme="minorHAnsi" w:hAnsiTheme="minorHAnsi" w:cstheme="minorBidi"/>
                <w:sz w:val="16"/>
                <w:szCs w:val="16"/>
                <w:lang w:val="en-US"/>
              </w:rPr>
              <w:t>.</w:t>
            </w:r>
          </w:p>
          <w:p w14:paraId="31CA4AA6" w14:textId="2AB42BE7" w:rsidR="00873106" w:rsidRPr="00A468BF" w:rsidRDefault="00873106" w:rsidP="00873106">
            <w:pPr>
              <w:rPr>
                <w:rFonts w:asciiTheme="minorHAnsi" w:eastAsia="Times New Roman" w:hAnsiTheme="minorHAnsi" w:cstheme="minorHAnsi"/>
                <w:color w:val="000000"/>
                <w:sz w:val="16"/>
                <w:szCs w:val="16"/>
                <w:lang w:eastAsia="es-ES"/>
              </w:rPr>
            </w:pPr>
          </w:p>
        </w:tc>
        <w:tc>
          <w:tcPr>
            <w:tcW w:w="2279" w:type="dxa"/>
            <w:tcBorders>
              <w:left w:val="single" w:sz="4" w:space="0" w:color="auto"/>
              <w:bottom w:val="single" w:sz="4" w:space="0" w:color="auto"/>
              <w:right w:val="single" w:sz="4" w:space="0" w:color="auto"/>
            </w:tcBorders>
          </w:tcPr>
          <w:p w14:paraId="4283E22A" w14:textId="77777777" w:rsidR="00873106" w:rsidRPr="004920BD" w:rsidRDefault="00873106" w:rsidP="00873106">
            <w:pPr>
              <w:rPr>
                <w:rFonts w:asciiTheme="minorHAnsi" w:hAnsiTheme="minorHAnsi" w:cstheme="minorBidi"/>
                <w:sz w:val="16"/>
                <w:szCs w:val="16"/>
              </w:rPr>
            </w:pPr>
            <w:r w:rsidRPr="1E30FAF6">
              <w:rPr>
                <w:rFonts w:asciiTheme="minorHAnsi" w:hAnsiTheme="minorHAnsi" w:cstheme="minorBidi"/>
                <w:sz w:val="16"/>
                <w:szCs w:val="16"/>
              </w:rPr>
              <w:t>Structured interviews, face to face.</w:t>
            </w:r>
          </w:p>
          <w:p w14:paraId="58883535" w14:textId="77777777" w:rsidR="00873106" w:rsidRPr="004920BD" w:rsidRDefault="00873106" w:rsidP="00873106">
            <w:pPr>
              <w:rPr>
                <w:rFonts w:asciiTheme="minorHAnsi" w:hAnsiTheme="minorHAnsi" w:cstheme="minorHAnsi"/>
                <w:sz w:val="16"/>
                <w:szCs w:val="16"/>
              </w:rPr>
            </w:pPr>
            <w:r w:rsidRPr="004920BD">
              <w:rPr>
                <w:rFonts w:asciiTheme="minorHAnsi" w:hAnsiTheme="minorHAnsi" w:cstheme="minorHAnsi"/>
                <w:sz w:val="16"/>
                <w:szCs w:val="16"/>
              </w:rPr>
              <w:t>The Severity of Violence Against Women Scale (SVAW)</w:t>
            </w:r>
          </w:p>
          <w:p w14:paraId="7C6E04D2" w14:textId="77777777" w:rsidR="00873106" w:rsidRPr="004920BD" w:rsidRDefault="00873106" w:rsidP="00873106">
            <w:pPr>
              <w:rPr>
                <w:rFonts w:asciiTheme="minorHAnsi" w:hAnsiTheme="minorHAnsi" w:cstheme="minorHAnsi"/>
                <w:sz w:val="16"/>
                <w:szCs w:val="16"/>
              </w:rPr>
            </w:pPr>
            <w:r w:rsidRPr="004920BD">
              <w:rPr>
                <w:rFonts w:asciiTheme="minorHAnsi" w:hAnsiTheme="minorHAnsi" w:cstheme="minorHAnsi"/>
                <w:sz w:val="16"/>
                <w:szCs w:val="16"/>
              </w:rPr>
              <w:t>STAI</w:t>
            </w:r>
          </w:p>
          <w:p w14:paraId="23BBF2F0" w14:textId="77777777" w:rsidR="00873106" w:rsidRPr="004920BD" w:rsidRDefault="00873106" w:rsidP="00873106">
            <w:pPr>
              <w:rPr>
                <w:rFonts w:asciiTheme="minorHAnsi" w:hAnsiTheme="minorHAnsi" w:cstheme="minorHAnsi"/>
                <w:sz w:val="16"/>
                <w:szCs w:val="16"/>
              </w:rPr>
            </w:pPr>
            <w:r w:rsidRPr="004920BD">
              <w:rPr>
                <w:rFonts w:ascii="Times New Roman" w:hAnsi="Times New Roman"/>
                <w:sz w:val="16"/>
                <w:szCs w:val="16"/>
              </w:rPr>
              <w:t>Psychological Maltreatment of Women Inventory (PMWI)</w:t>
            </w:r>
          </w:p>
          <w:p w14:paraId="7C63A465" w14:textId="77777777" w:rsidR="00873106" w:rsidRPr="004920BD" w:rsidRDefault="00873106" w:rsidP="00873106">
            <w:pPr>
              <w:autoSpaceDE w:val="0"/>
              <w:autoSpaceDN w:val="0"/>
              <w:adjustRightInd w:val="0"/>
              <w:rPr>
                <w:rFonts w:ascii="Times New Roman" w:hAnsi="Times New Roman"/>
                <w:sz w:val="16"/>
                <w:szCs w:val="16"/>
              </w:rPr>
            </w:pPr>
            <w:r w:rsidRPr="004920BD">
              <w:rPr>
                <w:rFonts w:ascii="Times New Roman" w:hAnsi="Times New Roman"/>
                <w:sz w:val="16"/>
                <w:szCs w:val="16"/>
              </w:rPr>
              <w:t>The Trauma Symptom Checklist</w:t>
            </w:r>
            <w:r>
              <w:rPr>
                <w:rFonts w:ascii="Times New Roman" w:hAnsi="Times New Roman"/>
                <w:sz w:val="16"/>
                <w:szCs w:val="16"/>
              </w:rPr>
              <w:t xml:space="preserve"> </w:t>
            </w:r>
            <w:r w:rsidRPr="004920BD">
              <w:rPr>
                <w:rFonts w:ascii="Times New Roman" w:hAnsi="Times New Roman"/>
                <w:sz w:val="16"/>
                <w:szCs w:val="16"/>
              </w:rPr>
              <w:t>(TSC-33</w:t>
            </w:r>
            <w:r>
              <w:rPr>
                <w:rFonts w:ascii="Times New Roman" w:hAnsi="Times New Roman"/>
                <w:sz w:val="16"/>
                <w:szCs w:val="16"/>
              </w:rPr>
              <w:t>)</w:t>
            </w:r>
          </w:p>
          <w:p w14:paraId="54C822EB" w14:textId="46995D53" w:rsidR="00873106" w:rsidRPr="004920BD" w:rsidRDefault="00873106" w:rsidP="00873106">
            <w:pPr>
              <w:rPr>
                <w:rFonts w:asciiTheme="minorHAnsi" w:hAnsiTheme="minorHAnsi" w:cstheme="minorHAnsi"/>
                <w:sz w:val="16"/>
                <w:szCs w:val="16"/>
              </w:rPr>
            </w:pPr>
          </w:p>
        </w:tc>
        <w:tc>
          <w:tcPr>
            <w:tcW w:w="2282" w:type="dxa"/>
            <w:tcBorders>
              <w:left w:val="single" w:sz="4" w:space="0" w:color="auto"/>
              <w:bottom w:val="single" w:sz="4" w:space="0" w:color="auto"/>
              <w:right w:val="single" w:sz="4" w:space="0" w:color="auto"/>
            </w:tcBorders>
          </w:tcPr>
          <w:p w14:paraId="15A6B446" w14:textId="77777777" w:rsidR="00873106" w:rsidRDefault="00873106" w:rsidP="00873106">
            <w:pPr>
              <w:rPr>
                <w:rFonts w:asciiTheme="minorHAnsi" w:eastAsia="Times New Roman" w:hAnsiTheme="minorHAnsi" w:cstheme="minorBidi"/>
                <w:color w:val="000000"/>
                <w:sz w:val="16"/>
                <w:szCs w:val="16"/>
                <w:lang w:eastAsia="es-ES"/>
              </w:rPr>
            </w:pPr>
            <w:r w:rsidRPr="18F01B57">
              <w:rPr>
                <w:rFonts w:asciiTheme="minorHAnsi" w:eastAsia="Times New Roman" w:hAnsiTheme="minorHAnsi" w:cstheme="minorBidi"/>
                <w:color w:val="000000" w:themeColor="text1"/>
                <w:sz w:val="16"/>
                <w:szCs w:val="16"/>
                <w:lang w:eastAsia="es-ES"/>
              </w:rPr>
              <w:t>Pearson Chi-square test</w:t>
            </w:r>
          </w:p>
          <w:p w14:paraId="375EA564" w14:textId="77777777" w:rsidR="00873106" w:rsidRDefault="00873106" w:rsidP="00873106">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t>One way ANOVA</w:t>
            </w:r>
          </w:p>
          <w:p w14:paraId="44FBBD80" w14:textId="77777777" w:rsidR="00873106" w:rsidRDefault="00873106" w:rsidP="00873106">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t>Correlations</w:t>
            </w:r>
          </w:p>
          <w:p w14:paraId="1B61D86D" w14:textId="0C5D7791" w:rsidR="00873106" w:rsidRDefault="00873106" w:rsidP="00873106">
            <w:pPr>
              <w:rPr>
                <w:rFonts w:asciiTheme="minorHAnsi" w:eastAsia="Times New Roman" w:hAnsiTheme="minorHAnsi" w:cstheme="minorBidi"/>
                <w:color w:val="000000" w:themeColor="text1"/>
                <w:sz w:val="16"/>
                <w:szCs w:val="16"/>
                <w:lang w:eastAsia="es-ES"/>
              </w:rPr>
            </w:pPr>
          </w:p>
        </w:tc>
        <w:tc>
          <w:tcPr>
            <w:tcW w:w="3331" w:type="dxa"/>
            <w:tcBorders>
              <w:left w:val="single" w:sz="4" w:space="0" w:color="auto"/>
              <w:bottom w:val="single" w:sz="4" w:space="0" w:color="auto"/>
              <w:right w:val="single" w:sz="4" w:space="0" w:color="auto"/>
            </w:tcBorders>
          </w:tcPr>
          <w:p w14:paraId="08A1BEFB" w14:textId="77777777" w:rsidR="00873106" w:rsidRPr="0094370D" w:rsidRDefault="00873106" w:rsidP="00873106">
            <w:pPr>
              <w:rPr>
                <w:rFonts w:asciiTheme="minorHAnsi" w:hAnsiTheme="minorHAnsi" w:cstheme="minorBidi"/>
                <w:color w:val="131413"/>
                <w:sz w:val="16"/>
                <w:szCs w:val="16"/>
              </w:rPr>
            </w:pPr>
            <w:r w:rsidRPr="0E1BD34B">
              <w:rPr>
                <w:rFonts w:asciiTheme="minorHAnsi" w:hAnsiTheme="minorHAnsi" w:cstheme="minorBidi"/>
                <w:i/>
                <w:sz w:val="16"/>
                <w:szCs w:val="16"/>
              </w:rPr>
              <w:t>Main outcome:</w:t>
            </w:r>
            <w:r w:rsidRPr="0E1BD34B">
              <w:rPr>
                <w:rFonts w:asciiTheme="minorHAnsi" w:hAnsiTheme="minorHAnsi" w:cstheme="minorBidi"/>
                <w:color w:val="131413"/>
                <w:sz w:val="16"/>
                <w:szCs w:val="16"/>
              </w:rPr>
              <w:t xml:space="preserve"> </w:t>
            </w:r>
            <w:r w:rsidRPr="008C1DC9">
              <w:rPr>
                <w:rFonts w:asciiTheme="minorHAnsi" w:hAnsiTheme="minorHAnsi" w:cstheme="minorBidi"/>
                <w:color w:val="131413"/>
                <w:sz w:val="16"/>
                <w:szCs w:val="16"/>
              </w:rPr>
              <w:t>none</w:t>
            </w:r>
          </w:p>
          <w:p w14:paraId="402850BE" w14:textId="77777777" w:rsidR="00873106" w:rsidRDefault="00873106" w:rsidP="00873106">
            <w:pPr>
              <w:autoSpaceDE w:val="0"/>
              <w:autoSpaceDN w:val="0"/>
              <w:adjustRightInd w:val="0"/>
              <w:rPr>
                <w:rFonts w:asciiTheme="minorHAnsi" w:hAnsiTheme="minorHAnsi" w:cstheme="minorHAnsi"/>
                <w:sz w:val="16"/>
                <w:szCs w:val="16"/>
              </w:rPr>
            </w:pPr>
          </w:p>
          <w:p w14:paraId="65AE4D48" w14:textId="77777777" w:rsidR="00873106" w:rsidRPr="004D3349" w:rsidRDefault="00873106" w:rsidP="00873106">
            <w:pPr>
              <w:autoSpaceDE w:val="0"/>
              <w:autoSpaceDN w:val="0"/>
              <w:adjustRightInd w:val="0"/>
              <w:rPr>
                <w:rFonts w:asciiTheme="minorHAnsi" w:hAnsiTheme="minorHAnsi" w:cstheme="minorBidi"/>
                <w:sz w:val="16"/>
                <w:szCs w:val="16"/>
              </w:rPr>
            </w:pPr>
            <w:r w:rsidRPr="246CB333">
              <w:rPr>
                <w:rFonts w:asciiTheme="minorHAnsi" w:hAnsiTheme="minorHAnsi" w:cstheme="minorBidi"/>
                <w:sz w:val="16"/>
                <w:szCs w:val="16"/>
              </w:rPr>
              <w:t>A high</w:t>
            </w:r>
            <w:r w:rsidRPr="2135A9E9">
              <w:rPr>
                <w:rFonts w:asciiTheme="minorHAnsi" w:hAnsiTheme="minorHAnsi" w:cstheme="minorBidi"/>
                <w:sz w:val="16"/>
                <w:szCs w:val="16"/>
              </w:rPr>
              <w:t xml:space="preserve"> correlation was found for anxiety depression, post-sexual abuse and</w:t>
            </w:r>
            <w:r>
              <w:rPr>
                <w:rFonts w:asciiTheme="minorHAnsi" w:hAnsiTheme="minorHAnsi" w:cstheme="minorBidi"/>
                <w:sz w:val="16"/>
                <w:szCs w:val="16"/>
              </w:rPr>
              <w:t xml:space="preserve"> </w:t>
            </w:r>
            <w:r w:rsidRPr="00065035">
              <w:rPr>
                <w:rFonts w:asciiTheme="minorHAnsi" w:hAnsiTheme="minorHAnsi" w:cstheme="minorBidi"/>
                <w:sz w:val="16"/>
                <w:szCs w:val="16"/>
              </w:rPr>
              <w:t>PMWI.</w:t>
            </w:r>
          </w:p>
          <w:p w14:paraId="6AD7AF33" w14:textId="77777777" w:rsidR="00873106" w:rsidRPr="00065035" w:rsidRDefault="00873106" w:rsidP="00873106">
            <w:pPr>
              <w:rPr>
                <w:rFonts w:asciiTheme="minorHAnsi" w:hAnsiTheme="minorHAnsi" w:cstheme="minorBidi"/>
                <w:sz w:val="16"/>
                <w:szCs w:val="16"/>
              </w:rPr>
            </w:pPr>
          </w:p>
          <w:p w14:paraId="6F6934E1" w14:textId="77777777" w:rsidR="00873106" w:rsidRDefault="00873106" w:rsidP="00873106">
            <w:pPr>
              <w:autoSpaceDE w:val="0"/>
              <w:autoSpaceDN w:val="0"/>
              <w:adjustRightInd w:val="0"/>
              <w:rPr>
                <w:rFonts w:asciiTheme="minorHAnsi" w:hAnsiTheme="minorHAnsi" w:cstheme="minorBidi"/>
                <w:sz w:val="16"/>
                <w:szCs w:val="16"/>
              </w:rPr>
            </w:pPr>
            <w:r w:rsidRPr="6852235C">
              <w:rPr>
                <w:rFonts w:asciiTheme="minorHAnsi" w:hAnsiTheme="minorHAnsi" w:cstheme="minorBidi"/>
                <w:sz w:val="16"/>
                <w:szCs w:val="16"/>
              </w:rPr>
              <w:t xml:space="preserve">Abused women were more often </w:t>
            </w:r>
            <w:r w:rsidRPr="04A5DFFE">
              <w:rPr>
                <w:rFonts w:asciiTheme="minorHAnsi" w:hAnsiTheme="minorHAnsi" w:cstheme="minorBidi"/>
                <w:sz w:val="16"/>
                <w:szCs w:val="16"/>
              </w:rPr>
              <w:t>unemployed</w:t>
            </w:r>
            <w:r w:rsidRPr="6852235C">
              <w:rPr>
                <w:rFonts w:asciiTheme="minorHAnsi" w:hAnsiTheme="minorHAnsi" w:cstheme="minorBidi"/>
                <w:sz w:val="16"/>
                <w:szCs w:val="16"/>
              </w:rPr>
              <w:t xml:space="preserve"> than non-abused</w:t>
            </w:r>
            <w:r w:rsidRPr="6084E529">
              <w:rPr>
                <w:rFonts w:asciiTheme="minorHAnsi" w:hAnsiTheme="minorHAnsi" w:cstheme="minorBidi"/>
                <w:sz w:val="16"/>
                <w:szCs w:val="16"/>
              </w:rPr>
              <w:t xml:space="preserve">. </w:t>
            </w:r>
          </w:p>
          <w:p w14:paraId="169FD1B5" w14:textId="3C9F4D15" w:rsidR="00873106" w:rsidRDefault="00873106" w:rsidP="00873106">
            <w:pPr>
              <w:rPr>
                <w:rFonts w:asciiTheme="minorHAnsi" w:hAnsiTheme="minorHAnsi" w:cstheme="minorBidi"/>
                <w:sz w:val="16"/>
                <w:szCs w:val="16"/>
              </w:rPr>
            </w:pPr>
          </w:p>
        </w:tc>
      </w:tr>
      <w:tr w:rsidR="00DF4FC7" w:rsidRPr="00E916C2" w14:paraId="70E96E7C" w14:textId="77777777" w:rsidTr="6AC735F9">
        <w:trPr>
          <w:trHeight w:val="300"/>
        </w:trPr>
        <w:tc>
          <w:tcPr>
            <w:tcW w:w="1208" w:type="dxa"/>
            <w:tcBorders>
              <w:left w:val="single" w:sz="4" w:space="0" w:color="auto"/>
              <w:bottom w:val="single" w:sz="4" w:space="0" w:color="auto"/>
              <w:right w:val="single" w:sz="4" w:space="0" w:color="auto"/>
            </w:tcBorders>
          </w:tcPr>
          <w:p w14:paraId="6EC2022C" w14:textId="77777777" w:rsidR="00DF4FC7" w:rsidRPr="00A468BF" w:rsidRDefault="00DF4FC7" w:rsidP="00DF4FC7">
            <w:pPr>
              <w:rPr>
                <w:rFonts w:asciiTheme="minorHAnsi" w:hAnsiTheme="minorHAnsi" w:cstheme="minorHAnsi"/>
                <w:sz w:val="16"/>
                <w:szCs w:val="16"/>
                <w:lang w:val="sv-SE"/>
              </w:rPr>
            </w:pPr>
            <w:r w:rsidRPr="00A468BF">
              <w:rPr>
                <w:rStyle w:val="authors"/>
                <w:rFonts w:asciiTheme="minorHAnsi" w:hAnsiTheme="minorHAnsi" w:cstheme="minorHAnsi"/>
                <w:sz w:val="16"/>
                <w:szCs w:val="16"/>
                <w:shd w:val="clear" w:color="auto" w:fill="FFFFFF"/>
                <w:lang w:val="en-US"/>
              </w:rPr>
              <w:t>Heimstad, R.</w:t>
            </w:r>
          </w:p>
          <w:p w14:paraId="32A55DEC" w14:textId="32B106E7" w:rsidR="00DF4FC7" w:rsidRPr="00A468BF" w:rsidRDefault="00DF4FC7" w:rsidP="00DF4FC7">
            <w:pPr>
              <w:rPr>
                <w:rFonts w:asciiTheme="minorHAnsi" w:eastAsia="Times New Roman" w:hAnsiTheme="minorHAnsi" w:cstheme="minorHAnsi"/>
                <w:sz w:val="16"/>
                <w:szCs w:val="16"/>
                <w:lang w:eastAsia="es-ES"/>
              </w:rPr>
            </w:pPr>
            <w:r>
              <w:rPr>
                <w:rFonts w:asciiTheme="minorHAnsi" w:eastAsia="Times New Roman" w:hAnsiTheme="minorHAnsi" w:cstheme="minorHAnsi"/>
                <w:sz w:val="16"/>
                <w:szCs w:val="16"/>
                <w:lang w:eastAsia="es-ES"/>
              </w:rPr>
              <w:t>(</w:t>
            </w:r>
            <w:r w:rsidRPr="00A468BF">
              <w:rPr>
                <w:rFonts w:asciiTheme="minorHAnsi" w:eastAsia="Times New Roman" w:hAnsiTheme="minorHAnsi" w:cstheme="minorHAnsi"/>
                <w:sz w:val="16"/>
                <w:szCs w:val="16"/>
                <w:lang w:eastAsia="es-ES"/>
              </w:rPr>
              <w:t>2006</w:t>
            </w:r>
            <w:r>
              <w:rPr>
                <w:rFonts w:asciiTheme="minorHAnsi" w:eastAsia="Times New Roman" w:hAnsiTheme="minorHAnsi" w:cstheme="minorHAnsi"/>
                <w:sz w:val="16"/>
                <w:szCs w:val="16"/>
                <w:lang w:eastAsia="es-ES"/>
              </w:rPr>
              <w:t>)</w:t>
            </w:r>
          </w:p>
          <w:p w14:paraId="6697577F" w14:textId="06F9A7C1" w:rsidR="00DF4FC7" w:rsidRPr="00A468BF" w:rsidRDefault="00DF4FC7" w:rsidP="00DF4FC7">
            <w:pPr>
              <w:rPr>
                <w:rFonts w:asciiTheme="minorHAnsi" w:eastAsia="Times New Roman" w:hAnsiTheme="minorHAnsi" w:cstheme="minorHAnsi"/>
                <w:sz w:val="16"/>
                <w:szCs w:val="16"/>
                <w:lang w:eastAsia="es-ES"/>
              </w:rPr>
            </w:pPr>
            <w:r w:rsidRPr="00A468BF">
              <w:rPr>
                <w:rFonts w:asciiTheme="minorHAnsi" w:eastAsia="Times New Roman" w:hAnsiTheme="minorHAnsi" w:cstheme="minorHAnsi"/>
                <w:sz w:val="16"/>
                <w:szCs w:val="16"/>
                <w:lang w:eastAsia="es-ES"/>
              </w:rPr>
              <w:t>Norway</w:t>
            </w:r>
          </w:p>
        </w:tc>
        <w:tc>
          <w:tcPr>
            <w:tcW w:w="2579" w:type="dxa"/>
            <w:tcBorders>
              <w:left w:val="single" w:sz="4" w:space="0" w:color="auto"/>
              <w:bottom w:val="single" w:sz="4" w:space="0" w:color="auto"/>
              <w:right w:val="single" w:sz="4" w:space="0" w:color="auto"/>
            </w:tcBorders>
          </w:tcPr>
          <w:p w14:paraId="7DD95551" w14:textId="77777777" w:rsidR="00DF4FC7" w:rsidRDefault="00DF4FC7" w:rsidP="00DF4FC7">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A</w:t>
            </w:r>
            <w:r w:rsidRPr="00A468BF">
              <w:rPr>
                <w:rFonts w:asciiTheme="minorHAnsi" w:hAnsiTheme="minorHAnsi" w:cstheme="minorHAnsi"/>
                <w:sz w:val="16"/>
                <w:szCs w:val="16"/>
              </w:rPr>
              <w:t xml:space="preserve"> routine ultrasound scan a</w:t>
            </w:r>
            <w:r>
              <w:rPr>
                <w:rFonts w:asciiTheme="minorHAnsi" w:hAnsiTheme="minorHAnsi" w:cstheme="minorHAnsi"/>
                <w:sz w:val="16"/>
                <w:szCs w:val="16"/>
              </w:rPr>
              <w:t xml:space="preserve">t 18 </w:t>
            </w:r>
            <w:r w:rsidRPr="00EF284D">
              <w:rPr>
                <w:rFonts w:asciiTheme="minorHAnsi" w:hAnsiTheme="minorHAnsi" w:cstheme="minorHAnsi"/>
                <w:sz w:val="16"/>
                <w:szCs w:val="16"/>
              </w:rPr>
              <w:t>weeks of gestation at St. Olav’s University</w:t>
            </w:r>
            <w:r>
              <w:rPr>
                <w:rFonts w:asciiTheme="minorHAnsi" w:hAnsiTheme="minorHAnsi" w:cstheme="minorHAnsi"/>
                <w:sz w:val="16"/>
                <w:szCs w:val="16"/>
              </w:rPr>
              <w:t xml:space="preserve"> </w:t>
            </w:r>
            <w:r w:rsidRPr="00EF284D">
              <w:rPr>
                <w:rFonts w:asciiTheme="minorHAnsi" w:hAnsiTheme="minorHAnsi" w:cstheme="minorHAnsi"/>
                <w:sz w:val="16"/>
                <w:szCs w:val="16"/>
              </w:rPr>
              <w:t>Hospital</w:t>
            </w:r>
            <w:r>
              <w:rPr>
                <w:rFonts w:asciiTheme="minorHAnsi" w:hAnsiTheme="minorHAnsi" w:cstheme="minorHAnsi"/>
                <w:sz w:val="16"/>
                <w:szCs w:val="16"/>
              </w:rPr>
              <w:t>, Trondheim</w:t>
            </w:r>
            <w:r w:rsidRPr="00EF284D">
              <w:rPr>
                <w:rFonts w:asciiTheme="minorHAnsi" w:hAnsiTheme="minorHAnsi" w:cstheme="minorHAnsi"/>
                <w:sz w:val="16"/>
                <w:szCs w:val="16"/>
              </w:rPr>
              <w:t xml:space="preserve"> between June </w:t>
            </w:r>
            <w:proofErr w:type="gramStart"/>
            <w:r w:rsidRPr="00EF284D">
              <w:rPr>
                <w:rFonts w:asciiTheme="minorHAnsi" w:hAnsiTheme="minorHAnsi" w:cstheme="minorHAnsi"/>
                <w:sz w:val="16"/>
                <w:szCs w:val="16"/>
              </w:rPr>
              <w:t>2001</w:t>
            </w:r>
            <w:proofErr w:type="gramEnd"/>
            <w:r w:rsidRPr="00EF284D">
              <w:rPr>
                <w:rFonts w:asciiTheme="minorHAnsi" w:hAnsiTheme="minorHAnsi" w:cstheme="minorHAnsi"/>
                <w:sz w:val="16"/>
                <w:szCs w:val="16"/>
              </w:rPr>
              <w:t xml:space="preserve"> and August 2002.</w:t>
            </w:r>
          </w:p>
          <w:p w14:paraId="15AB02E8" w14:textId="77777777" w:rsidR="00DF4FC7" w:rsidRDefault="00DF4FC7" w:rsidP="00DF4FC7">
            <w:pPr>
              <w:autoSpaceDE w:val="0"/>
              <w:autoSpaceDN w:val="0"/>
              <w:adjustRightInd w:val="0"/>
              <w:rPr>
                <w:rFonts w:asciiTheme="minorHAnsi" w:hAnsiTheme="minorHAnsi" w:cstheme="minorHAnsi"/>
                <w:sz w:val="16"/>
                <w:szCs w:val="16"/>
              </w:rPr>
            </w:pPr>
          </w:p>
          <w:p w14:paraId="64633BA9" w14:textId="5C9B4922" w:rsidR="00DF4FC7" w:rsidRPr="00EF284D" w:rsidRDefault="00DF4FC7" w:rsidP="00DF4FC7">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Questionnaire booklets were sent to </w:t>
            </w:r>
            <w:r>
              <w:rPr>
                <w:rFonts w:asciiTheme="minorHAnsi" w:hAnsiTheme="minorHAnsi" w:cstheme="minorHAnsi"/>
                <w:sz w:val="16"/>
                <w:szCs w:val="16"/>
              </w:rPr>
              <w:t xml:space="preserve">N = </w:t>
            </w:r>
            <w:r w:rsidRPr="00A468BF">
              <w:rPr>
                <w:rFonts w:asciiTheme="minorHAnsi" w:hAnsiTheme="minorHAnsi" w:cstheme="minorHAnsi"/>
                <w:sz w:val="16"/>
                <w:szCs w:val="16"/>
              </w:rPr>
              <w:t xml:space="preserve">2680 women at 18 weeks of gestation, of whom </w:t>
            </w:r>
            <w:r w:rsidRPr="0081041B">
              <w:rPr>
                <w:rFonts w:asciiTheme="minorHAnsi" w:hAnsiTheme="minorHAnsi" w:cstheme="minorHAnsi"/>
                <w:sz w:val="16"/>
                <w:szCs w:val="16"/>
              </w:rPr>
              <w:t>1452</w:t>
            </w:r>
            <w:r w:rsidRPr="00A468BF">
              <w:rPr>
                <w:rFonts w:asciiTheme="minorHAnsi" w:hAnsiTheme="minorHAnsi" w:cstheme="minorHAnsi"/>
                <w:sz w:val="16"/>
                <w:szCs w:val="16"/>
              </w:rPr>
              <w:t xml:space="preserve"> women (54%) responded.</w:t>
            </w:r>
          </w:p>
        </w:tc>
        <w:tc>
          <w:tcPr>
            <w:tcW w:w="2279" w:type="dxa"/>
            <w:tcBorders>
              <w:left w:val="single" w:sz="4" w:space="0" w:color="auto"/>
              <w:bottom w:val="single" w:sz="4" w:space="0" w:color="auto"/>
              <w:right w:val="single" w:sz="4" w:space="0" w:color="auto"/>
            </w:tcBorders>
          </w:tcPr>
          <w:p w14:paraId="6EF9E614" w14:textId="77777777" w:rsidR="00DF4FC7" w:rsidRDefault="00DF4FC7" w:rsidP="00DF4FC7">
            <w:pPr>
              <w:rPr>
                <w:rFonts w:asciiTheme="minorHAnsi" w:eastAsia="Times New Roman" w:hAnsiTheme="minorHAnsi" w:cstheme="minorHAnsi"/>
                <w:sz w:val="16"/>
                <w:szCs w:val="16"/>
              </w:rPr>
            </w:pPr>
            <w:proofErr w:type="spellStart"/>
            <w:r w:rsidRPr="00701581">
              <w:rPr>
                <w:rFonts w:asciiTheme="minorHAnsi" w:hAnsiTheme="minorHAnsi" w:cstheme="minorHAnsi"/>
                <w:sz w:val="16"/>
                <w:szCs w:val="16"/>
                <w:shd w:val="clear" w:color="auto" w:fill="FFFFFF"/>
              </w:rPr>
              <w:t>Wijma</w:t>
            </w:r>
            <w:proofErr w:type="spellEnd"/>
            <w:r w:rsidRPr="00701581">
              <w:rPr>
                <w:rFonts w:asciiTheme="minorHAnsi" w:hAnsiTheme="minorHAnsi" w:cstheme="minorHAnsi"/>
                <w:sz w:val="16"/>
                <w:szCs w:val="16"/>
                <w:shd w:val="clear" w:color="auto" w:fill="FFFFFF"/>
              </w:rPr>
              <w:t xml:space="preserve"> Delivery Expectancy/ Experience Questionnaire</w:t>
            </w:r>
            <w:r w:rsidRPr="00701581">
              <w:rPr>
                <w:rFonts w:asciiTheme="minorHAnsi" w:hAnsiTheme="minorHAnsi" w:cstheme="minorHAnsi"/>
                <w:sz w:val="16"/>
                <w:szCs w:val="16"/>
              </w:rPr>
              <w:t xml:space="preserve"> </w:t>
            </w:r>
            <w:r>
              <w:rPr>
                <w:rFonts w:asciiTheme="minorHAnsi" w:hAnsiTheme="minorHAnsi" w:cstheme="minorHAnsi"/>
                <w:sz w:val="16"/>
                <w:szCs w:val="16"/>
              </w:rPr>
              <w:t>(</w:t>
            </w:r>
            <w:r w:rsidRPr="00701581">
              <w:rPr>
                <w:rFonts w:asciiTheme="minorHAnsi" w:hAnsiTheme="minorHAnsi" w:cstheme="minorHAnsi"/>
                <w:sz w:val="16"/>
                <w:szCs w:val="16"/>
              </w:rPr>
              <w:t>W-DEQ</w:t>
            </w:r>
            <w:r>
              <w:rPr>
                <w:rFonts w:asciiTheme="minorHAnsi" w:hAnsiTheme="minorHAnsi" w:cstheme="minorHAnsi"/>
                <w:sz w:val="16"/>
                <w:szCs w:val="16"/>
              </w:rPr>
              <w:t xml:space="preserve">) </w:t>
            </w:r>
          </w:p>
          <w:p w14:paraId="03FC83A8" w14:textId="77777777" w:rsidR="00DF4FC7" w:rsidRPr="00701581" w:rsidRDefault="00DF4FC7" w:rsidP="00DF4FC7">
            <w:pPr>
              <w:rPr>
                <w:rFonts w:asciiTheme="minorHAnsi" w:hAnsiTheme="minorHAnsi" w:cstheme="minorHAnsi"/>
                <w:sz w:val="16"/>
                <w:szCs w:val="16"/>
              </w:rPr>
            </w:pPr>
            <w:r w:rsidRPr="00810697">
              <w:rPr>
                <w:rFonts w:asciiTheme="minorHAnsi" w:hAnsiTheme="minorHAnsi" w:cstheme="minorHAnsi"/>
                <w:sz w:val="16"/>
                <w:szCs w:val="16"/>
                <w:shd w:val="clear" w:color="auto" w:fill="FFFFFF"/>
              </w:rPr>
              <w:t>The </w:t>
            </w:r>
            <w:r w:rsidRPr="00810697">
              <w:rPr>
                <w:rStyle w:val="Betoning"/>
                <w:rFonts w:asciiTheme="minorHAnsi" w:hAnsiTheme="minorHAnsi" w:cstheme="minorHAnsi"/>
                <w:i w:val="0"/>
                <w:iCs w:val="0"/>
                <w:sz w:val="16"/>
                <w:szCs w:val="16"/>
                <w:shd w:val="clear" w:color="auto" w:fill="FFFFFF"/>
              </w:rPr>
              <w:t>State-Trait Anxiety Inventory</w:t>
            </w:r>
            <w:r w:rsidRPr="00810697">
              <w:rPr>
                <w:rFonts w:asciiTheme="minorHAnsi" w:hAnsiTheme="minorHAnsi" w:cstheme="minorHAnsi"/>
                <w:sz w:val="16"/>
                <w:szCs w:val="16"/>
              </w:rPr>
              <w:t xml:space="preserve"> </w:t>
            </w:r>
            <w:r>
              <w:rPr>
                <w:rFonts w:asciiTheme="minorHAnsi" w:hAnsiTheme="minorHAnsi" w:cstheme="minorHAnsi"/>
                <w:sz w:val="16"/>
                <w:szCs w:val="16"/>
              </w:rPr>
              <w:t>(</w:t>
            </w:r>
            <w:r w:rsidRPr="00701581">
              <w:rPr>
                <w:rFonts w:asciiTheme="minorHAnsi" w:hAnsiTheme="minorHAnsi" w:cstheme="minorHAnsi"/>
                <w:sz w:val="16"/>
                <w:szCs w:val="16"/>
              </w:rPr>
              <w:t>STAI</w:t>
            </w:r>
            <w:r>
              <w:rPr>
                <w:rFonts w:asciiTheme="minorHAnsi" w:hAnsiTheme="minorHAnsi" w:cstheme="minorHAnsi"/>
                <w:sz w:val="16"/>
                <w:szCs w:val="16"/>
              </w:rPr>
              <w:t>)</w:t>
            </w:r>
            <w:r w:rsidRPr="00701581">
              <w:rPr>
                <w:rFonts w:asciiTheme="minorHAnsi" w:hAnsiTheme="minorHAnsi" w:cstheme="minorHAnsi"/>
                <w:sz w:val="16"/>
                <w:szCs w:val="16"/>
              </w:rPr>
              <w:t xml:space="preserve"> </w:t>
            </w:r>
          </w:p>
          <w:p w14:paraId="4F5BFC22" w14:textId="09537736" w:rsidR="00DF4FC7" w:rsidRPr="00701581" w:rsidRDefault="00DF4FC7" w:rsidP="00DF4FC7">
            <w:pPr>
              <w:rPr>
                <w:rFonts w:asciiTheme="minorHAnsi" w:eastAsia="Times New Roman" w:hAnsiTheme="minorHAnsi" w:cstheme="minorHAnsi"/>
                <w:b/>
                <w:bCs/>
                <w:sz w:val="16"/>
                <w:szCs w:val="16"/>
                <w:lang w:eastAsia="es-ES"/>
              </w:rPr>
            </w:pPr>
            <w:r w:rsidRPr="00701581">
              <w:rPr>
                <w:rFonts w:asciiTheme="minorHAnsi" w:hAnsiTheme="minorHAnsi" w:cstheme="minorHAnsi"/>
                <w:sz w:val="16"/>
                <w:szCs w:val="16"/>
              </w:rPr>
              <w:t>Pregnancy outcome information was recorded.</w:t>
            </w:r>
          </w:p>
        </w:tc>
        <w:tc>
          <w:tcPr>
            <w:tcW w:w="2282" w:type="dxa"/>
            <w:tcBorders>
              <w:left w:val="single" w:sz="4" w:space="0" w:color="auto"/>
              <w:bottom w:val="single" w:sz="4" w:space="0" w:color="auto"/>
              <w:right w:val="single" w:sz="4" w:space="0" w:color="auto"/>
            </w:tcBorders>
          </w:tcPr>
          <w:p w14:paraId="427CB462" w14:textId="77777777" w:rsidR="00DF4FC7" w:rsidRDefault="00DF4FC7" w:rsidP="00DF4FC7">
            <w:pPr>
              <w:rPr>
                <w:rFonts w:asciiTheme="minorHAnsi" w:eastAsia="Times New Roman" w:hAnsiTheme="minorHAnsi" w:cstheme="minorBidi"/>
                <w:color w:val="000000"/>
                <w:sz w:val="16"/>
                <w:szCs w:val="16"/>
                <w:lang w:eastAsia="es-ES"/>
              </w:rPr>
            </w:pPr>
            <w:r w:rsidRPr="18F01B57">
              <w:rPr>
                <w:rFonts w:asciiTheme="minorHAnsi" w:eastAsia="Times New Roman" w:hAnsiTheme="minorHAnsi" w:cstheme="minorBidi"/>
                <w:color w:val="000000" w:themeColor="text1"/>
                <w:sz w:val="16"/>
                <w:szCs w:val="16"/>
                <w:lang w:eastAsia="es-ES"/>
              </w:rPr>
              <w:t>Pearson Chi-square test</w:t>
            </w:r>
          </w:p>
          <w:p w14:paraId="4520E054" w14:textId="77777777" w:rsidR="00DF4FC7" w:rsidRDefault="00DF4FC7" w:rsidP="00DF4FC7">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Logistic regression analysis</w:t>
            </w:r>
          </w:p>
          <w:p w14:paraId="194AD05B" w14:textId="77777777" w:rsidR="00DF4FC7" w:rsidRPr="00152726" w:rsidRDefault="00DF4FC7" w:rsidP="00DF4FC7">
            <w:pPr>
              <w:autoSpaceDE w:val="0"/>
              <w:autoSpaceDN w:val="0"/>
              <w:adjustRightInd w:val="0"/>
              <w:rPr>
                <w:rFonts w:asciiTheme="minorHAnsi" w:hAnsiTheme="minorHAnsi" w:cstheme="minorHAnsi"/>
                <w:sz w:val="16"/>
                <w:szCs w:val="16"/>
              </w:rPr>
            </w:pPr>
            <w:r w:rsidRPr="00152726">
              <w:rPr>
                <w:rFonts w:asciiTheme="minorHAnsi" w:hAnsiTheme="minorHAnsi" w:cstheme="minorHAnsi"/>
                <w:sz w:val="16"/>
                <w:szCs w:val="16"/>
              </w:rPr>
              <w:t>Student’s t -tests</w:t>
            </w:r>
          </w:p>
          <w:p w14:paraId="57C5D4A0" w14:textId="662804BA" w:rsidR="00DF4FC7" w:rsidRDefault="00DF4FC7" w:rsidP="00DF4FC7">
            <w:pPr>
              <w:rPr>
                <w:rFonts w:asciiTheme="minorHAnsi" w:eastAsia="Times New Roman" w:hAnsiTheme="minorHAnsi" w:cstheme="minorBidi"/>
                <w:color w:val="000000" w:themeColor="text1"/>
                <w:sz w:val="16"/>
                <w:szCs w:val="16"/>
                <w:lang w:eastAsia="es-ES"/>
              </w:rPr>
            </w:pPr>
            <w:r w:rsidRPr="00152726">
              <w:rPr>
                <w:rFonts w:asciiTheme="minorHAnsi" w:hAnsiTheme="minorHAnsi" w:cstheme="minorHAnsi"/>
                <w:sz w:val="16"/>
                <w:szCs w:val="16"/>
              </w:rPr>
              <w:t>Fisher’s exact tests</w:t>
            </w:r>
          </w:p>
        </w:tc>
        <w:tc>
          <w:tcPr>
            <w:tcW w:w="3331" w:type="dxa"/>
            <w:tcBorders>
              <w:left w:val="single" w:sz="4" w:space="0" w:color="auto"/>
              <w:bottom w:val="single" w:sz="4" w:space="0" w:color="auto"/>
              <w:right w:val="single" w:sz="4" w:space="0" w:color="auto"/>
            </w:tcBorders>
          </w:tcPr>
          <w:p w14:paraId="284A5353" w14:textId="77777777" w:rsidR="00DF4FC7" w:rsidRPr="0094370D" w:rsidRDefault="00DF4FC7" w:rsidP="00DF4FC7">
            <w:pPr>
              <w:rPr>
                <w:rFonts w:asciiTheme="minorHAnsi" w:hAnsiTheme="minorHAnsi" w:cstheme="minorBidi"/>
                <w:color w:val="131413"/>
                <w:sz w:val="16"/>
                <w:szCs w:val="16"/>
              </w:rPr>
            </w:pPr>
            <w:r w:rsidRPr="440D4C22">
              <w:rPr>
                <w:rFonts w:asciiTheme="minorHAnsi" w:hAnsiTheme="minorHAnsi" w:cstheme="minorBidi"/>
                <w:i/>
                <w:iCs/>
                <w:sz w:val="16"/>
                <w:szCs w:val="16"/>
              </w:rPr>
              <w:t>Main outcome:</w:t>
            </w:r>
            <w:r w:rsidRPr="440D4C22">
              <w:rPr>
                <w:rFonts w:asciiTheme="minorHAnsi" w:hAnsiTheme="minorHAnsi" w:cstheme="minorBidi"/>
                <w:color w:val="131413"/>
                <w:sz w:val="16"/>
                <w:szCs w:val="16"/>
              </w:rPr>
              <w:t xml:space="preserve"> </w:t>
            </w:r>
            <w:r w:rsidRPr="00971596">
              <w:rPr>
                <w:rFonts w:ascii="Times New Roman" w:eastAsia="Times New Roman" w:hAnsi="Times New Roman"/>
                <w:sz w:val="16"/>
                <w:szCs w:val="16"/>
              </w:rPr>
              <w:t>the prevalence of fear of childbirth</w:t>
            </w:r>
            <w:r>
              <w:rPr>
                <w:rFonts w:ascii="Times New Roman" w:eastAsia="Times New Roman" w:hAnsi="Times New Roman"/>
                <w:sz w:val="16"/>
                <w:szCs w:val="16"/>
              </w:rPr>
              <w:t>.</w:t>
            </w:r>
            <w:r w:rsidRPr="0094370D">
              <w:rPr>
                <w:rFonts w:asciiTheme="minorHAnsi" w:hAnsiTheme="minorHAnsi" w:cstheme="minorBidi"/>
                <w:color w:val="131413"/>
                <w:sz w:val="16"/>
                <w:szCs w:val="16"/>
              </w:rPr>
              <w:t xml:space="preserve"> </w:t>
            </w:r>
          </w:p>
          <w:p w14:paraId="466B6561" w14:textId="77777777" w:rsidR="00DF4FC7" w:rsidRPr="004C27A5" w:rsidRDefault="00DF4FC7" w:rsidP="00DF4FC7">
            <w:pPr>
              <w:autoSpaceDE w:val="0"/>
              <w:autoSpaceDN w:val="0"/>
              <w:adjustRightInd w:val="0"/>
              <w:rPr>
                <w:rFonts w:asciiTheme="minorHAnsi" w:hAnsiTheme="minorHAnsi" w:cstheme="minorHAnsi"/>
                <w:color w:val="000000"/>
                <w:sz w:val="16"/>
                <w:szCs w:val="16"/>
              </w:rPr>
            </w:pPr>
          </w:p>
          <w:p w14:paraId="211D05FE" w14:textId="77777777" w:rsidR="00DF4FC7" w:rsidRPr="00EC5E07" w:rsidRDefault="00DF4FC7" w:rsidP="00DF4FC7">
            <w:pPr>
              <w:autoSpaceDE w:val="0"/>
              <w:autoSpaceDN w:val="0"/>
              <w:adjustRightInd w:val="0"/>
              <w:rPr>
                <w:rFonts w:asciiTheme="minorHAnsi" w:hAnsiTheme="minorHAnsi" w:cstheme="minorHAnsi"/>
                <w:color w:val="000000" w:themeColor="text1"/>
                <w:sz w:val="16"/>
                <w:szCs w:val="16"/>
              </w:rPr>
            </w:pPr>
            <w:r w:rsidRPr="00EC5E07">
              <w:rPr>
                <w:rFonts w:asciiTheme="minorHAnsi" w:hAnsiTheme="minorHAnsi" w:cstheme="minorHAnsi"/>
                <w:color w:val="000000" w:themeColor="text1"/>
                <w:sz w:val="16"/>
                <w:szCs w:val="16"/>
              </w:rPr>
              <w:t>Women who reported being exposed to physical abuse in childhood had a higher W-DEQ score (71, SD 31) than the non-abused (61, SD 23, p &lt;</w:t>
            </w:r>
            <w:r w:rsidRPr="00EC5E07">
              <w:rPr>
                <w:rFonts w:asciiTheme="minorHAnsi" w:hAnsiTheme="minorHAnsi" w:cstheme="minorHAnsi"/>
                <w:color w:val="FFFFFF" w:themeColor="background2"/>
                <w:sz w:val="16"/>
                <w:szCs w:val="16"/>
              </w:rPr>
              <w:t>/</w:t>
            </w:r>
            <w:r w:rsidRPr="00EC5E07">
              <w:rPr>
                <w:rFonts w:asciiTheme="minorHAnsi" w:hAnsiTheme="minorHAnsi" w:cstheme="minorHAnsi"/>
                <w:color w:val="000000" w:themeColor="text1"/>
                <w:sz w:val="16"/>
                <w:szCs w:val="16"/>
              </w:rPr>
              <w:t xml:space="preserve">0.01). </w:t>
            </w:r>
          </w:p>
          <w:p w14:paraId="717BAD3F" w14:textId="77777777" w:rsidR="00DF4FC7" w:rsidRDefault="00DF4FC7" w:rsidP="00DF4FC7">
            <w:pPr>
              <w:autoSpaceDE w:val="0"/>
              <w:autoSpaceDN w:val="0"/>
              <w:adjustRightInd w:val="0"/>
              <w:rPr>
                <w:rFonts w:asciiTheme="minorHAnsi" w:hAnsiTheme="minorHAnsi" w:cstheme="minorHAnsi"/>
                <w:color w:val="000000"/>
                <w:sz w:val="16"/>
                <w:szCs w:val="16"/>
              </w:rPr>
            </w:pPr>
            <w:r w:rsidRPr="00EC5E07">
              <w:rPr>
                <w:rFonts w:asciiTheme="minorHAnsi" w:hAnsiTheme="minorHAnsi" w:cstheme="minorHAnsi"/>
                <w:color w:val="000000" w:themeColor="text1"/>
                <w:sz w:val="16"/>
                <w:szCs w:val="16"/>
              </w:rPr>
              <w:t>Sexual abuse</w:t>
            </w:r>
            <w:r w:rsidRPr="00EC5E07">
              <w:rPr>
                <w:rFonts w:asciiTheme="minorHAnsi" w:hAnsiTheme="minorHAnsi" w:cstheme="minorHAnsi"/>
                <w:color w:val="000000"/>
                <w:sz w:val="16"/>
                <w:szCs w:val="16"/>
              </w:rPr>
              <w:t xml:space="preserve"> in childhood influenced the W-DEQ-score similarly (69, SD 27 versus 61, SD 23, </w:t>
            </w:r>
            <w:r w:rsidRPr="00EC5E07">
              <w:rPr>
                <w:rFonts w:asciiTheme="minorHAnsi" w:hAnsiTheme="minorHAnsi" w:cstheme="minorHAnsi"/>
                <w:color w:val="000000" w:themeColor="text1"/>
                <w:sz w:val="16"/>
                <w:szCs w:val="16"/>
              </w:rPr>
              <w:t>(p =</w:t>
            </w:r>
            <w:r w:rsidRPr="00EC5E07">
              <w:rPr>
                <w:rFonts w:asciiTheme="minorHAnsi" w:hAnsiTheme="minorHAnsi" w:cstheme="minorHAnsi"/>
                <w:color w:val="FFFFFF" w:themeColor="background2"/>
                <w:sz w:val="16"/>
                <w:szCs w:val="16"/>
              </w:rPr>
              <w:t>/</w:t>
            </w:r>
            <w:r w:rsidRPr="00EC5E07">
              <w:rPr>
                <w:rFonts w:asciiTheme="minorHAnsi" w:hAnsiTheme="minorHAnsi" w:cstheme="minorHAnsi"/>
                <w:color w:val="000000" w:themeColor="text1"/>
                <w:sz w:val="16"/>
                <w:szCs w:val="16"/>
              </w:rPr>
              <w:t>0.05).</w:t>
            </w:r>
            <w:r w:rsidRPr="00EC5E07">
              <w:rPr>
                <w:rFonts w:asciiTheme="minorHAnsi" w:hAnsiTheme="minorHAnsi" w:cstheme="minorHAnsi"/>
                <w:color w:val="000000"/>
                <w:sz w:val="16"/>
                <w:szCs w:val="16"/>
              </w:rPr>
              <w:t xml:space="preserve"> </w:t>
            </w:r>
          </w:p>
          <w:p w14:paraId="30B25122" w14:textId="77777777" w:rsidR="00DF4FC7" w:rsidRPr="00EC5E07" w:rsidRDefault="00DF4FC7" w:rsidP="00DF4FC7">
            <w:pPr>
              <w:autoSpaceDE w:val="0"/>
              <w:autoSpaceDN w:val="0"/>
              <w:adjustRightInd w:val="0"/>
              <w:rPr>
                <w:rFonts w:asciiTheme="minorHAnsi" w:hAnsiTheme="minorHAnsi" w:cstheme="minorHAnsi"/>
                <w:color w:val="000000"/>
                <w:sz w:val="16"/>
                <w:szCs w:val="16"/>
              </w:rPr>
            </w:pPr>
            <w:r w:rsidRPr="00EC5E07">
              <w:rPr>
                <w:rFonts w:asciiTheme="minorHAnsi" w:eastAsia="Times New Roman" w:hAnsiTheme="minorHAnsi" w:cstheme="minorHAnsi"/>
                <w:sz w:val="16"/>
                <w:szCs w:val="16"/>
              </w:rPr>
              <w:t>A history of physical or sexual abuse in adult life did not influence the W-DEQ score.</w:t>
            </w:r>
          </w:p>
          <w:p w14:paraId="43DF59F2" w14:textId="77777777" w:rsidR="00DF4FC7" w:rsidRDefault="00DF4FC7" w:rsidP="00DF4FC7">
            <w:pPr>
              <w:autoSpaceDE w:val="0"/>
              <w:autoSpaceDN w:val="0"/>
              <w:adjustRightInd w:val="0"/>
              <w:rPr>
                <w:rFonts w:asciiTheme="minorHAnsi" w:hAnsiTheme="minorHAnsi" w:cstheme="minorBidi"/>
                <w:sz w:val="16"/>
                <w:szCs w:val="16"/>
              </w:rPr>
            </w:pPr>
          </w:p>
          <w:p w14:paraId="6A8A7586" w14:textId="77777777" w:rsidR="00DF4FC7" w:rsidRPr="00E04297" w:rsidRDefault="00DF4FC7" w:rsidP="00DF4FC7">
            <w:pPr>
              <w:autoSpaceDE w:val="0"/>
              <w:autoSpaceDN w:val="0"/>
              <w:adjustRightInd w:val="0"/>
              <w:rPr>
                <w:rFonts w:asciiTheme="minorHAnsi" w:hAnsiTheme="minorHAnsi" w:cstheme="minorBidi"/>
                <w:color w:val="000000" w:themeColor="text1"/>
                <w:sz w:val="16"/>
                <w:szCs w:val="16"/>
              </w:rPr>
            </w:pPr>
            <w:r w:rsidRPr="5A5B66B2">
              <w:rPr>
                <w:rFonts w:ascii="Times New Roman" w:eastAsia="Times New Roman" w:hAnsi="Times New Roman"/>
                <w:sz w:val="16"/>
                <w:szCs w:val="16"/>
              </w:rPr>
              <w:t xml:space="preserve">Risk estimates for complicated current delivery </w:t>
            </w:r>
            <w:r w:rsidRPr="091BFDF3">
              <w:rPr>
                <w:rFonts w:ascii="Times New Roman" w:eastAsia="Times New Roman" w:hAnsi="Times New Roman"/>
                <w:sz w:val="16"/>
                <w:szCs w:val="16"/>
              </w:rPr>
              <w:t>related to</w:t>
            </w:r>
            <w:r w:rsidRPr="5A5B66B2">
              <w:rPr>
                <w:rFonts w:ascii="Times New Roman" w:eastAsia="Times New Roman" w:hAnsi="Times New Roman"/>
                <w:sz w:val="16"/>
                <w:szCs w:val="16"/>
              </w:rPr>
              <w:t xml:space="preserve"> </w:t>
            </w:r>
            <w:r w:rsidRPr="3582DC99">
              <w:rPr>
                <w:rFonts w:asciiTheme="minorHAnsi" w:hAnsiTheme="minorHAnsi" w:cstheme="minorBidi"/>
                <w:color w:val="000000" w:themeColor="text1"/>
                <w:sz w:val="16"/>
                <w:szCs w:val="16"/>
              </w:rPr>
              <w:t xml:space="preserve">physical </w:t>
            </w:r>
            <w:r w:rsidRPr="6F48EA46">
              <w:rPr>
                <w:rFonts w:asciiTheme="minorHAnsi" w:hAnsiTheme="minorHAnsi" w:cstheme="minorBidi"/>
                <w:color w:val="000000" w:themeColor="text1"/>
                <w:sz w:val="16"/>
                <w:szCs w:val="16"/>
              </w:rPr>
              <w:t>abuse in childhood</w:t>
            </w:r>
            <w:r w:rsidRPr="3AC8E612">
              <w:rPr>
                <w:rFonts w:asciiTheme="minorHAnsi" w:hAnsiTheme="minorHAnsi" w:cstheme="minorBidi"/>
                <w:color w:val="000000" w:themeColor="text1"/>
                <w:sz w:val="16"/>
                <w:szCs w:val="16"/>
              </w:rPr>
              <w:t xml:space="preserve"> </w:t>
            </w:r>
            <w:r>
              <w:rPr>
                <w:rFonts w:asciiTheme="minorHAnsi" w:hAnsiTheme="minorHAnsi" w:cstheme="minorBidi"/>
                <w:color w:val="000000" w:themeColor="text1"/>
                <w:sz w:val="16"/>
                <w:szCs w:val="16"/>
              </w:rPr>
              <w:t>(</w:t>
            </w:r>
            <w:r w:rsidRPr="3AC8E612">
              <w:rPr>
                <w:rFonts w:asciiTheme="minorHAnsi" w:hAnsiTheme="minorHAnsi" w:cstheme="minorBidi"/>
                <w:color w:val="000000" w:themeColor="text1"/>
                <w:sz w:val="16"/>
                <w:szCs w:val="16"/>
              </w:rPr>
              <w:t xml:space="preserve">OR 2.3 </w:t>
            </w:r>
            <w:r w:rsidRPr="079F176B">
              <w:rPr>
                <w:rFonts w:asciiTheme="minorHAnsi" w:hAnsiTheme="minorHAnsi" w:cstheme="minorBidi"/>
                <w:color w:val="000000" w:themeColor="text1"/>
                <w:sz w:val="16"/>
                <w:szCs w:val="16"/>
              </w:rPr>
              <w:t xml:space="preserve">95% </w:t>
            </w:r>
            <w:r w:rsidRPr="5F3C2135">
              <w:rPr>
                <w:rFonts w:asciiTheme="minorHAnsi" w:hAnsiTheme="minorHAnsi" w:cstheme="minorBidi"/>
                <w:color w:val="000000" w:themeColor="text1"/>
                <w:sz w:val="16"/>
                <w:szCs w:val="16"/>
              </w:rPr>
              <w:t>CI 1</w:t>
            </w:r>
            <w:r w:rsidRPr="1897F527">
              <w:rPr>
                <w:rFonts w:asciiTheme="minorHAnsi" w:hAnsiTheme="minorHAnsi" w:cstheme="minorBidi"/>
                <w:color w:val="000000" w:themeColor="text1"/>
                <w:sz w:val="16"/>
                <w:szCs w:val="16"/>
              </w:rPr>
              <w:t>.5-4.4</w:t>
            </w:r>
            <w:r>
              <w:rPr>
                <w:rFonts w:asciiTheme="minorHAnsi" w:hAnsiTheme="minorHAnsi" w:cstheme="minorBidi"/>
                <w:color w:val="000000" w:themeColor="text1"/>
                <w:sz w:val="16"/>
                <w:szCs w:val="16"/>
              </w:rPr>
              <w:t>)</w:t>
            </w:r>
            <w:r w:rsidRPr="00ED69F0">
              <w:rPr>
                <w:rFonts w:asciiTheme="minorHAnsi" w:hAnsiTheme="minorHAnsi" w:cstheme="minorHAnsi"/>
                <w:sz w:val="16"/>
                <w:szCs w:val="16"/>
              </w:rPr>
              <w:t xml:space="preserve"> and </w:t>
            </w:r>
            <w:r w:rsidRPr="3582DC99">
              <w:rPr>
                <w:rFonts w:asciiTheme="minorHAnsi" w:hAnsiTheme="minorHAnsi" w:cstheme="minorBidi"/>
                <w:color w:val="000000" w:themeColor="text1"/>
                <w:sz w:val="16"/>
                <w:szCs w:val="16"/>
              </w:rPr>
              <w:t>sexual abuse in childhood</w:t>
            </w:r>
            <w:r w:rsidRPr="079F176B">
              <w:rPr>
                <w:rFonts w:asciiTheme="minorHAnsi" w:hAnsiTheme="minorHAnsi" w:cstheme="minorBidi"/>
                <w:color w:val="000000" w:themeColor="text1"/>
                <w:sz w:val="16"/>
                <w:szCs w:val="16"/>
              </w:rPr>
              <w:t xml:space="preserve"> </w:t>
            </w:r>
            <w:r w:rsidRPr="056B7854">
              <w:rPr>
                <w:rFonts w:asciiTheme="minorHAnsi" w:hAnsiTheme="minorHAnsi" w:cstheme="minorBidi"/>
                <w:color w:val="000000" w:themeColor="text1"/>
                <w:sz w:val="16"/>
                <w:szCs w:val="16"/>
              </w:rPr>
              <w:t>(</w:t>
            </w:r>
            <w:r w:rsidRPr="079F176B">
              <w:rPr>
                <w:rFonts w:asciiTheme="minorHAnsi" w:hAnsiTheme="minorHAnsi" w:cstheme="minorBidi"/>
                <w:color w:val="000000" w:themeColor="text1"/>
                <w:sz w:val="16"/>
                <w:szCs w:val="16"/>
              </w:rPr>
              <w:t xml:space="preserve">OR 2.5 95% CI </w:t>
            </w:r>
            <w:r w:rsidRPr="20411F7D">
              <w:rPr>
                <w:rFonts w:asciiTheme="minorHAnsi" w:hAnsiTheme="minorHAnsi" w:cstheme="minorBidi"/>
                <w:color w:val="000000" w:themeColor="text1"/>
                <w:sz w:val="16"/>
                <w:szCs w:val="16"/>
              </w:rPr>
              <w:t>1.</w:t>
            </w:r>
            <w:r w:rsidRPr="4C0FA462">
              <w:rPr>
                <w:rFonts w:asciiTheme="minorHAnsi" w:hAnsiTheme="minorHAnsi" w:cstheme="minorBidi"/>
                <w:color w:val="000000" w:themeColor="text1"/>
                <w:sz w:val="16"/>
                <w:szCs w:val="16"/>
              </w:rPr>
              <w:t>4</w:t>
            </w:r>
            <w:r w:rsidRPr="4A35CD7E">
              <w:rPr>
                <w:rFonts w:asciiTheme="minorHAnsi" w:hAnsiTheme="minorHAnsi" w:cstheme="minorBidi"/>
                <w:color w:val="000000" w:themeColor="text1"/>
                <w:sz w:val="16"/>
                <w:szCs w:val="16"/>
              </w:rPr>
              <w:t>-3.9</w:t>
            </w:r>
            <w:r w:rsidRPr="4C0FA462">
              <w:rPr>
                <w:rFonts w:asciiTheme="minorHAnsi" w:hAnsiTheme="minorHAnsi" w:cstheme="minorBidi"/>
                <w:color w:val="000000" w:themeColor="text1"/>
                <w:sz w:val="16"/>
                <w:szCs w:val="16"/>
              </w:rPr>
              <w:t>)</w:t>
            </w:r>
            <w:r>
              <w:rPr>
                <w:rFonts w:asciiTheme="minorHAnsi" w:hAnsiTheme="minorHAnsi" w:cstheme="minorBidi"/>
                <w:color w:val="000000" w:themeColor="text1"/>
                <w:sz w:val="16"/>
                <w:szCs w:val="16"/>
              </w:rPr>
              <w:t xml:space="preserve">. </w:t>
            </w:r>
            <w:r w:rsidRPr="00201977">
              <w:rPr>
                <w:rFonts w:asciiTheme="minorHAnsi" w:hAnsiTheme="minorHAnsi" w:cstheme="minorBidi"/>
                <w:color w:val="000000" w:themeColor="text1"/>
                <w:sz w:val="16"/>
                <w:szCs w:val="16"/>
              </w:rPr>
              <w:t>57% and 54%, respectively, had</w:t>
            </w:r>
            <w:r>
              <w:rPr>
                <w:rFonts w:asciiTheme="minorHAnsi" w:hAnsiTheme="minorHAnsi" w:cstheme="minorBidi"/>
                <w:color w:val="000000" w:themeColor="text1"/>
                <w:sz w:val="16"/>
                <w:szCs w:val="16"/>
              </w:rPr>
              <w:t xml:space="preserve"> </w:t>
            </w:r>
            <w:r w:rsidRPr="00201977">
              <w:rPr>
                <w:rFonts w:asciiTheme="minorHAnsi" w:hAnsiTheme="minorHAnsi" w:cstheme="minorBidi"/>
                <w:color w:val="000000" w:themeColor="text1"/>
                <w:sz w:val="16"/>
                <w:szCs w:val="16"/>
              </w:rPr>
              <w:t>uncomplicated vaginal deliveries at term, compared to 75% among those who did not report abuse (p &lt; 0.001).</w:t>
            </w:r>
          </w:p>
          <w:p w14:paraId="075B5266" w14:textId="471D3A0E" w:rsidR="00DF4FC7" w:rsidRDefault="00DF4FC7" w:rsidP="00DF4FC7">
            <w:pPr>
              <w:rPr>
                <w:rFonts w:asciiTheme="minorHAnsi" w:eastAsia="Times New Roman" w:hAnsiTheme="minorHAnsi" w:cstheme="minorBidi"/>
                <w:color w:val="000000" w:themeColor="text1"/>
                <w:sz w:val="16"/>
                <w:szCs w:val="16"/>
                <w:lang w:eastAsia="es-ES"/>
              </w:rPr>
            </w:pPr>
          </w:p>
        </w:tc>
      </w:tr>
      <w:tr w:rsidR="00335E30" w:rsidRPr="00E916C2" w14:paraId="5ADD2EC1" w14:textId="77777777" w:rsidTr="6AC735F9">
        <w:trPr>
          <w:trHeight w:val="300"/>
        </w:trPr>
        <w:tc>
          <w:tcPr>
            <w:tcW w:w="1208" w:type="dxa"/>
            <w:tcBorders>
              <w:left w:val="single" w:sz="4" w:space="0" w:color="auto"/>
              <w:bottom w:val="single" w:sz="4" w:space="0" w:color="auto"/>
              <w:right w:val="single" w:sz="4" w:space="0" w:color="auto"/>
            </w:tcBorders>
          </w:tcPr>
          <w:p w14:paraId="17256407" w14:textId="77777777" w:rsidR="00AD575B" w:rsidRPr="00A468BF" w:rsidRDefault="00AD575B" w:rsidP="00AD575B">
            <w:pPr>
              <w:rPr>
                <w:rFonts w:asciiTheme="minorHAnsi" w:hAnsiTheme="minorHAnsi" w:cstheme="minorHAnsi"/>
                <w:sz w:val="16"/>
                <w:szCs w:val="16"/>
                <w:lang w:val="en-US"/>
              </w:rPr>
            </w:pPr>
            <w:r w:rsidRPr="00BB5C76">
              <w:rPr>
                <w:rFonts w:asciiTheme="minorHAnsi" w:hAnsiTheme="minorHAnsi" w:cstheme="minorHAnsi"/>
                <w:sz w:val="16"/>
                <w:szCs w:val="16"/>
              </w:rPr>
              <w:t>Henriksen, L.</w:t>
            </w:r>
          </w:p>
          <w:p w14:paraId="107B2D59" w14:textId="77777777" w:rsidR="00AD575B" w:rsidRPr="00A468BF" w:rsidRDefault="00AD575B" w:rsidP="00AD575B">
            <w:pPr>
              <w:rPr>
                <w:rFonts w:asciiTheme="minorHAnsi" w:eastAsia="Times New Roman" w:hAnsiTheme="minorHAnsi" w:cstheme="minorBidi"/>
                <w:sz w:val="16"/>
                <w:szCs w:val="16"/>
                <w:lang w:eastAsia="es-ES"/>
              </w:rPr>
            </w:pPr>
            <w:r w:rsidRPr="0E24D064">
              <w:rPr>
                <w:rFonts w:asciiTheme="minorHAnsi" w:eastAsia="Times New Roman" w:hAnsiTheme="minorHAnsi" w:cstheme="minorBidi"/>
                <w:sz w:val="16"/>
                <w:szCs w:val="16"/>
                <w:lang w:eastAsia="es-ES"/>
              </w:rPr>
              <w:t>(2017)</w:t>
            </w:r>
          </w:p>
          <w:p w14:paraId="608769C6" w14:textId="77777777" w:rsidR="00AD575B" w:rsidRDefault="00AD575B" w:rsidP="00AD575B">
            <w:pPr>
              <w:rPr>
                <w:rFonts w:asciiTheme="minorHAnsi" w:eastAsia="Times New Roman" w:hAnsiTheme="minorHAnsi" w:cstheme="minorBidi"/>
                <w:sz w:val="16"/>
                <w:szCs w:val="16"/>
                <w:lang w:eastAsia="es-ES"/>
              </w:rPr>
            </w:pPr>
            <w:r w:rsidRPr="0E24D064">
              <w:rPr>
                <w:rFonts w:asciiTheme="minorHAnsi" w:eastAsia="Times New Roman" w:hAnsiTheme="minorHAnsi" w:cstheme="minorBidi"/>
                <w:sz w:val="16"/>
                <w:szCs w:val="16"/>
                <w:lang w:eastAsia="es-ES"/>
              </w:rPr>
              <w:t>Norway</w:t>
            </w:r>
          </w:p>
          <w:p w14:paraId="3120BD7C" w14:textId="77777777" w:rsidR="00335E30" w:rsidRPr="00A468BF" w:rsidRDefault="00335E30" w:rsidP="00DF4FC7">
            <w:pPr>
              <w:rPr>
                <w:rStyle w:val="authors"/>
                <w:rFonts w:asciiTheme="minorHAnsi" w:hAnsiTheme="minorHAnsi" w:cstheme="minorHAnsi"/>
                <w:sz w:val="16"/>
                <w:szCs w:val="16"/>
                <w:shd w:val="clear" w:color="auto" w:fill="FFFFFF"/>
                <w:lang w:val="en-US"/>
              </w:rPr>
            </w:pPr>
          </w:p>
        </w:tc>
        <w:tc>
          <w:tcPr>
            <w:tcW w:w="2579" w:type="dxa"/>
            <w:tcBorders>
              <w:left w:val="single" w:sz="4" w:space="0" w:color="auto"/>
              <w:bottom w:val="single" w:sz="4" w:space="0" w:color="auto"/>
              <w:right w:val="single" w:sz="4" w:space="0" w:color="auto"/>
            </w:tcBorders>
          </w:tcPr>
          <w:p w14:paraId="2B1CCC92" w14:textId="77777777" w:rsidR="006F1B82" w:rsidRDefault="006F1B82" w:rsidP="006F1B82">
            <w:pPr>
              <w:rPr>
                <w:rFonts w:asciiTheme="minorHAnsi" w:hAnsiTheme="minorHAnsi" w:cstheme="minorHAnsi"/>
                <w:color w:val="212121"/>
                <w:sz w:val="16"/>
                <w:szCs w:val="16"/>
                <w:shd w:val="clear" w:color="auto" w:fill="FFFFFF"/>
              </w:rPr>
            </w:pPr>
            <w:r w:rsidRPr="00A468BF">
              <w:rPr>
                <w:rFonts w:asciiTheme="minorHAnsi" w:hAnsiTheme="minorHAnsi" w:cstheme="minorHAnsi"/>
                <w:color w:val="212121"/>
                <w:sz w:val="16"/>
                <w:szCs w:val="16"/>
                <w:shd w:val="clear" w:color="auto" w:fill="FFFFFF"/>
              </w:rPr>
              <w:t xml:space="preserve">A study based on </w:t>
            </w:r>
            <w:r>
              <w:rPr>
                <w:rFonts w:asciiTheme="minorHAnsi" w:hAnsiTheme="minorHAnsi" w:cstheme="minorHAnsi"/>
                <w:color w:val="212121"/>
                <w:sz w:val="16"/>
                <w:szCs w:val="16"/>
                <w:shd w:val="clear" w:color="auto" w:fill="FFFFFF"/>
              </w:rPr>
              <w:t xml:space="preserve">self-reported </w:t>
            </w:r>
            <w:r w:rsidRPr="00A468BF">
              <w:rPr>
                <w:rFonts w:asciiTheme="minorHAnsi" w:hAnsiTheme="minorHAnsi" w:cstheme="minorHAnsi"/>
                <w:color w:val="212121"/>
                <w:sz w:val="16"/>
                <w:szCs w:val="16"/>
                <w:shd w:val="clear" w:color="auto" w:fill="FFFFFF"/>
              </w:rPr>
              <w:t>data from the Norwegian cohort of the B</w:t>
            </w:r>
            <w:r>
              <w:rPr>
                <w:rFonts w:asciiTheme="minorHAnsi" w:hAnsiTheme="minorHAnsi" w:cstheme="minorHAnsi"/>
                <w:color w:val="212121"/>
                <w:sz w:val="16"/>
                <w:szCs w:val="16"/>
                <w:shd w:val="clear" w:color="auto" w:fill="FFFFFF"/>
              </w:rPr>
              <w:t>IDENS</w:t>
            </w:r>
            <w:r w:rsidRPr="00A468BF">
              <w:rPr>
                <w:rFonts w:asciiTheme="minorHAnsi" w:hAnsiTheme="minorHAnsi" w:cstheme="minorHAnsi"/>
                <w:color w:val="212121"/>
                <w:sz w:val="16"/>
                <w:szCs w:val="16"/>
                <w:shd w:val="clear" w:color="auto" w:fill="FFFFFF"/>
              </w:rPr>
              <w:t xml:space="preserve"> study</w:t>
            </w:r>
            <w:r>
              <w:rPr>
                <w:rFonts w:asciiTheme="minorHAnsi" w:hAnsiTheme="minorHAnsi" w:cstheme="minorHAnsi"/>
                <w:color w:val="212121"/>
                <w:sz w:val="16"/>
                <w:szCs w:val="16"/>
                <w:shd w:val="clear" w:color="auto" w:fill="FFFFFF"/>
              </w:rPr>
              <w:t>.</w:t>
            </w:r>
          </w:p>
          <w:p w14:paraId="3D05A267" w14:textId="77777777" w:rsidR="00335E30" w:rsidRDefault="006F1B82" w:rsidP="006F1B82">
            <w:pPr>
              <w:autoSpaceDE w:val="0"/>
              <w:autoSpaceDN w:val="0"/>
              <w:adjustRightInd w:val="0"/>
              <w:rPr>
                <w:rFonts w:asciiTheme="minorHAnsi" w:hAnsiTheme="minorHAnsi" w:cstheme="minorHAnsi"/>
                <w:color w:val="2E2E2E"/>
                <w:sz w:val="16"/>
                <w:szCs w:val="16"/>
              </w:rPr>
            </w:pPr>
            <w:r>
              <w:rPr>
                <w:rFonts w:asciiTheme="minorHAnsi" w:hAnsiTheme="minorHAnsi" w:cstheme="minorHAnsi"/>
                <w:color w:val="2E2E2E"/>
                <w:sz w:val="16"/>
                <w:szCs w:val="16"/>
              </w:rPr>
              <w:t>N=</w:t>
            </w:r>
            <w:r w:rsidRPr="00A468BF">
              <w:rPr>
                <w:rFonts w:asciiTheme="minorHAnsi" w:hAnsiTheme="minorHAnsi" w:cstheme="minorHAnsi"/>
                <w:color w:val="2E2E2E"/>
                <w:sz w:val="16"/>
                <w:szCs w:val="16"/>
              </w:rPr>
              <w:t xml:space="preserve"> 1352 multiparous women</w:t>
            </w:r>
            <w:r>
              <w:rPr>
                <w:rFonts w:asciiTheme="minorHAnsi" w:hAnsiTheme="minorHAnsi" w:cstheme="minorHAnsi"/>
                <w:color w:val="2E2E2E"/>
                <w:sz w:val="16"/>
                <w:szCs w:val="16"/>
              </w:rPr>
              <w:t>.</w:t>
            </w:r>
          </w:p>
          <w:p w14:paraId="5011FC03" w14:textId="1B8AF5D5" w:rsidR="006F1B82" w:rsidRDefault="006F1B82" w:rsidP="006F1B82">
            <w:pPr>
              <w:autoSpaceDE w:val="0"/>
              <w:autoSpaceDN w:val="0"/>
              <w:adjustRightInd w:val="0"/>
              <w:rPr>
                <w:rFonts w:asciiTheme="minorHAnsi" w:hAnsiTheme="minorHAnsi" w:cstheme="minorHAnsi"/>
                <w:sz w:val="16"/>
                <w:szCs w:val="16"/>
              </w:rPr>
            </w:pPr>
          </w:p>
        </w:tc>
        <w:tc>
          <w:tcPr>
            <w:tcW w:w="2279" w:type="dxa"/>
            <w:tcBorders>
              <w:left w:val="single" w:sz="4" w:space="0" w:color="auto"/>
              <w:bottom w:val="single" w:sz="4" w:space="0" w:color="auto"/>
              <w:right w:val="single" w:sz="4" w:space="0" w:color="auto"/>
            </w:tcBorders>
          </w:tcPr>
          <w:p w14:paraId="675C511F" w14:textId="77777777" w:rsidR="00837C74" w:rsidRPr="00483A55" w:rsidRDefault="00837C74" w:rsidP="00837C74">
            <w:pPr>
              <w:rPr>
                <w:rFonts w:asciiTheme="minorHAnsi" w:eastAsia="Times New Roman" w:hAnsiTheme="minorHAnsi" w:cstheme="minorHAnsi"/>
                <w:sz w:val="16"/>
                <w:szCs w:val="16"/>
                <w:lang w:eastAsia="es-ES"/>
              </w:rPr>
            </w:pPr>
            <w:r w:rsidRPr="00483A55">
              <w:rPr>
                <w:rFonts w:asciiTheme="minorHAnsi" w:eastAsia="Times New Roman" w:hAnsiTheme="minorHAnsi" w:cstheme="minorHAnsi"/>
                <w:sz w:val="16"/>
                <w:szCs w:val="16"/>
                <w:lang w:eastAsia="es-ES"/>
              </w:rPr>
              <w:t>NorA</w:t>
            </w:r>
            <w:r>
              <w:rPr>
                <w:rFonts w:asciiTheme="minorHAnsi" w:eastAsia="Times New Roman" w:hAnsiTheme="minorHAnsi" w:cstheme="minorHAnsi"/>
                <w:sz w:val="16"/>
                <w:szCs w:val="16"/>
                <w:lang w:eastAsia="es-ES"/>
              </w:rPr>
              <w:t>Q</w:t>
            </w:r>
          </w:p>
          <w:p w14:paraId="5BA10FD7" w14:textId="77777777" w:rsidR="00837C74" w:rsidRPr="00483A55" w:rsidRDefault="00837C74" w:rsidP="00837C74">
            <w:pPr>
              <w:autoSpaceDE w:val="0"/>
              <w:autoSpaceDN w:val="0"/>
              <w:adjustRightInd w:val="0"/>
              <w:rPr>
                <w:rFonts w:asciiTheme="minorHAnsi" w:hAnsiTheme="minorHAnsi" w:cstheme="minorHAnsi"/>
                <w:sz w:val="16"/>
                <w:szCs w:val="16"/>
              </w:rPr>
            </w:pPr>
            <w:r w:rsidRPr="00483A55">
              <w:rPr>
                <w:rFonts w:asciiTheme="minorHAnsi" w:hAnsiTheme="minorHAnsi" w:cstheme="minorHAnsi"/>
                <w:sz w:val="16"/>
                <w:szCs w:val="16"/>
              </w:rPr>
              <w:t>EDS-5</w:t>
            </w:r>
          </w:p>
          <w:p w14:paraId="5CFDE13F" w14:textId="4CE9956E" w:rsidR="00335E30" w:rsidRPr="00701581" w:rsidRDefault="00837C74" w:rsidP="00837C74">
            <w:pPr>
              <w:rPr>
                <w:rFonts w:asciiTheme="minorHAnsi" w:hAnsiTheme="minorHAnsi" w:cstheme="minorHAnsi"/>
                <w:sz w:val="16"/>
                <w:szCs w:val="16"/>
                <w:shd w:val="clear" w:color="auto" w:fill="FFFFFF"/>
              </w:rPr>
            </w:pPr>
            <w:r w:rsidRPr="00483A55">
              <w:rPr>
                <w:rFonts w:asciiTheme="minorHAnsi" w:hAnsiTheme="minorHAnsi" w:cstheme="minorHAnsi"/>
                <w:sz w:val="16"/>
                <w:szCs w:val="16"/>
              </w:rPr>
              <w:t>W-DEQ</w:t>
            </w:r>
          </w:p>
        </w:tc>
        <w:tc>
          <w:tcPr>
            <w:tcW w:w="2282" w:type="dxa"/>
            <w:tcBorders>
              <w:left w:val="single" w:sz="4" w:space="0" w:color="auto"/>
              <w:bottom w:val="single" w:sz="4" w:space="0" w:color="auto"/>
              <w:right w:val="single" w:sz="4" w:space="0" w:color="auto"/>
            </w:tcBorders>
          </w:tcPr>
          <w:p w14:paraId="3812921A" w14:textId="77777777" w:rsidR="000B0C99" w:rsidRPr="00483A55" w:rsidRDefault="000B0C99" w:rsidP="000B0C99">
            <w:pPr>
              <w:rPr>
                <w:rFonts w:asciiTheme="minorHAnsi" w:hAnsiTheme="minorHAnsi" w:cstheme="minorHAnsi"/>
                <w:sz w:val="16"/>
                <w:szCs w:val="16"/>
              </w:rPr>
            </w:pPr>
            <w:r w:rsidRPr="00483A55">
              <w:rPr>
                <w:rFonts w:asciiTheme="minorHAnsi" w:hAnsiTheme="minorHAnsi" w:cstheme="minorHAnsi"/>
                <w:sz w:val="16"/>
                <w:szCs w:val="16"/>
              </w:rPr>
              <w:t>Pearson Chi-square test.</w:t>
            </w:r>
          </w:p>
          <w:p w14:paraId="3B7BC756" w14:textId="77777777" w:rsidR="000B0C99" w:rsidRDefault="000B0C99" w:rsidP="000B0C99">
            <w:pPr>
              <w:rPr>
                <w:rFonts w:asciiTheme="minorHAnsi" w:eastAsia="Times New Roman" w:hAnsiTheme="minorHAnsi" w:cstheme="minorBidi"/>
                <w:color w:val="000000"/>
                <w:sz w:val="16"/>
                <w:szCs w:val="16"/>
                <w:lang w:eastAsia="es-ES"/>
              </w:rPr>
            </w:pPr>
            <w:r w:rsidRPr="440D4C22">
              <w:rPr>
                <w:sz w:val="14"/>
                <w:szCs w:val="14"/>
              </w:rPr>
              <w:t>A multivariable logistic regression analysis.</w:t>
            </w:r>
          </w:p>
          <w:p w14:paraId="169B0A8F" w14:textId="77777777" w:rsidR="000B0C99" w:rsidRDefault="000B0C99" w:rsidP="000B0C99">
            <w:pPr>
              <w:rPr>
                <w:sz w:val="14"/>
                <w:szCs w:val="14"/>
              </w:rPr>
            </w:pPr>
          </w:p>
          <w:p w14:paraId="54F0BB08" w14:textId="77777777" w:rsidR="000B0C99" w:rsidRDefault="000B0C99" w:rsidP="000B0C99">
            <w:pPr>
              <w:rPr>
                <w:sz w:val="14"/>
                <w:szCs w:val="14"/>
              </w:rPr>
            </w:pPr>
            <w:r w:rsidRPr="3F7C9F82">
              <w:rPr>
                <w:sz w:val="14"/>
                <w:szCs w:val="14"/>
              </w:rPr>
              <w:t xml:space="preserve">Adjusted for age, parity, education, cohabiting, economic hardship, history of abuse, social support, fear of birth, depression, previous vaginal birth. </w:t>
            </w:r>
          </w:p>
          <w:p w14:paraId="12B705C8" w14:textId="77777777" w:rsidR="00335E30" w:rsidRPr="18F01B57" w:rsidRDefault="00335E30" w:rsidP="00DF4FC7">
            <w:pPr>
              <w:rPr>
                <w:rFonts w:asciiTheme="minorHAnsi" w:eastAsia="Times New Roman" w:hAnsiTheme="minorHAnsi" w:cstheme="minorBidi"/>
                <w:color w:val="000000" w:themeColor="text1"/>
                <w:sz w:val="16"/>
                <w:szCs w:val="16"/>
                <w:lang w:eastAsia="es-ES"/>
              </w:rPr>
            </w:pPr>
          </w:p>
        </w:tc>
        <w:tc>
          <w:tcPr>
            <w:tcW w:w="3331" w:type="dxa"/>
            <w:tcBorders>
              <w:left w:val="single" w:sz="4" w:space="0" w:color="auto"/>
              <w:bottom w:val="single" w:sz="4" w:space="0" w:color="auto"/>
              <w:right w:val="single" w:sz="4" w:space="0" w:color="auto"/>
            </w:tcBorders>
          </w:tcPr>
          <w:p w14:paraId="44017C7D" w14:textId="77777777" w:rsidR="004568D4" w:rsidRDefault="004568D4" w:rsidP="004568D4">
            <w:pPr>
              <w:rPr>
                <w:rFonts w:ascii="Times New Roman" w:eastAsia="Times New Roman" w:hAnsi="Times New Roman"/>
                <w:sz w:val="16"/>
                <w:szCs w:val="16"/>
              </w:rPr>
            </w:pPr>
            <w:r w:rsidRPr="440D4C22">
              <w:rPr>
                <w:rFonts w:asciiTheme="minorHAnsi" w:hAnsiTheme="minorHAnsi" w:cstheme="minorBidi"/>
                <w:i/>
                <w:iCs/>
                <w:sz w:val="16"/>
                <w:szCs w:val="16"/>
              </w:rPr>
              <w:t>Main outcome:</w:t>
            </w:r>
            <w:r w:rsidRPr="440D4C22">
              <w:rPr>
                <w:rFonts w:asciiTheme="minorHAnsi" w:hAnsiTheme="minorHAnsi" w:cstheme="minorBidi"/>
                <w:color w:val="131413"/>
                <w:sz w:val="16"/>
                <w:szCs w:val="16"/>
              </w:rPr>
              <w:t xml:space="preserve"> </w:t>
            </w:r>
            <w:r w:rsidRPr="00DD4E4F">
              <w:rPr>
                <w:rFonts w:asciiTheme="minorHAnsi" w:hAnsiTheme="minorHAnsi" w:cstheme="minorBidi"/>
                <w:color w:val="131413"/>
                <w:sz w:val="16"/>
                <w:szCs w:val="16"/>
              </w:rPr>
              <w:t>If a negative birth</w:t>
            </w:r>
            <w:r w:rsidRPr="00DD4E4F">
              <w:rPr>
                <w:rFonts w:ascii="Times New Roman" w:eastAsia="Times New Roman" w:hAnsi="Times New Roman"/>
                <w:sz w:val="16"/>
                <w:szCs w:val="16"/>
              </w:rPr>
              <w:t xml:space="preserve"> experience was associated with fear of birth and a history of</w:t>
            </w:r>
            <w:r w:rsidRPr="440D4C22">
              <w:rPr>
                <w:rFonts w:ascii="Times New Roman" w:eastAsia="Times New Roman" w:hAnsi="Times New Roman"/>
                <w:sz w:val="16"/>
                <w:szCs w:val="16"/>
              </w:rPr>
              <w:t xml:space="preserve"> </w:t>
            </w:r>
            <w:r w:rsidRPr="00DD4E4F">
              <w:rPr>
                <w:rFonts w:ascii="Times New Roman" w:eastAsia="Times New Roman" w:hAnsi="Times New Roman"/>
                <w:sz w:val="16"/>
                <w:szCs w:val="16"/>
              </w:rPr>
              <w:t>abuse.</w:t>
            </w:r>
          </w:p>
          <w:p w14:paraId="08118F1F" w14:textId="77777777" w:rsidR="004568D4" w:rsidRPr="00483A55" w:rsidRDefault="004568D4" w:rsidP="004568D4">
            <w:pPr>
              <w:rPr>
                <w:rFonts w:asciiTheme="minorHAnsi" w:hAnsiTheme="minorHAnsi" w:cstheme="minorHAnsi"/>
                <w:color w:val="2E2E2E"/>
                <w:sz w:val="16"/>
                <w:szCs w:val="16"/>
              </w:rPr>
            </w:pPr>
          </w:p>
          <w:p w14:paraId="12657F9C" w14:textId="24AC4538" w:rsidR="00335E30" w:rsidRPr="440D4C22" w:rsidRDefault="004568D4" w:rsidP="004568D4">
            <w:pPr>
              <w:rPr>
                <w:rFonts w:asciiTheme="minorHAnsi" w:hAnsiTheme="minorHAnsi" w:cstheme="minorBidi"/>
                <w:i/>
                <w:iCs/>
                <w:sz w:val="16"/>
                <w:szCs w:val="16"/>
              </w:rPr>
            </w:pPr>
            <w:r w:rsidRPr="00BBE43C">
              <w:rPr>
                <w:rFonts w:asciiTheme="minorHAnsi" w:hAnsiTheme="minorHAnsi" w:cstheme="minorBidi"/>
                <w:color w:val="2E2E2E"/>
                <w:sz w:val="16"/>
                <w:szCs w:val="16"/>
              </w:rPr>
              <w:t xml:space="preserve">A negative birth experience was associated with a history of abuse </w:t>
            </w:r>
            <w:r w:rsidRPr="00BBE43C">
              <w:rPr>
                <w:rFonts w:asciiTheme="minorHAnsi" w:hAnsiTheme="minorHAnsi" w:cstheme="minorBidi"/>
                <w:sz w:val="16"/>
                <w:szCs w:val="16"/>
              </w:rPr>
              <w:t>(AOR 1.34</w:t>
            </w:r>
            <w:r>
              <w:rPr>
                <w:rFonts w:asciiTheme="minorHAnsi" w:hAnsiTheme="minorHAnsi" w:cstheme="minorBidi"/>
                <w:sz w:val="16"/>
                <w:szCs w:val="16"/>
              </w:rPr>
              <w:t>,</w:t>
            </w:r>
            <w:r w:rsidRPr="00BBE43C">
              <w:rPr>
                <w:rFonts w:asciiTheme="minorHAnsi" w:hAnsiTheme="minorHAnsi" w:cstheme="minorBidi"/>
                <w:sz w:val="16"/>
                <w:szCs w:val="16"/>
              </w:rPr>
              <w:t xml:space="preserve"> 95% CI 1.01–1.79)</w:t>
            </w:r>
            <w:r w:rsidRPr="00BBE43C">
              <w:rPr>
                <w:rFonts w:asciiTheme="minorHAnsi" w:hAnsiTheme="minorHAnsi" w:cstheme="minorBidi"/>
                <w:color w:val="2E2E2E"/>
                <w:sz w:val="16"/>
                <w:szCs w:val="16"/>
              </w:rPr>
              <w:t>.</w:t>
            </w:r>
          </w:p>
        </w:tc>
      </w:tr>
      <w:tr w:rsidR="00564D0F" w:rsidRPr="00E916C2" w14:paraId="382CE0CB" w14:textId="77777777" w:rsidTr="6AC735F9">
        <w:trPr>
          <w:trHeight w:val="300"/>
        </w:trPr>
        <w:tc>
          <w:tcPr>
            <w:tcW w:w="1208" w:type="dxa"/>
            <w:tcBorders>
              <w:left w:val="single" w:sz="4" w:space="0" w:color="auto"/>
              <w:bottom w:val="single" w:sz="4" w:space="0" w:color="auto"/>
              <w:right w:val="single" w:sz="4" w:space="0" w:color="auto"/>
            </w:tcBorders>
          </w:tcPr>
          <w:p w14:paraId="5CA18600" w14:textId="77777777" w:rsidR="00564D0F" w:rsidRPr="00A468BF" w:rsidRDefault="00564D0F" w:rsidP="00564D0F">
            <w:pPr>
              <w:rPr>
                <w:rFonts w:asciiTheme="minorHAnsi" w:hAnsiTheme="minorHAnsi" w:cstheme="minorHAnsi"/>
                <w:sz w:val="16"/>
                <w:szCs w:val="16"/>
                <w:lang w:val="sv-SE"/>
              </w:rPr>
            </w:pPr>
            <w:r w:rsidRPr="00A468BF">
              <w:rPr>
                <w:rFonts w:asciiTheme="minorHAnsi" w:hAnsiTheme="minorHAnsi" w:cstheme="minorHAnsi"/>
                <w:sz w:val="16"/>
                <w:szCs w:val="16"/>
                <w:lang w:val="en-US"/>
              </w:rPr>
              <w:lastRenderedPageBreak/>
              <w:t>Knoph Berg, C.</w:t>
            </w:r>
          </w:p>
          <w:p w14:paraId="6C489039" w14:textId="471D84CF" w:rsidR="00564D0F" w:rsidRPr="00A468BF" w:rsidRDefault="00564D0F" w:rsidP="00564D0F">
            <w:pPr>
              <w:rPr>
                <w:rFonts w:asciiTheme="minorHAnsi" w:eastAsia="Times New Roman" w:hAnsiTheme="minorHAnsi" w:cstheme="minorHAnsi"/>
                <w:sz w:val="16"/>
                <w:szCs w:val="16"/>
                <w:lang w:eastAsia="es-ES"/>
              </w:rPr>
            </w:pPr>
            <w:r w:rsidRPr="00A468BF">
              <w:rPr>
                <w:rFonts w:asciiTheme="minorHAnsi" w:eastAsia="Times New Roman" w:hAnsiTheme="minorHAnsi" w:cstheme="minorHAnsi"/>
                <w:sz w:val="16"/>
                <w:szCs w:val="16"/>
                <w:lang w:eastAsia="es-ES"/>
              </w:rPr>
              <w:t>(2011)</w:t>
            </w:r>
          </w:p>
          <w:p w14:paraId="5799EE68" w14:textId="287A0618" w:rsidR="00564D0F" w:rsidRPr="00A468BF" w:rsidRDefault="00564D0F" w:rsidP="00564D0F">
            <w:pPr>
              <w:rPr>
                <w:rFonts w:asciiTheme="minorHAnsi" w:eastAsia="Times New Roman" w:hAnsiTheme="minorHAnsi" w:cstheme="minorHAnsi"/>
                <w:sz w:val="16"/>
                <w:szCs w:val="16"/>
                <w:lang w:eastAsia="es-ES"/>
              </w:rPr>
            </w:pPr>
            <w:r w:rsidRPr="00A468BF">
              <w:rPr>
                <w:rFonts w:asciiTheme="minorHAnsi" w:eastAsia="Times New Roman" w:hAnsiTheme="minorHAnsi" w:cstheme="minorHAnsi"/>
                <w:sz w:val="16"/>
                <w:szCs w:val="16"/>
                <w:lang w:eastAsia="es-ES"/>
              </w:rPr>
              <w:t>Norway</w:t>
            </w:r>
          </w:p>
        </w:tc>
        <w:tc>
          <w:tcPr>
            <w:tcW w:w="2579" w:type="dxa"/>
            <w:tcBorders>
              <w:left w:val="single" w:sz="4" w:space="0" w:color="auto"/>
              <w:bottom w:val="single" w:sz="4" w:space="0" w:color="auto"/>
              <w:right w:val="single" w:sz="4" w:space="0" w:color="auto"/>
            </w:tcBorders>
          </w:tcPr>
          <w:p w14:paraId="000E250A" w14:textId="77777777" w:rsidR="00564D0F" w:rsidRPr="00A468BF" w:rsidRDefault="00564D0F" w:rsidP="00564D0F">
            <w:pPr>
              <w:rPr>
                <w:rFonts w:asciiTheme="minorHAnsi" w:hAnsiTheme="minorHAnsi" w:cstheme="minorHAnsi"/>
                <w:sz w:val="16"/>
                <w:szCs w:val="16"/>
              </w:rPr>
            </w:pPr>
            <w:r w:rsidRPr="00A468BF">
              <w:rPr>
                <w:rFonts w:asciiTheme="minorHAnsi" w:hAnsiTheme="minorHAnsi" w:cstheme="minorHAnsi"/>
                <w:sz w:val="16"/>
                <w:szCs w:val="16"/>
              </w:rPr>
              <w:t>Data from Mo</w:t>
            </w:r>
            <w:r>
              <w:rPr>
                <w:rFonts w:asciiTheme="minorHAnsi" w:hAnsiTheme="minorHAnsi" w:cstheme="minorHAnsi"/>
                <w:sz w:val="16"/>
                <w:szCs w:val="16"/>
              </w:rPr>
              <w:t>B</w:t>
            </w:r>
            <w:r w:rsidRPr="00A468BF">
              <w:rPr>
                <w:rFonts w:asciiTheme="minorHAnsi" w:hAnsiTheme="minorHAnsi" w:cstheme="minorHAnsi"/>
                <w:sz w:val="16"/>
                <w:szCs w:val="16"/>
              </w:rPr>
              <w:t>a</w:t>
            </w:r>
            <w:r>
              <w:rPr>
                <w:rFonts w:asciiTheme="minorHAnsi" w:hAnsiTheme="minorHAnsi" w:cstheme="minorHAnsi"/>
                <w:sz w:val="16"/>
                <w:szCs w:val="16"/>
              </w:rPr>
              <w:t xml:space="preserve"> study.</w:t>
            </w:r>
          </w:p>
          <w:p w14:paraId="39AF9234" w14:textId="77777777" w:rsidR="00564D0F" w:rsidRDefault="00564D0F" w:rsidP="00564D0F">
            <w:pPr>
              <w:rPr>
                <w:rFonts w:asciiTheme="minorHAnsi" w:hAnsiTheme="minorHAnsi" w:cstheme="minorHAnsi"/>
                <w:color w:val="2E2E2E"/>
                <w:sz w:val="16"/>
                <w:szCs w:val="16"/>
              </w:rPr>
            </w:pPr>
            <w:r w:rsidRPr="00A468BF">
              <w:rPr>
                <w:rFonts w:asciiTheme="minorHAnsi" w:hAnsiTheme="minorHAnsi" w:cstheme="minorHAnsi"/>
                <w:sz w:val="16"/>
                <w:szCs w:val="16"/>
              </w:rPr>
              <w:t xml:space="preserve">Recruitment at routine antenatal care filled out a questionnaire at </w:t>
            </w:r>
            <w:r>
              <w:rPr>
                <w:rFonts w:asciiTheme="minorHAnsi" w:hAnsiTheme="minorHAnsi" w:cstheme="minorHAnsi"/>
                <w:sz w:val="16"/>
                <w:szCs w:val="16"/>
              </w:rPr>
              <w:t xml:space="preserve">about </w:t>
            </w:r>
            <w:r w:rsidRPr="00A468BF">
              <w:rPr>
                <w:rFonts w:asciiTheme="minorHAnsi" w:hAnsiTheme="minorHAnsi" w:cstheme="minorHAnsi"/>
                <w:sz w:val="16"/>
                <w:szCs w:val="16"/>
              </w:rPr>
              <w:t>19 weeks of gestation</w:t>
            </w:r>
            <w:r>
              <w:rPr>
                <w:rFonts w:asciiTheme="minorHAnsi" w:hAnsiTheme="minorHAnsi" w:cstheme="minorHAnsi"/>
                <w:sz w:val="16"/>
                <w:szCs w:val="16"/>
              </w:rPr>
              <w:t xml:space="preserve">. </w:t>
            </w:r>
            <w:r>
              <w:rPr>
                <w:rFonts w:asciiTheme="minorHAnsi" w:hAnsiTheme="minorHAnsi" w:cstheme="minorHAnsi"/>
                <w:color w:val="2E2E2E"/>
                <w:sz w:val="16"/>
                <w:szCs w:val="16"/>
              </w:rPr>
              <w:t xml:space="preserve"> </w:t>
            </w:r>
          </w:p>
          <w:p w14:paraId="1F8896C2" w14:textId="77777777" w:rsidR="00564D0F" w:rsidRPr="00A468BF" w:rsidRDefault="00564D0F" w:rsidP="00564D0F">
            <w:pPr>
              <w:rPr>
                <w:rFonts w:asciiTheme="minorHAnsi" w:hAnsiTheme="minorHAnsi" w:cstheme="minorHAnsi"/>
                <w:sz w:val="16"/>
                <w:szCs w:val="16"/>
              </w:rPr>
            </w:pPr>
            <w:r>
              <w:rPr>
                <w:rFonts w:asciiTheme="minorHAnsi" w:hAnsiTheme="minorHAnsi" w:cstheme="minorHAnsi"/>
                <w:color w:val="2E2E2E"/>
                <w:sz w:val="16"/>
                <w:szCs w:val="16"/>
              </w:rPr>
              <w:t xml:space="preserve">N = </w:t>
            </w:r>
            <w:r w:rsidRPr="00A468BF">
              <w:rPr>
                <w:rFonts w:asciiTheme="minorHAnsi" w:hAnsiTheme="minorHAnsi" w:cstheme="minorHAnsi"/>
                <w:sz w:val="16"/>
                <w:szCs w:val="16"/>
              </w:rPr>
              <w:t>45</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644 pregnant women </w:t>
            </w:r>
          </w:p>
          <w:p w14:paraId="2ECF108B" w14:textId="0338B208" w:rsidR="00564D0F" w:rsidRPr="00A468BF" w:rsidRDefault="00564D0F" w:rsidP="00564D0F">
            <w:pPr>
              <w:rPr>
                <w:rFonts w:asciiTheme="minorHAnsi" w:eastAsia="Times New Roman" w:hAnsiTheme="minorHAnsi" w:cstheme="minorHAnsi"/>
                <w:b/>
                <w:bCs/>
                <w:color w:val="000000"/>
                <w:sz w:val="16"/>
                <w:szCs w:val="16"/>
                <w:lang w:eastAsia="es-ES"/>
              </w:rPr>
            </w:pPr>
          </w:p>
        </w:tc>
        <w:tc>
          <w:tcPr>
            <w:tcW w:w="2279" w:type="dxa"/>
            <w:tcBorders>
              <w:left w:val="single" w:sz="4" w:space="0" w:color="auto"/>
              <w:bottom w:val="single" w:sz="4" w:space="0" w:color="auto"/>
              <w:right w:val="single" w:sz="4" w:space="0" w:color="auto"/>
            </w:tcBorders>
          </w:tcPr>
          <w:p w14:paraId="560C44A0" w14:textId="77777777" w:rsidR="00564D0F" w:rsidRDefault="00564D0F" w:rsidP="00564D0F">
            <w:pPr>
              <w:jc w:val="both"/>
              <w:rPr>
                <w:rFonts w:asciiTheme="minorHAnsi" w:hAnsiTheme="minorHAnsi" w:cstheme="minorBidi"/>
                <w:sz w:val="16"/>
                <w:szCs w:val="16"/>
              </w:rPr>
            </w:pPr>
            <w:r w:rsidRPr="3CC60289">
              <w:rPr>
                <w:rFonts w:asciiTheme="minorHAnsi" w:hAnsiTheme="minorHAnsi" w:cstheme="minorBidi"/>
                <w:sz w:val="16"/>
                <w:szCs w:val="16"/>
              </w:rPr>
              <w:t>Binge eating disorder (BED) defined as at least weekly episodes of binge eating</w:t>
            </w:r>
            <w:r w:rsidRPr="2ECFA8B1">
              <w:rPr>
                <w:rFonts w:asciiTheme="minorHAnsi" w:hAnsiTheme="minorHAnsi" w:cstheme="minorBidi"/>
                <w:sz w:val="16"/>
                <w:szCs w:val="16"/>
              </w:rPr>
              <w:t>.</w:t>
            </w:r>
            <w:r w:rsidRPr="3CC60289">
              <w:rPr>
                <w:rFonts w:asciiTheme="minorHAnsi" w:hAnsiTheme="minorHAnsi" w:cstheme="minorBidi"/>
                <w:sz w:val="16"/>
                <w:szCs w:val="16"/>
              </w:rPr>
              <w:t xml:space="preserve"> </w:t>
            </w:r>
          </w:p>
          <w:p w14:paraId="2FB19826" w14:textId="77777777" w:rsidR="00564D0F" w:rsidRDefault="00564D0F" w:rsidP="00564D0F">
            <w:pPr>
              <w:rPr>
                <w:rFonts w:asciiTheme="minorHAnsi" w:hAnsiTheme="minorHAnsi" w:cstheme="minorHAnsi"/>
                <w:sz w:val="16"/>
                <w:szCs w:val="16"/>
              </w:rPr>
            </w:pPr>
          </w:p>
          <w:p w14:paraId="4B26C478" w14:textId="77777777" w:rsidR="00564D0F" w:rsidRDefault="00564D0F" w:rsidP="00564D0F">
            <w:pPr>
              <w:rPr>
                <w:rFonts w:asciiTheme="minorHAnsi" w:hAnsiTheme="minorHAnsi" w:cstheme="minorBidi"/>
                <w:sz w:val="16"/>
                <w:szCs w:val="16"/>
              </w:rPr>
            </w:pPr>
            <w:r w:rsidRPr="00201977">
              <w:rPr>
                <w:rFonts w:asciiTheme="minorHAnsi" w:hAnsiTheme="minorHAnsi" w:cstheme="minorBidi"/>
                <w:sz w:val="16"/>
                <w:szCs w:val="16"/>
              </w:rPr>
              <w:t xml:space="preserve">Physical abuse measured by single question: “have you ever in your adult life been slapped, hit, kicked, or bothered in any way physically? With answering option: </w:t>
            </w:r>
            <w:proofErr w:type="gramStart"/>
            <w:r w:rsidRPr="00201977">
              <w:rPr>
                <w:rFonts w:asciiTheme="minorHAnsi" w:hAnsiTheme="minorHAnsi" w:cstheme="minorBidi"/>
                <w:sz w:val="16"/>
                <w:szCs w:val="16"/>
              </w:rPr>
              <w:t>no</w:t>
            </w:r>
            <w:proofErr w:type="gramEnd"/>
            <w:r w:rsidRPr="00201977">
              <w:rPr>
                <w:rFonts w:asciiTheme="minorHAnsi" w:hAnsiTheme="minorHAnsi" w:cstheme="minorBidi"/>
                <w:sz w:val="16"/>
                <w:szCs w:val="16"/>
              </w:rPr>
              <w:t xml:space="preserve"> never, yes during pregnancy, yes 6 months before pregnancy, and yes earlier in life. </w:t>
            </w:r>
          </w:p>
          <w:p w14:paraId="6F95D9AA" w14:textId="22A22AA4" w:rsidR="00564D0F" w:rsidRPr="00B5110B" w:rsidRDefault="00564D0F" w:rsidP="00564D0F">
            <w:pPr>
              <w:rPr>
                <w:rFonts w:asciiTheme="minorHAnsi" w:eastAsia="Times New Roman" w:hAnsiTheme="minorHAnsi" w:cstheme="minorHAnsi"/>
                <w:b/>
                <w:bCs/>
                <w:color w:val="000000"/>
                <w:sz w:val="16"/>
                <w:szCs w:val="16"/>
                <w:lang w:eastAsia="es-ES"/>
              </w:rPr>
            </w:pPr>
          </w:p>
        </w:tc>
        <w:tc>
          <w:tcPr>
            <w:tcW w:w="2282" w:type="dxa"/>
            <w:tcBorders>
              <w:left w:val="single" w:sz="4" w:space="0" w:color="auto"/>
              <w:bottom w:val="single" w:sz="4" w:space="0" w:color="auto"/>
              <w:right w:val="single" w:sz="4" w:space="0" w:color="auto"/>
            </w:tcBorders>
          </w:tcPr>
          <w:p w14:paraId="63D68738" w14:textId="77777777" w:rsidR="00564D0F" w:rsidRDefault="00564D0F" w:rsidP="00564D0F">
            <w:pPr>
              <w:rPr>
                <w:rFonts w:asciiTheme="minorHAnsi" w:hAnsiTheme="minorHAnsi" w:cstheme="minorHAnsi"/>
                <w:sz w:val="16"/>
                <w:szCs w:val="16"/>
              </w:rPr>
            </w:pPr>
            <w:r w:rsidRPr="004B57CD">
              <w:rPr>
                <w:rFonts w:asciiTheme="minorHAnsi" w:hAnsiTheme="minorHAnsi" w:cstheme="minorHAnsi"/>
                <w:color w:val="231F20"/>
                <w:sz w:val="16"/>
                <w:szCs w:val="16"/>
              </w:rPr>
              <w:t>A Poisson regression approach</w:t>
            </w:r>
            <w:r w:rsidRPr="004B57CD">
              <w:rPr>
                <w:rFonts w:asciiTheme="minorHAnsi" w:hAnsiTheme="minorHAnsi" w:cstheme="minorHAnsi"/>
                <w:color w:val="231F20"/>
                <w:sz w:val="18"/>
                <w:szCs w:val="18"/>
              </w:rPr>
              <w:t xml:space="preserve"> </w:t>
            </w:r>
            <w:r w:rsidRPr="00703DE9">
              <w:rPr>
                <w:rFonts w:asciiTheme="minorHAnsi" w:hAnsiTheme="minorHAnsi" w:cstheme="minorHAnsi"/>
                <w:color w:val="231F20"/>
                <w:sz w:val="16"/>
                <w:szCs w:val="16"/>
              </w:rPr>
              <w:t xml:space="preserve">estimates of </w:t>
            </w:r>
            <w:proofErr w:type="gramStart"/>
            <w:r w:rsidRPr="00703DE9">
              <w:rPr>
                <w:rFonts w:asciiTheme="minorHAnsi" w:hAnsiTheme="minorHAnsi" w:cstheme="minorHAnsi"/>
                <w:sz w:val="16"/>
                <w:szCs w:val="16"/>
              </w:rPr>
              <w:t>RR</w:t>
            </w:r>
            <w:proofErr w:type="gramEnd"/>
          </w:p>
          <w:p w14:paraId="380E680E" w14:textId="77777777" w:rsidR="00564D0F" w:rsidRDefault="00564D0F" w:rsidP="00564D0F">
            <w:pPr>
              <w:rPr>
                <w:rFonts w:asciiTheme="minorHAnsi" w:hAnsiTheme="minorHAnsi" w:cstheme="minorBidi"/>
                <w:sz w:val="16"/>
                <w:szCs w:val="16"/>
              </w:rPr>
            </w:pPr>
          </w:p>
          <w:p w14:paraId="69CEC94A" w14:textId="1BBAAC77" w:rsidR="00564D0F" w:rsidRDefault="00564D0F" w:rsidP="00564D0F">
            <w:pPr>
              <w:rPr>
                <w:rFonts w:asciiTheme="minorHAnsi" w:eastAsia="Times New Roman" w:hAnsiTheme="minorHAnsi" w:cstheme="minorBidi"/>
                <w:b/>
                <w:bCs/>
                <w:color w:val="000000" w:themeColor="text1"/>
                <w:sz w:val="16"/>
                <w:szCs w:val="16"/>
                <w:lang w:eastAsia="es-ES"/>
              </w:rPr>
            </w:pPr>
            <w:r w:rsidRPr="00DD4E4F">
              <w:rPr>
                <w:rFonts w:asciiTheme="minorHAnsi" w:hAnsiTheme="minorHAnsi" w:cstheme="minorBidi"/>
                <w:sz w:val="16"/>
                <w:szCs w:val="16"/>
              </w:rPr>
              <w:t xml:space="preserve">Adjusted for </w:t>
            </w:r>
            <w:r w:rsidRPr="00DD4E4F">
              <w:rPr>
                <w:rFonts w:ascii="Times New Roman" w:eastAsia="Times New Roman" w:hAnsi="Times New Roman"/>
                <w:sz w:val="16"/>
                <w:szCs w:val="16"/>
              </w:rPr>
              <w:t>age, education, and income</w:t>
            </w:r>
          </w:p>
        </w:tc>
        <w:tc>
          <w:tcPr>
            <w:tcW w:w="3331" w:type="dxa"/>
            <w:tcBorders>
              <w:left w:val="single" w:sz="4" w:space="0" w:color="auto"/>
              <w:bottom w:val="single" w:sz="4" w:space="0" w:color="auto"/>
              <w:right w:val="single" w:sz="4" w:space="0" w:color="auto"/>
            </w:tcBorders>
          </w:tcPr>
          <w:p w14:paraId="637720BA" w14:textId="77777777" w:rsidR="00564D0F" w:rsidRPr="0094370D" w:rsidRDefault="00564D0F" w:rsidP="00564D0F">
            <w:pPr>
              <w:rPr>
                <w:rFonts w:asciiTheme="minorHAnsi" w:hAnsiTheme="minorHAnsi" w:cstheme="minorBidi"/>
                <w:color w:val="131413"/>
                <w:sz w:val="16"/>
                <w:szCs w:val="16"/>
              </w:rPr>
            </w:pPr>
            <w:r w:rsidRPr="440D4C22">
              <w:rPr>
                <w:rFonts w:asciiTheme="minorHAnsi" w:hAnsiTheme="minorHAnsi" w:cstheme="minorBidi"/>
                <w:i/>
                <w:iCs/>
                <w:sz w:val="16"/>
                <w:szCs w:val="16"/>
              </w:rPr>
              <w:t>Main outcome:</w:t>
            </w:r>
            <w:r w:rsidRPr="440D4C22">
              <w:rPr>
                <w:rFonts w:asciiTheme="minorHAnsi" w:hAnsiTheme="minorHAnsi" w:cstheme="minorBidi"/>
                <w:color w:val="131413"/>
                <w:sz w:val="16"/>
                <w:szCs w:val="16"/>
              </w:rPr>
              <w:t xml:space="preserve"> </w:t>
            </w:r>
            <w:r w:rsidRPr="00DD4E4F">
              <w:rPr>
                <w:rFonts w:ascii="Times New Roman" w:eastAsia="Times New Roman" w:hAnsi="Times New Roman"/>
                <w:sz w:val="16"/>
                <w:szCs w:val="16"/>
              </w:rPr>
              <w:t>A negative experience was associated with fear of birth and a history of</w:t>
            </w:r>
            <w:r>
              <w:rPr>
                <w:rFonts w:eastAsia="Times New Roman"/>
              </w:rPr>
              <w:t xml:space="preserve"> </w:t>
            </w:r>
            <w:r w:rsidRPr="00DD4E4F">
              <w:rPr>
                <w:rFonts w:ascii="Times New Roman" w:eastAsia="Times New Roman" w:hAnsi="Times New Roman"/>
                <w:sz w:val="16"/>
                <w:szCs w:val="16"/>
              </w:rPr>
              <w:t>abuse.</w:t>
            </w:r>
          </w:p>
          <w:p w14:paraId="6C2F750E" w14:textId="77777777" w:rsidR="00564D0F" w:rsidRDefault="00564D0F" w:rsidP="00564D0F">
            <w:pPr>
              <w:jc w:val="both"/>
              <w:rPr>
                <w:rFonts w:asciiTheme="minorHAnsi" w:hAnsiTheme="minorHAnsi" w:cstheme="minorHAnsi"/>
                <w:color w:val="231F20"/>
                <w:sz w:val="16"/>
                <w:szCs w:val="16"/>
              </w:rPr>
            </w:pPr>
          </w:p>
          <w:p w14:paraId="73AA9318" w14:textId="77777777" w:rsidR="00564D0F" w:rsidRPr="004E091C" w:rsidRDefault="00564D0F" w:rsidP="00564D0F">
            <w:pPr>
              <w:jc w:val="both"/>
              <w:rPr>
                <w:rFonts w:asciiTheme="minorHAnsi" w:eastAsia="AdvP3DBBE5" w:hAnsiTheme="minorHAnsi" w:cstheme="minorHAnsi"/>
                <w:color w:val="231F20"/>
                <w:sz w:val="16"/>
                <w:szCs w:val="16"/>
              </w:rPr>
            </w:pPr>
            <w:r w:rsidRPr="004E091C">
              <w:rPr>
                <w:rFonts w:asciiTheme="minorHAnsi" w:hAnsiTheme="minorHAnsi" w:cstheme="minorHAnsi"/>
                <w:color w:val="231F20"/>
                <w:sz w:val="16"/>
                <w:szCs w:val="16"/>
              </w:rPr>
              <w:t xml:space="preserve">Both lifetime sexual and physical abuse was associated with incidence of BED in pregnancy </w:t>
            </w:r>
          </w:p>
          <w:p w14:paraId="71D9E70B" w14:textId="77777777" w:rsidR="00564D0F" w:rsidRPr="0018358B" w:rsidRDefault="00564D0F" w:rsidP="00564D0F">
            <w:pPr>
              <w:jc w:val="both"/>
              <w:rPr>
                <w:rFonts w:asciiTheme="minorHAnsi" w:eastAsia="AdvP3DBBE5" w:hAnsiTheme="minorHAnsi" w:cstheme="minorHAnsi"/>
                <w:color w:val="231F20"/>
                <w:sz w:val="16"/>
                <w:szCs w:val="16"/>
              </w:rPr>
            </w:pPr>
            <w:r>
              <w:rPr>
                <w:rFonts w:asciiTheme="minorHAnsi" w:eastAsia="AdvP3DBBE5" w:hAnsiTheme="minorHAnsi" w:cstheme="minorHAnsi"/>
                <w:color w:val="231F20"/>
                <w:sz w:val="16"/>
                <w:szCs w:val="16"/>
              </w:rPr>
              <w:t>(A</w:t>
            </w:r>
            <w:r w:rsidRPr="0018358B">
              <w:rPr>
                <w:rFonts w:asciiTheme="minorHAnsi" w:eastAsia="AdvP3DBBE5" w:hAnsiTheme="minorHAnsi" w:cstheme="minorHAnsi"/>
                <w:color w:val="231F20"/>
                <w:sz w:val="16"/>
                <w:szCs w:val="16"/>
              </w:rPr>
              <w:t>RR 1.57</w:t>
            </w:r>
            <w:r>
              <w:rPr>
                <w:rFonts w:asciiTheme="minorHAnsi" w:eastAsia="AdvP3DBBE5" w:hAnsiTheme="minorHAnsi" w:cstheme="minorHAnsi"/>
                <w:color w:val="231F20"/>
                <w:sz w:val="16"/>
                <w:szCs w:val="16"/>
              </w:rPr>
              <w:t xml:space="preserve">, </w:t>
            </w:r>
            <w:r w:rsidRPr="00BBE43C">
              <w:rPr>
                <w:rFonts w:asciiTheme="minorHAnsi" w:hAnsiTheme="minorHAnsi" w:cstheme="minorBidi"/>
                <w:sz w:val="16"/>
                <w:szCs w:val="16"/>
              </w:rPr>
              <w:t xml:space="preserve">95% CI </w:t>
            </w:r>
            <w:r w:rsidRPr="0018358B">
              <w:rPr>
                <w:rFonts w:asciiTheme="minorHAnsi" w:eastAsia="AdvP3DBBE5" w:hAnsiTheme="minorHAnsi" w:cstheme="minorHAnsi"/>
                <w:color w:val="231F20"/>
                <w:sz w:val="16"/>
                <w:szCs w:val="16"/>
              </w:rPr>
              <w:t xml:space="preserve">1.35–1.81) </w:t>
            </w:r>
            <w:r w:rsidRPr="004E091C">
              <w:rPr>
                <w:rFonts w:asciiTheme="minorHAnsi" w:eastAsia="AdvP3DBBE5" w:hAnsiTheme="minorHAnsi" w:cstheme="minorHAnsi"/>
                <w:color w:val="231F20"/>
                <w:sz w:val="16"/>
                <w:szCs w:val="16"/>
              </w:rPr>
              <w:t>respectively</w:t>
            </w:r>
            <w:r>
              <w:rPr>
                <w:rFonts w:asciiTheme="minorHAnsi" w:eastAsia="AdvP3DBBE5" w:hAnsiTheme="minorHAnsi" w:cstheme="minorHAnsi"/>
                <w:color w:val="231F20"/>
                <w:sz w:val="16"/>
                <w:szCs w:val="16"/>
              </w:rPr>
              <w:t xml:space="preserve"> (A</w:t>
            </w:r>
            <w:r w:rsidRPr="0018358B">
              <w:rPr>
                <w:rFonts w:asciiTheme="minorHAnsi" w:eastAsia="AdvP3DBBE5" w:hAnsiTheme="minorHAnsi" w:cstheme="minorHAnsi"/>
                <w:color w:val="231F20"/>
                <w:sz w:val="16"/>
                <w:szCs w:val="16"/>
              </w:rPr>
              <w:t>RR 1.68</w:t>
            </w:r>
            <w:r>
              <w:rPr>
                <w:rFonts w:asciiTheme="minorHAnsi" w:eastAsia="AdvP3DBBE5" w:hAnsiTheme="minorHAnsi" w:cstheme="minorHAnsi"/>
                <w:color w:val="231F20"/>
                <w:sz w:val="16"/>
                <w:szCs w:val="16"/>
              </w:rPr>
              <w:t xml:space="preserve">, </w:t>
            </w:r>
            <w:r w:rsidRPr="00BBE43C">
              <w:rPr>
                <w:rFonts w:asciiTheme="minorHAnsi" w:hAnsiTheme="minorHAnsi" w:cstheme="minorBidi"/>
                <w:sz w:val="16"/>
                <w:szCs w:val="16"/>
              </w:rPr>
              <w:t xml:space="preserve">95% CI </w:t>
            </w:r>
            <w:r w:rsidRPr="0018358B">
              <w:rPr>
                <w:rFonts w:asciiTheme="minorHAnsi" w:eastAsia="AdvP3DBBE5" w:hAnsiTheme="minorHAnsi" w:cstheme="minorHAnsi"/>
                <w:color w:val="231F20"/>
                <w:sz w:val="16"/>
                <w:szCs w:val="16"/>
              </w:rPr>
              <w:t>1.44–1.97).</w:t>
            </w:r>
          </w:p>
          <w:p w14:paraId="4F817D6B" w14:textId="77777777" w:rsidR="00564D0F" w:rsidRDefault="00564D0F" w:rsidP="00564D0F">
            <w:pPr>
              <w:autoSpaceDE w:val="0"/>
              <w:autoSpaceDN w:val="0"/>
              <w:adjustRightInd w:val="0"/>
              <w:rPr>
                <w:rFonts w:asciiTheme="minorHAnsi" w:hAnsiTheme="minorHAnsi" w:cstheme="minorHAnsi"/>
                <w:color w:val="231F20"/>
                <w:sz w:val="16"/>
                <w:szCs w:val="16"/>
              </w:rPr>
            </w:pPr>
          </w:p>
          <w:p w14:paraId="35B5456B" w14:textId="77777777" w:rsidR="00564D0F" w:rsidRPr="004E091C" w:rsidRDefault="00564D0F" w:rsidP="00564D0F">
            <w:pPr>
              <w:autoSpaceDE w:val="0"/>
              <w:autoSpaceDN w:val="0"/>
              <w:adjustRightInd w:val="0"/>
              <w:rPr>
                <w:rFonts w:asciiTheme="minorHAnsi" w:hAnsiTheme="minorHAnsi" w:cstheme="minorHAnsi"/>
                <w:color w:val="231F20"/>
                <w:sz w:val="16"/>
                <w:szCs w:val="16"/>
              </w:rPr>
            </w:pPr>
            <w:r>
              <w:rPr>
                <w:rFonts w:asciiTheme="minorHAnsi" w:hAnsiTheme="minorHAnsi" w:cstheme="minorHAnsi"/>
                <w:color w:val="231F20"/>
                <w:sz w:val="16"/>
                <w:szCs w:val="16"/>
              </w:rPr>
              <w:t xml:space="preserve">No association between </w:t>
            </w:r>
            <w:r w:rsidRPr="004E091C">
              <w:rPr>
                <w:rFonts w:asciiTheme="minorHAnsi" w:hAnsiTheme="minorHAnsi" w:cstheme="minorHAnsi"/>
                <w:color w:val="231F20"/>
                <w:sz w:val="16"/>
                <w:szCs w:val="16"/>
              </w:rPr>
              <w:t xml:space="preserve">lifetime sexual and physical abuse were </w:t>
            </w:r>
            <w:r>
              <w:rPr>
                <w:rFonts w:asciiTheme="minorHAnsi" w:hAnsiTheme="minorHAnsi" w:cstheme="minorHAnsi"/>
                <w:color w:val="231F20"/>
                <w:sz w:val="16"/>
                <w:szCs w:val="16"/>
              </w:rPr>
              <w:t xml:space="preserve">seen </w:t>
            </w:r>
            <w:r w:rsidRPr="004E091C">
              <w:rPr>
                <w:rFonts w:asciiTheme="minorHAnsi" w:hAnsiTheme="minorHAnsi" w:cstheme="minorHAnsi"/>
                <w:color w:val="231F20"/>
                <w:sz w:val="16"/>
                <w:szCs w:val="16"/>
              </w:rPr>
              <w:t xml:space="preserve">with BED continuation or BED </w:t>
            </w:r>
            <w:r w:rsidRPr="00531931">
              <w:rPr>
                <w:rFonts w:asciiTheme="minorHAnsi" w:hAnsiTheme="minorHAnsi" w:cstheme="minorHAnsi"/>
                <w:color w:val="231F20"/>
                <w:sz w:val="16"/>
                <w:szCs w:val="16"/>
              </w:rPr>
              <w:t xml:space="preserve">remission in pregnancy (ARR </w:t>
            </w:r>
            <w:r w:rsidRPr="00531931">
              <w:rPr>
                <w:rFonts w:asciiTheme="minorHAnsi" w:eastAsia="AdvP3DBBE5" w:hAnsiTheme="minorHAnsi" w:cstheme="minorHAnsi"/>
                <w:color w:val="231F20"/>
                <w:sz w:val="16"/>
                <w:szCs w:val="16"/>
              </w:rPr>
              <w:t xml:space="preserve">1.15, </w:t>
            </w:r>
            <w:r w:rsidRPr="00531931">
              <w:rPr>
                <w:rFonts w:asciiTheme="minorHAnsi" w:hAnsiTheme="minorHAnsi" w:cstheme="minorBidi"/>
                <w:sz w:val="16"/>
                <w:szCs w:val="16"/>
              </w:rPr>
              <w:t xml:space="preserve">95% CI </w:t>
            </w:r>
            <w:r w:rsidRPr="00531931">
              <w:rPr>
                <w:rFonts w:asciiTheme="minorHAnsi" w:eastAsia="AdvP3DBBE5" w:hAnsiTheme="minorHAnsi" w:cstheme="minorHAnsi"/>
                <w:color w:val="231F20"/>
                <w:sz w:val="16"/>
                <w:szCs w:val="16"/>
              </w:rPr>
              <w:t>1.00 –1.33) respectively (ARR 1.11, 95</w:t>
            </w:r>
            <w:r w:rsidRPr="00531931">
              <w:rPr>
                <w:rFonts w:asciiTheme="minorHAnsi" w:hAnsiTheme="minorHAnsi" w:cstheme="minorBidi"/>
                <w:sz w:val="16"/>
                <w:szCs w:val="16"/>
              </w:rPr>
              <w:t xml:space="preserve">% CI </w:t>
            </w:r>
            <w:r w:rsidRPr="00531931">
              <w:rPr>
                <w:rFonts w:asciiTheme="minorHAnsi" w:eastAsia="AdvP3DBBE5" w:hAnsiTheme="minorHAnsi" w:cstheme="minorHAnsi"/>
                <w:color w:val="231F20"/>
                <w:sz w:val="16"/>
                <w:szCs w:val="16"/>
              </w:rPr>
              <w:t>0.95–1.30).</w:t>
            </w:r>
          </w:p>
          <w:p w14:paraId="19D914EC" w14:textId="05109600" w:rsidR="00564D0F" w:rsidRDefault="00564D0F" w:rsidP="00564D0F">
            <w:pPr>
              <w:jc w:val="both"/>
              <w:rPr>
                <w:rFonts w:asciiTheme="minorHAnsi" w:hAnsiTheme="minorHAnsi" w:cstheme="minorBidi"/>
                <w:sz w:val="16"/>
                <w:szCs w:val="16"/>
              </w:rPr>
            </w:pPr>
          </w:p>
        </w:tc>
      </w:tr>
      <w:tr w:rsidR="00934D17" w:rsidRPr="00E916C2" w14:paraId="3962ACC5" w14:textId="77777777" w:rsidTr="6AC735F9">
        <w:trPr>
          <w:trHeight w:val="300"/>
        </w:trPr>
        <w:tc>
          <w:tcPr>
            <w:tcW w:w="1208" w:type="dxa"/>
            <w:tcBorders>
              <w:left w:val="single" w:sz="4" w:space="0" w:color="auto"/>
              <w:bottom w:val="single" w:sz="4" w:space="0" w:color="auto"/>
              <w:right w:val="single" w:sz="4" w:space="0" w:color="auto"/>
            </w:tcBorders>
          </w:tcPr>
          <w:p w14:paraId="6FC8DA50" w14:textId="77777777" w:rsidR="00934D17" w:rsidRPr="00A468BF" w:rsidRDefault="00934D17" w:rsidP="00934D17">
            <w:pPr>
              <w:rPr>
                <w:rFonts w:asciiTheme="minorHAnsi" w:eastAsia="Times New Roman" w:hAnsiTheme="minorHAnsi" w:cstheme="minorHAnsi"/>
                <w:b/>
                <w:bCs/>
                <w:color w:val="000000"/>
                <w:sz w:val="16"/>
                <w:szCs w:val="16"/>
                <w:lang w:eastAsia="es-ES"/>
              </w:rPr>
            </w:pPr>
            <w:r w:rsidRPr="0018358B">
              <w:rPr>
                <w:rFonts w:asciiTheme="minorHAnsi" w:hAnsiTheme="minorHAnsi" w:cstheme="minorHAnsi"/>
                <w:sz w:val="16"/>
                <w:szCs w:val="16"/>
              </w:rPr>
              <w:t>Lukasse, M.</w:t>
            </w:r>
          </w:p>
          <w:p w14:paraId="64C80A75" w14:textId="1AD2ABA2" w:rsidR="00934D17" w:rsidRPr="00A468BF" w:rsidRDefault="00934D17" w:rsidP="00934D17">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09)</w:t>
            </w:r>
          </w:p>
          <w:p w14:paraId="0687D2BB" w14:textId="77777777" w:rsidR="00934D17" w:rsidRDefault="00934D17" w:rsidP="00934D17">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p w14:paraId="180330B8" w14:textId="77777777" w:rsidR="00934D17" w:rsidRDefault="00934D17" w:rsidP="00934D17">
            <w:pPr>
              <w:rPr>
                <w:rFonts w:asciiTheme="minorHAnsi" w:eastAsia="Times New Roman" w:hAnsiTheme="minorHAnsi" w:cstheme="minorHAnsi"/>
                <w:color w:val="000000"/>
                <w:sz w:val="16"/>
                <w:szCs w:val="16"/>
                <w:lang w:eastAsia="es-ES"/>
              </w:rPr>
            </w:pPr>
          </w:p>
          <w:p w14:paraId="55BD9442" w14:textId="69CD4B9D" w:rsidR="00934D17" w:rsidRPr="00A468BF" w:rsidRDefault="00934D17" w:rsidP="00934D17">
            <w:pPr>
              <w:rPr>
                <w:rFonts w:asciiTheme="minorHAnsi" w:eastAsia="Times New Roman" w:hAnsiTheme="minorHAnsi" w:cstheme="minorHAnsi"/>
                <w:color w:val="000000"/>
                <w:sz w:val="16"/>
                <w:szCs w:val="16"/>
                <w:lang w:eastAsia="es-ES"/>
              </w:rPr>
            </w:pPr>
          </w:p>
        </w:tc>
        <w:tc>
          <w:tcPr>
            <w:tcW w:w="2579" w:type="dxa"/>
            <w:tcBorders>
              <w:left w:val="single" w:sz="4" w:space="0" w:color="auto"/>
              <w:bottom w:val="single" w:sz="4" w:space="0" w:color="auto"/>
              <w:right w:val="single" w:sz="4" w:space="0" w:color="auto"/>
            </w:tcBorders>
          </w:tcPr>
          <w:p w14:paraId="30FC8888" w14:textId="77777777" w:rsidR="00934D17" w:rsidRPr="00A468BF" w:rsidRDefault="00934D17" w:rsidP="00934D17">
            <w:pPr>
              <w:rPr>
                <w:rFonts w:asciiTheme="minorHAnsi" w:hAnsiTheme="minorHAnsi" w:cstheme="minorHAnsi"/>
                <w:sz w:val="16"/>
                <w:szCs w:val="16"/>
              </w:rPr>
            </w:pPr>
            <w:r w:rsidRPr="00A468BF">
              <w:rPr>
                <w:rFonts w:asciiTheme="minorHAnsi" w:hAnsiTheme="minorHAnsi" w:cstheme="minorHAnsi"/>
                <w:sz w:val="16"/>
                <w:szCs w:val="16"/>
              </w:rPr>
              <w:t>Data from Mo</w:t>
            </w:r>
            <w:r>
              <w:rPr>
                <w:rFonts w:asciiTheme="minorHAnsi" w:hAnsiTheme="minorHAnsi" w:cstheme="minorHAnsi"/>
                <w:sz w:val="16"/>
                <w:szCs w:val="16"/>
              </w:rPr>
              <w:t>B</w:t>
            </w:r>
            <w:r w:rsidRPr="00A468BF">
              <w:rPr>
                <w:rFonts w:asciiTheme="minorHAnsi" w:hAnsiTheme="minorHAnsi" w:cstheme="minorHAnsi"/>
                <w:sz w:val="16"/>
                <w:szCs w:val="16"/>
              </w:rPr>
              <w:t>a</w:t>
            </w:r>
            <w:r>
              <w:rPr>
                <w:rFonts w:asciiTheme="minorHAnsi" w:hAnsiTheme="minorHAnsi" w:cstheme="minorHAnsi"/>
                <w:sz w:val="16"/>
                <w:szCs w:val="16"/>
              </w:rPr>
              <w:t xml:space="preserve"> study.</w:t>
            </w:r>
          </w:p>
          <w:p w14:paraId="630E9C20" w14:textId="77777777" w:rsidR="00934D17" w:rsidRDefault="00934D17" w:rsidP="00934D17">
            <w:pPr>
              <w:rPr>
                <w:rFonts w:asciiTheme="minorHAnsi" w:hAnsiTheme="minorHAnsi" w:cstheme="minorBidi"/>
                <w:sz w:val="16"/>
                <w:szCs w:val="16"/>
              </w:rPr>
            </w:pPr>
            <w:r w:rsidRPr="111DEF61">
              <w:rPr>
                <w:rFonts w:asciiTheme="minorHAnsi" w:hAnsiTheme="minorHAnsi" w:cstheme="minorBidi"/>
                <w:sz w:val="16"/>
                <w:szCs w:val="16"/>
              </w:rPr>
              <w:t xml:space="preserve">Recruitment at routine antenatal care, questionnaire at 16-20 weeks of gestation. </w:t>
            </w:r>
            <w:r>
              <w:rPr>
                <w:rFonts w:asciiTheme="minorHAnsi" w:hAnsiTheme="minorHAnsi" w:cstheme="minorBidi"/>
                <w:sz w:val="16"/>
                <w:szCs w:val="16"/>
              </w:rPr>
              <w:t>Prospectively collected data between</w:t>
            </w:r>
            <w:r w:rsidRPr="111DEF61">
              <w:rPr>
                <w:rFonts w:asciiTheme="minorHAnsi" w:hAnsiTheme="minorHAnsi" w:cstheme="minorBidi"/>
                <w:sz w:val="16"/>
                <w:szCs w:val="16"/>
              </w:rPr>
              <w:t xml:space="preserve"> 2000 </w:t>
            </w:r>
            <w:r w:rsidRPr="09403FA5">
              <w:rPr>
                <w:rFonts w:asciiTheme="minorHAnsi" w:hAnsiTheme="minorHAnsi" w:cstheme="minorBidi"/>
                <w:sz w:val="16"/>
                <w:szCs w:val="16"/>
              </w:rPr>
              <w:t>-</w:t>
            </w:r>
            <w:r w:rsidRPr="111DEF61">
              <w:rPr>
                <w:rFonts w:asciiTheme="minorHAnsi" w:hAnsiTheme="minorHAnsi" w:cstheme="minorBidi"/>
                <w:sz w:val="16"/>
                <w:szCs w:val="16"/>
              </w:rPr>
              <w:t xml:space="preserve"> 2006.</w:t>
            </w:r>
            <w:r>
              <w:rPr>
                <w:rFonts w:asciiTheme="minorHAnsi" w:hAnsiTheme="minorHAnsi" w:cstheme="minorBidi"/>
                <w:sz w:val="16"/>
                <w:szCs w:val="16"/>
              </w:rPr>
              <w:t xml:space="preserve">  N = </w:t>
            </w:r>
            <w:r w:rsidRPr="00201977">
              <w:rPr>
                <w:rFonts w:asciiTheme="minorHAnsi" w:hAnsiTheme="minorHAnsi" w:cstheme="minorBidi"/>
                <w:sz w:val="16"/>
                <w:szCs w:val="16"/>
              </w:rPr>
              <w:t>61 865 datasets of pregnancies and comprised women who returned both the baseline and the third questionnaire during pregnancy (at approximately 16–20 and 30–34 weeks of gestation).</w:t>
            </w:r>
          </w:p>
          <w:p w14:paraId="428865D8" w14:textId="77777777" w:rsidR="00934D17" w:rsidRPr="00A468BF" w:rsidRDefault="00934D17" w:rsidP="00934D17">
            <w:pPr>
              <w:rPr>
                <w:rFonts w:asciiTheme="minorHAnsi" w:hAnsiTheme="minorHAnsi" w:cstheme="minorHAnsi"/>
                <w:sz w:val="16"/>
                <w:szCs w:val="16"/>
              </w:rPr>
            </w:pPr>
            <w:r w:rsidRPr="00A468BF">
              <w:rPr>
                <w:rFonts w:asciiTheme="minorHAnsi" w:hAnsiTheme="minorHAnsi" w:cstheme="minorHAnsi"/>
                <w:sz w:val="16"/>
                <w:szCs w:val="16"/>
              </w:rPr>
              <w:t xml:space="preserve">Data </w:t>
            </w:r>
            <w:r w:rsidRPr="00604EC4">
              <w:rPr>
                <w:rFonts w:asciiTheme="minorHAnsi" w:hAnsiTheme="minorHAnsi" w:cstheme="minorHAnsi"/>
                <w:sz w:val="16"/>
                <w:szCs w:val="16"/>
              </w:rPr>
              <w:t>of 5653 pregnancies</w:t>
            </w:r>
            <w:r w:rsidRPr="00A468BF">
              <w:rPr>
                <w:rFonts w:asciiTheme="minorHAnsi" w:hAnsiTheme="minorHAnsi" w:cstheme="minorHAnsi"/>
                <w:sz w:val="16"/>
                <w:szCs w:val="16"/>
              </w:rPr>
              <w:t xml:space="preserve"> of women who participated more than </w:t>
            </w:r>
            <w:proofErr w:type="gramStart"/>
            <w:r w:rsidRPr="00A468BF">
              <w:rPr>
                <w:rFonts w:asciiTheme="minorHAnsi" w:hAnsiTheme="minorHAnsi" w:cstheme="minorHAnsi"/>
                <w:sz w:val="16"/>
                <w:szCs w:val="16"/>
              </w:rPr>
              <w:t>once</w:t>
            </w:r>
            <w:proofErr w:type="gramEnd"/>
          </w:p>
          <w:p w14:paraId="05B7F0BB" w14:textId="77777777" w:rsidR="00934D17" w:rsidRDefault="00934D17" w:rsidP="00934D17">
            <w:pPr>
              <w:autoSpaceDE w:val="0"/>
              <w:autoSpaceDN w:val="0"/>
              <w:adjustRightInd w:val="0"/>
              <w:rPr>
                <w:rFonts w:asciiTheme="minorHAnsi" w:hAnsiTheme="minorHAnsi" w:cstheme="minorBidi"/>
                <w:sz w:val="16"/>
                <w:szCs w:val="16"/>
              </w:rPr>
            </w:pPr>
            <w:r w:rsidRPr="00A468BF">
              <w:rPr>
                <w:rFonts w:asciiTheme="minorHAnsi" w:hAnsiTheme="minorHAnsi" w:cstheme="minorHAnsi"/>
                <w:sz w:val="16"/>
                <w:szCs w:val="16"/>
              </w:rPr>
              <w:t>(i.e., only the first pregnancy was included), leaving a total of 55</w:t>
            </w:r>
            <w:r>
              <w:rPr>
                <w:rFonts w:asciiTheme="minorHAnsi" w:hAnsiTheme="minorHAnsi" w:cstheme="minorHAnsi"/>
                <w:sz w:val="16"/>
                <w:szCs w:val="16"/>
              </w:rPr>
              <w:t xml:space="preserve"> </w:t>
            </w:r>
            <w:r w:rsidRPr="00A468BF">
              <w:rPr>
                <w:rFonts w:asciiTheme="minorHAnsi" w:hAnsiTheme="minorHAnsi" w:cstheme="minorHAnsi"/>
                <w:sz w:val="16"/>
                <w:szCs w:val="16"/>
              </w:rPr>
              <w:t>776 women for analyses.</w:t>
            </w:r>
          </w:p>
          <w:p w14:paraId="09F29A10" w14:textId="7C9AE090" w:rsidR="00934D17" w:rsidRPr="00A468BF" w:rsidRDefault="00934D17" w:rsidP="00934D17">
            <w:pPr>
              <w:autoSpaceDE w:val="0"/>
              <w:autoSpaceDN w:val="0"/>
              <w:adjustRightInd w:val="0"/>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 xml:space="preserve"> </w:t>
            </w:r>
          </w:p>
        </w:tc>
        <w:tc>
          <w:tcPr>
            <w:tcW w:w="2279" w:type="dxa"/>
            <w:tcBorders>
              <w:left w:val="single" w:sz="4" w:space="0" w:color="auto"/>
              <w:bottom w:val="single" w:sz="4" w:space="0" w:color="auto"/>
              <w:right w:val="single" w:sz="4" w:space="0" w:color="auto"/>
            </w:tcBorders>
          </w:tcPr>
          <w:p w14:paraId="67AA8637" w14:textId="77777777" w:rsidR="00934D17" w:rsidRDefault="00934D17" w:rsidP="00934D17">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A</w:t>
            </w:r>
            <w:r>
              <w:rPr>
                <w:rFonts w:asciiTheme="minorHAnsi" w:eastAsia="Times New Roman" w:hAnsiTheme="minorHAnsi" w:cstheme="minorHAnsi"/>
                <w:color w:val="000000"/>
                <w:sz w:val="16"/>
                <w:szCs w:val="16"/>
                <w:lang w:eastAsia="es-ES"/>
              </w:rPr>
              <w:t>Q (</w:t>
            </w:r>
            <w:r w:rsidRPr="00663802">
              <w:rPr>
                <w:rFonts w:asciiTheme="minorHAnsi" w:hAnsiTheme="minorHAnsi" w:cstheme="minorHAnsi"/>
                <w:sz w:val="16"/>
                <w:szCs w:val="16"/>
              </w:rPr>
              <w:t>a modified version)</w:t>
            </w:r>
          </w:p>
          <w:p w14:paraId="13EBDABA" w14:textId="77777777" w:rsidR="00934D17" w:rsidRDefault="00934D17" w:rsidP="00934D17">
            <w:pPr>
              <w:rPr>
                <w:rFonts w:asciiTheme="minorHAnsi" w:eastAsia="Times New Roman" w:hAnsiTheme="minorHAnsi" w:cstheme="minorHAnsi"/>
                <w:color w:val="000000"/>
                <w:sz w:val="16"/>
                <w:szCs w:val="16"/>
                <w:lang w:eastAsia="es-ES"/>
              </w:rPr>
            </w:pPr>
          </w:p>
          <w:p w14:paraId="0F756378" w14:textId="5A32D6E1" w:rsidR="00934D17" w:rsidRPr="00A468BF" w:rsidRDefault="00934D17" w:rsidP="00934D17">
            <w:pPr>
              <w:rPr>
                <w:rFonts w:asciiTheme="minorHAnsi" w:eastAsia="Times New Roman" w:hAnsiTheme="minorHAnsi" w:cstheme="minorHAnsi"/>
                <w:b/>
                <w:bCs/>
                <w:color w:val="000000"/>
                <w:sz w:val="16"/>
                <w:szCs w:val="16"/>
                <w:lang w:eastAsia="es-ES"/>
              </w:rPr>
            </w:pPr>
            <w:r w:rsidRPr="002913A6">
              <w:rPr>
                <w:rFonts w:asciiTheme="minorHAnsi" w:hAnsiTheme="minorHAnsi" w:cstheme="minorHAnsi"/>
                <w:sz w:val="16"/>
                <w:szCs w:val="16"/>
              </w:rPr>
              <w:t>Data from the</w:t>
            </w:r>
            <w:r>
              <w:rPr>
                <w:rFonts w:asciiTheme="minorHAnsi" w:hAnsiTheme="minorHAnsi" w:cstheme="minorHAnsi"/>
                <w:sz w:val="16"/>
                <w:szCs w:val="16"/>
              </w:rPr>
              <w:t xml:space="preserve"> </w:t>
            </w:r>
            <w:r w:rsidRPr="002913A6">
              <w:rPr>
                <w:rFonts w:asciiTheme="minorHAnsi" w:hAnsiTheme="minorHAnsi" w:cstheme="minorHAnsi"/>
                <w:sz w:val="16"/>
                <w:szCs w:val="16"/>
              </w:rPr>
              <w:t xml:space="preserve">MoBa study were linked with data from </w:t>
            </w:r>
            <w:r w:rsidRPr="00525822">
              <w:rPr>
                <w:rFonts w:asciiTheme="minorHAnsi" w:hAnsiTheme="minorHAnsi" w:cstheme="minorHAnsi"/>
                <w:sz w:val="16"/>
                <w:szCs w:val="16"/>
              </w:rPr>
              <w:t>MBRN</w:t>
            </w:r>
          </w:p>
        </w:tc>
        <w:tc>
          <w:tcPr>
            <w:tcW w:w="2282" w:type="dxa"/>
            <w:tcBorders>
              <w:left w:val="single" w:sz="4" w:space="0" w:color="auto"/>
              <w:bottom w:val="single" w:sz="4" w:space="0" w:color="auto"/>
              <w:right w:val="single" w:sz="4" w:space="0" w:color="auto"/>
            </w:tcBorders>
          </w:tcPr>
          <w:p w14:paraId="6B6A5040" w14:textId="77777777" w:rsidR="00934D17" w:rsidRPr="00A468BF" w:rsidRDefault="00934D17" w:rsidP="00934D17">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Regression analyses</w:t>
            </w:r>
          </w:p>
          <w:p w14:paraId="68959145" w14:textId="77777777" w:rsidR="00934D17" w:rsidRDefault="00934D17" w:rsidP="00934D17">
            <w:pPr>
              <w:autoSpaceDE w:val="0"/>
              <w:autoSpaceDN w:val="0"/>
              <w:adjustRightInd w:val="0"/>
              <w:rPr>
                <w:rFonts w:asciiTheme="minorHAnsi" w:hAnsiTheme="minorHAnsi" w:cstheme="minorBidi"/>
                <w:sz w:val="16"/>
                <w:szCs w:val="16"/>
              </w:rPr>
            </w:pPr>
            <w:r w:rsidRPr="440D4C22">
              <w:rPr>
                <w:rFonts w:asciiTheme="minorHAnsi" w:hAnsiTheme="minorHAnsi" w:cstheme="minorBidi"/>
                <w:sz w:val="16"/>
                <w:szCs w:val="16"/>
              </w:rPr>
              <w:t xml:space="preserve">caesarean section </w:t>
            </w:r>
          </w:p>
          <w:p w14:paraId="4CF3052B" w14:textId="77777777" w:rsidR="00934D17" w:rsidRPr="00A468BF" w:rsidRDefault="00934D17" w:rsidP="00934D17">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Univariate logistic regression</w:t>
            </w:r>
          </w:p>
          <w:p w14:paraId="221A1B30" w14:textId="77777777" w:rsidR="00934D17" w:rsidRPr="00A468BF" w:rsidRDefault="00934D17" w:rsidP="00934D17">
            <w:pPr>
              <w:autoSpaceDE w:val="0"/>
              <w:autoSpaceDN w:val="0"/>
              <w:adjustRightInd w:val="0"/>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 xml:space="preserve">One-way analysis of variance (ANOVA) </w:t>
            </w:r>
          </w:p>
          <w:p w14:paraId="5E91CEBC" w14:textId="77777777" w:rsidR="00934D17" w:rsidRDefault="00934D17" w:rsidP="00934D17">
            <w:pPr>
              <w:rPr>
                <w:rFonts w:asciiTheme="minorHAnsi" w:eastAsia="Times New Roman" w:hAnsiTheme="minorHAnsi" w:cstheme="minorHAnsi"/>
                <w:b/>
                <w:bCs/>
                <w:color w:val="000000"/>
                <w:sz w:val="16"/>
                <w:szCs w:val="16"/>
                <w:lang w:eastAsia="es-ES"/>
              </w:rPr>
            </w:pPr>
          </w:p>
          <w:p w14:paraId="1AB4FB62" w14:textId="77777777" w:rsidR="00934D17" w:rsidRDefault="00934D17" w:rsidP="00934D17">
            <w:pPr>
              <w:autoSpaceDE w:val="0"/>
              <w:autoSpaceDN w:val="0"/>
              <w:adjustRightInd w:val="0"/>
              <w:rPr>
                <w:rFonts w:asciiTheme="minorHAnsi" w:hAnsiTheme="minorHAnsi" w:cstheme="minorHAnsi"/>
                <w:sz w:val="16"/>
                <w:szCs w:val="16"/>
              </w:rPr>
            </w:pPr>
          </w:p>
          <w:p w14:paraId="2C1CA676" w14:textId="77777777" w:rsidR="00934D17" w:rsidRDefault="00934D17" w:rsidP="00934D17">
            <w:pPr>
              <w:autoSpaceDE w:val="0"/>
              <w:autoSpaceDN w:val="0"/>
              <w:adjustRightInd w:val="0"/>
              <w:rPr>
                <w:rFonts w:asciiTheme="minorHAnsi" w:hAnsiTheme="minorHAnsi" w:cstheme="minorHAnsi"/>
                <w:sz w:val="16"/>
                <w:szCs w:val="16"/>
              </w:rPr>
            </w:pPr>
          </w:p>
          <w:p w14:paraId="622AB7C2" w14:textId="77777777" w:rsidR="00934D17" w:rsidRDefault="00934D17" w:rsidP="00934D17">
            <w:pPr>
              <w:autoSpaceDE w:val="0"/>
              <w:autoSpaceDN w:val="0"/>
              <w:adjustRightInd w:val="0"/>
              <w:rPr>
                <w:rFonts w:asciiTheme="minorHAnsi" w:hAnsiTheme="minorHAnsi" w:cstheme="minorHAnsi"/>
                <w:sz w:val="16"/>
                <w:szCs w:val="16"/>
              </w:rPr>
            </w:pPr>
          </w:p>
          <w:p w14:paraId="1BD884D7" w14:textId="77777777" w:rsidR="00934D17" w:rsidRPr="00C36A8A" w:rsidRDefault="00934D17" w:rsidP="00934D17">
            <w:pPr>
              <w:autoSpaceDE w:val="0"/>
              <w:autoSpaceDN w:val="0"/>
              <w:adjustRightInd w:val="0"/>
              <w:rPr>
                <w:rFonts w:asciiTheme="minorHAnsi" w:hAnsiTheme="minorHAnsi" w:cstheme="minorHAnsi"/>
                <w:sz w:val="16"/>
                <w:szCs w:val="16"/>
              </w:rPr>
            </w:pPr>
            <w:r w:rsidRPr="00C36A8A">
              <w:rPr>
                <w:rFonts w:asciiTheme="minorHAnsi" w:hAnsiTheme="minorHAnsi" w:cstheme="minorHAnsi"/>
                <w:sz w:val="16"/>
                <w:szCs w:val="16"/>
              </w:rPr>
              <w:t>Adjusted for: age, civil status, education, occupation, parity,</w:t>
            </w:r>
            <w:r>
              <w:rPr>
                <w:rFonts w:asciiTheme="minorHAnsi" w:hAnsiTheme="minorHAnsi" w:cstheme="minorHAnsi"/>
                <w:sz w:val="16"/>
                <w:szCs w:val="16"/>
              </w:rPr>
              <w:t xml:space="preserve"> </w:t>
            </w:r>
            <w:r w:rsidRPr="00C36A8A">
              <w:rPr>
                <w:rFonts w:asciiTheme="minorHAnsi" w:hAnsiTheme="minorHAnsi" w:cstheme="minorHAnsi"/>
                <w:sz w:val="16"/>
                <w:szCs w:val="16"/>
              </w:rPr>
              <w:t>use of alcohol or smoking during pregnancy, and</w:t>
            </w:r>
            <w:r>
              <w:rPr>
                <w:rFonts w:asciiTheme="minorHAnsi" w:hAnsiTheme="minorHAnsi" w:cstheme="minorHAnsi"/>
                <w:sz w:val="16"/>
                <w:szCs w:val="16"/>
              </w:rPr>
              <w:t xml:space="preserve"> </w:t>
            </w:r>
            <w:r w:rsidRPr="00C36A8A">
              <w:rPr>
                <w:rFonts w:asciiTheme="minorHAnsi" w:hAnsiTheme="minorHAnsi" w:cstheme="minorHAnsi"/>
                <w:sz w:val="16"/>
                <w:szCs w:val="16"/>
              </w:rPr>
              <w:t>body mass index (BMI)</w:t>
            </w:r>
            <w:r>
              <w:rPr>
                <w:rFonts w:asciiTheme="minorHAnsi" w:hAnsiTheme="minorHAnsi" w:cstheme="minorHAnsi"/>
                <w:sz w:val="16"/>
                <w:szCs w:val="16"/>
              </w:rPr>
              <w:t>.</w:t>
            </w:r>
          </w:p>
          <w:p w14:paraId="6D508C4A" w14:textId="76E14310" w:rsidR="00934D17" w:rsidRDefault="00934D17" w:rsidP="00934D17">
            <w:pPr>
              <w:rPr>
                <w:rFonts w:asciiTheme="minorHAnsi" w:eastAsia="Times New Roman" w:hAnsiTheme="minorHAnsi" w:cstheme="minorBidi"/>
                <w:b/>
                <w:bCs/>
                <w:color w:val="000000" w:themeColor="text1"/>
                <w:sz w:val="16"/>
                <w:szCs w:val="16"/>
                <w:lang w:eastAsia="es-ES"/>
              </w:rPr>
            </w:pPr>
          </w:p>
        </w:tc>
        <w:tc>
          <w:tcPr>
            <w:tcW w:w="3331" w:type="dxa"/>
            <w:tcBorders>
              <w:left w:val="single" w:sz="4" w:space="0" w:color="auto"/>
              <w:bottom w:val="single" w:sz="4" w:space="0" w:color="auto"/>
              <w:right w:val="single" w:sz="4" w:space="0" w:color="auto"/>
            </w:tcBorders>
          </w:tcPr>
          <w:p w14:paraId="5C6CED24" w14:textId="77777777" w:rsidR="00934D17" w:rsidRPr="00DD4E4F" w:rsidRDefault="00934D17" w:rsidP="00934D17">
            <w:pPr>
              <w:rPr>
                <w:rFonts w:asciiTheme="minorHAnsi" w:hAnsiTheme="minorHAnsi" w:cstheme="minorBidi"/>
                <w:color w:val="131413"/>
                <w:sz w:val="16"/>
                <w:szCs w:val="16"/>
              </w:rPr>
            </w:pPr>
            <w:r w:rsidRPr="00DD4E4F">
              <w:rPr>
                <w:rFonts w:asciiTheme="minorHAnsi" w:hAnsiTheme="minorHAnsi" w:cstheme="minorBidi"/>
                <w:i/>
                <w:iCs/>
                <w:sz w:val="16"/>
                <w:szCs w:val="16"/>
              </w:rPr>
              <w:t>Main outcome:</w:t>
            </w:r>
            <w:r w:rsidRPr="00DD4E4F">
              <w:rPr>
                <w:rFonts w:asciiTheme="minorHAnsi" w:hAnsiTheme="minorHAnsi" w:cstheme="minorBidi"/>
                <w:color w:val="131413"/>
                <w:sz w:val="16"/>
                <w:szCs w:val="16"/>
              </w:rPr>
              <w:t xml:space="preserve"> Not a specific</w:t>
            </w:r>
          </w:p>
          <w:p w14:paraId="59D27164" w14:textId="77777777" w:rsidR="00934D17" w:rsidRPr="00DD4E4F" w:rsidRDefault="00934D17" w:rsidP="00934D17">
            <w:pPr>
              <w:autoSpaceDE w:val="0"/>
              <w:autoSpaceDN w:val="0"/>
              <w:adjustRightInd w:val="0"/>
              <w:rPr>
                <w:rFonts w:asciiTheme="minorHAnsi" w:hAnsiTheme="minorHAnsi" w:cstheme="minorHAnsi"/>
                <w:sz w:val="16"/>
                <w:szCs w:val="16"/>
              </w:rPr>
            </w:pPr>
          </w:p>
          <w:p w14:paraId="7954F812" w14:textId="77777777" w:rsidR="00934D17" w:rsidRPr="00DD4E4F" w:rsidRDefault="00934D17" w:rsidP="00934D17">
            <w:pPr>
              <w:autoSpaceDE w:val="0"/>
              <w:autoSpaceDN w:val="0"/>
              <w:adjustRightInd w:val="0"/>
              <w:rPr>
                <w:rFonts w:asciiTheme="minorHAnsi" w:hAnsiTheme="minorHAnsi" w:cstheme="minorBidi"/>
                <w:sz w:val="16"/>
                <w:szCs w:val="16"/>
              </w:rPr>
            </w:pPr>
            <w:r w:rsidRPr="00DD4E4F">
              <w:rPr>
                <w:rFonts w:asciiTheme="minorHAnsi" w:hAnsiTheme="minorHAnsi" w:cstheme="minorBidi"/>
                <w:sz w:val="16"/>
                <w:szCs w:val="16"/>
              </w:rPr>
              <w:t>Heartburn, constipation, backache, headache, nausea and vomiting, candidiasis, urinary incontinence, urinary tract infection, pruritus gravidarum, pelvic girdle relaxation, leukorrhea, tiredness, leg cramps, and oedema in pregnancy were associated with reported childhood abuse.</w:t>
            </w:r>
          </w:p>
          <w:p w14:paraId="4BBDB636" w14:textId="77777777" w:rsidR="00934D17" w:rsidRPr="00DD4E4F" w:rsidRDefault="00934D17" w:rsidP="00934D17">
            <w:pPr>
              <w:autoSpaceDE w:val="0"/>
              <w:autoSpaceDN w:val="0"/>
              <w:adjustRightInd w:val="0"/>
              <w:rPr>
                <w:rFonts w:asciiTheme="minorHAnsi" w:hAnsiTheme="minorHAnsi" w:cstheme="minorHAnsi"/>
                <w:sz w:val="16"/>
                <w:szCs w:val="16"/>
              </w:rPr>
            </w:pPr>
          </w:p>
          <w:p w14:paraId="48041035" w14:textId="77777777" w:rsidR="00934D17" w:rsidRPr="00DD4E4F" w:rsidRDefault="00934D17" w:rsidP="00934D17">
            <w:pPr>
              <w:autoSpaceDE w:val="0"/>
              <w:autoSpaceDN w:val="0"/>
              <w:adjustRightInd w:val="0"/>
              <w:rPr>
                <w:rFonts w:asciiTheme="minorHAnsi" w:hAnsiTheme="minorHAnsi" w:cstheme="minorHAnsi"/>
                <w:sz w:val="16"/>
                <w:szCs w:val="16"/>
              </w:rPr>
            </w:pPr>
            <w:r w:rsidRPr="00DD4E4F">
              <w:rPr>
                <w:rFonts w:asciiTheme="minorHAnsi" w:hAnsiTheme="minorHAnsi" w:cstheme="minorHAnsi"/>
                <w:sz w:val="16"/>
                <w:szCs w:val="16"/>
              </w:rPr>
              <w:t>Women reporting childhood abuse were more likely to report seven or more common complaints in pregnancy (AOR 1.7, 95% CI 1.6–1.9) for emotional abuse (AOR 2.5, 95% CI 2.0–3.1) for combined physical and sexual abuse and (AOR 3.5, 95% CI 3.0–4.0) for all three kinds of abuse.</w:t>
            </w:r>
          </w:p>
          <w:p w14:paraId="3F8646E6" w14:textId="75BCB530" w:rsidR="00934D17" w:rsidRDefault="00934D17" w:rsidP="00934D17">
            <w:pPr>
              <w:rPr>
                <w:rFonts w:asciiTheme="minorHAnsi" w:hAnsiTheme="minorHAnsi" w:cstheme="minorBidi"/>
                <w:sz w:val="16"/>
                <w:szCs w:val="16"/>
              </w:rPr>
            </w:pPr>
          </w:p>
        </w:tc>
      </w:tr>
      <w:tr w:rsidR="00B506CD" w14:paraId="618C2DB1" w14:textId="77777777" w:rsidTr="6AC735F9">
        <w:trPr>
          <w:trHeight w:val="300"/>
        </w:trPr>
        <w:tc>
          <w:tcPr>
            <w:tcW w:w="1208" w:type="dxa"/>
            <w:tcBorders>
              <w:left w:val="single" w:sz="4" w:space="0" w:color="auto"/>
              <w:bottom w:val="single" w:sz="4" w:space="0" w:color="auto"/>
              <w:right w:val="single" w:sz="4" w:space="0" w:color="auto"/>
            </w:tcBorders>
          </w:tcPr>
          <w:p w14:paraId="48453430" w14:textId="77777777" w:rsidR="00B506CD" w:rsidRPr="00A468BF" w:rsidRDefault="00B506CD" w:rsidP="00B506CD">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lang w:val="sv-SE"/>
              </w:rPr>
              <w:t>Lukasse, M.</w:t>
            </w:r>
          </w:p>
          <w:p w14:paraId="21EFF8F2" w14:textId="77777777" w:rsidR="00B506CD" w:rsidRPr="00A468BF" w:rsidRDefault="00B506CD" w:rsidP="00B506CD">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0a)</w:t>
            </w:r>
          </w:p>
          <w:p w14:paraId="0E2E17C9" w14:textId="77777777" w:rsidR="00B506CD" w:rsidRDefault="00B506CD" w:rsidP="00B506CD">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p w14:paraId="30C29266" w14:textId="77777777" w:rsidR="00B506CD" w:rsidRPr="331A8766" w:rsidRDefault="00B506CD" w:rsidP="00B506CD">
            <w:pPr>
              <w:rPr>
                <w:rFonts w:asciiTheme="minorHAnsi" w:hAnsiTheme="minorHAnsi" w:cstheme="minorBidi"/>
                <w:sz w:val="16"/>
                <w:szCs w:val="16"/>
              </w:rPr>
            </w:pPr>
          </w:p>
        </w:tc>
        <w:tc>
          <w:tcPr>
            <w:tcW w:w="2579" w:type="dxa"/>
            <w:tcBorders>
              <w:left w:val="single" w:sz="4" w:space="0" w:color="auto"/>
              <w:bottom w:val="single" w:sz="4" w:space="0" w:color="auto"/>
              <w:right w:val="single" w:sz="4" w:space="0" w:color="auto"/>
            </w:tcBorders>
          </w:tcPr>
          <w:p w14:paraId="5A989480" w14:textId="77777777" w:rsidR="00B506CD" w:rsidRPr="00311B29" w:rsidRDefault="00B506CD" w:rsidP="00B506CD">
            <w:pPr>
              <w:autoSpaceDE w:val="0"/>
              <w:autoSpaceDN w:val="0"/>
              <w:adjustRightInd w:val="0"/>
              <w:rPr>
                <w:rFonts w:asciiTheme="minorHAnsi" w:hAnsiTheme="minorHAnsi" w:cstheme="minorHAnsi"/>
                <w:sz w:val="16"/>
                <w:szCs w:val="16"/>
                <w:lang w:val="sv-SE"/>
              </w:rPr>
            </w:pPr>
            <w:r w:rsidRPr="00311B29">
              <w:rPr>
                <w:rFonts w:asciiTheme="minorHAnsi" w:hAnsiTheme="minorHAnsi" w:cstheme="minorHAnsi"/>
                <w:sz w:val="16"/>
                <w:szCs w:val="16"/>
              </w:rPr>
              <w:t xml:space="preserve">Multi-centre study: </w:t>
            </w:r>
            <w:r w:rsidRPr="00311B29">
              <w:rPr>
                <w:rFonts w:asciiTheme="minorHAnsi" w:hAnsiTheme="minorHAnsi" w:cstheme="minorHAnsi"/>
                <w:color w:val="1C1D1E"/>
                <w:sz w:val="16"/>
                <w:szCs w:val="16"/>
                <w:shd w:val="clear" w:color="auto" w:fill="FFFFFF"/>
              </w:rPr>
              <w:t xml:space="preserve">five Norwegian cities. </w:t>
            </w:r>
            <w:r w:rsidRPr="00311B29">
              <w:rPr>
                <w:rFonts w:asciiTheme="minorHAnsi" w:hAnsiTheme="minorHAnsi" w:cstheme="minorHAnsi"/>
                <w:sz w:val="16"/>
                <w:szCs w:val="16"/>
              </w:rPr>
              <w:t xml:space="preserve">The number of deliveries ranged between 1300 - 3400 births per year. Recruitment between </w:t>
            </w:r>
            <w:proofErr w:type="spellStart"/>
            <w:proofErr w:type="gramStart"/>
            <w:r w:rsidRPr="00311B29">
              <w:rPr>
                <w:rFonts w:asciiTheme="minorHAnsi" w:hAnsiTheme="minorHAnsi" w:cstheme="minorHAnsi"/>
                <w:sz w:val="16"/>
                <w:szCs w:val="16"/>
                <w:lang w:val="sv-SE"/>
              </w:rPr>
              <w:t>January</w:t>
            </w:r>
            <w:proofErr w:type="spellEnd"/>
            <w:proofErr w:type="gramEnd"/>
          </w:p>
          <w:p w14:paraId="337731FD" w14:textId="2A85CDB0" w:rsidR="00B506CD" w:rsidRPr="006556B4" w:rsidRDefault="00B506CD" w:rsidP="00B506CD">
            <w:pPr>
              <w:autoSpaceDE w:val="0"/>
              <w:autoSpaceDN w:val="0"/>
              <w:adjustRightInd w:val="0"/>
              <w:rPr>
                <w:rFonts w:asciiTheme="minorHAnsi" w:hAnsiTheme="minorHAnsi" w:cstheme="minorHAnsi"/>
                <w:sz w:val="16"/>
                <w:szCs w:val="16"/>
                <w:lang w:val="sv-SE"/>
              </w:rPr>
            </w:pPr>
            <w:r w:rsidRPr="00311B29">
              <w:rPr>
                <w:rFonts w:asciiTheme="minorHAnsi" w:hAnsiTheme="minorHAnsi" w:cstheme="minorHAnsi"/>
                <w:sz w:val="16"/>
                <w:szCs w:val="16"/>
                <w:lang w:val="sv-SE"/>
              </w:rPr>
              <w:t xml:space="preserve">2008 </w:t>
            </w:r>
            <w:r>
              <w:rPr>
                <w:rFonts w:asciiTheme="minorHAnsi" w:hAnsiTheme="minorHAnsi" w:cstheme="minorHAnsi"/>
                <w:sz w:val="16"/>
                <w:szCs w:val="16"/>
                <w:lang w:val="sv-SE"/>
              </w:rPr>
              <w:t>-</w:t>
            </w:r>
            <w:r w:rsidRPr="00311B29">
              <w:rPr>
                <w:rFonts w:asciiTheme="minorHAnsi" w:hAnsiTheme="minorHAnsi" w:cstheme="minorHAnsi"/>
                <w:sz w:val="16"/>
                <w:szCs w:val="16"/>
                <w:lang w:val="sv-SE"/>
              </w:rPr>
              <w:t xml:space="preserve"> </w:t>
            </w:r>
            <w:proofErr w:type="spellStart"/>
            <w:r w:rsidRPr="00311B29">
              <w:rPr>
                <w:rFonts w:asciiTheme="minorHAnsi" w:hAnsiTheme="minorHAnsi" w:cstheme="minorHAnsi"/>
                <w:sz w:val="16"/>
                <w:szCs w:val="16"/>
                <w:lang w:val="sv-SE"/>
              </w:rPr>
              <w:t>March</w:t>
            </w:r>
            <w:proofErr w:type="spellEnd"/>
            <w:r w:rsidRPr="00311B29">
              <w:rPr>
                <w:rFonts w:asciiTheme="minorHAnsi" w:hAnsiTheme="minorHAnsi" w:cstheme="minorHAnsi"/>
                <w:sz w:val="16"/>
                <w:szCs w:val="16"/>
                <w:lang w:val="sv-SE"/>
              </w:rPr>
              <w:t xml:space="preserve"> 2009</w:t>
            </w:r>
            <w:r>
              <w:rPr>
                <w:rFonts w:asciiTheme="minorHAnsi" w:hAnsiTheme="minorHAnsi" w:cstheme="minorHAnsi"/>
                <w:sz w:val="16"/>
                <w:szCs w:val="16"/>
                <w:lang w:val="sv-SE"/>
              </w:rPr>
              <w:t xml:space="preserve">. N = </w:t>
            </w:r>
            <w:r w:rsidRPr="00A468BF">
              <w:rPr>
                <w:rFonts w:asciiTheme="minorHAnsi" w:hAnsiTheme="minorHAnsi" w:cstheme="minorHAnsi"/>
                <w:color w:val="1C1D1E"/>
                <w:sz w:val="16"/>
                <w:szCs w:val="16"/>
                <w:shd w:val="clear" w:color="auto" w:fill="FFFFFF"/>
              </w:rPr>
              <w:t>2365 pregnant women</w:t>
            </w:r>
            <w:r>
              <w:rPr>
                <w:rFonts w:asciiTheme="minorHAnsi" w:hAnsiTheme="minorHAnsi" w:cstheme="minorHAnsi"/>
                <w:color w:val="1C1D1E"/>
                <w:sz w:val="16"/>
                <w:szCs w:val="16"/>
                <w:shd w:val="clear" w:color="auto" w:fill="FFFFFF"/>
              </w:rPr>
              <w:t xml:space="preserve">. </w:t>
            </w:r>
            <w:r w:rsidRPr="006E70DD">
              <w:rPr>
                <w:rFonts w:ascii="AdvPTimesI" w:hAnsi="AdvPTimesI" w:cs="AdvPTimesI"/>
              </w:rPr>
              <w:t xml:space="preserve"> </w:t>
            </w:r>
          </w:p>
        </w:tc>
        <w:tc>
          <w:tcPr>
            <w:tcW w:w="2279" w:type="dxa"/>
            <w:tcBorders>
              <w:left w:val="single" w:sz="4" w:space="0" w:color="auto"/>
              <w:bottom w:val="single" w:sz="4" w:space="0" w:color="auto"/>
              <w:right w:val="single" w:sz="4" w:space="0" w:color="auto"/>
            </w:tcBorders>
          </w:tcPr>
          <w:p w14:paraId="699AAA36" w14:textId="77777777" w:rsidR="00B506CD" w:rsidRDefault="00B506CD" w:rsidP="00B506CD">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A</w:t>
            </w:r>
            <w:r>
              <w:rPr>
                <w:rFonts w:asciiTheme="minorHAnsi" w:eastAsia="Times New Roman" w:hAnsiTheme="minorHAnsi" w:cstheme="minorHAnsi"/>
                <w:color w:val="000000"/>
                <w:sz w:val="16"/>
                <w:szCs w:val="16"/>
                <w:lang w:eastAsia="es-ES"/>
              </w:rPr>
              <w:t>Q (</w:t>
            </w:r>
            <w:r w:rsidRPr="00663802">
              <w:rPr>
                <w:rFonts w:asciiTheme="minorHAnsi" w:hAnsiTheme="minorHAnsi" w:cstheme="minorHAnsi"/>
                <w:sz w:val="16"/>
                <w:szCs w:val="16"/>
              </w:rPr>
              <w:t>a modified</w:t>
            </w:r>
            <w:r>
              <w:rPr>
                <w:rFonts w:asciiTheme="minorHAnsi" w:hAnsiTheme="minorHAnsi" w:cstheme="minorHAnsi"/>
                <w:sz w:val="16"/>
                <w:szCs w:val="16"/>
              </w:rPr>
              <w:t xml:space="preserve"> </w:t>
            </w:r>
            <w:r w:rsidRPr="00663802">
              <w:rPr>
                <w:rFonts w:asciiTheme="minorHAnsi" w:hAnsiTheme="minorHAnsi" w:cstheme="minorHAnsi"/>
                <w:sz w:val="16"/>
                <w:szCs w:val="16"/>
              </w:rPr>
              <w:t>version)</w:t>
            </w:r>
          </w:p>
          <w:p w14:paraId="6D80D4F2" w14:textId="77777777" w:rsidR="00B506CD" w:rsidRDefault="00B506CD" w:rsidP="00B506CD">
            <w:pPr>
              <w:rPr>
                <w:rFonts w:asciiTheme="minorHAnsi" w:hAnsiTheme="minorHAnsi" w:cstheme="minorBidi"/>
                <w:color w:val="1C1D1E"/>
                <w:sz w:val="16"/>
                <w:szCs w:val="16"/>
                <w:shd w:val="clear" w:color="auto" w:fill="FFFFFF"/>
              </w:rPr>
            </w:pPr>
            <w:r w:rsidRPr="493E3C51">
              <w:rPr>
                <w:rFonts w:asciiTheme="minorHAnsi" w:hAnsiTheme="minorHAnsi" w:cstheme="minorBidi"/>
                <w:color w:val="1C1D1E"/>
                <w:sz w:val="16"/>
                <w:szCs w:val="16"/>
                <w:shd w:val="clear" w:color="auto" w:fill="FFFFFF"/>
              </w:rPr>
              <w:t>W-DEQ</w:t>
            </w:r>
          </w:p>
          <w:p w14:paraId="0276475F" w14:textId="77777777" w:rsidR="00B506CD" w:rsidRDefault="00B506CD" w:rsidP="00B506CD">
            <w:pPr>
              <w:rPr>
                <w:rFonts w:asciiTheme="minorHAnsi" w:eastAsia="Times New Roman" w:hAnsiTheme="minorHAnsi" w:cstheme="minorBidi"/>
                <w:b/>
                <w:bCs/>
                <w:sz w:val="16"/>
                <w:szCs w:val="16"/>
                <w:lang w:eastAsia="es-ES"/>
              </w:rPr>
            </w:pPr>
            <w:r w:rsidRPr="0ED1B4CD">
              <w:rPr>
                <w:rFonts w:asciiTheme="minorHAnsi" w:hAnsiTheme="minorHAnsi" w:cstheme="minorBidi"/>
                <w:color w:val="1C1D1E"/>
                <w:sz w:val="16"/>
                <w:szCs w:val="16"/>
                <w:shd w:val="clear" w:color="auto" w:fill="FFFFFF"/>
              </w:rPr>
              <w:t>EDS-5</w:t>
            </w:r>
          </w:p>
          <w:p w14:paraId="7EC59611" w14:textId="0E9CB9F1" w:rsidR="00B506CD" w:rsidRPr="331A8766" w:rsidRDefault="00B506CD" w:rsidP="00B506CD">
            <w:pPr>
              <w:rPr>
                <w:rFonts w:ascii="Times New Roman" w:eastAsia="Times New Roman" w:hAnsi="Times New Roman"/>
                <w:color w:val="000000" w:themeColor="text1"/>
                <w:sz w:val="16"/>
                <w:szCs w:val="16"/>
              </w:rPr>
            </w:pPr>
            <w:r w:rsidRPr="440D4C22">
              <w:rPr>
                <w:rFonts w:ascii="Times New Roman" w:eastAsia="Times New Roman" w:hAnsi="Times New Roman"/>
                <w:sz w:val="16"/>
                <w:szCs w:val="16"/>
              </w:rPr>
              <w:t>F</w:t>
            </w:r>
            <w:r w:rsidRPr="440D4C22">
              <w:rPr>
                <w:rFonts w:asciiTheme="majorHAnsi" w:eastAsiaTheme="majorEastAsia" w:hAnsiTheme="majorHAnsi" w:cstheme="majorBidi"/>
                <w:sz w:val="16"/>
                <w:szCs w:val="16"/>
              </w:rPr>
              <w:t>ear of childbirth</w:t>
            </w:r>
            <w:r>
              <w:rPr>
                <w:rFonts w:asciiTheme="majorHAnsi" w:eastAsiaTheme="majorEastAsia" w:hAnsiTheme="majorHAnsi" w:cstheme="majorBidi"/>
                <w:sz w:val="16"/>
                <w:szCs w:val="16"/>
              </w:rPr>
              <w:t xml:space="preserve"> (FOC)</w:t>
            </w:r>
            <w:r w:rsidRPr="440D4C22">
              <w:rPr>
                <w:rFonts w:asciiTheme="majorHAnsi" w:eastAsiaTheme="majorEastAsia" w:hAnsiTheme="majorHAnsi" w:cstheme="majorBidi"/>
                <w:sz w:val="16"/>
                <w:szCs w:val="16"/>
              </w:rPr>
              <w:t>: a range of six options, from</w:t>
            </w:r>
            <w:r>
              <w:br/>
            </w:r>
            <w:r w:rsidRPr="440D4C22">
              <w:rPr>
                <w:rFonts w:asciiTheme="majorHAnsi" w:eastAsiaTheme="majorEastAsia" w:hAnsiTheme="majorHAnsi" w:cstheme="majorBidi"/>
                <w:sz w:val="16"/>
                <w:szCs w:val="16"/>
              </w:rPr>
              <w:t>agreeing completely to disagreeing totally. Agreeing completely with the statement “I am really dread-</w:t>
            </w:r>
            <w:r>
              <w:br/>
            </w:r>
            <w:proofErr w:type="spellStart"/>
            <w:r w:rsidRPr="440D4C22">
              <w:rPr>
                <w:rFonts w:asciiTheme="majorHAnsi" w:eastAsiaTheme="majorEastAsia" w:hAnsiTheme="majorHAnsi" w:cstheme="majorBidi"/>
                <w:sz w:val="16"/>
                <w:szCs w:val="16"/>
              </w:rPr>
              <w:t>ing</w:t>
            </w:r>
            <w:proofErr w:type="spellEnd"/>
            <w:r w:rsidRPr="440D4C22">
              <w:rPr>
                <w:rFonts w:asciiTheme="majorHAnsi" w:eastAsiaTheme="majorEastAsia" w:hAnsiTheme="majorHAnsi" w:cstheme="majorBidi"/>
                <w:sz w:val="16"/>
                <w:szCs w:val="16"/>
              </w:rPr>
              <w:t xml:space="preserve"> giving birth” were defined as fearing </w:t>
            </w:r>
            <w:proofErr w:type="spellStart"/>
            <w:r w:rsidRPr="440D4C22">
              <w:rPr>
                <w:rFonts w:asciiTheme="majorHAnsi" w:eastAsiaTheme="majorEastAsia" w:hAnsiTheme="majorHAnsi" w:cstheme="majorBidi"/>
                <w:sz w:val="16"/>
                <w:szCs w:val="16"/>
              </w:rPr>
              <w:t>labor</w:t>
            </w:r>
            <w:proofErr w:type="spellEnd"/>
          </w:p>
        </w:tc>
        <w:tc>
          <w:tcPr>
            <w:tcW w:w="2282" w:type="dxa"/>
            <w:tcBorders>
              <w:left w:val="single" w:sz="4" w:space="0" w:color="auto"/>
              <w:bottom w:val="single" w:sz="4" w:space="0" w:color="auto"/>
              <w:right w:val="single" w:sz="4" w:space="0" w:color="auto"/>
            </w:tcBorders>
          </w:tcPr>
          <w:p w14:paraId="2D960F65" w14:textId="77777777" w:rsidR="00B506CD" w:rsidRDefault="00B506CD" w:rsidP="00B506CD">
            <w:pPr>
              <w:rPr>
                <w:rFonts w:asciiTheme="minorHAnsi" w:hAnsiTheme="minorHAnsi" w:cstheme="minorHAnsi"/>
                <w:color w:val="1C1D1E"/>
                <w:sz w:val="16"/>
                <w:szCs w:val="16"/>
                <w:shd w:val="clear" w:color="auto" w:fill="FFFFFF"/>
              </w:rPr>
            </w:pPr>
            <w:r w:rsidRPr="00A468BF">
              <w:rPr>
                <w:rFonts w:asciiTheme="minorHAnsi" w:hAnsiTheme="minorHAnsi" w:cstheme="minorHAnsi"/>
                <w:color w:val="1C1D1E"/>
                <w:sz w:val="16"/>
                <w:szCs w:val="16"/>
                <w:shd w:val="clear" w:color="auto" w:fill="FFFFFF"/>
              </w:rPr>
              <w:t xml:space="preserve">Student </w:t>
            </w:r>
            <w:r w:rsidRPr="00A468BF">
              <w:rPr>
                <w:rFonts w:asciiTheme="minorHAnsi" w:hAnsiTheme="minorHAnsi" w:cstheme="minorHAnsi"/>
                <w:i/>
                <w:iCs/>
                <w:color w:val="1C1D1E"/>
                <w:sz w:val="16"/>
                <w:szCs w:val="16"/>
                <w:shd w:val="clear" w:color="auto" w:fill="FFFFFF"/>
              </w:rPr>
              <w:t xml:space="preserve">t </w:t>
            </w:r>
            <w:r w:rsidRPr="00A468BF">
              <w:rPr>
                <w:rFonts w:asciiTheme="minorHAnsi" w:hAnsiTheme="minorHAnsi" w:cstheme="minorHAnsi"/>
                <w:color w:val="1C1D1E"/>
                <w:sz w:val="16"/>
                <w:szCs w:val="16"/>
                <w:shd w:val="clear" w:color="auto" w:fill="FFFFFF"/>
              </w:rPr>
              <w:t xml:space="preserve">tests </w:t>
            </w:r>
          </w:p>
          <w:p w14:paraId="70D9730D" w14:textId="77777777" w:rsidR="00B506CD" w:rsidRDefault="00B506CD" w:rsidP="00B506CD">
            <w:pPr>
              <w:rPr>
                <w:rFonts w:asciiTheme="minorHAnsi" w:hAnsiTheme="minorHAnsi" w:cstheme="minorHAnsi"/>
                <w:color w:val="1C1D1E"/>
                <w:sz w:val="16"/>
                <w:szCs w:val="16"/>
                <w:shd w:val="clear" w:color="auto" w:fill="FFFFFF"/>
              </w:rPr>
            </w:pPr>
            <w:r>
              <w:rPr>
                <w:rFonts w:asciiTheme="minorHAnsi" w:hAnsiTheme="minorHAnsi" w:cstheme="minorHAnsi"/>
                <w:color w:val="1C1D1E"/>
                <w:sz w:val="16"/>
                <w:szCs w:val="16"/>
                <w:shd w:val="clear" w:color="auto" w:fill="FFFFFF"/>
              </w:rPr>
              <w:t>O</w:t>
            </w:r>
            <w:r w:rsidRPr="00A468BF">
              <w:rPr>
                <w:rFonts w:asciiTheme="minorHAnsi" w:hAnsiTheme="minorHAnsi" w:cstheme="minorHAnsi"/>
                <w:color w:val="1C1D1E"/>
                <w:sz w:val="16"/>
                <w:szCs w:val="16"/>
                <w:shd w:val="clear" w:color="auto" w:fill="FFFFFF"/>
              </w:rPr>
              <w:t xml:space="preserve">ne-way ANOVA </w:t>
            </w:r>
          </w:p>
          <w:p w14:paraId="611FA000" w14:textId="77777777" w:rsidR="00B506CD" w:rsidRDefault="00B506CD" w:rsidP="00B506CD">
            <w:pPr>
              <w:rPr>
                <w:rFonts w:asciiTheme="minorHAnsi" w:hAnsiTheme="minorHAnsi" w:cstheme="minorHAnsi"/>
                <w:color w:val="1C1D1E"/>
                <w:sz w:val="16"/>
                <w:szCs w:val="16"/>
                <w:shd w:val="clear" w:color="auto" w:fill="FFFFFF"/>
              </w:rPr>
            </w:pPr>
            <w:r>
              <w:rPr>
                <w:rFonts w:asciiTheme="minorHAnsi" w:hAnsiTheme="minorHAnsi" w:cstheme="minorHAnsi"/>
                <w:color w:val="1C1D1E"/>
                <w:sz w:val="16"/>
                <w:szCs w:val="16"/>
                <w:shd w:val="clear" w:color="auto" w:fill="FFFFFF"/>
              </w:rPr>
              <w:t>C</w:t>
            </w:r>
            <w:r w:rsidRPr="00A468BF">
              <w:rPr>
                <w:rFonts w:asciiTheme="minorHAnsi" w:hAnsiTheme="minorHAnsi" w:cstheme="minorHAnsi"/>
                <w:color w:val="1C1D1E"/>
                <w:sz w:val="16"/>
                <w:szCs w:val="16"/>
                <w:shd w:val="clear" w:color="auto" w:fill="FFFFFF"/>
              </w:rPr>
              <w:t xml:space="preserve">hi-square test </w:t>
            </w:r>
          </w:p>
          <w:p w14:paraId="1549F798" w14:textId="77777777" w:rsidR="00B506CD" w:rsidRDefault="00B506CD" w:rsidP="00B506CD">
            <w:pPr>
              <w:rPr>
                <w:rFonts w:asciiTheme="minorHAnsi" w:hAnsiTheme="minorHAnsi" w:cstheme="minorHAnsi"/>
                <w:color w:val="1C1D1E"/>
                <w:sz w:val="16"/>
                <w:szCs w:val="16"/>
                <w:shd w:val="clear" w:color="auto" w:fill="FFFFFF"/>
              </w:rPr>
            </w:pPr>
            <w:r w:rsidRPr="00A468BF">
              <w:rPr>
                <w:rFonts w:asciiTheme="minorHAnsi" w:hAnsiTheme="minorHAnsi" w:cstheme="minorHAnsi"/>
                <w:color w:val="1C1D1E"/>
                <w:sz w:val="16"/>
                <w:szCs w:val="16"/>
                <w:shd w:val="clear" w:color="auto" w:fill="FFFFFF"/>
              </w:rPr>
              <w:t>Fisher’s exact test</w:t>
            </w:r>
          </w:p>
          <w:p w14:paraId="51AC42A8" w14:textId="77777777" w:rsidR="00B506CD" w:rsidRDefault="00B506CD" w:rsidP="00B506CD">
            <w:pPr>
              <w:rPr>
                <w:rFonts w:asciiTheme="minorHAnsi" w:hAnsiTheme="minorHAnsi" w:cstheme="minorHAnsi"/>
                <w:color w:val="1C1D1E"/>
                <w:sz w:val="16"/>
                <w:szCs w:val="16"/>
                <w:shd w:val="clear" w:color="auto" w:fill="FFFFFF"/>
              </w:rPr>
            </w:pPr>
          </w:p>
          <w:p w14:paraId="588608F6" w14:textId="77777777" w:rsidR="00B506CD" w:rsidRDefault="00B506CD" w:rsidP="00B506CD">
            <w:pPr>
              <w:autoSpaceDE w:val="0"/>
              <w:autoSpaceDN w:val="0"/>
              <w:adjustRightInd w:val="0"/>
              <w:rPr>
                <w:rFonts w:asciiTheme="minorHAnsi" w:hAnsiTheme="minorHAnsi" w:cstheme="minorBidi"/>
                <w:sz w:val="16"/>
                <w:szCs w:val="16"/>
              </w:rPr>
            </w:pPr>
          </w:p>
          <w:p w14:paraId="2912AEB8" w14:textId="77777777" w:rsidR="00B506CD" w:rsidRDefault="00B506CD" w:rsidP="00B506CD">
            <w:pPr>
              <w:autoSpaceDE w:val="0"/>
              <w:autoSpaceDN w:val="0"/>
              <w:adjustRightInd w:val="0"/>
              <w:rPr>
                <w:rFonts w:asciiTheme="minorHAnsi" w:hAnsiTheme="minorHAnsi" w:cstheme="minorBidi"/>
                <w:sz w:val="16"/>
                <w:szCs w:val="16"/>
              </w:rPr>
            </w:pPr>
          </w:p>
          <w:p w14:paraId="4CC58B28" w14:textId="77777777" w:rsidR="00B506CD" w:rsidRDefault="00B506CD" w:rsidP="00B506CD">
            <w:pPr>
              <w:autoSpaceDE w:val="0"/>
              <w:autoSpaceDN w:val="0"/>
              <w:adjustRightInd w:val="0"/>
              <w:rPr>
                <w:rFonts w:asciiTheme="minorHAnsi" w:hAnsiTheme="minorHAnsi" w:cstheme="minorBidi"/>
                <w:sz w:val="16"/>
                <w:szCs w:val="16"/>
              </w:rPr>
            </w:pPr>
          </w:p>
          <w:p w14:paraId="51784DDB" w14:textId="77777777" w:rsidR="00B506CD" w:rsidRDefault="00B506CD" w:rsidP="00B506CD">
            <w:pPr>
              <w:autoSpaceDE w:val="0"/>
              <w:autoSpaceDN w:val="0"/>
              <w:adjustRightInd w:val="0"/>
              <w:rPr>
                <w:rFonts w:asciiTheme="minorHAnsi" w:hAnsiTheme="minorHAnsi" w:cstheme="minorBidi"/>
                <w:sz w:val="16"/>
                <w:szCs w:val="16"/>
              </w:rPr>
            </w:pPr>
          </w:p>
          <w:p w14:paraId="0F4F999C" w14:textId="77777777" w:rsidR="00B506CD" w:rsidRDefault="00B506CD" w:rsidP="00B506CD">
            <w:pPr>
              <w:autoSpaceDE w:val="0"/>
              <w:autoSpaceDN w:val="0"/>
              <w:adjustRightInd w:val="0"/>
              <w:rPr>
                <w:rFonts w:asciiTheme="minorHAnsi" w:hAnsiTheme="minorHAnsi" w:cstheme="minorBidi"/>
                <w:sz w:val="16"/>
                <w:szCs w:val="16"/>
              </w:rPr>
            </w:pPr>
          </w:p>
          <w:p w14:paraId="7BC4C159" w14:textId="77777777" w:rsidR="00B506CD" w:rsidRDefault="00B506CD" w:rsidP="00B506CD">
            <w:pPr>
              <w:autoSpaceDE w:val="0"/>
              <w:autoSpaceDN w:val="0"/>
              <w:adjustRightInd w:val="0"/>
              <w:rPr>
                <w:rFonts w:asciiTheme="minorHAnsi" w:hAnsiTheme="minorHAnsi" w:cstheme="minorBidi"/>
                <w:sz w:val="16"/>
                <w:szCs w:val="16"/>
              </w:rPr>
            </w:pPr>
          </w:p>
          <w:p w14:paraId="463A5EB4" w14:textId="77777777" w:rsidR="00B506CD" w:rsidRDefault="00B506CD" w:rsidP="00B506CD">
            <w:pPr>
              <w:autoSpaceDE w:val="0"/>
              <w:autoSpaceDN w:val="0"/>
              <w:adjustRightInd w:val="0"/>
              <w:rPr>
                <w:rFonts w:asciiTheme="minorHAnsi" w:hAnsiTheme="minorHAnsi" w:cstheme="minorBidi"/>
                <w:sz w:val="16"/>
                <w:szCs w:val="16"/>
              </w:rPr>
            </w:pPr>
          </w:p>
          <w:p w14:paraId="48500478" w14:textId="77777777" w:rsidR="00B506CD" w:rsidRDefault="00B506CD" w:rsidP="00B506CD">
            <w:pPr>
              <w:autoSpaceDE w:val="0"/>
              <w:autoSpaceDN w:val="0"/>
              <w:adjustRightInd w:val="0"/>
              <w:rPr>
                <w:rFonts w:asciiTheme="minorHAnsi" w:hAnsiTheme="minorHAnsi" w:cstheme="minorBidi"/>
                <w:sz w:val="16"/>
                <w:szCs w:val="16"/>
              </w:rPr>
            </w:pPr>
          </w:p>
          <w:p w14:paraId="40C84AB5" w14:textId="77777777" w:rsidR="00B506CD" w:rsidRDefault="00B506CD" w:rsidP="00B506CD">
            <w:pPr>
              <w:autoSpaceDE w:val="0"/>
              <w:autoSpaceDN w:val="0"/>
              <w:adjustRightInd w:val="0"/>
              <w:rPr>
                <w:rFonts w:asciiTheme="minorHAnsi" w:hAnsiTheme="minorHAnsi" w:cstheme="minorBidi"/>
                <w:sz w:val="16"/>
                <w:szCs w:val="16"/>
              </w:rPr>
            </w:pPr>
          </w:p>
          <w:p w14:paraId="5EE6D6CC" w14:textId="77777777" w:rsidR="00B506CD" w:rsidRDefault="00B506CD" w:rsidP="00B506CD">
            <w:pPr>
              <w:autoSpaceDE w:val="0"/>
              <w:autoSpaceDN w:val="0"/>
              <w:adjustRightInd w:val="0"/>
              <w:rPr>
                <w:rFonts w:asciiTheme="minorHAnsi" w:hAnsiTheme="minorHAnsi" w:cstheme="minorBidi"/>
                <w:sz w:val="16"/>
                <w:szCs w:val="16"/>
              </w:rPr>
            </w:pPr>
          </w:p>
          <w:p w14:paraId="58CB302B" w14:textId="77777777" w:rsidR="00B506CD" w:rsidRDefault="00B506CD" w:rsidP="00B506CD">
            <w:pPr>
              <w:autoSpaceDE w:val="0"/>
              <w:autoSpaceDN w:val="0"/>
              <w:adjustRightInd w:val="0"/>
              <w:rPr>
                <w:rFonts w:asciiTheme="minorHAnsi" w:hAnsiTheme="minorHAnsi" w:cstheme="minorBidi"/>
                <w:sz w:val="16"/>
                <w:szCs w:val="16"/>
              </w:rPr>
            </w:pPr>
          </w:p>
          <w:p w14:paraId="0603B638" w14:textId="77777777" w:rsidR="00B506CD" w:rsidRDefault="00B506CD" w:rsidP="00B506CD">
            <w:pPr>
              <w:autoSpaceDE w:val="0"/>
              <w:autoSpaceDN w:val="0"/>
              <w:adjustRightInd w:val="0"/>
              <w:rPr>
                <w:rFonts w:asciiTheme="minorHAnsi" w:hAnsiTheme="minorHAnsi" w:cstheme="minorBidi"/>
                <w:sz w:val="16"/>
                <w:szCs w:val="16"/>
              </w:rPr>
            </w:pPr>
          </w:p>
          <w:p w14:paraId="57723897" w14:textId="77777777" w:rsidR="00B506CD" w:rsidRDefault="00B506CD" w:rsidP="00B506CD">
            <w:pPr>
              <w:autoSpaceDE w:val="0"/>
              <w:autoSpaceDN w:val="0"/>
              <w:adjustRightInd w:val="0"/>
              <w:rPr>
                <w:rFonts w:asciiTheme="minorHAnsi" w:hAnsiTheme="minorHAnsi" w:cstheme="minorBidi"/>
                <w:sz w:val="16"/>
                <w:szCs w:val="16"/>
              </w:rPr>
            </w:pPr>
          </w:p>
          <w:p w14:paraId="53F1E62D" w14:textId="77777777" w:rsidR="00B506CD" w:rsidRDefault="00B506CD" w:rsidP="00B506CD">
            <w:pPr>
              <w:autoSpaceDE w:val="0"/>
              <w:autoSpaceDN w:val="0"/>
              <w:adjustRightInd w:val="0"/>
              <w:rPr>
                <w:rFonts w:asciiTheme="minorHAnsi" w:hAnsiTheme="minorHAnsi" w:cstheme="minorBidi"/>
                <w:sz w:val="16"/>
                <w:szCs w:val="16"/>
              </w:rPr>
            </w:pPr>
          </w:p>
          <w:p w14:paraId="021826B7" w14:textId="77777777" w:rsidR="00B506CD" w:rsidRDefault="00B506CD" w:rsidP="00B506CD">
            <w:pPr>
              <w:autoSpaceDE w:val="0"/>
              <w:autoSpaceDN w:val="0"/>
              <w:adjustRightInd w:val="0"/>
              <w:rPr>
                <w:rFonts w:asciiTheme="minorHAnsi" w:hAnsiTheme="minorHAnsi" w:cstheme="minorBidi"/>
                <w:sz w:val="16"/>
                <w:szCs w:val="16"/>
              </w:rPr>
            </w:pPr>
          </w:p>
          <w:p w14:paraId="7391F034" w14:textId="77777777" w:rsidR="00B506CD" w:rsidRPr="00A2556A" w:rsidRDefault="00B506CD" w:rsidP="00B506CD">
            <w:pPr>
              <w:autoSpaceDE w:val="0"/>
              <w:autoSpaceDN w:val="0"/>
              <w:adjustRightInd w:val="0"/>
              <w:rPr>
                <w:rFonts w:asciiTheme="minorHAnsi" w:hAnsiTheme="minorHAnsi" w:cstheme="minorHAnsi"/>
                <w:sz w:val="16"/>
                <w:szCs w:val="16"/>
              </w:rPr>
            </w:pPr>
            <w:r w:rsidRPr="4EDC318B">
              <w:rPr>
                <w:rFonts w:asciiTheme="minorHAnsi" w:hAnsiTheme="minorHAnsi" w:cstheme="minorBidi"/>
                <w:sz w:val="16"/>
                <w:szCs w:val="16"/>
              </w:rPr>
              <w:t>Adjusted for; age, education, civil status, planned pregnancy, adult abuse, and depressive symptoms.</w:t>
            </w:r>
          </w:p>
          <w:p w14:paraId="7D1AFE3C" w14:textId="77777777" w:rsidR="00B506CD" w:rsidRPr="06E34486" w:rsidRDefault="00B506CD" w:rsidP="00B506CD">
            <w:pPr>
              <w:rPr>
                <w:rFonts w:ascii="Times New Roman" w:eastAsia="Times New Roman" w:hAnsi="Times New Roman"/>
                <w:i/>
                <w:iCs/>
                <w:color w:val="000000" w:themeColor="text1"/>
                <w:sz w:val="16"/>
                <w:szCs w:val="16"/>
              </w:rPr>
            </w:pPr>
          </w:p>
        </w:tc>
        <w:tc>
          <w:tcPr>
            <w:tcW w:w="3331" w:type="dxa"/>
            <w:tcBorders>
              <w:left w:val="single" w:sz="4" w:space="0" w:color="auto"/>
              <w:bottom w:val="single" w:sz="4" w:space="0" w:color="auto"/>
              <w:right w:val="single" w:sz="4" w:space="0" w:color="auto"/>
            </w:tcBorders>
          </w:tcPr>
          <w:p w14:paraId="40B8DDCC" w14:textId="77777777" w:rsidR="00B506CD" w:rsidRPr="009A5B43" w:rsidRDefault="00B506CD" w:rsidP="00B506CD">
            <w:pPr>
              <w:rPr>
                <w:rFonts w:asciiTheme="minorHAnsi" w:hAnsiTheme="minorHAnsi" w:cstheme="minorHAnsi"/>
                <w:sz w:val="16"/>
                <w:szCs w:val="16"/>
              </w:rPr>
            </w:pPr>
            <w:r w:rsidRPr="493E3C51">
              <w:rPr>
                <w:rFonts w:asciiTheme="minorHAnsi" w:hAnsiTheme="minorHAnsi" w:cstheme="minorBidi"/>
                <w:i/>
                <w:iCs/>
                <w:sz w:val="16"/>
                <w:szCs w:val="16"/>
              </w:rPr>
              <w:lastRenderedPageBreak/>
              <w:t>Main outcome:</w:t>
            </w:r>
            <w:r w:rsidRPr="493E3C51">
              <w:rPr>
                <w:rFonts w:asciiTheme="minorHAnsi" w:hAnsiTheme="minorHAnsi" w:cstheme="minorBidi"/>
                <w:color w:val="131413"/>
                <w:sz w:val="16"/>
                <w:szCs w:val="16"/>
              </w:rPr>
              <w:t xml:space="preserve"> </w:t>
            </w:r>
            <w:r w:rsidRPr="493E3C51">
              <w:rPr>
                <w:rFonts w:asciiTheme="minorHAnsi" w:hAnsiTheme="minorHAnsi" w:cstheme="minorBidi"/>
                <w:sz w:val="16"/>
                <w:szCs w:val="16"/>
              </w:rPr>
              <w:t>the association between self-reported history of childhood abuse and fear of</w:t>
            </w:r>
            <w:r>
              <w:rPr>
                <w:rFonts w:asciiTheme="minorHAnsi" w:hAnsiTheme="minorHAnsi" w:cstheme="minorBidi"/>
                <w:sz w:val="16"/>
                <w:szCs w:val="16"/>
              </w:rPr>
              <w:t xml:space="preserve"> </w:t>
            </w:r>
            <w:r w:rsidRPr="009A5B43">
              <w:rPr>
                <w:rFonts w:asciiTheme="minorHAnsi" w:hAnsiTheme="minorHAnsi" w:cstheme="minorHAnsi"/>
                <w:sz w:val="16"/>
                <w:szCs w:val="16"/>
              </w:rPr>
              <w:t>childbirth.</w:t>
            </w:r>
          </w:p>
          <w:p w14:paraId="0F21C30A" w14:textId="77777777" w:rsidR="00B506CD" w:rsidRPr="009A5B43" w:rsidRDefault="00B506CD" w:rsidP="00B506CD">
            <w:pPr>
              <w:rPr>
                <w:rFonts w:asciiTheme="minorHAnsi" w:hAnsiTheme="minorHAnsi" w:cstheme="minorHAnsi"/>
                <w:sz w:val="16"/>
                <w:szCs w:val="16"/>
              </w:rPr>
            </w:pPr>
          </w:p>
          <w:p w14:paraId="1D4407A3" w14:textId="77777777" w:rsidR="00B506CD" w:rsidRPr="0048221C" w:rsidRDefault="00B506CD" w:rsidP="00B506CD">
            <w:pPr>
              <w:rPr>
                <w:rFonts w:asciiTheme="minorHAnsi" w:hAnsiTheme="minorHAnsi" w:cstheme="minorBidi"/>
                <w:color w:val="131413"/>
                <w:sz w:val="16"/>
                <w:szCs w:val="16"/>
              </w:rPr>
            </w:pPr>
            <w:r w:rsidRPr="440D4C22">
              <w:rPr>
                <w:rFonts w:asciiTheme="minorHAnsi" w:hAnsiTheme="minorHAnsi" w:cstheme="minorBidi"/>
                <w:sz w:val="16"/>
                <w:szCs w:val="16"/>
              </w:rPr>
              <w:t>The mean WDE-Q score for women with a history of childhood abuse was 60.96 (SD: 24.52) compared with 56.57 (SD: 21.84) for women not reporting childhood abuse (p &lt; 0.001).</w:t>
            </w:r>
          </w:p>
          <w:p w14:paraId="55E5CA1C" w14:textId="77777777" w:rsidR="00B506CD" w:rsidRPr="00A2556A" w:rsidRDefault="00B506CD" w:rsidP="00B506CD">
            <w:pPr>
              <w:rPr>
                <w:rFonts w:asciiTheme="minorHAnsi" w:hAnsiTheme="minorHAnsi" w:cstheme="minorHAnsi"/>
                <w:color w:val="1C1D1E"/>
                <w:sz w:val="16"/>
                <w:szCs w:val="16"/>
                <w:shd w:val="clear" w:color="auto" w:fill="FFFFFF"/>
              </w:rPr>
            </w:pPr>
          </w:p>
          <w:p w14:paraId="6B878277" w14:textId="77777777" w:rsidR="00B506CD" w:rsidRDefault="00B506CD" w:rsidP="00B506CD">
            <w:pPr>
              <w:autoSpaceDE w:val="0"/>
              <w:autoSpaceDN w:val="0"/>
              <w:adjustRightInd w:val="0"/>
              <w:rPr>
                <w:rFonts w:asciiTheme="minorHAnsi" w:hAnsiTheme="minorHAnsi" w:cstheme="minorBidi"/>
                <w:sz w:val="16"/>
                <w:szCs w:val="16"/>
              </w:rPr>
            </w:pPr>
            <w:r w:rsidRPr="493E3C51">
              <w:rPr>
                <w:rFonts w:asciiTheme="minorHAnsi" w:hAnsiTheme="minorHAnsi" w:cstheme="minorBidi"/>
                <w:color w:val="1C1D1E"/>
                <w:sz w:val="16"/>
                <w:szCs w:val="16"/>
                <w:shd w:val="clear" w:color="auto" w:fill="FFFFFF"/>
              </w:rPr>
              <w:t xml:space="preserve">Women with a history of childhood abuse reported severe </w:t>
            </w:r>
            <w:r w:rsidRPr="4EDC318B">
              <w:rPr>
                <w:rFonts w:asciiTheme="minorHAnsi" w:hAnsiTheme="minorHAnsi" w:cstheme="minorBidi"/>
                <w:color w:val="1C1D1E"/>
                <w:sz w:val="16"/>
                <w:szCs w:val="16"/>
                <w:shd w:val="clear" w:color="auto" w:fill="FFFFFF"/>
              </w:rPr>
              <w:t xml:space="preserve">and extreme </w:t>
            </w:r>
            <w:r w:rsidRPr="493E3C51">
              <w:rPr>
                <w:rFonts w:asciiTheme="minorHAnsi" w:hAnsiTheme="minorHAnsi" w:cstheme="minorBidi"/>
                <w:color w:val="1C1D1E"/>
                <w:sz w:val="16"/>
                <w:szCs w:val="16"/>
                <w:shd w:val="clear" w:color="auto" w:fill="FFFFFF"/>
              </w:rPr>
              <w:t xml:space="preserve">fear of </w:t>
            </w:r>
            <w:r w:rsidRPr="4EDC318B">
              <w:rPr>
                <w:rFonts w:asciiTheme="minorHAnsi" w:hAnsiTheme="minorHAnsi" w:cstheme="minorBidi"/>
                <w:color w:val="1C1D1E"/>
                <w:sz w:val="16"/>
                <w:szCs w:val="16"/>
              </w:rPr>
              <w:t xml:space="preserve">labour </w:t>
            </w:r>
            <w:r w:rsidRPr="493E3C51">
              <w:rPr>
                <w:rFonts w:asciiTheme="minorHAnsi" w:hAnsiTheme="minorHAnsi" w:cstheme="minorBidi"/>
                <w:color w:val="1C1D1E"/>
                <w:sz w:val="16"/>
                <w:szCs w:val="16"/>
                <w:shd w:val="clear" w:color="auto" w:fill="FFFFFF"/>
              </w:rPr>
              <w:t>significantly more often than those without a history of childhood abuse, 18% versus 10% (</w:t>
            </w:r>
            <w:r w:rsidRPr="493E3C51">
              <w:rPr>
                <w:rFonts w:asciiTheme="minorHAnsi" w:hAnsiTheme="minorHAnsi" w:cstheme="minorBidi"/>
                <w:i/>
                <w:iCs/>
                <w:color w:val="1C1D1E"/>
                <w:sz w:val="16"/>
                <w:szCs w:val="16"/>
                <w:shd w:val="clear" w:color="auto" w:fill="FFFFFF"/>
              </w:rPr>
              <w:t xml:space="preserve">p </w:t>
            </w:r>
            <w:r w:rsidRPr="493E3C51">
              <w:rPr>
                <w:rFonts w:asciiTheme="minorHAnsi" w:hAnsiTheme="minorHAnsi" w:cstheme="minorBidi"/>
                <w:color w:val="1C1D1E"/>
                <w:sz w:val="16"/>
                <w:szCs w:val="16"/>
                <w:shd w:val="clear" w:color="auto" w:fill="FFFFFF"/>
              </w:rPr>
              <w:t>=</w:t>
            </w:r>
            <w:r w:rsidRPr="493E3C51">
              <w:rPr>
                <w:rFonts w:asciiTheme="minorHAnsi" w:hAnsiTheme="minorHAnsi" w:cstheme="minorBidi"/>
                <w:i/>
                <w:iCs/>
                <w:color w:val="1C1D1E"/>
                <w:sz w:val="16"/>
                <w:szCs w:val="16"/>
                <w:shd w:val="clear" w:color="auto" w:fill="FFFFFF"/>
              </w:rPr>
              <w:t xml:space="preserve"> </w:t>
            </w:r>
            <w:r w:rsidRPr="493E3C51">
              <w:rPr>
                <w:rFonts w:asciiTheme="minorHAnsi" w:hAnsiTheme="minorHAnsi" w:cstheme="minorBidi"/>
                <w:color w:val="1C1D1E"/>
                <w:sz w:val="16"/>
                <w:szCs w:val="16"/>
                <w:shd w:val="clear" w:color="auto" w:fill="FFFFFF"/>
              </w:rPr>
              <w:t>0.001</w:t>
            </w:r>
            <w:r w:rsidRPr="4EDC318B">
              <w:rPr>
                <w:rFonts w:asciiTheme="minorHAnsi" w:hAnsiTheme="minorHAnsi" w:cstheme="minorBidi"/>
                <w:color w:val="1C1D1E"/>
                <w:sz w:val="16"/>
                <w:szCs w:val="16"/>
                <w:shd w:val="clear" w:color="auto" w:fill="FFFFFF"/>
              </w:rPr>
              <w:t>),</w:t>
            </w:r>
            <w:r w:rsidRPr="493E3C51">
              <w:rPr>
                <w:rFonts w:asciiTheme="minorHAnsi" w:hAnsiTheme="minorHAnsi" w:cstheme="minorBidi"/>
                <w:color w:val="1C1D1E"/>
                <w:sz w:val="16"/>
                <w:szCs w:val="16"/>
                <w:shd w:val="clear" w:color="auto" w:fill="FFFFFF"/>
              </w:rPr>
              <w:t xml:space="preserve"> </w:t>
            </w:r>
            <w:r w:rsidRPr="4EDC318B">
              <w:rPr>
                <w:rFonts w:asciiTheme="minorHAnsi" w:hAnsiTheme="minorHAnsi" w:cstheme="minorBidi"/>
                <w:sz w:val="16"/>
                <w:szCs w:val="16"/>
              </w:rPr>
              <w:t>5.7 versus 3.2 % (</w:t>
            </w:r>
            <w:r w:rsidRPr="00430428">
              <w:rPr>
                <w:rFonts w:asciiTheme="minorHAnsi" w:hAnsiTheme="minorHAnsi" w:cstheme="minorBidi"/>
                <w:i/>
                <w:sz w:val="16"/>
                <w:szCs w:val="16"/>
              </w:rPr>
              <w:t xml:space="preserve">p </w:t>
            </w:r>
            <w:r w:rsidRPr="4EDC318B">
              <w:rPr>
                <w:rFonts w:asciiTheme="minorHAnsi" w:hAnsiTheme="minorHAnsi" w:cstheme="minorBidi"/>
                <w:sz w:val="16"/>
                <w:szCs w:val="16"/>
              </w:rPr>
              <w:t>= 0.008) respectively.</w:t>
            </w:r>
          </w:p>
          <w:p w14:paraId="48A4F775" w14:textId="77777777" w:rsidR="00B506CD" w:rsidRPr="00A2556A" w:rsidRDefault="00B506CD" w:rsidP="00B506CD">
            <w:pPr>
              <w:autoSpaceDE w:val="0"/>
              <w:autoSpaceDN w:val="0"/>
              <w:adjustRightInd w:val="0"/>
              <w:rPr>
                <w:rFonts w:asciiTheme="minorHAnsi" w:hAnsiTheme="minorHAnsi" w:cstheme="minorBidi"/>
                <w:sz w:val="16"/>
                <w:szCs w:val="16"/>
              </w:rPr>
            </w:pPr>
          </w:p>
          <w:p w14:paraId="7BB61074" w14:textId="77777777" w:rsidR="00B506CD" w:rsidRPr="00A2556A" w:rsidRDefault="00B506CD" w:rsidP="00B506CD">
            <w:pPr>
              <w:autoSpaceDE w:val="0"/>
              <w:autoSpaceDN w:val="0"/>
              <w:adjustRightInd w:val="0"/>
              <w:rPr>
                <w:rFonts w:asciiTheme="minorHAnsi" w:hAnsiTheme="minorHAnsi" w:cstheme="minorBidi"/>
                <w:sz w:val="16"/>
                <w:szCs w:val="16"/>
              </w:rPr>
            </w:pPr>
            <w:r w:rsidRPr="2A3B635A">
              <w:rPr>
                <w:rFonts w:asciiTheme="minorHAnsi" w:hAnsiTheme="minorHAnsi" w:cstheme="minorBidi"/>
                <w:sz w:val="16"/>
                <w:szCs w:val="16"/>
              </w:rPr>
              <w:lastRenderedPageBreak/>
              <w:t xml:space="preserve">Emotional abuse showed the overall strongest association with severe fear of childbirth for both primiparas </w:t>
            </w:r>
            <w:r>
              <w:rPr>
                <w:rFonts w:asciiTheme="minorHAnsi" w:hAnsiTheme="minorHAnsi" w:cstheme="minorBidi"/>
                <w:sz w:val="16"/>
                <w:szCs w:val="16"/>
              </w:rPr>
              <w:t>(</w:t>
            </w:r>
            <w:r w:rsidRPr="2A3B635A">
              <w:rPr>
                <w:rFonts w:asciiTheme="minorHAnsi" w:hAnsiTheme="minorHAnsi" w:cstheme="minorBidi"/>
                <w:sz w:val="16"/>
                <w:szCs w:val="16"/>
              </w:rPr>
              <w:t xml:space="preserve">OR </w:t>
            </w:r>
            <w:r w:rsidRPr="00B27BDE">
              <w:rPr>
                <w:rFonts w:ascii="Times New Roman" w:eastAsia="Times New Roman" w:hAnsi="Times New Roman"/>
                <w:sz w:val="16"/>
                <w:szCs w:val="16"/>
              </w:rPr>
              <w:t>3.66</w:t>
            </w:r>
            <w:r>
              <w:rPr>
                <w:rFonts w:ascii="Times New Roman" w:eastAsia="Times New Roman" w:hAnsi="Times New Roman"/>
                <w:sz w:val="16"/>
                <w:szCs w:val="16"/>
              </w:rPr>
              <w:t xml:space="preserve">, </w:t>
            </w:r>
            <w:r w:rsidRPr="00B27BDE">
              <w:rPr>
                <w:rFonts w:ascii="Times New Roman" w:eastAsia="Times New Roman" w:hAnsi="Times New Roman"/>
                <w:sz w:val="16"/>
                <w:szCs w:val="16"/>
              </w:rPr>
              <w:t>95% CI 2.21–6.06)</w:t>
            </w:r>
            <w:r>
              <w:rPr>
                <w:rFonts w:eastAsia="Times New Roman"/>
              </w:rPr>
              <w:t xml:space="preserve"> </w:t>
            </w:r>
            <w:r w:rsidRPr="2A3B635A">
              <w:rPr>
                <w:rFonts w:asciiTheme="minorHAnsi" w:hAnsiTheme="minorHAnsi" w:cstheme="minorBidi"/>
                <w:sz w:val="16"/>
                <w:szCs w:val="16"/>
              </w:rPr>
              <w:t xml:space="preserve">and multiparas </w:t>
            </w:r>
            <w:r>
              <w:rPr>
                <w:rFonts w:asciiTheme="minorHAnsi" w:hAnsiTheme="minorHAnsi" w:cstheme="minorBidi"/>
                <w:sz w:val="16"/>
                <w:szCs w:val="16"/>
              </w:rPr>
              <w:t>(</w:t>
            </w:r>
            <w:r w:rsidRPr="2A3B635A">
              <w:rPr>
                <w:rFonts w:asciiTheme="minorHAnsi" w:hAnsiTheme="minorHAnsi" w:cstheme="minorBidi"/>
                <w:sz w:val="16"/>
                <w:szCs w:val="16"/>
              </w:rPr>
              <w:t xml:space="preserve">OR </w:t>
            </w:r>
            <w:r w:rsidRPr="00B27BDE">
              <w:rPr>
                <w:rFonts w:ascii="Times New Roman" w:eastAsia="Times New Roman" w:hAnsi="Times New Roman"/>
                <w:sz w:val="16"/>
                <w:szCs w:val="16"/>
              </w:rPr>
              <w:t>1.75</w:t>
            </w:r>
            <w:r>
              <w:rPr>
                <w:rFonts w:ascii="Times New Roman" w:eastAsia="Times New Roman" w:hAnsi="Times New Roman"/>
                <w:sz w:val="16"/>
                <w:szCs w:val="16"/>
              </w:rPr>
              <w:t xml:space="preserve">, </w:t>
            </w:r>
            <w:r w:rsidRPr="00B27BDE">
              <w:rPr>
                <w:rFonts w:ascii="Times New Roman" w:eastAsia="Times New Roman" w:hAnsi="Times New Roman"/>
                <w:sz w:val="16"/>
                <w:szCs w:val="16"/>
              </w:rPr>
              <w:t>95% CI 1.04–2.94) compared to women with no childhood abuse</w:t>
            </w:r>
            <w:r w:rsidRPr="2A3B635A">
              <w:rPr>
                <w:rFonts w:asciiTheme="minorHAnsi" w:hAnsiTheme="minorHAnsi" w:cstheme="minorBidi"/>
                <w:sz w:val="16"/>
                <w:szCs w:val="16"/>
              </w:rPr>
              <w:t xml:space="preserve">. </w:t>
            </w:r>
          </w:p>
          <w:p w14:paraId="12A220E3" w14:textId="77777777" w:rsidR="00B506CD" w:rsidRPr="00A2556A" w:rsidRDefault="00B506CD" w:rsidP="00B506CD">
            <w:pPr>
              <w:rPr>
                <w:rFonts w:asciiTheme="minorHAnsi" w:hAnsiTheme="minorHAnsi" w:cstheme="minorBidi"/>
                <w:color w:val="1C1D1E"/>
                <w:sz w:val="16"/>
                <w:szCs w:val="16"/>
                <w:shd w:val="clear" w:color="auto" w:fill="FFFFFF"/>
              </w:rPr>
            </w:pPr>
          </w:p>
          <w:p w14:paraId="70D469EC" w14:textId="77777777" w:rsidR="00B506CD" w:rsidRPr="00A2556A" w:rsidRDefault="00B506CD" w:rsidP="00B506CD">
            <w:pPr>
              <w:autoSpaceDE w:val="0"/>
              <w:autoSpaceDN w:val="0"/>
              <w:adjustRightInd w:val="0"/>
              <w:rPr>
                <w:rFonts w:asciiTheme="minorHAnsi" w:hAnsiTheme="minorHAnsi" w:cstheme="minorHAnsi"/>
                <w:sz w:val="16"/>
                <w:szCs w:val="16"/>
              </w:rPr>
            </w:pPr>
            <w:r w:rsidRPr="00A2556A">
              <w:rPr>
                <w:rFonts w:asciiTheme="minorHAnsi" w:hAnsiTheme="minorHAnsi" w:cstheme="minorHAnsi"/>
                <w:sz w:val="16"/>
                <w:szCs w:val="16"/>
              </w:rPr>
              <w:t>The association between a history of childhood abuse and severe fear of childbirth remained significant after adjustment for confounding factors for primiparas (AOR 2.00</w:t>
            </w:r>
            <w:r>
              <w:rPr>
                <w:rFonts w:asciiTheme="minorHAnsi" w:hAnsiTheme="minorHAnsi" w:cstheme="minorHAnsi"/>
                <w:sz w:val="16"/>
                <w:szCs w:val="16"/>
              </w:rPr>
              <w:t xml:space="preserve">, </w:t>
            </w:r>
            <w:r w:rsidRPr="00A2556A">
              <w:rPr>
                <w:rFonts w:asciiTheme="minorHAnsi" w:hAnsiTheme="minorHAnsi" w:cstheme="minorHAnsi"/>
                <w:sz w:val="16"/>
                <w:szCs w:val="16"/>
              </w:rPr>
              <w:t xml:space="preserve">95% CI 1.30–3.08).  </w:t>
            </w:r>
          </w:p>
          <w:p w14:paraId="1FF06B30" w14:textId="77777777" w:rsidR="00B506CD" w:rsidRPr="00A2556A" w:rsidRDefault="00B506CD" w:rsidP="00B506CD">
            <w:pPr>
              <w:autoSpaceDE w:val="0"/>
              <w:autoSpaceDN w:val="0"/>
              <w:adjustRightInd w:val="0"/>
              <w:rPr>
                <w:rFonts w:asciiTheme="minorHAnsi" w:hAnsiTheme="minorHAnsi" w:cstheme="minorHAnsi"/>
                <w:sz w:val="16"/>
                <w:szCs w:val="16"/>
              </w:rPr>
            </w:pPr>
          </w:p>
          <w:p w14:paraId="654CCC01" w14:textId="77777777" w:rsidR="00B506CD" w:rsidRPr="00A2556A" w:rsidRDefault="00B506CD" w:rsidP="00B506CD">
            <w:pPr>
              <w:autoSpaceDE w:val="0"/>
              <w:autoSpaceDN w:val="0"/>
              <w:adjustRightInd w:val="0"/>
              <w:rPr>
                <w:rFonts w:asciiTheme="minorHAnsi" w:hAnsiTheme="minorHAnsi" w:cstheme="minorHAnsi"/>
                <w:sz w:val="16"/>
                <w:szCs w:val="16"/>
              </w:rPr>
            </w:pPr>
            <w:r w:rsidRPr="00A2556A">
              <w:rPr>
                <w:rFonts w:asciiTheme="minorHAnsi" w:hAnsiTheme="minorHAnsi" w:cstheme="minorHAnsi"/>
                <w:sz w:val="16"/>
                <w:szCs w:val="16"/>
              </w:rPr>
              <w:t>The strongest association with severe fear of childbirth among multiparas was a negative birth experience (AOR 5.50</w:t>
            </w:r>
            <w:r>
              <w:rPr>
                <w:rFonts w:asciiTheme="minorHAnsi" w:hAnsiTheme="minorHAnsi" w:cstheme="minorHAnsi"/>
                <w:sz w:val="16"/>
                <w:szCs w:val="16"/>
              </w:rPr>
              <w:t>,</w:t>
            </w:r>
            <w:r w:rsidRPr="00A2556A">
              <w:rPr>
                <w:rFonts w:asciiTheme="minorHAnsi" w:hAnsiTheme="minorHAnsi" w:cstheme="minorHAnsi"/>
                <w:sz w:val="16"/>
                <w:szCs w:val="16"/>
              </w:rPr>
              <w:t xml:space="preserve"> 95% CI</w:t>
            </w:r>
            <w:r>
              <w:rPr>
                <w:rFonts w:asciiTheme="minorHAnsi" w:hAnsiTheme="minorHAnsi" w:cstheme="minorHAnsi"/>
                <w:sz w:val="16"/>
                <w:szCs w:val="16"/>
              </w:rPr>
              <w:t xml:space="preserve"> </w:t>
            </w:r>
            <w:r w:rsidRPr="00A2556A">
              <w:rPr>
                <w:rFonts w:asciiTheme="minorHAnsi" w:hAnsiTheme="minorHAnsi" w:cstheme="minorHAnsi"/>
                <w:sz w:val="16"/>
                <w:szCs w:val="16"/>
              </w:rPr>
              <w:t>3.77–8.01).</w:t>
            </w:r>
          </w:p>
          <w:p w14:paraId="0F9851F0" w14:textId="77777777" w:rsidR="00B506CD" w:rsidRPr="06E34486" w:rsidRDefault="00B506CD" w:rsidP="00B506CD">
            <w:pPr>
              <w:rPr>
                <w:rFonts w:ascii="Times New Roman" w:eastAsia="Times New Roman" w:hAnsi="Times New Roman"/>
                <w:color w:val="000000" w:themeColor="text1"/>
                <w:sz w:val="16"/>
                <w:szCs w:val="16"/>
              </w:rPr>
            </w:pPr>
          </w:p>
        </w:tc>
      </w:tr>
      <w:tr w:rsidR="0083227B" w14:paraId="02D20638" w14:textId="77777777" w:rsidTr="6AC735F9">
        <w:trPr>
          <w:trHeight w:val="300"/>
        </w:trPr>
        <w:tc>
          <w:tcPr>
            <w:tcW w:w="1208" w:type="dxa"/>
            <w:tcBorders>
              <w:left w:val="single" w:sz="4" w:space="0" w:color="auto"/>
              <w:bottom w:val="single" w:sz="4" w:space="0" w:color="auto"/>
              <w:right w:val="single" w:sz="4" w:space="0" w:color="auto"/>
            </w:tcBorders>
          </w:tcPr>
          <w:p w14:paraId="1F340FBC" w14:textId="038EFFBC" w:rsidR="0083227B" w:rsidRDefault="0083227B" w:rsidP="0083227B">
            <w:pPr>
              <w:rPr>
                <w:rFonts w:asciiTheme="minorHAnsi" w:hAnsiTheme="minorHAnsi" w:cstheme="minorBidi"/>
                <w:sz w:val="16"/>
                <w:szCs w:val="16"/>
              </w:rPr>
            </w:pPr>
            <w:r w:rsidRPr="331A8766">
              <w:rPr>
                <w:rFonts w:asciiTheme="minorHAnsi" w:hAnsiTheme="minorHAnsi" w:cstheme="minorBidi"/>
                <w:sz w:val="16"/>
                <w:szCs w:val="16"/>
              </w:rPr>
              <w:lastRenderedPageBreak/>
              <w:t>Lukasse, M.</w:t>
            </w:r>
          </w:p>
          <w:p w14:paraId="1B1B12F6" w14:textId="7393FABC" w:rsidR="0083227B" w:rsidRDefault="0083227B" w:rsidP="0083227B">
            <w:pPr>
              <w:rPr>
                <w:rFonts w:asciiTheme="minorHAnsi" w:hAnsiTheme="minorHAnsi" w:cstheme="minorBidi"/>
                <w:sz w:val="16"/>
                <w:szCs w:val="16"/>
              </w:rPr>
            </w:pPr>
            <w:r w:rsidRPr="331A8766">
              <w:rPr>
                <w:rFonts w:asciiTheme="minorHAnsi" w:hAnsiTheme="minorHAnsi" w:cstheme="minorBidi"/>
                <w:sz w:val="16"/>
                <w:szCs w:val="16"/>
              </w:rPr>
              <w:t>(2010b)</w:t>
            </w:r>
          </w:p>
          <w:p w14:paraId="68DFAF27" w14:textId="3A41C1FB" w:rsidR="0083227B" w:rsidRDefault="0083227B" w:rsidP="0083227B">
            <w:pPr>
              <w:rPr>
                <w:rFonts w:asciiTheme="minorHAnsi" w:hAnsiTheme="minorHAnsi" w:cstheme="minorBidi"/>
                <w:sz w:val="16"/>
                <w:szCs w:val="16"/>
              </w:rPr>
            </w:pPr>
            <w:r w:rsidRPr="331A8766">
              <w:rPr>
                <w:rFonts w:asciiTheme="minorHAnsi" w:hAnsiTheme="minorHAnsi" w:cstheme="minorBidi"/>
                <w:sz w:val="16"/>
                <w:szCs w:val="16"/>
              </w:rPr>
              <w:t>Norway</w:t>
            </w:r>
          </w:p>
        </w:tc>
        <w:tc>
          <w:tcPr>
            <w:tcW w:w="2579" w:type="dxa"/>
            <w:tcBorders>
              <w:left w:val="single" w:sz="4" w:space="0" w:color="auto"/>
              <w:bottom w:val="single" w:sz="4" w:space="0" w:color="auto"/>
              <w:right w:val="single" w:sz="4" w:space="0" w:color="auto"/>
            </w:tcBorders>
          </w:tcPr>
          <w:p w14:paraId="5BB596C8" w14:textId="77777777" w:rsidR="0083227B" w:rsidRPr="000934FF" w:rsidRDefault="0083227B" w:rsidP="0083227B">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Women were recruited to </w:t>
            </w:r>
            <w:r w:rsidRPr="000934FF">
              <w:rPr>
                <w:rFonts w:asciiTheme="minorHAnsi" w:hAnsiTheme="minorHAnsi" w:cstheme="minorHAnsi"/>
                <w:sz w:val="16"/>
                <w:szCs w:val="16"/>
              </w:rPr>
              <w:t>MoBa while attending routine ultrasound examinations at</w:t>
            </w:r>
          </w:p>
          <w:p w14:paraId="60664B66" w14:textId="77777777" w:rsidR="0083227B" w:rsidRDefault="0083227B" w:rsidP="0083227B">
            <w:pPr>
              <w:autoSpaceDE w:val="0"/>
              <w:autoSpaceDN w:val="0"/>
              <w:adjustRightInd w:val="0"/>
              <w:rPr>
                <w:rFonts w:asciiTheme="minorHAnsi" w:hAnsiTheme="minorHAnsi" w:cstheme="minorHAnsi"/>
                <w:sz w:val="16"/>
                <w:szCs w:val="16"/>
              </w:rPr>
            </w:pPr>
            <w:r w:rsidRPr="00AC557B">
              <w:rPr>
                <w:rFonts w:asciiTheme="minorHAnsi" w:hAnsiTheme="minorHAnsi" w:cstheme="minorHAnsi"/>
                <w:sz w:val="16"/>
                <w:szCs w:val="16"/>
              </w:rPr>
              <w:t>17–18 weeks of gestation</w:t>
            </w:r>
            <w:r w:rsidRPr="000934FF">
              <w:rPr>
                <w:rFonts w:asciiTheme="minorHAnsi" w:hAnsiTheme="minorHAnsi" w:cstheme="minorHAnsi"/>
                <w:sz w:val="16"/>
                <w:szCs w:val="16"/>
              </w:rPr>
              <w:t xml:space="preserve"> between 1999 -</w:t>
            </w:r>
            <w:r w:rsidRPr="00A468BF">
              <w:rPr>
                <w:rFonts w:asciiTheme="minorHAnsi" w:hAnsiTheme="minorHAnsi" w:cstheme="minorHAnsi"/>
                <w:sz w:val="16"/>
                <w:szCs w:val="16"/>
              </w:rPr>
              <w:t xml:space="preserve"> 2008.</w:t>
            </w:r>
            <w:r>
              <w:rPr>
                <w:rFonts w:asciiTheme="minorHAnsi" w:hAnsiTheme="minorHAnsi" w:cstheme="minorHAnsi"/>
                <w:sz w:val="16"/>
                <w:szCs w:val="16"/>
              </w:rPr>
              <w:t xml:space="preserve"> </w:t>
            </w:r>
          </w:p>
          <w:p w14:paraId="4F67729A" w14:textId="77777777" w:rsidR="0083227B" w:rsidRPr="00A468BF" w:rsidRDefault="0083227B" w:rsidP="0083227B">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Participants in the study gave birth between January 2000 </w:t>
            </w:r>
            <w:r>
              <w:rPr>
                <w:rFonts w:asciiTheme="minorHAnsi" w:hAnsiTheme="minorHAnsi" w:cstheme="minorHAnsi"/>
                <w:sz w:val="16"/>
                <w:szCs w:val="16"/>
              </w:rPr>
              <w:t>-</w:t>
            </w:r>
            <w:r w:rsidRPr="00A468BF">
              <w:rPr>
                <w:rFonts w:asciiTheme="minorHAnsi" w:hAnsiTheme="minorHAnsi" w:cstheme="minorHAnsi"/>
                <w:sz w:val="16"/>
                <w:szCs w:val="16"/>
              </w:rPr>
              <w:t xml:space="preserve"> December 2006.</w:t>
            </w:r>
            <w:r>
              <w:rPr>
                <w:rFonts w:asciiTheme="minorHAnsi" w:hAnsiTheme="minorHAnsi" w:cstheme="minorHAnsi"/>
                <w:sz w:val="16"/>
                <w:szCs w:val="16"/>
              </w:rPr>
              <w:t xml:space="preserve">  N = </w:t>
            </w:r>
            <w:r w:rsidRPr="00A468BF">
              <w:rPr>
                <w:rFonts w:asciiTheme="minorHAnsi" w:hAnsiTheme="minorHAnsi" w:cstheme="minorHAnsi"/>
                <w:sz w:val="16"/>
                <w:szCs w:val="16"/>
              </w:rPr>
              <w:t xml:space="preserve">26 923 primiparous women with singleton pregnancies at term. </w:t>
            </w:r>
          </w:p>
          <w:p w14:paraId="4EA46306" w14:textId="77777777" w:rsidR="0083227B" w:rsidRDefault="0083227B" w:rsidP="0083227B">
            <w:pPr>
              <w:autoSpaceDE w:val="0"/>
              <w:autoSpaceDN w:val="0"/>
              <w:adjustRightInd w:val="0"/>
              <w:rPr>
                <w:rFonts w:asciiTheme="minorHAnsi" w:eastAsia="Times New Roman" w:hAnsiTheme="minorHAnsi" w:cstheme="minorHAnsi"/>
                <w:b/>
                <w:bCs/>
                <w:color w:val="000000"/>
                <w:sz w:val="16"/>
                <w:szCs w:val="16"/>
                <w:lang w:eastAsia="es-ES"/>
              </w:rPr>
            </w:pPr>
          </w:p>
          <w:p w14:paraId="1377B84C" w14:textId="77777777" w:rsidR="0083227B" w:rsidRPr="00A468BF" w:rsidRDefault="0083227B" w:rsidP="0083227B">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The cohort MoBa Of all women, 18.8% (</w:t>
            </w:r>
            <w:r w:rsidRPr="00FD26E7">
              <w:rPr>
                <w:rFonts w:asciiTheme="minorHAnsi" w:hAnsiTheme="minorHAnsi" w:cstheme="minorHAnsi"/>
                <w:sz w:val="16"/>
                <w:szCs w:val="16"/>
              </w:rPr>
              <w:t>5060</w:t>
            </w:r>
            <w:r w:rsidRPr="00A468BF">
              <w:rPr>
                <w:rFonts w:asciiTheme="minorHAnsi" w:hAnsiTheme="minorHAnsi" w:cstheme="minorHAnsi"/>
                <w:sz w:val="16"/>
                <w:szCs w:val="16"/>
              </w:rPr>
              <w:t>) had experienced any childhood abuse, 14.3% (3856) reported emotional abuse, 5.2% (1413) reported physical abuse and 6.4% (1730) reported sexual abuse.</w:t>
            </w:r>
          </w:p>
          <w:p w14:paraId="53CB3EF3" w14:textId="1AFC1150" w:rsidR="0083227B" w:rsidRDefault="0083227B" w:rsidP="0083227B">
            <w:pPr>
              <w:rPr>
                <w:rFonts w:ascii="Times New Roman" w:eastAsia="Times New Roman" w:hAnsi="Times New Roman"/>
                <w:color w:val="000000" w:themeColor="text1"/>
                <w:sz w:val="16"/>
                <w:szCs w:val="16"/>
              </w:rPr>
            </w:pPr>
          </w:p>
        </w:tc>
        <w:tc>
          <w:tcPr>
            <w:tcW w:w="2279" w:type="dxa"/>
            <w:tcBorders>
              <w:left w:val="single" w:sz="4" w:space="0" w:color="auto"/>
              <w:bottom w:val="single" w:sz="4" w:space="0" w:color="auto"/>
              <w:right w:val="single" w:sz="4" w:space="0" w:color="auto"/>
            </w:tcBorders>
          </w:tcPr>
          <w:p w14:paraId="7959F8F0" w14:textId="77777777" w:rsidR="0083227B" w:rsidRDefault="0083227B" w:rsidP="0083227B">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AQ</w:t>
            </w:r>
            <w:r>
              <w:rPr>
                <w:rFonts w:asciiTheme="minorHAnsi" w:eastAsia="Times New Roman" w:hAnsiTheme="minorHAnsi" w:cstheme="minorHAnsi"/>
                <w:color w:val="000000"/>
                <w:sz w:val="16"/>
                <w:szCs w:val="16"/>
                <w:lang w:eastAsia="es-ES"/>
              </w:rPr>
              <w:t xml:space="preserve"> (</w:t>
            </w:r>
            <w:r w:rsidRPr="00C11E37">
              <w:rPr>
                <w:rFonts w:asciiTheme="minorHAnsi" w:hAnsiTheme="minorHAnsi" w:cstheme="minorHAnsi"/>
                <w:sz w:val="16"/>
                <w:szCs w:val="16"/>
              </w:rPr>
              <w:t>a modified version)</w:t>
            </w:r>
          </w:p>
          <w:p w14:paraId="562DC739" w14:textId="0BB00A4C" w:rsidR="0083227B" w:rsidRPr="000C0F34" w:rsidRDefault="0083227B" w:rsidP="0083227B">
            <w:pPr>
              <w:rPr>
                <w:rFonts w:ascii="Times New Roman" w:eastAsia="Times New Roman" w:hAnsi="Times New Roman"/>
                <w:color w:val="000000" w:themeColor="text1"/>
                <w:sz w:val="16"/>
                <w:szCs w:val="16"/>
                <w:lang w:val="en-US"/>
              </w:rPr>
            </w:pPr>
            <w:r w:rsidRPr="002913A6">
              <w:rPr>
                <w:rFonts w:asciiTheme="minorHAnsi" w:hAnsiTheme="minorHAnsi" w:cstheme="minorHAnsi"/>
                <w:sz w:val="16"/>
                <w:szCs w:val="16"/>
              </w:rPr>
              <w:t>Data from the</w:t>
            </w:r>
            <w:r>
              <w:rPr>
                <w:rFonts w:asciiTheme="minorHAnsi" w:hAnsiTheme="minorHAnsi" w:cstheme="minorHAnsi"/>
                <w:sz w:val="16"/>
                <w:szCs w:val="16"/>
              </w:rPr>
              <w:t xml:space="preserve"> </w:t>
            </w:r>
            <w:r w:rsidRPr="002913A6">
              <w:rPr>
                <w:rFonts w:asciiTheme="minorHAnsi" w:hAnsiTheme="minorHAnsi" w:cstheme="minorHAnsi"/>
                <w:sz w:val="16"/>
                <w:szCs w:val="16"/>
              </w:rPr>
              <w:t xml:space="preserve">MoBa study were linked with data from </w:t>
            </w:r>
            <w:r w:rsidRPr="00525822">
              <w:rPr>
                <w:rFonts w:asciiTheme="minorHAnsi" w:hAnsiTheme="minorHAnsi" w:cstheme="minorHAnsi"/>
                <w:sz w:val="16"/>
                <w:szCs w:val="16"/>
              </w:rPr>
              <w:t>MBRN</w:t>
            </w:r>
          </w:p>
        </w:tc>
        <w:tc>
          <w:tcPr>
            <w:tcW w:w="2282" w:type="dxa"/>
            <w:tcBorders>
              <w:left w:val="single" w:sz="4" w:space="0" w:color="auto"/>
              <w:bottom w:val="single" w:sz="4" w:space="0" w:color="auto"/>
              <w:right w:val="single" w:sz="4" w:space="0" w:color="auto"/>
            </w:tcBorders>
          </w:tcPr>
          <w:p w14:paraId="7B87C9DE" w14:textId="77777777" w:rsidR="0083227B" w:rsidRPr="00A468BF" w:rsidRDefault="0083227B" w:rsidP="0083227B">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235835B2" w14:textId="77777777" w:rsidR="0083227B" w:rsidRDefault="0083227B" w:rsidP="0083227B">
            <w:pPr>
              <w:rPr>
                <w:rFonts w:asciiTheme="minorHAnsi" w:hAnsiTheme="minorHAnsi" w:cstheme="minorHAnsi"/>
                <w:sz w:val="16"/>
                <w:szCs w:val="16"/>
              </w:rPr>
            </w:pPr>
            <w:r w:rsidRPr="00A468BF">
              <w:rPr>
                <w:rFonts w:asciiTheme="minorHAnsi" w:hAnsiTheme="minorHAnsi" w:cstheme="minorHAnsi"/>
                <w:sz w:val="16"/>
                <w:szCs w:val="16"/>
              </w:rPr>
              <w:t xml:space="preserve">A multivariate logistic regression </w:t>
            </w:r>
            <w:proofErr w:type="gramStart"/>
            <w:r w:rsidRPr="00A468BF">
              <w:rPr>
                <w:rFonts w:asciiTheme="minorHAnsi" w:hAnsiTheme="minorHAnsi" w:cstheme="minorHAnsi"/>
                <w:sz w:val="16"/>
                <w:szCs w:val="16"/>
              </w:rPr>
              <w:t>models</w:t>
            </w:r>
            <w:proofErr w:type="gramEnd"/>
            <w:r w:rsidRPr="00A468BF">
              <w:rPr>
                <w:rFonts w:asciiTheme="minorHAnsi" w:hAnsiTheme="minorHAnsi" w:cstheme="minorHAnsi"/>
                <w:sz w:val="16"/>
                <w:szCs w:val="16"/>
              </w:rPr>
              <w:t>.</w:t>
            </w:r>
          </w:p>
          <w:p w14:paraId="0A10C4CF" w14:textId="77777777" w:rsidR="0083227B" w:rsidRDefault="0083227B" w:rsidP="0083227B">
            <w:pPr>
              <w:rPr>
                <w:rFonts w:asciiTheme="minorHAnsi" w:hAnsiTheme="minorHAnsi" w:cstheme="minorHAnsi"/>
                <w:sz w:val="16"/>
                <w:szCs w:val="16"/>
              </w:rPr>
            </w:pPr>
          </w:p>
          <w:p w14:paraId="405AF631" w14:textId="77777777" w:rsidR="0083227B" w:rsidRDefault="0083227B" w:rsidP="0083227B">
            <w:pPr>
              <w:autoSpaceDE w:val="0"/>
              <w:autoSpaceDN w:val="0"/>
              <w:adjustRightInd w:val="0"/>
              <w:rPr>
                <w:rFonts w:asciiTheme="minorHAnsi" w:hAnsiTheme="minorHAnsi" w:cstheme="minorHAnsi"/>
                <w:sz w:val="16"/>
                <w:szCs w:val="16"/>
              </w:rPr>
            </w:pPr>
          </w:p>
          <w:p w14:paraId="7CA38A17" w14:textId="77777777" w:rsidR="0083227B" w:rsidRDefault="0083227B" w:rsidP="0083227B">
            <w:pPr>
              <w:autoSpaceDE w:val="0"/>
              <w:autoSpaceDN w:val="0"/>
              <w:adjustRightInd w:val="0"/>
              <w:rPr>
                <w:rFonts w:asciiTheme="minorHAnsi" w:hAnsiTheme="minorHAnsi" w:cstheme="minorHAnsi"/>
                <w:sz w:val="16"/>
                <w:szCs w:val="16"/>
              </w:rPr>
            </w:pPr>
          </w:p>
          <w:p w14:paraId="28F5A1D2" w14:textId="77777777" w:rsidR="0083227B" w:rsidRDefault="0083227B" w:rsidP="0083227B">
            <w:pPr>
              <w:autoSpaceDE w:val="0"/>
              <w:autoSpaceDN w:val="0"/>
              <w:adjustRightInd w:val="0"/>
              <w:rPr>
                <w:rFonts w:asciiTheme="minorHAnsi" w:hAnsiTheme="minorHAnsi" w:cstheme="minorBidi"/>
                <w:sz w:val="16"/>
                <w:szCs w:val="16"/>
              </w:rPr>
            </w:pPr>
          </w:p>
          <w:p w14:paraId="724DCCBA" w14:textId="77777777" w:rsidR="0083227B" w:rsidRDefault="0083227B" w:rsidP="0083227B">
            <w:pPr>
              <w:autoSpaceDE w:val="0"/>
              <w:autoSpaceDN w:val="0"/>
              <w:adjustRightInd w:val="0"/>
              <w:rPr>
                <w:rFonts w:asciiTheme="minorHAnsi" w:hAnsiTheme="minorHAnsi" w:cstheme="minorHAnsi"/>
                <w:sz w:val="16"/>
                <w:szCs w:val="16"/>
              </w:rPr>
            </w:pPr>
          </w:p>
          <w:p w14:paraId="2DB3FACD" w14:textId="77777777" w:rsidR="0083227B" w:rsidRDefault="0083227B" w:rsidP="0083227B">
            <w:pPr>
              <w:autoSpaceDE w:val="0"/>
              <w:autoSpaceDN w:val="0"/>
              <w:adjustRightInd w:val="0"/>
              <w:rPr>
                <w:rFonts w:asciiTheme="minorHAnsi" w:hAnsiTheme="minorHAnsi" w:cstheme="minorHAnsi"/>
                <w:sz w:val="16"/>
                <w:szCs w:val="16"/>
              </w:rPr>
            </w:pPr>
          </w:p>
          <w:p w14:paraId="6CA94E6E" w14:textId="77777777" w:rsidR="0083227B" w:rsidRDefault="0083227B" w:rsidP="0083227B">
            <w:pPr>
              <w:autoSpaceDE w:val="0"/>
              <w:autoSpaceDN w:val="0"/>
              <w:adjustRightInd w:val="0"/>
              <w:rPr>
                <w:rFonts w:asciiTheme="minorHAnsi" w:hAnsiTheme="minorHAnsi" w:cstheme="minorHAnsi"/>
                <w:sz w:val="16"/>
                <w:szCs w:val="16"/>
              </w:rPr>
            </w:pPr>
          </w:p>
          <w:p w14:paraId="3632C880" w14:textId="77777777" w:rsidR="0083227B" w:rsidRDefault="0083227B" w:rsidP="0083227B">
            <w:pPr>
              <w:autoSpaceDE w:val="0"/>
              <w:autoSpaceDN w:val="0"/>
              <w:adjustRightInd w:val="0"/>
              <w:rPr>
                <w:rFonts w:asciiTheme="minorHAnsi" w:hAnsiTheme="minorHAnsi" w:cstheme="minorHAnsi"/>
                <w:sz w:val="16"/>
                <w:szCs w:val="16"/>
              </w:rPr>
            </w:pPr>
          </w:p>
          <w:p w14:paraId="554297C3" w14:textId="77777777" w:rsidR="0083227B" w:rsidRDefault="0083227B" w:rsidP="0083227B">
            <w:pPr>
              <w:autoSpaceDE w:val="0"/>
              <w:autoSpaceDN w:val="0"/>
              <w:adjustRightInd w:val="0"/>
              <w:rPr>
                <w:rFonts w:asciiTheme="minorHAnsi" w:hAnsiTheme="minorHAnsi" w:cstheme="minorHAnsi"/>
                <w:sz w:val="16"/>
                <w:szCs w:val="16"/>
              </w:rPr>
            </w:pPr>
          </w:p>
          <w:p w14:paraId="76C4F5B1" w14:textId="77777777" w:rsidR="0083227B" w:rsidRDefault="0083227B" w:rsidP="0083227B">
            <w:pPr>
              <w:autoSpaceDE w:val="0"/>
              <w:autoSpaceDN w:val="0"/>
              <w:adjustRightInd w:val="0"/>
              <w:rPr>
                <w:rFonts w:asciiTheme="minorHAnsi" w:hAnsiTheme="minorHAnsi" w:cstheme="minorHAnsi"/>
                <w:sz w:val="16"/>
                <w:szCs w:val="16"/>
              </w:rPr>
            </w:pPr>
          </w:p>
          <w:p w14:paraId="7D12900B" w14:textId="77777777" w:rsidR="0083227B" w:rsidRDefault="0083227B" w:rsidP="0083227B">
            <w:pPr>
              <w:autoSpaceDE w:val="0"/>
              <w:autoSpaceDN w:val="0"/>
              <w:adjustRightInd w:val="0"/>
              <w:rPr>
                <w:rFonts w:asciiTheme="minorHAnsi" w:hAnsiTheme="minorHAnsi" w:cstheme="minorHAnsi"/>
                <w:sz w:val="16"/>
                <w:szCs w:val="16"/>
              </w:rPr>
            </w:pPr>
          </w:p>
          <w:p w14:paraId="4C2CE2DE" w14:textId="77777777" w:rsidR="0083227B" w:rsidRDefault="0083227B" w:rsidP="0083227B">
            <w:pPr>
              <w:autoSpaceDE w:val="0"/>
              <w:autoSpaceDN w:val="0"/>
              <w:adjustRightInd w:val="0"/>
              <w:rPr>
                <w:rFonts w:asciiTheme="minorHAnsi" w:hAnsiTheme="minorHAnsi" w:cstheme="minorHAnsi"/>
                <w:sz w:val="16"/>
                <w:szCs w:val="16"/>
              </w:rPr>
            </w:pPr>
          </w:p>
          <w:p w14:paraId="710835A3" w14:textId="77777777" w:rsidR="0083227B" w:rsidRDefault="0083227B" w:rsidP="0083227B">
            <w:pPr>
              <w:autoSpaceDE w:val="0"/>
              <w:autoSpaceDN w:val="0"/>
              <w:adjustRightInd w:val="0"/>
              <w:rPr>
                <w:rFonts w:asciiTheme="minorHAnsi" w:hAnsiTheme="minorHAnsi" w:cstheme="minorHAnsi"/>
                <w:sz w:val="16"/>
                <w:szCs w:val="16"/>
              </w:rPr>
            </w:pPr>
          </w:p>
          <w:p w14:paraId="62FEA9FF" w14:textId="77777777" w:rsidR="0083227B" w:rsidRDefault="0083227B" w:rsidP="0083227B">
            <w:pPr>
              <w:autoSpaceDE w:val="0"/>
              <w:autoSpaceDN w:val="0"/>
              <w:adjustRightInd w:val="0"/>
              <w:rPr>
                <w:rFonts w:asciiTheme="minorHAnsi" w:hAnsiTheme="minorHAnsi" w:cstheme="minorHAnsi"/>
                <w:sz w:val="16"/>
                <w:szCs w:val="16"/>
              </w:rPr>
            </w:pPr>
          </w:p>
          <w:p w14:paraId="5ECC782C" w14:textId="77777777" w:rsidR="0083227B" w:rsidRDefault="0083227B" w:rsidP="0083227B">
            <w:pPr>
              <w:autoSpaceDE w:val="0"/>
              <w:autoSpaceDN w:val="0"/>
              <w:adjustRightInd w:val="0"/>
              <w:rPr>
                <w:rFonts w:asciiTheme="minorHAnsi" w:hAnsiTheme="minorHAnsi" w:cstheme="minorHAnsi"/>
                <w:sz w:val="16"/>
                <w:szCs w:val="16"/>
              </w:rPr>
            </w:pPr>
          </w:p>
          <w:p w14:paraId="652B1656" w14:textId="77777777" w:rsidR="0083227B" w:rsidRDefault="0083227B" w:rsidP="0083227B">
            <w:pPr>
              <w:autoSpaceDE w:val="0"/>
              <w:autoSpaceDN w:val="0"/>
              <w:adjustRightInd w:val="0"/>
              <w:rPr>
                <w:rFonts w:asciiTheme="minorHAnsi" w:hAnsiTheme="minorHAnsi" w:cstheme="minorHAnsi"/>
                <w:sz w:val="16"/>
                <w:szCs w:val="16"/>
              </w:rPr>
            </w:pPr>
          </w:p>
          <w:p w14:paraId="39CFF372" w14:textId="4104BFBA" w:rsidR="0083227B" w:rsidRDefault="0083227B" w:rsidP="0083227B">
            <w:pPr>
              <w:rPr>
                <w:rFonts w:ascii="Times New Roman" w:eastAsia="Times New Roman" w:hAnsi="Times New Roman"/>
                <w:color w:val="000000" w:themeColor="text1"/>
                <w:sz w:val="16"/>
                <w:szCs w:val="16"/>
              </w:rPr>
            </w:pPr>
            <w:r w:rsidRPr="008A7A99">
              <w:rPr>
                <w:rFonts w:asciiTheme="minorHAnsi" w:hAnsiTheme="minorHAnsi" w:cstheme="minorHAnsi"/>
                <w:sz w:val="16"/>
                <w:szCs w:val="16"/>
              </w:rPr>
              <w:t>Adjusted for: age, education,</w:t>
            </w:r>
            <w:r>
              <w:rPr>
                <w:rFonts w:asciiTheme="minorHAnsi" w:hAnsiTheme="minorHAnsi" w:cstheme="minorHAnsi"/>
                <w:sz w:val="16"/>
                <w:szCs w:val="16"/>
              </w:rPr>
              <w:t xml:space="preserve"> </w:t>
            </w:r>
            <w:r w:rsidRPr="008A7A99">
              <w:rPr>
                <w:rFonts w:asciiTheme="minorHAnsi" w:hAnsiTheme="minorHAnsi" w:cstheme="minorHAnsi"/>
                <w:sz w:val="16"/>
                <w:szCs w:val="16"/>
              </w:rPr>
              <w:t xml:space="preserve">BMI, adult abuse, </w:t>
            </w:r>
            <w:proofErr w:type="gramStart"/>
            <w:r w:rsidRPr="008A7A99">
              <w:rPr>
                <w:rFonts w:asciiTheme="minorHAnsi" w:hAnsiTheme="minorHAnsi" w:cstheme="minorHAnsi"/>
                <w:sz w:val="16"/>
                <w:szCs w:val="16"/>
              </w:rPr>
              <w:t>macrosomia</w:t>
            </w:r>
            <w:proofErr w:type="gramEnd"/>
            <w:r w:rsidRPr="008A7A99">
              <w:rPr>
                <w:rFonts w:asciiTheme="minorHAnsi" w:hAnsiTheme="minorHAnsi" w:cstheme="minorHAnsi"/>
                <w:sz w:val="16"/>
                <w:szCs w:val="16"/>
              </w:rPr>
              <w:t xml:space="preserve"> and pre-eclampsia</w:t>
            </w:r>
          </w:p>
        </w:tc>
        <w:tc>
          <w:tcPr>
            <w:tcW w:w="3331" w:type="dxa"/>
            <w:tcBorders>
              <w:left w:val="single" w:sz="4" w:space="0" w:color="auto"/>
              <w:bottom w:val="single" w:sz="4" w:space="0" w:color="auto"/>
              <w:right w:val="single" w:sz="4" w:space="0" w:color="auto"/>
            </w:tcBorders>
          </w:tcPr>
          <w:p w14:paraId="13629696" w14:textId="77777777" w:rsidR="0083227B" w:rsidRPr="00AE2541" w:rsidRDefault="0083227B" w:rsidP="0083227B">
            <w:pPr>
              <w:autoSpaceDE w:val="0"/>
              <w:autoSpaceDN w:val="0"/>
              <w:adjustRightInd w:val="0"/>
              <w:rPr>
                <w:rFonts w:asciiTheme="minorHAnsi" w:hAnsiTheme="minorHAnsi" w:cstheme="minorHAnsi"/>
                <w:sz w:val="16"/>
                <w:szCs w:val="16"/>
              </w:rPr>
            </w:pPr>
            <w:r w:rsidRPr="00A2556A">
              <w:rPr>
                <w:rFonts w:asciiTheme="minorHAnsi" w:hAnsiTheme="minorHAnsi" w:cstheme="minorHAnsi"/>
                <w:i/>
                <w:iCs/>
                <w:sz w:val="16"/>
                <w:szCs w:val="16"/>
              </w:rPr>
              <w:t>Main outcome:</w:t>
            </w:r>
            <w:r>
              <w:rPr>
                <w:rFonts w:asciiTheme="minorHAnsi" w:hAnsiTheme="minorHAnsi" w:cstheme="minorHAnsi"/>
                <w:i/>
                <w:iCs/>
                <w:sz w:val="16"/>
                <w:szCs w:val="16"/>
              </w:rPr>
              <w:t xml:space="preserve"> </w:t>
            </w:r>
            <w:r w:rsidRPr="00AE2541">
              <w:rPr>
                <w:rFonts w:asciiTheme="minorHAnsi" w:hAnsiTheme="minorHAnsi" w:cstheme="minorHAnsi"/>
                <w:sz w:val="16"/>
                <w:szCs w:val="16"/>
              </w:rPr>
              <w:t>an association</w:t>
            </w:r>
            <w:r>
              <w:rPr>
                <w:rFonts w:asciiTheme="minorHAnsi" w:hAnsiTheme="minorHAnsi" w:cstheme="minorHAnsi"/>
                <w:sz w:val="16"/>
                <w:szCs w:val="16"/>
              </w:rPr>
              <w:t xml:space="preserve"> </w:t>
            </w:r>
            <w:r w:rsidRPr="00AE2541">
              <w:rPr>
                <w:rFonts w:asciiTheme="minorHAnsi" w:hAnsiTheme="minorHAnsi" w:cstheme="minorHAnsi"/>
                <w:sz w:val="16"/>
                <w:szCs w:val="16"/>
              </w:rPr>
              <w:t>between self-reported exposure to sexual, physical, and</w:t>
            </w:r>
            <w:r>
              <w:rPr>
                <w:rFonts w:asciiTheme="minorHAnsi" w:hAnsiTheme="minorHAnsi" w:cstheme="minorHAnsi"/>
                <w:sz w:val="16"/>
                <w:szCs w:val="16"/>
              </w:rPr>
              <w:t xml:space="preserve"> </w:t>
            </w:r>
            <w:r w:rsidRPr="00AE2541">
              <w:rPr>
                <w:rFonts w:asciiTheme="minorHAnsi" w:hAnsiTheme="minorHAnsi" w:cstheme="minorHAnsi"/>
                <w:sz w:val="16"/>
                <w:szCs w:val="16"/>
              </w:rPr>
              <w:t>emotional childhood abuse and birth by caesarean section.</w:t>
            </w:r>
          </w:p>
          <w:p w14:paraId="4837B7A8" w14:textId="77777777" w:rsidR="0083227B" w:rsidRDefault="0083227B" w:rsidP="0083227B">
            <w:pPr>
              <w:autoSpaceDE w:val="0"/>
              <w:autoSpaceDN w:val="0"/>
              <w:adjustRightInd w:val="0"/>
              <w:rPr>
                <w:rFonts w:asciiTheme="minorHAnsi" w:hAnsiTheme="minorHAnsi" w:cstheme="minorHAnsi"/>
                <w:sz w:val="16"/>
                <w:szCs w:val="16"/>
              </w:rPr>
            </w:pPr>
          </w:p>
          <w:p w14:paraId="1C8D8698" w14:textId="77777777" w:rsidR="0083227B" w:rsidRPr="00AC557B" w:rsidRDefault="0083227B" w:rsidP="0083227B">
            <w:pPr>
              <w:autoSpaceDE w:val="0"/>
              <w:autoSpaceDN w:val="0"/>
              <w:adjustRightInd w:val="0"/>
              <w:rPr>
                <w:rFonts w:asciiTheme="minorHAnsi" w:hAnsiTheme="minorHAnsi" w:cstheme="minorBidi"/>
                <w:sz w:val="16"/>
                <w:szCs w:val="16"/>
              </w:rPr>
            </w:pPr>
            <w:r w:rsidRPr="2A3B635A">
              <w:rPr>
                <w:rFonts w:asciiTheme="minorHAnsi" w:hAnsiTheme="minorHAnsi" w:cstheme="minorBidi"/>
                <w:sz w:val="16"/>
                <w:szCs w:val="16"/>
              </w:rPr>
              <w:t xml:space="preserve">Women reporting childhood abuse were significantly </w:t>
            </w:r>
            <w:r w:rsidRPr="2A3B635A">
              <w:rPr>
                <w:rFonts w:asciiTheme="minorHAnsi" w:hAnsiTheme="minorHAnsi" w:cstheme="minorBidi"/>
                <w:i/>
                <w:sz w:val="16"/>
                <w:szCs w:val="16"/>
              </w:rPr>
              <w:t>younger</w:t>
            </w:r>
            <w:r w:rsidRPr="2A3B635A">
              <w:rPr>
                <w:rFonts w:asciiTheme="minorHAnsi" w:hAnsiTheme="minorHAnsi" w:cstheme="minorBidi"/>
                <w:sz w:val="16"/>
                <w:szCs w:val="16"/>
              </w:rPr>
              <w:t xml:space="preserve">, had completed </w:t>
            </w:r>
            <w:r w:rsidRPr="2A3B635A">
              <w:rPr>
                <w:rFonts w:asciiTheme="minorHAnsi" w:hAnsiTheme="minorHAnsi" w:cstheme="minorBidi"/>
                <w:i/>
                <w:sz w:val="16"/>
                <w:szCs w:val="16"/>
              </w:rPr>
              <w:t>less education</w:t>
            </w:r>
            <w:r w:rsidRPr="2A3B635A">
              <w:rPr>
                <w:rFonts w:asciiTheme="minorHAnsi" w:hAnsiTheme="minorHAnsi" w:cstheme="minorBidi"/>
                <w:sz w:val="16"/>
                <w:szCs w:val="16"/>
              </w:rPr>
              <w:t xml:space="preserve">, were </w:t>
            </w:r>
            <w:r w:rsidRPr="2A3B635A">
              <w:rPr>
                <w:rFonts w:asciiTheme="minorHAnsi" w:hAnsiTheme="minorHAnsi" w:cstheme="minorBidi"/>
                <w:i/>
                <w:sz w:val="16"/>
                <w:szCs w:val="16"/>
              </w:rPr>
              <w:t>less likely to be employed</w:t>
            </w:r>
            <w:r w:rsidRPr="2A3B635A">
              <w:rPr>
                <w:rFonts w:asciiTheme="minorHAnsi" w:hAnsiTheme="minorHAnsi" w:cstheme="minorBidi"/>
                <w:sz w:val="16"/>
                <w:szCs w:val="16"/>
              </w:rPr>
              <w:t xml:space="preserve"> and </w:t>
            </w:r>
            <w:r w:rsidRPr="2A3B635A">
              <w:rPr>
                <w:rFonts w:asciiTheme="minorHAnsi" w:hAnsiTheme="minorHAnsi" w:cstheme="minorBidi"/>
                <w:i/>
                <w:sz w:val="16"/>
                <w:szCs w:val="16"/>
              </w:rPr>
              <w:t>fewer lived with their partner</w:t>
            </w:r>
            <w:r w:rsidRPr="2A3B635A">
              <w:rPr>
                <w:rFonts w:asciiTheme="minorHAnsi" w:hAnsiTheme="minorHAnsi" w:cstheme="minorBidi"/>
                <w:sz w:val="16"/>
                <w:szCs w:val="16"/>
              </w:rPr>
              <w:t xml:space="preserve"> compared with women reporting no childhood abuse</w:t>
            </w:r>
            <w:r>
              <w:rPr>
                <w:rFonts w:asciiTheme="minorHAnsi" w:hAnsiTheme="minorHAnsi" w:cstheme="minorBidi"/>
                <w:sz w:val="16"/>
                <w:szCs w:val="16"/>
              </w:rPr>
              <w:t xml:space="preserve"> (</w:t>
            </w:r>
            <w:r w:rsidRPr="00E14A23">
              <w:rPr>
                <w:rFonts w:asciiTheme="minorHAnsi" w:hAnsiTheme="minorHAnsi" w:cstheme="minorBidi"/>
                <w:i/>
                <w:iCs/>
                <w:sz w:val="16"/>
                <w:szCs w:val="16"/>
              </w:rPr>
              <w:t xml:space="preserve">p </w:t>
            </w:r>
            <w:r>
              <w:rPr>
                <w:rFonts w:asciiTheme="minorHAnsi" w:hAnsiTheme="minorHAnsi" w:cstheme="minorBidi"/>
                <w:sz w:val="16"/>
                <w:szCs w:val="16"/>
              </w:rPr>
              <w:t>&lt; 0.001)</w:t>
            </w:r>
            <w:r w:rsidRPr="2A3B635A">
              <w:rPr>
                <w:rFonts w:asciiTheme="minorHAnsi" w:hAnsiTheme="minorHAnsi" w:cstheme="minorBidi"/>
                <w:sz w:val="16"/>
                <w:szCs w:val="16"/>
              </w:rPr>
              <w:t>. Obesity was significantly more frequent among women reporting childhood abuse</w:t>
            </w:r>
            <w:r>
              <w:rPr>
                <w:rFonts w:asciiTheme="minorHAnsi" w:hAnsiTheme="minorHAnsi" w:cstheme="minorBidi"/>
                <w:sz w:val="16"/>
                <w:szCs w:val="16"/>
              </w:rPr>
              <w:t xml:space="preserve"> (</w:t>
            </w:r>
            <w:r w:rsidRPr="00E14A23">
              <w:rPr>
                <w:rFonts w:asciiTheme="minorHAnsi" w:hAnsiTheme="minorHAnsi" w:cstheme="minorBidi"/>
                <w:i/>
                <w:iCs/>
                <w:sz w:val="16"/>
                <w:szCs w:val="16"/>
              </w:rPr>
              <w:t xml:space="preserve">p </w:t>
            </w:r>
            <w:r>
              <w:rPr>
                <w:rFonts w:asciiTheme="minorHAnsi" w:hAnsiTheme="minorHAnsi" w:cstheme="minorBidi"/>
                <w:sz w:val="16"/>
                <w:szCs w:val="16"/>
              </w:rPr>
              <w:t>&lt; 0.001)</w:t>
            </w:r>
            <w:r w:rsidRPr="2A3B635A">
              <w:rPr>
                <w:rFonts w:asciiTheme="minorHAnsi" w:hAnsiTheme="minorHAnsi" w:cstheme="minorBidi"/>
                <w:sz w:val="16"/>
                <w:szCs w:val="16"/>
              </w:rPr>
              <w:t>.</w:t>
            </w:r>
          </w:p>
          <w:p w14:paraId="7C713188" w14:textId="77777777" w:rsidR="0083227B" w:rsidRDefault="0083227B" w:rsidP="0083227B">
            <w:pPr>
              <w:autoSpaceDE w:val="0"/>
              <w:autoSpaceDN w:val="0"/>
              <w:adjustRightInd w:val="0"/>
              <w:rPr>
                <w:rFonts w:asciiTheme="minorHAnsi" w:hAnsiTheme="minorHAnsi" w:cstheme="minorHAnsi"/>
                <w:sz w:val="16"/>
                <w:szCs w:val="16"/>
              </w:rPr>
            </w:pPr>
          </w:p>
          <w:p w14:paraId="1D863714" w14:textId="77777777" w:rsidR="0083227B" w:rsidRPr="00B55301" w:rsidRDefault="0083227B" w:rsidP="0083227B">
            <w:pPr>
              <w:autoSpaceDE w:val="0"/>
              <w:autoSpaceDN w:val="0"/>
              <w:adjustRightInd w:val="0"/>
              <w:rPr>
                <w:rFonts w:asciiTheme="minorHAnsi" w:hAnsiTheme="minorHAnsi" w:cstheme="minorBidi"/>
                <w:sz w:val="16"/>
                <w:szCs w:val="16"/>
              </w:rPr>
            </w:pPr>
            <w:r w:rsidRPr="440D4C22">
              <w:rPr>
                <w:rFonts w:asciiTheme="minorHAnsi" w:hAnsiTheme="minorHAnsi" w:cstheme="minorBidi"/>
                <w:sz w:val="16"/>
                <w:szCs w:val="16"/>
              </w:rPr>
              <w:t xml:space="preserve">Compared to women not exposed to abuse during childhood, women abused in childhood more often preferred birth by caesarean section (2.7% vs. 2.0%, </w:t>
            </w:r>
            <w:r w:rsidRPr="440D4C22">
              <w:rPr>
                <w:rFonts w:asciiTheme="minorHAnsi" w:hAnsiTheme="minorHAnsi" w:cstheme="minorBidi"/>
                <w:i/>
                <w:iCs/>
                <w:sz w:val="16"/>
                <w:szCs w:val="16"/>
              </w:rPr>
              <w:t>p</w:t>
            </w:r>
            <w:r w:rsidRPr="440D4C22">
              <w:rPr>
                <w:rFonts w:asciiTheme="minorHAnsi" w:hAnsiTheme="minorHAnsi" w:cstheme="minorBidi"/>
                <w:sz w:val="16"/>
                <w:szCs w:val="16"/>
              </w:rPr>
              <w:t xml:space="preserve"> = 0.001), had a higher prevalence of pre-eclampsia (5% vs. 4.2%, </w:t>
            </w:r>
            <w:r w:rsidRPr="440D4C22">
              <w:rPr>
                <w:rFonts w:asciiTheme="minorHAnsi" w:hAnsiTheme="minorHAnsi" w:cstheme="minorBidi"/>
                <w:i/>
                <w:iCs/>
                <w:sz w:val="16"/>
                <w:szCs w:val="16"/>
              </w:rPr>
              <w:t>p</w:t>
            </w:r>
            <w:r w:rsidRPr="440D4C22">
              <w:rPr>
                <w:rFonts w:asciiTheme="minorHAnsi" w:hAnsiTheme="minorHAnsi" w:cstheme="minorBidi"/>
                <w:sz w:val="16"/>
                <w:szCs w:val="16"/>
              </w:rPr>
              <w:t xml:space="preserve"> = 0.013), more often had their birth induced (15.2% vs. 13.7% (</w:t>
            </w:r>
            <w:r w:rsidRPr="440D4C22">
              <w:rPr>
                <w:rFonts w:asciiTheme="minorHAnsi" w:hAnsiTheme="minorHAnsi" w:cstheme="minorBidi"/>
                <w:i/>
                <w:iCs/>
                <w:sz w:val="16"/>
                <w:szCs w:val="16"/>
              </w:rPr>
              <w:t xml:space="preserve">p </w:t>
            </w:r>
            <w:r w:rsidRPr="440D4C22">
              <w:rPr>
                <w:rFonts w:asciiTheme="minorHAnsi" w:hAnsiTheme="minorHAnsi" w:cstheme="minorBidi"/>
                <w:sz w:val="16"/>
                <w:szCs w:val="16"/>
              </w:rPr>
              <w:t xml:space="preserve">= 0.006), and more often received epidural analgesia (42.1% vs. 38.5% </w:t>
            </w:r>
            <w:r w:rsidRPr="440D4C22">
              <w:rPr>
                <w:rFonts w:asciiTheme="minorHAnsi" w:hAnsiTheme="minorHAnsi" w:cstheme="minorBidi"/>
                <w:i/>
                <w:iCs/>
                <w:sz w:val="16"/>
                <w:szCs w:val="16"/>
              </w:rPr>
              <w:t>p</w:t>
            </w:r>
            <w:r w:rsidRPr="440D4C22">
              <w:rPr>
                <w:rFonts w:asciiTheme="minorHAnsi" w:hAnsiTheme="minorHAnsi" w:cstheme="minorBidi"/>
                <w:sz w:val="16"/>
                <w:szCs w:val="16"/>
              </w:rPr>
              <w:t xml:space="preserve"> &lt; 0.001).</w:t>
            </w:r>
          </w:p>
          <w:p w14:paraId="40FBB9BB" w14:textId="77777777" w:rsidR="0083227B" w:rsidRPr="00B55301" w:rsidRDefault="0083227B" w:rsidP="0083227B">
            <w:pPr>
              <w:autoSpaceDE w:val="0"/>
              <w:autoSpaceDN w:val="0"/>
              <w:adjustRightInd w:val="0"/>
              <w:rPr>
                <w:rFonts w:asciiTheme="minorHAnsi" w:hAnsiTheme="minorHAnsi" w:cstheme="minorBidi"/>
                <w:sz w:val="16"/>
                <w:szCs w:val="16"/>
              </w:rPr>
            </w:pPr>
          </w:p>
          <w:p w14:paraId="14110F02" w14:textId="77777777" w:rsidR="0083227B" w:rsidRDefault="0083227B" w:rsidP="0083227B">
            <w:pPr>
              <w:rPr>
                <w:rFonts w:asciiTheme="minorHAnsi" w:hAnsiTheme="minorHAnsi" w:cstheme="minorBidi"/>
                <w:sz w:val="16"/>
                <w:szCs w:val="16"/>
              </w:rPr>
            </w:pPr>
            <w:r w:rsidRPr="3F7C9F82">
              <w:rPr>
                <w:rFonts w:asciiTheme="minorHAnsi" w:hAnsiTheme="minorHAnsi" w:cstheme="minorBidi"/>
                <w:sz w:val="16"/>
                <w:szCs w:val="16"/>
              </w:rPr>
              <w:t xml:space="preserve">There was a significant increase in caesarean sections during labour when all forms of childhood abuse were included (AOR 1.16, 95% CI 1.03–1.30) compared to non-abused. </w:t>
            </w:r>
          </w:p>
          <w:p w14:paraId="0DE76589" w14:textId="6E3C1E48" w:rsidR="0083227B" w:rsidRDefault="0083227B" w:rsidP="0083227B">
            <w:pPr>
              <w:rPr>
                <w:rFonts w:ascii="Times New Roman" w:eastAsia="Times New Roman" w:hAnsi="Times New Roman"/>
                <w:color w:val="000000" w:themeColor="text1"/>
                <w:sz w:val="16"/>
                <w:szCs w:val="16"/>
              </w:rPr>
            </w:pPr>
          </w:p>
        </w:tc>
      </w:tr>
      <w:tr w:rsidR="00054BA6" w:rsidRPr="00E916C2" w14:paraId="4FBEBB38" w14:textId="77777777" w:rsidTr="6AC735F9">
        <w:trPr>
          <w:trHeight w:val="300"/>
        </w:trPr>
        <w:tc>
          <w:tcPr>
            <w:tcW w:w="1208" w:type="dxa"/>
            <w:tcBorders>
              <w:top w:val="single" w:sz="4" w:space="0" w:color="auto"/>
              <w:left w:val="single" w:sz="4" w:space="0" w:color="auto"/>
              <w:bottom w:val="single" w:sz="4" w:space="0" w:color="auto"/>
              <w:right w:val="single" w:sz="4" w:space="0" w:color="auto"/>
            </w:tcBorders>
          </w:tcPr>
          <w:p w14:paraId="3CEFC6DE" w14:textId="77777777" w:rsidR="00054BA6" w:rsidRPr="00AF0C2F" w:rsidRDefault="00054BA6" w:rsidP="00054BA6">
            <w:pPr>
              <w:rPr>
                <w:rFonts w:asciiTheme="minorHAnsi" w:eastAsia="Times New Roman" w:hAnsiTheme="minorHAnsi" w:cstheme="minorHAnsi"/>
                <w:b/>
                <w:bCs/>
                <w:sz w:val="16"/>
                <w:szCs w:val="16"/>
                <w:lang w:val="sv-SE" w:eastAsia="es-ES"/>
              </w:rPr>
            </w:pPr>
            <w:r w:rsidRPr="00AF0C2F">
              <w:rPr>
                <w:rFonts w:asciiTheme="minorHAnsi" w:hAnsiTheme="minorHAnsi" w:cstheme="minorHAnsi"/>
                <w:sz w:val="16"/>
                <w:szCs w:val="16"/>
                <w:lang w:val="sv-SE"/>
              </w:rPr>
              <w:t>Lukasse, M.</w:t>
            </w:r>
          </w:p>
          <w:p w14:paraId="55AD1421" w14:textId="511C162A" w:rsidR="00054BA6" w:rsidRPr="00AF0C2F" w:rsidRDefault="00054BA6" w:rsidP="00054BA6">
            <w:pPr>
              <w:rPr>
                <w:rFonts w:asciiTheme="minorHAnsi" w:eastAsia="Times New Roman" w:hAnsiTheme="minorHAnsi" w:cstheme="minorHAnsi"/>
                <w:sz w:val="16"/>
                <w:szCs w:val="16"/>
                <w:lang w:val="sv-SE" w:eastAsia="es-ES"/>
              </w:rPr>
            </w:pPr>
            <w:r>
              <w:rPr>
                <w:rFonts w:asciiTheme="minorHAnsi" w:eastAsia="Times New Roman" w:hAnsiTheme="minorHAnsi" w:cstheme="minorHAnsi"/>
                <w:sz w:val="16"/>
                <w:szCs w:val="16"/>
                <w:lang w:val="sv-SE" w:eastAsia="es-ES"/>
              </w:rPr>
              <w:t>(</w:t>
            </w:r>
            <w:r w:rsidRPr="00AF0C2F">
              <w:rPr>
                <w:rFonts w:asciiTheme="minorHAnsi" w:eastAsia="Times New Roman" w:hAnsiTheme="minorHAnsi" w:cstheme="minorHAnsi"/>
                <w:sz w:val="16"/>
                <w:szCs w:val="16"/>
                <w:lang w:val="sv-SE" w:eastAsia="es-ES"/>
              </w:rPr>
              <w:t>2014a</w:t>
            </w:r>
            <w:r>
              <w:rPr>
                <w:rFonts w:asciiTheme="minorHAnsi" w:eastAsia="Times New Roman" w:hAnsiTheme="minorHAnsi" w:cstheme="minorHAnsi"/>
                <w:sz w:val="16"/>
                <w:szCs w:val="16"/>
                <w:lang w:val="sv-SE" w:eastAsia="es-ES"/>
              </w:rPr>
              <w:t>)</w:t>
            </w:r>
          </w:p>
          <w:p w14:paraId="6BEA1BE3" w14:textId="77777777" w:rsidR="00054BA6" w:rsidRPr="00AF0C2F" w:rsidRDefault="00054BA6" w:rsidP="00054BA6">
            <w:pPr>
              <w:rPr>
                <w:rFonts w:asciiTheme="minorHAnsi" w:hAnsiTheme="minorHAnsi" w:cstheme="minorHAnsi"/>
                <w:sz w:val="16"/>
                <w:szCs w:val="16"/>
                <w:lang w:val="sv-SE"/>
              </w:rPr>
            </w:pPr>
            <w:proofErr w:type="spellStart"/>
            <w:r w:rsidRPr="00AF0C2F">
              <w:rPr>
                <w:rFonts w:asciiTheme="minorHAnsi" w:hAnsiTheme="minorHAnsi" w:cstheme="minorHAnsi"/>
                <w:strike/>
                <w:sz w:val="16"/>
                <w:szCs w:val="16"/>
                <w:lang w:val="sv-SE"/>
              </w:rPr>
              <w:t>Belgium</w:t>
            </w:r>
            <w:proofErr w:type="spellEnd"/>
          </w:p>
          <w:p w14:paraId="0F3CD4DF" w14:textId="77777777" w:rsidR="00054BA6" w:rsidRPr="00AF0C2F" w:rsidRDefault="00054BA6" w:rsidP="00054BA6">
            <w:pPr>
              <w:rPr>
                <w:rFonts w:asciiTheme="minorHAnsi" w:hAnsiTheme="minorHAnsi" w:cstheme="minorHAnsi"/>
                <w:sz w:val="16"/>
                <w:szCs w:val="16"/>
                <w:lang w:val="sv-SE"/>
              </w:rPr>
            </w:pPr>
            <w:proofErr w:type="spellStart"/>
            <w:r w:rsidRPr="00AF0C2F">
              <w:rPr>
                <w:rFonts w:asciiTheme="minorHAnsi" w:hAnsiTheme="minorHAnsi" w:cstheme="minorHAnsi"/>
                <w:sz w:val="16"/>
                <w:szCs w:val="16"/>
                <w:lang w:val="sv-SE"/>
              </w:rPr>
              <w:lastRenderedPageBreak/>
              <w:t>Iceland</w:t>
            </w:r>
            <w:proofErr w:type="spellEnd"/>
            <w:r w:rsidRPr="00AF0C2F">
              <w:rPr>
                <w:rFonts w:asciiTheme="minorHAnsi" w:hAnsiTheme="minorHAnsi" w:cstheme="minorHAnsi"/>
                <w:sz w:val="16"/>
                <w:szCs w:val="16"/>
                <w:lang w:val="sv-SE"/>
              </w:rPr>
              <w:t xml:space="preserve"> </w:t>
            </w:r>
          </w:p>
          <w:p w14:paraId="2BBF16CD" w14:textId="77777777" w:rsidR="00054BA6" w:rsidRPr="00AF0C2F" w:rsidRDefault="00054BA6" w:rsidP="00054BA6">
            <w:pPr>
              <w:rPr>
                <w:rFonts w:asciiTheme="minorHAnsi" w:hAnsiTheme="minorHAnsi" w:cstheme="minorHAnsi"/>
                <w:sz w:val="16"/>
                <w:szCs w:val="16"/>
                <w:lang w:val="sv-SE"/>
              </w:rPr>
            </w:pPr>
            <w:proofErr w:type="spellStart"/>
            <w:r w:rsidRPr="00AF0C2F">
              <w:rPr>
                <w:rFonts w:asciiTheme="minorHAnsi" w:hAnsiTheme="minorHAnsi" w:cstheme="minorHAnsi"/>
                <w:sz w:val="16"/>
                <w:szCs w:val="16"/>
                <w:lang w:val="sv-SE"/>
              </w:rPr>
              <w:t>Denmark</w:t>
            </w:r>
            <w:proofErr w:type="spellEnd"/>
            <w:r w:rsidRPr="00AF0C2F">
              <w:rPr>
                <w:rFonts w:asciiTheme="minorHAnsi" w:hAnsiTheme="minorHAnsi" w:cstheme="minorHAnsi"/>
                <w:sz w:val="16"/>
                <w:szCs w:val="16"/>
                <w:lang w:val="sv-SE"/>
              </w:rPr>
              <w:t xml:space="preserve"> </w:t>
            </w:r>
          </w:p>
          <w:p w14:paraId="5CDA7B41" w14:textId="77777777" w:rsidR="00054BA6" w:rsidRPr="00AF0C2F" w:rsidRDefault="00054BA6" w:rsidP="00054BA6">
            <w:pPr>
              <w:rPr>
                <w:rFonts w:asciiTheme="minorHAnsi" w:hAnsiTheme="minorHAnsi" w:cstheme="minorHAnsi"/>
                <w:sz w:val="16"/>
                <w:szCs w:val="16"/>
              </w:rPr>
            </w:pPr>
            <w:r w:rsidRPr="00AF0C2F">
              <w:rPr>
                <w:rFonts w:asciiTheme="minorHAnsi" w:hAnsiTheme="minorHAnsi" w:cstheme="minorHAnsi"/>
                <w:strike/>
                <w:sz w:val="16"/>
                <w:szCs w:val="16"/>
              </w:rPr>
              <w:t>Estonia</w:t>
            </w:r>
            <w:r w:rsidRPr="00AF0C2F">
              <w:rPr>
                <w:rFonts w:asciiTheme="minorHAnsi" w:hAnsiTheme="minorHAnsi" w:cstheme="minorHAnsi"/>
                <w:sz w:val="16"/>
                <w:szCs w:val="16"/>
              </w:rPr>
              <w:t xml:space="preserve"> </w:t>
            </w:r>
          </w:p>
          <w:p w14:paraId="44B76313" w14:textId="77777777" w:rsidR="00054BA6" w:rsidRPr="00AF0C2F" w:rsidRDefault="00054BA6" w:rsidP="00054BA6">
            <w:pPr>
              <w:rPr>
                <w:rFonts w:asciiTheme="minorHAnsi" w:hAnsiTheme="minorHAnsi" w:cstheme="minorHAnsi"/>
                <w:sz w:val="16"/>
                <w:szCs w:val="16"/>
              </w:rPr>
            </w:pPr>
            <w:r w:rsidRPr="00AF0C2F">
              <w:rPr>
                <w:rFonts w:asciiTheme="minorHAnsi" w:eastAsia="Times New Roman" w:hAnsiTheme="minorHAnsi" w:cstheme="minorHAnsi"/>
                <w:sz w:val="16"/>
                <w:szCs w:val="16"/>
                <w:lang w:eastAsia="es-ES"/>
              </w:rPr>
              <w:t>Norway</w:t>
            </w:r>
            <w:r w:rsidRPr="00AF0C2F">
              <w:rPr>
                <w:rFonts w:asciiTheme="minorHAnsi" w:hAnsiTheme="minorHAnsi" w:cstheme="minorHAnsi"/>
                <w:sz w:val="16"/>
                <w:szCs w:val="16"/>
              </w:rPr>
              <w:t xml:space="preserve"> </w:t>
            </w:r>
          </w:p>
          <w:p w14:paraId="4A60B069" w14:textId="77777777" w:rsidR="00054BA6" w:rsidRPr="00AF0C2F" w:rsidRDefault="00054BA6" w:rsidP="00054BA6">
            <w:pPr>
              <w:rPr>
                <w:rFonts w:asciiTheme="minorHAnsi" w:hAnsiTheme="minorHAnsi" w:cstheme="minorHAnsi"/>
                <w:sz w:val="16"/>
                <w:szCs w:val="16"/>
              </w:rPr>
            </w:pPr>
            <w:r w:rsidRPr="00AF0C2F">
              <w:rPr>
                <w:rFonts w:asciiTheme="minorHAnsi" w:hAnsiTheme="minorHAnsi" w:cstheme="minorHAnsi"/>
                <w:sz w:val="16"/>
                <w:szCs w:val="16"/>
              </w:rPr>
              <w:t>Sweden</w:t>
            </w:r>
          </w:p>
          <w:p w14:paraId="62365419" w14:textId="77777777" w:rsidR="00054BA6" w:rsidRPr="00A468BF" w:rsidRDefault="00054BA6" w:rsidP="00054BA6">
            <w:pPr>
              <w:rPr>
                <w:rFonts w:asciiTheme="minorHAnsi" w:hAnsiTheme="minorHAnsi" w:cstheme="minorHAnsi"/>
                <w:sz w:val="16"/>
                <w:szCs w:val="16"/>
                <w:lang w:val="sv-SE"/>
              </w:rPr>
            </w:pPr>
          </w:p>
        </w:tc>
        <w:tc>
          <w:tcPr>
            <w:tcW w:w="2579" w:type="dxa"/>
            <w:tcBorders>
              <w:top w:val="single" w:sz="4" w:space="0" w:color="auto"/>
              <w:left w:val="single" w:sz="4" w:space="0" w:color="auto"/>
              <w:bottom w:val="single" w:sz="4" w:space="0" w:color="auto"/>
              <w:right w:val="single" w:sz="4" w:space="0" w:color="auto"/>
            </w:tcBorders>
          </w:tcPr>
          <w:p w14:paraId="313FA39E" w14:textId="77777777" w:rsidR="00054BA6" w:rsidRPr="009C7479" w:rsidRDefault="00054BA6" w:rsidP="00054BA6">
            <w:pPr>
              <w:rPr>
                <w:rFonts w:asciiTheme="minorHAnsi" w:eastAsia="BSGulliver" w:hAnsiTheme="minorHAnsi" w:cstheme="minorHAnsi"/>
                <w:sz w:val="16"/>
                <w:szCs w:val="16"/>
              </w:rPr>
            </w:pPr>
            <w:r w:rsidRPr="00A468BF">
              <w:rPr>
                <w:rFonts w:asciiTheme="minorHAnsi" w:hAnsiTheme="minorHAnsi" w:cstheme="minorHAnsi"/>
                <w:sz w:val="16"/>
                <w:szCs w:val="16"/>
              </w:rPr>
              <w:lastRenderedPageBreak/>
              <w:t>A European multicentre study</w:t>
            </w:r>
            <w:r>
              <w:rPr>
                <w:rFonts w:asciiTheme="minorHAnsi" w:hAnsiTheme="minorHAnsi" w:cstheme="minorHAnsi"/>
                <w:sz w:val="16"/>
                <w:szCs w:val="16"/>
              </w:rPr>
              <w:t>, BIDENS</w:t>
            </w:r>
            <w:r w:rsidRPr="00A468BF">
              <w:rPr>
                <w:rFonts w:asciiTheme="minorHAnsi" w:hAnsiTheme="minorHAnsi" w:cstheme="minorHAnsi"/>
                <w:sz w:val="16"/>
                <w:szCs w:val="16"/>
              </w:rPr>
              <w:t xml:space="preserve"> where most of the women were from the Nordic countries </w:t>
            </w:r>
            <w:r w:rsidRPr="00A468BF">
              <w:rPr>
                <w:rFonts w:asciiTheme="minorHAnsi" w:hAnsiTheme="minorHAnsi" w:cstheme="minorHAnsi"/>
                <w:sz w:val="16"/>
                <w:szCs w:val="16"/>
              </w:rPr>
              <w:lastRenderedPageBreak/>
              <w:t xml:space="preserve">Iceland, Denmark, Norway, and Sweden. </w:t>
            </w:r>
            <w:r w:rsidRPr="00194B89">
              <w:rPr>
                <w:rFonts w:ascii="BSGulliver" w:eastAsia="BSGulliver" w:hAnsiTheme="minorHAnsi" w:cs="BSGulliver"/>
                <w:sz w:val="16"/>
                <w:szCs w:val="16"/>
              </w:rPr>
              <w:t xml:space="preserve"> </w:t>
            </w:r>
            <w:r w:rsidRPr="009C7479">
              <w:rPr>
                <w:rFonts w:asciiTheme="minorHAnsi" w:eastAsia="BSGulliver" w:hAnsiTheme="minorHAnsi" w:cstheme="minorHAnsi"/>
                <w:sz w:val="16"/>
                <w:szCs w:val="16"/>
              </w:rPr>
              <w:t>Recruitment between March 2008-August 2010.</w:t>
            </w:r>
          </w:p>
          <w:p w14:paraId="7174A895" w14:textId="77777777" w:rsidR="00054BA6" w:rsidRPr="00A468BF" w:rsidRDefault="00054BA6" w:rsidP="00054BA6">
            <w:pPr>
              <w:rPr>
                <w:rFonts w:asciiTheme="minorHAnsi" w:hAnsiTheme="minorHAnsi" w:cstheme="minorBidi"/>
                <w:sz w:val="16"/>
                <w:szCs w:val="16"/>
              </w:rPr>
            </w:pPr>
            <w:r w:rsidRPr="009661DB">
              <w:rPr>
                <w:rFonts w:asciiTheme="minorHAnsi" w:hAnsiTheme="minorHAnsi" w:cstheme="minorBidi"/>
                <w:sz w:val="16"/>
                <w:szCs w:val="16"/>
              </w:rPr>
              <w:t>N = 6 870</w:t>
            </w:r>
            <w:r w:rsidRPr="440D4C22">
              <w:rPr>
                <w:rFonts w:asciiTheme="minorHAnsi" w:hAnsiTheme="minorHAnsi" w:cstheme="minorBidi"/>
                <w:sz w:val="16"/>
                <w:szCs w:val="16"/>
              </w:rPr>
              <w:t xml:space="preserve"> pregnant women </w:t>
            </w:r>
          </w:p>
          <w:p w14:paraId="23744136" w14:textId="77777777" w:rsidR="00054BA6" w:rsidRPr="00A468BF" w:rsidRDefault="00054BA6" w:rsidP="00054BA6">
            <w:pPr>
              <w:rPr>
                <w:rFonts w:asciiTheme="minorHAnsi" w:hAnsiTheme="minorHAnsi" w:cstheme="minorHAnsi"/>
                <w:sz w:val="16"/>
                <w:szCs w:val="16"/>
              </w:rPr>
            </w:pPr>
            <w:r w:rsidRPr="00A468BF">
              <w:rPr>
                <w:rFonts w:asciiTheme="minorHAnsi" w:hAnsiTheme="minorHAnsi" w:cstheme="minorHAnsi"/>
                <w:sz w:val="16"/>
                <w:szCs w:val="16"/>
              </w:rPr>
              <w:t>Iceland (n = 585)</w:t>
            </w:r>
          </w:p>
          <w:p w14:paraId="3DF66971" w14:textId="77777777" w:rsidR="00054BA6" w:rsidRPr="00A468BF" w:rsidRDefault="00054BA6" w:rsidP="00054BA6">
            <w:pPr>
              <w:rPr>
                <w:rFonts w:asciiTheme="minorHAnsi" w:hAnsiTheme="minorHAnsi" w:cstheme="minorHAnsi"/>
                <w:sz w:val="16"/>
                <w:szCs w:val="16"/>
              </w:rPr>
            </w:pPr>
            <w:r w:rsidRPr="00A468BF">
              <w:rPr>
                <w:rFonts w:asciiTheme="minorHAnsi" w:hAnsiTheme="minorHAnsi" w:cstheme="minorHAnsi"/>
                <w:sz w:val="16"/>
                <w:szCs w:val="16"/>
              </w:rPr>
              <w:t>Denmark (n = 1252)</w:t>
            </w:r>
          </w:p>
          <w:p w14:paraId="3137F010" w14:textId="77777777" w:rsidR="00054BA6" w:rsidRPr="00A468BF" w:rsidRDefault="00054BA6" w:rsidP="00054BA6">
            <w:pPr>
              <w:rPr>
                <w:rFonts w:asciiTheme="minorHAnsi" w:hAnsiTheme="minorHAnsi" w:cstheme="minorHAnsi"/>
                <w:sz w:val="16"/>
                <w:szCs w:val="16"/>
              </w:rPr>
            </w:pPr>
            <w:r w:rsidRPr="00A468BF">
              <w:rPr>
                <w:rFonts w:asciiTheme="minorHAnsi" w:hAnsiTheme="minorHAnsi" w:cstheme="minorHAnsi"/>
                <w:sz w:val="16"/>
                <w:szCs w:val="16"/>
              </w:rPr>
              <w:t>Norway (n = 2351</w:t>
            </w:r>
            <w:r>
              <w:rPr>
                <w:rFonts w:asciiTheme="minorHAnsi" w:hAnsiTheme="minorHAnsi" w:cstheme="minorHAnsi"/>
                <w:sz w:val="16"/>
                <w:szCs w:val="16"/>
              </w:rPr>
              <w:t>)</w:t>
            </w:r>
          </w:p>
          <w:p w14:paraId="4A0171C0" w14:textId="77777777" w:rsidR="00054BA6" w:rsidRPr="00A468BF" w:rsidRDefault="00054BA6" w:rsidP="00054BA6">
            <w:pPr>
              <w:rPr>
                <w:rFonts w:asciiTheme="minorHAnsi" w:hAnsiTheme="minorHAnsi" w:cstheme="minorHAnsi"/>
                <w:sz w:val="16"/>
                <w:szCs w:val="16"/>
              </w:rPr>
            </w:pPr>
            <w:r w:rsidRPr="00A468BF">
              <w:rPr>
                <w:rFonts w:asciiTheme="minorHAnsi" w:hAnsiTheme="minorHAnsi" w:cstheme="minorHAnsi"/>
                <w:sz w:val="16"/>
                <w:szCs w:val="16"/>
              </w:rPr>
              <w:t>Sweden (n = 958)</w:t>
            </w:r>
          </w:p>
          <w:p w14:paraId="59452503" w14:textId="77777777" w:rsidR="00054BA6" w:rsidRPr="00A468BF" w:rsidRDefault="00054BA6" w:rsidP="00054BA6">
            <w:pPr>
              <w:rPr>
                <w:rFonts w:asciiTheme="minorHAnsi" w:hAnsiTheme="minorHAnsi" w:cstheme="minorHAnsi"/>
                <w:sz w:val="16"/>
                <w:szCs w:val="16"/>
              </w:rPr>
            </w:pPr>
          </w:p>
        </w:tc>
        <w:tc>
          <w:tcPr>
            <w:tcW w:w="2279" w:type="dxa"/>
            <w:tcBorders>
              <w:top w:val="single" w:sz="4" w:space="0" w:color="auto"/>
              <w:left w:val="single" w:sz="4" w:space="0" w:color="auto"/>
              <w:bottom w:val="single" w:sz="4" w:space="0" w:color="auto"/>
              <w:right w:val="single" w:sz="4" w:space="0" w:color="auto"/>
            </w:tcBorders>
          </w:tcPr>
          <w:p w14:paraId="20B016F0" w14:textId="77777777" w:rsidR="00054BA6" w:rsidRDefault="00054BA6" w:rsidP="00054BA6">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lastRenderedPageBreak/>
              <w:t>NorAQ</w:t>
            </w:r>
          </w:p>
          <w:p w14:paraId="1E6CA78B" w14:textId="77777777" w:rsidR="00054BA6" w:rsidRDefault="00054BA6" w:rsidP="00054BA6">
            <w:pPr>
              <w:rPr>
                <w:rFonts w:asciiTheme="minorHAnsi" w:hAnsiTheme="minorHAnsi" w:cstheme="minorBidi"/>
                <w:sz w:val="16"/>
                <w:szCs w:val="16"/>
              </w:rPr>
            </w:pPr>
            <w:r w:rsidRPr="440D4C22">
              <w:rPr>
                <w:rFonts w:asciiTheme="minorHAnsi" w:hAnsiTheme="minorHAnsi" w:cstheme="minorBidi"/>
                <w:sz w:val="16"/>
                <w:szCs w:val="16"/>
              </w:rPr>
              <w:t>F</w:t>
            </w:r>
            <w:r>
              <w:rPr>
                <w:rFonts w:asciiTheme="minorHAnsi" w:hAnsiTheme="minorHAnsi" w:cstheme="minorBidi"/>
                <w:sz w:val="16"/>
                <w:szCs w:val="16"/>
              </w:rPr>
              <w:t xml:space="preserve">OC </w:t>
            </w:r>
            <w:r w:rsidRPr="440D4C22">
              <w:rPr>
                <w:rFonts w:asciiTheme="minorHAnsi" w:hAnsiTheme="minorHAnsi" w:cstheme="minorBidi"/>
                <w:sz w:val="16"/>
                <w:szCs w:val="16"/>
              </w:rPr>
              <w:t xml:space="preserve">was assessed by the </w:t>
            </w:r>
          </w:p>
          <w:p w14:paraId="4964355F" w14:textId="77777777" w:rsidR="00054BA6" w:rsidRDefault="00054BA6" w:rsidP="00054BA6">
            <w:pPr>
              <w:rPr>
                <w:rFonts w:asciiTheme="minorHAnsi" w:hAnsiTheme="minorHAnsi" w:cstheme="minorHAnsi"/>
                <w:sz w:val="16"/>
                <w:szCs w:val="16"/>
              </w:rPr>
            </w:pPr>
            <w:r w:rsidRPr="00A468BF">
              <w:rPr>
                <w:rFonts w:asciiTheme="minorHAnsi" w:hAnsiTheme="minorHAnsi" w:cstheme="minorHAnsi"/>
                <w:sz w:val="16"/>
                <w:szCs w:val="16"/>
              </w:rPr>
              <w:t>W-DEQ version A</w:t>
            </w:r>
            <w:r>
              <w:rPr>
                <w:rFonts w:asciiTheme="minorHAnsi" w:hAnsiTheme="minorHAnsi" w:cstheme="minorHAnsi"/>
                <w:sz w:val="16"/>
                <w:szCs w:val="16"/>
              </w:rPr>
              <w:t xml:space="preserve"> </w:t>
            </w:r>
          </w:p>
          <w:p w14:paraId="4CA9CD70" w14:textId="246047FE" w:rsidR="00054BA6" w:rsidRPr="00A468BF" w:rsidRDefault="00054BA6" w:rsidP="00054BA6">
            <w:pPr>
              <w:rPr>
                <w:rFonts w:asciiTheme="minorHAnsi" w:eastAsia="Times New Roman" w:hAnsiTheme="minorHAnsi" w:cstheme="minorHAnsi"/>
                <w:color w:val="000000"/>
                <w:sz w:val="16"/>
                <w:szCs w:val="16"/>
                <w:lang w:eastAsia="es-ES"/>
              </w:rPr>
            </w:pPr>
            <w:r>
              <w:rPr>
                <w:rFonts w:asciiTheme="minorHAnsi" w:hAnsiTheme="minorHAnsi" w:cstheme="minorHAnsi"/>
                <w:sz w:val="16"/>
                <w:szCs w:val="16"/>
              </w:rPr>
              <w:lastRenderedPageBreak/>
              <w:t>EDS (short version)</w:t>
            </w:r>
          </w:p>
        </w:tc>
        <w:tc>
          <w:tcPr>
            <w:tcW w:w="2282" w:type="dxa"/>
            <w:tcBorders>
              <w:top w:val="single" w:sz="4" w:space="0" w:color="auto"/>
              <w:left w:val="single" w:sz="4" w:space="0" w:color="auto"/>
              <w:bottom w:val="single" w:sz="4" w:space="0" w:color="auto"/>
              <w:right w:val="single" w:sz="4" w:space="0" w:color="auto"/>
            </w:tcBorders>
          </w:tcPr>
          <w:p w14:paraId="1CB6A3E2" w14:textId="77777777" w:rsidR="00054BA6" w:rsidRPr="00A468BF" w:rsidRDefault="00054BA6" w:rsidP="00054BA6">
            <w:pPr>
              <w:autoSpaceDE w:val="0"/>
              <w:autoSpaceDN w:val="0"/>
              <w:adjustRightInd w:val="0"/>
              <w:rPr>
                <w:rFonts w:asciiTheme="minorHAnsi" w:eastAsia="Times New Roman" w:hAnsiTheme="minorHAnsi" w:cstheme="minorHAnsi"/>
                <w:b/>
                <w:bCs/>
                <w:color w:val="000000"/>
                <w:sz w:val="16"/>
                <w:szCs w:val="16"/>
                <w:lang w:eastAsia="es-ES"/>
              </w:rPr>
            </w:pPr>
            <w:r w:rsidRPr="00A468BF">
              <w:rPr>
                <w:rFonts w:asciiTheme="minorHAnsi" w:eastAsia="BSGulliver" w:hAnsiTheme="minorHAnsi" w:cstheme="minorHAnsi"/>
                <w:sz w:val="16"/>
                <w:szCs w:val="16"/>
              </w:rPr>
              <w:lastRenderedPageBreak/>
              <w:t>Logistic binary regression analyses</w:t>
            </w:r>
            <w:r>
              <w:rPr>
                <w:rFonts w:asciiTheme="minorHAnsi" w:eastAsia="BSGulliver" w:hAnsiTheme="minorHAnsi" w:cstheme="minorHAnsi"/>
                <w:sz w:val="16"/>
                <w:szCs w:val="16"/>
              </w:rPr>
              <w:t>.</w:t>
            </w:r>
          </w:p>
          <w:p w14:paraId="25B9C8F4" w14:textId="77777777" w:rsidR="00054BA6" w:rsidRDefault="00054BA6" w:rsidP="00054BA6">
            <w:pPr>
              <w:rPr>
                <w:rFonts w:asciiTheme="minorHAnsi" w:eastAsia="Times New Roman" w:hAnsiTheme="minorHAnsi" w:cstheme="minorHAnsi"/>
                <w:b/>
                <w:bCs/>
                <w:color w:val="000000"/>
                <w:sz w:val="16"/>
                <w:szCs w:val="16"/>
                <w:lang w:eastAsia="es-ES"/>
              </w:rPr>
            </w:pPr>
          </w:p>
          <w:p w14:paraId="635F06CA" w14:textId="77777777" w:rsidR="00054BA6" w:rsidRPr="00A468BF" w:rsidRDefault="00054BA6" w:rsidP="00054BA6">
            <w:pPr>
              <w:autoSpaceDE w:val="0"/>
              <w:autoSpaceDN w:val="0"/>
              <w:adjustRightInd w:val="0"/>
              <w:rPr>
                <w:rFonts w:asciiTheme="minorHAnsi" w:eastAsia="BSGulliver" w:hAnsiTheme="minorHAnsi" w:cstheme="minorHAnsi"/>
                <w:sz w:val="16"/>
                <w:szCs w:val="16"/>
              </w:rPr>
            </w:pPr>
            <w:r w:rsidRPr="00A468BF">
              <w:rPr>
                <w:rFonts w:asciiTheme="minorHAnsi" w:eastAsia="BSGulliver" w:hAnsiTheme="minorHAnsi" w:cstheme="minorHAnsi"/>
                <w:sz w:val="16"/>
                <w:szCs w:val="16"/>
              </w:rPr>
              <w:lastRenderedPageBreak/>
              <w:t>Adjusted for age, gestational age, education, and parity.</w:t>
            </w:r>
          </w:p>
          <w:p w14:paraId="5BED3BD5" w14:textId="77777777" w:rsidR="00054BA6" w:rsidRDefault="00054BA6" w:rsidP="00054BA6">
            <w:pPr>
              <w:rPr>
                <w:rFonts w:asciiTheme="minorHAnsi" w:hAnsiTheme="minorHAnsi" w:cstheme="minorBidi"/>
                <w:sz w:val="16"/>
                <w:szCs w:val="16"/>
              </w:rPr>
            </w:pPr>
          </w:p>
        </w:tc>
        <w:tc>
          <w:tcPr>
            <w:tcW w:w="3331" w:type="dxa"/>
            <w:tcBorders>
              <w:top w:val="single" w:sz="4" w:space="0" w:color="auto"/>
              <w:left w:val="single" w:sz="4" w:space="0" w:color="auto"/>
              <w:bottom w:val="single" w:sz="4" w:space="0" w:color="auto"/>
              <w:right w:val="single" w:sz="4" w:space="0" w:color="auto"/>
            </w:tcBorders>
          </w:tcPr>
          <w:p w14:paraId="09FB5782" w14:textId="77777777" w:rsidR="00054BA6" w:rsidRDefault="00054BA6" w:rsidP="00054BA6">
            <w:pPr>
              <w:autoSpaceDE w:val="0"/>
              <w:autoSpaceDN w:val="0"/>
              <w:adjustRightInd w:val="0"/>
              <w:rPr>
                <w:rFonts w:asciiTheme="minorHAnsi" w:eastAsia="BSGulliver" w:hAnsiTheme="minorHAnsi" w:cstheme="minorHAnsi"/>
                <w:sz w:val="16"/>
                <w:szCs w:val="16"/>
              </w:rPr>
            </w:pPr>
            <w:r w:rsidRPr="0042135B">
              <w:rPr>
                <w:rFonts w:asciiTheme="minorHAnsi" w:eastAsia="BSGulliver" w:hAnsiTheme="minorHAnsi" w:cstheme="minorHAnsi"/>
                <w:i/>
                <w:iCs/>
                <w:sz w:val="16"/>
                <w:szCs w:val="16"/>
              </w:rPr>
              <w:lastRenderedPageBreak/>
              <w:t xml:space="preserve">Main outcome: </w:t>
            </w:r>
            <w:r w:rsidRPr="0042135B">
              <w:rPr>
                <w:rFonts w:ascii="BSGulliver" w:eastAsia="BSGulliver" w:hAnsiTheme="minorHAnsi" w:cs="BSGulliver"/>
                <w:sz w:val="14"/>
                <w:szCs w:val="14"/>
              </w:rPr>
              <w:t xml:space="preserve"> </w:t>
            </w:r>
            <w:r w:rsidRPr="0042135B">
              <w:rPr>
                <w:rFonts w:asciiTheme="minorHAnsi" w:eastAsia="BSGulliver" w:hAnsiTheme="minorHAnsi" w:cstheme="minorHAnsi"/>
                <w:sz w:val="16"/>
                <w:szCs w:val="16"/>
              </w:rPr>
              <w:t xml:space="preserve">to compare the prevalence, content, and associated factors of </w:t>
            </w:r>
            <w:r>
              <w:rPr>
                <w:rFonts w:asciiTheme="minorHAnsi" w:eastAsia="BSGulliver" w:hAnsiTheme="minorHAnsi" w:cstheme="minorHAnsi"/>
                <w:sz w:val="16"/>
                <w:szCs w:val="16"/>
              </w:rPr>
              <w:t xml:space="preserve">FOC </w:t>
            </w:r>
            <w:r w:rsidRPr="0042135B">
              <w:rPr>
                <w:rFonts w:asciiTheme="minorHAnsi" w:eastAsia="BSGulliver" w:hAnsiTheme="minorHAnsi" w:cstheme="minorHAnsi"/>
                <w:sz w:val="16"/>
                <w:szCs w:val="16"/>
              </w:rPr>
              <w:t>in six European countries.</w:t>
            </w:r>
          </w:p>
          <w:p w14:paraId="0A58D060" w14:textId="77777777" w:rsidR="00054BA6" w:rsidRPr="0042135B" w:rsidRDefault="00054BA6" w:rsidP="00054BA6">
            <w:pPr>
              <w:autoSpaceDE w:val="0"/>
              <w:autoSpaceDN w:val="0"/>
              <w:adjustRightInd w:val="0"/>
              <w:rPr>
                <w:rFonts w:asciiTheme="minorHAnsi" w:eastAsia="BSGulliver" w:hAnsiTheme="minorHAnsi" w:cstheme="minorHAnsi"/>
                <w:sz w:val="16"/>
                <w:szCs w:val="16"/>
              </w:rPr>
            </w:pPr>
          </w:p>
          <w:p w14:paraId="0C3EA48E" w14:textId="77777777" w:rsidR="00054BA6" w:rsidRPr="00A468BF" w:rsidRDefault="00054BA6" w:rsidP="00054BA6">
            <w:pPr>
              <w:autoSpaceDE w:val="0"/>
              <w:autoSpaceDN w:val="0"/>
              <w:adjustRightInd w:val="0"/>
              <w:rPr>
                <w:rFonts w:asciiTheme="minorHAnsi" w:eastAsia="BSGulliver" w:hAnsiTheme="minorHAnsi" w:cstheme="minorBidi"/>
                <w:sz w:val="16"/>
                <w:szCs w:val="16"/>
              </w:rPr>
            </w:pPr>
            <w:r w:rsidRPr="440D4C22">
              <w:rPr>
                <w:rFonts w:asciiTheme="minorHAnsi" w:eastAsia="BSGulliver" w:hAnsiTheme="minorHAnsi" w:cstheme="minorBidi"/>
                <w:sz w:val="16"/>
                <w:szCs w:val="16"/>
              </w:rPr>
              <w:t xml:space="preserve">Any lifetime abuse was associated with severe FOC (AOR 1.81, </w:t>
            </w:r>
            <w:r w:rsidRPr="440D4C22">
              <w:rPr>
                <w:rFonts w:asciiTheme="minorHAnsi" w:hAnsiTheme="minorHAnsi" w:cstheme="minorBidi"/>
                <w:sz w:val="16"/>
                <w:szCs w:val="16"/>
              </w:rPr>
              <w:t xml:space="preserve">95% CI </w:t>
            </w:r>
            <w:r w:rsidRPr="440D4C22">
              <w:rPr>
                <w:rFonts w:asciiTheme="minorHAnsi" w:eastAsia="BSGulliver" w:hAnsiTheme="minorHAnsi" w:cstheme="minorBidi"/>
                <w:sz w:val="16"/>
                <w:szCs w:val="16"/>
              </w:rPr>
              <w:t xml:space="preserve">1.55–2.11). </w:t>
            </w:r>
          </w:p>
          <w:p w14:paraId="5A3B9F78" w14:textId="77777777" w:rsidR="00054BA6" w:rsidRPr="00A468BF" w:rsidRDefault="00054BA6" w:rsidP="00054BA6">
            <w:pPr>
              <w:rPr>
                <w:rFonts w:asciiTheme="minorHAnsi" w:eastAsia="Times New Roman" w:hAnsiTheme="minorHAnsi" w:cstheme="minorHAnsi"/>
                <w:b/>
                <w:bCs/>
                <w:color w:val="000000"/>
                <w:sz w:val="16"/>
                <w:szCs w:val="16"/>
                <w:lang w:eastAsia="es-ES"/>
              </w:rPr>
            </w:pPr>
          </w:p>
          <w:p w14:paraId="5451D951" w14:textId="4F945E88" w:rsidR="00054BA6" w:rsidRDefault="00054BA6" w:rsidP="00054BA6">
            <w:pPr>
              <w:rPr>
                <w:rFonts w:asciiTheme="minorHAnsi" w:eastAsia="BSGulliver" w:hAnsiTheme="minorHAnsi" w:cstheme="minorBidi"/>
                <w:i/>
                <w:iCs/>
                <w:sz w:val="16"/>
                <w:szCs w:val="16"/>
              </w:rPr>
            </w:pPr>
          </w:p>
        </w:tc>
      </w:tr>
      <w:tr w:rsidR="003D7CA2" w:rsidRPr="00E916C2" w14:paraId="36AF6926" w14:textId="77777777" w:rsidTr="6AC735F9">
        <w:trPr>
          <w:trHeight w:val="300"/>
        </w:trPr>
        <w:tc>
          <w:tcPr>
            <w:tcW w:w="1208" w:type="dxa"/>
            <w:tcBorders>
              <w:top w:val="single" w:sz="4" w:space="0" w:color="auto"/>
              <w:left w:val="single" w:sz="4" w:space="0" w:color="auto"/>
              <w:bottom w:val="single" w:sz="4" w:space="0" w:color="auto"/>
              <w:right w:val="single" w:sz="4" w:space="0" w:color="auto"/>
            </w:tcBorders>
          </w:tcPr>
          <w:p w14:paraId="66E4FB97" w14:textId="77777777" w:rsidR="003D7CA2" w:rsidRPr="00A468BF" w:rsidRDefault="003D7CA2" w:rsidP="003D7CA2">
            <w:pPr>
              <w:rPr>
                <w:rFonts w:asciiTheme="minorHAnsi" w:eastAsia="Times New Roman" w:hAnsiTheme="minorHAnsi" w:cstheme="minorHAnsi"/>
                <w:b/>
                <w:bCs/>
                <w:color w:val="000000"/>
                <w:sz w:val="16"/>
                <w:szCs w:val="16"/>
                <w:lang w:val="sv-SE" w:eastAsia="es-ES"/>
              </w:rPr>
            </w:pPr>
            <w:r w:rsidRPr="00A468BF">
              <w:rPr>
                <w:rFonts w:asciiTheme="minorHAnsi" w:hAnsiTheme="minorHAnsi" w:cstheme="minorHAnsi"/>
                <w:sz w:val="16"/>
                <w:szCs w:val="16"/>
                <w:lang w:val="sv-SE"/>
              </w:rPr>
              <w:lastRenderedPageBreak/>
              <w:t>Lukasse, M.</w:t>
            </w:r>
          </w:p>
          <w:p w14:paraId="6225A19A" w14:textId="08C7529B" w:rsidR="003D7CA2" w:rsidRPr="00A468BF" w:rsidRDefault="003D7CA2" w:rsidP="003D7CA2">
            <w:pPr>
              <w:rPr>
                <w:rFonts w:asciiTheme="minorHAnsi" w:eastAsia="Times New Roman" w:hAnsiTheme="minorHAnsi" w:cstheme="minorHAnsi"/>
                <w:color w:val="000000"/>
                <w:sz w:val="16"/>
                <w:szCs w:val="16"/>
                <w:lang w:val="sv-SE" w:eastAsia="es-ES"/>
              </w:rPr>
            </w:pPr>
            <w:r w:rsidRPr="00A468BF">
              <w:rPr>
                <w:rFonts w:asciiTheme="minorHAnsi" w:eastAsia="Times New Roman" w:hAnsiTheme="minorHAnsi" w:cstheme="minorHAnsi"/>
                <w:color w:val="000000"/>
                <w:sz w:val="16"/>
                <w:szCs w:val="16"/>
                <w:lang w:val="sv-SE" w:eastAsia="es-ES"/>
              </w:rPr>
              <w:t>(2014b)</w:t>
            </w:r>
          </w:p>
          <w:p w14:paraId="0F4D7833" w14:textId="77777777" w:rsidR="003D7CA2" w:rsidRPr="00A468BF" w:rsidRDefault="003D7CA2" w:rsidP="003D7CA2">
            <w:pPr>
              <w:rPr>
                <w:rFonts w:asciiTheme="minorHAnsi" w:hAnsiTheme="minorHAnsi" w:cstheme="minorHAnsi"/>
                <w:sz w:val="16"/>
                <w:szCs w:val="16"/>
                <w:lang w:val="sv-SE"/>
              </w:rPr>
            </w:pPr>
            <w:proofErr w:type="spellStart"/>
            <w:r w:rsidRPr="00A468BF">
              <w:rPr>
                <w:rFonts w:asciiTheme="minorHAnsi" w:hAnsiTheme="minorHAnsi" w:cstheme="minorHAnsi"/>
                <w:strike/>
                <w:sz w:val="16"/>
                <w:szCs w:val="16"/>
                <w:lang w:val="sv-SE"/>
              </w:rPr>
              <w:t>Belgium</w:t>
            </w:r>
            <w:proofErr w:type="spellEnd"/>
          </w:p>
          <w:p w14:paraId="2A08F2C7" w14:textId="77777777" w:rsidR="003D7CA2" w:rsidRPr="00A468BF" w:rsidRDefault="003D7CA2" w:rsidP="003D7CA2">
            <w:pPr>
              <w:rPr>
                <w:rFonts w:asciiTheme="minorHAnsi" w:hAnsiTheme="minorHAnsi" w:cstheme="minorHAnsi"/>
                <w:sz w:val="16"/>
                <w:szCs w:val="16"/>
                <w:lang w:val="sv-SE"/>
              </w:rPr>
            </w:pPr>
            <w:proofErr w:type="spellStart"/>
            <w:r w:rsidRPr="00A468BF">
              <w:rPr>
                <w:rFonts w:asciiTheme="minorHAnsi" w:hAnsiTheme="minorHAnsi" w:cstheme="minorHAnsi"/>
                <w:sz w:val="16"/>
                <w:szCs w:val="16"/>
                <w:lang w:val="sv-SE"/>
              </w:rPr>
              <w:t>Iceland</w:t>
            </w:r>
            <w:proofErr w:type="spellEnd"/>
            <w:r w:rsidRPr="00A468BF">
              <w:rPr>
                <w:rFonts w:asciiTheme="minorHAnsi" w:hAnsiTheme="minorHAnsi" w:cstheme="minorHAnsi"/>
                <w:sz w:val="16"/>
                <w:szCs w:val="16"/>
                <w:lang w:val="sv-SE"/>
              </w:rPr>
              <w:t xml:space="preserve"> </w:t>
            </w:r>
          </w:p>
          <w:p w14:paraId="34568340" w14:textId="77777777" w:rsidR="003D7CA2" w:rsidRPr="00A468BF" w:rsidRDefault="003D7CA2" w:rsidP="003D7CA2">
            <w:pPr>
              <w:rPr>
                <w:rFonts w:asciiTheme="minorHAnsi" w:hAnsiTheme="minorHAnsi" w:cstheme="minorHAnsi"/>
                <w:sz w:val="16"/>
                <w:szCs w:val="16"/>
                <w:lang w:val="sv-SE"/>
              </w:rPr>
            </w:pPr>
            <w:proofErr w:type="spellStart"/>
            <w:r w:rsidRPr="00A468BF">
              <w:rPr>
                <w:rFonts w:asciiTheme="minorHAnsi" w:hAnsiTheme="minorHAnsi" w:cstheme="minorHAnsi"/>
                <w:sz w:val="16"/>
                <w:szCs w:val="16"/>
                <w:lang w:val="sv-SE"/>
              </w:rPr>
              <w:t>Denmark</w:t>
            </w:r>
            <w:proofErr w:type="spellEnd"/>
            <w:r w:rsidRPr="00A468BF">
              <w:rPr>
                <w:rFonts w:asciiTheme="minorHAnsi" w:hAnsiTheme="minorHAnsi" w:cstheme="minorHAnsi"/>
                <w:sz w:val="16"/>
                <w:szCs w:val="16"/>
                <w:lang w:val="sv-SE"/>
              </w:rPr>
              <w:t xml:space="preserve"> </w:t>
            </w:r>
          </w:p>
          <w:p w14:paraId="75F6089C" w14:textId="77777777" w:rsidR="003D7CA2" w:rsidRPr="00A468BF" w:rsidRDefault="003D7CA2" w:rsidP="003D7CA2">
            <w:pPr>
              <w:rPr>
                <w:rFonts w:asciiTheme="minorHAnsi" w:hAnsiTheme="minorHAnsi" w:cstheme="minorHAnsi"/>
                <w:sz w:val="16"/>
                <w:szCs w:val="16"/>
              </w:rPr>
            </w:pPr>
            <w:r w:rsidRPr="00A468BF">
              <w:rPr>
                <w:rFonts w:asciiTheme="minorHAnsi" w:hAnsiTheme="minorHAnsi" w:cstheme="minorHAnsi"/>
                <w:strike/>
                <w:sz w:val="16"/>
                <w:szCs w:val="16"/>
              </w:rPr>
              <w:t>Estonia</w:t>
            </w:r>
            <w:r w:rsidRPr="00A468BF">
              <w:rPr>
                <w:rFonts w:asciiTheme="minorHAnsi" w:hAnsiTheme="minorHAnsi" w:cstheme="minorHAnsi"/>
                <w:sz w:val="16"/>
                <w:szCs w:val="16"/>
              </w:rPr>
              <w:t xml:space="preserve"> </w:t>
            </w:r>
          </w:p>
          <w:p w14:paraId="7AB54B1E" w14:textId="77777777" w:rsidR="003D7CA2" w:rsidRPr="00A468BF" w:rsidRDefault="003D7CA2" w:rsidP="003D7CA2">
            <w:pPr>
              <w:rPr>
                <w:rFonts w:asciiTheme="minorHAnsi" w:hAnsiTheme="minorHAnsi" w:cstheme="minorHAnsi"/>
                <w:sz w:val="16"/>
                <w:szCs w:val="16"/>
              </w:rPr>
            </w:pPr>
            <w:r w:rsidRPr="00A468BF">
              <w:rPr>
                <w:rFonts w:asciiTheme="minorHAnsi" w:eastAsia="Times New Roman" w:hAnsiTheme="minorHAnsi" w:cstheme="minorHAnsi"/>
                <w:color w:val="000000"/>
                <w:sz w:val="16"/>
                <w:szCs w:val="16"/>
                <w:lang w:eastAsia="es-ES"/>
              </w:rPr>
              <w:t>Norway</w:t>
            </w:r>
            <w:r w:rsidRPr="00A468BF">
              <w:rPr>
                <w:rFonts w:asciiTheme="minorHAnsi" w:hAnsiTheme="minorHAnsi" w:cstheme="minorHAnsi"/>
                <w:sz w:val="16"/>
                <w:szCs w:val="16"/>
              </w:rPr>
              <w:t xml:space="preserve"> </w:t>
            </w:r>
          </w:p>
          <w:p w14:paraId="5E3BD69E" w14:textId="77777777" w:rsidR="003D7CA2" w:rsidRDefault="003D7CA2" w:rsidP="003D7CA2">
            <w:pPr>
              <w:rPr>
                <w:rFonts w:asciiTheme="minorHAnsi" w:hAnsiTheme="minorHAnsi" w:cstheme="minorHAnsi"/>
                <w:sz w:val="16"/>
                <w:szCs w:val="16"/>
              </w:rPr>
            </w:pPr>
            <w:r w:rsidRPr="00A468BF">
              <w:rPr>
                <w:rFonts w:asciiTheme="minorHAnsi" w:hAnsiTheme="minorHAnsi" w:cstheme="minorHAnsi"/>
                <w:sz w:val="16"/>
                <w:szCs w:val="16"/>
              </w:rPr>
              <w:t>Sweden</w:t>
            </w:r>
          </w:p>
          <w:p w14:paraId="5F4EAE4F" w14:textId="4D5C55BE" w:rsidR="003D7CA2" w:rsidRPr="00A468BF" w:rsidRDefault="003D7CA2" w:rsidP="003D7CA2">
            <w:pPr>
              <w:rPr>
                <w:rFonts w:asciiTheme="minorHAnsi" w:eastAsia="Times New Roman" w:hAnsiTheme="minorHAnsi" w:cstheme="minorHAnsi"/>
                <w:color w:val="000000"/>
                <w:sz w:val="16"/>
                <w:szCs w:val="16"/>
                <w:lang w:eastAsia="es-ES"/>
              </w:rPr>
            </w:pPr>
          </w:p>
        </w:tc>
        <w:tc>
          <w:tcPr>
            <w:tcW w:w="2579" w:type="dxa"/>
            <w:tcBorders>
              <w:top w:val="single" w:sz="4" w:space="0" w:color="auto"/>
              <w:left w:val="single" w:sz="4" w:space="0" w:color="auto"/>
              <w:bottom w:val="single" w:sz="4" w:space="0" w:color="auto"/>
              <w:right w:val="single" w:sz="4" w:space="0" w:color="auto"/>
            </w:tcBorders>
          </w:tcPr>
          <w:p w14:paraId="41ADFC93" w14:textId="77777777" w:rsidR="003D7CA2" w:rsidRPr="009C7479" w:rsidRDefault="003D7CA2" w:rsidP="003D7CA2">
            <w:pPr>
              <w:rPr>
                <w:rFonts w:asciiTheme="minorHAnsi" w:eastAsia="BSGulliver" w:hAnsiTheme="minorHAnsi" w:cstheme="minorHAnsi"/>
                <w:sz w:val="16"/>
                <w:szCs w:val="16"/>
              </w:rPr>
            </w:pPr>
            <w:r w:rsidRPr="00A468BF">
              <w:rPr>
                <w:rFonts w:asciiTheme="minorHAnsi" w:hAnsiTheme="minorHAnsi" w:cstheme="minorHAnsi"/>
                <w:sz w:val="16"/>
                <w:szCs w:val="16"/>
              </w:rPr>
              <w:t>A European multicentre study</w:t>
            </w:r>
            <w:r>
              <w:rPr>
                <w:rFonts w:asciiTheme="minorHAnsi" w:hAnsiTheme="minorHAnsi" w:cstheme="minorHAnsi"/>
                <w:sz w:val="16"/>
                <w:szCs w:val="16"/>
              </w:rPr>
              <w:t>, BIDENS</w:t>
            </w:r>
            <w:r w:rsidRPr="00A468BF">
              <w:rPr>
                <w:rFonts w:asciiTheme="minorHAnsi" w:hAnsiTheme="minorHAnsi" w:cstheme="minorHAnsi"/>
                <w:sz w:val="16"/>
                <w:szCs w:val="16"/>
              </w:rPr>
              <w:t xml:space="preserve"> where most of the women were from the Nordic countries Iceland, Denmark, Norway, and Sweden. </w:t>
            </w:r>
            <w:r w:rsidRPr="00194B89">
              <w:rPr>
                <w:rFonts w:ascii="BSGulliver" w:eastAsia="BSGulliver" w:hAnsiTheme="minorHAnsi" w:cs="BSGulliver"/>
                <w:sz w:val="16"/>
                <w:szCs w:val="16"/>
              </w:rPr>
              <w:t xml:space="preserve"> </w:t>
            </w:r>
            <w:r w:rsidRPr="00A468BF">
              <w:rPr>
                <w:rFonts w:asciiTheme="minorHAnsi" w:hAnsiTheme="minorHAnsi" w:cstheme="minorHAnsi"/>
                <w:sz w:val="16"/>
                <w:szCs w:val="16"/>
              </w:rPr>
              <w:t xml:space="preserve"> Prospectively collected data </w:t>
            </w:r>
            <w:r w:rsidRPr="009C7479">
              <w:rPr>
                <w:rFonts w:asciiTheme="minorHAnsi" w:eastAsia="BSGulliver" w:hAnsiTheme="minorHAnsi" w:cstheme="minorHAnsi"/>
                <w:sz w:val="16"/>
                <w:szCs w:val="16"/>
              </w:rPr>
              <w:t>between March 2008-August 2010.</w:t>
            </w:r>
          </w:p>
          <w:p w14:paraId="4ABF5F61" w14:textId="77777777" w:rsidR="003D7CA2" w:rsidRDefault="003D7CA2" w:rsidP="003D7CA2">
            <w:pPr>
              <w:rPr>
                <w:rFonts w:asciiTheme="minorHAnsi" w:hAnsiTheme="minorHAnsi" w:cstheme="minorHAnsi"/>
                <w:sz w:val="16"/>
                <w:szCs w:val="16"/>
              </w:rPr>
            </w:pPr>
            <w:r>
              <w:rPr>
                <w:rFonts w:asciiTheme="minorHAnsi" w:hAnsiTheme="minorHAnsi" w:cstheme="minorHAnsi"/>
                <w:sz w:val="16"/>
                <w:szCs w:val="16"/>
              </w:rPr>
              <w:t>N = 7200 and of them</w:t>
            </w:r>
          </w:p>
          <w:p w14:paraId="2ABAED1F" w14:textId="77777777" w:rsidR="003D7CA2" w:rsidRPr="00A468BF" w:rsidRDefault="003D7CA2" w:rsidP="003D7CA2">
            <w:pPr>
              <w:rPr>
                <w:rFonts w:asciiTheme="minorHAnsi" w:hAnsiTheme="minorHAnsi" w:cstheme="minorHAnsi"/>
                <w:sz w:val="16"/>
                <w:szCs w:val="16"/>
              </w:rPr>
            </w:pPr>
            <w:r>
              <w:rPr>
                <w:rFonts w:asciiTheme="minorHAnsi" w:hAnsiTheme="minorHAnsi" w:cstheme="minorHAnsi"/>
                <w:sz w:val="16"/>
                <w:szCs w:val="16"/>
              </w:rPr>
              <w:t xml:space="preserve">5338 </w:t>
            </w:r>
            <w:r w:rsidRPr="00A468BF">
              <w:rPr>
                <w:rFonts w:asciiTheme="minorHAnsi" w:hAnsiTheme="minorHAnsi" w:cstheme="minorHAnsi"/>
                <w:sz w:val="16"/>
                <w:szCs w:val="16"/>
              </w:rPr>
              <w:t>pregnant women attending routine antenatal care</w:t>
            </w:r>
            <w:r>
              <w:rPr>
                <w:rFonts w:asciiTheme="minorHAnsi" w:hAnsiTheme="minorHAnsi" w:cstheme="minorHAnsi"/>
                <w:sz w:val="16"/>
                <w:szCs w:val="16"/>
              </w:rPr>
              <w:t xml:space="preserve"> in the Nordic countries</w:t>
            </w:r>
            <w:r w:rsidRPr="00A468BF">
              <w:rPr>
                <w:rFonts w:asciiTheme="minorHAnsi" w:hAnsiTheme="minorHAnsi" w:cstheme="minorHAnsi"/>
                <w:sz w:val="16"/>
                <w:szCs w:val="16"/>
              </w:rPr>
              <w:t>.</w:t>
            </w:r>
          </w:p>
          <w:p w14:paraId="602792C7" w14:textId="77777777" w:rsidR="003D7CA2" w:rsidRPr="00A468BF" w:rsidRDefault="003D7CA2" w:rsidP="003D7CA2">
            <w:pPr>
              <w:rPr>
                <w:rFonts w:asciiTheme="minorHAnsi" w:hAnsiTheme="minorHAnsi" w:cstheme="minorHAnsi"/>
                <w:sz w:val="16"/>
                <w:szCs w:val="16"/>
              </w:rPr>
            </w:pPr>
            <w:r w:rsidRPr="00A468BF">
              <w:rPr>
                <w:rFonts w:asciiTheme="minorHAnsi" w:hAnsiTheme="minorHAnsi" w:cstheme="minorHAnsi"/>
                <w:sz w:val="16"/>
                <w:szCs w:val="16"/>
              </w:rPr>
              <w:t xml:space="preserve">Iceland (n = </w:t>
            </w:r>
            <w:r>
              <w:rPr>
                <w:rFonts w:asciiTheme="minorHAnsi" w:hAnsiTheme="minorHAnsi" w:cstheme="minorHAnsi"/>
                <w:sz w:val="16"/>
                <w:szCs w:val="16"/>
              </w:rPr>
              <w:t>602</w:t>
            </w:r>
            <w:r w:rsidRPr="00A468BF">
              <w:rPr>
                <w:rFonts w:asciiTheme="minorHAnsi" w:hAnsiTheme="minorHAnsi" w:cstheme="minorHAnsi"/>
                <w:sz w:val="16"/>
                <w:szCs w:val="16"/>
              </w:rPr>
              <w:t>)</w:t>
            </w:r>
          </w:p>
          <w:p w14:paraId="6936D84C" w14:textId="77777777" w:rsidR="003D7CA2" w:rsidRPr="00A468BF" w:rsidRDefault="003D7CA2" w:rsidP="003D7CA2">
            <w:pPr>
              <w:rPr>
                <w:rFonts w:asciiTheme="minorHAnsi" w:hAnsiTheme="minorHAnsi" w:cstheme="minorHAnsi"/>
                <w:sz w:val="16"/>
                <w:szCs w:val="16"/>
              </w:rPr>
            </w:pPr>
            <w:r w:rsidRPr="00A468BF">
              <w:rPr>
                <w:rFonts w:asciiTheme="minorHAnsi" w:hAnsiTheme="minorHAnsi" w:cstheme="minorHAnsi"/>
                <w:sz w:val="16"/>
                <w:szCs w:val="16"/>
              </w:rPr>
              <w:t>Denmark (n = 12</w:t>
            </w:r>
            <w:r>
              <w:rPr>
                <w:rFonts w:asciiTheme="minorHAnsi" w:hAnsiTheme="minorHAnsi" w:cstheme="minorHAnsi"/>
                <w:sz w:val="16"/>
                <w:szCs w:val="16"/>
              </w:rPr>
              <w:t>90</w:t>
            </w:r>
            <w:r w:rsidRPr="00A468BF">
              <w:rPr>
                <w:rFonts w:asciiTheme="minorHAnsi" w:hAnsiTheme="minorHAnsi" w:cstheme="minorHAnsi"/>
                <w:sz w:val="16"/>
                <w:szCs w:val="16"/>
              </w:rPr>
              <w:t>)</w:t>
            </w:r>
          </w:p>
          <w:p w14:paraId="7814CD0C" w14:textId="77777777" w:rsidR="003D7CA2" w:rsidRPr="00A468BF" w:rsidRDefault="003D7CA2" w:rsidP="003D7CA2">
            <w:pPr>
              <w:rPr>
                <w:rFonts w:asciiTheme="minorHAnsi" w:hAnsiTheme="minorHAnsi" w:cstheme="minorHAnsi"/>
                <w:sz w:val="16"/>
                <w:szCs w:val="16"/>
              </w:rPr>
            </w:pPr>
            <w:r w:rsidRPr="00A468BF">
              <w:rPr>
                <w:rFonts w:asciiTheme="minorHAnsi" w:hAnsiTheme="minorHAnsi" w:cstheme="minorHAnsi"/>
                <w:sz w:val="16"/>
                <w:szCs w:val="16"/>
              </w:rPr>
              <w:t>Norway (n = 2</w:t>
            </w:r>
            <w:r>
              <w:rPr>
                <w:rFonts w:asciiTheme="minorHAnsi" w:hAnsiTheme="minorHAnsi" w:cstheme="minorHAnsi"/>
                <w:sz w:val="16"/>
                <w:szCs w:val="16"/>
              </w:rPr>
              <w:t>424)</w:t>
            </w:r>
          </w:p>
          <w:p w14:paraId="510B45B6" w14:textId="77777777" w:rsidR="003D7CA2" w:rsidRPr="00A468BF" w:rsidRDefault="003D7CA2" w:rsidP="003D7CA2">
            <w:pPr>
              <w:rPr>
                <w:rFonts w:asciiTheme="minorHAnsi" w:hAnsiTheme="minorHAnsi" w:cstheme="minorHAnsi"/>
                <w:sz w:val="16"/>
                <w:szCs w:val="16"/>
              </w:rPr>
            </w:pPr>
            <w:r w:rsidRPr="00A468BF">
              <w:rPr>
                <w:rFonts w:asciiTheme="minorHAnsi" w:hAnsiTheme="minorHAnsi" w:cstheme="minorHAnsi"/>
                <w:sz w:val="16"/>
                <w:szCs w:val="16"/>
              </w:rPr>
              <w:t xml:space="preserve">Sweden (n = </w:t>
            </w:r>
            <w:r>
              <w:rPr>
                <w:rFonts w:asciiTheme="minorHAnsi" w:hAnsiTheme="minorHAnsi" w:cstheme="minorHAnsi"/>
                <w:sz w:val="16"/>
                <w:szCs w:val="16"/>
              </w:rPr>
              <w:t>1022</w:t>
            </w:r>
            <w:r w:rsidRPr="00A468BF">
              <w:rPr>
                <w:rFonts w:asciiTheme="minorHAnsi" w:hAnsiTheme="minorHAnsi" w:cstheme="minorHAnsi"/>
                <w:sz w:val="16"/>
                <w:szCs w:val="16"/>
              </w:rPr>
              <w:t>)</w:t>
            </w:r>
          </w:p>
          <w:p w14:paraId="5B22860B" w14:textId="77A2FC9C" w:rsidR="003D7CA2" w:rsidRPr="00A468BF" w:rsidRDefault="003D7CA2" w:rsidP="003D7CA2">
            <w:pPr>
              <w:rPr>
                <w:rFonts w:asciiTheme="minorHAnsi" w:eastAsia="Times New Roman" w:hAnsiTheme="minorHAnsi" w:cstheme="minorHAnsi"/>
                <w:b/>
                <w:bCs/>
                <w:color w:val="000000"/>
                <w:sz w:val="16"/>
                <w:szCs w:val="16"/>
                <w:lang w:eastAsia="es-ES"/>
              </w:rPr>
            </w:pPr>
          </w:p>
        </w:tc>
        <w:tc>
          <w:tcPr>
            <w:tcW w:w="2279" w:type="dxa"/>
            <w:tcBorders>
              <w:top w:val="single" w:sz="4" w:space="0" w:color="auto"/>
              <w:left w:val="single" w:sz="4" w:space="0" w:color="auto"/>
              <w:bottom w:val="single" w:sz="4" w:space="0" w:color="auto"/>
              <w:right w:val="single" w:sz="4" w:space="0" w:color="auto"/>
            </w:tcBorders>
          </w:tcPr>
          <w:p w14:paraId="387E36CD" w14:textId="77777777" w:rsidR="003D7CA2" w:rsidRDefault="003D7CA2" w:rsidP="003D7CA2">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AQ</w:t>
            </w:r>
          </w:p>
          <w:p w14:paraId="5D092E96" w14:textId="77777777" w:rsidR="003D7CA2" w:rsidRPr="00C33116" w:rsidRDefault="003D7CA2" w:rsidP="003D7CA2">
            <w:pPr>
              <w:rPr>
                <w:rFonts w:asciiTheme="minorHAnsi" w:eastAsia="Times New Roman" w:hAnsiTheme="minorHAnsi" w:cstheme="minorHAnsi"/>
                <w:color w:val="000000"/>
                <w:sz w:val="16"/>
                <w:szCs w:val="16"/>
                <w:lang w:eastAsia="es-ES"/>
              </w:rPr>
            </w:pPr>
            <w:r w:rsidRPr="00C33116">
              <w:rPr>
                <w:rFonts w:asciiTheme="minorHAnsi" w:hAnsiTheme="minorHAnsi" w:cstheme="minorHAnsi"/>
                <w:sz w:val="16"/>
                <w:szCs w:val="16"/>
              </w:rPr>
              <w:t>A Visual Analogue Scale VAS.</w:t>
            </w:r>
          </w:p>
          <w:p w14:paraId="64C5EB45" w14:textId="53B585A9" w:rsidR="003D7CA2" w:rsidRPr="00502615" w:rsidRDefault="003D7CA2" w:rsidP="003D7CA2">
            <w:pPr>
              <w:rPr>
                <w:rFonts w:asciiTheme="minorHAnsi" w:eastAsia="Times New Roman" w:hAnsiTheme="minorHAnsi" w:cstheme="minorHAnsi"/>
                <w:color w:val="000000"/>
                <w:sz w:val="16"/>
                <w:szCs w:val="16"/>
                <w:lang w:eastAsia="es-ES"/>
              </w:rPr>
            </w:pPr>
          </w:p>
        </w:tc>
        <w:tc>
          <w:tcPr>
            <w:tcW w:w="2282" w:type="dxa"/>
            <w:tcBorders>
              <w:top w:val="single" w:sz="4" w:space="0" w:color="auto"/>
              <w:left w:val="single" w:sz="4" w:space="0" w:color="auto"/>
              <w:bottom w:val="single" w:sz="4" w:space="0" w:color="auto"/>
              <w:right w:val="single" w:sz="4" w:space="0" w:color="auto"/>
            </w:tcBorders>
          </w:tcPr>
          <w:p w14:paraId="444D21B5" w14:textId="77777777" w:rsidR="003D7CA2" w:rsidRPr="00A468BF" w:rsidRDefault="003D7CA2" w:rsidP="003D7CA2">
            <w:pPr>
              <w:rPr>
                <w:rFonts w:asciiTheme="minorHAnsi" w:hAnsiTheme="minorHAnsi" w:cstheme="minorHAnsi"/>
                <w:sz w:val="16"/>
                <w:szCs w:val="16"/>
              </w:rPr>
            </w:pPr>
            <w:r w:rsidRPr="00A468BF">
              <w:rPr>
                <w:rFonts w:asciiTheme="minorHAnsi" w:hAnsiTheme="minorHAnsi" w:cstheme="minorHAnsi"/>
                <w:sz w:val="16"/>
                <w:szCs w:val="16"/>
              </w:rPr>
              <w:t>Pearson’s chi-squared test.</w:t>
            </w:r>
          </w:p>
          <w:p w14:paraId="5E130833" w14:textId="77777777" w:rsidR="003D7CA2" w:rsidRPr="00A468BF" w:rsidRDefault="003D7CA2" w:rsidP="003D7CA2">
            <w:pPr>
              <w:rPr>
                <w:rFonts w:asciiTheme="minorHAnsi" w:hAnsiTheme="minorHAnsi" w:cstheme="minorHAnsi"/>
                <w:sz w:val="16"/>
                <w:szCs w:val="16"/>
              </w:rPr>
            </w:pPr>
            <w:r w:rsidRPr="00A468BF">
              <w:rPr>
                <w:rFonts w:asciiTheme="minorHAnsi" w:hAnsiTheme="minorHAnsi" w:cstheme="minorHAnsi"/>
                <w:sz w:val="16"/>
                <w:szCs w:val="16"/>
              </w:rPr>
              <w:t>Kruskal-</w:t>
            </w:r>
            <w:proofErr w:type="gramStart"/>
            <w:r w:rsidRPr="00A468BF">
              <w:rPr>
                <w:rFonts w:asciiTheme="minorHAnsi" w:hAnsiTheme="minorHAnsi" w:cstheme="minorHAnsi"/>
                <w:sz w:val="16"/>
                <w:szCs w:val="16"/>
              </w:rPr>
              <w:t>Wallis</w:t>
            </w:r>
            <w:proofErr w:type="gramEnd"/>
            <w:r w:rsidRPr="00A468BF">
              <w:rPr>
                <w:rFonts w:asciiTheme="minorHAnsi" w:hAnsiTheme="minorHAnsi" w:cstheme="minorHAnsi"/>
                <w:sz w:val="16"/>
                <w:szCs w:val="16"/>
              </w:rPr>
              <w:t xml:space="preserve"> test.</w:t>
            </w:r>
          </w:p>
          <w:p w14:paraId="4209F08A" w14:textId="5A4B0569" w:rsidR="003D7CA2" w:rsidRDefault="003D7CA2" w:rsidP="003D7CA2">
            <w:pPr>
              <w:rPr>
                <w:rFonts w:asciiTheme="minorHAnsi" w:eastAsia="Times New Roman" w:hAnsiTheme="minorHAnsi" w:cstheme="minorBidi"/>
                <w:b/>
                <w:bCs/>
                <w:color w:val="000000" w:themeColor="text1"/>
                <w:sz w:val="16"/>
                <w:szCs w:val="16"/>
                <w:lang w:eastAsia="es-ES"/>
              </w:rPr>
            </w:pPr>
          </w:p>
        </w:tc>
        <w:tc>
          <w:tcPr>
            <w:tcW w:w="3331" w:type="dxa"/>
            <w:tcBorders>
              <w:top w:val="single" w:sz="4" w:space="0" w:color="auto"/>
              <w:left w:val="single" w:sz="4" w:space="0" w:color="auto"/>
              <w:bottom w:val="single" w:sz="4" w:space="0" w:color="auto"/>
              <w:right w:val="single" w:sz="4" w:space="0" w:color="auto"/>
            </w:tcBorders>
          </w:tcPr>
          <w:p w14:paraId="1B2E7880" w14:textId="77777777" w:rsidR="003D7CA2" w:rsidRDefault="003D7CA2" w:rsidP="003D7CA2">
            <w:pPr>
              <w:autoSpaceDE w:val="0"/>
              <w:autoSpaceDN w:val="0"/>
              <w:adjustRightInd w:val="0"/>
              <w:rPr>
                <w:rFonts w:asciiTheme="minorHAnsi" w:hAnsiTheme="minorHAnsi" w:cstheme="minorBidi"/>
                <w:sz w:val="16"/>
                <w:szCs w:val="16"/>
              </w:rPr>
            </w:pPr>
            <w:r w:rsidRPr="440D4C22">
              <w:rPr>
                <w:rFonts w:asciiTheme="minorHAnsi" w:eastAsia="BSGulliver" w:hAnsiTheme="minorHAnsi" w:cstheme="minorBidi"/>
                <w:i/>
                <w:iCs/>
                <w:sz w:val="16"/>
                <w:szCs w:val="16"/>
              </w:rPr>
              <w:t xml:space="preserve">Main outcome: </w:t>
            </w:r>
            <w:r w:rsidRPr="440D4C22">
              <w:rPr>
                <w:rFonts w:asciiTheme="minorHAnsi" w:eastAsia="BSGulliver" w:hAnsiTheme="minorHAnsi" w:cstheme="minorBidi"/>
                <w:sz w:val="16"/>
                <w:szCs w:val="16"/>
              </w:rPr>
              <w:t xml:space="preserve"> </w:t>
            </w:r>
            <w:r w:rsidRPr="440D4C22">
              <w:rPr>
                <w:rFonts w:asciiTheme="minorHAnsi" w:hAnsiTheme="minorHAnsi" w:cstheme="minorBidi"/>
                <w:sz w:val="16"/>
                <w:szCs w:val="16"/>
              </w:rPr>
              <w:t>to investigate the prevalence of a history of abuse among women attending routine antenatal care and current suffering from reported abuse.</w:t>
            </w:r>
          </w:p>
          <w:p w14:paraId="60D19686" w14:textId="77777777" w:rsidR="003D7CA2" w:rsidRPr="001D526A" w:rsidRDefault="003D7CA2" w:rsidP="003D7CA2">
            <w:pPr>
              <w:autoSpaceDE w:val="0"/>
              <w:autoSpaceDN w:val="0"/>
              <w:adjustRightInd w:val="0"/>
              <w:rPr>
                <w:rFonts w:asciiTheme="minorHAnsi" w:hAnsiTheme="minorHAnsi" w:cstheme="minorHAnsi"/>
                <w:sz w:val="16"/>
                <w:szCs w:val="16"/>
              </w:rPr>
            </w:pPr>
          </w:p>
          <w:p w14:paraId="63886C38" w14:textId="77777777" w:rsidR="003D7CA2" w:rsidRDefault="003D7CA2" w:rsidP="003D7CA2">
            <w:pPr>
              <w:rPr>
                <w:rFonts w:asciiTheme="minorHAnsi" w:hAnsiTheme="minorHAnsi" w:cstheme="minorHAnsi"/>
                <w:sz w:val="16"/>
                <w:szCs w:val="16"/>
              </w:rPr>
            </w:pPr>
            <w:r>
              <w:rPr>
                <w:rFonts w:asciiTheme="minorHAnsi" w:hAnsiTheme="minorHAnsi" w:cstheme="minorHAnsi"/>
                <w:sz w:val="16"/>
                <w:szCs w:val="16"/>
              </w:rPr>
              <w:t>Any lifetime abuse reported in</w:t>
            </w:r>
          </w:p>
          <w:p w14:paraId="03AC7C82" w14:textId="77777777" w:rsidR="003D7CA2" w:rsidRPr="004B0684" w:rsidRDefault="003D7CA2" w:rsidP="003D7CA2">
            <w:pPr>
              <w:rPr>
                <w:rFonts w:asciiTheme="minorHAnsi" w:hAnsiTheme="minorHAnsi" w:cstheme="minorHAnsi"/>
                <w:sz w:val="16"/>
                <w:szCs w:val="16"/>
              </w:rPr>
            </w:pPr>
            <w:r w:rsidRPr="004B0684">
              <w:rPr>
                <w:rFonts w:asciiTheme="minorHAnsi" w:hAnsiTheme="minorHAnsi" w:cstheme="minorHAnsi"/>
                <w:i/>
                <w:iCs/>
                <w:sz w:val="16"/>
                <w:szCs w:val="16"/>
              </w:rPr>
              <w:t>Iceland</w:t>
            </w:r>
            <w:r w:rsidRPr="004B0684">
              <w:rPr>
                <w:rFonts w:asciiTheme="minorHAnsi" w:hAnsiTheme="minorHAnsi" w:cstheme="minorHAnsi"/>
                <w:sz w:val="16"/>
                <w:szCs w:val="16"/>
              </w:rPr>
              <w:t xml:space="preserve"> 35.5 %, current severe suffering, emotional 23.5%,</w:t>
            </w:r>
            <w:r>
              <w:rPr>
                <w:rFonts w:asciiTheme="minorHAnsi" w:hAnsiTheme="minorHAnsi" w:cstheme="minorHAnsi"/>
                <w:sz w:val="16"/>
                <w:szCs w:val="16"/>
              </w:rPr>
              <w:t xml:space="preserve"> </w:t>
            </w:r>
            <w:r w:rsidRPr="004B0684">
              <w:rPr>
                <w:rFonts w:asciiTheme="minorHAnsi" w:hAnsiTheme="minorHAnsi" w:cstheme="minorHAnsi"/>
                <w:sz w:val="16"/>
                <w:szCs w:val="16"/>
              </w:rPr>
              <w:t>physical 15.5%,</w:t>
            </w:r>
            <w:r>
              <w:rPr>
                <w:rFonts w:asciiTheme="minorHAnsi" w:hAnsiTheme="minorHAnsi" w:cstheme="minorHAnsi"/>
                <w:sz w:val="16"/>
                <w:szCs w:val="16"/>
              </w:rPr>
              <w:t xml:space="preserve"> </w:t>
            </w:r>
            <w:r w:rsidRPr="004B0684">
              <w:rPr>
                <w:rFonts w:asciiTheme="minorHAnsi" w:hAnsiTheme="minorHAnsi" w:cstheme="minorHAnsi"/>
                <w:sz w:val="16"/>
                <w:szCs w:val="16"/>
              </w:rPr>
              <w:t>sexual</w:t>
            </w:r>
            <w:r>
              <w:rPr>
                <w:rFonts w:asciiTheme="minorHAnsi" w:hAnsiTheme="minorHAnsi" w:cstheme="minorHAnsi"/>
                <w:sz w:val="16"/>
                <w:szCs w:val="16"/>
              </w:rPr>
              <w:t xml:space="preserve"> </w:t>
            </w:r>
            <w:r w:rsidRPr="004B0684">
              <w:rPr>
                <w:rFonts w:asciiTheme="minorHAnsi" w:hAnsiTheme="minorHAnsi" w:cstheme="minorHAnsi"/>
                <w:sz w:val="16"/>
                <w:szCs w:val="16"/>
              </w:rPr>
              <w:t>15.0%.</w:t>
            </w:r>
          </w:p>
          <w:p w14:paraId="0B314ABE" w14:textId="77777777" w:rsidR="003D7CA2" w:rsidRPr="004B0684" w:rsidRDefault="003D7CA2" w:rsidP="003D7CA2">
            <w:pPr>
              <w:rPr>
                <w:rFonts w:asciiTheme="minorHAnsi" w:hAnsiTheme="minorHAnsi" w:cstheme="minorHAnsi"/>
                <w:sz w:val="16"/>
                <w:szCs w:val="16"/>
              </w:rPr>
            </w:pPr>
            <w:r w:rsidRPr="004B0684">
              <w:rPr>
                <w:rFonts w:asciiTheme="minorHAnsi" w:hAnsiTheme="minorHAnsi" w:cstheme="minorHAnsi"/>
                <w:i/>
                <w:iCs/>
                <w:sz w:val="16"/>
                <w:szCs w:val="16"/>
              </w:rPr>
              <w:t>Denmark</w:t>
            </w:r>
            <w:r w:rsidRPr="004B0684">
              <w:rPr>
                <w:rFonts w:asciiTheme="minorHAnsi" w:hAnsiTheme="minorHAnsi" w:cstheme="minorHAnsi"/>
                <w:sz w:val="16"/>
                <w:szCs w:val="16"/>
              </w:rPr>
              <w:t xml:space="preserve"> 33.6% current severe suffering emotional 15.1%, physical 8.0%, sexual 8.3%.</w:t>
            </w:r>
          </w:p>
          <w:p w14:paraId="7D0D0162" w14:textId="77777777" w:rsidR="003D7CA2" w:rsidRPr="004B0684" w:rsidRDefault="003D7CA2" w:rsidP="003D7CA2">
            <w:pPr>
              <w:rPr>
                <w:rFonts w:asciiTheme="minorHAnsi" w:hAnsiTheme="minorHAnsi" w:cstheme="minorHAnsi"/>
                <w:sz w:val="16"/>
                <w:szCs w:val="16"/>
              </w:rPr>
            </w:pPr>
            <w:r w:rsidRPr="004B0684">
              <w:rPr>
                <w:rFonts w:asciiTheme="minorHAnsi" w:hAnsiTheme="minorHAnsi" w:cstheme="minorHAnsi"/>
                <w:i/>
                <w:iCs/>
                <w:sz w:val="16"/>
                <w:szCs w:val="16"/>
              </w:rPr>
              <w:t xml:space="preserve">Norway </w:t>
            </w:r>
            <w:r w:rsidRPr="004B0684">
              <w:rPr>
                <w:rFonts w:asciiTheme="minorHAnsi" w:hAnsiTheme="minorHAnsi" w:cstheme="minorHAnsi"/>
                <w:sz w:val="16"/>
                <w:szCs w:val="16"/>
              </w:rPr>
              <w:t>37.1%, current severe suffering emotional 11.5%, physical 4.0 %, sexual 8.4%.</w:t>
            </w:r>
          </w:p>
          <w:p w14:paraId="76FB0CCD" w14:textId="77777777" w:rsidR="003D7CA2" w:rsidRPr="004B0684" w:rsidRDefault="003D7CA2" w:rsidP="003D7CA2">
            <w:pPr>
              <w:rPr>
                <w:rFonts w:asciiTheme="minorHAnsi" w:hAnsiTheme="minorHAnsi" w:cstheme="minorHAnsi"/>
                <w:sz w:val="16"/>
                <w:szCs w:val="16"/>
              </w:rPr>
            </w:pPr>
            <w:r w:rsidRPr="004B0684">
              <w:rPr>
                <w:rFonts w:asciiTheme="minorHAnsi" w:hAnsiTheme="minorHAnsi" w:cstheme="minorHAnsi"/>
                <w:i/>
                <w:iCs/>
                <w:sz w:val="16"/>
                <w:szCs w:val="16"/>
              </w:rPr>
              <w:t>Sweden</w:t>
            </w:r>
            <w:r w:rsidRPr="004B0684">
              <w:rPr>
                <w:rFonts w:asciiTheme="minorHAnsi" w:hAnsiTheme="minorHAnsi" w:cstheme="minorHAnsi"/>
                <w:sz w:val="16"/>
                <w:szCs w:val="16"/>
              </w:rPr>
              <w:t xml:space="preserve"> 30.2%, current severe suffering emotional 18.1%, physical 14.4 %, sexual 13.9%.</w:t>
            </w:r>
          </w:p>
          <w:p w14:paraId="76B5F612" w14:textId="552FD253" w:rsidR="003D7CA2" w:rsidRDefault="003D7CA2" w:rsidP="003D7CA2">
            <w:pPr>
              <w:rPr>
                <w:rFonts w:asciiTheme="minorHAnsi" w:hAnsiTheme="minorHAnsi" w:cstheme="minorBidi"/>
                <w:sz w:val="16"/>
                <w:szCs w:val="16"/>
              </w:rPr>
            </w:pPr>
          </w:p>
        </w:tc>
      </w:tr>
      <w:tr w:rsidR="00E0005D" w:rsidRPr="0042135B" w14:paraId="5B3BA5D0" w14:textId="77777777" w:rsidTr="6AC735F9">
        <w:trPr>
          <w:trHeight w:val="300"/>
        </w:trPr>
        <w:tc>
          <w:tcPr>
            <w:tcW w:w="1208" w:type="dxa"/>
            <w:tcBorders>
              <w:left w:val="single" w:sz="4" w:space="0" w:color="auto"/>
              <w:bottom w:val="single" w:sz="4" w:space="0" w:color="auto"/>
              <w:right w:val="single" w:sz="4" w:space="0" w:color="auto"/>
            </w:tcBorders>
          </w:tcPr>
          <w:p w14:paraId="22246C2C" w14:textId="77777777" w:rsidR="00E0005D" w:rsidRPr="00A468BF" w:rsidRDefault="00E0005D" w:rsidP="00E0005D">
            <w:pPr>
              <w:rPr>
                <w:rFonts w:asciiTheme="minorHAnsi" w:eastAsia="Times New Roman" w:hAnsiTheme="minorHAnsi" w:cstheme="minorHAnsi"/>
                <w:b/>
                <w:bCs/>
                <w:color w:val="000000"/>
                <w:sz w:val="16"/>
                <w:szCs w:val="16"/>
                <w:lang w:eastAsia="es-ES"/>
              </w:rPr>
            </w:pPr>
            <w:r w:rsidRPr="001469A2">
              <w:rPr>
                <w:rFonts w:asciiTheme="minorHAnsi" w:hAnsiTheme="minorHAnsi" w:cstheme="minorHAnsi"/>
                <w:sz w:val="16"/>
                <w:szCs w:val="16"/>
              </w:rPr>
              <w:t>Lukasse, M.</w:t>
            </w:r>
          </w:p>
          <w:p w14:paraId="40175526" w14:textId="4413CB30" w:rsidR="00E0005D" w:rsidRPr="00A468BF" w:rsidRDefault="00E0005D" w:rsidP="00E0005D">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5)</w:t>
            </w:r>
          </w:p>
          <w:p w14:paraId="147F49D8" w14:textId="77777777" w:rsidR="00E0005D" w:rsidRPr="00A468BF" w:rsidRDefault="00E0005D" w:rsidP="00E0005D">
            <w:pPr>
              <w:rPr>
                <w:rFonts w:asciiTheme="minorHAnsi" w:hAnsiTheme="minorHAnsi" w:cstheme="minorHAnsi"/>
                <w:sz w:val="16"/>
                <w:szCs w:val="16"/>
              </w:rPr>
            </w:pPr>
            <w:r w:rsidRPr="00A468BF">
              <w:rPr>
                <w:rFonts w:asciiTheme="minorHAnsi" w:hAnsiTheme="minorHAnsi" w:cstheme="minorHAnsi"/>
                <w:strike/>
                <w:sz w:val="16"/>
                <w:szCs w:val="16"/>
              </w:rPr>
              <w:t>Belgium</w:t>
            </w:r>
          </w:p>
          <w:p w14:paraId="7240ADF2" w14:textId="77777777" w:rsidR="00E0005D" w:rsidRPr="00A468BF" w:rsidRDefault="00E0005D" w:rsidP="00E0005D">
            <w:pPr>
              <w:rPr>
                <w:rFonts w:asciiTheme="minorHAnsi" w:hAnsiTheme="minorHAnsi" w:cstheme="minorHAnsi"/>
                <w:sz w:val="16"/>
                <w:szCs w:val="16"/>
              </w:rPr>
            </w:pPr>
            <w:r w:rsidRPr="00A468BF">
              <w:rPr>
                <w:rFonts w:asciiTheme="minorHAnsi" w:hAnsiTheme="minorHAnsi" w:cstheme="minorHAnsi"/>
                <w:sz w:val="16"/>
                <w:szCs w:val="16"/>
              </w:rPr>
              <w:t xml:space="preserve">Iceland </w:t>
            </w:r>
          </w:p>
          <w:p w14:paraId="365E0BE2" w14:textId="77777777" w:rsidR="00E0005D" w:rsidRPr="00A468BF" w:rsidRDefault="00E0005D" w:rsidP="00E0005D">
            <w:pPr>
              <w:rPr>
                <w:rFonts w:asciiTheme="minorHAnsi" w:hAnsiTheme="minorHAnsi" w:cstheme="minorHAnsi"/>
                <w:sz w:val="16"/>
                <w:szCs w:val="16"/>
              </w:rPr>
            </w:pPr>
            <w:r w:rsidRPr="00A468BF">
              <w:rPr>
                <w:rFonts w:asciiTheme="minorHAnsi" w:hAnsiTheme="minorHAnsi" w:cstheme="minorHAnsi"/>
                <w:sz w:val="16"/>
                <w:szCs w:val="16"/>
              </w:rPr>
              <w:t xml:space="preserve">Denmark </w:t>
            </w:r>
          </w:p>
          <w:p w14:paraId="50FAB764" w14:textId="77777777" w:rsidR="00E0005D" w:rsidRPr="00A468BF" w:rsidRDefault="00E0005D" w:rsidP="00E0005D">
            <w:pPr>
              <w:rPr>
                <w:rFonts w:asciiTheme="minorHAnsi" w:hAnsiTheme="minorHAnsi" w:cstheme="minorHAnsi"/>
                <w:sz w:val="16"/>
                <w:szCs w:val="16"/>
              </w:rPr>
            </w:pPr>
            <w:r w:rsidRPr="00A468BF">
              <w:rPr>
                <w:rFonts w:asciiTheme="minorHAnsi" w:hAnsiTheme="minorHAnsi" w:cstheme="minorHAnsi"/>
                <w:strike/>
                <w:sz w:val="16"/>
                <w:szCs w:val="16"/>
              </w:rPr>
              <w:t>Estonia</w:t>
            </w:r>
            <w:r w:rsidRPr="00A468BF">
              <w:rPr>
                <w:rFonts w:asciiTheme="minorHAnsi" w:hAnsiTheme="minorHAnsi" w:cstheme="minorHAnsi"/>
                <w:sz w:val="16"/>
                <w:szCs w:val="16"/>
              </w:rPr>
              <w:t xml:space="preserve"> </w:t>
            </w:r>
          </w:p>
          <w:p w14:paraId="3D5A4C72" w14:textId="77777777" w:rsidR="00E0005D" w:rsidRPr="00A468BF" w:rsidRDefault="00E0005D" w:rsidP="00E0005D">
            <w:pPr>
              <w:rPr>
                <w:rFonts w:asciiTheme="minorHAnsi" w:hAnsiTheme="minorHAnsi" w:cstheme="minorHAnsi"/>
                <w:sz w:val="16"/>
                <w:szCs w:val="16"/>
              </w:rPr>
            </w:pPr>
            <w:r w:rsidRPr="00A468BF">
              <w:rPr>
                <w:rFonts w:asciiTheme="minorHAnsi" w:eastAsia="Times New Roman" w:hAnsiTheme="minorHAnsi" w:cstheme="minorHAnsi"/>
                <w:color w:val="000000"/>
                <w:sz w:val="16"/>
                <w:szCs w:val="16"/>
                <w:lang w:eastAsia="es-ES"/>
              </w:rPr>
              <w:t>Norway</w:t>
            </w:r>
            <w:r w:rsidRPr="00A468BF">
              <w:rPr>
                <w:rFonts w:asciiTheme="minorHAnsi" w:hAnsiTheme="minorHAnsi" w:cstheme="minorHAnsi"/>
                <w:sz w:val="16"/>
                <w:szCs w:val="16"/>
              </w:rPr>
              <w:t xml:space="preserve"> </w:t>
            </w:r>
          </w:p>
          <w:p w14:paraId="709EFFCE" w14:textId="7CFD40E6" w:rsidR="00E0005D" w:rsidRDefault="00E0005D" w:rsidP="00E0005D">
            <w:pPr>
              <w:rPr>
                <w:rFonts w:asciiTheme="minorHAnsi" w:hAnsiTheme="minorHAnsi" w:cstheme="minorHAnsi"/>
                <w:sz w:val="16"/>
                <w:szCs w:val="16"/>
              </w:rPr>
            </w:pPr>
            <w:r w:rsidRPr="00A468BF">
              <w:rPr>
                <w:rFonts w:asciiTheme="minorHAnsi" w:hAnsiTheme="minorHAnsi" w:cstheme="minorHAnsi"/>
                <w:sz w:val="16"/>
                <w:szCs w:val="16"/>
              </w:rPr>
              <w:t>Sweden</w:t>
            </w:r>
          </w:p>
          <w:p w14:paraId="1AAFB390" w14:textId="77777777" w:rsidR="00E0005D" w:rsidRDefault="00E0005D" w:rsidP="00E0005D">
            <w:pPr>
              <w:rPr>
                <w:rFonts w:asciiTheme="minorHAnsi" w:hAnsiTheme="minorHAnsi" w:cstheme="minorHAnsi"/>
                <w:sz w:val="16"/>
                <w:szCs w:val="16"/>
              </w:rPr>
            </w:pPr>
          </w:p>
          <w:p w14:paraId="65E58295" w14:textId="6484F4B4" w:rsidR="00E0005D" w:rsidRPr="00A468BF" w:rsidRDefault="00E0005D" w:rsidP="00E0005D">
            <w:pPr>
              <w:rPr>
                <w:rFonts w:asciiTheme="minorHAnsi" w:eastAsia="Times New Roman" w:hAnsiTheme="minorHAnsi" w:cstheme="minorHAnsi"/>
                <w:color w:val="000000"/>
                <w:sz w:val="16"/>
                <w:szCs w:val="16"/>
                <w:lang w:eastAsia="es-ES"/>
              </w:rPr>
            </w:pPr>
          </w:p>
        </w:tc>
        <w:tc>
          <w:tcPr>
            <w:tcW w:w="2579" w:type="dxa"/>
            <w:tcBorders>
              <w:left w:val="single" w:sz="4" w:space="0" w:color="auto"/>
              <w:bottom w:val="single" w:sz="4" w:space="0" w:color="auto"/>
              <w:right w:val="single" w:sz="4" w:space="0" w:color="auto"/>
            </w:tcBorders>
          </w:tcPr>
          <w:p w14:paraId="51F3A387" w14:textId="77777777" w:rsidR="00E0005D" w:rsidRDefault="00E0005D" w:rsidP="00E0005D">
            <w:pPr>
              <w:rPr>
                <w:rFonts w:asciiTheme="minorHAnsi" w:hAnsiTheme="minorHAnsi" w:cstheme="minorHAnsi"/>
                <w:sz w:val="16"/>
                <w:szCs w:val="16"/>
              </w:rPr>
            </w:pPr>
            <w:r w:rsidRPr="00A468BF">
              <w:rPr>
                <w:rFonts w:asciiTheme="minorHAnsi" w:hAnsiTheme="minorHAnsi" w:cstheme="minorHAnsi"/>
                <w:sz w:val="16"/>
                <w:szCs w:val="16"/>
              </w:rPr>
              <w:t>A European multicentre study</w:t>
            </w:r>
            <w:r>
              <w:rPr>
                <w:rFonts w:asciiTheme="minorHAnsi" w:hAnsiTheme="minorHAnsi" w:cstheme="minorHAnsi"/>
                <w:sz w:val="16"/>
                <w:szCs w:val="16"/>
              </w:rPr>
              <w:t>, BIDENS</w:t>
            </w:r>
            <w:r w:rsidRPr="00A468BF">
              <w:rPr>
                <w:rFonts w:asciiTheme="minorHAnsi" w:hAnsiTheme="minorHAnsi" w:cstheme="minorHAnsi"/>
                <w:sz w:val="16"/>
                <w:szCs w:val="16"/>
              </w:rPr>
              <w:t xml:space="preserve"> where most of the women were from the Nordic countries</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Iceland, Denmark, </w:t>
            </w:r>
            <w:proofErr w:type="gramStart"/>
            <w:r w:rsidRPr="00A468BF">
              <w:rPr>
                <w:rFonts w:asciiTheme="minorHAnsi" w:hAnsiTheme="minorHAnsi" w:cstheme="minorHAnsi"/>
                <w:sz w:val="16"/>
                <w:szCs w:val="16"/>
              </w:rPr>
              <w:t>Norway</w:t>
            </w:r>
            <w:proofErr w:type="gramEnd"/>
            <w:r w:rsidRPr="00A468BF">
              <w:rPr>
                <w:rFonts w:asciiTheme="minorHAnsi" w:hAnsiTheme="minorHAnsi" w:cstheme="minorHAnsi"/>
                <w:sz w:val="16"/>
                <w:szCs w:val="16"/>
              </w:rPr>
              <w:t xml:space="preserve"> and Sweden. Prospectively collected data between March 2008 </w:t>
            </w:r>
            <w:r>
              <w:rPr>
                <w:rFonts w:asciiTheme="minorHAnsi" w:hAnsiTheme="minorHAnsi" w:cstheme="minorHAnsi"/>
                <w:sz w:val="16"/>
                <w:szCs w:val="16"/>
              </w:rPr>
              <w:t xml:space="preserve">- </w:t>
            </w:r>
            <w:r w:rsidRPr="00A468BF">
              <w:rPr>
                <w:rFonts w:asciiTheme="minorHAnsi" w:hAnsiTheme="minorHAnsi" w:cstheme="minorHAnsi"/>
                <w:sz w:val="16"/>
                <w:szCs w:val="16"/>
              </w:rPr>
              <w:t>August 2010</w:t>
            </w:r>
          </w:p>
          <w:p w14:paraId="0AD54B36" w14:textId="77777777" w:rsidR="00E0005D" w:rsidRDefault="00E0005D" w:rsidP="00E0005D">
            <w:pPr>
              <w:rPr>
                <w:rFonts w:asciiTheme="minorHAnsi" w:hAnsiTheme="minorHAnsi" w:cstheme="minorHAnsi"/>
                <w:sz w:val="16"/>
                <w:szCs w:val="16"/>
              </w:rPr>
            </w:pPr>
            <w:r>
              <w:rPr>
                <w:rFonts w:asciiTheme="minorHAnsi" w:hAnsiTheme="minorHAnsi" w:cstheme="minorHAnsi"/>
                <w:sz w:val="16"/>
                <w:szCs w:val="16"/>
              </w:rPr>
              <w:t xml:space="preserve">N = </w:t>
            </w:r>
            <w:r w:rsidRPr="00A468BF">
              <w:rPr>
                <w:rFonts w:asciiTheme="minorHAnsi" w:hAnsiTheme="minorHAnsi" w:cstheme="minorHAnsi"/>
                <w:sz w:val="16"/>
                <w:szCs w:val="16"/>
              </w:rPr>
              <w:t>7</w:t>
            </w:r>
            <w:r>
              <w:rPr>
                <w:rFonts w:asciiTheme="minorHAnsi" w:hAnsiTheme="minorHAnsi" w:cstheme="minorHAnsi"/>
                <w:sz w:val="16"/>
                <w:szCs w:val="16"/>
              </w:rPr>
              <w:t>102</w:t>
            </w:r>
            <w:r w:rsidRPr="00A468BF">
              <w:rPr>
                <w:rFonts w:asciiTheme="minorHAnsi" w:hAnsiTheme="minorHAnsi" w:cstheme="minorHAnsi"/>
                <w:sz w:val="16"/>
                <w:szCs w:val="16"/>
              </w:rPr>
              <w:t xml:space="preserve"> </w:t>
            </w:r>
            <w:r>
              <w:rPr>
                <w:rFonts w:asciiTheme="minorHAnsi" w:hAnsiTheme="minorHAnsi" w:cstheme="minorHAnsi"/>
                <w:sz w:val="16"/>
                <w:szCs w:val="16"/>
              </w:rPr>
              <w:t>and of them</w:t>
            </w:r>
          </w:p>
          <w:p w14:paraId="33B30FF0" w14:textId="77777777" w:rsidR="00E0005D" w:rsidRPr="00A468BF" w:rsidRDefault="00E0005D" w:rsidP="00E0005D">
            <w:pPr>
              <w:rPr>
                <w:rFonts w:asciiTheme="minorHAnsi" w:hAnsiTheme="minorHAnsi" w:cstheme="minorHAnsi"/>
                <w:sz w:val="16"/>
                <w:szCs w:val="16"/>
              </w:rPr>
            </w:pPr>
            <w:r w:rsidRPr="148302F2">
              <w:rPr>
                <w:rFonts w:asciiTheme="minorHAnsi" w:hAnsiTheme="minorHAnsi" w:cstheme="minorBidi"/>
                <w:sz w:val="16"/>
                <w:szCs w:val="16"/>
              </w:rPr>
              <w:t>528</w:t>
            </w:r>
            <w:r>
              <w:rPr>
                <w:rFonts w:asciiTheme="minorHAnsi" w:hAnsiTheme="minorHAnsi" w:cstheme="minorHAnsi"/>
                <w:sz w:val="16"/>
                <w:szCs w:val="16"/>
              </w:rPr>
              <w:t xml:space="preserve">9 </w:t>
            </w:r>
            <w:r w:rsidRPr="00A468BF">
              <w:rPr>
                <w:rFonts w:asciiTheme="minorHAnsi" w:hAnsiTheme="minorHAnsi" w:cstheme="minorHAnsi"/>
                <w:sz w:val="16"/>
                <w:szCs w:val="16"/>
              </w:rPr>
              <w:t>pregnant women attending routine antenatal care</w:t>
            </w:r>
            <w:r>
              <w:rPr>
                <w:rFonts w:asciiTheme="minorHAnsi" w:hAnsiTheme="minorHAnsi" w:cstheme="minorHAnsi"/>
                <w:sz w:val="16"/>
                <w:szCs w:val="16"/>
              </w:rPr>
              <w:t xml:space="preserve"> in the Nordic countries</w:t>
            </w:r>
            <w:r w:rsidRPr="00A468BF">
              <w:rPr>
                <w:rFonts w:asciiTheme="minorHAnsi" w:hAnsiTheme="minorHAnsi" w:cstheme="minorHAnsi"/>
                <w:sz w:val="16"/>
                <w:szCs w:val="16"/>
              </w:rPr>
              <w:t>.</w:t>
            </w:r>
          </w:p>
          <w:p w14:paraId="7777424D" w14:textId="77777777" w:rsidR="00E0005D" w:rsidRPr="00A468BF" w:rsidRDefault="00E0005D" w:rsidP="00E0005D">
            <w:pPr>
              <w:rPr>
                <w:rFonts w:asciiTheme="minorHAnsi" w:hAnsiTheme="minorHAnsi" w:cstheme="minorHAnsi"/>
                <w:sz w:val="16"/>
                <w:szCs w:val="16"/>
              </w:rPr>
            </w:pPr>
            <w:r w:rsidRPr="00A468BF">
              <w:rPr>
                <w:rFonts w:asciiTheme="minorHAnsi" w:hAnsiTheme="minorHAnsi" w:cstheme="minorHAnsi"/>
                <w:sz w:val="16"/>
                <w:szCs w:val="16"/>
              </w:rPr>
              <w:t xml:space="preserve">Iceland (n = </w:t>
            </w:r>
            <w:r>
              <w:rPr>
                <w:rFonts w:ascii="PgxjqwAdvTTb5929f4c" w:hAnsi="PgxjqwAdvTTb5929f4c" w:cs="PgxjqwAdvTTb5929f4c"/>
                <w:sz w:val="16"/>
                <w:szCs w:val="16"/>
                <w:lang w:val="sv-SE"/>
              </w:rPr>
              <w:t>598</w:t>
            </w:r>
            <w:r w:rsidRPr="00A468BF">
              <w:rPr>
                <w:rFonts w:asciiTheme="minorHAnsi" w:hAnsiTheme="minorHAnsi" w:cstheme="minorHAnsi"/>
                <w:sz w:val="16"/>
                <w:szCs w:val="16"/>
              </w:rPr>
              <w:t>)</w:t>
            </w:r>
          </w:p>
          <w:p w14:paraId="35377531" w14:textId="77777777" w:rsidR="00E0005D" w:rsidRPr="00A468BF" w:rsidRDefault="00E0005D" w:rsidP="00E0005D">
            <w:pPr>
              <w:rPr>
                <w:rFonts w:asciiTheme="minorHAnsi" w:hAnsiTheme="minorHAnsi" w:cstheme="minorHAnsi"/>
                <w:sz w:val="16"/>
                <w:szCs w:val="16"/>
              </w:rPr>
            </w:pPr>
            <w:r w:rsidRPr="00A468BF">
              <w:rPr>
                <w:rFonts w:asciiTheme="minorHAnsi" w:hAnsiTheme="minorHAnsi" w:cstheme="minorHAnsi"/>
                <w:sz w:val="16"/>
                <w:szCs w:val="16"/>
              </w:rPr>
              <w:t xml:space="preserve">Denmark (n = </w:t>
            </w:r>
            <w:r>
              <w:rPr>
                <w:rFonts w:asciiTheme="minorHAnsi" w:hAnsiTheme="minorHAnsi" w:cstheme="minorHAnsi"/>
                <w:sz w:val="16"/>
                <w:szCs w:val="16"/>
              </w:rPr>
              <w:t>1276</w:t>
            </w:r>
            <w:r w:rsidRPr="00A468BF">
              <w:rPr>
                <w:rFonts w:asciiTheme="minorHAnsi" w:hAnsiTheme="minorHAnsi" w:cstheme="minorHAnsi"/>
                <w:sz w:val="16"/>
                <w:szCs w:val="16"/>
              </w:rPr>
              <w:t>)</w:t>
            </w:r>
          </w:p>
          <w:p w14:paraId="2B979DF6" w14:textId="77777777" w:rsidR="00E0005D" w:rsidRPr="00A468BF" w:rsidRDefault="00E0005D" w:rsidP="00E0005D">
            <w:pPr>
              <w:rPr>
                <w:rFonts w:asciiTheme="minorHAnsi" w:hAnsiTheme="minorHAnsi" w:cstheme="minorHAnsi"/>
                <w:sz w:val="16"/>
                <w:szCs w:val="16"/>
              </w:rPr>
            </w:pPr>
            <w:r w:rsidRPr="00A468BF">
              <w:rPr>
                <w:rFonts w:asciiTheme="minorHAnsi" w:hAnsiTheme="minorHAnsi" w:cstheme="minorHAnsi"/>
                <w:sz w:val="16"/>
                <w:szCs w:val="16"/>
              </w:rPr>
              <w:t xml:space="preserve">Norway (n = </w:t>
            </w:r>
            <w:r>
              <w:rPr>
                <w:rFonts w:ascii="PgxjqwAdvTTb5929f4c" w:hAnsi="PgxjqwAdvTTb5929f4c" w:cs="PgxjqwAdvTTb5929f4c"/>
                <w:sz w:val="16"/>
                <w:szCs w:val="16"/>
                <w:lang w:val="sv-SE"/>
              </w:rPr>
              <w:t>2403</w:t>
            </w:r>
            <w:r>
              <w:rPr>
                <w:rFonts w:asciiTheme="minorHAnsi" w:hAnsiTheme="minorHAnsi" w:cstheme="minorHAnsi"/>
                <w:sz w:val="16"/>
                <w:szCs w:val="16"/>
              </w:rPr>
              <w:t>)</w:t>
            </w:r>
          </w:p>
          <w:p w14:paraId="7293B2F1" w14:textId="77777777" w:rsidR="00E0005D" w:rsidRPr="00A468BF" w:rsidRDefault="00E0005D" w:rsidP="00E0005D">
            <w:pPr>
              <w:rPr>
                <w:rFonts w:asciiTheme="minorHAnsi" w:hAnsiTheme="minorHAnsi" w:cstheme="minorHAnsi"/>
                <w:sz w:val="16"/>
                <w:szCs w:val="16"/>
              </w:rPr>
            </w:pPr>
            <w:r w:rsidRPr="00A468BF">
              <w:rPr>
                <w:rFonts w:asciiTheme="minorHAnsi" w:hAnsiTheme="minorHAnsi" w:cstheme="minorHAnsi"/>
                <w:sz w:val="16"/>
                <w:szCs w:val="16"/>
              </w:rPr>
              <w:t xml:space="preserve">Sweden (n = </w:t>
            </w:r>
            <w:r>
              <w:rPr>
                <w:rFonts w:ascii="PgxjqwAdvTTb5929f4c" w:hAnsi="PgxjqwAdvTTb5929f4c" w:cs="PgxjqwAdvTTb5929f4c"/>
                <w:sz w:val="16"/>
                <w:szCs w:val="16"/>
                <w:lang w:val="sv-SE"/>
              </w:rPr>
              <w:t>1012</w:t>
            </w:r>
            <w:r w:rsidRPr="00A468BF">
              <w:rPr>
                <w:rFonts w:asciiTheme="minorHAnsi" w:hAnsiTheme="minorHAnsi" w:cstheme="minorHAnsi"/>
                <w:sz w:val="16"/>
                <w:szCs w:val="16"/>
              </w:rPr>
              <w:t>)</w:t>
            </w:r>
          </w:p>
          <w:p w14:paraId="2515AA3E" w14:textId="36CC0478" w:rsidR="00E0005D" w:rsidRPr="00A468BF" w:rsidRDefault="00E0005D" w:rsidP="00E0005D">
            <w:pPr>
              <w:rPr>
                <w:rFonts w:asciiTheme="minorHAnsi" w:eastAsia="Times New Roman" w:hAnsiTheme="minorHAnsi" w:cstheme="minorHAnsi"/>
                <w:b/>
                <w:bCs/>
                <w:color w:val="000000"/>
                <w:sz w:val="16"/>
                <w:szCs w:val="16"/>
                <w:lang w:eastAsia="es-ES"/>
              </w:rPr>
            </w:pPr>
          </w:p>
        </w:tc>
        <w:tc>
          <w:tcPr>
            <w:tcW w:w="2279" w:type="dxa"/>
            <w:tcBorders>
              <w:left w:val="single" w:sz="4" w:space="0" w:color="auto"/>
              <w:bottom w:val="single" w:sz="4" w:space="0" w:color="auto"/>
              <w:right w:val="single" w:sz="4" w:space="0" w:color="auto"/>
            </w:tcBorders>
          </w:tcPr>
          <w:p w14:paraId="2744B9D1" w14:textId="77777777" w:rsidR="00E0005D" w:rsidRDefault="00E0005D" w:rsidP="00E0005D">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AQ</w:t>
            </w:r>
          </w:p>
          <w:p w14:paraId="7A357FB2" w14:textId="596E5084" w:rsidR="00E0005D" w:rsidRPr="00A468BF" w:rsidRDefault="00E0005D" w:rsidP="00E0005D">
            <w:pPr>
              <w:rPr>
                <w:rFonts w:asciiTheme="minorHAnsi" w:eastAsia="Times New Roman" w:hAnsiTheme="minorHAnsi" w:cstheme="minorHAnsi"/>
                <w:b/>
                <w:bCs/>
                <w:color w:val="000000"/>
                <w:sz w:val="16"/>
                <w:szCs w:val="16"/>
                <w:lang w:eastAsia="es-ES"/>
              </w:rPr>
            </w:pPr>
          </w:p>
        </w:tc>
        <w:tc>
          <w:tcPr>
            <w:tcW w:w="2282" w:type="dxa"/>
            <w:tcBorders>
              <w:left w:val="single" w:sz="4" w:space="0" w:color="auto"/>
              <w:bottom w:val="single" w:sz="4" w:space="0" w:color="auto"/>
              <w:right w:val="single" w:sz="4" w:space="0" w:color="auto"/>
            </w:tcBorders>
          </w:tcPr>
          <w:p w14:paraId="2127D09E" w14:textId="77777777" w:rsidR="00E0005D" w:rsidRPr="00A468BF" w:rsidRDefault="00E0005D" w:rsidP="00E0005D">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0F7B0E8D" w14:textId="77777777" w:rsidR="00E0005D" w:rsidRDefault="00E0005D" w:rsidP="00E0005D">
            <w:pPr>
              <w:rPr>
                <w:rFonts w:asciiTheme="minorHAnsi" w:hAnsiTheme="minorHAnsi" w:cstheme="minorHAnsi"/>
                <w:sz w:val="16"/>
                <w:szCs w:val="16"/>
              </w:rPr>
            </w:pPr>
            <w:r>
              <w:rPr>
                <w:rFonts w:asciiTheme="minorHAnsi" w:hAnsiTheme="minorHAnsi" w:cstheme="minorHAnsi"/>
                <w:sz w:val="16"/>
                <w:szCs w:val="16"/>
              </w:rPr>
              <w:t>B</w:t>
            </w:r>
            <w:r w:rsidRPr="00A468BF">
              <w:rPr>
                <w:rFonts w:asciiTheme="minorHAnsi" w:hAnsiTheme="minorHAnsi" w:cstheme="minorHAnsi"/>
                <w:sz w:val="16"/>
                <w:szCs w:val="16"/>
              </w:rPr>
              <w:t xml:space="preserve">inary logistic regression analysis </w:t>
            </w:r>
          </w:p>
          <w:p w14:paraId="7EE9DFD5" w14:textId="77777777" w:rsidR="00E0005D" w:rsidRDefault="00E0005D" w:rsidP="00E0005D">
            <w:pPr>
              <w:rPr>
                <w:rFonts w:asciiTheme="minorHAnsi" w:hAnsiTheme="minorHAnsi" w:cstheme="minorHAnsi"/>
                <w:sz w:val="16"/>
                <w:szCs w:val="16"/>
              </w:rPr>
            </w:pPr>
          </w:p>
          <w:p w14:paraId="6D3CD973" w14:textId="77777777" w:rsidR="00E0005D" w:rsidRDefault="00E0005D" w:rsidP="00E0005D">
            <w:pPr>
              <w:autoSpaceDE w:val="0"/>
              <w:autoSpaceDN w:val="0"/>
              <w:adjustRightInd w:val="0"/>
              <w:rPr>
                <w:rFonts w:asciiTheme="minorHAnsi" w:hAnsiTheme="minorHAnsi" w:cstheme="minorHAnsi"/>
                <w:sz w:val="16"/>
                <w:szCs w:val="16"/>
              </w:rPr>
            </w:pPr>
          </w:p>
          <w:p w14:paraId="526F0058" w14:textId="77777777" w:rsidR="00E0005D" w:rsidRDefault="00E0005D" w:rsidP="00E0005D">
            <w:pPr>
              <w:autoSpaceDE w:val="0"/>
              <w:autoSpaceDN w:val="0"/>
              <w:adjustRightInd w:val="0"/>
              <w:rPr>
                <w:rFonts w:asciiTheme="minorHAnsi" w:hAnsiTheme="minorHAnsi" w:cstheme="minorHAnsi"/>
                <w:sz w:val="16"/>
                <w:szCs w:val="16"/>
              </w:rPr>
            </w:pPr>
          </w:p>
          <w:p w14:paraId="076D1BA5" w14:textId="77777777" w:rsidR="00E0005D" w:rsidRDefault="00E0005D" w:rsidP="00E0005D">
            <w:pPr>
              <w:autoSpaceDE w:val="0"/>
              <w:autoSpaceDN w:val="0"/>
              <w:adjustRightInd w:val="0"/>
              <w:rPr>
                <w:rFonts w:asciiTheme="minorHAnsi" w:hAnsiTheme="minorHAnsi" w:cstheme="minorHAnsi"/>
                <w:sz w:val="16"/>
                <w:szCs w:val="16"/>
              </w:rPr>
            </w:pPr>
          </w:p>
          <w:p w14:paraId="7FCA3D17" w14:textId="77777777" w:rsidR="00E0005D" w:rsidRDefault="00E0005D" w:rsidP="00E0005D">
            <w:pPr>
              <w:autoSpaceDE w:val="0"/>
              <w:autoSpaceDN w:val="0"/>
              <w:adjustRightInd w:val="0"/>
              <w:rPr>
                <w:rFonts w:asciiTheme="minorHAnsi" w:hAnsiTheme="minorHAnsi" w:cstheme="minorHAnsi"/>
                <w:sz w:val="16"/>
                <w:szCs w:val="16"/>
              </w:rPr>
            </w:pPr>
          </w:p>
          <w:p w14:paraId="0C968562" w14:textId="77777777" w:rsidR="00E0005D" w:rsidRDefault="00E0005D" w:rsidP="00E0005D">
            <w:pPr>
              <w:autoSpaceDE w:val="0"/>
              <w:autoSpaceDN w:val="0"/>
              <w:adjustRightInd w:val="0"/>
              <w:rPr>
                <w:rFonts w:asciiTheme="minorHAnsi" w:hAnsiTheme="minorHAnsi" w:cstheme="minorHAnsi"/>
                <w:sz w:val="16"/>
                <w:szCs w:val="16"/>
              </w:rPr>
            </w:pPr>
          </w:p>
          <w:p w14:paraId="0587B4FB" w14:textId="77777777" w:rsidR="00E0005D" w:rsidRDefault="00E0005D" w:rsidP="00E0005D">
            <w:pPr>
              <w:autoSpaceDE w:val="0"/>
              <w:autoSpaceDN w:val="0"/>
              <w:adjustRightInd w:val="0"/>
              <w:rPr>
                <w:rFonts w:asciiTheme="minorHAnsi" w:hAnsiTheme="minorHAnsi" w:cstheme="minorHAnsi"/>
                <w:sz w:val="16"/>
                <w:szCs w:val="16"/>
              </w:rPr>
            </w:pPr>
          </w:p>
          <w:p w14:paraId="4236B363" w14:textId="77777777" w:rsidR="00E0005D" w:rsidRDefault="00E0005D" w:rsidP="00E0005D">
            <w:pPr>
              <w:autoSpaceDE w:val="0"/>
              <w:autoSpaceDN w:val="0"/>
              <w:adjustRightInd w:val="0"/>
              <w:rPr>
                <w:rFonts w:asciiTheme="minorHAnsi" w:hAnsiTheme="minorHAnsi" w:cstheme="minorHAnsi"/>
                <w:sz w:val="16"/>
                <w:szCs w:val="16"/>
              </w:rPr>
            </w:pPr>
          </w:p>
          <w:p w14:paraId="478CAB44" w14:textId="77777777" w:rsidR="00E0005D" w:rsidRDefault="00E0005D" w:rsidP="00E0005D">
            <w:pPr>
              <w:autoSpaceDE w:val="0"/>
              <w:autoSpaceDN w:val="0"/>
              <w:adjustRightInd w:val="0"/>
              <w:rPr>
                <w:rFonts w:asciiTheme="minorHAnsi" w:hAnsiTheme="minorHAnsi" w:cstheme="minorHAnsi"/>
                <w:sz w:val="16"/>
                <w:szCs w:val="16"/>
              </w:rPr>
            </w:pPr>
          </w:p>
          <w:p w14:paraId="7A93226C" w14:textId="77777777" w:rsidR="00E0005D" w:rsidRPr="0022030F" w:rsidRDefault="00E0005D" w:rsidP="00E0005D">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A</w:t>
            </w:r>
            <w:r w:rsidRPr="0022030F">
              <w:rPr>
                <w:rFonts w:asciiTheme="minorHAnsi" w:hAnsiTheme="minorHAnsi" w:cstheme="minorHAnsi"/>
                <w:sz w:val="16"/>
                <w:szCs w:val="16"/>
              </w:rPr>
              <w:t>djust</w:t>
            </w:r>
            <w:r>
              <w:rPr>
                <w:rFonts w:asciiTheme="minorHAnsi" w:hAnsiTheme="minorHAnsi" w:cstheme="minorHAnsi"/>
                <w:sz w:val="16"/>
                <w:szCs w:val="16"/>
              </w:rPr>
              <w:t>ed</w:t>
            </w:r>
            <w:r w:rsidRPr="0022030F">
              <w:rPr>
                <w:rFonts w:asciiTheme="minorHAnsi" w:hAnsiTheme="minorHAnsi" w:cstheme="minorHAnsi"/>
                <w:sz w:val="16"/>
                <w:szCs w:val="16"/>
              </w:rPr>
              <w:t xml:space="preserve"> for age, civil status, education,</w:t>
            </w:r>
          </w:p>
          <w:p w14:paraId="5C6BCD7F" w14:textId="799C7773" w:rsidR="00E0005D" w:rsidRDefault="00E0005D" w:rsidP="00E0005D">
            <w:pPr>
              <w:rPr>
                <w:rFonts w:asciiTheme="minorHAnsi" w:eastAsia="Times New Roman" w:hAnsiTheme="minorHAnsi" w:cstheme="minorBidi"/>
                <w:b/>
                <w:bCs/>
                <w:color w:val="000000" w:themeColor="text1"/>
                <w:sz w:val="16"/>
                <w:szCs w:val="16"/>
                <w:lang w:eastAsia="es-ES"/>
              </w:rPr>
            </w:pPr>
            <w:r w:rsidRPr="0022030F">
              <w:rPr>
                <w:rFonts w:asciiTheme="minorHAnsi" w:hAnsiTheme="minorHAnsi" w:cstheme="minorHAnsi"/>
                <w:sz w:val="16"/>
                <w:szCs w:val="16"/>
              </w:rPr>
              <w:t>gestational age and economic hardship</w:t>
            </w:r>
          </w:p>
        </w:tc>
        <w:tc>
          <w:tcPr>
            <w:tcW w:w="3331" w:type="dxa"/>
            <w:tcBorders>
              <w:left w:val="single" w:sz="4" w:space="0" w:color="auto"/>
              <w:bottom w:val="single" w:sz="4" w:space="0" w:color="auto"/>
              <w:right w:val="single" w:sz="4" w:space="0" w:color="auto"/>
            </w:tcBorders>
          </w:tcPr>
          <w:p w14:paraId="029F7E7A" w14:textId="77777777" w:rsidR="00E0005D" w:rsidRPr="00ED797F" w:rsidRDefault="00E0005D" w:rsidP="00E0005D">
            <w:pPr>
              <w:autoSpaceDE w:val="0"/>
              <w:autoSpaceDN w:val="0"/>
              <w:adjustRightInd w:val="0"/>
              <w:rPr>
                <w:rFonts w:asciiTheme="minorHAnsi" w:hAnsiTheme="minorHAnsi" w:cstheme="minorHAnsi"/>
                <w:sz w:val="16"/>
                <w:szCs w:val="16"/>
              </w:rPr>
            </w:pPr>
            <w:r w:rsidRPr="001D526A">
              <w:rPr>
                <w:rFonts w:asciiTheme="minorHAnsi" w:eastAsia="BSGulliver" w:hAnsiTheme="minorHAnsi" w:cstheme="minorHAnsi"/>
                <w:i/>
                <w:iCs/>
                <w:sz w:val="16"/>
                <w:szCs w:val="16"/>
              </w:rPr>
              <w:t xml:space="preserve">Main outcome: </w:t>
            </w:r>
            <w:r w:rsidRPr="001D526A">
              <w:rPr>
                <w:rFonts w:asciiTheme="minorHAnsi" w:eastAsia="BSGulliver" w:hAnsiTheme="minorHAnsi" w:cstheme="minorHAnsi"/>
                <w:sz w:val="16"/>
                <w:szCs w:val="16"/>
              </w:rPr>
              <w:t xml:space="preserve"> </w:t>
            </w:r>
            <w:r>
              <w:rPr>
                <w:rFonts w:asciiTheme="minorHAnsi" w:eastAsia="BSGulliver" w:hAnsiTheme="minorHAnsi" w:cstheme="minorHAnsi"/>
                <w:sz w:val="16"/>
                <w:szCs w:val="16"/>
              </w:rPr>
              <w:t>T</w:t>
            </w:r>
            <w:r w:rsidRPr="00ED797F">
              <w:rPr>
                <w:rFonts w:asciiTheme="minorHAnsi" w:hAnsiTheme="minorHAnsi" w:cstheme="minorHAnsi"/>
                <w:sz w:val="16"/>
                <w:szCs w:val="16"/>
              </w:rPr>
              <w:t>he prevalence of unintended pregnancy in</w:t>
            </w:r>
            <w:r>
              <w:rPr>
                <w:rFonts w:asciiTheme="minorHAnsi" w:hAnsiTheme="minorHAnsi" w:cstheme="minorHAnsi"/>
                <w:sz w:val="16"/>
                <w:szCs w:val="16"/>
              </w:rPr>
              <w:t xml:space="preserve"> </w:t>
            </w:r>
            <w:r w:rsidRPr="00ED797F">
              <w:rPr>
                <w:rFonts w:asciiTheme="minorHAnsi" w:hAnsiTheme="minorHAnsi" w:cstheme="minorHAnsi"/>
                <w:sz w:val="16"/>
                <w:szCs w:val="16"/>
              </w:rPr>
              <w:t>six European countries and to investigate the association</w:t>
            </w:r>
            <w:r>
              <w:rPr>
                <w:rFonts w:asciiTheme="minorHAnsi" w:hAnsiTheme="minorHAnsi" w:cstheme="minorHAnsi"/>
                <w:sz w:val="16"/>
                <w:szCs w:val="16"/>
              </w:rPr>
              <w:t xml:space="preserve"> w</w:t>
            </w:r>
            <w:r w:rsidRPr="00ED797F">
              <w:rPr>
                <w:rFonts w:asciiTheme="minorHAnsi" w:hAnsiTheme="minorHAnsi" w:cstheme="minorHAnsi"/>
                <w:sz w:val="16"/>
                <w:szCs w:val="16"/>
              </w:rPr>
              <w:t>ith a history of physical, sexual, and emotional abuse.</w:t>
            </w:r>
          </w:p>
          <w:p w14:paraId="3BC3C000" w14:textId="77777777" w:rsidR="00E0005D" w:rsidRPr="00ED797F" w:rsidRDefault="00E0005D" w:rsidP="00E0005D">
            <w:pPr>
              <w:rPr>
                <w:rFonts w:asciiTheme="minorHAnsi" w:hAnsiTheme="minorHAnsi" w:cstheme="minorHAnsi"/>
                <w:sz w:val="16"/>
                <w:szCs w:val="16"/>
              </w:rPr>
            </w:pPr>
          </w:p>
          <w:p w14:paraId="5FA983E3" w14:textId="77777777" w:rsidR="00E0005D" w:rsidRDefault="00E0005D" w:rsidP="00E0005D">
            <w:pPr>
              <w:autoSpaceDE w:val="0"/>
              <w:autoSpaceDN w:val="0"/>
              <w:adjustRightInd w:val="0"/>
              <w:rPr>
                <w:rFonts w:asciiTheme="minorHAnsi" w:hAnsiTheme="minorHAnsi" w:cstheme="minorBidi"/>
                <w:sz w:val="16"/>
                <w:szCs w:val="16"/>
              </w:rPr>
            </w:pPr>
            <w:r w:rsidRPr="148302F2">
              <w:rPr>
                <w:rFonts w:asciiTheme="minorHAnsi" w:hAnsiTheme="minorHAnsi" w:cstheme="minorBidi"/>
                <w:sz w:val="16"/>
                <w:szCs w:val="16"/>
              </w:rPr>
              <w:t xml:space="preserve">The prevalence of an unintended pregnancy among women not reporting any abuse was 15.8 % compared to 24.5 % among those reporting any lifetime abuse. The prevalence of an unintended pregnancy among women reporting any lifetime abuse was 24.5 %, and 38.5 % among women reporting recent abuse. </w:t>
            </w:r>
          </w:p>
          <w:p w14:paraId="05357BAD" w14:textId="77777777" w:rsidR="00E0005D" w:rsidRDefault="00E0005D" w:rsidP="00E0005D">
            <w:pPr>
              <w:autoSpaceDE w:val="0"/>
              <w:autoSpaceDN w:val="0"/>
              <w:adjustRightInd w:val="0"/>
              <w:rPr>
                <w:rFonts w:asciiTheme="minorHAnsi" w:hAnsiTheme="minorHAnsi" w:cstheme="minorHAnsi"/>
                <w:sz w:val="16"/>
                <w:szCs w:val="16"/>
              </w:rPr>
            </w:pPr>
          </w:p>
          <w:p w14:paraId="6FD65803" w14:textId="77777777" w:rsidR="00E0005D" w:rsidRDefault="00E0005D" w:rsidP="00E0005D">
            <w:pPr>
              <w:autoSpaceDE w:val="0"/>
              <w:autoSpaceDN w:val="0"/>
              <w:adjustRightInd w:val="0"/>
              <w:rPr>
                <w:rFonts w:asciiTheme="minorHAnsi" w:hAnsiTheme="minorHAnsi" w:cstheme="minorBidi"/>
                <w:sz w:val="16"/>
                <w:szCs w:val="16"/>
              </w:rPr>
            </w:pPr>
            <w:r w:rsidRPr="148302F2">
              <w:rPr>
                <w:rFonts w:asciiTheme="minorHAnsi" w:hAnsiTheme="minorHAnsi" w:cstheme="minorBidi"/>
                <w:sz w:val="16"/>
                <w:szCs w:val="16"/>
              </w:rPr>
              <w:t>Women with a history of any lifetime abuse had significantly higher odds of unintended pregnancy, also after adjusting for confounding factors for any lifetime abuse (AOR 1.4, 95 % CI 1.23–1.60) and for recent abuse (AOR 2.03, 95 % CI 1.54–2.68). However, the adjusted association between unintended pregnancy and any lifetime abuse was only significant for Norway and Sweden.</w:t>
            </w:r>
          </w:p>
          <w:p w14:paraId="2E7690B3" w14:textId="3262A84C" w:rsidR="00E0005D" w:rsidRDefault="00E0005D" w:rsidP="00E0005D">
            <w:pPr>
              <w:rPr>
                <w:rFonts w:asciiTheme="minorHAnsi" w:hAnsiTheme="minorHAnsi" w:cstheme="minorBidi"/>
                <w:sz w:val="16"/>
                <w:szCs w:val="16"/>
              </w:rPr>
            </w:pPr>
          </w:p>
        </w:tc>
      </w:tr>
      <w:tr w:rsidR="006E20CE" w:rsidRPr="00E916C2" w14:paraId="137E3A16" w14:textId="77777777" w:rsidTr="6AC735F9">
        <w:trPr>
          <w:trHeight w:val="300"/>
        </w:trPr>
        <w:tc>
          <w:tcPr>
            <w:tcW w:w="1208" w:type="dxa"/>
            <w:tcBorders>
              <w:left w:val="single" w:sz="4" w:space="0" w:color="auto"/>
              <w:bottom w:val="single" w:sz="4" w:space="0" w:color="auto"/>
              <w:right w:val="single" w:sz="4" w:space="0" w:color="auto"/>
            </w:tcBorders>
          </w:tcPr>
          <w:p w14:paraId="76AF0A99" w14:textId="77777777" w:rsidR="006E20CE" w:rsidRPr="00A468BF" w:rsidRDefault="006E20CE" w:rsidP="006E20CE">
            <w:pPr>
              <w:rPr>
                <w:rFonts w:asciiTheme="minorHAnsi" w:hAnsiTheme="minorHAnsi" w:cstheme="minorHAnsi"/>
                <w:sz w:val="16"/>
                <w:szCs w:val="16"/>
                <w:lang w:val="sv-SE"/>
              </w:rPr>
            </w:pPr>
            <w:proofErr w:type="spellStart"/>
            <w:r w:rsidRPr="00A468BF">
              <w:rPr>
                <w:rFonts w:asciiTheme="minorHAnsi" w:hAnsiTheme="minorHAnsi" w:cstheme="minorHAnsi"/>
                <w:sz w:val="16"/>
                <w:szCs w:val="16"/>
                <w:lang w:val="sv-SE"/>
              </w:rPr>
              <w:lastRenderedPageBreak/>
              <w:t>Melby</w:t>
            </w:r>
            <w:proofErr w:type="spellEnd"/>
            <w:r w:rsidRPr="00A468BF">
              <w:rPr>
                <w:rFonts w:asciiTheme="minorHAnsi" w:hAnsiTheme="minorHAnsi" w:cstheme="minorHAnsi"/>
                <w:sz w:val="16"/>
                <w:szCs w:val="16"/>
                <w:lang w:val="sv-SE"/>
              </w:rPr>
              <w:t xml:space="preserve"> T.C.</w:t>
            </w:r>
          </w:p>
          <w:p w14:paraId="4C507EB5" w14:textId="58E4C4A5" w:rsidR="006E20CE" w:rsidRPr="00A468BF" w:rsidRDefault="006E20CE" w:rsidP="006E20CE">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22)</w:t>
            </w:r>
          </w:p>
          <w:p w14:paraId="03191C17" w14:textId="77777777" w:rsidR="006E20CE" w:rsidRDefault="006E20CE" w:rsidP="006E20CE">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Norway</w:t>
            </w:r>
          </w:p>
          <w:p w14:paraId="32E9715C" w14:textId="3C0D3038" w:rsidR="006E20CE" w:rsidRPr="00A468BF" w:rsidRDefault="006E20CE" w:rsidP="006E20CE">
            <w:pPr>
              <w:rPr>
                <w:rFonts w:asciiTheme="minorHAnsi" w:eastAsia="Times New Roman" w:hAnsiTheme="minorHAnsi" w:cstheme="minorHAnsi"/>
                <w:color w:val="000000"/>
                <w:sz w:val="16"/>
                <w:szCs w:val="16"/>
                <w:lang w:eastAsia="es-ES"/>
              </w:rPr>
            </w:pPr>
          </w:p>
        </w:tc>
        <w:tc>
          <w:tcPr>
            <w:tcW w:w="2579" w:type="dxa"/>
            <w:tcBorders>
              <w:left w:val="single" w:sz="4" w:space="0" w:color="auto"/>
              <w:bottom w:val="single" w:sz="4" w:space="0" w:color="auto"/>
              <w:right w:val="single" w:sz="4" w:space="0" w:color="auto"/>
            </w:tcBorders>
          </w:tcPr>
          <w:p w14:paraId="08119300" w14:textId="21B251C9" w:rsidR="006E20CE" w:rsidRPr="006F6319" w:rsidRDefault="006E20CE" w:rsidP="006E20CE">
            <w:pPr>
              <w:autoSpaceDE w:val="0"/>
              <w:autoSpaceDN w:val="0"/>
              <w:adjustRightInd w:val="0"/>
              <w:rPr>
                <w:rFonts w:asciiTheme="minorHAnsi" w:eastAsia="PFEncoreSansPro-Light" w:hAnsiTheme="minorHAnsi" w:cstheme="minorBidi"/>
                <w:sz w:val="16"/>
                <w:szCs w:val="16"/>
              </w:rPr>
            </w:pPr>
            <w:r w:rsidRPr="148302F2">
              <w:rPr>
                <w:rFonts w:asciiTheme="minorHAnsi" w:eastAsia="PFEncoreSansPro-Light" w:hAnsiTheme="minorHAnsi" w:cstheme="minorBidi"/>
                <w:sz w:val="16"/>
                <w:szCs w:val="16"/>
              </w:rPr>
              <w:t>At routine antenatal care setting at 19 MCHC with culturally diverse from Safe Pregnancy study between January 2018 and July 2019</w:t>
            </w:r>
            <w:r>
              <w:rPr>
                <w:rFonts w:asciiTheme="minorHAnsi" w:eastAsia="PFEncoreSansPro-Light" w:hAnsiTheme="minorHAnsi" w:cstheme="minorBidi"/>
                <w:sz w:val="16"/>
                <w:szCs w:val="16"/>
              </w:rPr>
              <w:t xml:space="preserve">. N = </w:t>
            </w:r>
            <w:r w:rsidRPr="001C33C9">
              <w:rPr>
                <w:rFonts w:asciiTheme="minorHAnsi" w:eastAsia="PFEncoreSansPro-Light" w:hAnsiTheme="minorHAnsi" w:cstheme="minorHAnsi"/>
                <w:sz w:val="16"/>
                <w:szCs w:val="16"/>
              </w:rPr>
              <w:t>5426</w:t>
            </w:r>
            <w:r>
              <w:rPr>
                <w:rFonts w:asciiTheme="minorHAnsi" w:eastAsia="PFEncoreSansPro-Light" w:hAnsiTheme="minorHAnsi" w:cstheme="minorHAnsi"/>
                <w:sz w:val="16"/>
                <w:szCs w:val="16"/>
              </w:rPr>
              <w:t xml:space="preserve"> </w:t>
            </w:r>
            <w:r w:rsidRPr="001C33C9">
              <w:rPr>
                <w:rFonts w:asciiTheme="minorHAnsi" w:eastAsia="PFEncoreSansPro-Light" w:hAnsiTheme="minorHAnsi" w:cstheme="minorHAnsi"/>
                <w:sz w:val="16"/>
                <w:szCs w:val="16"/>
              </w:rPr>
              <w:t>pregnant women</w:t>
            </w:r>
            <w:r>
              <w:rPr>
                <w:rFonts w:asciiTheme="minorHAnsi" w:eastAsia="PFEncoreSansPro-Light" w:hAnsiTheme="minorHAnsi" w:cstheme="minorHAnsi"/>
                <w:sz w:val="16"/>
                <w:szCs w:val="16"/>
              </w:rPr>
              <w:t xml:space="preserve"> whereof n =</w:t>
            </w:r>
            <w:r w:rsidRPr="001C33C9">
              <w:rPr>
                <w:rFonts w:asciiTheme="minorHAnsi" w:eastAsia="PFEncoreSansPro-Light" w:hAnsiTheme="minorHAnsi" w:cstheme="minorHAnsi"/>
                <w:sz w:val="16"/>
                <w:szCs w:val="16"/>
              </w:rPr>
              <w:t xml:space="preserve">1812 </w:t>
            </w:r>
            <w:r>
              <w:rPr>
                <w:rFonts w:asciiTheme="minorHAnsi" w:eastAsia="PFEncoreSansPro-Light" w:hAnsiTheme="minorHAnsi" w:cstheme="minorHAnsi"/>
                <w:sz w:val="16"/>
                <w:szCs w:val="16"/>
              </w:rPr>
              <w:t>included in present study.</w:t>
            </w:r>
          </w:p>
        </w:tc>
        <w:tc>
          <w:tcPr>
            <w:tcW w:w="2279" w:type="dxa"/>
            <w:tcBorders>
              <w:left w:val="single" w:sz="4" w:space="0" w:color="auto"/>
              <w:bottom w:val="single" w:sz="4" w:space="0" w:color="auto"/>
              <w:right w:val="single" w:sz="4" w:space="0" w:color="auto"/>
            </w:tcBorders>
          </w:tcPr>
          <w:p w14:paraId="6237F3CF" w14:textId="77777777" w:rsidR="006E20CE" w:rsidRPr="00A468BF" w:rsidRDefault="006E20CE" w:rsidP="006E20CE">
            <w:pPr>
              <w:rPr>
                <w:rFonts w:asciiTheme="minorHAnsi" w:eastAsia="PFEncoreSansPro-Light" w:hAnsiTheme="minorHAnsi" w:cstheme="minorHAnsi"/>
                <w:sz w:val="16"/>
                <w:szCs w:val="16"/>
              </w:rPr>
            </w:pPr>
            <w:r w:rsidRPr="00A468BF">
              <w:rPr>
                <w:rFonts w:asciiTheme="minorHAnsi" w:eastAsia="PFEncoreSansPro-Light" w:hAnsiTheme="minorHAnsi" w:cstheme="minorHAnsi"/>
                <w:sz w:val="16"/>
                <w:szCs w:val="16"/>
              </w:rPr>
              <w:t>Validated instruments measured quality of life, physical and mental health, depressive symptoms and IPV.</w:t>
            </w:r>
          </w:p>
          <w:p w14:paraId="179149EF" w14:textId="77777777" w:rsidR="006E20CE" w:rsidRDefault="006E20CE" w:rsidP="006E20CE">
            <w:pPr>
              <w:rPr>
                <w:rFonts w:asciiTheme="minorHAnsi" w:eastAsia="PFEncoreSansPro-Light" w:hAnsiTheme="minorHAnsi" w:cstheme="minorHAnsi"/>
                <w:sz w:val="16"/>
                <w:szCs w:val="16"/>
              </w:rPr>
            </w:pPr>
            <w:r w:rsidRPr="00A468BF">
              <w:rPr>
                <w:rFonts w:asciiTheme="minorHAnsi" w:eastAsia="PFEncoreSansPro-Light" w:hAnsiTheme="minorHAnsi" w:cstheme="minorHAnsi"/>
                <w:sz w:val="16"/>
                <w:szCs w:val="16"/>
              </w:rPr>
              <w:t>EPDS-5</w:t>
            </w:r>
          </w:p>
          <w:p w14:paraId="0E483BD1" w14:textId="3BCE015C" w:rsidR="006E20CE" w:rsidRPr="00A468BF" w:rsidRDefault="006E20CE" w:rsidP="006E20CE">
            <w:pPr>
              <w:rPr>
                <w:rFonts w:asciiTheme="minorHAnsi" w:eastAsia="Times New Roman" w:hAnsiTheme="minorHAnsi" w:cstheme="minorHAnsi"/>
                <w:b/>
                <w:bCs/>
                <w:color w:val="000000"/>
                <w:sz w:val="16"/>
                <w:szCs w:val="16"/>
                <w:lang w:eastAsia="es-ES"/>
              </w:rPr>
            </w:pPr>
            <w:r>
              <w:rPr>
                <w:rFonts w:asciiTheme="minorHAnsi" w:eastAsia="PFEncoreSansPro-Light" w:hAnsiTheme="minorHAnsi" w:cstheme="minorHAnsi"/>
                <w:sz w:val="16"/>
                <w:szCs w:val="16"/>
              </w:rPr>
              <w:t>AAS (modified version)</w:t>
            </w:r>
          </w:p>
        </w:tc>
        <w:tc>
          <w:tcPr>
            <w:tcW w:w="2282" w:type="dxa"/>
            <w:tcBorders>
              <w:left w:val="single" w:sz="4" w:space="0" w:color="auto"/>
              <w:bottom w:val="single" w:sz="4" w:space="0" w:color="auto"/>
              <w:right w:val="single" w:sz="4" w:space="0" w:color="auto"/>
            </w:tcBorders>
          </w:tcPr>
          <w:p w14:paraId="2FC2DAEC" w14:textId="77777777" w:rsidR="006E20CE" w:rsidRPr="00A468BF" w:rsidRDefault="006E20CE" w:rsidP="006E20CE">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61555C9C" w14:textId="77777777" w:rsidR="006E20CE" w:rsidRDefault="006E20CE" w:rsidP="006E20CE">
            <w:pPr>
              <w:rPr>
                <w:rFonts w:asciiTheme="minorHAnsi" w:eastAsia="Lato-Regular" w:hAnsiTheme="minorHAnsi" w:cstheme="minorHAnsi"/>
                <w:sz w:val="16"/>
                <w:szCs w:val="16"/>
              </w:rPr>
            </w:pPr>
            <w:r>
              <w:rPr>
                <w:rFonts w:asciiTheme="minorHAnsi" w:eastAsia="Lato-Regular" w:hAnsiTheme="minorHAnsi" w:cstheme="minorHAnsi"/>
                <w:sz w:val="16"/>
                <w:szCs w:val="16"/>
              </w:rPr>
              <w:t>L</w:t>
            </w:r>
            <w:r w:rsidRPr="00A468BF">
              <w:rPr>
                <w:rFonts w:asciiTheme="minorHAnsi" w:eastAsia="Lato-Regular" w:hAnsiTheme="minorHAnsi" w:cstheme="minorHAnsi"/>
                <w:sz w:val="16"/>
                <w:szCs w:val="16"/>
              </w:rPr>
              <w:t xml:space="preserve">ogistic regression, </w:t>
            </w:r>
          </w:p>
          <w:p w14:paraId="22CEB473" w14:textId="77777777" w:rsidR="006E20CE" w:rsidRDefault="006E20CE" w:rsidP="006E20CE">
            <w:pPr>
              <w:rPr>
                <w:rFonts w:asciiTheme="minorHAnsi" w:eastAsia="Lato-Regular" w:hAnsiTheme="minorHAnsi" w:cstheme="minorBidi"/>
                <w:sz w:val="16"/>
                <w:szCs w:val="16"/>
              </w:rPr>
            </w:pPr>
          </w:p>
          <w:p w14:paraId="6EED6934" w14:textId="77777777" w:rsidR="006E20CE" w:rsidRDefault="006E20CE" w:rsidP="006E20CE">
            <w:pPr>
              <w:rPr>
                <w:rFonts w:asciiTheme="minorHAnsi" w:eastAsia="PFEncoreSansPro-Light" w:hAnsiTheme="minorHAnsi" w:cstheme="minorBidi"/>
                <w:sz w:val="16"/>
                <w:szCs w:val="16"/>
              </w:rPr>
            </w:pPr>
          </w:p>
          <w:p w14:paraId="24E9F065" w14:textId="77777777" w:rsidR="006E20CE" w:rsidRDefault="006E20CE" w:rsidP="006E20CE">
            <w:pPr>
              <w:rPr>
                <w:rFonts w:asciiTheme="minorHAnsi" w:eastAsia="PFEncoreSansPro-Light" w:hAnsiTheme="minorHAnsi" w:cstheme="minorBidi"/>
                <w:sz w:val="16"/>
                <w:szCs w:val="16"/>
              </w:rPr>
            </w:pPr>
          </w:p>
          <w:p w14:paraId="3DB819F3" w14:textId="77777777" w:rsidR="006E20CE" w:rsidRDefault="006E20CE" w:rsidP="006E20CE">
            <w:pPr>
              <w:rPr>
                <w:rFonts w:asciiTheme="minorHAnsi" w:eastAsia="PFEncoreSansPro-Light" w:hAnsiTheme="minorHAnsi" w:cstheme="minorBidi"/>
                <w:sz w:val="16"/>
                <w:szCs w:val="16"/>
              </w:rPr>
            </w:pPr>
          </w:p>
          <w:p w14:paraId="5AC84F26" w14:textId="77777777" w:rsidR="006E20CE" w:rsidRDefault="006E20CE" w:rsidP="006E20CE">
            <w:pPr>
              <w:rPr>
                <w:rFonts w:asciiTheme="minorHAnsi" w:eastAsia="PFEncoreSansPro-Light" w:hAnsiTheme="minorHAnsi" w:cstheme="minorBidi"/>
                <w:sz w:val="16"/>
                <w:szCs w:val="16"/>
              </w:rPr>
            </w:pPr>
          </w:p>
          <w:p w14:paraId="269B0A3E" w14:textId="519156C5" w:rsidR="006E20CE" w:rsidRDefault="006E20CE" w:rsidP="006E20CE">
            <w:pPr>
              <w:rPr>
                <w:rFonts w:asciiTheme="minorHAnsi" w:eastAsia="PFEncoreSansPro-Light" w:hAnsiTheme="minorHAnsi" w:cstheme="minorBidi"/>
                <w:sz w:val="16"/>
                <w:szCs w:val="16"/>
              </w:rPr>
            </w:pPr>
            <w:r w:rsidRPr="00E25485">
              <w:rPr>
                <w:rFonts w:asciiTheme="minorHAnsi" w:eastAsia="PFEncoreSansPro-Light" w:hAnsiTheme="minorHAnsi" w:cstheme="minorHAnsi"/>
                <w:sz w:val="16"/>
                <w:szCs w:val="16"/>
              </w:rPr>
              <w:t>Adjusted for background variables: age, civil status, joint family income, mother tongue, unintended pregnancy, tobacco use, alcohol, and alcohol partner</w:t>
            </w:r>
          </w:p>
        </w:tc>
        <w:tc>
          <w:tcPr>
            <w:tcW w:w="3331" w:type="dxa"/>
            <w:tcBorders>
              <w:left w:val="single" w:sz="4" w:space="0" w:color="auto"/>
              <w:bottom w:val="single" w:sz="4" w:space="0" w:color="auto"/>
              <w:right w:val="single" w:sz="4" w:space="0" w:color="auto"/>
            </w:tcBorders>
          </w:tcPr>
          <w:p w14:paraId="46CABE38" w14:textId="77777777" w:rsidR="006E20CE" w:rsidRDefault="006E20CE" w:rsidP="006E20CE">
            <w:pPr>
              <w:autoSpaceDE w:val="0"/>
              <w:autoSpaceDN w:val="0"/>
              <w:adjustRightInd w:val="0"/>
              <w:rPr>
                <w:rFonts w:asciiTheme="minorHAnsi" w:eastAsia="PFEncoreSansPro-Light" w:hAnsiTheme="minorHAnsi" w:cstheme="minorHAnsi"/>
                <w:sz w:val="16"/>
                <w:szCs w:val="16"/>
              </w:rPr>
            </w:pPr>
            <w:r w:rsidRPr="001D526A">
              <w:rPr>
                <w:rFonts w:asciiTheme="minorHAnsi" w:eastAsia="BSGulliver" w:hAnsiTheme="minorHAnsi" w:cstheme="minorHAnsi"/>
                <w:i/>
                <w:iCs/>
                <w:sz w:val="16"/>
                <w:szCs w:val="16"/>
              </w:rPr>
              <w:t xml:space="preserve">Main outcome: </w:t>
            </w:r>
            <w:r w:rsidRPr="001D526A">
              <w:rPr>
                <w:rFonts w:asciiTheme="minorHAnsi" w:eastAsia="BSGulliver" w:hAnsiTheme="minorHAnsi" w:cstheme="minorHAnsi"/>
                <w:sz w:val="16"/>
                <w:szCs w:val="16"/>
              </w:rPr>
              <w:t xml:space="preserve"> </w:t>
            </w:r>
            <w:r w:rsidRPr="00611D08">
              <w:rPr>
                <w:rFonts w:asciiTheme="minorHAnsi" w:eastAsia="PFEncoreSansPro-Light" w:hAnsiTheme="minorHAnsi" w:cstheme="minorHAnsi"/>
                <w:sz w:val="16"/>
                <w:szCs w:val="16"/>
              </w:rPr>
              <w:t>the prevalence of antenatal depression and</w:t>
            </w:r>
            <w:r>
              <w:rPr>
                <w:rFonts w:asciiTheme="minorHAnsi" w:eastAsia="PFEncoreSansPro-Light" w:hAnsiTheme="minorHAnsi" w:cstheme="minorHAnsi"/>
                <w:sz w:val="16"/>
                <w:szCs w:val="16"/>
              </w:rPr>
              <w:t xml:space="preserve"> </w:t>
            </w:r>
            <w:r w:rsidRPr="00611D08">
              <w:rPr>
                <w:rFonts w:asciiTheme="minorHAnsi" w:eastAsia="PFEncoreSansPro-Light" w:hAnsiTheme="minorHAnsi" w:cstheme="minorHAnsi"/>
                <w:sz w:val="16"/>
                <w:szCs w:val="16"/>
              </w:rPr>
              <w:t>the association between symptoms of antenatal depression and physical, emotional, and</w:t>
            </w:r>
            <w:r>
              <w:rPr>
                <w:rFonts w:asciiTheme="minorHAnsi" w:eastAsia="PFEncoreSansPro-Light" w:hAnsiTheme="minorHAnsi" w:cstheme="minorHAnsi"/>
                <w:sz w:val="16"/>
                <w:szCs w:val="16"/>
              </w:rPr>
              <w:t xml:space="preserve"> </w:t>
            </w:r>
            <w:r w:rsidRPr="00611D08">
              <w:rPr>
                <w:rFonts w:asciiTheme="minorHAnsi" w:eastAsia="PFEncoreSansPro-Light" w:hAnsiTheme="minorHAnsi" w:cstheme="minorHAnsi"/>
                <w:sz w:val="16"/>
                <w:szCs w:val="16"/>
              </w:rPr>
              <w:t>sexual abuse in a culturally diverse population attending antenatal care.</w:t>
            </w:r>
          </w:p>
          <w:p w14:paraId="6AF03E1C" w14:textId="77777777" w:rsidR="006E20CE" w:rsidRPr="00611D08" w:rsidRDefault="006E20CE" w:rsidP="006E20CE">
            <w:pPr>
              <w:autoSpaceDE w:val="0"/>
              <w:autoSpaceDN w:val="0"/>
              <w:adjustRightInd w:val="0"/>
              <w:rPr>
                <w:rFonts w:asciiTheme="minorHAnsi" w:eastAsia="PFEncoreSansPro-Light" w:hAnsiTheme="minorHAnsi" w:cstheme="minorHAnsi"/>
                <w:sz w:val="16"/>
                <w:szCs w:val="16"/>
              </w:rPr>
            </w:pPr>
          </w:p>
          <w:p w14:paraId="1D8BBB39" w14:textId="77777777" w:rsidR="006E20CE" w:rsidRPr="00064ADB" w:rsidRDefault="006E20CE" w:rsidP="006E20CE">
            <w:pPr>
              <w:autoSpaceDE w:val="0"/>
              <w:autoSpaceDN w:val="0"/>
              <w:adjustRightInd w:val="0"/>
              <w:rPr>
                <w:rFonts w:asciiTheme="minorHAnsi" w:eastAsia="PFEncoreSansPro-Light" w:hAnsiTheme="minorHAnsi" w:cstheme="minorBidi"/>
                <w:sz w:val="16"/>
                <w:szCs w:val="16"/>
              </w:rPr>
            </w:pPr>
            <w:r w:rsidRPr="1F899038">
              <w:rPr>
                <w:rFonts w:asciiTheme="minorHAnsi" w:eastAsia="PFEncoreSansPro-Light" w:hAnsiTheme="minorHAnsi" w:cstheme="minorBidi"/>
                <w:sz w:val="16"/>
                <w:szCs w:val="16"/>
              </w:rPr>
              <w:t>More than one in ten (14%) women reported symptoms of antenatal depression.</w:t>
            </w:r>
          </w:p>
          <w:p w14:paraId="149A47B6" w14:textId="77777777" w:rsidR="006E20CE" w:rsidRDefault="006E20CE" w:rsidP="006E20CE">
            <w:pPr>
              <w:autoSpaceDE w:val="0"/>
              <w:autoSpaceDN w:val="0"/>
              <w:adjustRightInd w:val="0"/>
              <w:rPr>
                <w:rFonts w:asciiTheme="minorHAnsi" w:eastAsia="PFEncoreSansPro-Light" w:hAnsiTheme="minorHAnsi" w:cstheme="minorBidi"/>
                <w:sz w:val="16"/>
                <w:szCs w:val="16"/>
              </w:rPr>
            </w:pPr>
            <w:r w:rsidRPr="1F899038">
              <w:rPr>
                <w:rFonts w:asciiTheme="minorHAnsi" w:eastAsia="PFEncoreSansPro-Light" w:hAnsiTheme="minorHAnsi" w:cstheme="minorBidi"/>
                <w:sz w:val="16"/>
                <w:szCs w:val="16"/>
              </w:rPr>
              <w:t>Women with a history of IPV were significantly more likely to report symptoms of antenatal depression, after adjusting for confounding factors (AOR1.96</w:t>
            </w:r>
            <w:r>
              <w:rPr>
                <w:rFonts w:asciiTheme="minorHAnsi" w:eastAsia="PFEncoreSansPro-Light" w:hAnsiTheme="minorHAnsi" w:cstheme="minorBidi"/>
                <w:sz w:val="16"/>
                <w:szCs w:val="16"/>
              </w:rPr>
              <w:t>,</w:t>
            </w:r>
            <w:r w:rsidRPr="1F899038">
              <w:rPr>
                <w:rFonts w:asciiTheme="minorHAnsi" w:eastAsia="PFEncoreSansPro-Light" w:hAnsiTheme="minorHAnsi" w:cstheme="minorBidi"/>
                <w:sz w:val="16"/>
                <w:szCs w:val="16"/>
              </w:rPr>
              <w:t xml:space="preserve"> 95% CI</w:t>
            </w:r>
            <w:r>
              <w:rPr>
                <w:rFonts w:asciiTheme="minorHAnsi" w:eastAsia="PFEncoreSansPro-Light" w:hAnsiTheme="minorHAnsi" w:cstheme="minorBidi"/>
                <w:sz w:val="16"/>
                <w:szCs w:val="16"/>
              </w:rPr>
              <w:t xml:space="preserve"> </w:t>
            </w:r>
            <w:r w:rsidRPr="1F899038">
              <w:rPr>
                <w:rFonts w:asciiTheme="minorHAnsi" w:eastAsia="PFEncoreSansPro-Light" w:hAnsiTheme="minorHAnsi" w:cstheme="minorBidi"/>
                <w:sz w:val="16"/>
                <w:szCs w:val="16"/>
              </w:rPr>
              <w:t>1.35–2.83).  Similar results were found regarding fear of partner (AOR</w:t>
            </w:r>
            <w:r>
              <w:rPr>
                <w:rFonts w:asciiTheme="minorHAnsi" w:eastAsia="PFEncoreSansPro-Light" w:hAnsiTheme="minorHAnsi" w:cstheme="minorBidi"/>
                <w:sz w:val="16"/>
                <w:szCs w:val="16"/>
              </w:rPr>
              <w:t xml:space="preserve"> </w:t>
            </w:r>
            <w:r w:rsidRPr="1F899038">
              <w:rPr>
                <w:rFonts w:asciiTheme="minorHAnsi" w:eastAsia="PFEncoreSansPro-Light" w:hAnsiTheme="minorHAnsi" w:cstheme="minorBidi"/>
                <w:sz w:val="16"/>
                <w:szCs w:val="16"/>
              </w:rPr>
              <w:t>2.02</w:t>
            </w:r>
            <w:r>
              <w:rPr>
                <w:rFonts w:asciiTheme="minorHAnsi" w:eastAsia="PFEncoreSansPro-Light" w:hAnsiTheme="minorHAnsi" w:cstheme="minorBidi"/>
                <w:sz w:val="16"/>
                <w:szCs w:val="16"/>
              </w:rPr>
              <w:t>,</w:t>
            </w:r>
            <w:r w:rsidRPr="1F899038">
              <w:rPr>
                <w:rFonts w:asciiTheme="minorHAnsi" w:eastAsia="PFEncoreSansPro-Light" w:hAnsiTheme="minorHAnsi" w:cstheme="minorBidi"/>
                <w:sz w:val="16"/>
                <w:szCs w:val="16"/>
              </w:rPr>
              <w:t xml:space="preserve"> 95% CI 1.32</w:t>
            </w:r>
            <w:r w:rsidRPr="1F899038">
              <w:rPr>
                <w:rFonts w:asciiTheme="minorHAnsi" w:eastAsia="PFEncoreSansPro-Light" w:hAnsiTheme="minorHAnsi" w:cstheme="minorBidi" w:hint="eastAsia"/>
                <w:sz w:val="16"/>
                <w:szCs w:val="16"/>
              </w:rPr>
              <w:t>–</w:t>
            </w:r>
            <w:r w:rsidRPr="1F899038">
              <w:rPr>
                <w:rFonts w:asciiTheme="minorHAnsi" w:eastAsia="PFEncoreSansPro-Light" w:hAnsiTheme="minorHAnsi" w:cstheme="minorBidi"/>
                <w:sz w:val="16"/>
                <w:szCs w:val="16"/>
              </w:rPr>
              <w:t>3.07), emotional IPV (AOR</w:t>
            </w:r>
            <w:r>
              <w:rPr>
                <w:rFonts w:asciiTheme="minorHAnsi" w:eastAsia="PFEncoreSansPro-Light" w:hAnsiTheme="minorHAnsi" w:cstheme="minorBidi"/>
                <w:sz w:val="16"/>
                <w:szCs w:val="16"/>
              </w:rPr>
              <w:t xml:space="preserve"> </w:t>
            </w:r>
            <w:r w:rsidRPr="1F899038">
              <w:rPr>
                <w:rFonts w:asciiTheme="minorHAnsi" w:eastAsia="PFEncoreSansPro-Light" w:hAnsiTheme="minorHAnsi" w:cstheme="minorBidi"/>
                <w:sz w:val="16"/>
                <w:szCs w:val="16"/>
              </w:rPr>
              <w:t>1.83</w:t>
            </w:r>
            <w:r>
              <w:rPr>
                <w:rFonts w:asciiTheme="minorHAnsi" w:eastAsia="PFEncoreSansPro-Light" w:hAnsiTheme="minorHAnsi" w:cstheme="minorBidi"/>
                <w:sz w:val="16"/>
                <w:szCs w:val="16"/>
              </w:rPr>
              <w:t xml:space="preserve">, </w:t>
            </w:r>
            <w:r w:rsidRPr="148302F2">
              <w:rPr>
                <w:rFonts w:asciiTheme="minorHAnsi" w:eastAsia="PFEncoreSansPro-Light" w:hAnsiTheme="minorHAnsi" w:cstheme="minorBidi"/>
                <w:sz w:val="16"/>
                <w:szCs w:val="16"/>
              </w:rPr>
              <w:t>95% CI 1.23–2.74), physical IPV (AOR 2.35, 95% CI 1.37–4.04) and sexual IPV (AOR 2.09, 95% CI 1.03–4.23).</w:t>
            </w:r>
          </w:p>
          <w:p w14:paraId="133C59EC" w14:textId="4FBAA7F8" w:rsidR="006E20CE" w:rsidRDefault="006E20CE" w:rsidP="006E20CE">
            <w:pPr>
              <w:rPr>
                <w:rFonts w:asciiTheme="minorHAnsi" w:eastAsia="PFEncoreSansPro-Light" w:hAnsiTheme="minorHAnsi" w:cstheme="minorBidi"/>
                <w:sz w:val="16"/>
                <w:szCs w:val="16"/>
              </w:rPr>
            </w:pPr>
          </w:p>
        </w:tc>
      </w:tr>
      <w:tr w:rsidR="00CD31ED" w:rsidRPr="00E916C2" w14:paraId="40C91AB7" w14:textId="77777777" w:rsidTr="6AC735F9">
        <w:trPr>
          <w:trHeight w:val="300"/>
        </w:trPr>
        <w:tc>
          <w:tcPr>
            <w:tcW w:w="1208" w:type="dxa"/>
            <w:tcBorders>
              <w:left w:val="single" w:sz="4" w:space="0" w:color="auto"/>
              <w:bottom w:val="single" w:sz="4" w:space="0" w:color="auto"/>
              <w:right w:val="single" w:sz="4" w:space="0" w:color="auto"/>
            </w:tcBorders>
          </w:tcPr>
          <w:p w14:paraId="4C12FFA0" w14:textId="77777777" w:rsidR="00CD31ED" w:rsidRPr="00A468BF" w:rsidRDefault="00CD31ED" w:rsidP="00CD31ED">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Persson, A.</w:t>
            </w:r>
          </w:p>
          <w:p w14:paraId="4D6778B7" w14:textId="1E31ECD5" w:rsidR="00CD31ED" w:rsidRPr="00A468BF" w:rsidRDefault="00CD31ED" w:rsidP="00CD31ED">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20)</w:t>
            </w:r>
          </w:p>
          <w:p w14:paraId="1AFAC648" w14:textId="77777777" w:rsidR="00CD31ED" w:rsidRDefault="00CD31ED" w:rsidP="00CD31ED">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Sweden</w:t>
            </w:r>
          </w:p>
          <w:p w14:paraId="7E0103FE" w14:textId="77777777" w:rsidR="00CD31ED" w:rsidRDefault="00CD31ED" w:rsidP="00CD31ED">
            <w:pPr>
              <w:rPr>
                <w:rFonts w:asciiTheme="minorHAnsi" w:eastAsia="Times New Roman" w:hAnsiTheme="minorHAnsi" w:cstheme="minorHAnsi"/>
                <w:color w:val="000000"/>
                <w:sz w:val="16"/>
                <w:szCs w:val="16"/>
                <w:lang w:eastAsia="es-ES"/>
              </w:rPr>
            </w:pPr>
          </w:p>
          <w:p w14:paraId="78E7B413" w14:textId="59E7C063" w:rsidR="00CD31ED" w:rsidRPr="00A468BF" w:rsidRDefault="00CD31ED" w:rsidP="00CD31ED">
            <w:pPr>
              <w:rPr>
                <w:rFonts w:asciiTheme="minorHAnsi" w:eastAsia="Times New Roman" w:hAnsiTheme="minorHAnsi" w:cstheme="minorHAnsi"/>
                <w:color w:val="000000"/>
                <w:sz w:val="16"/>
                <w:szCs w:val="16"/>
                <w:lang w:eastAsia="es-ES"/>
              </w:rPr>
            </w:pPr>
          </w:p>
        </w:tc>
        <w:tc>
          <w:tcPr>
            <w:tcW w:w="2579" w:type="dxa"/>
            <w:tcBorders>
              <w:left w:val="single" w:sz="4" w:space="0" w:color="auto"/>
              <w:bottom w:val="single" w:sz="4" w:space="0" w:color="auto"/>
              <w:right w:val="single" w:sz="4" w:space="0" w:color="auto"/>
            </w:tcBorders>
          </w:tcPr>
          <w:p w14:paraId="41D31270" w14:textId="77777777" w:rsidR="00CD31ED" w:rsidRDefault="00CD31ED" w:rsidP="00CD31ED">
            <w:pPr>
              <w:rPr>
                <w:rFonts w:asciiTheme="minorHAnsi" w:hAnsiTheme="minorHAnsi" w:cstheme="minorHAnsi"/>
                <w:sz w:val="16"/>
                <w:szCs w:val="16"/>
              </w:rPr>
            </w:pPr>
            <w:r>
              <w:rPr>
                <w:rFonts w:asciiTheme="minorHAnsi" w:hAnsiTheme="minorHAnsi" w:cstheme="minorHAnsi"/>
                <w:sz w:val="16"/>
                <w:szCs w:val="16"/>
              </w:rPr>
              <w:t xml:space="preserve">Recruitment of </w:t>
            </w:r>
            <w:r w:rsidRPr="00A468BF">
              <w:rPr>
                <w:rFonts w:asciiTheme="minorHAnsi" w:hAnsiTheme="minorHAnsi" w:cstheme="minorHAnsi"/>
                <w:sz w:val="16"/>
                <w:szCs w:val="16"/>
              </w:rPr>
              <w:t>1057 women in late pregnancy attending lectures in preparation for childbirth at hospitals in Stockholm</w:t>
            </w:r>
            <w:r>
              <w:rPr>
                <w:rFonts w:asciiTheme="minorHAnsi" w:hAnsiTheme="minorHAnsi" w:cstheme="minorHAnsi"/>
                <w:sz w:val="16"/>
                <w:szCs w:val="16"/>
              </w:rPr>
              <w:t>.</w:t>
            </w:r>
          </w:p>
          <w:p w14:paraId="59773631" w14:textId="77777777" w:rsidR="00CD31ED" w:rsidRDefault="00CD31ED" w:rsidP="00CD31ED">
            <w:pPr>
              <w:rPr>
                <w:rFonts w:asciiTheme="minorHAnsi" w:hAnsiTheme="minorHAnsi" w:cstheme="minorHAnsi"/>
                <w:sz w:val="16"/>
                <w:szCs w:val="16"/>
              </w:rPr>
            </w:pPr>
          </w:p>
          <w:p w14:paraId="4D66D808" w14:textId="77777777" w:rsidR="00CD31ED" w:rsidRDefault="00CD31ED" w:rsidP="00CD31ED">
            <w:pPr>
              <w:rPr>
                <w:rFonts w:asciiTheme="minorHAnsi" w:hAnsiTheme="minorHAnsi" w:cstheme="minorHAnsi"/>
                <w:sz w:val="16"/>
                <w:szCs w:val="16"/>
              </w:rPr>
            </w:pPr>
            <w:r w:rsidRPr="00A468BF">
              <w:rPr>
                <w:rFonts w:asciiTheme="minorHAnsi" w:hAnsiTheme="minorHAnsi" w:cstheme="minorHAnsi"/>
                <w:sz w:val="16"/>
                <w:szCs w:val="16"/>
              </w:rPr>
              <w:t xml:space="preserve">945 pregnant </w:t>
            </w:r>
            <w:r>
              <w:rPr>
                <w:rFonts w:asciiTheme="minorHAnsi" w:hAnsiTheme="minorHAnsi" w:cstheme="minorHAnsi"/>
                <w:sz w:val="16"/>
                <w:szCs w:val="16"/>
              </w:rPr>
              <w:t>with r</w:t>
            </w:r>
            <w:r w:rsidRPr="00A468BF">
              <w:rPr>
                <w:rFonts w:asciiTheme="minorHAnsi" w:hAnsiTheme="minorHAnsi" w:cstheme="minorHAnsi"/>
                <w:sz w:val="16"/>
                <w:szCs w:val="16"/>
              </w:rPr>
              <w:t>esponse rate of 81.7 % answered anonymously. Data on pregnant women giving birth within Region Stockholm was extracted (n = 40</w:t>
            </w:r>
            <w:r>
              <w:rPr>
                <w:rFonts w:asciiTheme="minorHAnsi" w:hAnsiTheme="minorHAnsi" w:cstheme="minorHAnsi"/>
                <w:sz w:val="16"/>
                <w:szCs w:val="16"/>
              </w:rPr>
              <w:t> </w:t>
            </w:r>
            <w:r w:rsidRPr="00A468BF">
              <w:rPr>
                <w:rFonts w:asciiTheme="minorHAnsi" w:hAnsiTheme="minorHAnsi" w:cstheme="minorHAnsi"/>
                <w:sz w:val="16"/>
                <w:szCs w:val="16"/>
              </w:rPr>
              <w:t>344)</w:t>
            </w:r>
          </w:p>
          <w:p w14:paraId="107AAD5B" w14:textId="188448A6" w:rsidR="00CD31ED" w:rsidRPr="00A468BF" w:rsidRDefault="00CD31ED" w:rsidP="00CD31ED">
            <w:pPr>
              <w:rPr>
                <w:rFonts w:asciiTheme="minorHAnsi" w:eastAsia="Times New Roman" w:hAnsiTheme="minorHAnsi" w:cstheme="minorHAnsi"/>
                <w:b/>
                <w:bCs/>
                <w:color w:val="000000"/>
                <w:sz w:val="16"/>
                <w:szCs w:val="16"/>
                <w:lang w:eastAsia="es-ES"/>
              </w:rPr>
            </w:pPr>
          </w:p>
        </w:tc>
        <w:tc>
          <w:tcPr>
            <w:tcW w:w="2279" w:type="dxa"/>
            <w:tcBorders>
              <w:left w:val="single" w:sz="4" w:space="0" w:color="auto"/>
              <w:bottom w:val="single" w:sz="4" w:space="0" w:color="auto"/>
              <w:right w:val="single" w:sz="4" w:space="0" w:color="auto"/>
            </w:tcBorders>
          </w:tcPr>
          <w:p w14:paraId="7D7A89C3" w14:textId="77777777" w:rsidR="00CD31ED" w:rsidRDefault="00CD31ED" w:rsidP="00CD31ED">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The Life Events Checklist forDSM-5</w:t>
            </w:r>
          </w:p>
          <w:p w14:paraId="6103FC64" w14:textId="77777777" w:rsidR="00CD31ED" w:rsidRPr="00A468BF" w:rsidRDefault="00CD31ED" w:rsidP="00CD31ED">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Extended Self-Report (LEC-5).  </w:t>
            </w:r>
          </w:p>
          <w:p w14:paraId="70F68096" w14:textId="77777777" w:rsidR="00CD31ED" w:rsidRPr="00A468BF" w:rsidRDefault="00CD31ED" w:rsidP="00CD31ED">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WDEQ</w:t>
            </w:r>
          </w:p>
          <w:p w14:paraId="3BAFE8CA" w14:textId="77777777" w:rsidR="00CD31ED" w:rsidRDefault="00CD31ED" w:rsidP="00CD31ED">
            <w:pPr>
              <w:rPr>
                <w:rFonts w:asciiTheme="minorHAnsi" w:hAnsiTheme="minorHAnsi" w:cstheme="minorHAnsi"/>
                <w:sz w:val="16"/>
                <w:szCs w:val="16"/>
              </w:rPr>
            </w:pPr>
            <w:r w:rsidRPr="00A468BF">
              <w:rPr>
                <w:rFonts w:asciiTheme="minorHAnsi" w:hAnsiTheme="minorHAnsi" w:cstheme="minorHAnsi"/>
                <w:sz w:val="16"/>
                <w:szCs w:val="16"/>
              </w:rPr>
              <w:t xml:space="preserve">The PTSD Checklist (PCL) </w:t>
            </w:r>
          </w:p>
          <w:p w14:paraId="4FFB6798" w14:textId="763177B7" w:rsidR="00CD31ED" w:rsidRPr="00A468BF" w:rsidRDefault="00CD31ED" w:rsidP="00CD31ED">
            <w:pPr>
              <w:rPr>
                <w:rFonts w:asciiTheme="minorHAnsi" w:eastAsia="Times New Roman" w:hAnsiTheme="minorHAnsi" w:cstheme="minorHAnsi"/>
                <w:b/>
                <w:bCs/>
                <w:color w:val="000000"/>
                <w:sz w:val="16"/>
                <w:szCs w:val="16"/>
                <w:lang w:eastAsia="es-ES"/>
              </w:rPr>
            </w:pPr>
          </w:p>
        </w:tc>
        <w:tc>
          <w:tcPr>
            <w:tcW w:w="2282" w:type="dxa"/>
            <w:tcBorders>
              <w:left w:val="single" w:sz="4" w:space="0" w:color="auto"/>
              <w:bottom w:val="single" w:sz="4" w:space="0" w:color="auto"/>
              <w:right w:val="single" w:sz="4" w:space="0" w:color="auto"/>
            </w:tcBorders>
          </w:tcPr>
          <w:p w14:paraId="3026F0C4" w14:textId="77777777" w:rsidR="00CD31ED" w:rsidRPr="00273B3F" w:rsidRDefault="00CD31ED" w:rsidP="00CD31ED">
            <w:pPr>
              <w:autoSpaceDE w:val="0"/>
              <w:autoSpaceDN w:val="0"/>
              <w:adjustRightInd w:val="0"/>
              <w:rPr>
                <w:rFonts w:asciiTheme="minorHAnsi" w:hAnsiTheme="minorHAnsi" w:cstheme="minorHAnsi"/>
                <w:sz w:val="16"/>
                <w:szCs w:val="16"/>
              </w:rPr>
            </w:pPr>
            <w:r w:rsidRPr="00273B3F">
              <w:rPr>
                <w:rFonts w:asciiTheme="minorHAnsi" w:hAnsiTheme="minorHAnsi" w:cstheme="minorHAnsi"/>
                <w:sz w:val="16"/>
                <w:szCs w:val="16"/>
              </w:rPr>
              <w:t xml:space="preserve">Prevalence </w:t>
            </w:r>
          </w:p>
          <w:p w14:paraId="60EF509D" w14:textId="77777777" w:rsidR="00CD31ED" w:rsidRDefault="00CD31ED" w:rsidP="00CD31ED">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 xml:space="preserve">Logistic regression </w:t>
            </w:r>
          </w:p>
          <w:p w14:paraId="1F83F042" w14:textId="57F486D4" w:rsidR="00CD31ED" w:rsidRDefault="00CD31ED" w:rsidP="00CD31ED">
            <w:pPr>
              <w:rPr>
                <w:rFonts w:asciiTheme="minorHAnsi" w:eastAsia="Times New Roman" w:hAnsiTheme="minorHAnsi" w:cstheme="minorBidi"/>
                <w:b/>
                <w:bCs/>
                <w:color w:val="000000" w:themeColor="text1"/>
                <w:sz w:val="16"/>
                <w:szCs w:val="16"/>
                <w:lang w:eastAsia="es-ES"/>
              </w:rPr>
            </w:pPr>
            <w:r w:rsidRPr="00273B3F">
              <w:rPr>
                <w:rFonts w:asciiTheme="minorHAnsi" w:hAnsiTheme="minorHAnsi" w:cstheme="minorHAnsi"/>
                <w:sz w:val="16"/>
                <w:szCs w:val="16"/>
              </w:rPr>
              <w:t xml:space="preserve">Mean scores and SD </w:t>
            </w:r>
          </w:p>
        </w:tc>
        <w:tc>
          <w:tcPr>
            <w:tcW w:w="3331" w:type="dxa"/>
            <w:tcBorders>
              <w:left w:val="single" w:sz="4" w:space="0" w:color="auto"/>
              <w:bottom w:val="single" w:sz="4" w:space="0" w:color="auto"/>
              <w:right w:val="single" w:sz="4" w:space="0" w:color="auto"/>
            </w:tcBorders>
          </w:tcPr>
          <w:p w14:paraId="5AE54D27" w14:textId="77777777" w:rsidR="00CD31ED" w:rsidRPr="009D4160" w:rsidRDefault="00CD31ED" w:rsidP="00CD31ED">
            <w:pPr>
              <w:autoSpaceDE w:val="0"/>
              <w:autoSpaceDN w:val="0"/>
              <w:adjustRightInd w:val="0"/>
              <w:rPr>
                <w:rFonts w:asciiTheme="minorHAnsi" w:hAnsiTheme="minorHAnsi" w:cstheme="minorHAnsi"/>
                <w:sz w:val="16"/>
                <w:szCs w:val="16"/>
              </w:rPr>
            </w:pPr>
            <w:r w:rsidRPr="009D4160">
              <w:rPr>
                <w:rFonts w:asciiTheme="minorHAnsi" w:hAnsiTheme="minorHAnsi" w:cstheme="minorHAnsi"/>
                <w:i/>
                <w:iCs/>
                <w:sz w:val="16"/>
                <w:szCs w:val="16"/>
              </w:rPr>
              <w:t>Main outcome:</w:t>
            </w:r>
            <w:r w:rsidRPr="009D4160">
              <w:rPr>
                <w:rFonts w:asciiTheme="minorHAnsi" w:hAnsiTheme="minorHAnsi" w:cstheme="minorHAnsi"/>
                <w:sz w:val="16"/>
                <w:szCs w:val="16"/>
              </w:rPr>
              <w:t xml:space="preserve"> Estimate prevalence of potentially traumatic events (PTEs), </w:t>
            </w:r>
            <w:r>
              <w:rPr>
                <w:rFonts w:asciiTheme="minorHAnsi" w:hAnsiTheme="minorHAnsi" w:cstheme="minorHAnsi"/>
                <w:sz w:val="16"/>
                <w:szCs w:val="16"/>
              </w:rPr>
              <w:t>FOC</w:t>
            </w:r>
            <w:r w:rsidRPr="009D4160">
              <w:rPr>
                <w:rFonts w:asciiTheme="minorHAnsi" w:hAnsiTheme="minorHAnsi" w:cstheme="minorHAnsi"/>
                <w:sz w:val="16"/>
                <w:szCs w:val="16"/>
              </w:rPr>
              <w:t xml:space="preserve">, and support for it as well as posttraumatic stress disorder (PTSD) among pregnant women. </w:t>
            </w:r>
          </w:p>
          <w:p w14:paraId="29CDBEB7" w14:textId="77777777" w:rsidR="00CD31ED" w:rsidRPr="009D4160" w:rsidRDefault="00CD31ED" w:rsidP="00CD31ED">
            <w:pPr>
              <w:autoSpaceDE w:val="0"/>
              <w:autoSpaceDN w:val="0"/>
              <w:adjustRightInd w:val="0"/>
              <w:rPr>
                <w:rFonts w:asciiTheme="minorHAnsi" w:hAnsiTheme="minorHAnsi" w:cstheme="minorHAnsi"/>
                <w:sz w:val="16"/>
                <w:szCs w:val="16"/>
              </w:rPr>
            </w:pPr>
          </w:p>
          <w:p w14:paraId="551A3B62" w14:textId="77777777" w:rsidR="00CD31ED" w:rsidRDefault="00CD31ED" w:rsidP="00CD31ED">
            <w:pPr>
              <w:autoSpaceDE w:val="0"/>
              <w:autoSpaceDN w:val="0"/>
              <w:adjustRightInd w:val="0"/>
              <w:rPr>
                <w:rFonts w:asciiTheme="minorHAnsi" w:hAnsiTheme="minorHAnsi" w:cstheme="minorHAnsi"/>
                <w:sz w:val="16"/>
                <w:szCs w:val="16"/>
              </w:rPr>
            </w:pPr>
            <w:r w:rsidRPr="009D4160">
              <w:rPr>
                <w:rFonts w:asciiTheme="minorHAnsi" w:hAnsiTheme="minorHAnsi" w:cstheme="minorHAnsi"/>
                <w:sz w:val="16"/>
                <w:szCs w:val="16"/>
              </w:rPr>
              <w:t>Most pregnant women, 78.5 percent (95% CI 75.6–81.3)</w:t>
            </w:r>
            <w:r>
              <w:rPr>
                <w:rFonts w:asciiTheme="minorHAnsi" w:hAnsiTheme="minorHAnsi" w:cstheme="minorHAnsi"/>
                <w:sz w:val="16"/>
                <w:szCs w:val="16"/>
              </w:rPr>
              <w:t xml:space="preserve"> </w:t>
            </w:r>
            <w:r w:rsidRPr="009D4160">
              <w:rPr>
                <w:rFonts w:asciiTheme="minorHAnsi" w:hAnsiTheme="minorHAnsi" w:cstheme="minorHAnsi"/>
                <w:sz w:val="16"/>
                <w:szCs w:val="16"/>
              </w:rPr>
              <w:t xml:space="preserve">reported having experienced at least one PTE. </w:t>
            </w:r>
          </w:p>
          <w:p w14:paraId="6A6514B0" w14:textId="77777777" w:rsidR="00CD31ED" w:rsidRDefault="00CD31ED" w:rsidP="00CD31ED">
            <w:pPr>
              <w:autoSpaceDE w:val="0"/>
              <w:autoSpaceDN w:val="0"/>
              <w:adjustRightInd w:val="0"/>
              <w:rPr>
                <w:rFonts w:asciiTheme="minorHAnsi" w:hAnsiTheme="minorHAnsi" w:cstheme="minorHAnsi"/>
                <w:sz w:val="16"/>
                <w:szCs w:val="16"/>
              </w:rPr>
            </w:pPr>
          </w:p>
          <w:p w14:paraId="42D787F8" w14:textId="77777777" w:rsidR="00CD31ED" w:rsidRDefault="00CD31ED" w:rsidP="00CD31ED">
            <w:pPr>
              <w:autoSpaceDE w:val="0"/>
              <w:autoSpaceDN w:val="0"/>
              <w:adjustRightInd w:val="0"/>
              <w:rPr>
                <w:rFonts w:asciiTheme="minorHAnsi" w:hAnsiTheme="minorHAnsi" w:cstheme="minorHAnsi"/>
                <w:sz w:val="16"/>
                <w:szCs w:val="16"/>
              </w:rPr>
            </w:pPr>
            <w:r w:rsidRPr="009D4160">
              <w:rPr>
                <w:rFonts w:asciiTheme="minorHAnsi" w:hAnsiTheme="minorHAnsi" w:cstheme="minorHAnsi"/>
                <w:sz w:val="16"/>
                <w:szCs w:val="16"/>
              </w:rPr>
              <w:t>FOC was found among 28.8 percent (95% CI 25.7–32.0) of pregnant women, while only 10.9 percent</w:t>
            </w:r>
            <w:r>
              <w:rPr>
                <w:rFonts w:asciiTheme="minorHAnsi" w:hAnsiTheme="minorHAnsi" w:cstheme="minorHAnsi"/>
                <w:sz w:val="16"/>
                <w:szCs w:val="16"/>
              </w:rPr>
              <w:t xml:space="preserve"> </w:t>
            </w:r>
            <w:r w:rsidRPr="009D4160">
              <w:rPr>
                <w:rFonts w:asciiTheme="minorHAnsi" w:hAnsiTheme="minorHAnsi" w:cstheme="minorHAnsi"/>
                <w:sz w:val="16"/>
                <w:szCs w:val="16"/>
              </w:rPr>
              <w:t xml:space="preserve">(95% CI 10.5–11.2) received support for FOC. </w:t>
            </w:r>
          </w:p>
          <w:p w14:paraId="6187FB60" w14:textId="77777777" w:rsidR="00CD31ED" w:rsidRDefault="00CD31ED" w:rsidP="00CD31ED">
            <w:pPr>
              <w:autoSpaceDE w:val="0"/>
              <w:autoSpaceDN w:val="0"/>
              <w:adjustRightInd w:val="0"/>
              <w:rPr>
                <w:rFonts w:asciiTheme="minorHAnsi" w:hAnsiTheme="minorHAnsi" w:cstheme="minorHAnsi"/>
                <w:sz w:val="16"/>
                <w:szCs w:val="16"/>
              </w:rPr>
            </w:pPr>
          </w:p>
          <w:p w14:paraId="38C37A40" w14:textId="77777777" w:rsidR="00CD31ED" w:rsidRPr="009D4160" w:rsidRDefault="00CD31ED" w:rsidP="00CD31ED">
            <w:pPr>
              <w:autoSpaceDE w:val="0"/>
              <w:autoSpaceDN w:val="0"/>
              <w:adjustRightInd w:val="0"/>
              <w:rPr>
                <w:rFonts w:asciiTheme="minorHAnsi" w:hAnsiTheme="minorHAnsi" w:cstheme="minorHAnsi"/>
                <w:sz w:val="16"/>
                <w:szCs w:val="16"/>
              </w:rPr>
            </w:pPr>
            <w:r w:rsidRPr="009D4160">
              <w:rPr>
                <w:rFonts w:asciiTheme="minorHAnsi" w:hAnsiTheme="minorHAnsi" w:cstheme="minorHAnsi"/>
                <w:sz w:val="16"/>
                <w:szCs w:val="16"/>
              </w:rPr>
              <w:t>The prevalence of current PTSD was 4.1 percent (95% CI 2.8–5.8).</w:t>
            </w:r>
          </w:p>
          <w:p w14:paraId="233058A5" w14:textId="35596E1F" w:rsidR="00CD31ED" w:rsidRDefault="00CD31ED" w:rsidP="00CD31ED">
            <w:pPr>
              <w:rPr>
                <w:rFonts w:asciiTheme="minorHAnsi" w:eastAsia="Times New Roman" w:hAnsiTheme="minorHAnsi" w:cstheme="minorBidi"/>
                <w:b/>
                <w:bCs/>
                <w:color w:val="000000" w:themeColor="text1"/>
                <w:sz w:val="16"/>
                <w:szCs w:val="16"/>
                <w:lang w:eastAsia="es-ES"/>
              </w:rPr>
            </w:pPr>
          </w:p>
        </w:tc>
      </w:tr>
      <w:tr w:rsidR="00C336AA" w:rsidRPr="00E916C2" w14:paraId="64DC369A" w14:textId="77777777" w:rsidTr="6AC735F9">
        <w:trPr>
          <w:trHeight w:val="300"/>
        </w:trPr>
        <w:tc>
          <w:tcPr>
            <w:tcW w:w="1208" w:type="dxa"/>
            <w:tcBorders>
              <w:left w:val="single" w:sz="4" w:space="0" w:color="auto"/>
              <w:bottom w:val="single" w:sz="4" w:space="0" w:color="auto"/>
              <w:right w:val="single" w:sz="4" w:space="0" w:color="auto"/>
            </w:tcBorders>
          </w:tcPr>
          <w:p w14:paraId="7E44588B" w14:textId="77777777" w:rsidR="00C336AA" w:rsidRPr="00811523" w:rsidRDefault="00C336AA" w:rsidP="00C336AA">
            <w:pPr>
              <w:rPr>
                <w:rFonts w:asciiTheme="minorHAnsi" w:hAnsiTheme="minorHAnsi" w:cstheme="minorHAnsi"/>
                <w:sz w:val="16"/>
                <w:szCs w:val="16"/>
                <w:lang w:val="sv-SE"/>
              </w:rPr>
            </w:pPr>
            <w:r w:rsidRPr="00811523">
              <w:rPr>
                <w:rFonts w:asciiTheme="minorHAnsi" w:hAnsiTheme="minorHAnsi" w:cstheme="minorHAnsi"/>
                <w:sz w:val="16"/>
                <w:szCs w:val="16"/>
                <w:lang w:val="sv-SE"/>
              </w:rPr>
              <w:t>Ryding, E.L.</w:t>
            </w:r>
          </w:p>
          <w:p w14:paraId="6974311A" w14:textId="01AA5DA1" w:rsidR="00C336AA" w:rsidRPr="00A468BF" w:rsidRDefault="00C336AA" w:rsidP="00C336AA">
            <w:pPr>
              <w:rPr>
                <w:rFonts w:asciiTheme="minorHAnsi" w:eastAsia="Times New Roman" w:hAnsiTheme="minorHAnsi" w:cstheme="minorHAnsi"/>
                <w:color w:val="000000"/>
                <w:sz w:val="16"/>
                <w:szCs w:val="16"/>
                <w:lang w:val="sv-SE" w:eastAsia="es-ES"/>
              </w:rPr>
            </w:pPr>
            <w:r w:rsidRPr="00811523">
              <w:rPr>
                <w:rFonts w:asciiTheme="minorHAnsi" w:eastAsia="Times New Roman" w:hAnsiTheme="minorHAnsi" w:cstheme="minorHAnsi"/>
                <w:color w:val="000000"/>
                <w:sz w:val="16"/>
                <w:szCs w:val="16"/>
                <w:lang w:val="sv-SE" w:eastAsia="es-ES"/>
              </w:rPr>
              <w:t>(2015)</w:t>
            </w:r>
          </w:p>
          <w:p w14:paraId="0B7540B0" w14:textId="77777777" w:rsidR="00C336AA" w:rsidRPr="00230BBD" w:rsidRDefault="00C336AA" w:rsidP="00C336AA">
            <w:pPr>
              <w:rPr>
                <w:rFonts w:asciiTheme="minorHAnsi" w:hAnsiTheme="minorHAnsi" w:cstheme="minorHAnsi"/>
                <w:sz w:val="16"/>
                <w:szCs w:val="16"/>
                <w:lang w:val="sv-SE"/>
              </w:rPr>
            </w:pPr>
            <w:proofErr w:type="spellStart"/>
            <w:r w:rsidRPr="00230BBD">
              <w:rPr>
                <w:rFonts w:asciiTheme="minorHAnsi" w:hAnsiTheme="minorHAnsi" w:cstheme="minorHAnsi"/>
                <w:strike/>
                <w:sz w:val="16"/>
                <w:szCs w:val="16"/>
                <w:lang w:val="sv-SE"/>
              </w:rPr>
              <w:t>Belgium</w:t>
            </w:r>
            <w:proofErr w:type="spellEnd"/>
          </w:p>
          <w:p w14:paraId="2C3F457A" w14:textId="77777777" w:rsidR="00C336AA" w:rsidRPr="00230BBD" w:rsidRDefault="00C336AA" w:rsidP="00C336AA">
            <w:pPr>
              <w:rPr>
                <w:rFonts w:asciiTheme="minorHAnsi" w:hAnsiTheme="minorHAnsi" w:cstheme="minorHAnsi"/>
                <w:sz w:val="16"/>
                <w:szCs w:val="16"/>
                <w:lang w:val="sv-SE"/>
              </w:rPr>
            </w:pPr>
            <w:proofErr w:type="spellStart"/>
            <w:r w:rsidRPr="00230BBD">
              <w:rPr>
                <w:rFonts w:asciiTheme="minorHAnsi" w:hAnsiTheme="minorHAnsi" w:cstheme="minorHAnsi"/>
                <w:sz w:val="16"/>
                <w:szCs w:val="16"/>
                <w:lang w:val="sv-SE"/>
              </w:rPr>
              <w:t>Iceland</w:t>
            </w:r>
            <w:proofErr w:type="spellEnd"/>
            <w:r w:rsidRPr="00230BBD">
              <w:rPr>
                <w:rFonts w:asciiTheme="minorHAnsi" w:hAnsiTheme="minorHAnsi" w:cstheme="minorHAnsi"/>
                <w:sz w:val="16"/>
                <w:szCs w:val="16"/>
                <w:lang w:val="sv-SE"/>
              </w:rPr>
              <w:t xml:space="preserve"> </w:t>
            </w:r>
          </w:p>
          <w:p w14:paraId="1259333D" w14:textId="77777777" w:rsidR="00C336AA" w:rsidRPr="00230BBD" w:rsidRDefault="00C336AA" w:rsidP="00C336AA">
            <w:pPr>
              <w:rPr>
                <w:rFonts w:asciiTheme="minorHAnsi" w:hAnsiTheme="minorHAnsi" w:cstheme="minorHAnsi"/>
                <w:sz w:val="16"/>
                <w:szCs w:val="16"/>
                <w:lang w:val="sv-SE"/>
              </w:rPr>
            </w:pPr>
            <w:proofErr w:type="spellStart"/>
            <w:r w:rsidRPr="00230BBD">
              <w:rPr>
                <w:rFonts w:asciiTheme="minorHAnsi" w:hAnsiTheme="minorHAnsi" w:cstheme="minorHAnsi"/>
                <w:sz w:val="16"/>
                <w:szCs w:val="16"/>
                <w:lang w:val="sv-SE"/>
              </w:rPr>
              <w:t>Denmark</w:t>
            </w:r>
            <w:proofErr w:type="spellEnd"/>
            <w:r w:rsidRPr="00230BBD">
              <w:rPr>
                <w:rFonts w:asciiTheme="minorHAnsi" w:hAnsiTheme="minorHAnsi" w:cstheme="minorHAnsi"/>
                <w:sz w:val="16"/>
                <w:szCs w:val="16"/>
                <w:lang w:val="sv-SE"/>
              </w:rPr>
              <w:t xml:space="preserve"> </w:t>
            </w:r>
          </w:p>
          <w:p w14:paraId="030F5D71" w14:textId="77777777" w:rsidR="00C336AA" w:rsidRPr="00A468BF" w:rsidRDefault="00C336AA" w:rsidP="00C336AA">
            <w:pPr>
              <w:rPr>
                <w:rFonts w:asciiTheme="minorHAnsi" w:hAnsiTheme="minorHAnsi" w:cstheme="minorHAnsi"/>
                <w:sz w:val="16"/>
                <w:szCs w:val="16"/>
              </w:rPr>
            </w:pPr>
            <w:r w:rsidRPr="00A468BF">
              <w:rPr>
                <w:rFonts w:asciiTheme="minorHAnsi" w:hAnsiTheme="minorHAnsi" w:cstheme="minorHAnsi"/>
                <w:strike/>
                <w:sz w:val="16"/>
                <w:szCs w:val="16"/>
              </w:rPr>
              <w:t>Estonia</w:t>
            </w:r>
            <w:r w:rsidRPr="00A468BF">
              <w:rPr>
                <w:rFonts w:asciiTheme="minorHAnsi" w:hAnsiTheme="minorHAnsi" w:cstheme="minorHAnsi"/>
                <w:sz w:val="16"/>
                <w:szCs w:val="16"/>
              </w:rPr>
              <w:t xml:space="preserve"> </w:t>
            </w:r>
          </w:p>
          <w:p w14:paraId="7F8066F4" w14:textId="77777777" w:rsidR="00C336AA" w:rsidRPr="00A468BF" w:rsidRDefault="00C336AA" w:rsidP="00C336AA">
            <w:pPr>
              <w:rPr>
                <w:rFonts w:asciiTheme="minorHAnsi" w:hAnsiTheme="minorHAnsi" w:cstheme="minorHAnsi"/>
                <w:sz w:val="16"/>
                <w:szCs w:val="16"/>
              </w:rPr>
            </w:pPr>
            <w:r w:rsidRPr="00A468BF">
              <w:rPr>
                <w:rFonts w:asciiTheme="minorHAnsi" w:eastAsia="Times New Roman" w:hAnsiTheme="minorHAnsi" w:cstheme="minorHAnsi"/>
                <w:color w:val="000000"/>
                <w:sz w:val="16"/>
                <w:szCs w:val="16"/>
                <w:lang w:eastAsia="es-ES"/>
              </w:rPr>
              <w:t>Norway</w:t>
            </w:r>
            <w:r w:rsidRPr="00A468BF">
              <w:rPr>
                <w:rFonts w:asciiTheme="minorHAnsi" w:hAnsiTheme="minorHAnsi" w:cstheme="minorHAnsi"/>
                <w:sz w:val="16"/>
                <w:szCs w:val="16"/>
              </w:rPr>
              <w:t xml:space="preserve"> </w:t>
            </w:r>
          </w:p>
          <w:p w14:paraId="0176B1AA" w14:textId="77777777" w:rsidR="00C336AA" w:rsidRDefault="00C336AA" w:rsidP="00C336AA">
            <w:pPr>
              <w:rPr>
                <w:rFonts w:asciiTheme="minorHAnsi" w:hAnsiTheme="minorHAnsi" w:cstheme="minorHAnsi"/>
                <w:sz w:val="16"/>
                <w:szCs w:val="16"/>
              </w:rPr>
            </w:pPr>
            <w:r w:rsidRPr="00A468BF">
              <w:rPr>
                <w:rFonts w:asciiTheme="minorHAnsi" w:hAnsiTheme="minorHAnsi" w:cstheme="minorHAnsi"/>
                <w:sz w:val="16"/>
                <w:szCs w:val="16"/>
              </w:rPr>
              <w:t>Sweden</w:t>
            </w:r>
          </w:p>
          <w:p w14:paraId="7971969A" w14:textId="77777777" w:rsidR="00C336AA" w:rsidRDefault="00C336AA" w:rsidP="00C336AA">
            <w:pPr>
              <w:rPr>
                <w:rFonts w:asciiTheme="minorHAnsi" w:hAnsiTheme="minorHAnsi" w:cstheme="minorHAnsi"/>
                <w:sz w:val="16"/>
                <w:szCs w:val="16"/>
              </w:rPr>
            </w:pPr>
          </w:p>
          <w:p w14:paraId="5CD5539E" w14:textId="3D126CA0" w:rsidR="00C336AA" w:rsidRPr="00A468BF" w:rsidRDefault="00C336AA" w:rsidP="00C336AA">
            <w:pPr>
              <w:rPr>
                <w:rFonts w:asciiTheme="minorHAnsi" w:eastAsia="Times New Roman" w:hAnsiTheme="minorHAnsi" w:cstheme="minorHAnsi"/>
                <w:color w:val="000000"/>
                <w:sz w:val="16"/>
                <w:szCs w:val="16"/>
                <w:lang w:eastAsia="es-ES"/>
              </w:rPr>
            </w:pPr>
          </w:p>
        </w:tc>
        <w:tc>
          <w:tcPr>
            <w:tcW w:w="2579" w:type="dxa"/>
            <w:tcBorders>
              <w:left w:val="single" w:sz="4" w:space="0" w:color="auto"/>
              <w:bottom w:val="single" w:sz="4" w:space="0" w:color="auto"/>
              <w:right w:val="single" w:sz="4" w:space="0" w:color="auto"/>
            </w:tcBorders>
          </w:tcPr>
          <w:p w14:paraId="59F8A2CE" w14:textId="77777777" w:rsidR="00C336AA" w:rsidRDefault="00C336AA" w:rsidP="00C336AA">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A European multicentre study</w:t>
            </w:r>
            <w:r>
              <w:rPr>
                <w:rFonts w:asciiTheme="minorHAnsi" w:hAnsiTheme="minorHAnsi" w:cstheme="minorHAnsi"/>
                <w:sz w:val="16"/>
                <w:szCs w:val="16"/>
              </w:rPr>
              <w:t>, BIDENS</w:t>
            </w:r>
            <w:r w:rsidRPr="00A468BF">
              <w:rPr>
                <w:rFonts w:asciiTheme="minorHAnsi" w:hAnsiTheme="minorHAnsi" w:cstheme="minorHAnsi"/>
                <w:sz w:val="16"/>
                <w:szCs w:val="16"/>
              </w:rPr>
              <w:t xml:space="preserve"> where most of the women were from the Nordic countries</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Iceland, Denmark, </w:t>
            </w:r>
            <w:proofErr w:type="gramStart"/>
            <w:r w:rsidRPr="00A468BF">
              <w:rPr>
                <w:rFonts w:asciiTheme="minorHAnsi" w:hAnsiTheme="minorHAnsi" w:cstheme="minorHAnsi"/>
                <w:sz w:val="16"/>
                <w:szCs w:val="16"/>
              </w:rPr>
              <w:t>Norway</w:t>
            </w:r>
            <w:proofErr w:type="gramEnd"/>
            <w:r w:rsidRPr="00A468BF">
              <w:rPr>
                <w:rFonts w:asciiTheme="minorHAnsi" w:hAnsiTheme="minorHAnsi" w:cstheme="minorHAnsi"/>
                <w:sz w:val="16"/>
                <w:szCs w:val="16"/>
              </w:rPr>
              <w:t xml:space="preserve"> and Sweden.</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 Prospectively collected data between March 2008 </w:t>
            </w:r>
            <w:r>
              <w:rPr>
                <w:rFonts w:asciiTheme="minorHAnsi" w:hAnsiTheme="minorHAnsi" w:cstheme="minorHAnsi"/>
                <w:sz w:val="16"/>
                <w:szCs w:val="16"/>
              </w:rPr>
              <w:t>-</w:t>
            </w:r>
            <w:r w:rsidRPr="00A468BF">
              <w:rPr>
                <w:rFonts w:asciiTheme="minorHAnsi" w:hAnsiTheme="minorHAnsi" w:cstheme="minorHAnsi"/>
                <w:sz w:val="16"/>
                <w:szCs w:val="16"/>
              </w:rPr>
              <w:t xml:space="preserve"> August 2010</w:t>
            </w:r>
            <w:r>
              <w:rPr>
                <w:rFonts w:asciiTheme="minorHAnsi" w:hAnsiTheme="minorHAnsi" w:cstheme="minorHAnsi"/>
                <w:sz w:val="16"/>
                <w:szCs w:val="16"/>
              </w:rPr>
              <w:t>.</w:t>
            </w:r>
          </w:p>
          <w:p w14:paraId="328A8CD5" w14:textId="77777777" w:rsidR="00C336AA" w:rsidRDefault="00C336AA" w:rsidP="00C336AA">
            <w:pPr>
              <w:autoSpaceDE w:val="0"/>
              <w:autoSpaceDN w:val="0"/>
              <w:adjustRightInd w:val="0"/>
              <w:rPr>
                <w:rFonts w:asciiTheme="minorHAnsi" w:hAnsiTheme="minorHAnsi" w:cstheme="minorHAnsi"/>
                <w:sz w:val="16"/>
                <w:szCs w:val="16"/>
              </w:rPr>
            </w:pPr>
          </w:p>
          <w:p w14:paraId="0849929C" w14:textId="77777777" w:rsidR="00C336AA" w:rsidRPr="00A468BF" w:rsidRDefault="00C336AA" w:rsidP="00C336AA">
            <w:pPr>
              <w:rPr>
                <w:rFonts w:asciiTheme="minorHAnsi" w:hAnsiTheme="minorHAnsi" w:cstheme="minorHAnsi"/>
                <w:sz w:val="16"/>
                <w:szCs w:val="16"/>
              </w:rPr>
            </w:pPr>
            <w:r w:rsidRPr="00A468BF">
              <w:rPr>
                <w:rFonts w:asciiTheme="minorHAnsi" w:hAnsiTheme="minorHAnsi" w:cstheme="minorHAnsi"/>
                <w:sz w:val="16"/>
                <w:szCs w:val="16"/>
              </w:rPr>
              <w:t>6870 pregnant women attending routine antenatal care.</w:t>
            </w:r>
          </w:p>
          <w:p w14:paraId="098A2C3D" w14:textId="77777777" w:rsidR="00C336AA" w:rsidRPr="00A468BF" w:rsidRDefault="00C336AA" w:rsidP="00C336AA">
            <w:pPr>
              <w:rPr>
                <w:rFonts w:asciiTheme="minorHAnsi" w:hAnsiTheme="minorHAnsi" w:cstheme="minorHAnsi"/>
                <w:sz w:val="16"/>
                <w:szCs w:val="16"/>
              </w:rPr>
            </w:pPr>
            <w:r w:rsidRPr="00A468BF">
              <w:rPr>
                <w:rFonts w:asciiTheme="minorHAnsi" w:hAnsiTheme="minorHAnsi" w:cstheme="minorHAnsi"/>
                <w:sz w:val="16"/>
                <w:szCs w:val="16"/>
              </w:rPr>
              <w:t>Iceland (n = 585)</w:t>
            </w:r>
          </w:p>
          <w:p w14:paraId="14CFD12B" w14:textId="77777777" w:rsidR="00C336AA" w:rsidRPr="00A468BF" w:rsidRDefault="00C336AA" w:rsidP="00C336AA">
            <w:pPr>
              <w:rPr>
                <w:rFonts w:asciiTheme="minorHAnsi" w:hAnsiTheme="minorHAnsi" w:cstheme="minorHAnsi"/>
                <w:sz w:val="16"/>
                <w:szCs w:val="16"/>
              </w:rPr>
            </w:pPr>
            <w:r w:rsidRPr="00A468BF">
              <w:rPr>
                <w:rFonts w:asciiTheme="minorHAnsi" w:hAnsiTheme="minorHAnsi" w:cstheme="minorHAnsi"/>
                <w:sz w:val="16"/>
                <w:szCs w:val="16"/>
              </w:rPr>
              <w:t>Denmark (n = 1252)</w:t>
            </w:r>
          </w:p>
          <w:p w14:paraId="03980A29" w14:textId="77777777" w:rsidR="00C336AA" w:rsidRPr="00A468BF" w:rsidRDefault="00C336AA" w:rsidP="00C336AA">
            <w:pPr>
              <w:rPr>
                <w:rFonts w:asciiTheme="minorHAnsi" w:hAnsiTheme="minorHAnsi" w:cstheme="minorHAnsi"/>
                <w:sz w:val="16"/>
                <w:szCs w:val="16"/>
              </w:rPr>
            </w:pPr>
            <w:r w:rsidRPr="00A468BF">
              <w:rPr>
                <w:rFonts w:asciiTheme="minorHAnsi" w:hAnsiTheme="minorHAnsi" w:cstheme="minorHAnsi"/>
                <w:sz w:val="16"/>
                <w:szCs w:val="16"/>
              </w:rPr>
              <w:t>Norway (n = 2351</w:t>
            </w:r>
          </w:p>
          <w:p w14:paraId="7ACA6876" w14:textId="77777777" w:rsidR="00C336AA" w:rsidRPr="00A468BF" w:rsidRDefault="00C336AA" w:rsidP="00C336AA">
            <w:pPr>
              <w:rPr>
                <w:rFonts w:asciiTheme="minorHAnsi" w:hAnsiTheme="minorHAnsi" w:cstheme="minorHAnsi"/>
                <w:sz w:val="16"/>
                <w:szCs w:val="16"/>
              </w:rPr>
            </w:pPr>
            <w:r w:rsidRPr="00A468BF">
              <w:rPr>
                <w:rFonts w:asciiTheme="minorHAnsi" w:hAnsiTheme="minorHAnsi" w:cstheme="minorHAnsi"/>
                <w:sz w:val="16"/>
                <w:szCs w:val="16"/>
              </w:rPr>
              <w:lastRenderedPageBreak/>
              <w:t>Sweden (n = 958)</w:t>
            </w:r>
          </w:p>
          <w:p w14:paraId="42165F18" w14:textId="77777777" w:rsidR="00C336AA" w:rsidRPr="006D4335" w:rsidRDefault="00C336AA" w:rsidP="00C336AA">
            <w:pPr>
              <w:rPr>
                <w:rFonts w:asciiTheme="minorHAnsi" w:eastAsia="Times New Roman" w:hAnsiTheme="minorHAnsi" w:cstheme="minorHAnsi"/>
                <w:sz w:val="16"/>
                <w:szCs w:val="16"/>
                <w:lang w:eastAsia="es-ES"/>
              </w:rPr>
            </w:pPr>
            <w:r w:rsidRPr="006D4335">
              <w:rPr>
                <w:rFonts w:asciiTheme="minorHAnsi" w:eastAsia="Times New Roman" w:hAnsiTheme="minorHAnsi" w:cstheme="minorHAnsi"/>
                <w:sz w:val="16"/>
                <w:szCs w:val="16"/>
                <w:lang w:eastAsia="es-ES"/>
              </w:rPr>
              <w:t>Total 6422 in the analysis.</w:t>
            </w:r>
          </w:p>
          <w:p w14:paraId="6F4AE8AB" w14:textId="77777777" w:rsidR="00C336AA" w:rsidRPr="006D4335" w:rsidRDefault="00C336AA" w:rsidP="00C336AA">
            <w:pPr>
              <w:rPr>
                <w:rFonts w:asciiTheme="minorHAnsi" w:eastAsia="Times New Roman" w:hAnsiTheme="minorHAnsi" w:cstheme="minorHAnsi"/>
                <w:sz w:val="16"/>
                <w:szCs w:val="16"/>
                <w:lang w:eastAsia="es-ES"/>
              </w:rPr>
            </w:pPr>
            <w:r w:rsidRPr="006D4335">
              <w:rPr>
                <w:rFonts w:asciiTheme="minorHAnsi" w:eastAsia="Times New Roman" w:hAnsiTheme="minorHAnsi" w:cstheme="minorHAnsi"/>
                <w:sz w:val="16"/>
                <w:szCs w:val="16"/>
                <w:lang w:eastAsia="es-ES"/>
              </w:rPr>
              <w:t>3189 primipara</w:t>
            </w:r>
          </w:p>
          <w:p w14:paraId="27CCD6DE" w14:textId="77777777" w:rsidR="00C336AA" w:rsidRPr="006D4335" w:rsidRDefault="00C336AA" w:rsidP="00C336AA">
            <w:pPr>
              <w:rPr>
                <w:rFonts w:asciiTheme="minorHAnsi" w:eastAsia="Times New Roman" w:hAnsiTheme="minorHAnsi" w:cstheme="minorHAnsi"/>
                <w:sz w:val="16"/>
                <w:szCs w:val="16"/>
                <w:lang w:eastAsia="es-ES"/>
              </w:rPr>
            </w:pPr>
            <w:r w:rsidRPr="006D4335">
              <w:rPr>
                <w:rFonts w:asciiTheme="minorHAnsi" w:eastAsia="Times New Roman" w:hAnsiTheme="minorHAnsi" w:cstheme="minorHAnsi"/>
                <w:sz w:val="16"/>
                <w:szCs w:val="16"/>
                <w:lang w:eastAsia="es-ES"/>
              </w:rPr>
              <w:t>3233 multiparas</w:t>
            </w:r>
          </w:p>
          <w:p w14:paraId="326968FD" w14:textId="043AAE60" w:rsidR="00C336AA" w:rsidRPr="00A468BF" w:rsidRDefault="00C336AA" w:rsidP="00C336AA">
            <w:pPr>
              <w:autoSpaceDE w:val="0"/>
              <w:autoSpaceDN w:val="0"/>
              <w:adjustRightInd w:val="0"/>
              <w:rPr>
                <w:rFonts w:asciiTheme="minorHAnsi" w:hAnsiTheme="minorHAnsi" w:cstheme="minorHAnsi"/>
                <w:b/>
                <w:bCs/>
                <w:sz w:val="16"/>
                <w:szCs w:val="16"/>
              </w:rPr>
            </w:pPr>
          </w:p>
        </w:tc>
        <w:tc>
          <w:tcPr>
            <w:tcW w:w="2279" w:type="dxa"/>
            <w:tcBorders>
              <w:left w:val="single" w:sz="4" w:space="0" w:color="auto"/>
              <w:bottom w:val="single" w:sz="4" w:space="0" w:color="auto"/>
              <w:right w:val="single" w:sz="4" w:space="0" w:color="auto"/>
            </w:tcBorders>
          </w:tcPr>
          <w:p w14:paraId="74189C41" w14:textId="77777777" w:rsidR="00C336AA" w:rsidRDefault="00C336AA" w:rsidP="00C336AA">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lastRenderedPageBreak/>
              <w:t>NorAQ</w:t>
            </w:r>
          </w:p>
          <w:p w14:paraId="6F2F71E8" w14:textId="77777777" w:rsidR="00C336AA" w:rsidRPr="00A468BF" w:rsidRDefault="00C336AA" w:rsidP="00C336AA">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WDEQ</w:t>
            </w:r>
          </w:p>
          <w:p w14:paraId="01EF2F42" w14:textId="0A31BAB5" w:rsidR="00C336AA" w:rsidRPr="00E83FE3" w:rsidRDefault="00C336AA" w:rsidP="00C336AA">
            <w:pPr>
              <w:rPr>
                <w:rFonts w:asciiTheme="minorHAnsi" w:eastAsia="Times New Roman" w:hAnsiTheme="minorHAnsi" w:cstheme="minorHAnsi"/>
                <w:color w:val="000000"/>
                <w:sz w:val="16"/>
                <w:szCs w:val="16"/>
                <w:lang w:eastAsia="es-ES"/>
              </w:rPr>
            </w:pPr>
            <w:r w:rsidRPr="00E83FE3">
              <w:rPr>
                <w:rFonts w:asciiTheme="minorHAnsi" w:eastAsia="Times New Roman" w:hAnsiTheme="minorHAnsi" w:cstheme="minorHAnsi"/>
                <w:color w:val="000000"/>
                <w:sz w:val="16"/>
                <w:szCs w:val="16"/>
                <w:lang w:eastAsia="es-ES"/>
              </w:rPr>
              <w:t>EDS-5</w:t>
            </w:r>
          </w:p>
        </w:tc>
        <w:tc>
          <w:tcPr>
            <w:tcW w:w="2282" w:type="dxa"/>
            <w:tcBorders>
              <w:left w:val="single" w:sz="4" w:space="0" w:color="auto"/>
              <w:bottom w:val="single" w:sz="4" w:space="0" w:color="auto"/>
              <w:right w:val="single" w:sz="4" w:space="0" w:color="auto"/>
            </w:tcBorders>
          </w:tcPr>
          <w:p w14:paraId="6283B457" w14:textId="77777777" w:rsidR="00C336AA" w:rsidRPr="00A468BF" w:rsidRDefault="00C336AA" w:rsidP="00C336AA">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71AA5F45" w14:textId="77777777" w:rsidR="00C336AA" w:rsidRDefault="00C336AA" w:rsidP="00C336AA">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 xml:space="preserve">Logistic regression </w:t>
            </w:r>
          </w:p>
          <w:p w14:paraId="3015C8F6" w14:textId="77777777" w:rsidR="00C336AA" w:rsidRDefault="00C336AA" w:rsidP="00C336AA">
            <w:pPr>
              <w:rPr>
                <w:rFonts w:asciiTheme="minorHAnsi" w:eastAsia="Times New Roman" w:hAnsiTheme="minorHAnsi" w:cstheme="minorHAnsi"/>
                <w:color w:val="000000"/>
                <w:sz w:val="16"/>
                <w:szCs w:val="16"/>
                <w:lang w:eastAsia="es-ES"/>
              </w:rPr>
            </w:pPr>
          </w:p>
          <w:p w14:paraId="4ECB589D" w14:textId="77777777" w:rsidR="00C336AA" w:rsidRDefault="00C336AA" w:rsidP="00C336AA">
            <w:pPr>
              <w:rPr>
                <w:rFonts w:asciiTheme="minorHAnsi" w:eastAsia="Times New Roman" w:hAnsiTheme="minorHAnsi" w:cstheme="minorHAnsi"/>
                <w:color w:val="000000"/>
                <w:sz w:val="16"/>
                <w:szCs w:val="16"/>
                <w:lang w:eastAsia="es-ES"/>
              </w:rPr>
            </w:pPr>
          </w:p>
          <w:p w14:paraId="0F8B10FE" w14:textId="6A13514E" w:rsidR="00C336AA" w:rsidRDefault="00C336AA" w:rsidP="00C336AA">
            <w:pPr>
              <w:rPr>
                <w:rFonts w:asciiTheme="minorHAnsi" w:hAnsiTheme="minorHAnsi" w:cstheme="minorBidi"/>
                <w:sz w:val="16"/>
                <w:szCs w:val="16"/>
                <w:lang w:val="sv-SE"/>
              </w:rPr>
            </w:pPr>
            <w:r w:rsidRPr="148302F2">
              <w:rPr>
                <w:rFonts w:asciiTheme="minorHAnsi" w:hAnsiTheme="minorHAnsi" w:cstheme="minorBidi"/>
                <w:sz w:val="16"/>
                <w:szCs w:val="16"/>
              </w:rPr>
              <w:t xml:space="preserve">Adjusted for age, education, country, smoking in pregnancy, EDS score </w:t>
            </w:r>
            <w:r w:rsidRPr="148302F2">
              <w:rPr>
                <w:rFonts w:asciiTheme="minorHAnsi" w:eastAsia="AdvTTf2e4df62.I+22" w:hAnsiTheme="minorHAnsi" w:cstheme="minorBidi"/>
                <w:sz w:val="16"/>
                <w:szCs w:val="16"/>
              </w:rPr>
              <w:t xml:space="preserve">≥ </w:t>
            </w:r>
            <w:r w:rsidRPr="148302F2">
              <w:rPr>
                <w:rFonts w:asciiTheme="minorHAnsi" w:hAnsiTheme="minorHAnsi" w:cstheme="minorBidi"/>
                <w:sz w:val="16"/>
                <w:szCs w:val="16"/>
              </w:rPr>
              <w:t xml:space="preserve">7, and birthweight for primiparous women. </w:t>
            </w:r>
            <w:r w:rsidRPr="00C42601">
              <w:rPr>
                <w:rFonts w:asciiTheme="minorHAnsi" w:hAnsiTheme="minorHAnsi" w:cstheme="minorBidi"/>
                <w:sz w:val="16"/>
                <w:szCs w:val="16"/>
              </w:rPr>
              <w:t>Additionally, adjusted for previous caesarean for multiparous women.</w:t>
            </w:r>
          </w:p>
        </w:tc>
        <w:tc>
          <w:tcPr>
            <w:tcW w:w="3331" w:type="dxa"/>
            <w:tcBorders>
              <w:left w:val="single" w:sz="4" w:space="0" w:color="auto"/>
              <w:bottom w:val="single" w:sz="4" w:space="0" w:color="auto"/>
              <w:right w:val="single" w:sz="4" w:space="0" w:color="auto"/>
            </w:tcBorders>
          </w:tcPr>
          <w:p w14:paraId="0223081D" w14:textId="77777777" w:rsidR="00C336AA" w:rsidRDefault="00C336AA" w:rsidP="00C336AA">
            <w:pPr>
              <w:autoSpaceDE w:val="0"/>
              <w:autoSpaceDN w:val="0"/>
              <w:adjustRightInd w:val="0"/>
              <w:rPr>
                <w:rFonts w:asciiTheme="minorHAnsi" w:hAnsiTheme="minorHAnsi" w:cstheme="minorHAnsi"/>
                <w:sz w:val="16"/>
                <w:szCs w:val="16"/>
              </w:rPr>
            </w:pPr>
            <w:r w:rsidRPr="009D4160">
              <w:rPr>
                <w:rFonts w:asciiTheme="minorHAnsi" w:hAnsiTheme="minorHAnsi" w:cstheme="minorHAnsi"/>
                <w:i/>
                <w:iCs/>
                <w:sz w:val="16"/>
                <w:szCs w:val="16"/>
              </w:rPr>
              <w:t>Main outcome:</w:t>
            </w:r>
            <w:r>
              <w:rPr>
                <w:rFonts w:asciiTheme="minorHAnsi" w:hAnsiTheme="minorHAnsi" w:cstheme="minorHAnsi"/>
                <w:i/>
                <w:iCs/>
                <w:sz w:val="16"/>
                <w:szCs w:val="16"/>
              </w:rPr>
              <w:t xml:space="preserve"> </w:t>
            </w:r>
            <w:r w:rsidRPr="009C1670">
              <w:rPr>
                <w:rFonts w:asciiTheme="minorHAnsi" w:hAnsiTheme="minorHAnsi" w:cstheme="minorHAnsi"/>
                <w:sz w:val="16"/>
                <w:szCs w:val="16"/>
              </w:rPr>
              <w:t xml:space="preserve">Fear of childbirth and </w:t>
            </w:r>
            <w:r w:rsidRPr="00096C56">
              <w:rPr>
                <w:rFonts w:asciiTheme="minorHAnsi" w:hAnsiTheme="minorHAnsi" w:cstheme="minorHAnsi"/>
                <w:sz w:val="16"/>
                <w:szCs w:val="16"/>
              </w:rPr>
              <w:t xml:space="preserve">Caesarean section </w:t>
            </w:r>
            <w:r>
              <w:rPr>
                <w:rFonts w:asciiTheme="minorHAnsi" w:hAnsiTheme="minorHAnsi" w:cstheme="minorHAnsi"/>
                <w:sz w:val="16"/>
                <w:szCs w:val="16"/>
              </w:rPr>
              <w:t>(CS)</w:t>
            </w:r>
          </w:p>
          <w:p w14:paraId="14FAEDCB" w14:textId="77777777" w:rsidR="00C336AA" w:rsidRDefault="00C336AA" w:rsidP="00C336AA">
            <w:pPr>
              <w:autoSpaceDE w:val="0"/>
              <w:autoSpaceDN w:val="0"/>
              <w:adjustRightInd w:val="0"/>
              <w:rPr>
                <w:rFonts w:asciiTheme="minorHAnsi" w:hAnsiTheme="minorHAnsi" w:cstheme="minorHAnsi"/>
                <w:sz w:val="16"/>
                <w:szCs w:val="16"/>
              </w:rPr>
            </w:pPr>
          </w:p>
          <w:p w14:paraId="7981537F" w14:textId="77777777" w:rsidR="00C336AA" w:rsidRDefault="00C336AA" w:rsidP="00C336AA">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Among primiparous women, those reporting severe fear of childbirth were more likely to give birth by elective caesarean, (OR, 1.66</w:t>
            </w:r>
            <w:r>
              <w:rPr>
                <w:rFonts w:asciiTheme="minorHAnsi" w:hAnsiTheme="minorHAnsi" w:cstheme="minorHAnsi"/>
                <w:sz w:val="16"/>
                <w:szCs w:val="16"/>
              </w:rPr>
              <w:t>,</w:t>
            </w:r>
            <w:r w:rsidRPr="00A468BF">
              <w:rPr>
                <w:rFonts w:asciiTheme="minorHAnsi" w:hAnsiTheme="minorHAnsi" w:cstheme="minorHAnsi"/>
                <w:sz w:val="16"/>
                <w:szCs w:val="16"/>
              </w:rPr>
              <w:t xml:space="preserve"> 95% CI 1.05–2.61). </w:t>
            </w:r>
          </w:p>
          <w:p w14:paraId="716D1C4E" w14:textId="77777777" w:rsidR="00C336AA" w:rsidRDefault="00C336AA" w:rsidP="00C336AA">
            <w:pPr>
              <w:autoSpaceDE w:val="0"/>
              <w:autoSpaceDN w:val="0"/>
              <w:adjustRightInd w:val="0"/>
              <w:rPr>
                <w:rFonts w:asciiTheme="minorHAnsi" w:hAnsiTheme="minorHAnsi" w:cstheme="minorHAnsi"/>
                <w:sz w:val="16"/>
                <w:szCs w:val="16"/>
              </w:rPr>
            </w:pPr>
          </w:p>
          <w:p w14:paraId="01E3CF35" w14:textId="77777777" w:rsidR="00C336AA" w:rsidRDefault="00C336AA" w:rsidP="00C336AA">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Among</w:t>
            </w:r>
            <w:r>
              <w:rPr>
                <w:rFonts w:asciiTheme="minorHAnsi" w:hAnsiTheme="minorHAnsi" w:cstheme="minorHAnsi"/>
                <w:sz w:val="16"/>
                <w:szCs w:val="16"/>
              </w:rPr>
              <w:t xml:space="preserve"> </w:t>
            </w:r>
            <w:r w:rsidRPr="00A468BF">
              <w:rPr>
                <w:rFonts w:asciiTheme="minorHAnsi" w:hAnsiTheme="minorHAnsi" w:cstheme="minorHAnsi"/>
                <w:sz w:val="16"/>
                <w:szCs w:val="16"/>
              </w:rPr>
              <w:t>multiparous women, severe fear of childbirth increased the risk of elective caesarean (OR 1.87</w:t>
            </w:r>
            <w:r>
              <w:rPr>
                <w:rFonts w:asciiTheme="minorHAnsi" w:hAnsiTheme="minorHAnsi" w:cstheme="minorHAnsi"/>
                <w:sz w:val="16"/>
                <w:szCs w:val="16"/>
              </w:rPr>
              <w:t>,</w:t>
            </w:r>
            <w:r w:rsidRPr="00A468BF">
              <w:rPr>
                <w:rFonts w:asciiTheme="minorHAnsi" w:hAnsiTheme="minorHAnsi" w:cstheme="minorHAnsi"/>
                <w:sz w:val="16"/>
                <w:szCs w:val="16"/>
              </w:rPr>
              <w:t xml:space="preserve"> 95% CI 1.30–2.69). </w:t>
            </w:r>
          </w:p>
          <w:p w14:paraId="1B90C2E7" w14:textId="77777777" w:rsidR="00C336AA" w:rsidRDefault="00C336AA" w:rsidP="00C336AA">
            <w:pPr>
              <w:autoSpaceDE w:val="0"/>
              <w:autoSpaceDN w:val="0"/>
              <w:adjustRightInd w:val="0"/>
              <w:rPr>
                <w:rFonts w:asciiTheme="minorHAnsi" w:hAnsiTheme="minorHAnsi" w:cstheme="minorHAnsi"/>
                <w:sz w:val="16"/>
                <w:szCs w:val="16"/>
              </w:rPr>
            </w:pPr>
          </w:p>
          <w:p w14:paraId="1B91D690" w14:textId="77777777" w:rsidR="00C336AA" w:rsidRDefault="00C336AA" w:rsidP="00C336AA">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lastRenderedPageBreak/>
              <w:t>Reporting lack of positive anticipation, one of six dimensions of fear of childbirth, was most strongly associated with elective caesarean (OR 2.02</w:t>
            </w:r>
            <w:r>
              <w:rPr>
                <w:rFonts w:asciiTheme="minorHAnsi" w:hAnsiTheme="minorHAnsi" w:cstheme="minorHAnsi"/>
                <w:sz w:val="16"/>
                <w:szCs w:val="16"/>
              </w:rPr>
              <w:t>,</w:t>
            </w:r>
            <w:r w:rsidRPr="00A468BF">
              <w:rPr>
                <w:rFonts w:asciiTheme="minorHAnsi" w:hAnsiTheme="minorHAnsi" w:cstheme="minorHAnsi"/>
                <w:sz w:val="16"/>
                <w:szCs w:val="16"/>
              </w:rPr>
              <w:t xml:space="preserve"> 95% CI 1.52–2.68).  </w:t>
            </w:r>
          </w:p>
          <w:p w14:paraId="44E11719" w14:textId="77777777" w:rsidR="00C336AA" w:rsidRDefault="00C336AA" w:rsidP="00C336AA">
            <w:pPr>
              <w:autoSpaceDE w:val="0"/>
              <w:autoSpaceDN w:val="0"/>
              <w:adjustRightInd w:val="0"/>
              <w:rPr>
                <w:rFonts w:asciiTheme="minorHAnsi" w:hAnsiTheme="minorHAnsi" w:cstheme="minorHAnsi"/>
                <w:sz w:val="16"/>
                <w:szCs w:val="16"/>
              </w:rPr>
            </w:pPr>
          </w:p>
          <w:p w14:paraId="0A3FEA2F" w14:textId="77777777" w:rsidR="00C336AA" w:rsidRPr="00A468BF" w:rsidRDefault="00C336AA" w:rsidP="00C336AA">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Indications for caesarean were more likely to be reported as “nonmedical” among those with severe fear of childbirth; 16.7</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 versus 4.6 </w:t>
            </w:r>
            <w:r>
              <w:rPr>
                <w:rFonts w:asciiTheme="minorHAnsi" w:hAnsiTheme="minorHAnsi" w:cstheme="minorHAnsi"/>
                <w:sz w:val="16"/>
                <w:szCs w:val="16"/>
              </w:rPr>
              <w:t xml:space="preserve">% </w:t>
            </w:r>
            <w:r w:rsidRPr="00A468BF">
              <w:rPr>
                <w:rFonts w:asciiTheme="minorHAnsi" w:hAnsiTheme="minorHAnsi" w:cstheme="minorHAnsi"/>
                <w:sz w:val="16"/>
                <w:szCs w:val="16"/>
              </w:rPr>
              <w:t>in primiparous women, and 31.7</w:t>
            </w:r>
            <w:r>
              <w:rPr>
                <w:rFonts w:asciiTheme="minorHAnsi" w:hAnsiTheme="minorHAnsi" w:cstheme="minorHAnsi"/>
                <w:sz w:val="16"/>
                <w:szCs w:val="16"/>
              </w:rPr>
              <w:t>%</w:t>
            </w:r>
            <w:r w:rsidRPr="00A468BF">
              <w:rPr>
                <w:rFonts w:asciiTheme="minorHAnsi" w:hAnsiTheme="minorHAnsi" w:cstheme="minorHAnsi"/>
                <w:sz w:val="16"/>
                <w:szCs w:val="16"/>
              </w:rPr>
              <w:t xml:space="preserve"> versus 17.5</w:t>
            </w:r>
            <w:r>
              <w:rPr>
                <w:rFonts w:asciiTheme="minorHAnsi" w:hAnsiTheme="minorHAnsi" w:cstheme="minorHAnsi"/>
                <w:sz w:val="16"/>
                <w:szCs w:val="16"/>
              </w:rPr>
              <w:t>%</w:t>
            </w:r>
            <w:r w:rsidRPr="00A468BF">
              <w:rPr>
                <w:rFonts w:asciiTheme="minorHAnsi" w:hAnsiTheme="minorHAnsi" w:cstheme="minorHAnsi"/>
                <w:sz w:val="16"/>
                <w:szCs w:val="16"/>
              </w:rPr>
              <w:t xml:space="preserve"> in multiparous women. </w:t>
            </w:r>
          </w:p>
          <w:p w14:paraId="5107C738" w14:textId="77777777" w:rsidR="00C336AA" w:rsidRPr="00A468BF" w:rsidRDefault="00C336AA" w:rsidP="00C336AA">
            <w:pPr>
              <w:autoSpaceDE w:val="0"/>
              <w:autoSpaceDN w:val="0"/>
              <w:adjustRightInd w:val="0"/>
              <w:rPr>
                <w:rFonts w:asciiTheme="minorHAnsi" w:hAnsiTheme="minorHAnsi" w:cstheme="minorHAnsi"/>
                <w:sz w:val="16"/>
                <w:szCs w:val="16"/>
              </w:rPr>
            </w:pPr>
          </w:p>
          <w:p w14:paraId="6798D1E2" w14:textId="77777777" w:rsidR="00C336AA" w:rsidRDefault="00C336AA" w:rsidP="00C336AA">
            <w:pPr>
              <w:rPr>
                <w:rFonts w:asciiTheme="minorHAnsi" w:eastAsia="Times New Roman" w:hAnsiTheme="minorHAnsi" w:cstheme="minorBidi"/>
                <w:color w:val="000000" w:themeColor="text1"/>
                <w:sz w:val="16"/>
                <w:szCs w:val="16"/>
                <w:lang w:eastAsia="es-ES"/>
              </w:rPr>
            </w:pPr>
          </w:p>
        </w:tc>
      </w:tr>
      <w:tr w:rsidR="00521015" w:rsidRPr="00E916C2" w14:paraId="5B421296" w14:textId="77777777" w:rsidTr="6AC735F9">
        <w:trPr>
          <w:trHeight w:val="300"/>
        </w:trPr>
        <w:tc>
          <w:tcPr>
            <w:tcW w:w="1208" w:type="dxa"/>
            <w:tcBorders>
              <w:top w:val="single" w:sz="4" w:space="0" w:color="auto"/>
              <w:left w:val="single" w:sz="4" w:space="0" w:color="auto"/>
              <w:bottom w:val="single" w:sz="4" w:space="0" w:color="auto"/>
              <w:right w:val="single" w:sz="4" w:space="0" w:color="auto"/>
            </w:tcBorders>
          </w:tcPr>
          <w:p w14:paraId="3E90CB9B" w14:textId="77777777" w:rsidR="00521015" w:rsidRPr="00A468BF" w:rsidRDefault="00521015" w:rsidP="00521015">
            <w:pPr>
              <w:rPr>
                <w:rFonts w:asciiTheme="minorHAnsi" w:eastAsia="Times New Roman" w:hAnsiTheme="minorHAnsi" w:cstheme="minorHAnsi"/>
                <w:b/>
                <w:bCs/>
                <w:color w:val="000000"/>
                <w:sz w:val="16"/>
                <w:szCs w:val="16"/>
                <w:lang w:eastAsia="es-ES"/>
              </w:rPr>
            </w:pPr>
            <w:r w:rsidRPr="00230BBD">
              <w:rPr>
                <w:rFonts w:asciiTheme="minorHAnsi" w:hAnsiTheme="minorHAnsi" w:cstheme="minorHAnsi"/>
                <w:sz w:val="16"/>
                <w:szCs w:val="16"/>
              </w:rPr>
              <w:lastRenderedPageBreak/>
              <w:t>Schei, B.</w:t>
            </w:r>
          </w:p>
          <w:p w14:paraId="1B39A613" w14:textId="7ACCF332" w:rsidR="00521015" w:rsidRPr="00A468BF" w:rsidRDefault="00521015" w:rsidP="00521015">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4)</w:t>
            </w:r>
          </w:p>
          <w:p w14:paraId="19CC46FD" w14:textId="239AC525" w:rsidR="00521015" w:rsidRPr="00A468BF" w:rsidRDefault="00521015" w:rsidP="00521015">
            <w:pPr>
              <w:rPr>
                <w:rFonts w:asciiTheme="minorHAnsi" w:hAnsiTheme="minorHAnsi" w:cstheme="minorHAnsi"/>
                <w:sz w:val="16"/>
                <w:szCs w:val="16"/>
              </w:rPr>
            </w:pPr>
            <w:r w:rsidRPr="00A468BF">
              <w:rPr>
                <w:rFonts w:asciiTheme="minorHAnsi" w:hAnsiTheme="minorHAnsi" w:cstheme="minorHAnsi"/>
                <w:strike/>
                <w:sz w:val="16"/>
                <w:szCs w:val="16"/>
              </w:rPr>
              <w:t>Belgium</w:t>
            </w:r>
          </w:p>
          <w:p w14:paraId="5A5EAC01" w14:textId="77777777" w:rsidR="00521015" w:rsidRPr="00A468BF" w:rsidRDefault="00521015" w:rsidP="00521015">
            <w:pPr>
              <w:rPr>
                <w:rFonts w:asciiTheme="minorHAnsi" w:hAnsiTheme="minorHAnsi" w:cstheme="minorHAnsi"/>
                <w:sz w:val="16"/>
                <w:szCs w:val="16"/>
              </w:rPr>
            </w:pPr>
            <w:r w:rsidRPr="00A468BF">
              <w:rPr>
                <w:rFonts w:asciiTheme="minorHAnsi" w:hAnsiTheme="minorHAnsi" w:cstheme="minorHAnsi"/>
                <w:sz w:val="16"/>
                <w:szCs w:val="16"/>
              </w:rPr>
              <w:t xml:space="preserve">Iceland </w:t>
            </w:r>
          </w:p>
          <w:p w14:paraId="0DF5BC56" w14:textId="77777777" w:rsidR="00521015" w:rsidRPr="00A468BF" w:rsidRDefault="00521015" w:rsidP="00521015">
            <w:pPr>
              <w:rPr>
                <w:rFonts w:asciiTheme="minorHAnsi" w:hAnsiTheme="minorHAnsi" w:cstheme="minorHAnsi"/>
                <w:sz w:val="16"/>
                <w:szCs w:val="16"/>
              </w:rPr>
            </w:pPr>
            <w:r w:rsidRPr="00A468BF">
              <w:rPr>
                <w:rFonts w:asciiTheme="minorHAnsi" w:hAnsiTheme="minorHAnsi" w:cstheme="minorHAnsi"/>
                <w:sz w:val="16"/>
                <w:szCs w:val="16"/>
              </w:rPr>
              <w:t xml:space="preserve">Denmark </w:t>
            </w:r>
          </w:p>
          <w:p w14:paraId="66E46DF6" w14:textId="4CAC6D5F" w:rsidR="00521015" w:rsidRPr="00A468BF" w:rsidRDefault="00521015" w:rsidP="00521015">
            <w:pPr>
              <w:rPr>
                <w:rFonts w:asciiTheme="minorHAnsi" w:hAnsiTheme="minorHAnsi" w:cstheme="minorHAnsi"/>
                <w:sz w:val="16"/>
                <w:szCs w:val="16"/>
              </w:rPr>
            </w:pPr>
            <w:r w:rsidRPr="00A468BF">
              <w:rPr>
                <w:rFonts w:asciiTheme="minorHAnsi" w:hAnsiTheme="minorHAnsi" w:cstheme="minorHAnsi"/>
                <w:strike/>
                <w:sz w:val="16"/>
                <w:szCs w:val="16"/>
              </w:rPr>
              <w:t>Estonia</w:t>
            </w:r>
            <w:r w:rsidRPr="00A468BF">
              <w:rPr>
                <w:rFonts w:asciiTheme="minorHAnsi" w:hAnsiTheme="minorHAnsi" w:cstheme="minorHAnsi"/>
                <w:sz w:val="16"/>
                <w:szCs w:val="16"/>
              </w:rPr>
              <w:t xml:space="preserve"> </w:t>
            </w:r>
          </w:p>
          <w:p w14:paraId="1F7F8326" w14:textId="77777777" w:rsidR="00521015" w:rsidRPr="00A468BF" w:rsidRDefault="00521015" w:rsidP="00521015">
            <w:pPr>
              <w:rPr>
                <w:rFonts w:asciiTheme="minorHAnsi" w:hAnsiTheme="minorHAnsi" w:cstheme="minorHAnsi"/>
                <w:sz w:val="16"/>
                <w:szCs w:val="16"/>
              </w:rPr>
            </w:pPr>
            <w:r w:rsidRPr="00A468BF">
              <w:rPr>
                <w:rFonts w:asciiTheme="minorHAnsi" w:eastAsia="Times New Roman" w:hAnsiTheme="minorHAnsi" w:cstheme="minorHAnsi"/>
                <w:color w:val="000000"/>
                <w:sz w:val="16"/>
                <w:szCs w:val="16"/>
                <w:lang w:eastAsia="es-ES"/>
              </w:rPr>
              <w:t>Norway</w:t>
            </w:r>
            <w:r w:rsidRPr="00A468BF">
              <w:rPr>
                <w:rFonts w:asciiTheme="minorHAnsi" w:hAnsiTheme="minorHAnsi" w:cstheme="minorHAnsi"/>
                <w:sz w:val="16"/>
                <w:szCs w:val="16"/>
              </w:rPr>
              <w:t xml:space="preserve"> </w:t>
            </w:r>
          </w:p>
          <w:p w14:paraId="77B72A65" w14:textId="77777777" w:rsidR="00521015" w:rsidRDefault="00521015" w:rsidP="00521015">
            <w:pPr>
              <w:rPr>
                <w:rFonts w:asciiTheme="minorHAnsi" w:hAnsiTheme="minorHAnsi" w:cstheme="minorHAnsi"/>
                <w:sz w:val="16"/>
                <w:szCs w:val="16"/>
              </w:rPr>
            </w:pPr>
            <w:r w:rsidRPr="00A468BF">
              <w:rPr>
                <w:rFonts w:asciiTheme="minorHAnsi" w:hAnsiTheme="minorHAnsi" w:cstheme="minorHAnsi"/>
                <w:sz w:val="16"/>
                <w:szCs w:val="16"/>
              </w:rPr>
              <w:t>Sweden</w:t>
            </w:r>
          </w:p>
          <w:p w14:paraId="31AFA6A5" w14:textId="77777777" w:rsidR="00521015" w:rsidRDefault="00521015" w:rsidP="00521015">
            <w:pPr>
              <w:rPr>
                <w:rFonts w:asciiTheme="minorHAnsi" w:hAnsiTheme="minorHAnsi" w:cstheme="minorHAnsi"/>
                <w:sz w:val="16"/>
                <w:szCs w:val="16"/>
              </w:rPr>
            </w:pPr>
          </w:p>
          <w:p w14:paraId="7BCD612A" w14:textId="1F4CA3AA" w:rsidR="00521015" w:rsidRPr="00A468BF" w:rsidRDefault="00521015" w:rsidP="00521015">
            <w:pPr>
              <w:rPr>
                <w:rFonts w:asciiTheme="minorHAnsi" w:eastAsia="Times New Roman" w:hAnsiTheme="minorHAnsi" w:cstheme="minorHAnsi"/>
                <w:color w:val="000000"/>
                <w:sz w:val="16"/>
                <w:szCs w:val="16"/>
                <w:lang w:eastAsia="es-ES"/>
              </w:rPr>
            </w:pPr>
          </w:p>
        </w:tc>
        <w:tc>
          <w:tcPr>
            <w:tcW w:w="2579" w:type="dxa"/>
            <w:tcBorders>
              <w:top w:val="single" w:sz="4" w:space="0" w:color="auto"/>
              <w:left w:val="single" w:sz="4" w:space="0" w:color="auto"/>
              <w:bottom w:val="single" w:sz="4" w:space="0" w:color="auto"/>
              <w:right w:val="single" w:sz="4" w:space="0" w:color="auto"/>
            </w:tcBorders>
          </w:tcPr>
          <w:p w14:paraId="12AF26F3" w14:textId="77777777" w:rsidR="00521015" w:rsidRDefault="00521015" w:rsidP="00521015">
            <w:pPr>
              <w:rPr>
                <w:rFonts w:asciiTheme="minorHAnsi" w:hAnsiTheme="minorHAnsi" w:cstheme="minorHAnsi"/>
                <w:sz w:val="16"/>
                <w:szCs w:val="16"/>
              </w:rPr>
            </w:pPr>
            <w:r w:rsidRPr="00A468BF">
              <w:rPr>
                <w:rFonts w:asciiTheme="minorHAnsi" w:hAnsiTheme="minorHAnsi" w:cstheme="minorHAnsi"/>
                <w:sz w:val="16"/>
                <w:szCs w:val="16"/>
              </w:rPr>
              <w:t>A European multicentre study</w:t>
            </w:r>
            <w:r>
              <w:rPr>
                <w:rFonts w:asciiTheme="minorHAnsi" w:hAnsiTheme="minorHAnsi" w:cstheme="minorHAnsi"/>
                <w:sz w:val="16"/>
                <w:szCs w:val="16"/>
              </w:rPr>
              <w:t>, BIDENS</w:t>
            </w:r>
            <w:r w:rsidRPr="00A468BF">
              <w:rPr>
                <w:rFonts w:asciiTheme="minorHAnsi" w:hAnsiTheme="minorHAnsi" w:cstheme="minorHAnsi"/>
                <w:sz w:val="16"/>
                <w:szCs w:val="16"/>
              </w:rPr>
              <w:t xml:space="preserve"> where most of the women were from the Nordic countries</w:t>
            </w:r>
            <w:r>
              <w:rPr>
                <w:rFonts w:asciiTheme="minorHAnsi" w:hAnsiTheme="minorHAnsi" w:cstheme="minorHAnsi"/>
                <w:sz w:val="16"/>
                <w:szCs w:val="16"/>
              </w:rPr>
              <w:t xml:space="preserve">, </w:t>
            </w:r>
            <w:r w:rsidRPr="00A468BF">
              <w:rPr>
                <w:rFonts w:asciiTheme="minorHAnsi" w:hAnsiTheme="minorHAnsi" w:cstheme="minorHAnsi"/>
                <w:sz w:val="16"/>
                <w:szCs w:val="16"/>
              </w:rPr>
              <w:t>Iceland, Denmark, Norway, and Sweden.</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 Prospectively collected data </w:t>
            </w:r>
            <w:r>
              <w:rPr>
                <w:rFonts w:asciiTheme="minorHAnsi" w:hAnsiTheme="minorHAnsi" w:cstheme="minorHAnsi"/>
                <w:sz w:val="16"/>
                <w:szCs w:val="16"/>
              </w:rPr>
              <w:t xml:space="preserve">at routine antenatal care </w:t>
            </w:r>
            <w:r w:rsidRPr="00A468BF">
              <w:rPr>
                <w:rFonts w:asciiTheme="minorHAnsi" w:hAnsiTheme="minorHAnsi" w:cstheme="minorHAnsi"/>
                <w:sz w:val="16"/>
                <w:szCs w:val="16"/>
              </w:rPr>
              <w:t>between March 2008 and August 2010</w:t>
            </w:r>
            <w:r>
              <w:rPr>
                <w:rFonts w:asciiTheme="minorHAnsi" w:hAnsiTheme="minorHAnsi" w:cstheme="minorHAnsi"/>
                <w:sz w:val="16"/>
                <w:szCs w:val="16"/>
              </w:rPr>
              <w:t>.</w:t>
            </w:r>
          </w:p>
          <w:p w14:paraId="6475F079" w14:textId="77777777" w:rsidR="00521015" w:rsidRDefault="00521015" w:rsidP="00521015">
            <w:pPr>
              <w:rPr>
                <w:rFonts w:asciiTheme="minorHAnsi" w:hAnsiTheme="minorHAnsi" w:cstheme="minorHAnsi"/>
                <w:sz w:val="16"/>
                <w:szCs w:val="16"/>
              </w:rPr>
            </w:pPr>
          </w:p>
          <w:p w14:paraId="1B9734A4" w14:textId="77777777" w:rsidR="00521015" w:rsidRPr="00A468BF" w:rsidRDefault="00521015" w:rsidP="00521015">
            <w:pPr>
              <w:rPr>
                <w:rFonts w:asciiTheme="minorHAnsi" w:hAnsiTheme="minorHAnsi" w:cstheme="minorHAnsi"/>
                <w:sz w:val="16"/>
                <w:szCs w:val="16"/>
              </w:rPr>
            </w:pPr>
            <w:r w:rsidRPr="00A468BF">
              <w:rPr>
                <w:rFonts w:asciiTheme="minorHAnsi" w:hAnsiTheme="minorHAnsi" w:cstheme="minorHAnsi"/>
                <w:sz w:val="16"/>
                <w:szCs w:val="16"/>
              </w:rPr>
              <w:t xml:space="preserve">N = 6724 pregnant women </w:t>
            </w:r>
          </w:p>
          <w:p w14:paraId="12CB3386" w14:textId="77777777" w:rsidR="00521015" w:rsidRPr="00A468BF" w:rsidRDefault="00521015" w:rsidP="00521015">
            <w:pPr>
              <w:rPr>
                <w:rFonts w:asciiTheme="minorHAnsi" w:hAnsiTheme="minorHAnsi" w:cstheme="minorHAnsi"/>
                <w:sz w:val="16"/>
                <w:szCs w:val="16"/>
              </w:rPr>
            </w:pPr>
            <w:r w:rsidRPr="00A468BF">
              <w:rPr>
                <w:rFonts w:asciiTheme="minorHAnsi" w:hAnsiTheme="minorHAnsi" w:cstheme="minorHAnsi"/>
                <w:sz w:val="16"/>
                <w:szCs w:val="16"/>
              </w:rPr>
              <w:t>Iceland: n= 585</w:t>
            </w:r>
          </w:p>
          <w:p w14:paraId="18845B26" w14:textId="77777777" w:rsidR="00521015" w:rsidRPr="00A468BF" w:rsidRDefault="00521015" w:rsidP="00521015">
            <w:pPr>
              <w:rPr>
                <w:rFonts w:asciiTheme="minorHAnsi" w:hAnsiTheme="minorHAnsi" w:cstheme="minorHAnsi"/>
                <w:sz w:val="16"/>
                <w:szCs w:val="16"/>
              </w:rPr>
            </w:pPr>
            <w:r w:rsidRPr="00A468BF">
              <w:rPr>
                <w:rFonts w:asciiTheme="minorHAnsi" w:hAnsiTheme="minorHAnsi" w:cstheme="minorHAnsi"/>
                <w:sz w:val="16"/>
                <w:szCs w:val="16"/>
              </w:rPr>
              <w:t>Denmark: n= 1268</w:t>
            </w:r>
          </w:p>
          <w:p w14:paraId="28A96E83" w14:textId="77777777" w:rsidR="00521015" w:rsidRPr="00A468BF" w:rsidRDefault="00521015" w:rsidP="00521015">
            <w:pPr>
              <w:rPr>
                <w:rFonts w:asciiTheme="minorHAnsi" w:hAnsiTheme="minorHAnsi" w:cstheme="minorHAnsi"/>
                <w:sz w:val="16"/>
                <w:szCs w:val="16"/>
              </w:rPr>
            </w:pPr>
            <w:r w:rsidRPr="00A468BF">
              <w:rPr>
                <w:rFonts w:asciiTheme="minorHAnsi" w:hAnsiTheme="minorHAnsi" w:cstheme="minorHAnsi"/>
                <w:sz w:val="16"/>
                <w:szCs w:val="16"/>
              </w:rPr>
              <w:t>Norway: n= 2234</w:t>
            </w:r>
          </w:p>
          <w:p w14:paraId="070169CA" w14:textId="77777777" w:rsidR="00521015" w:rsidRDefault="00521015" w:rsidP="00521015">
            <w:pPr>
              <w:rPr>
                <w:rFonts w:asciiTheme="minorHAnsi" w:hAnsiTheme="minorHAnsi" w:cstheme="minorHAnsi"/>
                <w:sz w:val="16"/>
                <w:szCs w:val="16"/>
              </w:rPr>
            </w:pPr>
            <w:r w:rsidRPr="00A468BF">
              <w:rPr>
                <w:rFonts w:asciiTheme="minorHAnsi" w:hAnsiTheme="minorHAnsi" w:cstheme="minorHAnsi"/>
                <w:sz w:val="16"/>
                <w:szCs w:val="16"/>
              </w:rPr>
              <w:t>Sweden: n= 944</w:t>
            </w:r>
          </w:p>
          <w:p w14:paraId="5C4427D3" w14:textId="77777777" w:rsidR="00521015" w:rsidRDefault="00521015" w:rsidP="00521015">
            <w:pPr>
              <w:rPr>
                <w:rFonts w:asciiTheme="minorHAnsi" w:hAnsiTheme="minorHAnsi" w:cstheme="minorHAnsi"/>
                <w:sz w:val="16"/>
                <w:szCs w:val="16"/>
              </w:rPr>
            </w:pPr>
          </w:p>
          <w:p w14:paraId="3DB8A165" w14:textId="77777777" w:rsidR="00521015" w:rsidRPr="00323F0A" w:rsidRDefault="00521015" w:rsidP="00521015">
            <w:pPr>
              <w:rPr>
                <w:rFonts w:asciiTheme="minorHAnsi" w:hAnsiTheme="minorHAnsi" w:cstheme="minorHAnsi"/>
                <w:sz w:val="16"/>
                <w:szCs w:val="16"/>
              </w:rPr>
            </w:pPr>
            <w:r w:rsidRPr="00BC5B23">
              <w:rPr>
                <w:rFonts w:asciiTheme="minorHAnsi" w:hAnsiTheme="minorHAnsi" w:cstheme="minorHAnsi"/>
                <w:sz w:val="16"/>
                <w:szCs w:val="16"/>
              </w:rPr>
              <w:t>3308 Primiparous</w:t>
            </w:r>
          </w:p>
          <w:p w14:paraId="6F146E10" w14:textId="77777777" w:rsidR="00521015" w:rsidRDefault="00521015" w:rsidP="00521015">
            <w:pPr>
              <w:rPr>
                <w:rFonts w:asciiTheme="minorHAnsi" w:hAnsiTheme="minorHAnsi" w:cstheme="minorHAnsi"/>
                <w:sz w:val="16"/>
                <w:szCs w:val="16"/>
              </w:rPr>
            </w:pPr>
            <w:r w:rsidRPr="00323F0A">
              <w:rPr>
                <w:rFonts w:asciiTheme="minorHAnsi" w:hAnsiTheme="minorHAnsi" w:cstheme="minorHAnsi"/>
                <w:sz w:val="16"/>
                <w:szCs w:val="16"/>
                <w:lang w:val="sv-SE"/>
              </w:rPr>
              <w:t xml:space="preserve">3416 </w:t>
            </w:r>
            <w:r>
              <w:rPr>
                <w:rFonts w:asciiTheme="minorHAnsi" w:hAnsiTheme="minorHAnsi" w:cstheme="minorHAnsi"/>
                <w:sz w:val="16"/>
                <w:szCs w:val="16"/>
                <w:lang w:val="sv-SE"/>
              </w:rPr>
              <w:t>Multiparous</w:t>
            </w:r>
          </w:p>
          <w:p w14:paraId="7EA010F6" w14:textId="168C3786" w:rsidR="00521015" w:rsidRPr="00A468BF" w:rsidRDefault="00521015" w:rsidP="00521015">
            <w:pPr>
              <w:rPr>
                <w:rFonts w:asciiTheme="minorHAnsi" w:eastAsia="Times New Roman" w:hAnsiTheme="minorHAnsi" w:cstheme="minorHAnsi"/>
                <w:b/>
                <w:bCs/>
                <w:color w:val="000000"/>
                <w:sz w:val="16"/>
                <w:szCs w:val="16"/>
                <w:lang w:eastAsia="es-ES"/>
              </w:rPr>
            </w:pPr>
          </w:p>
        </w:tc>
        <w:tc>
          <w:tcPr>
            <w:tcW w:w="2279" w:type="dxa"/>
            <w:tcBorders>
              <w:top w:val="single" w:sz="4" w:space="0" w:color="auto"/>
              <w:left w:val="single" w:sz="4" w:space="0" w:color="auto"/>
              <w:bottom w:val="single" w:sz="4" w:space="0" w:color="auto"/>
              <w:right w:val="single" w:sz="4" w:space="0" w:color="auto"/>
            </w:tcBorders>
          </w:tcPr>
          <w:p w14:paraId="7DCF5BDD" w14:textId="77777777" w:rsidR="00521015" w:rsidRDefault="00521015" w:rsidP="0052101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NorAQ </w:t>
            </w:r>
          </w:p>
          <w:p w14:paraId="17041776" w14:textId="77777777" w:rsidR="00521015" w:rsidRDefault="00521015" w:rsidP="0052101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W-DEQ </w:t>
            </w:r>
          </w:p>
          <w:p w14:paraId="1304CC2F" w14:textId="77777777" w:rsidR="00521015" w:rsidRDefault="00521015" w:rsidP="00521015">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EPDS-5</w:t>
            </w:r>
          </w:p>
          <w:p w14:paraId="3A19D109" w14:textId="77777777" w:rsidR="00521015" w:rsidRPr="00A468BF" w:rsidRDefault="00521015" w:rsidP="00521015">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Birth records</w:t>
            </w:r>
          </w:p>
          <w:p w14:paraId="7E4FCFC8" w14:textId="77777777" w:rsidR="00521015" w:rsidRPr="00A468BF" w:rsidRDefault="00521015" w:rsidP="00521015">
            <w:pPr>
              <w:rPr>
                <w:rFonts w:asciiTheme="minorHAnsi" w:eastAsia="Times New Roman" w:hAnsiTheme="minorHAnsi" w:cstheme="minorHAnsi"/>
                <w:b/>
                <w:bCs/>
                <w:color w:val="000000"/>
                <w:sz w:val="16"/>
                <w:szCs w:val="16"/>
                <w:lang w:eastAsia="es-ES"/>
              </w:rPr>
            </w:pPr>
          </w:p>
        </w:tc>
        <w:tc>
          <w:tcPr>
            <w:tcW w:w="2282" w:type="dxa"/>
            <w:tcBorders>
              <w:top w:val="single" w:sz="4" w:space="0" w:color="auto"/>
              <w:left w:val="single" w:sz="4" w:space="0" w:color="auto"/>
              <w:bottom w:val="single" w:sz="4" w:space="0" w:color="auto"/>
              <w:right w:val="single" w:sz="4" w:space="0" w:color="auto"/>
            </w:tcBorders>
          </w:tcPr>
          <w:p w14:paraId="0B751553" w14:textId="77777777" w:rsidR="00521015" w:rsidRDefault="00521015" w:rsidP="00521015">
            <w:pPr>
              <w:rPr>
                <w:rFonts w:asciiTheme="minorHAnsi" w:hAnsiTheme="minorHAnsi" w:cstheme="minorHAnsi"/>
                <w:sz w:val="16"/>
                <w:szCs w:val="16"/>
              </w:rPr>
            </w:pPr>
            <w:r w:rsidRPr="00A468BF">
              <w:rPr>
                <w:rFonts w:asciiTheme="minorHAnsi" w:hAnsiTheme="minorHAnsi" w:cstheme="minorHAnsi"/>
                <w:sz w:val="16"/>
                <w:szCs w:val="16"/>
              </w:rPr>
              <w:t xml:space="preserve">Binary and multinomial regression analysis </w:t>
            </w:r>
          </w:p>
          <w:p w14:paraId="25BFB678" w14:textId="77777777" w:rsidR="00521015" w:rsidRDefault="00521015" w:rsidP="00521015">
            <w:pPr>
              <w:rPr>
                <w:rFonts w:asciiTheme="minorHAnsi" w:hAnsiTheme="minorHAnsi" w:cstheme="minorHAnsi"/>
                <w:sz w:val="16"/>
                <w:szCs w:val="16"/>
              </w:rPr>
            </w:pPr>
          </w:p>
          <w:p w14:paraId="46C7DE9A" w14:textId="77777777" w:rsidR="00521015" w:rsidRDefault="00521015" w:rsidP="00521015">
            <w:pPr>
              <w:rPr>
                <w:rFonts w:ascii="AdvP49811" w:hAnsi="AdvP49811" w:cs="AdvP49811"/>
                <w:sz w:val="18"/>
                <w:szCs w:val="18"/>
              </w:rPr>
            </w:pPr>
          </w:p>
          <w:p w14:paraId="7CB39EF2" w14:textId="77777777" w:rsidR="00521015" w:rsidRPr="001F5655" w:rsidRDefault="00521015" w:rsidP="00521015">
            <w:pPr>
              <w:autoSpaceDE w:val="0"/>
              <w:autoSpaceDN w:val="0"/>
              <w:adjustRightInd w:val="0"/>
              <w:rPr>
                <w:rFonts w:asciiTheme="minorHAnsi" w:hAnsiTheme="minorHAnsi" w:cstheme="minorBidi"/>
                <w:sz w:val="16"/>
                <w:szCs w:val="16"/>
              </w:rPr>
            </w:pPr>
            <w:r w:rsidRPr="00B0503F">
              <w:rPr>
                <w:rFonts w:asciiTheme="minorHAnsi" w:hAnsiTheme="minorHAnsi" w:cstheme="minorBidi"/>
                <w:sz w:val="16"/>
                <w:szCs w:val="16"/>
              </w:rPr>
              <w:t>Adjusted for age, twin pregnancy, gestational age at birth, and country of residence.</w:t>
            </w:r>
          </w:p>
          <w:p w14:paraId="1A2B73E5" w14:textId="0E545CE3" w:rsidR="00521015" w:rsidRDefault="00521015" w:rsidP="00521015">
            <w:pPr>
              <w:rPr>
                <w:rFonts w:asciiTheme="minorHAnsi" w:hAnsiTheme="minorHAnsi" w:cstheme="minorBidi"/>
                <w:sz w:val="16"/>
                <w:szCs w:val="16"/>
              </w:rPr>
            </w:pPr>
          </w:p>
        </w:tc>
        <w:tc>
          <w:tcPr>
            <w:tcW w:w="3331" w:type="dxa"/>
            <w:tcBorders>
              <w:top w:val="single" w:sz="4" w:space="0" w:color="auto"/>
              <w:left w:val="single" w:sz="4" w:space="0" w:color="auto"/>
              <w:bottom w:val="single" w:sz="4" w:space="0" w:color="auto"/>
              <w:right w:val="single" w:sz="4" w:space="0" w:color="auto"/>
            </w:tcBorders>
          </w:tcPr>
          <w:p w14:paraId="31E19C7A" w14:textId="77777777" w:rsidR="00521015" w:rsidRPr="00096C56" w:rsidRDefault="00521015" w:rsidP="00521015">
            <w:pPr>
              <w:autoSpaceDE w:val="0"/>
              <w:autoSpaceDN w:val="0"/>
              <w:adjustRightInd w:val="0"/>
              <w:rPr>
                <w:rFonts w:asciiTheme="minorHAnsi" w:hAnsiTheme="minorHAnsi" w:cstheme="minorBidi"/>
                <w:sz w:val="16"/>
                <w:szCs w:val="16"/>
              </w:rPr>
            </w:pPr>
            <w:r w:rsidRPr="3E31E852">
              <w:rPr>
                <w:rFonts w:asciiTheme="minorHAnsi" w:hAnsiTheme="minorHAnsi" w:cstheme="minorBidi"/>
                <w:i/>
                <w:sz w:val="16"/>
                <w:szCs w:val="16"/>
              </w:rPr>
              <w:t xml:space="preserve">Main outcome: </w:t>
            </w:r>
            <w:r w:rsidRPr="002E5F02">
              <w:rPr>
                <w:rFonts w:ascii="TimesNewRomanPSMT" w:hAnsi="TimesNewRomanPSMT" w:cs="TimesNewRomanPSMT"/>
                <w:sz w:val="18"/>
                <w:szCs w:val="18"/>
              </w:rPr>
              <w:t xml:space="preserve"> </w:t>
            </w:r>
            <w:r>
              <w:rPr>
                <w:rFonts w:ascii="TimesNewRomanPSMT" w:hAnsi="TimesNewRomanPSMT" w:cs="TimesNewRomanPSMT"/>
                <w:sz w:val="18"/>
                <w:szCs w:val="18"/>
              </w:rPr>
              <w:t xml:space="preserve">An </w:t>
            </w:r>
            <w:r w:rsidRPr="3E31E852">
              <w:rPr>
                <w:rFonts w:asciiTheme="minorHAnsi" w:hAnsiTheme="minorHAnsi" w:cstheme="minorBidi"/>
                <w:sz w:val="16"/>
                <w:szCs w:val="16"/>
              </w:rPr>
              <w:t>operative delivery</w:t>
            </w:r>
          </w:p>
          <w:p w14:paraId="373CB49C" w14:textId="77777777" w:rsidR="00521015" w:rsidRDefault="00521015" w:rsidP="00521015">
            <w:pPr>
              <w:autoSpaceDE w:val="0"/>
              <w:autoSpaceDN w:val="0"/>
              <w:adjustRightInd w:val="0"/>
              <w:rPr>
                <w:rFonts w:asciiTheme="minorHAnsi" w:hAnsiTheme="minorHAnsi" w:cstheme="minorBidi"/>
                <w:sz w:val="16"/>
                <w:szCs w:val="16"/>
              </w:rPr>
            </w:pPr>
            <w:r w:rsidRPr="3E31E852">
              <w:rPr>
                <w:rFonts w:asciiTheme="minorHAnsi" w:hAnsiTheme="minorHAnsi" w:cstheme="minorBidi"/>
                <w:sz w:val="16"/>
                <w:szCs w:val="16"/>
              </w:rPr>
              <w:t xml:space="preserve">categorized as an elective </w:t>
            </w:r>
            <w:r>
              <w:rPr>
                <w:rFonts w:asciiTheme="minorHAnsi" w:hAnsiTheme="minorHAnsi" w:cstheme="minorHAnsi"/>
                <w:sz w:val="16"/>
                <w:szCs w:val="16"/>
              </w:rPr>
              <w:t>CS</w:t>
            </w:r>
            <w:r w:rsidRPr="3E31E852">
              <w:rPr>
                <w:rFonts w:asciiTheme="minorHAnsi" w:hAnsiTheme="minorHAnsi" w:cstheme="minorBidi"/>
                <w:sz w:val="16"/>
                <w:szCs w:val="16"/>
              </w:rPr>
              <w:t xml:space="preserve"> or an operative vaginal birth</w:t>
            </w:r>
            <w:r w:rsidRPr="00096C56">
              <w:rPr>
                <w:rFonts w:asciiTheme="minorHAnsi" w:hAnsiTheme="minorHAnsi" w:cstheme="minorHAnsi"/>
                <w:sz w:val="16"/>
                <w:szCs w:val="16"/>
              </w:rPr>
              <w:t>, or an</w:t>
            </w:r>
            <w:r>
              <w:rPr>
                <w:rFonts w:asciiTheme="minorHAnsi" w:hAnsiTheme="minorHAnsi" w:cstheme="minorHAnsi"/>
                <w:sz w:val="16"/>
                <w:szCs w:val="16"/>
              </w:rPr>
              <w:t xml:space="preserve"> </w:t>
            </w:r>
            <w:r w:rsidRPr="00096C56">
              <w:rPr>
                <w:rFonts w:asciiTheme="minorHAnsi" w:hAnsiTheme="minorHAnsi" w:cstheme="minorHAnsi"/>
                <w:sz w:val="16"/>
                <w:szCs w:val="16"/>
              </w:rPr>
              <w:t>emergency CS</w:t>
            </w:r>
            <w:r w:rsidRPr="3E31E852">
              <w:rPr>
                <w:rFonts w:asciiTheme="minorHAnsi" w:hAnsiTheme="minorHAnsi" w:cstheme="minorBidi"/>
                <w:sz w:val="16"/>
                <w:szCs w:val="16"/>
              </w:rPr>
              <w:t>.</w:t>
            </w:r>
          </w:p>
          <w:p w14:paraId="2EE998AB" w14:textId="77777777" w:rsidR="00521015" w:rsidRPr="00096C56" w:rsidRDefault="00521015" w:rsidP="00521015">
            <w:pPr>
              <w:autoSpaceDE w:val="0"/>
              <w:autoSpaceDN w:val="0"/>
              <w:adjustRightInd w:val="0"/>
              <w:rPr>
                <w:rFonts w:asciiTheme="minorHAnsi" w:hAnsiTheme="minorHAnsi" w:cstheme="minorHAnsi"/>
                <w:sz w:val="16"/>
                <w:szCs w:val="16"/>
              </w:rPr>
            </w:pPr>
          </w:p>
          <w:p w14:paraId="5292A359" w14:textId="77777777" w:rsidR="00521015" w:rsidRPr="00B75866" w:rsidRDefault="00521015" w:rsidP="00521015">
            <w:pPr>
              <w:autoSpaceDE w:val="0"/>
              <w:autoSpaceDN w:val="0"/>
              <w:adjustRightInd w:val="0"/>
              <w:rPr>
                <w:rFonts w:asciiTheme="minorHAnsi" w:hAnsiTheme="minorHAnsi" w:cstheme="minorBidi"/>
                <w:sz w:val="16"/>
                <w:szCs w:val="16"/>
              </w:rPr>
            </w:pPr>
            <w:r w:rsidRPr="3E31E852">
              <w:rPr>
                <w:rFonts w:asciiTheme="minorHAnsi" w:hAnsiTheme="minorHAnsi" w:cstheme="minorBidi"/>
                <w:sz w:val="16"/>
                <w:szCs w:val="16"/>
              </w:rPr>
              <w:t xml:space="preserve">Among primiparous women, sexual </w:t>
            </w:r>
            <w:r w:rsidRPr="00B75866">
              <w:rPr>
                <w:rFonts w:asciiTheme="minorHAnsi" w:hAnsiTheme="minorHAnsi" w:cstheme="minorHAnsi"/>
                <w:sz w:val="16"/>
                <w:szCs w:val="16"/>
              </w:rPr>
              <w:t>abuse as an adult (&gt;18 years)</w:t>
            </w:r>
            <w:r w:rsidRPr="3E31E852">
              <w:rPr>
                <w:rFonts w:asciiTheme="minorHAnsi" w:hAnsiTheme="minorHAnsi" w:cstheme="minorBidi"/>
                <w:sz w:val="16"/>
                <w:szCs w:val="16"/>
              </w:rPr>
              <w:t xml:space="preserve"> increased the risk of an elective CS (AOR 2.12, 95% CI 1.28–3.49). </w:t>
            </w:r>
          </w:p>
          <w:p w14:paraId="5E917542" w14:textId="77777777" w:rsidR="00521015" w:rsidRDefault="00521015" w:rsidP="00521015">
            <w:pPr>
              <w:autoSpaceDE w:val="0"/>
              <w:autoSpaceDN w:val="0"/>
              <w:adjustRightInd w:val="0"/>
              <w:rPr>
                <w:rFonts w:asciiTheme="minorHAnsi" w:hAnsiTheme="minorHAnsi" w:cstheme="minorHAnsi"/>
                <w:sz w:val="16"/>
                <w:szCs w:val="16"/>
              </w:rPr>
            </w:pPr>
          </w:p>
          <w:p w14:paraId="0D4C3C59" w14:textId="77777777" w:rsidR="00521015" w:rsidRDefault="00521015" w:rsidP="00521015">
            <w:pPr>
              <w:autoSpaceDE w:val="0"/>
              <w:autoSpaceDN w:val="0"/>
              <w:adjustRightInd w:val="0"/>
              <w:rPr>
                <w:rFonts w:asciiTheme="minorHAnsi" w:hAnsiTheme="minorHAnsi" w:cstheme="minorHAnsi"/>
                <w:sz w:val="16"/>
                <w:szCs w:val="16"/>
              </w:rPr>
            </w:pPr>
            <w:r w:rsidRPr="00CD5423">
              <w:rPr>
                <w:rFonts w:asciiTheme="minorHAnsi" w:hAnsiTheme="minorHAnsi" w:cstheme="minorHAnsi"/>
                <w:sz w:val="16"/>
                <w:szCs w:val="16"/>
              </w:rPr>
              <w:t xml:space="preserve">Adult sexual abuse increased the odds of a CS without a medical indication, </w:t>
            </w:r>
            <w:r>
              <w:rPr>
                <w:rFonts w:asciiTheme="minorHAnsi" w:hAnsiTheme="minorHAnsi" w:cstheme="minorHAnsi"/>
                <w:sz w:val="16"/>
                <w:szCs w:val="16"/>
              </w:rPr>
              <w:t>(</w:t>
            </w:r>
            <w:r w:rsidRPr="00CD5423">
              <w:rPr>
                <w:rFonts w:asciiTheme="minorHAnsi" w:hAnsiTheme="minorHAnsi" w:cstheme="minorHAnsi"/>
                <w:sz w:val="16"/>
                <w:szCs w:val="16"/>
              </w:rPr>
              <w:t>OR 3.74</w:t>
            </w:r>
            <w:r>
              <w:rPr>
                <w:rFonts w:asciiTheme="minorHAnsi" w:hAnsiTheme="minorHAnsi" w:cstheme="minorHAnsi"/>
                <w:sz w:val="16"/>
                <w:szCs w:val="16"/>
              </w:rPr>
              <w:t xml:space="preserve">, </w:t>
            </w:r>
            <w:r w:rsidRPr="00A468BF">
              <w:rPr>
                <w:rFonts w:asciiTheme="minorHAnsi" w:hAnsiTheme="minorHAnsi" w:cstheme="minorHAnsi"/>
                <w:sz w:val="16"/>
                <w:szCs w:val="16"/>
              </w:rPr>
              <w:t>95% CI</w:t>
            </w:r>
            <w:r>
              <w:rPr>
                <w:rFonts w:asciiTheme="minorHAnsi" w:hAnsiTheme="minorHAnsi" w:cstheme="minorHAnsi"/>
                <w:sz w:val="16"/>
                <w:szCs w:val="16"/>
              </w:rPr>
              <w:t xml:space="preserve"> </w:t>
            </w:r>
            <w:r w:rsidRPr="00CD5423">
              <w:rPr>
                <w:rFonts w:asciiTheme="minorHAnsi" w:hAnsiTheme="minorHAnsi" w:cstheme="minorHAnsi"/>
                <w:sz w:val="16"/>
                <w:szCs w:val="16"/>
              </w:rPr>
              <w:t>1.24–11.24).</w:t>
            </w:r>
          </w:p>
          <w:p w14:paraId="40B3CDDE" w14:textId="77777777" w:rsidR="00521015" w:rsidRDefault="00521015" w:rsidP="00521015">
            <w:pPr>
              <w:autoSpaceDE w:val="0"/>
              <w:autoSpaceDN w:val="0"/>
              <w:adjustRightInd w:val="0"/>
              <w:rPr>
                <w:rFonts w:asciiTheme="minorHAnsi" w:hAnsiTheme="minorHAnsi" w:cstheme="minorHAnsi"/>
                <w:sz w:val="16"/>
                <w:szCs w:val="16"/>
              </w:rPr>
            </w:pPr>
          </w:p>
          <w:p w14:paraId="4CED8594" w14:textId="77777777" w:rsidR="00521015" w:rsidRDefault="00521015" w:rsidP="00521015">
            <w:pPr>
              <w:autoSpaceDE w:val="0"/>
              <w:autoSpaceDN w:val="0"/>
              <w:adjustRightInd w:val="0"/>
              <w:rPr>
                <w:rFonts w:asciiTheme="minorHAnsi" w:hAnsiTheme="minorHAnsi" w:cstheme="minorHAnsi"/>
                <w:sz w:val="16"/>
                <w:szCs w:val="16"/>
              </w:rPr>
            </w:pPr>
            <w:r w:rsidRPr="004A70AE">
              <w:rPr>
                <w:rFonts w:asciiTheme="minorHAnsi" w:hAnsiTheme="minorHAnsi" w:cstheme="minorHAnsi"/>
                <w:sz w:val="16"/>
                <w:szCs w:val="16"/>
              </w:rPr>
              <w:t xml:space="preserve">Primiparous </w:t>
            </w:r>
            <w:r>
              <w:rPr>
                <w:rFonts w:asciiTheme="minorHAnsi" w:hAnsiTheme="minorHAnsi" w:cstheme="minorHAnsi"/>
                <w:sz w:val="16"/>
                <w:szCs w:val="16"/>
              </w:rPr>
              <w:t>w</w:t>
            </w:r>
            <w:r w:rsidRPr="00B75866">
              <w:rPr>
                <w:rFonts w:asciiTheme="minorHAnsi" w:hAnsiTheme="minorHAnsi" w:cstheme="minorHAnsi"/>
                <w:sz w:val="16"/>
                <w:szCs w:val="16"/>
              </w:rPr>
              <w:t xml:space="preserve">omen expressing current suffering from the reported adult sexual abuse had the highest risk for an elective CS, </w:t>
            </w:r>
            <w:r>
              <w:rPr>
                <w:rFonts w:asciiTheme="minorHAnsi" w:hAnsiTheme="minorHAnsi" w:cstheme="minorHAnsi"/>
                <w:sz w:val="16"/>
                <w:szCs w:val="16"/>
              </w:rPr>
              <w:t>(</w:t>
            </w:r>
            <w:r w:rsidRPr="00B75866">
              <w:rPr>
                <w:rFonts w:asciiTheme="minorHAnsi" w:hAnsiTheme="minorHAnsi" w:cstheme="minorHAnsi"/>
                <w:sz w:val="16"/>
                <w:szCs w:val="16"/>
              </w:rPr>
              <w:t>AOR 4.07</w:t>
            </w:r>
            <w:r>
              <w:rPr>
                <w:rFonts w:asciiTheme="minorHAnsi" w:hAnsiTheme="minorHAnsi" w:cstheme="minorHAnsi"/>
                <w:sz w:val="16"/>
                <w:szCs w:val="16"/>
              </w:rPr>
              <w:t xml:space="preserve">, </w:t>
            </w:r>
            <w:r w:rsidRPr="00A468BF">
              <w:rPr>
                <w:rFonts w:asciiTheme="minorHAnsi" w:hAnsiTheme="minorHAnsi" w:cstheme="minorHAnsi"/>
                <w:sz w:val="16"/>
                <w:szCs w:val="16"/>
              </w:rPr>
              <w:t xml:space="preserve">95% CI </w:t>
            </w:r>
            <w:r w:rsidRPr="00B75866">
              <w:rPr>
                <w:rFonts w:asciiTheme="minorHAnsi" w:hAnsiTheme="minorHAnsi" w:cstheme="minorHAnsi"/>
                <w:sz w:val="16"/>
                <w:szCs w:val="16"/>
              </w:rPr>
              <w:t>1.46–11.3).</w:t>
            </w:r>
            <w:r w:rsidRPr="00A468BF">
              <w:rPr>
                <w:rFonts w:asciiTheme="minorHAnsi" w:hAnsiTheme="minorHAnsi" w:cstheme="minorHAnsi"/>
                <w:sz w:val="16"/>
                <w:szCs w:val="16"/>
              </w:rPr>
              <w:t xml:space="preserve"> </w:t>
            </w:r>
          </w:p>
          <w:p w14:paraId="4F2A66FE" w14:textId="77777777" w:rsidR="00521015" w:rsidRPr="00B75866" w:rsidRDefault="00521015" w:rsidP="00521015">
            <w:pPr>
              <w:autoSpaceDE w:val="0"/>
              <w:autoSpaceDN w:val="0"/>
              <w:adjustRightInd w:val="0"/>
              <w:rPr>
                <w:rFonts w:asciiTheme="minorHAnsi" w:hAnsiTheme="minorHAnsi" w:cstheme="minorHAnsi"/>
                <w:sz w:val="16"/>
                <w:szCs w:val="16"/>
              </w:rPr>
            </w:pPr>
          </w:p>
          <w:p w14:paraId="40337036" w14:textId="28BDEB27" w:rsidR="00521015" w:rsidRDefault="00521015" w:rsidP="00521015">
            <w:pPr>
              <w:rPr>
                <w:rFonts w:asciiTheme="minorHAnsi" w:hAnsiTheme="minorHAnsi" w:cstheme="minorBidi"/>
                <w:sz w:val="16"/>
                <w:szCs w:val="16"/>
              </w:rPr>
            </w:pPr>
            <w:r w:rsidRPr="09A8E279">
              <w:rPr>
                <w:rFonts w:asciiTheme="minorHAnsi" w:hAnsiTheme="minorHAnsi" w:cstheme="minorBidi"/>
                <w:sz w:val="16"/>
                <w:szCs w:val="16"/>
              </w:rPr>
              <w:t>Physical abuse had an increased risk for emergency CS, (AOR 1.51, 95% CI 1.05–2.19).</w:t>
            </w:r>
          </w:p>
        </w:tc>
      </w:tr>
      <w:tr w:rsidR="008C3FFB" w:rsidRPr="00E916C2" w14:paraId="727A8676" w14:textId="77777777" w:rsidTr="6AC735F9">
        <w:trPr>
          <w:trHeight w:val="300"/>
        </w:trPr>
        <w:tc>
          <w:tcPr>
            <w:tcW w:w="1208" w:type="dxa"/>
            <w:tcBorders>
              <w:top w:val="single" w:sz="4" w:space="0" w:color="auto"/>
              <w:left w:val="single" w:sz="4" w:space="0" w:color="auto"/>
              <w:bottom w:val="single" w:sz="4" w:space="0" w:color="auto"/>
              <w:right w:val="single" w:sz="4" w:space="0" w:color="auto"/>
            </w:tcBorders>
          </w:tcPr>
          <w:p w14:paraId="64036612" w14:textId="77777777" w:rsidR="008C3FFB" w:rsidRPr="00A468BF" w:rsidRDefault="008C3FFB" w:rsidP="008C3FFB">
            <w:pPr>
              <w:rPr>
                <w:rFonts w:asciiTheme="minorHAnsi" w:eastAsia="Times New Roman" w:hAnsiTheme="minorHAnsi" w:cstheme="minorHAnsi"/>
                <w:b/>
                <w:bCs/>
                <w:color w:val="000000"/>
                <w:sz w:val="16"/>
                <w:szCs w:val="16"/>
                <w:lang w:eastAsia="es-ES"/>
              </w:rPr>
            </w:pPr>
            <w:r w:rsidRPr="00E666CB">
              <w:rPr>
                <w:rFonts w:asciiTheme="minorHAnsi" w:hAnsiTheme="minorHAnsi" w:cstheme="minorHAnsi"/>
                <w:sz w:val="16"/>
                <w:szCs w:val="16"/>
              </w:rPr>
              <w:t>Svavarsdóttir, E. K.</w:t>
            </w:r>
          </w:p>
          <w:p w14:paraId="23A22DC0" w14:textId="4FDB821C" w:rsidR="008C3FFB" w:rsidRPr="00A468BF" w:rsidRDefault="008C3FFB" w:rsidP="008C3FFB">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08)</w:t>
            </w:r>
          </w:p>
          <w:p w14:paraId="2DD78CA2" w14:textId="77777777" w:rsidR="008C3FFB" w:rsidRDefault="008C3FFB" w:rsidP="008C3FFB">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Iceland</w:t>
            </w:r>
          </w:p>
          <w:p w14:paraId="681512D6" w14:textId="4B3514BD" w:rsidR="008C3FFB" w:rsidRPr="00A468BF" w:rsidRDefault="008C3FFB" w:rsidP="008C3FFB">
            <w:pPr>
              <w:rPr>
                <w:rFonts w:asciiTheme="minorHAnsi" w:eastAsia="Times New Roman" w:hAnsiTheme="minorHAnsi" w:cstheme="minorHAnsi"/>
                <w:color w:val="000000"/>
                <w:sz w:val="16"/>
                <w:szCs w:val="16"/>
                <w:lang w:eastAsia="es-ES"/>
              </w:rPr>
            </w:pPr>
          </w:p>
        </w:tc>
        <w:tc>
          <w:tcPr>
            <w:tcW w:w="2579" w:type="dxa"/>
            <w:tcBorders>
              <w:top w:val="single" w:sz="4" w:space="0" w:color="auto"/>
              <w:left w:val="single" w:sz="4" w:space="0" w:color="auto"/>
              <w:bottom w:val="single" w:sz="4" w:space="0" w:color="auto"/>
              <w:right w:val="single" w:sz="4" w:space="0" w:color="auto"/>
            </w:tcBorders>
          </w:tcPr>
          <w:p w14:paraId="06ED1897" w14:textId="77777777" w:rsidR="008C3FFB" w:rsidRDefault="008C3FFB" w:rsidP="008C3FFB">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The emergency department (ED) and the high-risk </w:t>
            </w:r>
            <w:r w:rsidRPr="00900A58">
              <w:rPr>
                <w:rFonts w:asciiTheme="minorHAnsi" w:hAnsiTheme="minorHAnsi" w:cstheme="minorHAnsi"/>
                <w:sz w:val="16"/>
                <w:szCs w:val="16"/>
              </w:rPr>
              <w:t xml:space="preserve">prenatal care clinic (HRPCC) the </w:t>
            </w:r>
            <w:proofErr w:type="spellStart"/>
            <w:r w:rsidRPr="00900A58">
              <w:rPr>
                <w:rFonts w:asciiTheme="minorHAnsi" w:hAnsiTheme="minorHAnsi" w:cstheme="minorHAnsi"/>
                <w:sz w:val="16"/>
                <w:szCs w:val="16"/>
              </w:rPr>
              <w:t>Landspitali</w:t>
            </w:r>
            <w:proofErr w:type="spellEnd"/>
            <w:r w:rsidRPr="00900A58">
              <w:rPr>
                <w:rFonts w:asciiTheme="minorHAnsi" w:hAnsiTheme="minorHAnsi" w:cstheme="minorHAnsi"/>
                <w:sz w:val="16"/>
                <w:szCs w:val="16"/>
              </w:rPr>
              <w:t xml:space="preserve"> University Hospital.</w:t>
            </w:r>
            <w:r>
              <w:rPr>
                <w:rFonts w:asciiTheme="minorHAnsi" w:hAnsiTheme="minorHAnsi" w:cstheme="minorHAnsi"/>
                <w:sz w:val="16"/>
                <w:szCs w:val="16"/>
              </w:rPr>
              <w:t xml:space="preserve"> </w:t>
            </w:r>
            <w:r w:rsidRPr="00440B48">
              <w:rPr>
                <w:rFonts w:asciiTheme="minorHAnsi" w:hAnsiTheme="minorHAnsi" w:cstheme="minorHAnsi"/>
                <w:sz w:val="16"/>
                <w:szCs w:val="16"/>
              </w:rPr>
              <w:t xml:space="preserve">Data collection between January - May 2006 at ED and between March </w:t>
            </w:r>
            <w:r>
              <w:rPr>
                <w:rFonts w:asciiTheme="minorHAnsi" w:hAnsiTheme="minorHAnsi" w:cstheme="minorHAnsi"/>
                <w:sz w:val="16"/>
                <w:szCs w:val="16"/>
              </w:rPr>
              <w:t xml:space="preserve">- </w:t>
            </w:r>
            <w:r w:rsidRPr="00440B48">
              <w:rPr>
                <w:rFonts w:asciiTheme="minorHAnsi" w:hAnsiTheme="minorHAnsi" w:cstheme="minorHAnsi"/>
                <w:sz w:val="16"/>
                <w:szCs w:val="16"/>
              </w:rPr>
              <w:t>October 2006 at HRPCC.</w:t>
            </w:r>
          </w:p>
          <w:p w14:paraId="50D51CD1" w14:textId="77777777" w:rsidR="008C3FFB" w:rsidRPr="00166730" w:rsidRDefault="008C3FFB" w:rsidP="008C3FFB">
            <w:pPr>
              <w:autoSpaceDE w:val="0"/>
              <w:autoSpaceDN w:val="0"/>
              <w:adjustRightInd w:val="0"/>
              <w:rPr>
                <w:rFonts w:ascii="Sabon-Roman" w:hAnsi="Sabon-Roman" w:cs="Sabon-Roman"/>
              </w:rPr>
            </w:pPr>
          </w:p>
          <w:p w14:paraId="5EE8B039" w14:textId="1ABF4E1A" w:rsidR="008C3FFB" w:rsidRPr="00166730" w:rsidRDefault="008C3FFB" w:rsidP="008C3FFB">
            <w:pPr>
              <w:autoSpaceDE w:val="0"/>
              <w:autoSpaceDN w:val="0"/>
              <w:adjustRightInd w:val="0"/>
              <w:rPr>
                <w:rFonts w:asciiTheme="minorHAnsi" w:hAnsiTheme="minorHAnsi" w:cstheme="minorHAnsi"/>
                <w:sz w:val="16"/>
                <w:szCs w:val="16"/>
              </w:rPr>
            </w:pPr>
            <w:r>
              <w:rPr>
                <w:rFonts w:asciiTheme="minorHAnsi" w:hAnsiTheme="minorHAnsi" w:cstheme="minorHAnsi"/>
                <w:sz w:val="16"/>
                <w:szCs w:val="16"/>
              </w:rPr>
              <w:t xml:space="preserve">N = </w:t>
            </w:r>
            <w:r w:rsidRPr="00A468BF">
              <w:rPr>
                <w:rFonts w:asciiTheme="minorHAnsi" w:hAnsiTheme="minorHAnsi" w:cstheme="minorHAnsi"/>
                <w:sz w:val="16"/>
                <w:szCs w:val="16"/>
              </w:rPr>
              <w:t xml:space="preserve">208 women in their first trimester of pregnancy 101 visiting the emergency department (ED) and </w:t>
            </w:r>
            <w:r w:rsidRPr="00614D60">
              <w:rPr>
                <w:rFonts w:asciiTheme="minorHAnsi" w:hAnsiTheme="minorHAnsi" w:cstheme="minorHAnsi"/>
                <w:sz w:val="16"/>
                <w:szCs w:val="16"/>
              </w:rPr>
              <w:t>107 visiting the HRPCC</w:t>
            </w:r>
            <w:r>
              <w:rPr>
                <w:rFonts w:asciiTheme="minorHAnsi" w:hAnsiTheme="minorHAnsi" w:cstheme="minorHAnsi"/>
                <w:sz w:val="16"/>
                <w:szCs w:val="16"/>
              </w:rPr>
              <w:t>.</w:t>
            </w:r>
          </w:p>
        </w:tc>
        <w:tc>
          <w:tcPr>
            <w:tcW w:w="2279" w:type="dxa"/>
            <w:tcBorders>
              <w:top w:val="single" w:sz="4" w:space="0" w:color="auto"/>
              <w:left w:val="single" w:sz="4" w:space="0" w:color="auto"/>
              <w:bottom w:val="single" w:sz="4" w:space="0" w:color="auto"/>
              <w:right w:val="single" w:sz="4" w:space="0" w:color="auto"/>
            </w:tcBorders>
          </w:tcPr>
          <w:p w14:paraId="579CCDDE" w14:textId="77777777" w:rsidR="008C3FFB" w:rsidRDefault="008C3FFB" w:rsidP="008C3FFB">
            <w:pPr>
              <w:rPr>
                <w:rFonts w:asciiTheme="minorHAnsi" w:hAnsiTheme="minorHAnsi" w:cstheme="minorHAnsi"/>
                <w:sz w:val="16"/>
                <w:szCs w:val="16"/>
              </w:rPr>
            </w:pPr>
            <w:r w:rsidRPr="000B07E2">
              <w:rPr>
                <w:rFonts w:asciiTheme="minorHAnsi" w:hAnsiTheme="minorHAnsi" w:cstheme="minorHAnsi"/>
                <w:sz w:val="16"/>
                <w:szCs w:val="16"/>
              </w:rPr>
              <w:t>Women Abuse Screening Tool (WAST)</w:t>
            </w:r>
          </w:p>
          <w:p w14:paraId="3592A846" w14:textId="77777777" w:rsidR="008C3FFB" w:rsidRPr="00AC557B" w:rsidRDefault="008C3FFB" w:rsidP="008C3FFB">
            <w:pPr>
              <w:rPr>
                <w:rFonts w:asciiTheme="minorHAnsi" w:hAnsiTheme="minorHAnsi" w:cstheme="minorHAnsi"/>
                <w:sz w:val="16"/>
                <w:szCs w:val="16"/>
              </w:rPr>
            </w:pPr>
            <w:r w:rsidRPr="00AC557B">
              <w:rPr>
                <w:rFonts w:asciiTheme="minorHAnsi" w:hAnsiTheme="minorHAnsi" w:cstheme="minorHAnsi"/>
                <w:sz w:val="16"/>
                <w:szCs w:val="16"/>
              </w:rPr>
              <w:t>The health-symptoms scale</w:t>
            </w:r>
          </w:p>
          <w:p w14:paraId="564E4B1D" w14:textId="77777777" w:rsidR="008C3FFB" w:rsidRPr="00C42601" w:rsidRDefault="008C3FFB" w:rsidP="008C3FFB">
            <w:pPr>
              <w:autoSpaceDE w:val="0"/>
              <w:autoSpaceDN w:val="0"/>
              <w:adjustRightInd w:val="0"/>
              <w:rPr>
                <w:rFonts w:asciiTheme="minorHAnsi" w:hAnsiTheme="minorHAnsi" w:cstheme="minorHAnsi"/>
                <w:sz w:val="16"/>
                <w:szCs w:val="16"/>
              </w:rPr>
            </w:pPr>
            <w:r w:rsidRPr="00C42601">
              <w:rPr>
                <w:rFonts w:asciiTheme="minorHAnsi" w:hAnsiTheme="minorHAnsi" w:cstheme="minorHAnsi"/>
                <w:sz w:val="16"/>
                <w:szCs w:val="16"/>
              </w:rPr>
              <w:t>The Evaluation</w:t>
            </w:r>
          </w:p>
          <w:p w14:paraId="33011393" w14:textId="14A46E88" w:rsidR="008C3FFB" w:rsidRPr="00A91CC8" w:rsidRDefault="008C3FFB" w:rsidP="008C3FFB">
            <w:pPr>
              <w:rPr>
                <w:rFonts w:asciiTheme="minorHAnsi" w:eastAsia="Times New Roman" w:hAnsiTheme="minorHAnsi" w:cstheme="minorHAnsi"/>
                <w:b/>
                <w:bCs/>
                <w:color w:val="000000"/>
                <w:sz w:val="16"/>
                <w:szCs w:val="16"/>
                <w:lang w:eastAsia="es-ES"/>
              </w:rPr>
            </w:pPr>
            <w:r w:rsidRPr="00C42601">
              <w:rPr>
                <w:rFonts w:asciiTheme="minorHAnsi" w:hAnsiTheme="minorHAnsi" w:cstheme="minorHAnsi"/>
                <w:sz w:val="16"/>
                <w:szCs w:val="16"/>
              </w:rPr>
              <w:t>Interview Frame for Nurses and Midwives</w:t>
            </w:r>
          </w:p>
        </w:tc>
        <w:tc>
          <w:tcPr>
            <w:tcW w:w="2282" w:type="dxa"/>
            <w:tcBorders>
              <w:top w:val="single" w:sz="4" w:space="0" w:color="auto"/>
              <w:left w:val="single" w:sz="4" w:space="0" w:color="auto"/>
              <w:bottom w:val="single" w:sz="4" w:space="0" w:color="auto"/>
              <w:right w:val="single" w:sz="4" w:space="0" w:color="auto"/>
            </w:tcBorders>
          </w:tcPr>
          <w:p w14:paraId="03310677" w14:textId="77777777" w:rsidR="008C3FFB" w:rsidRDefault="008C3FFB" w:rsidP="008C3FFB">
            <w:pPr>
              <w:rPr>
                <w:rFonts w:asciiTheme="minorHAnsi" w:eastAsia="Times New Roman" w:hAnsiTheme="minorHAnsi" w:cstheme="minorHAnsi"/>
                <w:color w:val="000000"/>
                <w:sz w:val="16"/>
                <w:szCs w:val="16"/>
                <w:lang w:eastAsia="es-ES"/>
              </w:rPr>
            </w:pPr>
            <w:r w:rsidRPr="00E83F76">
              <w:rPr>
                <w:rFonts w:asciiTheme="minorHAnsi" w:eastAsia="Times New Roman" w:hAnsiTheme="minorHAnsi" w:cstheme="minorHAnsi"/>
                <w:color w:val="000000"/>
                <w:sz w:val="16"/>
                <w:szCs w:val="16"/>
                <w:lang w:eastAsia="es-ES"/>
              </w:rPr>
              <w:t>Descriptive statistics</w:t>
            </w:r>
          </w:p>
          <w:p w14:paraId="0AD1B968" w14:textId="77777777" w:rsidR="008C3FFB" w:rsidRDefault="008C3FFB" w:rsidP="008C3FFB">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t>T-test</w:t>
            </w:r>
          </w:p>
          <w:p w14:paraId="2AC28AC6" w14:textId="77777777" w:rsidR="008C3FFB" w:rsidRPr="00AC557B" w:rsidRDefault="008C3FFB" w:rsidP="008C3FFB">
            <w:pPr>
              <w:autoSpaceDE w:val="0"/>
              <w:autoSpaceDN w:val="0"/>
              <w:adjustRightInd w:val="0"/>
              <w:rPr>
                <w:rFonts w:asciiTheme="minorHAnsi" w:hAnsiTheme="minorHAnsi" w:cstheme="minorHAnsi"/>
                <w:sz w:val="16"/>
                <w:szCs w:val="16"/>
              </w:rPr>
            </w:pPr>
            <w:r w:rsidRPr="00AC557B">
              <w:rPr>
                <w:rFonts w:asciiTheme="minorHAnsi" w:hAnsiTheme="minorHAnsi" w:cstheme="minorHAnsi"/>
                <w:sz w:val="16"/>
                <w:szCs w:val="16"/>
              </w:rPr>
              <w:t>Stepwise regression</w:t>
            </w:r>
          </w:p>
          <w:p w14:paraId="04529D0C" w14:textId="77777777" w:rsidR="008C3FFB" w:rsidRPr="00161C39" w:rsidRDefault="008C3FFB" w:rsidP="008C3FFB">
            <w:pPr>
              <w:rPr>
                <w:rFonts w:asciiTheme="minorHAnsi" w:eastAsia="Times New Roman" w:hAnsiTheme="minorHAnsi" w:cstheme="minorHAnsi"/>
                <w:color w:val="000000"/>
                <w:sz w:val="16"/>
                <w:szCs w:val="16"/>
                <w:lang w:eastAsia="es-ES"/>
              </w:rPr>
            </w:pPr>
            <w:proofErr w:type="spellStart"/>
            <w:r w:rsidRPr="00161C39">
              <w:rPr>
                <w:rFonts w:asciiTheme="minorHAnsi" w:hAnsiTheme="minorHAnsi" w:cstheme="minorHAnsi"/>
                <w:sz w:val="16"/>
                <w:szCs w:val="16"/>
                <w:lang w:val="sv-SE"/>
              </w:rPr>
              <w:t>analysis</w:t>
            </w:r>
            <w:proofErr w:type="spellEnd"/>
          </w:p>
          <w:p w14:paraId="056913E4" w14:textId="5C798616" w:rsidR="008C3FFB" w:rsidRDefault="008C3FFB" w:rsidP="008C3FFB">
            <w:pPr>
              <w:rPr>
                <w:rFonts w:asciiTheme="minorHAnsi" w:eastAsia="Times New Roman" w:hAnsiTheme="minorHAnsi" w:cstheme="minorBidi"/>
                <w:b/>
                <w:bCs/>
                <w:color w:val="000000" w:themeColor="text1"/>
                <w:sz w:val="16"/>
                <w:szCs w:val="16"/>
                <w:lang w:eastAsia="es-ES"/>
              </w:rPr>
            </w:pPr>
          </w:p>
        </w:tc>
        <w:tc>
          <w:tcPr>
            <w:tcW w:w="3331" w:type="dxa"/>
            <w:tcBorders>
              <w:top w:val="single" w:sz="4" w:space="0" w:color="auto"/>
              <w:left w:val="single" w:sz="4" w:space="0" w:color="auto"/>
              <w:bottom w:val="single" w:sz="4" w:space="0" w:color="auto"/>
              <w:right w:val="single" w:sz="4" w:space="0" w:color="auto"/>
            </w:tcBorders>
          </w:tcPr>
          <w:p w14:paraId="705F98C1" w14:textId="77777777" w:rsidR="008C3FFB" w:rsidRPr="009B62AD" w:rsidRDefault="008C3FFB" w:rsidP="008C3FFB">
            <w:pPr>
              <w:autoSpaceDE w:val="0"/>
              <w:autoSpaceDN w:val="0"/>
              <w:adjustRightInd w:val="0"/>
              <w:rPr>
                <w:rFonts w:asciiTheme="minorHAnsi" w:hAnsiTheme="minorHAnsi" w:cstheme="minorBidi"/>
                <w:sz w:val="16"/>
                <w:szCs w:val="16"/>
              </w:rPr>
            </w:pPr>
            <w:r w:rsidRPr="0B7A7C65">
              <w:rPr>
                <w:rFonts w:asciiTheme="minorHAnsi" w:hAnsiTheme="minorHAnsi" w:cstheme="minorBidi"/>
                <w:i/>
                <w:sz w:val="16"/>
                <w:szCs w:val="16"/>
              </w:rPr>
              <w:t xml:space="preserve">Main outcome: </w:t>
            </w:r>
            <w:r w:rsidRPr="0B7A7C65">
              <w:rPr>
                <w:rFonts w:asciiTheme="minorHAnsi" w:hAnsiTheme="minorHAnsi" w:cstheme="minorBidi"/>
                <w:sz w:val="16"/>
                <w:szCs w:val="16"/>
              </w:rPr>
              <w:t xml:space="preserve">the effects of physical, sexual, or emotional abuse on physical and psychological health </w:t>
            </w:r>
          </w:p>
          <w:p w14:paraId="1E741FEF" w14:textId="77777777" w:rsidR="008C3FFB" w:rsidRPr="009B62AD" w:rsidRDefault="008C3FFB" w:rsidP="008C3FFB">
            <w:pPr>
              <w:autoSpaceDE w:val="0"/>
              <w:autoSpaceDN w:val="0"/>
              <w:adjustRightInd w:val="0"/>
              <w:rPr>
                <w:rFonts w:asciiTheme="minorHAnsi" w:hAnsiTheme="minorHAnsi" w:cstheme="minorBidi"/>
                <w:sz w:val="16"/>
                <w:szCs w:val="16"/>
              </w:rPr>
            </w:pPr>
          </w:p>
          <w:p w14:paraId="67F9E0C6" w14:textId="77777777" w:rsidR="008C3FFB" w:rsidRDefault="008C3FFB" w:rsidP="008C3FFB">
            <w:pPr>
              <w:rPr>
                <w:rFonts w:ascii="Times New Roman" w:eastAsia="Times New Roman" w:hAnsi="Times New Roman"/>
                <w:sz w:val="16"/>
                <w:szCs w:val="16"/>
              </w:rPr>
            </w:pPr>
            <w:r w:rsidRPr="70E96483">
              <w:rPr>
                <w:rFonts w:ascii="Times New Roman" w:eastAsia="Times New Roman" w:hAnsi="Times New Roman"/>
                <w:sz w:val="16"/>
                <w:szCs w:val="16"/>
              </w:rPr>
              <w:t>Regression analysis: sexual abuse by a close family member, emotional abuse in the preceding 12 months, and current abuse, predicted current psychological health symptoms (adjusted R 2=0.442; p&lt;0.000). For women in the HRPCC, results indicated that physical abuse, sexual abuse by a close family member, and a current abusive relationship significantly predicted the current psychological health (adjusted</w:t>
            </w:r>
            <w:r w:rsidRPr="70E96483">
              <w:rPr>
                <w:rFonts w:eastAsia="Times New Roman"/>
              </w:rPr>
              <w:t xml:space="preserve"> </w:t>
            </w:r>
            <w:r w:rsidRPr="70E96483">
              <w:rPr>
                <w:rFonts w:ascii="Times New Roman" w:eastAsia="Times New Roman" w:hAnsi="Times New Roman"/>
                <w:sz w:val="16"/>
                <w:szCs w:val="16"/>
              </w:rPr>
              <w:t>R2=0.320; p&lt;0.000).</w:t>
            </w:r>
          </w:p>
          <w:p w14:paraId="7830FAAC" w14:textId="77777777" w:rsidR="008C3FFB" w:rsidRDefault="008C3FFB" w:rsidP="008C3FFB">
            <w:pPr>
              <w:rPr>
                <w:rFonts w:ascii="Times New Roman" w:eastAsia="Times New Roman" w:hAnsi="Times New Roman"/>
                <w:sz w:val="16"/>
                <w:szCs w:val="16"/>
              </w:rPr>
            </w:pPr>
          </w:p>
          <w:p w14:paraId="0A0D8429" w14:textId="77777777" w:rsidR="008C3FFB" w:rsidRDefault="008C3FFB" w:rsidP="008C3FFB">
            <w:pPr>
              <w:rPr>
                <w:rFonts w:ascii="Times New Roman" w:eastAsia="Times New Roman" w:hAnsi="Times New Roman"/>
                <w:sz w:val="16"/>
                <w:szCs w:val="16"/>
              </w:rPr>
            </w:pPr>
            <w:r w:rsidRPr="70E96483">
              <w:rPr>
                <w:rFonts w:ascii="Times New Roman" w:eastAsia="Times New Roman" w:hAnsi="Times New Roman"/>
                <w:sz w:val="16"/>
                <w:szCs w:val="16"/>
              </w:rPr>
              <w:t xml:space="preserve">Those who reported having been physically abused within a close relationship, reported </w:t>
            </w:r>
            <w:r w:rsidRPr="70E96483">
              <w:rPr>
                <w:rFonts w:ascii="Times New Roman" w:eastAsia="Times New Roman" w:hAnsi="Times New Roman"/>
                <w:sz w:val="16"/>
                <w:szCs w:val="16"/>
              </w:rPr>
              <w:lastRenderedPageBreak/>
              <w:t>significantly better psychological health compared to women who did not report previous sexual or physical abuse. However, previous, or current abuse did not predict current physical health symptoms. In addition, the interaction of prior sexual abuse and the WAST</w:t>
            </w:r>
            <w:r w:rsidRPr="70E96483">
              <w:rPr>
                <w:rFonts w:eastAsia="Times New Roman"/>
              </w:rPr>
              <w:t xml:space="preserve"> </w:t>
            </w:r>
            <w:r w:rsidRPr="70E96483">
              <w:rPr>
                <w:rFonts w:ascii="Times New Roman" w:eastAsia="Times New Roman" w:hAnsi="Times New Roman"/>
                <w:sz w:val="16"/>
                <w:szCs w:val="16"/>
              </w:rPr>
              <w:t>total score for both groups of women did not predict psychological symptoms.</w:t>
            </w:r>
          </w:p>
          <w:p w14:paraId="44DCC488" w14:textId="24DCFFF8" w:rsidR="008C3FFB" w:rsidRDefault="008C3FFB" w:rsidP="008C3FFB">
            <w:pPr>
              <w:rPr>
                <w:rFonts w:ascii="Times New Roman" w:eastAsia="Times New Roman" w:hAnsi="Times New Roman"/>
                <w:sz w:val="16"/>
                <w:szCs w:val="16"/>
              </w:rPr>
            </w:pPr>
          </w:p>
        </w:tc>
      </w:tr>
      <w:tr w:rsidR="00F72350" w:rsidRPr="00E916C2" w14:paraId="44D8A165" w14:textId="77777777" w:rsidTr="6AC735F9">
        <w:trPr>
          <w:trHeight w:val="300"/>
        </w:trPr>
        <w:tc>
          <w:tcPr>
            <w:tcW w:w="1208" w:type="dxa"/>
            <w:tcBorders>
              <w:top w:val="single" w:sz="4" w:space="0" w:color="auto"/>
              <w:left w:val="single" w:sz="4" w:space="0" w:color="auto"/>
              <w:bottom w:val="single" w:sz="4" w:space="0" w:color="auto"/>
              <w:right w:val="single" w:sz="4" w:space="0" w:color="auto"/>
            </w:tcBorders>
          </w:tcPr>
          <w:p w14:paraId="44EA003F" w14:textId="77777777" w:rsidR="00F72350" w:rsidRPr="00A468BF" w:rsidRDefault="00F72350" w:rsidP="00F72350">
            <w:pPr>
              <w:rPr>
                <w:rFonts w:asciiTheme="minorHAnsi" w:eastAsia="Times New Roman" w:hAnsiTheme="minorHAnsi" w:cstheme="minorHAnsi"/>
                <w:b/>
                <w:bCs/>
                <w:color w:val="000000"/>
                <w:sz w:val="16"/>
                <w:szCs w:val="16"/>
                <w:lang w:eastAsia="es-ES"/>
              </w:rPr>
            </w:pPr>
            <w:proofErr w:type="spellStart"/>
            <w:r w:rsidRPr="00AC557B">
              <w:rPr>
                <w:rFonts w:asciiTheme="minorHAnsi" w:hAnsiTheme="minorHAnsi" w:cstheme="minorHAnsi"/>
                <w:sz w:val="16"/>
                <w:szCs w:val="16"/>
              </w:rPr>
              <w:lastRenderedPageBreak/>
              <w:t>Tinglöf</w:t>
            </w:r>
            <w:proofErr w:type="spellEnd"/>
            <w:r w:rsidRPr="00AC557B">
              <w:rPr>
                <w:rFonts w:asciiTheme="minorHAnsi" w:hAnsiTheme="minorHAnsi" w:cstheme="minorHAnsi"/>
                <w:sz w:val="16"/>
                <w:szCs w:val="16"/>
              </w:rPr>
              <w:t>, S.</w:t>
            </w:r>
          </w:p>
          <w:p w14:paraId="1BAB1147" w14:textId="3BAC8C7B" w:rsidR="00F72350" w:rsidRPr="00A468BF" w:rsidRDefault="00F72350" w:rsidP="00F72350">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5)</w:t>
            </w:r>
          </w:p>
          <w:p w14:paraId="3FD3DBBD" w14:textId="77777777" w:rsidR="00F72350" w:rsidRDefault="00F72350" w:rsidP="00F72350">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Sweden</w:t>
            </w:r>
          </w:p>
          <w:p w14:paraId="00B9EE24" w14:textId="77777777" w:rsidR="00F72350" w:rsidRDefault="00F72350" w:rsidP="00F72350">
            <w:pPr>
              <w:rPr>
                <w:rFonts w:asciiTheme="minorHAnsi" w:eastAsia="Times New Roman" w:hAnsiTheme="minorHAnsi" w:cstheme="minorHAnsi"/>
                <w:color w:val="000000"/>
                <w:sz w:val="16"/>
                <w:szCs w:val="16"/>
                <w:lang w:eastAsia="es-ES"/>
              </w:rPr>
            </w:pPr>
          </w:p>
          <w:p w14:paraId="77F1937F" w14:textId="77777777" w:rsidR="00F72350" w:rsidRDefault="00F72350" w:rsidP="00F72350">
            <w:pPr>
              <w:rPr>
                <w:rFonts w:asciiTheme="minorHAnsi" w:eastAsia="Times New Roman" w:hAnsiTheme="minorHAnsi" w:cstheme="minorHAnsi"/>
                <w:color w:val="000000"/>
                <w:sz w:val="16"/>
                <w:szCs w:val="16"/>
                <w:lang w:eastAsia="es-ES"/>
              </w:rPr>
            </w:pPr>
          </w:p>
          <w:p w14:paraId="21FD1DB0" w14:textId="30CAF5EE" w:rsidR="00F72350" w:rsidRPr="00A468BF" w:rsidRDefault="00F72350" w:rsidP="00F72350">
            <w:pPr>
              <w:rPr>
                <w:rFonts w:asciiTheme="minorHAnsi" w:eastAsia="Times New Roman" w:hAnsiTheme="minorHAnsi" w:cstheme="minorHAnsi"/>
                <w:color w:val="000000"/>
                <w:sz w:val="16"/>
                <w:szCs w:val="16"/>
                <w:lang w:eastAsia="es-ES"/>
              </w:rPr>
            </w:pPr>
          </w:p>
        </w:tc>
        <w:tc>
          <w:tcPr>
            <w:tcW w:w="2579" w:type="dxa"/>
            <w:tcBorders>
              <w:top w:val="single" w:sz="4" w:space="0" w:color="auto"/>
              <w:left w:val="single" w:sz="4" w:space="0" w:color="auto"/>
              <w:bottom w:val="single" w:sz="4" w:space="0" w:color="auto"/>
              <w:right w:val="single" w:sz="4" w:space="0" w:color="auto"/>
            </w:tcBorders>
          </w:tcPr>
          <w:p w14:paraId="2BEADFF6" w14:textId="77777777" w:rsidR="00F72350" w:rsidRDefault="00F72350" w:rsidP="00F72350">
            <w:pPr>
              <w:rPr>
                <w:rFonts w:asciiTheme="minorHAnsi" w:hAnsiTheme="minorHAnsi" w:cstheme="minorHAnsi"/>
                <w:sz w:val="16"/>
                <w:szCs w:val="16"/>
              </w:rPr>
            </w:pPr>
            <w:r w:rsidRPr="00A468BF">
              <w:rPr>
                <w:rFonts w:asciiTheme="minorHAnsi" w:hAnsiTheme="minorHAnsi" w:cstheme="minorHAnsi"/>
                <w:sz w:val="16"/>
                <w:szCs w:val="16"/>
              </w:rPr>
              <w:t xml:space="preserve">Outpatient clinics at the Obstetrics and Gynecology departments of six public hospitals in Sweden. </w:t>
            </w:r>
            <w:r>
              <w:rPr>
                <w:rFonts w:asciiTheme="minorHAnsi" w:hAnsiTheme="minorHAnsi" w:cstheme="minorHAnsi"/>
                <w:sz w:val="16"/>
                <w:szCs w:val="16"/>
              </w:rPr>
              <w:t>A m</w:t>
            </w:r>
            <w:r w:rsidRPr="00A468BF">
              <w:rPr>
                <w:rFonts w:asciiTheme="minorHAnsi" w:hAnsiTheme="minorHAnsi" w:cstheme="minorHAnsi"/>
                <w:sz w:val="16"/>
                <w:szCs w:val="16"/>
              </w:rPr>
              <w:t>ulticentre study with prospective collection of data.</w:t>
            </w:r>
            <w:r>
              <w:rPr>
                <w:rFonts w:asciiTheme="minorHAnsi" w:hAnsiTheme="minorHAnsi" w:cstheme="minorHAnsi"/>
                <w:sz w:val="16"/>
                <w:szCs w:val="16"/>
              </w:rPr>
              <w:t xml:space="preserve"> Baseline data from the PADIA study was used.</w:t>
            </w:r>
          </w:p>
          <w:p w14:paraId="6C9E9A82" w14:textId="77777777" w:rsidR="00F72350" w:rsidRDefault="00F72350" w:rsidP="00F72350">
            <w:pPr>
              <w:rPr>
                <w:rFonts w:asciiTheme="minorHAnsi" w:hAnsiTheme="minorHAnsi" w:cstheme="minorHAnsi"/>
                <w:sz w:val="16"/>
                <w:szCs w:val="16"/>
              </w:rPr>
            </w:pPr>
          </w:p>
          <w:p w14:paraId="1B9A6BA2" w14:textId="77777777" w:rsidR="00F72350" w:rsidRDefault="00F72350" w:rsidP="00F72350">
            <w:pPr>
              <w:rPr>
                <w:rFonts w:asciiTheme="minorHAnsi" w:hAnsiTheme="minorHAnsi" w:cstheme="minorHAnsi"/>
                <w:sz w:val="16"/>
                <w:szCs w:val="16"/>
              </w:rPr>
            </w:pPr>
            <w:r>
              <w:rPr>
                <w:rFonts w:asciiTheme="minorHAnsi" w:hAnsiTheme="minorHAnsi" w:cstheme="minorHAnsi"/>
                <w:sz w:val="16"/>
                <w:szCs w:val="16"/>
              </w:rPr>
              <w:t xml:space="preserve">N = </w:t>
            </w:r>
            <w:r w:rsidRPr="00A468BF">
              <w:rPr>
                <w:rFonts w:asciiTheme="minorHAnsi" w:hAnsiTheme="minorHAnsi" w:cstheme="minorHAnsi"/>
                <w:sz w:val="16"/>
                <w:szCs w:val="16"/>
              </w:rPr>
              <w:t xml:space="preserve">1514 women requesting termination of pregnancy </w:t>
            </w:r>
            <w:r>
              <w:rPr>
                <w:rFonts w:asciiTheme="minorHAnsi" w:hAnsiTheme="minorHAnsi" w:cstheme="minorHAnsi"/>
                <w:sz w:val="16"/>
                <w:szCs w:val="16"/>
              </w:rPr>
              <w:t xml:space="preserve">(TOP) </w:t>
            </w:r>
            <w:r w:rsidRPr="00A468BF">
              <w:rPr>
                <w:rFonts w:asciiTheme="minorHAnsi" w:hAnsiTheme="minorHAnsi" w:cstheme="minorHAnsi"/>
                <w:sz w:val="16"/>
                <w:szCs w:val="16"/>
              </w:rPr>
              <w:t>with a gestational length less than 12 pregnancy weeks</w:t>
            </w:r>
            <w:r>
              <w:rPr>
                <w:rFonts w:asciiTheme="minorHAnsi" w:hAnsiTheme="minorHAnsi" w:cstheme="minorHAnsi"/>
                <w:sz w:val="16"/>
                <w:szCs w:val="16"/>
              </w:rPr>
              <w:t>.</w:t>
            </w:r>
          </w:p>
          <w:p w14:paraId="7958FCBE" w14:textId="08930961" w:rsidR="00F72350" w:rsidRPr="00A468BF" w:rsidRDefault="00F72350" w:rsidP="00F72350">
            <w:pPr>
              <w:rPr>
                <w:rFonts w:asciiTheme="minorHAnsi" w:eastAsia="Times New Roman" w:hAnsiTheme="minorHAnsi" w:cstheme="minorHAnsi"/>
                <w:b/>
                <w:bCs/>
                <w:color w:val="000000"/>
                <w:sz w:val="16"/>
                <w:szCs w:val="16"/>
                <w:lang w:eastAsia="es-ES"/>
              </w:rPr>
            </w:pPr>
          </w:p>
        </w:tc>
        <w:tc>
          <w:tcPr>
            <w:tcW w:w="2279" w:type="dxa"/>
            <w:tcBorders>
              <w:top w:val="single" w:sz="4" w:space="0" w:color="auto"/>
              <w:left w:val="single" w:sz="4" w:space="0" w:color="auto"/>
              <w:bottom w:val="single" w:sz="4" w:space="0" w:color="auto"/>
              <w:right w:val="single" w:sz="4" w:space="0" w:color="auto"/>
            </w:tcBorders>
          </w:tcPr>
          <w:p w14:paraId="7959A0BC" w14:textId="77777777" w:rsidR="00F72350" w:rsidRDefault="00F72350" w:rsidP="00F72350">
            <w:pPr>
              <w:rPr>
                <w:rFonts w:asciiTheme="minorHAnsi" w:hAnsiTheme="minorHAnsi" w:cstheme="minorHAnsi"/>
                <w:sz w:val="16"/>
                <w:szCs w:val="16"/>
              </w:rPr>
            </w:pPr>
            <w:r w:rsidRPr="00A468BF">
              <w:rPr>
                <w:rFonts w:asciiTheme="minorHAnsi" w:hAnsiTheme="minorHAnsi" w:cstheme="minorHAnsi"/>
                <w:sz w:val="16"/>
                <w:szCs w:val="16"/>
              </w:rPr>
              <w:t xml:space="preserve">Screen Questionnaire-Post </w:t>
            </w:r>
            <w:r>
              <w:rPr>
                <w:rFonts w:asciiTheme="minorHAnsi" w:hAnsiTheme="minorHAnsi" w:cstheme="minorHAnsi"/>
                <w:sz w:val="16"/>
                <w:szCs w:val="16"/>
              </w:rPr>
              <w:t>T</w:t>
            </w:r>
            <w:r w:rsidRPr="00A468BF">
              <w:rPr>
                <w:rFonts w:asciiTheme="minorHAnsi" w:hAnsiTheme="minorHAnsi" w:cstheme="minorHAnsi"/>
                <w:sz w:val="16"/>
                <w:szCs w:val="16"/>
              </w:rPr>
              <w:t xml:space="preserve">raumatic </w:t>
            </w:r>
            <w:r>
              <w:rPr>
                <w:rFonts w:asciiTheme="minorHAnsi" w:hAnsiTheme="minorHAnsi" w:cstheme="minorHAnsi"/>
                <w:sz w:val="16"/>
                <w:szCs w:val="16"/>
              </w:rPr>
              <w:t>S</w:t>
            </w:r>
            <w:r w:rsidRPr="00A468BF">
              <w:rPr>
                <w:rFonts w:asciiTheme="minorHAnsi" w:hAnsiTheme="minorHAnsi" w:cstheme="minorHAnsi"/>
                <w:sz w:val="16"/>
                <w:szCs w:val="16"/>
              </w:rPr>
              <w:t xml:space="preserve">tress </w:t>
            </w:r>
            <w:r>
              <w:rPr>
                <w:rFonts w:asciiTheme="minorHAnsi" w:hAnsiTheme="minorHAnsi" w:cstheme="minorHAnsi"/>
                <w:sz w:val="16"/>
                <w:szCs w:val="16"/>
              </w:rPr>
              <w:t>D</w:t>
            </w:r>
            <w:r w:rsidRPr="00A468BF">
              <w:rPr>
                <w:rFonts w:asciiTheme="minorHAnsi" w:hAnsiTheme="minorHAnsi" w:cstheme="minorHAnsi"/>
                <w:sz w:val="16"/>
                <w:szCs w:val="16"/>
              </w:rPr>
              <w:t xml:space="preserve">isorder (SQ-PTSD) </w:t>
            </w:r>
          </w:p>
          <w:p w14:paraId="26323947" w14:textId="7E7833C5" w:rsidR="00F72350" w:rsidRPr="00A468BF" w:rsidRDefault="00F72350" w:rsidP="00F72350">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Hospital Anxiety and Depression Scale (HADS)</w:t>
            </w:r>
          </w:p>
        </w:tc>
        <w:tc>
          <w:tcPr>
            <w:tcW w:w="2282" w:type="dxa"/>
            <w:tcBorders>
              <w:top w:val="single" w:sz="4" w:space="0" w:color="auto"/>
              <w:left w:val="single" w:sz="4" w:space="0" w:color="auto"/>
              <w:bottom w:val="single" w:sz="4" w:space="0" w:color="auto"/>
              <w:right w:val="single" w:sz="4" w:space="0" w:color="auto"/>
            </w:tcBorders>
          </w:tcPr>
          <w:p w14:paraId="646706EC" w14:textId="77777777" w:rsidR="00F72350" w:rsidRPr="00284183" w:rsidRDefault="00F72350" w:rsidP="00F72350">
            <w:pPr>
              <w:rPr>
                <w:rFonts w:asciiTheme="minorHAnsi" w:eastAsia="Times New Roman" w:hAnsiTheme="minorHAnsi" w:cstheme="minorHAnsi"/>
                <w:color w:val="000000"/>
                <w:sz w:val="16"/>
                <w:szCs w:val="16"/>
                <w:lang w:eastAsia="es-ES"/>
              </w:rPr>
            </w:pPr>
            <w:r w:rsidRPr="00284183">
              <w:rPr>
                <w:rFonts w:asciiTheme="minorHAnsi" w:eastAsia="Times New Roman" w:hAnsiTheme="minorHAnsi" w:cstheme="minorHAnsi"/>
                <w:color w:val="000000"/>
                <w:sz w:val="16"/>
                <w:szCs w:val="16"/>
                <w:lang w:eastAsia="es-ES"/>
              </w:rPr>
              <w:t>Descriptive statistics</w:t>
            </w:r>
          </w:p>
          <w:p w14:paraId="5F817D66" w14:textId="77777777" w:rsidR="00F72350" w:rsidRPr="00A468BF" w:rsidRDefault="00F72350" w:rsidP="00F72350">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05B4A0F4" w14:textId="77777777" w:rsidR="00F72350" w:rsidRPr="00347731" w:rsidRDefault="00F72350" w:rsidP="00F72350">
            <w:pPr>
              <w:rPr>
                <w:rFonts w:asciiTheme="minorHAnsi" w:hAnsiTheme="minorHAnsi" w:cstheme="minorHAnsi"/>
                <w:sz w:val="16"/>
                <w:szCs w:val="16"/>
              </w:rPr>
            </w:pPr>
            <w:r w:rsidRPr="00AC557B">
              <w:rPr>
                <w:rFonts w:asciiTheme="minorHAnsi" w:hAnsiTheme="minorHAnsi" w:cstheme="minorHAnsi"/>
                <w:sz w:val="16"/>
                <w:szCs w:val="16"/>
              </w:rPr>
              <w:t xml:space="preserve">A logistic regression </w:t>
            </w:r>
            <w:proofErr w:type="gramStart"/>
            <w:r w:rsidRPr="00AC557B">
              <w:rPr>
                <w:rFonts w:asciiTheme="minorHAnsi" w:hAnsiTheme="minorHAnsi" w:cstheme="minorHAnsi"/>
                <w:sz w:val="16"/>
                <w:szCs w:val="16"/>
              </w:rPr>
              <w:t>analyses</w:t>
            </w:r>
            <w:proofErr w:type="gramEnd"/>
          </w:p>
          <w:p w14:paraId="7D8F5D85" w14:textId="77777777" w:rsidR="00F72350" w:rsidRDefault="00F72350" w:rsidP="00F72350">
            <w:pPr>
              <w:rPr>
                <w:rFonts w:asciiTheme="minorHAnsi" w:eastAsia="Times New Roman" w:hAnsiTheme="minorHAnsi" w:cstheme="minorHAnsi"/>
                <w:b/>
                <w:bCs/>
                <w:color w:val="000000"/>
                <w:sz w:val="16"/>
                <w:szCs w:val="16"/>
                <w:lang w:eastAsia="es-ES"/>
              </w:rPr>
            </w:pPr>
          </w:p>
          <w:p w14:paraId="0003AFF5" w14:textId="77777777" w:rsidR="00F72350" w:rsidRDefault="00F72350" w:rsidP="00F72350">
            <w:pPr>
              <w:rPr>
                <w:rFonts w:asciiTheme="minorHAnsi" w:eastAsia="Times New Roman" w:hAnsiTheme="minorHAnsi" w:cstheme="minorHAnsi"/>
                <w:b/>
                <w:bCs/>
                <w:color w:val="000000"/>
                <w:sz w:val="16"/>
                <w:szCs w:val="16"/>
                <w:lang w:eastAsia="es-ES"/>
              </w:rPr>
            </w:pPr>
          </w:p>
          <w:p w14:paraId="2881E834" w14:textId="77777777" w:rsidR="00F72350" w:rsidRDefault="00F72350" w:rsidP="00F72350">
            <w:pPr>
              <w:rPr>
                <w:rFonts w:asciiTheme="minorHAnsi" w:eastAsia="Times New Roman" w:hAnsiTheme="minorHAnsi" w:cstheme="minorHAnsi"/>
                <w:b/>
                <w:bCs/>
                <w:color w:val="000000"/>
                <w:sz w:val="16"/>
                <w:szCs w:val="16"/>
                <w:lang w:eastAsia="es-ES"/>
              </w:rPr>
            </w:pPr>
          </w:p>
          <w:p w14:paraId="1AB5CE17" w14:textId="77777777" w:rsidR="00F72350" w:rsidRPr="00E86BF2" w:rsidRDefault="00F72350" w:rsidP="00F72350">
            <w:pPr>
              <w:rPr>
                <w:rFonts w:asciiTheme="minorHAnsi" w:eastAsia="Times New Roman" w:hAnsiTheme="minorHAnsi" w:cstheme="minorHAnsi"/>
                <w:b/>
                <w:bCs/>
                <w:color w:val="000000"/>
                <w:sz w:val="16"/>
                <w:szCs w:val="16"/>
                <w:lang w:eastAsia="es-ES"/>
              </w:rPr>
            </w:pPr>
            <w:r w:rsidRPr="00E86BF2">
              <w:rPr>
                <w:rFonts w:asciiTheme="minorHAnsi" w:eastAsia="BSGulliver" w:hAnsiTheme="minorHAnsi" w:cstheme="minorHAnsi"/>
                <w:sz w:val="16"/>
                <w:szCs w:val="16"/>
              </w:rPr>
              <w:t xml:space="preserve">Adjustment for age, marital status, education, </w:t>
            </w:r>
            <w:proofErr w:type="gramStart"/>
            <w:r w:rsidRPr="00E86BF2">
              <w:rPr>
                <w:rFonts w:asciiTheme="minorHAnsi" w:eastAsia="BSGulliver" w:hAnsiTheme="minorHAnsi" w:cstheme="minorHAnsi"/>
                <w:sz w:val="16"/>
                <w:szCs w:val="16"/>
              </w:rPr>
              <w:t>smoking</w:t>
            </w:r>
            <w:proofErr w:type="gramEnd"/>
            <w:r w:rsidRPr="00E86BF2">
              <w:rPr>
                <w:rFonts w:asciiTheme="minorHAnsi" w:eastAsia="BSGulliver" w:hAnsiTheme="minorHAnsi" w:cstheme="minorHAnsi"/>
                <w:sz w:val="16"/>
                <w:szCs w:val="16"/>
              </w:rPr>
              <w:t xml:space="preserve"> and alcohol</w:t>
            </w:r>
          </w:p>
          <w:p w14:paraId="4BAFF653" w14:textId="77777777" w:rsidR="00F72350" w:rsidRDefault="00F72350" w:rsidP="00F72350">
            <w:pPr>
              <w:rPr>
                <w:rFonts w:asciiTheme="minorHAnsi" w:eastAsia="Times New Roman" w:hAnsiTheme="minorHAnsi" w:cstheme="minorHAnsi"/>
                <w:b/>
                <w:bCs/>
                <w:color w:val="000000"/>
                <w:sz w:val="16"/>
                <w:szCs w:val="16"/>
                <w:lang w:eastAsia="es-ES"/>
              </w:rPr>
            </w:pPr>
          </w:p>
          <w:p w14:paraId="063C23C9" w14:textId="7CA1022B" w:rsidR="00F72350" w:rsidRDefault="00F72350" w:rsidP="00F72350">
            <w:pPr>
              <w:rPr>
                <w:rFonts w:asciiTheme="minorHAnsi" w:eastAsia="Times New Roman" w:hAnsiTheme="minorHAnsi" w:cstheme="minorBidi"/>
                <w:b/>
                <w:bCs/>
                <w:color w:val="000000" w:themeColor="text1"/>
                <w:sz w:val="16"/>
                <w:szCs w:val="16"/>
                <w:lang w:eastAsia="es-ES"/>
              </w:rPr>
            </w:pPr>
          </w:p>
        </w:tc>
        <w:tc>
          <w:tcPr>
            <w:tcW w:w="3331" w:type="dxa"/>
            <w:tcBorders>
              <w:top w:val="single" w:sz="4" w:space="0" w:color="auto"/>
              <w:left w:val="single" w:sz="4" w:space="0" w:color="auto"/>
              <w:bottom w:val="single" w:sz="4" w:space="0" w:color="auto"/>
              <w:right w:val="single" w:sz="4" w:space="0" w:color="auto"/>
            </w:tcBorders>
          </w:tcPr>
          <w:p w14:paraId="3889A58F" w14:textId="77777777" w:rsidR="00F72350" w:rsidRDefault="00F72350" w:rsidP="00F72350">
            <w:pPr>
              <w:autoSpaceDE w:val="0"/>
              <w:autoSpaceDN w:val="0"/>
              <w:adjustRightInd w:val="0"/>
              <w:rPr>
                <w:rFonts w:asciiTheme="minorHAnsi" w:hAnsiTheme="minorHAnsi" w:cstheme="minorHAnsi"/>
                <w:sz w:val="16"/>
                <w:szCs w:val="16"/>
              </w:rPr>
            </w:pPr>
            <w:r w:rsidRPr="009D4160">
              <w:rPr>
                <w:rFonts w:asciiTheme="minorHAnsi" w:hAnsiTheme="minorHAnsi" w:cstheme="minorHAnsi"/>
                <w:i/>
                <w:iCs/>
                <w:sz w:val="16"/>
                <w:szCs w:val="16"/>
              </w:rPr>
              <w:t>Main outcome</w:t>
            </w:r>
            <w:r w:rsidRPr="00D415BD">
              <w:rPr>
                <w:rFonts w:asciiTheme="minorHAnsi" w:hAnsiTheme="minorHAnsi" w:cstheme="minorHAnsi"/>
                <w:i/>
                <w:iCs/>
                <w:sz w:val="16"/>
                <w:szCs w:val="16"/>
              </w:rPr>
              <w:t>:</w:t>
            </w:r>
            <w:r w:rsidRPr="00D415BD">
              <w:rPr>
                <w:rFonts w:asciiTheme="minorHAnsi" w:eastAsia="BSGulliver" w:hAnsiTheme="minorHAnsi" w:cstheme="minorHAnsi"/>
                <w:sz w:val="16"/>
                <w:szCs w:val="16"/>
              </w:rPr>
              <w:t xml:space="preserve"> </w:t>
            </w:r>
            <w:r w:rsidRPr="00A952F7">
              <w:rPr>
                <w:rFonts w:asciiTheme="minorHAnsi" w:eastAsia="BSGulliver" w:hAnsiTheme="minorHAnsi" w:cstheme="minorHAnsi"/>
                <w:sz w:val="16"/>
                <w:szCs w:val="16"/>
              </w:rPr>
              <w:t>The association of exposure to violence with PTSD, anxiety, and</w:t>
            </w:r>
            <w:r>
              <w:rPr>
                <w:rFonts w:asciiTheme="minorHAnsi" w:eastAsia="BSGulliver" w:hAnsiTheme="minorHAnsi" w:cstheme="minorHAnsi"/>
                <w:sz w:val="16"/>
                <w:szCs w:val="16"/>
              </w:rPr>
              <w:t xml:space="preserve"> </w:t>
            </w:r>
            <w:r w:rsidRPr="00A952F7">
              <w:rPr>
                <w:rFonts w:asciiTheme="minorHAnsi" w:eastAsia="BSGulliver" w:hAnsiTheme="minorHAnsi" w:cstheme="minorHAnsi"/>
                <w:sz w:val="16"/>
                <w:szCs w:val="16"/>
              </w:rPr>
              <w:t>depression among women with unintended pregnancies</w:t>
            </w:r>
            <w:r>
              <w:rPr>
                <w:rFonts w:asciiTheme="minorHAnsi" w:hAnsiTheme="minorHAnsi" w:cstheme="minorHAnsi"/>
                <w:sz w:val="16"/>
                <w:szCs w:val="16"/>
              </w:rPr>
              <w:t>.</w:t>
            </w:r>
          </w:p>
          <w:p w14:paraId="13A12130" w14:textId="77777777" w:rsidR="00F72350" w:rsidRPr="00A952F7" w:rsidRDefault="00F72350" w:rsidP="00F72350">
            <w:pPr>
              <w:autoSpaceDE w:val="0"/>
              <w:autoSpaceDN w:val="0"/>
              <w:adjustRightInd w:val="0"/>
              <w:rPr>
                <w:rFonts w:asciiTheme="minorHAnsi" w:eastAsia="BSGulliver" w:hAnsiTheme="minorHAnsi" w:cstheme="minorHAnsi"/>
                <w:sz w:val="16"/>
                <w:szCs w:val="16"/>
              </w:rPr>
            </w:pPr>
          </w:p>
          <w:p w14:paraId="2782F7CB" w14:textId="77777777" w:rsidR="00F72350" w:rsidRPr="00A468BF" w:rsidRDefault="00F72350" w:rsidP="00F72350">
            <w:pPr>
              <w:autoSpaceDE w:val="0"/>
              <w:autoSpaceDN w:val="0"/>
              <w:adjustRightInd w:val="0"/>
              <w:rPr>
                <w:rFonts w:asciiTheme="minorHAnsi" w:hAnsiTheme="minorHAnsi" w:cstheme="minorBidi"/>
                <w:sz w:val="16"/>
                <w:szCs w:val="16"/>
              </w:rPr>
            </w:pPr>
            <w:r w:rsidRPr="0F5FF47D">
              <w:rPr>
                <w:rFonts w:asciiTheme="minorHAnsi" w:hAnsiTheme="minorHAnsi" w:cstheme="minorBidi"/>
                <w:sz w:val="16"/>
                <w:szCs w:val="16"/>
              </w:rPr>
              <w:t xml:space="preserve">Exposure to violence was associated with </w:t>
            </w:r>
            <w:r w:rsidRPr="0F5FF47D">
              <w:rPr>
                <w:rFonts w:asciiTheme="minorHAnsi" w:hAnsiTheme="minorHAnsi" w:cstheme="minorBidi"/>
                <w:i/>
                <w:sz w:val="16"/>
                <w:szCs w:val="16"/>
              </w:rPr>
              <w:t>low education</w:t>
            </w:r>
            <w:r w:rsidRPr="0F5FF47D">
              <w:rPr>
                <w:rFonts w:asciiTheme="minorHAnsi" w:hAnsiTheme="minorHAnsi" w:cstheme="minorBidi"/>
                <w:sz w:val="16"/>
                <w:szCs w:val="16"/>
              </w:rPr>
              <w:t xml:space="preserve">, </w:t>
            </w:r>
            <w:r w:rsidRPr="0F5FF47D">
              <w:rPr>
                <w:rFonts w:asciiTheme="minorHAnsi" w:hAnsiTheme="minorHAnsi" w:cstheme="minorBidi"/>
                <w:i/>
                <w:sz w:val="16"/>
                <w:szCs w:val="16"/>
              </w:rPr>
              <w:t>single marital status</w:t>
            </w:r>
            <w:r w:rsidRPr="0F5FF47D">
              <w:rPr>
                <w:rFonts w:asciiTheme="minorHAnsi" w:hAnsiTheme="minorHAnsi" w:cstheme="minorBidi"/>
                <w:sz w:val="16"/>
                <w:szCs w:val="16"/>
              </w:rPr>
              <w:t xml:space="preserve">, </w:t>
            </w:r>
            <w:r w:rsidRPr="0F5FF47D">
              <w:rPr>
                <w:rFonts w:asciiTheme="minorHAnsi" w:hAnsiTheme="minorHAnsi" w:cstheme="minorBidi"/>
                <w:i/>
                <w:sz w:val="16"/>
                <w:szCs w:val="16"/>
              </w:rPr>
              <w:t>smoking</w:t>
            </w:r>
            <w:r w:rsidRPr="0F5FF47D">
              <w:rPr>
                <w:rFonts w:asciiTheme="minorHAnsi" w:hAnsiTheme="minorHAnsi" w:cstheme="minorBidi"/>
                <w:i/>
                <w:iCs/>
                <w:sz w:val="16"/>
                <w:szCs w:val="16"/>
              </w:rPr>
              <w:t>,</w:t>
            </w:r>
            <w:r w:rsidRPr="0F5FF47D">
              <w:rPr>
                <w:rFonts w:asciiTheme="minorHAnsi" w:hAnsiTheme="minorHAnsi" w:cstheme="minorBidi"/>
                <w:sz w:val="16"/>
                <w:szCs w:val="16"/>
              </w:rPr>
              <w:t xml:space="preserve"> </w:t>
            </w:r>
            <w:r w:rsidRPr="0F5FF47D">
              <w:rPr>
                <w:rFonts w:asciiTheme="minorHAnsi" w:hAnsiTheme="minorHAnsi" w:cstheme="minorBidi"/>
                <w:i/>
                <w:sz w:val="16"/>
                <w:szCs w:val="16"/>
              </w:rPr>
              <w:t>alcohol consumption</w:t>
            </w:r>
            <w:r w:rsidRPr="03F17344">
              <w:rPr>
                <w:rFonts w:asciiTheme="minorHAnsi" w:hAnsiTheme="minorHAnsi" w:cstheme="minorBidi"/>
                <w:i/>
                <w:iCs/>
                <w:sz w:val="16"/>
                <w:szCs w:val="16"/>
              </w:rPr>
              <w:t xml:space="preserve">, </w:t>
            </w:r>
          </w:p>
          <w:p w14:paraId="529CC085" w14:textId="67287E0F" w:rsidR="00F72350" w:rsidRDefault="00F72350" w:rsidP="00A15CFA">
            <w:pPr>
              <w:autoSpaceDE w:val="0"/>
              <w:autoSpaceDN w:val="0"/>
              <w:adjustRightInd w:val="0"/>
              <w:rPr>
                <w:rFonts w:asciiTheme="minorHAnsi" w:hAnsiTheme="minorHAnsi" w:cstheme="minorBidi"/>
                <w:sz w:val="16"/>
                <w:szCs w:val="16"/>
              </w:rPr>
            </w:pPr>
            <w:r w:rsidRPr="3C6F52A0">
              <w:rPr>
                <w:rFonts w:asciiTheme="minorHAnsi" w:hAnsiTheme="minorHAnsi" w:cstheme="minorBidi"/>
                <w:sz w:val="16"/>
                <w:szCs w:val="16"/>
              </w:rPr>
              <w:t>Women exposed to physical violence</w:t>
            </w:r>
            <w:r w:rsidRPr="269B7AE2">
              <w:rPr>
                <w:rFonts w:asciiTheme="minorHAnsi" w:hAnsiTheme="minorHAnsi" w:cstheme="minorBidi"/>
                <w:sz w:val="16"/>
                <w:szCs w:val="16"/>
              </w:rPr>
              <w:t xml:space="preserve"> had</w:t>
            </w:r>
            <w:r w:rsidRPr="3C6F52A0">
              <w:rPr>
                <w:rFonts w:asciiTheme="minorHAnsi" w:hAnsiTheme="minorHAnsi" w:cstheme="minorBidi"/>
                <w:sz w:val="16"/>
                <w:szCs w:val="16"/>
              </w:rPr>
              <w:t xml:space="preserve"> a higher risk for PTSD (AOR 30.2, 95% CI 13.1–69.50</w:t>
            </w:r>
            <w:r w:rsidRPr="6FB86FC7">
              <w:rPr>
                <w:rFonts w:asciiTheme="minorHAnsi" w:hAnsiTheme="minorHAnsi" w:cstheme="minorBidi"/>
                <w:sz w:val="16"/>
                <w:szCs w:val="16"/>
              </w:rPr>
              <w:t xml:space="preserve">), </w:t>
            </w:r>
            <w:r w:rsidRPr="6449EE8E">
              <w:rPr>
                <w:rFonts w:asciiTheme="minorHAnsi" w:hAnsiTheme="minorHAnsi" w:cstheme="minorBidi"/>
                <w:sz w:val="16"/>
                <w:szCs w:val="16"/>
              </w:rPr>
              <w:t xml:space="preserve">symptoms of depression </w:t>
            </w:r>
            <w:r w:rsidRPr="7C76DA06">
              <w:rPr>
                <w:rFonts w:asciiTheme="minorHAnsi" w:hAnsiTheme="minorHAnsi" w:cstheme="minorBidi"/>
                <w:sz w:val="16"/>
                <w:szCs w:val="16"/>
              </w:rPr>
              <w:t>(</w:t>
            </w:r>
            <w:r w:rsidRPr="7E95A7D9">
              <w:rPr>
                <w:rFonts w:asciiTheme="minorHAnsi" w:hAnsiTheme="minorHAnsi" w:cstheme="minorBidi"/>
                <w:sz w:val="16"/>
                <w:szCs w:val="16"/>
              </w:rPr>
              <w:t xml:space="preserve">AOR 1.87, </w:t>
            </w:r>
            <w:r w:rsidRPr="0C22F6E6">
              <w:rPr>
                <w:rFonts w:asciiTheme="minorHAnsi" w:hAnsiTheme="minorHAnsi" w:cstheme="minorBidi"/>
                <w:sz w:val="16"/>
                <w:szCs w:val="16"/>
              </w:rPr>
              <w:t>95% CI</w:t>
            </w:r>
            <w:r w:rsidRPr="75D4420C">
              <w:rPr>
                <w:rFonts w:asciiTheme="minorHAnsi" w:hAnsiTheme="minorHAnsi" w:cstheme="minorBidi"/>
                <w:sz w:val="16"/>
                <w:szCs w:val="16"/>
              </w:rPr>
              <w:t xml:space="preserve"> 1.48-2.16</w:t>
            </w:r>
            <w:r w:rsidRPr="11C224AD">
              <w:rPr>
                <w:rFonts w:asciiTheme="minorHAnsi" w:hAnsiTheme="minorHAnsi" w:cstheme="minorBidi"/>
                <w:sz w:val="16"/>
                <w:szCs w:val="16"/>
              </w:rPr>
              <w:t>),</w:t>
            </w:r>
            <w:r w:rsidRPr="75D4420C">
              <w:rPr>
                <w:rFonts w:asciiTheme="minorHAnsi" w:hAnsiTheme="minorHAnsi" w:cstheme="minorBidi"/>
                <w:sz w:val="16"/>
                <w:szCs w:val="16"/>
              </w:rPr>
              <w:t xml:space="preserve"> and </w:t>
            </w:r>
            <w:r w:rsidRPr="11C224AD">
              <w:rPr>
                <w:rFonts w:asciiTheme="minorHAnsi" w:hAnsiTheme="minorHAnsi" w:cstheme="minorBidi"/>
                <w:sz w:val="16"/>
                <w:szCs w:val="16"/>
              </w:rPr>
              <w:t xml:space="preserve">anxiety </w:t>
            </w:r>
            <w:r w:rsidRPr="7049E589">
              <w:rPr>
                <w:rFonts w:asciiTheme="minorHAnsi" w:hAnsiTheme="minorHAnsi" w:cstheme="minorBidi"/>
                <w:sz w:val="16"/>
                <w:szCs w:val="16"/>
              </w:rPr>
              <w:t>(</w:t>
            </w:r>
            <w:r w:rsidRPr="64C33812">
              <w:rPr>
                <w:rFonts w:asciiTheme="minorHAnsi" w:hAnsiTheme="minorHAnsi" w:cstheme="minorBidi"/>
                <w:sz w:val="16"/>
                <w:szCs w:val="16"/>
              </w:rPr>
              <w:t>AOR</w:t>
            </w:r>
            <w:r w:rsidRPr="7049E589">
              <w:rPr>
                <w:rFonts w:asciiTheme="minorHAnsi" w:hAnsiTheme="minorHAnsi" w:cstheme="minorBidi"/>
                <w:sz w:val="16"/>
                <w:szCs w:val="16"/>
              </w:rPr>
              <w:t xml:space="preserve"> 2</w:t>
            </w:r>
            <w:r w:rsidRPr="7AB4FC8F">
              <w:rPr>
                <w:rFonts w:asciiTheme="minorHAnsi" w:hAnsiTheme="minorHAnsi" w:cstheme="minorBidi"/>
                <w:sz w:val="16"/>
                <w:szCs w:val="16"/>
              </w:rPr>
              <w:t>.32,</w:t>
            </w:r>
            <w:r w:rsidRPr="7049E589">
              <w:rPr>
                <w:rFonts w:asciiTheme="minorHAnsi" w:hAnsiTheme="minorHAnsi" w:cstheme="minorBidi"/>
                <w:sz w:val="16"/>
                <w:szCs w:val="16"/>
              </w:rPr>
              <w:t xml:space="preserve"> </w:t>
            </w:r>
            <w:r w:rsidRPr="64DB6450">
              <w:rPr>
                <w:rFonts w:asciiTheme="minorHAnsi" w:hAnsiTheme="minorHAnsi" w:cstheme="minorBidi"/>
                <w:sz w:val="16"/>
                <w:szCs w:val="16"/>
              </w:rPr>
              <w:t xml:space="preserve">95% CI </w:t>
            </w:r>
            <w:r w:rsidRPr="5CED430B">
              <w:rPr>
                <w:rFonts w:asciiTheme="minorHAnsi" w:hAnsiTheme="minorHAnsi" w:cstheme="minorBidi"/>
                <w:sz w:val="16"/>
                <w:szCs w:val="16"/>
              </w:rPr>
              <w:t>1</w:t>
            </w:r>
            <w:r w:rsidRPr="1867E4D0">
              <w:rPr>
                <w:rFonts w:asciiTheme="minorHAnsi" w:hAnsiTheme="minorHAnsi" w:cstheme="minorBidi"/>
                <w:sz w:val="16"/>
                <w:szCs w:val="16"/>
              </w:rPr>
              <w:t>.87-2.92</w:t>
            </w:r>
            <w:r w:rsidRPr="7AB4FC8F">
              <w:rPr>
                <w:rFonts w:asciiTheme="minorHAnsi" w:hAnsiTheme="minorHAnsi" w:cstheme="minorBidi"/>
                <w:sz w:val="16"/>
                <w:szCs w:val="16"/>
              </w:rPr>
              <w:t xml:space="preserve">). </w:t>
            </w:r>
            <w:r w:rsidRPr="637AD6F0">
              <w:rPr>
                <w:rFonts w:asciiTheme="minorHAnsi" w:hAnsiTheme="minorHAnsi" w:cstheme="minorBidi"/>
                <w:sz w:val="16"/>
                <w:szCs w:val="16"/>
              </w:rPr>
              <w:t xml:space="preserve">For women exposed to sexual violence </w:t>
            </w:r>
            <w:r w:rsidRPr="53136EF6">
              <w:rPr>
                <w:rFonts w:asciiTheme="minorHAnsi" w:hAnsiTheme="minorHAnsi" w:cstheme="minorBidi"/>
                <w:sz w:val="16"/>
                <w:szCs w:val="16"/>
              </w:rPr>
              <w:t xml:space="preserve">symptoms of depression (AOR 2.34, 95% CI 1.69 -3.23), and anxiety (AOR </w:t>
            </w:r>
            <w:r w:rsidRPr="766584FD">
              <w:rPr>
                <w:rFonts w:asciiTheme="minorHAnsi" w:hAnsiTheme="minorHAnsi" w:cstheme="minorBidi"/>
                <w:sz w:val="16"/>
                <w:szCs w:val="16"/>
              </w:rPr>
              <w:t>3.01</w:t>
            </w:r>
            <w:r w:rsidRPr="53136EF6">
              <w:rPr>
                <w:rFonts w:asciiTheme="minorHAnsi" w:hAnsiTheme="minorHAnsi" w:cstheme="minorBidi"/>
                <w:sz w:val="16"/>
                <w:szCs w:val="16"/>
              </w:rPr>
              <w:t xml:space="preserve">, 95% CI </w:t>
            </w:r>
            <w:r w:rsidRPr="348D422E">
              <w:rPr>
                <w:rFonts w:asciiTheme="minorHAnsi" w:hAnsiTheme="minorHAnsi" w:cstheme="minorBidi"/>
                <w:sz w:val="16"/>
                <w:szCs w:val="16"/>
              </w:rPr>
              <w:t>2.</w:t>
            </w:r>
            <w:r w:rsidRPr="4C70D6FC">
              <w:rPr>
                <w:rFonts w:asciiTheme="minorHAnsi" w:hAnsiTheme="minorHAnsi" w:cstheme="minorBidi"/>
                <w:sz w:val="16"/>
                <w:szCs w:val="16"/>
              </w:rPr>
              <w:t>12-4.33</w:t>
            </w:r>
            <w:r w:rsidRPr="53136EF6">
              <w:rPr>
                <w:rFonts w:asciiTheme="minorHAnsi" w:hAnsiTheme="minorHAnsi" w:cstheme="minorBidi"/>
                <w:sz w:val="16"/>
                <w:szCs w:val="16"/>
              </w:rPr>
              <w:t>)</w:t>
            </w:r>
            <w:r w:rsidR="000A691A">
              <w:rPr>
                <w:rFonts w:asciiTheme="minorHAnsi" w:hAnsiTheme="minorHAnsi" w:cstheme="minorBidi"/>
                <w:sz w:val="16"/>
                <w:szCs w:val="16"/>
              </w:rPr>
              <w:t>.</w:t>
            </w:r>
            <w:r w:rsidRPr="53136EF6">
              <w:rPr>
                <w:rFonts w:asciiTheme="minorHAnsi" w:eastAsia="BSGulliver" w:hAnsiTheme="minorHAnsi" w:cstheme="minorBidi"/>
                <w:sz w:val="16"/>
                <w:szCs w:val="16"/>
              </w:rPr>
              <w:t xml:space="preserve"> </w:t>
            </w:r>
          </w:p>
        </w:tc>
      </w:tr>
      <w:tr w:rsidR="00AB251B" w:rsidRPr="00E916C2" w14:paraId="2BE37177" w14:textId="77777777" w:rsidTr="6AC735F9">
        <w:trPr>
          <w:trHeight w:val="300"/>
        </w:trPr>
        <w:tc>
          <w:tcPr>
            <w:tcW w:w="1208" w:type="dxa"/>
            <w:tcBorders>
              <w:top w:val="single" w:sz="4" w:space="0" w:color="auto"/>
              <w:left w:val="single" w:sz="4" w:space="0" w:color="auto"/>
              <w:bottom w:val="single" w:sz="4" w:space="0" w:color="auto"/>
              <w:right w:val="single" w:sz="4" w:space="0" w:color="auto"/>
            </w:tcBorders>
          </w:tcPr>
          <w:p w14:paraId="2E574B1A" w14:textId="77777777" w:rsidR="00AB251B" w:rsidRPr="00247F18" w:rsidRDefault="00AB251B" w:rsidP="00AB251B">
            <w:pPr>
              <w:rPr>
                <w:rFonts w:asciiTheme="minorHAnsi" w:hAnsiTheme="minorHAnsi" w:cstheme="minorHAnsi"/>
                <w:sz w:val="16"/>
                <w:szCs w:val="16"/>
                <w:lang w:val="sv-SE"/>
              </w:rPr>
            </w:pPr>
            <w:proofErr w:type="spellStart"/>
            <w:r w:rsidRPr="00247F18">
              <w:rPr>
                <w:rFonts w:asciiTheme="minorHAnsi" w:hAnsiTheme="minorHAnsi" w:cstheme="minorHAnsi"/>
                <w:sz w:val="16"/>
                <w:szCs w:val="16"/>
                <w:lang w:val="sv-SE"/>
              </w:rPr>
              <w:t>Vatnar</w:t>
            </w:r>
            <w:proofErr w:type="spellEnd"/>
            <w:r w:rsidRPr="00247F18">
              <w:rPr>
                <w:rFonts w:asciiTheme="minorHAnsi" w:hAnsiTheme="minorHAnsi" w:cstheme="minorHAnsi"/>
                <w:sz w:val="16"/>
                <w:szCs w:val="16"/>
                <w:lang w:val="sv-SE"/>
              </w:rPr>
              <w:t>, S. K. B.</w:t>
            </w:r>
          </w:p>
          <w:p w14:paraId="19BC12B5" w14:textId="444D5617" w:rsidR="00AB251B" w:rsidRPr="00247F18" w:rsidRDefault="00AB251B" w:rsidP="00AB251B">
            <w:pPr>
              <w:rPr>
                <w:rFonts w:asciiTheme="minorHAnsi" w:eastAsia="Times New Roman" w:hAnsiTheme="minorHAnsi" w:cstheme="minorHAnsi"/>
                <w:color w:val="000000"/>
                <w:sz w:val="16"/>
                <w:szCs w:val="16"/>
                <w:lang w:val="sv-SE" w:eastAsia="es-ES"/>
              </w:rPr>
            </w:pPr>
            <w:r w:rsidRPr="00247F18">
              <w:rPr>
                <w:rFonts w:asciiTheme="minorHAnsi" w:eastAsia="Times New Roman" w:hAnsiTheme="minorHAnsi" w:cstheme="minorHAnsi"/>
                <w:color w:val="000000"/>
                <w:sz w:val="16"/>
                <w:szCs w:val="16"/>
                <w:lang w:val="sv-SE" w:eastAsia="es-ES"/>
              </w:rPr>
              <w:t>(2011)</w:t>
            </w:r>
          </w:p>
          <w:p w14:paraId="4B9C7339" w14:textId="62ABCC4C" w:rsidR="00AB251B" w:rsidRPr="00247F18" w:rsidRDefault="00AB251B" w:rsidP="00AB251B">
            <w:pPr>
              <w:rPr>
                <w:rFonts w:asciiTheme="minorHAnsi" w:eastAsia="Times New Roman" w:hAnsiTheme="minorHAnsi" w:cstheme="minorHAnsi"/>
                <w:color w:val="000000"/>
                <w:sz w:val="16"/>
                <w:szCs w:val="16"/>
                <w:lang w:val="sv-SE" w:eastAsia="es-ES"/>
              </w:rPr>
            </w:pPr>
            <w:proofErr w:type="spellStart"/>
            <w:r w:rsidRPr="00247F18">
              <w:rPr>
                <w:rFonts w:asciiTheme="minorHAnsi" w:eastAsia="Times New Roman" w:hAnsiTheme="minorHAnsi" w:cstheme="minorHAnsi"/>
                <w:color w:val="000000"/>
                <w:sz w:val="16"/>
                <w:szCs w:val="16"/>
                <w:lang w:val="sv-SE" w:eastAsia="es-ES"/>
              </w:rPr>
              <w:t>Norway</w:t>
            </w:r>
            <w:proofErr w:type="spellEnd"/>
          </w:p>
          <w:p w14:paraId="73C96163" w14:textId="77777777" w:rsidR="00AB251B" w:rsidRPr="00247F18" w:rsidRDefault="00AB251B" w:rsidP="00AB251B">
            <w:pPr>
              <w:rPr>
                <w:rFonts w:asciiTheme="minorHAnsi" w:eastAsia="Times New Roman" w:hAnsiTheme="minorHAnsi" w:cstheme="minorHAnsi"/>
                <w:color w:val="000000"/>
                <w:sz w:val="16"/>
                <w:szCs w:val="16"/>
                <w:lang w:val="sv-SE" w:eastAsia="es-ES"/>
              </w:rPr>
            </w:pPr>
          </w:p>
          <w:p w14:paraId="157B8A36" w14:textId="54DC399A" w:rsidR="00AB251B" w:rsidRPr="00247F18" w:rsidRDefault="00AB251B" w:rsidP="00AB251B">
            <w:pPr>
              <w:rPr>
                <w:rFonts w:asciiTheme="minorHAnsi" w:eastAsia="Times New Roman" w:hAnsiTheme="minorHAnsi" w:cstheme="minorHAnsi"/>
                <w:color w:val="000000"/>
                <w:sz w:val="16"/>
                <w:szCs w:val="16"/>
                <w:lang w:val="sv-SE" w:eastAsia="es-ES"/>
              </w:rPr>
            </w:pPr>
          </w:p>
        </w:tc>
        <w:tc>
          <w:tcPr>
            <w:tcW w:w="2579" w:type="dxa"/>
            <w:tcBorders>
              <w:top w:val="single" w:sz="4" w:space="0" w:color="auto"/>
              <w:left w:val="single" w:sz="4" w:space="0" w:color="auto"/>
              <w:bottom w:val="single" w:sz="4" w:space="0" w:color="auto"/>
              <w:right w:val="single" w:sz="4" w:space="0" w:color="auto"/>
            </w:tcBorders>
          </w:tcPr>
          <w:p w14:paraId="50DC704F" w14:textId="77777777" w:rsidR="00AB251B" w:rsidRPr="00A468BF" w:rsidRDefault="00AB251B" w:rsidP="00AB251B">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A representative sample of 137 IPV help-seeking mothers was interviewed.</w:t>
            </w:r>
          </w:p>
          <w:p w14:paraId="33CD62DD" w14:textId="77777777" w:rsidR="00AB251B" w:rsidRDefault="00AB251B" w:rsidP="00AB251B">
            <w:pPr>
              <w:autoSpaceDE w:val="0"/>
              <w:autoSpaceDN w:val="0"/>
              <w:adjustRightInd w:val="0"/>
              <w:rPr>
                <w:rFonts w:asciiTheme="minorHAnsi" w:hAnsiTheme="minorHAnsi" w:cstheme="minorHAnsi"/>
                <w:sz w:val="16"/>
                <w:szCs w:val="16"/>
              </w:rPr>
            </w:pPr>
          </w:p>
          <w:p w14:paraId="69567BCB" w14:textId="77777777" w:rsidR="00AB251B" w:rsidRPr="00A468BF" w:rsidRDefault="00AB251B" w:rsidP="00AB251B">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The sample was recruited from 10 shelters (</w:t>
            </w:r>
            <w:r w:rsidRPr="00A468BF">
              <w:rPr>
                <w:rFonts w:asciiTheme="minorHAnsi" w:hAnsiTheme="minorHAnsi" w:cstheme="minorHAnsi"/>
                <w:i/>
                <w:iCs/>
                <w:sz w:val="16"/>
                <w:szCs w:val="16"/>
              </w:rPr>
              <w:t xml:space="preserve">n </w:t>
            </w:r>
            <w:r w:rsidRPr="00A468BF">
              <w:rPr>
                <w:rFonts w:asciiTheme="minorHAnsi" w:hAnsiTheme="minorHAnsi" w:cstheme="minorHAnsi"/>
                <w:sz w:val="16"/>
                <w:szCs w:val="16"/>
              </w:rPr>
              <w:t>= 73), 5 police districts (</w:t>
            </w:r>
            <w:r w:rsidRPr="00A468BF">
              <w:rPr>
                <w:rFonts w:asciiTheme="minorHAnsi" w:hAnsiTheme="minorHAnsi" w:cstheme="minorHAnsi"/>
                <w:i/>
                <w:iCs/>
                <w:sz w:val="16"/>
                <w:szCs w:val="16"/>
              </w:rPr>
              <w:t xml:space="preserve">n </w:t>
            </w:r>
            <w:r w:rsidRPr="00A468BF">
              <w:rPr>
                <w:rFonts w:asciiTheme="minorHAnsi" w:hAnsiTheme="minorHAnsi" w:cstheme="minorHAnsi"/>
                <w:sz w:val="16"/>
                <w:szCs w:val="16"/>
              </w:rPr>
              <w:t>=41), and</w:t>
            </w:r>
          </w:p>
          <w:p w14:paraId="35D80DD6" w14:textId="77777777" w:rsidR="00AB251B" w:rsidRPr="00A468BF" w:rsidRDefault="00AB251B" w:rsidP="00AB251B">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6 family counselling agencies (</w:t>
            </w:r>
            <w:r w:rsidRPr="00A468BF">
              <w:rPr>
                <w:rFonts w:asciiTheme="minorHAnsi" w:hAnsiTheme="minorHAnsi" w:cstheme="minorHAnsi"/>
                <w:i/>
                <w:iCs/>
                <w:sz w:val="16"/>
                <w:szCs w:val="16"/>
              </w:rPr>
              <w:t>n =</w:t>
            </w:r>
            <w:r w:rsidRPr="00A468BF">
              <w:rPr>
                <w:rFonts w:asciiTheme="minorHAnsi" w:hAnsiTheme="minorHAnsi" w:cstheme="minorHAnsi"/>
                <w:sz w:val="16"/>
                <w:szCs w:val="16"/>
              </w:rPr>
              <w:t xml:space="preserve"> 43) in Norway.</w:t>
            </w:r>
          </w:p>
          <w:p w14:paraId="10008AA3" w14:textId="3C97A495" w:rsidR="00AB251B" w:rsidRPr="00A468BF" w:rsidRDefault="00AB251B" w:rsidP="00AB251B">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According to official records, shelters, police, and family counselling agencies cover about 85% of IPV help-seeking women in Norway</w:t>
            </w:r>
            <w:r>
              <w:rPr>
                <w:rFonts w:asciiTheme="minorHAnsi" w:hAnsiTheme="minorHAnsi" w:cstheme="minorHAnsi"/>
                <w:sz w:val="16"/>
                <w:szCs w:val="16"/>
              </w:rPr>
              <w:t>.</w:t>
            </w:r>
            <w:r w:rsidRPr="00A468BF">
              <w:rPr>
                <w:rFonts w:asciiTheme="minorHAnsi" w:hAnsiTheme="minorHAnsi" w:cstheme="minorHAnsi"/>
                <w:sz w:val="16"/>
                <w:szCs w:val="16"/>
              </w:rPr>
              <w:t xml:space="preserve"> </w:t>
            </w:r>
          </w:p>
        </w:tc>
        <w:tc>
          <w:tcPr>
            <w:tcW w:w="2279" w:type="dxa"/>
            <w:tcBorders>
              <w:top w:val="single" w:sz="4" w:space="0" w:color="auto"/>
              <w:left w:val="single" w:sz="4" w:space="0" w:color="auto"/>
              <w:bottom w:val="single" w:sz="4" w:space="0" w:color="auto"/>
              <w:right w:val="single" w:sz="4" w:space="0" w:color="auto"/>
            </w:tcBorders>
          </w:tcPr>
          <w:p w14:paraId="2091B9CE" w14:textId="77777777" w:rsidR="00AB251B" w:rsidRPr="009A53B0" w:rsidRDefault="00AB251B" w:rsidP="00AB251B">
            <w:pPr>
              <w:autoSpaceDE w:val="0"/>
              <w:autoSpaceDN w:val="0"/>
              <w:adjustRightInd w:val="0"/>
              <w:rPr>
                <w:rFonts w:asciiTheme="minorHAnsi" w:hAnsiTheme="minorHAnsi" w:cstheme="minorHAnsi"/>
                <w:sz w:val="16"/>
                <w:szCs w:val="16"/>
              </w:rPr>
            </w:pPr>
            <w:r w:rsidRPr="009A53B0">
              <w:rPr>
                <w:rFonts w:asciiTheme="minorHAnsi" w:hAnsiTheme="minorHAnsi" w:cstheme="minorHAnsi"/>
                <w:sz w:val="16"/>
                <w:szCs w:val="16"/>
              </w:rPr>
              <w:t>Structured Sociodemographic Questionnaire.</w:t>
            </w:r>
          </w:p>
          <w:p w14:paraId="1191C6DE" w14:textId="77777777" w:rsidR="00AB251B" w:rsidRPr="009A53B0" w:rsidRDefault="00AB251B" w:rsidP="00AB251B">
            <w:pPr>
              <w:rPr>
                <w:rFonts w:asciiTheme="minorHAnsi" w:hAnsiTheme="minorHAnsi" w:cstheme="minorHAnsi"/>
                <w:sz w:val="16"/>
                <w:szCs w:val="16"/>
              </w:rPr>
            </w:pPr>
            <w:r w:rsidRPr="009A53B0">
              <w:rPr>
                <w:rFonts w:asciiTheme="minorHAnsi" w:hAnsiTheme="minorHAnsi" w:cstheme="minorHAnsi"/>
                <w:sz w:val="16"/>
                <w:szCs w:val="16"/>
              </w:rPr>
              <w:t xml:space="preserve">Semi structured Intimate Parental Violence Questionnaire. </w:t>
            </w:r>
          </w:p>
          <w:p w14:paraId="2086DA83" w14:textId="77777777" w:rsidR="00AB251B" w:rsidRPr="009A53B0" w:rsidRDefault="00AB251B" w:rsidP="00AB251B">
            <w:pPr>
              <w:rPr>
                <w:rFonts w:asciiTheme="minorHAnsi" w:hAnsiTheme="minorHAnsi" w:cstheme="minorHAnsi"/>
                <w:sz w:val="16"/>
                <w:szCs w:val="16"/>
              </w:rPr>
            </w:pPr>
            <w:r w:rsidRPr="009A53B0">
              <w:rPr>
                <w:rFonts w:asciiTheme="minorHAnsi" w:hAnsiTheme="minorHAnsi" w:cstheme="minorHAnsi"/>
                <w:sz w:val="16"/>
                <w:szCs w:val="16"/>
              </w:rPr>
              <w:t>CTS2</w:t>
            </w:r>
          </w:p>
          <w:p w14:paraId="70799F57" w14:textId="77777777" w:rsidR="00AB251B" w:rsidRPr="009A53B0" w:rsidRDefault="00AB251B" w:rsidP="00AB251B">
            <w:pPr>
              <w:rPr>
                <w:rFonts w:asciiTheme="minorHAnsi" w:hAnsiTheme="minorHAnsi" w:cstheme="minorHAnsi"/>
                <w:sz w:val="16"/>
                <w:szCs w:val="16"/>
              </w:rPr>
            </w:pPr>
            <w:r w:rsidRPr="009A53B0">
              <w:rPr>
                <w:rFonts w:asciiTheme="minorHAnsi" w:hAnsiTheme="minorHAnsi" w:cstheme="minorHAnsi"/>
                <w:sz w:val="16"/>
                <w:szCs w:val="16"/>
              </w:rPr>
              <w:t>British Crime Survey</w:t>
            </w:r>
          </w:p>
          <w:p w14:paraId="10A52487" w14:textId="77777777" w:rsidR="00AB251B" w:rsidRPr="009A53B0" w:rsidRDefault="00AB251B" w:rsidP="00AB251B">
            <w:pPr>
              <w:jc w:val="center"/>
              <w:rPr>
                <w:rFonts w:asciiTheme="minorHAnsi" w:eastAsia="Times New Roman" w:hAnsiTheme="minorHAnsi" w:cstheme="minorHAnsi"/>
                <w:color w:val="000000"/>
                <w:sz w:val="16"/>
                <w:szCs w:val="16"/>
                <w:lang w:eastAsia="es-ES"/>
              </w:rPr>
            </w:pPr>
          </w:p>
        </w:tc>
        <w:tc>
          <w:tcPr>
            <w:tcW w:w="2282" w:type="dxa"/>
            <w:tcBorders>
              <w:top w:val="single" w:sz="4" w:space="0" w:color="auto"/>
              <w:left w:val="single" w:sz="4" w:space="0" w:color="auto"/>
              <w:bottom w:val="single" w:sz="4" w:space="0" w:color="auto"/>
              <w:right w:val="single" w:sz="4" w:space="0" w:color="auto"/>
            </w:tcBorders>
          </w:tcPr>
          <w:p w14:paraId="09C42AF3" w14:textId="77777777" w:rsidR="00AB251B" w:rsidRPr="00A468BF" w:rsidRDefault="00AB251B" w:rsidP="00AB251B">
            <w:pPr>
              <w:rPr>
                <w:rFonts w:asciiTheme="minorHAnsi" w:hAnsiTheme="minorHAnsi" w:cstheme="minorHAnsi"/>
                <w:sz w:val="16"/>
                <w:szCs w:val="16"/>
              </w:rPr>
            </w:pPr>
            <w:r w:rsidRPr="00A468BF">
              <w:rPr>
                <w:rFonts w:asciiTheme="minorHAnsi" w:hAnsiTheme="minorHAnsi" w:cstheme="minorHAnsi"/>
                <w:sz w:val="16"/>
                <w:szCs w:val="16"/>
              </w:rPr>
              <w:t xml:space="preserve">Friedman test </w:t>
            </w:r>
          </w:p>
          <w:p w14:paraId="45B0685F" w14:textId="77777777" w:rsidR="00AB251B" w:rsidRPr="00A468BF" w:rsidRDefault="00AB251B" w:rsidP="00AB251B">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640A7898" w14:textId="1BA0D1EA" w:rsidR="00AB251B" w:rsidRDefault="00AB251B" w:rsidP="00AB251B">
            <w:pPr>
              <w:rPr>
                <w:rFonts w:asciiTheme="minorHAnsi" w:eastAsia="Times New Roman" w:hAnsiTheme="minorHAnsi" w:cstheme="minorBidi"/>
                <w:color w:val="000000" w:themeColor="text1"/>
                <w:sz w:val="16"/>
                <w:szCs w:val="16"/>
                <w:lang w:eastAsia="es-ES"/>
              </w:rPr>
            </w:pPr>
            <w:r w:rsidRPr="00A468BF">
              <w:rPr>
                <w:rFonts w:asciiTheme="minorHAnsi" w:hAnsiTheme="minorHAnsi" w:cstheme="minorHAnsi"/>
                <w:sz w:val="16"/>
                <w:szCs w:val="16"/>
              </w:rPr>
              <w:t xml:space="preserve">Univariate and multivariate logistic regression </w:t>
            </w:r>
          </w:p>
        </w:tc>
        <w:tc>
          <w:tcPr>
            <w:tcW w:w="3331" w:type="dxa"/>
            <w:tcBorders>
              <w:top w:val="single" w:sz="4" w:space="0" w:color="auto"/>
              <w:left w:val="single" w:sz="4" w:space="0" w:color="auto"/>
              <w:bottom w:val="single" w:sz="4" w:space="0" w:color="auto"/>
              <w:right w:val="single" w:sz="4" w:space="0" w:color="auto"/>
            </w:tcBorders>
          </w:tcPr>
          <w:p w14:paraId="03A1C9D7" w14:textId="77777777" w:rsidR="00AB251B" w:rsidRPr="009A53B0" w:rsidRDefault="00AB251B" w:rsidP="00AB251B">
            <w:pPr>
              <w:autoSpaceDE w:val="0"/>
              <w:autoSpaceDN w:val="0"/>
              <w:adjustRightInd w:val="0"/>
              <w:rPr>
                <w:rFonts w:asciiTheme="minorHAnsi" w:hAnsiTheme="minorHAnsi" w:cstheme="minorHAnsi"/>
                <w:sz w:val="16"/>
                <w:szCs w:val="16"/>
              </w:rPr>
            </w:pPr>
            <w:r w:rsidRPr="009A53B0">
              <w:rPr>
                <w:rFonts w:asciiTheme="minorHAnsi" w:hAnsiTheme="minorHAnsi" w:cstheme="minorHAnsi"/>
                <w:i/>
                <w:iCs/>
                <w:sz w:val="16"/>
                <w:szCs w:val="16"/>
              </w:rPr>
              <w:t>Main outcome:</w:t>
            </w:r>
            <w:r w:rsidRPr="009A53B0">
              <w:rPr>
                <w:rFonts w:asciiTheme="minorHAnsi" w:hAnsiTheme="minorHAnsi" w:cstheme="minorHAnsi"/>
                <w:sz w:val="16"/>
                <w:szCs w:val="16"/>
              </w:rPr>
              <w:t xml:space="preserve"> mothers’ perception of the effects of intimate partner violence (IPV) during pregnancy and children’s exposure to IPV.</w:t>
            </w:r>
          </w:p>
          <w:p w14:paraId="70C8E9AF" w14:textId="77777777" w:rsidR="00AB251B" w:rsidRPr="009A53B0" w:rsidRDefault="00AB251B" w:rsidP="00AB251B">
            <w:pPr>
              <w:autoSpaceDE w:val="0"/>
              <w:autoSpaceDN w:val="0"/>
              <w:adjustRightInd w:val="0"/>
              <w:rPr>
                <w:rFonts w:asciiTheme="minorHAnsi" w:hAnsiTheme="minorHAnsi" w:cstheme="minorHAnsi"/>
                <w:sz w:val="16"/>
                <w:szCs w:val="16"/>
              </w:rPr>
            </w:pPr>
          </w:p>
          <w:p w14:paraId="66B9E1B2" w14:textId="77777777" w:rsidR="00AB251B" w:rsidRPr="008D01B2" w:rsidRDefault="00AB251B" w:rsidP="00AB251B">
            <w:pPr>
              <w:autoSpaceDE w:val="0"/>
              <w:autoSpaceDN w:val="0"/>
              <w:adjustRightInd w:val="0"/>
              <w:rPr>
                <w:rFonts w:asciiTheme="majorHAnsi" w:hAnsiTheme="majorHAnsi" w:cstheme="majorBidi"/>
                <w:sz w:val="16"/>
                <w:szCs w:val="16"/>
              </w:rPr>
            </w:pPr>
            <w:r w:rsidRPr="2FEBBC4A">
              <w:rPr>
                <w:rFonts w:asciiTheme="minorHAnsi" w:hAnsiTheme="minorHAnsi" w:cstheme="minorBidi"/>
                <w:sz w:val="16"/>
                <w:szCs w:val="16"/>
              </w:rPr>
              <w:t>Severity of physical IPV (OR 1.80, 95% CI 1.13–2.88) and injury from sexual IPV (OR 2.36 95% CI1.00–5.62), increased the risk of negative consequences to the foetus.</w:t>
            </w:r>
            <w:r w:rsidRPr="2FEBBC4A">
              <w:rPr>
                <w:rFonts w:asciiTheme="majorHAnsi" w:hAnsiTheme="majorHAnsi" w:cstheme="majorBidi"/>
                <w:sz w:val="16"/>
                <w:szCs w:val="16"/>
              </w:rPr>
              <w:t xml:space="preserve">  </w:t>
            </w:r>
          </w:p>
          <w:p w14:paraId="04146513" w14:textId="77777777" w:rsidR="00AB251B" w:rsidRPr="009A53B0" w:rsidRDefault="00AB251B" w:rsidP="00AB251B">
            <w:pPr>
              <w:autoSpaceDE w:val="0"/>
              <w:autoSpaceDN w:val="0"/>
              <w:adjustRightInd w:val="0"/>
              <w:rPr>
                <w:rFonts w:asciiTheme="minorHAnsi" w:hAnsiTheme="minorHAnsi" w:cstheme="minorHAnsi"/>
                <w:sz w:val="16"/>
                <w:szCs w:val="16"/>
              </w:rPr>
            </w:pPr>
          </w:p>
          <w:p w14:paraId="1D764399" w14:textId="77777777" w:rsidR="00AB251B" w:rsidRPr="009A53B0" w:rsidRDefault="00AB251B" w:rsidP="00AB251B">
            <w:pPr>
              <w:autoSpaceDE w:val="0"/>
              <w:autoSpaceDN w:val="0"/>
              <w:adjustRightInd w:val="0"/>
              <w:rPr>
                <w:rFonts w:asciiTheme="minorHAnsi" w:hAnsiTheme="minorHAnsi" w:cstheme="minorHAnsi"/>
                <w:sz w:val="16"/>
                <w:szCs w:val="16"/>
              </w:rPr>
            </w:pPr>
            <w:r w:rsidRPr="70E96483">
              <w:rPr>
                <w:rFonts w:asciiTheme="minorHAnsi" w:hAnsiTheme="minorHAnsi" w:cstheme="minorBidi"/>
                <w:sz w:val="16"/>
                <w:szCs w:val="16"/>
              </w:rPr>
              <w:t xml:space="preserve">25.5% of the children had been exposed before they were 1 year old, 40% before the age of 5. </w:t>
            </w:r>
          </w:p>
          <w:p w14:paraId="756C2176" w14:textId="575260CE" w:rsidR="00AB251B" w:rsidRPr="009A53B0" w:rsidRDefault="00AB251B" w:rsidP="73AEEE69">
            <w:pPr>
              <w:autoSpaceDE w:val="0"/>
              <w:autoSpaceDN w:val="0"/>
              <w:adjustRightInd w:val="0"/>
              <w:rPr>
                <w:rFonts w:asciiTheme="minorHAnsi" w:hAnsiTheme="minorHAnsi" w:cstheme="minorBidi"/>
                <w:sz w:val="16"/>
                <w:szCs w:val="16"/>
              </w:rPr>
            </w:pPr>
            <w:r w:rsidRPr="73AEEE69">
              <w:rPr>
                <w:rFonts w:asciiTheme="minorHAnsi" w:hAnsiTheme="minorHAnsi" w:cstheme="minorBidi"/>
                <w:sz w:val="16"/>
                <w:szCs w:val="16"/>
              </w:rPr>
              <w:t>Twenty-seven percent of the women who had</w:t>
            </w:r>
          </w:p>
          <w:p w14:paraId="5D0C192D" w14:textId="2BD46D69" w:rsidR="00AB251B" w:rsidRPr="009A53B0" w:rsidRDefault="00AB251B" w:rsidP="73AEEE69">
            <w:pPr>
              <w:autoSpaceDE w:val="0"/>
              <w:autoSpaceDN w:val="0"/>
              <w:adjustRightInd w:val="0"/>
              <w:rPr>
                <w:rFonts w:asciiTheme="minorHAnsi" w:hAnsiTheme="minorHAnsi" w:cstheme="minorBidi"/>
                <w:sz w:val="16"/>
                <w:szCs w:val="16"/>
              </w:rPr>
            </w:pPr>
            <w:r w:rsidRPr="73AEEE69">
              <w:rPr>
                <w:rFonts w:asciiTheme="minorHAnsi" w:hAnsiTheme="minorHAnsi" w:cstheme="minorBidi"/>
                <w:sz w:val="16"/>
                <w:szCs w:val="16"/>
              </w:rPr>
              <w:t xml:space="preserve"> mutual children with the perpetrator reported that the children also had been targets of his physical violence and that 37.1% had been targets of psychological IPV. None reported sexual abuse of shared children.</w:t>
            </w:r>
          </w:p>
          <w:p w14:paraId="342EAFF6" w14:textId="77777777" w:rsidR="00AB251B" w:rsidRPr="00132986" w:rsidRDefault="00AB251B" w:rsidP="00AB251B">
            <w:pPr>
              <w:autoSpaceDE w:val="0"/>
              <w:autoSpaceDN w:val="0"/>
              <w:adjustRightInd w:val="0"/>
              <w:rPr>
                <w:rFonts w:asciiTheme="minorHAnsi" w:hAnsiTheme="minorHAnsi" w:cstheme="minorHAnsi"/>
                <w:sz w:val="16"/>
                <w:szCs w:val="16"/>
              </w:rPr>
            </w:pPr>
            <w:r w:rsidRPr="009A53B0">
              <w:rPr>
                <w:rFonts w:asciiTheme="minorHAnsi" w:hAnsiTheme="minorHAnsi" w:cstheme="minorHAnsi"/>
                <w:sz w:val="16"/>
                <w:szCs w:val="16"/>
              </w:rPr>
              <w:t>Corresponding figures for perpetrator abuse of a child whom the woman had with another</w:t>
            </w:r>
            <w:r>
              <w:rPr>
                <w:rFonts w:asciiTheme="minorHAnsi" w:hAnsiTheme="minorHAnsi" w:cstheme="minorHAnsi"/>
                <w:sz w:val="16"/>
                <w:szCs w:val="16"/>
              </w:rPr>
              <w:t xml:space="preserve"> </w:t>
            </w:r>
            <w:r w:rsidRPr="035DF240">
              <w:rPr>
                <w:rFonts w:asciiTheme="minorHAnsi" w:hAnsiTheme="minorHAnsi" w:cstheme="minorBidi"/>
                <w:sz w:val="16"/>
                <w:szCs w:val="16"/>
              </w:rPr>
              <w:t>father was 12.4% for physical victimization, 21.2% for psychological victimization,</w:t>
            </w:r>
          </w:p>
          <w:p w14:paraId="7E213752" w14:textId="77777777" w:rsidR="00AB251B" w:rsidRPr="009A53B0" w:rsidRDefault="00AB251B" w:rsidP="00AB251B">
            <w:pPr>
              <w:autoSpaceDE w:val="0"/>
              <w:autoSpaceDN w:val="0"/>
              <w:adjustRightInd w:val="0"/>
              <w:rPr>
                <w:rFonts w:asciiTheme="minorHAnsi" w:hAnsiTheme="minorHAnsi" w:cstheme="minorBidi"/>
                <w:sz w:val="16"/>
                <w:szCs w:val="16"/>
              </w:rPr>
            </w:pPr>
            <w:r w:rsidRPr="70E96483">
              <w:rPr>
                <w:rFonts w:asciiTheme="minorHAnsi" w:hAnsiTheme="minorHAnsi" w:cstheme="minorBidi"/>
                <w:sz w:val="16"/>
                <w:szCs w:val="16"/>
                <w:lang w:val="sv-SE"/>
              </w:rPr>
              <w:t xml:space="preserve">and </w:t>
            </w:r>
            <w:proofErr w:type="gramStart"/>
            <w:r w:rsidRPr="70E96483">
              <w:rPr>
                <w:rFonts w:asciiTheme="minorHAnsi" w:hAnsiTheme="minorHAnsi" w:cstheme="minorBidi"/>
                <w:sz w:val="16"/>
                <w:szCs w:val="16"/>
                <w:lang w:val="sv-SE"/>
              </w:rPr>
              <w:t>4.1</w:t>
            </w:r>
            <w:proofErr w:type="gramEnd"/>
            <w:r w:rsidRPr="70E96483">
              <w:rPr>
                <w:rFonts w:asciiTheme="minorHAnsi" w:hAnsiTheme="minorHAnsi" w:cstheme="minorBidi"/>
                <w:sz w:val="16"/>
                <w:szCs w:val="16"/>
                <w:lang w:val="sv-SE"/>
              </w:rPr>
              <w:t>% for sexual abuse.</w:t>
            </w:r>
          </w:p>
          <w:p w14:paraId="041F3BB7" w14:textId="77777777" w:rsidR="00AB251B" w:rsidRDefault="00AB251B" w:rsidP="00AB251B">
            <w:pPr>
              <w:rPr>
                <w:rFonts w:asciiTheme="minorHAnsi" w:hAnsiTheme="minorHAnsi" w:cstheme="minorBidi"/>
                <w:sz w:val="16"/>
                <w:szCs w:val="16"/>
              </w:rPr>
            </w:pPr>
          </w:p>
        </w:tc>
      </w:tr>
      <w:tr w:rsidR="00851123" w14:paraId="02175847" w14:textId="77777777" w:rsidTr="6AC735F9">
        <w:trPr>
          <w:trHeight w:val="300"/>
        </w:trPr>
        <w:tc>
          <w:tcPr>
            <w:tcW w:w="1208" w:type="dxa"/>
            <w:tcBorders>
              <w:top w:val="single" w:sz="4" w:space="0" w:color="auto"/>
              <w:left w:val="single" w:sz="4" w:space="0" w:color="auto"/>
              <w:bottom w:val="single" w:sz="4" w:space="0" w:color="auto"/>
              <w:right w:val="single" w:sz="4" w:space="0" w:color="auto"/>
            </w:tcBorders>
          </w:tcPr>
          <w:p w14:paraId="77F01CA3" w14:textId="5E55BA46" w:rsidR="00851123" w:rsidRDefault="00851123" w:rsidP="00851123">
            <w:pPr>
              <w:rPr>
                <w:rFonts w:ascii="Times New Roman" w:eastAsia="Times New Roman" w:hAnsi="Times New Roman"/>
                <w:color w:val="000000" w:themeColor="text1"/>
                <w:sz w:val="16"/>
                <w:szCs w:val="16"/>
              </w:rPr>
            </w:pPr>
            <w:proofErr w:type="spellStart"/>
            <w:r w:rsidRPr="331A8766">
              <w:rPr>
                <w:rFonts w:ascii="Times New Roman" w:eastAsia="Times New Roman" w:hAnsi="Times New Roman"/>
                <w:color w:val="000000" w:themeColor="text1"/>
                <w:sz w:val="16"/>
                <w:szCs w:val="16"/>
              </w:rPr>
              <w:lastRenderedPageBreak/>
              <w:t>Vederhus</w:t>
            </w:r>
            <w:proofErr w:type="spellEnd"/>
            <w:r w:rsidRPr="331A8766">
              <w:rPr>
                <w:rFonts w:ascii="Times New Roman" w:eastAsia="Times New Roman" w:hAnsi="Times New Roman"/>
                <w:color w:val="000000" w:themeColor="text1"/>
                <w:sz w:val="16"/>
                <w:szCs w:val="16"/>
              </w:rPr>
              <w:t xml:space="preserve"> J.</w:t>
            </w:r>
          </w:p>
          <w:p w14:paraId="1E0A7D75" w14:textId="77A9368A" w:rsidR="00851123" w:rsidRDefault="00851123" w:rsidP="00851123">
            <w:pPr>
              <w:rPr>
                <w:rFonts w:ascii="Times New Roman" w:eastAsia="Times New Roman" w:hAnsi="Times New Roman"/>
                <w:color w:val="000000" w:themeColor="text1"/>
                <w:sz w:val="16"/>
                <w:szCs w:val="16"/>
              </w:rPr>
            </w:pPr>
            <w:r w:rsidRPr="331A8766">
              <w:rPr>
                <w:rFonts w:ascii="Times New Roman" w:eastAsia="Times New Roman" w:hAnsi="Times New Roman"/>
                <w:color w:val="000000" w:themeColor="text1"/>
                <w:sz w:val="16"/>
                <w:szCs w:val="16"/>
              </w:rPr>
              <w:t>(202</w:t>
            </w:r>
            <w:r w:rsidRPr="00A818FB">
              <w:rPr>
                <w:rFonts w:ascii="Times New Roman" w:eastAsia="Times New Roman" w:hAnsi="Times New Roman"/>
                <w:sz w:val="16"/>
                <w:szCs w:val="16"/>
              </w:rPr>
              <w:t>2)</w:t>
            </w:r>
          </w:p>
          <w:p w14:paraId="468EFF60" w14:textId="6D5BD2B2" w:rsidR="00851123" w:rsidRDefault="00851123" w:rsidP="00851123">
            <w:pPr>
              <w:rPr>
                <w:rFonts w:ascii="Times New Roman" w:eastAsia="Times New Roman" w:hAnsi="Times New Roman"/>
                <w:color w:val="000000" w:themeColor="text1"/>
                <w:sz w:val="16"/>
                <w:szCs w:val="16"/>
              </w:rPr>
            </w:pPr>
            <w:r w:rsidRPr="331A8766">
              <w:rPr>
                <w:rFonts w:ascii="Times New Roman" w:eastAsia="Times New Roman" w:hAnsi="Times New Roman"/>
                <w:color w:val="000000" w:themeColor="text1"/>
                <w:sz w:val="16"/>
                <w:szCs w:val="16"/>
              </w:rPr>
              <w:t>Norway</w:t>
            </w:r>
          </w:p>
        </w:tc>
        <w:tc>
          <w:tcPr>
            <w:tcW w:w="2579" w:type="dxa"/>
            <w:tcBorders>
              <w:top w:val="single" w:sz="4" w:space="0" w:color="auto"/>
              <w:left w:val="single" w:sz="4" w:space="0" w:color="auto"/>
              <w:bottom w:val="single" w:sz="4" w:space="0" w:color="auto"/>
              <w:right w:val="single" w:sz="4" w:space="0" w:color="auto"/>
            </w:tcBorders>
          </w:tcPr>
          <w:p w14:paraId="1583A752" w14:textId="77777777" w:rsidR="00851123" w:rsidRDefault="00851123" w:rsidP="00851123">
            <w:pPr>
              <w:rPr>
                <w:rFonts w:ascii="Times New Roman" w:eastAsia="Times New Roman" w:hAnsi="Times New Roman"/>
                <w:sz w:val="16"/>
                <w:szCs w:val="16"/>
              </w:rPr>
            </w:pPr>
            <w:r w:rsidRPr="6E274A15">
              <w:rPr>
                <w:rFonts w:ascii="Times New Roman" w:eastAsia="Times New Roman" w:hAnsi="Times New Roman"/>
                <w:sz w:val="16"/>
                <w:szCs w:val="16"/>
                <w:lang w:val="en-US"/>
              </w:rPr>
              <w:t>Register data from the Norwegian Mother, Father, and Child Cohort Study 1999–2008.</w:t>
            </w:r>
          </w:p>
          <w:p w14:paraId="76B6AF4E" w14:textId="77777777" w:rsidR="00851123" w:rsidRDefault="00851123" w:rsidP="00851123">
            <w:pPr>
              <w:rPr>
                <w:rFonts w:ascii="Times New Roman" w:eastAsia="Times New Roman" w:hAnsi="Times New Roman"/>
                <w:sz w:val="16"/>
                <w:szCs w:val="16"/>
                <w:lang w:val="en-US"/>
              </w:rPr>
            </w:pPr>
            <w:r w:rsidRPr="6E274A15">
              <w:rPr>
                <w:rFonts w:ascii="Times New Roman" w:eastAsia="Times New Roman" w:hAnsi="Times New Roman"/>
                <w:sz w:val="16"/>
                <w:szCs w:val="16"/>
                <w:lang w:val="en-US"/>
              </w:rPr>
              <w:t xml:space="preserve">93 949 women without epilepsy </w:t>
            </w:r>
          </w:p>
          <w:p w14:paraId="59703E38" w14:textId="6B66B797" w:rsidR="00851123" w:rsidRPr="00400ACC" w:rsidRDefault="00851123" w:rsidP="00851123">
            <w:pPr>
              <w:rPr>
                <w:rFonts w:ascii="Times New Roman" w:eastAsia="Times New Roman" w:hAnsi="Times New Roman"/>
                <w:sz w:val="16"/>
                <w:szCs w:val="16"/>
                <w:lang w:val="en-US"/>
              </w:rPr>
            </w:pPr>
            <w:r w:rsidRPr="6E274A15">
              <w:rPr>
                <w:rFonts w:ascii="Times New Roman" w:eastAsia="Times New Roman" w:hAnsi="Times New Roman"/>
                <w:sz w:val="16"/>
                <w:szCs w:val="16"/>
                <w:lang w:val="en-US"/>
              </w:rPr>
              <w:t xml:space="preserve">295 women with ASM-treated epilepsy, 318 women with ASM-untreated epilepsy </w:t>
            </w:r>
            <w:r w:rsidR="004168D4" w:rsidRPr="6E274A15">
              <w:rPr>
                <w:rFonts w:ascii="Times New Roman" w:eastAsia="Times New Roman" w:hAnsi="Times New Roman"/>
                <w:sz w:val="16"/>
                <w:szCs w:val="16"/>
                <w:lang w:val="en-US"/>
              </w:rPr>
              <w:t>identified</w:t>
            </w:r>
            <w:r w:rsidRPr="6E274A15">
              <w:rPr>
                <w:rFonts w:ascii="Times New Roman" w:eastAsia="Times New Roman" w:hAnsi="Times New Roman"/>
                <w:sz w:val="16"/>
                <w:szCs w:val="16"/>
                <w:lang w:val="en-US"/>
              </w:rPr>
              <w:t xml:space="preserve"> through </w:t>
            </w:r>
            <w:proofErr w:type="gramStart"/>
            <w:r w:rsidRPr="6E274A15">
              <w:rPr>
                <w:rFonts w:ascii="Times New Roman" w:eastAsia="Times New Roman" w:hAnsi="Times New Roman"/>
                <w:sz w:val="16"/>
                <w:szCs w:val="16"/>
                <w:lang w:val="en-US"/>
              </w:rPr>
              <w:t>MBRN</w:t>
            </w:r>
            <w:proofErr w:type="gramEnd"/>
          </w:p>
          <w:p w14:paraId="055BFE13" w14:textId="7F6B4B94" w:rsidR="00851123" w:rsidRDefault="00851123" w:rsidP="00851123">
            <w:pPr>
              <w:rPr>
                <w:rFonts w:ascii="Times New Roman" w:eastAsia="Times New Roman" w:hAnsi="Times New Roman"/>
                <w:color w:val="000000" w:themeColor="text1"/>
                <w:sz w:val="16"/>
                <w:szCs w:val="16"/>
              </w:rPr>
            </w:pPr>
          </w:p>
        </w:tc>
        <w:tc>
          <w:tcPr>
            <w:tcW w:w="2279" w:type="dxa"/>
            <w:tcBorders>
              <w:top w:val="single" w:sz="4" w:space="0" w:color="auto"/>
              <w:left w:val="single" w:sz="4" w:space="0" w:color="auto"/>
              <w:bottom w:val="single" w:sz="4" w:space="0" w:color="auto"/>
              <w:right w:val="single" w:sz="4" w:space="0" w:color="auto"/>
            </w:tcBorders>
          </w:tcPr>
          <w:p w14:paraId="420FBFFD" w14:textId="77777777" w:rsidR="00851123" w:rsidRDefault="00851123" w:rsidP="00851123">
            <w:pPr>
              <w:rPr>
                <w:rFonts w:asciiTheme="minorHAnsi" w:hAnsiTheme="minorHAnsi" w:cstheme="minorBidi"/>
                <w:sz w:val="16"/>
                <w:szCs w:val="16"/>
              </w:rPr>
            </w:pPr>
            <w:r>
              <w:rPr>
                <w:rFonts w:asciiTheme="minorHAnsi" w:hAnsiTheme="minorHAnsi" w:cstheme="minorBidi"/>
                <w:sz w:val="16"/>
                <w:szCs w:val="16"/>
              </w:rPr>
              <w:t>NorAQ</w:t>
            </w:r>
          </w:p>
          <w:p w14:paraId="749CE949" w14:textId="714517FC" w:rsidR="00851123" w:rsidRPr="00C61E4C" w:rsidRDefault="00851123" w:rsidP="00851123">
            <w:pPr>
              <w:rPr>
                <w:rFonts w:ascii="Times New Roman" w:eastAsia="Times New Roman" w:hAnsi="Times New Roman"/>
                <w:color w:val="000000" w:themeColor="text1"/>
                <w:sz w:val="16"/>
                <w:szCs w:val="16"/>
                <w:lang w:val="en-US"/>
              </w:rPr>
            </w:pPr>
            <w:r w:rsidRPr="6E274A15">
              <w:rPr>
                <w:rFonts w:asciiTheme="minorHAnsi" w:hAnsiTheme="minorHAnsi" w:cstheme="minorBidi"/>
                <w:sz w:val="16"/>
                <w:szCs w:val="16"/>
              </w:rPr>
              <w:t>Childbirth expectations questionnaire</w:t>
            </w:r>
            <w:r>
              <w:rPr>
                <w:rFonts w:asciiTheme="minorHAnsi" w:hAnsiTheme="minorHAnsi" w:cstheme="minorBidi"/>
                <w:sz w:val="16"/>
                <w:szCs w:val="16"/>
              </w:rPr>
              <w:t xml:space="preserve"> (</w:t>
            </w:r>
            <w:r w:rsidRPr="6E274A15">
              <w:rPr>
                <w:rFonts w:asciiTheme="minorHAnsi" w:hAnsiTheme="minorHAnsi" w:cstheme="minorBidi"/>
                <w:sz w:val="16"/>
                <w:szCs w:val="16"/>
              </w:rPr>
              <w:t>30 weeks of gestation)</w:t>
            </w:r>
          </w:p>
        </w:tc>
        <w:tc>
          <w:tcPr>
            <w:tcW w:w="2282" w:type="dxa"/>
            <w:tcBorders>
              <w:top w:val="single" w:sz="4" w:space="0" w:color="auto"/>
              <w:left w:val="single" w:sz="4" w:space="0" w:color="auto"/>
              <w:bottom w:val="single" w:sz="4" w:space="0" w:color="auto"/>
              <w:right w:val="single" w:sz="4" w:space="0" w:color="auto"/>
            </w:tcBorders>
          </w:tcPr>
          <w:p w14:paraId="7A93CB69" w14:textId="62DB224C" w:rsidR="00851123" w:rsidRPr="00265EE8" w:rsidRDefault="00851123" w:rsidP="6AC735F9">
            <w:pPr>
              <w:rPr>
                <w:rFonts w:ascii="Times New Roman" w:eastAsia="Times New Roman" w:hAnsi="Times New Roman"/>
                <w:color w:val="000000" w:themeColor="text1"/>
                <w:sz w:val="16"/>
                <w:szCs w:val="16"/>
                <w:lang w:val="en-US"/>
              </w:rPr>
            </w:pPr>
            <w:r w:rsidRPr="6AC735F9">
              <w:rPr>
                <w:rFonts w:asciiTheme="minorHAnsi" w:hAnsiTheme="minorHAnsi" w:cstheme="minorBidi"/>
                <w:sz w:val="16"/>
                <w:szCs w:val="16"/>
              </w:rPr>
              <w:t>Logistic regression analyses where the association between epilepsy and experiences of abuse adjusted for maternal age and socioeconomic status</w:t>
            </w:r>
            <w:r w:rsidR="005938B2">
              <w:rPr>
                <w:rFonts w:asciiTheme="minorHAnsi" w:hAnsiTheme="minorHAnsi" w:cstheme="minorBidi"/>
                <w:sz w:val="16"/>
                <w:szCs w:val="16"/>
              </w:rPr>
              <w:t>.</w:t>
            </w:r>
          </w:p>
          <w:p w14:paraId="009D87C7" w14:textId="3C537C18" w:rsidR="00851123" w:rsidRPr="00265EE8" w:rsidRDefault="00851123" w:rsidP="6AC735F9">
            <w:pPr>
              <w:rPr>
                <w:rFonts w:asciiTheme="minorHAnsi" w:hAnsiTheme="minorHAnsi" w:cstheme="minorBidi"/>
                <w:sz w:val="16"/>
                <w:szCs w:val="16"/>
              </w:rPr>
            </w:pPr>
          </w:p>
          <w:p w14:paraId="4A38B738" w14:textId="200791DD" w:rsidR="00851123" w:rsidRPr="00265EE8" w:rsidRDefault="00851123" w:rsidP="6AC735F9">
            <w:pPr>
              <w:rPr>
                <w:rFonts w:ascii="Times New Roman" w:eastAsia="Times New Roman" w:hAnsi="Times New Roman"/>
                <w:color w:val="000000" w:themeColor="text1"/>
                <w:sz w:val="24"/>
                <w:szCs w:val="24"/>
                <w:u w:val="single"/>
                <w:lang w:val="en-US"/>
              </w:rPr>
            </w:pPr>
          </w:p>
        </w:tc>
        <w:tc>
          <w:tcPr>
            <w:tcW w:w="3331" w:type="dxa"/>
            <w:tcBorders>
              <w:top w:val="single" w:sz="4" w:space="0" w:color="auto"/>
              <w:left w:val="single" w:sz="4" w:space="0" w:color="auto"/>
              <w:bottom w:val="single" w:sz="4" w:space="0" w:color="auto"/>
              <w:right w:val="single" w:sz="4" w:space="0" w:color="auto"/>
            </w:tcBorders>
          </w:tcPr>
          <w:p w14:paraId="79562546" w14:textId="77777777" w:rsidR="00851123" w:rsidRDefault="00851123" w:rsidP="00851123">
            <w:pPr>
              <w:autoSpaceDE w:val="0"/>
              <w:autoSpaceDN w:val="0"/>
              <w:adjustRightInd w:val="0"/>
              <w:rPr>
                <w:rFonts w:asciiTheme="minorHAnsi" w:hAnsiTheme="minorHAnsi" w:cstheme="minorBidi"/>
                <w:sz w:val="16"/>
                <w:szCs w:val="16"/>
              </w:rPr>
            </w:pPr>
            <w:r w:rsidRPr="06E34486">
              <w:rPr>
                <w:rFonts w:asciiTheme="minorHAnsi" w:hAnsiTheme="minorHAnsi" w:cstheme="minorBidi"/>
                <w:i/>
                <w:iCs/>
                <w:sz w:val="16"/>
                <w:szCs w:val="16"/>
              </w:rPr>
              <w:t>Main outcome:</w:t>
            </w:r>
            <w:r w:rsidRPr="06E34486">
              <w:rPr>
                <w:rFonts w:asciiTheme="minorHAnsi" w:hAnsiTheme="minorHAnsi" w:cstheme="minorBidi"/>
                <w:sz w:val="16"/>
                <w:szCs w:val="16"/>
              </w:rPr>
              <w:t xml:space="preserve"> </w:t>
            </w:r>
            <w:r>
              <w:rPr>
                <w:rFonts w:asciiTheme="minorHAnsi" w:hAnsiTheme="minorHAnsi" w:cstheme="minorBidi"/>
                <w:sz w:val="16"/>
                <w:szCs w:val="16"/>
              </w:rPr>
              <w:t xml:space="preserve">prevalence of self-reported emotional, physical, and sexual abuse and childbirth expectations in pregnant women with epilepsy and association between having experienced abuse and childbirth expectations, particularly FOC. </w:t>
            </w:r>
          </w:p>
          <w:p w14:paraId="78E0F6A5" w14:textId="77777777" w:rsidR="00851123" w:rsidRDefault="00851123" w:rsidP="00851123">
            <w:pPr>
              <w:autoSpaceDE w:val="0"/>
              <w:autoSpaceDN w:val="0"/>
              <w:adjustRightInd w:val="0"/>
              <w:rPr>
                <w:rFonts w:asciiTheme="minorHAnsi" w:hAnsiTheme="minorHAnsi" w:cstheme="minorHAnsi"/>
                <w:sz w:val="16"/>
                <w:szCs w:val="16"/>
                <w:lang w:val="en-US"/>
              </w:rPr>
            </w:pPr>
          </w:p>
          <w:p w14:paraId="696320D5" w14:textId="2026065E" w:rsidR="00851123" w:rsidRDefault="00851123" w:rsidP="00851123">
            <w:pPr>
              <w:autoSpaceDE w:val="0"/>
              <w:autoSpaceDN w:val="0"/>
              <w:adjustRightInd w:val="0"/>
              <w:rPr>
                <w:rFonts w:asciiTheme="minorHAnsi" w:hAnsiTheme="minorHAnsi" w:cstheme="minorBidi"/>
                <w:sz w:val="16"/>
                <w:szCs w:val="16"/>
              </w:rPr>
            </w:pPr>
            <w:r w:rsidRPr="009E4054">
              <w:rPr>
                <w:rFonts w:asciiTheme="minorHAnsi" w:hAnsiTheme="minorHAnsi" w:cstheme="minorHAnsi"/>
                <w:sz w:val="16"/>
                <w:szCs w:val="16"/>
                <w:lang w:val="en-US"/>
              </w:rPr>
              <w:t>Women with epilepsy more often reported experiences</w:t>
            </w:r>
            <w:r>
              <w:rPr>
                <w:rFonts w:asciiTheme="minorHAnsi" w:hAnsiTheme="minorHAnsi" w:cstheme="minorHAnsi"/>
                <w:sz w:val="16"/>
                <w:szCs w:val="16"/>
                <w:lang w:val="en-US"/>
              </w:rPr>
              <w:t xml:space="preserve"> </w:t>
            </w:r>
            <w:r w:rsidRPr="009E4054">
              <w:rPr>
                <w:rFonts w:asciiTheme="minorHAnsi" w:hAnsiTheme="minorHAnsi" w:cstheme="minorHAnsi"/>
                <w:sz w:val="16"/>
                <w:szCs w:val="16"/>
                <w:lang w:val="en-US"/>
              </w:rPr>
              <w:t>of abuse than women without epilepsy</w:t>
            </w:r>
            <w:r>
              <w:rPr>
                <w:rFonts w:asciiTheme="minorHAnsi" w:hAnsiTheme="minorHAnsi" w:cstheme="minorHAnsi"/>
                <w:sz w:val="16"/>
                <w:szCs w:val="16"/>
                <w:lang w:val="en-US"/>
              </w:rPr>
              <w:t>.</w:t>
            </w:r>
            <w:r w:rsidRPr="6E274A15">
              <w:rPr>
                <w:rFonts w:asciiTheme="minorHAnsi" w:hAnsiTheme="minorHAnsi" w:cstheme="minorBidi"/>
                <w:sz w:val="16"/>
                <w:szCs w:val="16"/>
              </w:rPr>
              <w:t xml:space="preserve"> </w:t>
            </w:r>
          </w:p>
          <w:p w14:paraId="1AEF8630" w14:textId="77777777" w:rsidR="00851123" w:rsidRDefault="00851123" w:rsidP="00851123">
            <w:pPr>
              <w:rPr>
                <w:rFonts w:asciiTheme="minorHAnsi" w:hAnsiTheme="minorHAnsi" w:cstheme="minorBidi"/>
                <w:sz w:val="16"/>
                <w:szCs w:val="16"/>
              </w:rPr>
            </w:pPr>
          </w:p>
          <w:p w14:paraId="71FBAE1C" w14:textId="77777777" w:rsidR="00851123" w:rsidRDefault="00851123" w:rsidP="00851123">
            <w:pPr>
              <w:rPr>
                <w:rFonts w:asciiTheme="minorHAnsi" w:hAnsiTheme="minorHAnsi" w:cstheme="minorBidi"/>
                <w:sz w:val="16"/>
                <w:szCs w:val="16"/>
              </w:rPr>
            </w:pPr>
            <w:r w:rsidRPr="6E274A15">
              <w:rPr>
                <w:rFonts w:asciiTheme="minorHAnsi" w:hAnsiTheme="minorHAnsi" w:cstheme="minorBidi"/>
                <w:sz w:val="16"/>
                <w:szCs w:val="16"/>
              </w:rPr>
              <w:t>A total of 115 women (47%) with ASM-</w:t>
            </w:r>
            <w:proofErr w:type="gramStart"/>
            <w:r w:rsidRPr="6E274A15">
              <w:rPr>
                <w:rFonts w:asciiTheme="minorHAnsi" w:hAnsiTheme="minorHAnsi" w:cstheme="minorBidi"/>
                <w:sz w:val="16"/>
                <w:szCs w:val="16"/>
              </w:rPr>
              <w:t>treated</w:t>
            </w:r>
            <w:proofErr w:type="gramEnd"/>
          </w:p>
          <w:p w14:paraId="5F535DBC" w14:textId="77777777" w:rsidR="00851123" w:rsidRDefault="00851123" w:rsidP="00851123">
            <w:pPr>
              <w:rPr>
                <w:rFonts w:asciiTheme="minorHAnsi" w:hAnsiTheme="minorHAnsi" w:cstheme="minorBidi"/>
                <w:sz w:val="16"/>
                <w:szCs w:val="16"/>
              </w:rPr>
            </w:pPr>
            <w:r w:rsidRPr="6E274A15">
              <w:rPr>
                <w:rFonts w:asciiTheme="minorHAnsi" w:hAnsiTheme="minorHAnsi" w:cstheme="minorBidi"/>
                <w:sz w:val="16"/>
                <w:szCs w:val="16"/>
              </w:rPr>
              <w:t>epilepsy and 132 women (47%) with ASM-untreated</w:t>
            </w:r>
            <w:r>
              <w:rPr>
                <w:rFonts w:asciiTheme="minorHAnsi" w:hAnsiTheme="minorHAnsi" w:cstheme="minorBidi"/>
                <w:sz w:val="16"/>
                <w:szCs w:val="16"/>
              </w:rPr>
              <w:t xml:space="preserve"> </w:t>
            </w:r>
            <w:r w:rsidRPr="6E274A15">
              <w:rPr>
                <w:rFonts w:asciiTheme="minorHAnsi" w:hAnsiTheme="minorHAnsi" w:cstheme="minorBidi"/>
                <w:sz w:val="16"/>
                <w:szCs w:val="16"/>
              </w:rPr>
              <w:t>epilepsy reported any emotional, physical, or sexual</w:t>
            </w:r>
            <w:r>
              <w:rPr>
                <w:rFonts w:asciiTheme="minorHAnsi" w:hAnsiTheme="minorHAnsi" w:cstheme="minorBidi"/>
                <w:sz w:val="16"/>
                <w:szCs w:val="16"/>
              </w:rPr>
              <w:t xml:space="preserve"> </w:t>
            </w:r>
            <w:r w:rsidRPr="6E274A15">
              <w:rPr>
                <w:rFonts w:asciiTheme="minorHAnsi" w:hAnsiTheme="minorHAnsi" w:cstheme="minorBidi"/>
                <w:sz w:val="16"/>
                <w:szCs w:val="16"/>
              </w:rPr>
              <w:t>abuse, compared to 25 100 women (32%) without epilepsy (</w:t>
            </w:r>
            <w:r>
              <w:rPr>
                <w:rFonts w:asciiTheme="minorHAnsi" w:hAnsiTheme="minorHAnsi" w:cstheme="minorBidi"/>
                <w:sz w:val="16"/>
                <w:szCs w:val="16"/>
              </w:rPr>
              <w:t>A</w:t>
            </w:r>
            <w:r w:rsidRPr="6E274A15">
              <w:rPr>
                <w:rFonts w:asciiTheme="minorHAnsi" w:hAnsiTheme="minorHAnsi" w:cstheme="minorBidi"/>
                <w:sz w:val="16"/>
                <w:szCs w:val="16"/>
              </w:rPr>
              <w:t>OR 1.8</w:t>
            </w:r>
            <w:r>
              <w:rPr>
                <w:rFonts w:asciiTheme="minorHAnsi" w:hAnsiTheme="minorHAnsi" w:cstheme="minorBidi"/>
                <w:sz w:val="16"/>
                <w:szCs w:val="16"/>
              </w:rPr>
              <w:t xml:space="preserve">, </w:t>
            </w:r>
            <w:r w:rsidRPr="6E274A15">
              <w:rPr>
                <w:rFonts w:asciiTheme="minorHAnsi" w:hAnsiTheme="minorHAnsi" w:cstheme="minorBidi"/>
                <w:sz w:val="16"/>
                <w:szCs w:val="16"/>
              </w:rPr>
              <w:t>95% CI 1.4–2.3</w:t>
            </w:r>
            <w:r>
              <w:rPr>
                <w:rFonts w:asciiTheme="minorHAnsi" w:hAnsiTheme="minorHAnsi" w:cstheme="minorBidi"/>
                <w:sz w:val="16"/>
                <w:szCs w:val="16"/>
              </w:rPr>
              <w:t xml:space="preserve">) </w:t>
            </w:r>
            <w:r w:rsidRPr="6E274A15">
              <w:rPr>
                <w:rFonts w:asciiTheme="minorHAnsi" w:hAnsiTheme="minorHAnsi" w:cstheme="minorBidi"/>
                <w:sz w:val="16"/>
                <w:szCs w:val="16"/>
              </w:rPr>
              <w:t>and (</w:t>
            </w:r>
            <w:r>
              <w:rPr>
                <w:rFonts w:asciiTheme="minorHAnsi" w:hAnsiTheme="minorHAnsi" w:cstheme="minorBidi"/>
                <w:sz w:val="16"/>
                <w:szCs w:val="16"/>
              </w:rPr>
              <w:t>A</w:t>
            </w:r>
            <w:r w:rsidRPr="6E274A15">
              <w:rPr>
                <w:rFonts w:asciiTheme="minorHAnsi" w:hAnsiTheme="minorHAnsi" w:cstheme="minorBidi"/>
                <w:sz w:val="16"/>
                <w:szCs w:val="16"/>
              </w:rPr>
              <w:t>OR 1.8</w:t>
            </w:r>
            <w:r>
              <w:rPr>
                <w:rFonts w:asciiTheme="minorHAnsi" w:hAnsiTheme="minorHAnsi" w:cstheme="minorBidi"/>
                <w:sz w:val="16"/>
                <w:szCs w:val="16"/>
              </w:rPr>
              <w:t xml:space="preserve">, </w:t>
            </w:r>
            <w:r w:rsidRPr="6E274A15">
              <w:rPr>
                <w:rFonts w:asciiTheme="minorHAnsi" w:hAnsiTheme="minorHAnsi" w:cstheme="minorBidi"/>
                <w:sz w:val="16"/>
                <w:szCs w:val="16"/>
              </w:rPr>
              <w:t>95% CI</w:t>
            </w:r>
            <w:r>
              <w:rPr>
                <w:rFonts w:asciiTheme="minorHAnsi" w:hAnsiTheme="minorHAnsi" w:cstheme="minorBidi"/>
                <w:sz w:val="16"/>
                <w:szCs w:val="16"/>
              </w:rPr>
              <w:t xml:space="preserve"> </w:t>
            </w:r>
            <w:r w:rsidRPr="6E274A15">
              <w:rPr>
                <w:rFonts w:asciiTheme="minorHAnsi" w:hAnsiTheme="minorHAnsi" w:cstheme="minorBidi"/>
                <w:sz w:val="16"/>
                <w:szCs w:val="16"/>
              </w:rPr>
              <w:t>1.4–2.2</w:t>
            </w:r>
            <w:r>
              <w:rPr>
                <w:rFonts w:asciiTheme="minorHAnsi" w:hAnsiTheme="minorHAnsi" w:cstheme="minorBidi"/>
                <w:sz w:val="16"/>
                <w:szCs w:val="16"/>
              </w:rPr>
              <w:t>)</w:t>
            </w:r>
            <w:r w:rsidRPr="6E274A15">
              <w:rPr>
                <w:rFonts w:asciiTheme="minorHAnsi" w:hAnsiTheme="minorHAnsi" w:cstheme="minorBidi"/>
                <w:sz w:val="16"/>
                <w:szCs w:val="16"/>
              </w:rPr>
              <w:t>, respectively</w:t>
            </w:r>
            <w:r>
              <w:rPr>
                <w:rFonts w:asciiTheme="minorHAnsi" w:hAnsiTheme="minorHAnsi" w:cstheme="minorBidi"/>
                <w:sz w:val="16"/>
                <w:szCs w:val="16"/>
              </w:rPr>
              <w:t>.</w:t>
            </w:r>
          </w:p>
          <w:p w14:paraId="1C3FCEFD" w14:textId="77777777" w:rsidR="00851123" w:rsidRDefault="00851123" w:rsidP="00851123">
            <w:pPr>
              <w:rPr>
                <w:rFonts w:asciiTheme="minorHAnsi" w:hAnsiTheme="minorHAnsi" w:cstheme="minorBidi"/>
                <w:sz w:val="16"/>
                <w:szCs w:val="16"/>
              </w:rPr>
            </w:pPr>
          </w:p>
          <w:p w14:paraId="3F80ED5C" w14:textId="623AE465" w:rsidR="00851123" w:rsidRPr="00CD070B" w:rsidRDefault="00851123" w:rsidP="00580FA4">
            <w:pPr>
              <w:autoSpaceDE w:val="0"/>
              <w:autoSpaceDN w:val="0"/>
              <w:adjustRightInd w:val="0"/>
              <w:rPr>
                <w:rFonts w:asciiTheme="minorHAnsi" w:hAnsiTheme="minorHAnsi" w:cstheme="minorBidi"/>
                <w:sz w:val="16"/>
                <w:szCs w:val="16"/>
                <w:lang w:val="en-US"/>
              </w:rPr>
            </w:pPr>
            <w:r w:rsidRPr="009625ED">
              <w:rPr>
                <w:rFonts w:asciiTheme="minorHAnsi" w:hAnsiTheme="minorHAnsi" w:cstheme="minorHAnsi"/>
                <w:sz w:val="16"/>
                <w:szCs w:val="16"/>
                <w:lang w:val="en-US"/>
              </w:rPr>
              <w:t>More</w:t>
            </w:r>
            <w:r>
              <w:rPr>
                <w:rFonts w:asciiTheme="minorHAnsi" w:hAnsiTheme="minorHAnsi" w:cstheme="minorHAnsi"/>
                <w:sz w:val="16"/>
                <w:szCs w:val="16"/>
                <w:lang w:val="en-US"/>
              </w:rPr>
              <w:t xml:space="preserve"> </w:t>
            </w:r>
            <w:r w:rsidRPr="009625ED">
              <w:rPr>
                <w:rFonts w:asciiTheme="minorHAnsi" w:hAnsiTheme="minorHAnsi" w:cstheme="minorHAnsi"/>
                <w:sz w:val="16"/>
                <w:szCs w:val="16"/>
                <w:lang w:val="en-US"/>
              </w:rPr>
              <w:t xml:space="preserve">women with epilepsy </w:t>
            </w:r>
            <w:r>
              <w:rPr>
                <w:rFonts w:asciiTheme="minorHAnsi" w:hAnsiTheme="minorHAnsi" w:cstheme="minorHAnsi"/>
                <w:sz w:val="16"/>
                <w:szCs w:val="16"/>
                <w:lang w:val="en-US"/>
              </w:rPr>
              <w:t xml:space="preserve">(11%) </w:t>
            </w:r>
            <w:r w:rsidRPr="009625ED">
              <w:rPr>
                <w:rFonts w:asciiTheme="minorHAnsi" w:hAnsiTheme="minorHAnsi" w:cstheme="minorHAnsi"/>
                <w:sz w:val="16"/>
                <w:szCs w:val="16"/>
                <w:lang w:val="en-US"/>
              </w:rPr>
              <w:t>also reported that they had been</w:t>
            </w:r>
            <w:r>
              <w:rPr>
                <w:rFonts w:asciiTheme="minorHAnsi" w:hAnsiTheme="minorHAnsi" w:cstheme="minorHAnsi"/>
                <w:sz w:val="16"/>
                <w:szCs w:val="16"/>
                <w:lang w:val="en-US"/>
              </w:rPr>
              <w:t xml:space="preserve"> </w:t>
            </w:r>
            <w:r w:rsidRPr="009625ED">
              <w:rPr>
                <w:rFonts w:asciiTheme="minorHAnsi" w:hAnsiTheme="minorHAnsi" w:cstheme="minorHAnsi"/>
                <w:sz w:val="16"/>
                <w:szCs w:val="16"/>
                <w:lang w:val="en-US"/>
              </w:rPr>
              <w:t>raped compared to women without epilepsy</w:t>
            </w:r>
            <w:r>
              <w:rPr>
                <w:rFonts w:asciiTheme="minorHAnsi" w:hAnsiTheme="minorHAnsi" w:cstheme="minorHAnsi"/>
                <w:sz w:val="16"/>
                <w:szCs w:val="16"/>
                <w:lang w:val="en-US"/>
              </w:rPr>
              <w:t xml:space="preserve"> (4 %)</w:t>
            </w:r>
            <w:r w:rsidRPr="009625ED">
              <w:rPr>
                <w:rFonts w:asciiTheme="minorHAnsi" w:hAnsiTheme="minorHAnsi" w:cstheme="minorHAnsi"/>
                <w:sz w:val="16"/>
                <w:szCs w:val="16"/>
                <w:lang w:val="en-US"/>
              </w:rPr>
              <w:t xml:space="preserve">. </w:t>
            </w:r>
            <w:r w:rsidRPr="00580FA4">
              <w:rPr>
                <w:rFonts w:asciiTheme="minorHAnsi" w:hAnsiTheme="minorHAnsi" w:cstheme="minorHAnsi"/>
                <w:sz w:val="16"/>
                <w:szCs w:val="16"/>
                <w:lang w:val="en-US"/>
              </w:rPr>
              <w:t>Having experienced abuse was associated with increased fear of childbirth in nulliparous women with ASM-untreated epilepsy, but not in women with ASM-treated epilepsy.</w:t>
            </w:r>
            <w:r w:rsidRPr="00FB4274">
              <w:rPr>
                <w:rFonts w:asciiTheme="minorHAnsi" w:hAnsiTheme="minorHAnsi" w:cstheme="minorHAnsi"/>
                <w:sz w:val="16"/>
                <w:szCs w:val="16"/>
                <w:lang w:val="en-US"/>
              </w:rPr>
              <w:t xml:space="preserve"> </w:t>
            </w:r>
          </w:p>
        </w:tc>
      </w:tr>
      <w:tr w:rsidR="00ED41AF" w:rsidRPr="00E916C2" w14:paraId="3CFA329C" w14:textId="77777777" w:rsidTr="6AC735F9">
        <w:trPr>
          <w:trHeight w:val="300"/>
        </w:trPr>
        <w:tc>
          <w:tcPr>
            <w:tcW w:w="1208" w:type="dxa"/>
            <w:tcBorders>
              <w:top w:val="single" w:sz="4" w:space="0" w:color="auto"/>
              <w:left w:val="single" w:sz="4" w:space="0" w:color="auto"/>
              <w:bottom w:val="single" w:sz="4" w:space="0" w:color="auto"/>
              <w:right w:val="single" w:sz="4" w:space="0" w:color="auto"/>
            </w:tcBorders>
          </w:tcPr>
          <w:p w14:paraId="640C4874" w14:textId="77777777" w:rsidR="00ED41AF" w:rsidRPr="00827463" w:rsidRDefault="00ED41AF" w:rsidP="00ED41AF">
            <w:pPr>
              <w:rPr>
                <w:rFonts w:asciiTheme="minorHAnsi" w:hAnsiTheme="minorHAnsi" w:cstheme="minorHAnsi"/>
                <w:sz w:val="16"/>
                <w:szCs w:val="16"/>
              </w:rPr>
            </w:pPr>
            <w:r w:rsidRPr="00827463">
              <w:rPr>
                <w:rFonts w:asciiTheme="minorHAnsi" w:hAnsiTheme="minorHAnsi" w:cstheme="minorHAnsi"/>
                <w:sz w:val="16"/>
                <w:szCs w:val="16"/>
              </w:rPr>
              <w:t>Wangel, A. M.</w:t>
            </w:r>
          </w:p>
          <w:p w14:paraId="0BE754EA" w14:textId="3C67C9E4" w:rsidR="00ED41AF" w:rsidRPr="00A468BF" w:rsidRDefault="00ED41AF" w:rsidP="00ED41AF">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2016)</w:t>
            </w:r>
          </w:p>
          <w:p w14:paraId="54244CEF" w14:textId="77777777" w:rsidR="00ED41AF" w:rsidRDefault="00ED41AF" w:rsidP="00ED41AF">
            <w:pPr>
              <w:rPr>
                <w:rFonts w:asciiTheme="minorHAnsi" w:eastAsia="Times New Roman" w:hAnsiTheme="minorHAnsi" w:cstheme="minorHAnsi"/>
                <w:color w:val="000000"/>
                <w:sz w:val="16"/>
                <w:szCs w:val="16"/>
                <w:lang w:eastAsia="es-ES"/>
              </w:rPr>
            </w:pPr>
            <w:r w:rsidRPr="00A468BF">
              <w:rPr>
                <w:rFonts w:asciiTheme="minorHAnsi" w:eastAsia="Times New Roman" w:hAnsiTheme="minorHAnsi" w:cstheme="minorHAnsi"/>
                <w:color w:val="000000"/>
                <w:sz w:val="16"/>
                <w:szCs w:val="16"/>
                <w:lang w:eastAsia="es-ES"/>
              </w:rPr>
              <w:t>Sweden</w:t>
            </w:r>
          </w:p>
          <w:p w14:paraId="7619F43C" w14:textId="340CAB9A" w:rsidR="00ED41AF" w:rsidRPr="00A468BF" w:rsidRDefault="00ED41AF" w:rsidP="00ED41AF">
            <w:pPr>
              <w:rPr>
                <w:rFonts w:asciiTheme="minorHAnsi" w:eastAsia="Times New Roman" w:hAnsiTheme="minorHAnsi" w:cstheme="minorHAnsi"/>
                <w:color w:val="000000"/>
                <w:sz w:val="16"/>
                <w:szCs w:val="16"/>
                <w:lang w:eastAsia="es-ES"/>
              </w:rPr>
            </w:pPr>
          </w:p>
        </w:tc>
        <w:tc>
          <w:tcPr>
            <w:tcW w:w="2579" w:type="dxa"/>
            <w:tcBorders>
              <w:top w:val="single" w:sz="4" w:space="0" w:color="auto"/>
              <w:left w:val="single" w:sz="4" w:space="0" w:color="auto"/>
              <w:bottom w:val="single" w:sz="4" w:space="0" w:color="auto"/>
              <w:right w:val="single" w:sz="4" w:space="0" w:color="auto"/>
            </w:tcBorders>
          </w:tcPr>
          <w:p w14:paraId="3BFF1606" w14:textId="77777777" w:rsidR="00ED41AF" w:rsidRDefault="00ED41AF" w:rsidP="00ED41AF">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t xml:space="preserve">Recruitment at ANC. </w:t>
            </w:r>
          </w:p>
          <w:p w14:paraId="224EADB0" w14:textId="43FCAF42" w:rsidR="00ED41AF" w:rsidRPr="00A468BF" w:rsidRDefault="00ED41AF" w:rsidP="00ED41AF">
            <w:pPr>
              <w:rPr>
                <w:rFonts w:asciiTheme="minorHAnsi" w:eastAsia="Times New Roman" w:hAnsiTheme="minorHAnsi" w:cstheme="minorHAnsi"/>
                <w:color w:val="000000"/>
                <w:sz w:val="16"/>
                <w:szCs w:val="16"/>
                <w:lang w:eastAsia="es-ES"/>
              </w:rPr>
            </w:pPr>
            <w:r>
              <w:rPr>
                <w:rFonts w:asciiTheme="minorHAnsi" w:eastAsia="Times New Roman" w:hAnsiTheme="minorHAnsi" w:cstheme="minorHAnsi"/>
                <w:color w:val="000000"/>
                <w:sz w:val="16"/>
                <w:szCs w:val="16"/>
                <w:lang w:eastAsia="es-ES"/>
              </w:rPr>
              <w:t>N=</w:t>
            </w:r>
            <w:r w:rsidRPr="00A468BF">
              <w:rPr>
                <w:rFonts w:asciiTheme="minorHAnsi" w:hAnsiTheme="minorHAnsi" w:cstheme="minorHAnsi"/>
                <w:sz w:val="16"/>
                <w:szCs w:val="16"/>
              </w:rPr>
              <w:t>1003 pregnant women, 78.6% were native and 21.4% were non-native Swedish-speakers.</w:t>
            </w:r>
          </w:p>
        </w:tc>
        <w:tc>
          <w:tcPr>
            <w:tcW w:w="2279" w:type="dxa"/>
            <w:tcBorders>
              <w:top w:val="single" w:sz="4" w:space="0" w:color="auto"/>
              <w:left w:val="single" w:sz="4" w:space="0" w:color="auto"/>
              <w:bottom w:val="single" w:sz="4" w:space="0" w:color="auto"/>
              <w:right w:val="single" w:sz="4" w:space="0" w:color="auto"/>
            </w:tcBorders>
          </w:tcPr>
          <w:p w14:paraId="521AF357" w14:textId="77777777" w:rsidR="00ED41AF" w:rsidRPr="00A468BF" w:rsidRDefault="00ED41AF" w:rsidP="00ED41AF">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NorAQ</w:t>
            </w:r>
          </w:p>
          <w:p w14:paraId="6EF621C0" w14:textId="77777777" w:rsidR="00ED41AF" w:rsidRPr="00A468BF" w:rsidRDefault="00ED41AF" w:rsidP="00ED41AF">
            <w:pPr>
              <w:rPr>
                <w:rFonts w:asciiTheme="minorHAnsi" w:hAnsiTheme="minorHAnsi" w:cstheme="minorHAnsi"/>
                <w:sz w:val="16"/>
                <w:szCs w:val="16"/>
              </w:rPr>
            </w:pPr>
            <w:r>
              <w:rPr>
                <w:rFonts w:asciiTheme="minorHAnsi" w:hAnsiTheme="minorHAnsi" w:cstheme="minorHAnsi"/>
                <w:sz w:val="16"/>
                <w:szCs w:val="16"/>
              </w:rPr>
              <w:t>EPDS-5</w:t>
            </w:r>
            <w:r w:rsidRPr="00A468BF">
              <w:rPr>
                <w:rFonts w:asciiTheme="minorHAnsi" w:hAnsiTheme="minorHAnsi" w:cstheme="minorHAnsi"/>
                <w:sz w:val="16"/>
                <w:szCs w:val="16"/>
              </w:rPr>
              <w:t xml:space="preserve"> Scale-5 </w:t>
            </w:r>
          </w:p>
          <w:p w14:paraId="3354F23B" w14:textId="7379B816" w:rsidR="00ED41AF" w:rsidRPr="00A468BF" w:rsidRDefault="00ED41AF" w:rsidP="00ED41AF">
            <w:pPr>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Symptoms of Posttraumatic Stress (PTS)</w:t>
            </w:r>
          </w:p>
        </w:tc>
        <w:tc>
          <w:tcPr>
            <w:tcW w:w="2282" w:type="dxa"/>
            <w:tcBorders>
              <w:top w:val="single" w:sz="4" w:space="0" w:color="auto"/>
              <w:left w:val="single" w:sz="4" w:space="0" w:color="auto"/>
              <w:bottom w:val="single" w:sz="4" w:space="0" w:color="auto"/>
              <w:right w:val="single" w:sz="4" w:space="0" w:color="auto"/>
            </w:tcBorders>
          </w:tcPr>
          <w:p w14:paraId="278C8820" w14:textId="77777777" w:rsidR="00ED41AF" w:rsidRPr="00A468BF" w:rsidRDefault="00ED41AF" w:rsidP="00ED41AF">
            <w:pPr>
              <w:rPr>
                <w:rFonts w:asciiTheme="minorHAnsi" w:hAnsiTheme="minorHAnsi" w:cstheme="minorHAnsi"/>
                <w:sz w:val="16"/>
                <w:szCs w:val="16"/>
              </w:rPr>
            </w:pPr>
            <w:r w:rsidRPr="00A468BF">
              <w:rPr>
                <w:rFonts w:asciiTheme="minorHAnsi" w:hAnsiTheme="minorHAnsi" w:cstheme="minorHAnsi"/>
                <w:sz w:val="16"/>
                <w:szCs w:val="16"/>
              </w:rPr>
              <w:t xml:space="preserve">Pearson’s </w:t>
            </w:r>
            <w:r>
              <w:rPr>
                <w:rFonts w:asciiTheme="minorHAnsi" w:hAnsiTheme="minorHAnsi" w:cstheme="minorHAnsi"/>
                <w:sz w:val="16"/>
                <w:szCs w:val="16"/>
              </w:rPr>
              <w:t>C</w:t>
            </w:r>
            <w:r w:rsidRPr="00A468BF">
              <w:rPr>
                <w:rFonts w:asciiTheme="minorHAnsi" w:hAnsiTheme="minorHAnsi" w:cstheme="minorHAnsi"/>
                <w:sz w:val="16"/>
                <w:szCs w:val="16"/>
              </w:rPr>
              <w:t>hi-square test</w:t>
            </w:r>
          </w:p>
          <w:p w14:paraId="554EF09E" w14:textId="77777777" w:rsidR="00ED41AF" w:rsidRDefault="00ED41AF" w:rsidP="00ED41AF">
            <w:pPr>
              <w:autoSpaceDE w:val="0"/>
              <w:autoSpaceDN w:val="0"/>
              <w:adjustRightInd w:val="0"/>
              <w:rPr>
                <w:rFonts w:asciiTheme="minorHAnsi" w:hAnsiTheme="minorHAnsi" w:cstheme="minorHAnsi"/>
                <w:sz w:val="16"/>
                <w:szCs w:val="16"/>
              </w:rPr>
            </w:pPr>
            <w:r w:rsidRPr="00A468BF">
              <w:rPr>
                <w:rFonts w:asciiTheme="minorHAnsi" w:hAnsiTheme="minorHAnsi" w:cstheme="minorHAnsi"/>
                <w:sz w:val="16"/>
                <w:szCs w:val="16"/>
              </w:rPr>
              <w:t xml:space="preserve">Fisher’s </w:t>
            </w:r>
            <w:r>
              <w:rPr>
                <w:rFonts w:asciiTheme="minorHAnsi" w:hAnsiTheme="minorHAnsi" w:cstheme="minorHAnsi"/>
                <w:sz w:val="16"/>
                <w:szCs w:val="16"/>
              </w:rPr>
              <w:t>exact test</w:t>
            </w:r>
          </w:p>
          <w:p w14:paraId="5071B1B1" w14:textId="77777777" w:rsidR="00ED41AF" w:rsidRPr="00A468BF" w:rsidRDefault="00ED41AF" w:rsidP="00ED41AF">
            <w:pPr>
              <w:autoSpaceDE w:val="0"/>
              <w:autoSpaceDN w:val="0"/>
              <w:adjustRightInd w:val="0"/>
              <w:rPr>
                <w:rFonts w:asciiTheme="minorHAnsi" w:eastAsia="Times New Roman" w:hAnsiTheme="minorHAnsi" w:cstheme="minorHAnsi"/>
                <w:b/>
                <w:bCs/>
                <w:color w:val="000000"/>
                <w:sz w:val="16"/>
                <w:szCs w:val="16"/>
                <w:lang w:eastAsia="es-ES"/>
              </w:rPr>
            </w:pPr>
            <w:r w:rsidRPr="00A468BF">
              <w:rPr>
                <w:rFonts w:asciiTheme="minorHAnsi" w:hAnsiTheme="minorHAnsi" w:cstheme="minorHAnsi"/>
                <w:sz w:val="16"/>
                <w:szCs w:val="16"/>
              </w:rPr>
              <w:t xml:space="preserve">Multivariate logistic regression analyses </w:t>
            </w:r>
          </w:p>
          <w:p w14:paraId="34BABA67" w14:textId="77777777" w:rsidR="00ED41AF" w:rsidRPr="00154901" w:rsidRDefault="00ED41AF" w:rsidP="00ED41AF">
            <w:pPr>
              <w:rPr>
                <w:rFonts w:asciiTheme="minorHAnsi" w:eastAsia="Times New Roman" w:hAnsiTheme="minorHAnsi" w:cstheme="minorHAnsi"/>
                <w:b/>
                <w:bCs/>
                <w:color w:val="000000"/>
                <w:sz w:val="16"/>
                <w:szCs w:val="16"/>
                <w:lang w:eastAsia="es-ES"/>
              </w:rPr>
            </w:pPr>
          </w:p>
          <w:p w14:paraId="5FE477F7" w14:textId="7A8DD8DB" w:rsidR="00ED41AF" w:rsidRDefault="00ED41AF" w:rsidP="00ED41AF">
            <w:pPr>
              <w:rPr>
                <w:rFonts w:asciiTheme="minorHAnsi" w:eastAsia="Times New Roman" w:hAnsiTheme="minorHAnsi" w:cstheme="minorBidi"/>
                <w:b/>
                <w:bCs/>
                <w:color w:val="000000" w:themeColor="text1"/>
                <w:sz w:val="16"/>
                <w:szCs w:val="16"/>
                <w:lang w:eastAsia="es-ES"/>
              </w:rPr>
            </w:pPr>
            <w:r w:rsidRPr="00154901">
              <w:rPr>
                <w:rFonts w:asciiTheme="minorHAnsi" w:eastAsia="BSGulliver" w:hAnsiTheme="minorHAnsi" w:cstheme="minorHAnsi"/>
                <w:sz w:val="16"/>
                <w:szCs w:val="16"/>
              </w:rPr>
              <w:t>Adjusted for increasing age in years, education, marital status and experiencing financial distress</w:t>
            </w:r>
            <w:r>
              <w:rPr>
                <w:rFonts w:asciiTheme="minorHAnsi" w:eastAsia="BSGulliver" w:hAnsiTheme="minorHAnsi" w:cstheme="minorHAnsi"/>
                <w:sz w:val="16"/>
                <w:szCs w:val="16"/>
              </w:rPr>
              <w:t>.</w:t>
            </w:r>
          </w:p>
        </w:tc>
        <w:tc>
          <w:tcPr>
            <w:tcW w:w="3331" w:type="dxa"/>
            <w:tcBorders>
              <w:top w:val="single" w:sz="4" w:space="0" w:color="auto"/>
              <w:left w:val="single" w:sz="4" w:space="0" w:color="auto"/>
              <w:bottom w:val="single" w:sz="4" w:space="0" w:color="auto"/>
              <w:right w:val="single" w:sz="4" w:space="0" w:color="auto"/>
            </w:tcBorders>
          </w:tcPr>
          <w:p w14:paraId="2EC548CA" w14:textId="77777777" w:rsidR="00ED41AF" w:rsidRDefault="00ED41AF" w:rsidP="00ED41AF">
            <w:pPr>
              <w:autoSpaceDE w:val="0"/>
              <w:autoSpaceDN w:val="0"/>
              <w:adjustRightInd w:val="0"/>
              <w:rPr>
                <w:rFonts w:ascii="TimesNewRomanPSMT" w:hAnsi="TimesNewRomanPSMT" w:cs="TimesNewRomanPSMT"/>
                <w:sz w:val="16"/>
                <w:szCs w:val="16"/>
              </w:rPr>
            </w:pPr>
            <w:r w:rsidRPr="647B7F97">
              <w:rPr>
                <w:rFonts w:asciiTheme="minorHAnsi" w:hAnsiTheme="minorHAnsi" w:cstheme="minorBidi"/>
                <w:i/>
                <w:sz w:val="16"/>
                <w:szCs w:val="16"/>
              </w:rPr>
              <w:t xml:space="preserve">Main outcome: </w:t>
            </w:r>
            <w:r w:rsidRPr="00282AF4">
              <w:rPr>
                <w:rFonts w:ascii="TimesNewRomanPSMT" w:hAnsi="TimesNewRomanPSMT" w:cs="TimesNewRomanPSMT"/>
                <w:sz w:val="16"/>
                <w:szCs w:val="16"/>
              </w:rPr>
              <w:t xml:space="preserve">PTS and </w:t>
            </w:r>
            <w:r>
              <w:rPr>
                <w:rFonts w:ascii="TimesNewRomanPSMT" w:hAnsi="TimesNewRomanPSMT" w:cs="TimesNewRomanPSMT"/>
                <w:sz w:val="16"/>
                <w:szCs w:val="16"/>
              </w:rPr>
              <w:t>symptoms of depression</w:t>
            </w:r>
          </w:p>
          <w:p w14:paraId="61863157" w14:textId="77777777" w:rsidR="00ED41AF" w:rsidRDefault="00ED41AF" w:rsidP="00ED41AF">
            <w:pPr>
              <w:autoSpaceDE w:val="0"/>
              <w:autoSpaceDN w:val="0"/>
              <w:adjustRightInd w:val="0"/>
              <w:rPr>
                <w:rFonts w:asciiTheme="minorHAnsi" w:hAnsiTheme="minorHAnsi" w:cstheme="minorHAnsi"/>
                <w:sz w:val="16"/>
                <w:szCs w:val="16"/>
              </w:rPr>
            </w:pPr>
          </w:p>
          <w:p w14:paraId="741FCD24" w14:textId="77777777" w:rsidR="00ED41AF" w:rsidRDefault="00ED41AF" w:rsidP="00ED41AF">
            <w:pPr>
              <w:autoSpaceDE w:val="0"/>
              <w:autoSpaceDN w:val="0"/>
              <w:adjustRightInd w:val="0"/>
              <w:rPr>
                <w:rFonts w:asciiTheme="minorHAnsi" w:eastAsia="BSGulliver" w:hAnsiTheme="minorHAnsi" w:cstheme="minorHAnsi"/>
                <w:sz w:val="16"/>
                <w:szCs w:val="16"/>
              </w:rPr>
            </w:pPr>
            <w:r w:rsidRPr="00A468BF">
              <w:rPr>
                <w:rFonts w:asciiTheme="minorHAnsi" w:hAnsiTheme="minorHAnsi" w:cstheme="minorHAnsi"/>
                <w:sz w:val="16"/>
                <w:szCs w:val="16"/>
              </w:rPr>
              <w:t xml:space="preserve">Emotional and sexual abuse were significantly associated with symptoms of depression for both </w:t>
            </w:r>
            <w:r w:rsidRPr="0031770F">
              <w:rPr>
                <w:rFonts w:asciiTheme="minorHAnsi" w:hAnsiTheme="minorHAnsi" w:cstheme="minorHAnsi"/>
                <w:sz w:val="16"/>
                <w:szCs w:val="16"/>
              </w:rPr>
              <w:t xml:space="preserve">natives </w:t>
            </w:r>
            <w:r w:rsidRPr="0031770F">
              <w:rPr>
                <w:rFonts w:asciiTheme="minorHAnsi" w:eastAsia="BSGulliver" w:hAnsiTheme="minorHAnsi" w:cstheme="minorHAnsi"/>
                <w:sz w:val="16"/>
                <w:szCs w:val="16"/>
              </w:rPr>
              <w:t>(AOR 1.92, 95% CI 1.07–3.43)</w:t>
            </w:r>
            <w:r>
              <w:rPr>
                <w:rFonts w:asciiTheme="minorHAnsi" w:eastAsia="BSGulliver" w:hAnsiTheme="minorHAnsi" w:cstheme="minorHAnsi"/>
                <w:sz w:val="16"/>
                <w:szCs w:val="16"/>
              </w:rPr>
              <w:t xml:space="preserve"> respectively </w:t>
            </w:r>
            <w:r w:rsidRPr="0031770F">
              <w:rPr>
                <w:rFonts w:asciiTheme="minorHAnsi" w:eastAsia="BSGulliver" w:hAnsiTheme="minorHAnsi" w:cstheme="minorHAnsi"/>
                <w:sz w:val="16"/>
                <w:szCs w:val="16"/>
              </w:rPr>
              <w:t>(</w:t>
            </w:r>
            <w:r w:rsidRPr="00446089">
              <w:rPr>
                <w:rFonts w:asciiTheme="minorHAnsi" w:eastAsia="BSGulliver" w:hAnsiTheme="minorHAnsi" w:cstheme="minorHAnsi"/>
                <w:sz w:val="16"/>
                <w:szCs w:val="16"/>
              </w:rPr>
              <w:t>AOR 1.97, 95% CI 1.12–3.45)</w:t>
            </w:r>
            <w:r>
              <w:rPr>
                <w:rFonts w:ascii="BSGulliver" w:eastAsia="BSGulliver" w:hAnsiTheme="minorHAnsi" w:cs="BSGulliver"/>
                <w:sz w:val="13"/>
                <w:szCs w:val="13"/>
              </w:rPr>
              <w:t xml:space="preserve"> </w:t>
            </w:r>
            <w:r w:rsidRPr="00A468BF">
              <w:rPr>
                <w:rFonts w:asciiTheme="minorHAnsi" w:hAnsiTheme="minorHAnsi" w:cstheme="minorHAnsi"/>
                <w:sz w:val="16"/>
                <w:szCs w:val="16"/>
              </w:rPr>
              <w:t>and non-natives</w:t>
            </w:r>
            <w:r>
              <w:rPr>
                <w:rFonts w:asciiTheme="minorHAnsi" w:hAnsiTheme="minorHAnsi" w:cstheme="minorHAnsi"/>
                <w:sz w:val="16"/>
                <w:szCs w:val="16"/>
              </w:rPr>
              <w:t xml:space="preserve"> </w:t>
            </w:r>
            <w:r w:rsidRPr="00D0576E">
              <w:rPr>
                <w:rFonts w:asciiTheme="minorHAnsi" w:eastAsia="BSGulliver" w:hAnsiTheme="minorHAnsi" w:cstheme="minorHAnsi"/>
                <w:sz w:val="16"/>
                <w:szCs w:val="16"/>
              </w:rPr>
              <w:t>(AOR 5.09, 95% CI 2.19–11.</w:t>
            </w:r>
            <w:r w:rsidRPr="00D84A86">
              <w:rPr>
                <w:rFonts w:asciiTheme="minorHAnsi" w:eastAsia="BSGulliver" w:hAnsiTheme="minorHAnsi" w:cstheme="minorHAnsi"/>
                <w:sz w:val="16"/>
                <w:szCs w:val="16"/>
              </w:rPr>
              <w:t>85) respectively (AOR 2.91, 95% CI 1.03–8.22)</w:t>
            </w:r>
            <w:r>
              <w:rPr>
                <w:rFonts w:asciiTheme="minorHAnsi" w:eastAsia="BSGulliver" w:hAnsiTheme="minorHAnsi" w:cstheme="minorHAnsi"/>
                <w:sz w:val="16"/>
                <w:szCs w:val="16"/>
              </w:rPr>
              <w:t xml:space="preserve"> compared to women not reporting any abuse.</w:t>
            </w:r>
          </w:p>
          <w:p w14:paraId="030DC58F" w14:textId="77777777" w:rsidR="00ED41AF" w:rsidRPr="00A468BF" w:rsidRDefault="00ED41AF" w:rsidP="00ED41AF">
            <w:pPr>
              <w:autoSpaceDE w:val="0"/>
              <w:autoSpaceDN w:val="0"/>
              <w:adjustRightInd w:val="0"/>
              <w:rPr>
                <w:rFonts w:asciiTheme="minorHAnsi" w:hAnsiTheme="minorHAnsi" w:cstheme="minorHAnsi"/>
                <w:sz w:val="16"/>
                <w:szCs w:val="16"/>
              </w:rPr>
            </w:pPr>
          </w:p>
          <w:p w14:paraId="4260AC95" w14:textId="77777777" w:rsidR="00ED41AF" w:rsidRPr="00154901" w:rsidRDefault="00ED41AF" w:rsidP="00ED41AF">
            <w:pPr>
              <w:autoSpaceDE w:val="0"/>
              <w:autoSpaceDN w:val="0"/>
              <w:adjustRightInd w:val="0"/>
              <w:rPr>
                <w:rFonts w:asciiTheme="minorHAnsi" w:eastAsia="BSGulliver" w:hAnsiTheme="minorHAnsi" w:cstheme="minorHAnsi"/>
                <w:sz w:val="16"/>
                <w:szCs w:val="16"/>
              </w:rPr>
            </w:pPr>
            <w:r w:rsidRPr="00A468BF">
              <w:rPr>
                <w:rFonts w:asciiTheme="minorHAnsi" w:hAnsiTheme="minorHAnsi" w:cstheme="minorHAnsi"/>
                <w:sz w:val="16"/>
                <w:szCs w:val="16"/>
              </w:rPr>
              <w:t>Physical abuse was significantly associated with symptoms of depression for non-natives only</w:t>
            </w:r>
            <w:r>
              <w:rPr>
                <w:rFonts w:asciiTheme="minorHAnsi" w:hAnsiTheme="minorHAnsi" w:cstheme="minorHAnsi"/>
                <w:sz w:val="16"/>
                <w:szCs w:val="16"/>
              </w:rPr>
              <w:t xml:space="preserve"> (</w:t>
            </w:r>
            <w:r w:rsidRPr="00531ACC">
              <w:rPr>
                <w:rFonts w:asciiTheme="minorHAnsi" w:hAnsiTheme="minorHAnsi" w:cstheme="minorHAnsi"/>
                <w:sz w:val="16"/>
                <w:szCs w:val="16"/>
              </w:rPr>
              <w:t xml:space="preserve">AOR </w:t>
            </w:r>
            <w:r w:rsidRPr="00531ACC">
              <w:rPr>
                <w:rFonts w:asciiTheme="minorHAnsi" w:eastAsia="BSGulliver" w:hAnsiTheme="minorHAnsi" w:cstheme="minorHAnsi"/>
                <w:sz w:val="16"/>
                <w:szCs w:val="16"/>
              </w:rPr>
              <w:t>3.94 95% CI 1.63–9.49)</w:t>
            </w:r>
            <w:r>
              <w:rPr>
                <w:rFonts w:asciiTheme="minorHAnsi" w:hAnsiTheme="minorHAnsi" w:cstheme="minorHAnsi"/>
                <w:sz w:val="16"/>
                <w:szCs w:val="16"/>
              </w:rPr>
              <w:t xml:space="preserve"> </w:t>
            </w:r>
            <w:r>
              <w:rPr>
                <w:rFonts w:asciiTheme="minorHAnsi" w:eastAsia="BSGulliver" w:hAnsiTheme="minorHAnsi" w:cstheme="minorHAnsi"/>
                <w:sz w:val="16"/>
                <w:szCs w:val="16"/>
              </w:rPr>
              <w:t>compared to women not reporting any abuse.</w:t>
            </w:r>
          </w:p>
          <w:p w14:paraId="11C99B5D" w14:textId="77777777" w:rsidR="00ED41AF" w:rsidRPr="00A468BF" w:rsidRDefault="00ED41AF" w:rsidP="00ED41AF">
            <w:pPr>
              <w:autoSpaceDE w:val="0"/>
              <w:autoSpaceDN w:val="0"/>
              <w:adjustRightInd w:val="0"/>
              <w:rPr>
                <w:rFonts w:asciiTheme="minorHAnsi" w:hAnsiTheme="minorHAnsi" w:cstheme="minorHAnsi"/>
                <w:sz w:val="16"/>
                <w:szCs w:val="16"/>
              </w:rPr>
            </w:pPr>
          </w:p>
          <w:p w14:paraId="7E59F0FC" w14:textId="5E9E0ABF" w:rsidR="00ED41AF" w:rsidRDefault="00ED41AF" w:rsidP="00ED41AF">
            <w:pPr>
              <w:autoSpaceDE w:val="0"/>
              <w:autoSpaceDN w:val="0"/>
              <w:adjustRightInd w:val="0"/>
              <w:rPr>
                <w:rFonts w:asciiTheme="minorHAnsi" w:eastAsia="BSGulliver" w:hAnsiTheme="minorHAnsi" w:cstheme="minorHAnsi"/>
                <w:sz w:val="16"/>
                <w:szCs w:val="16"/>
              </w:rPr>
            </w:pPr>
            <w:r>
              <w:rPr>
                <w:rFonts w:asciiTheme="minorHAnsi" w:hAnsiTheme="minorHAnsi" w:cstheme="minorBidi"/>
                <w:sz w:val="16"/>
                <w:szCs w:val="16"/>
              </w:rPr>
              <w:t>Emotional, physical</w:t>
            </w:r>
            <w:r w:rsidR="004168D4">
              <w:rPr>
                <w:rFonts w:asciiTheme="minorHAnsi" w:hAnsiTheme="minorHAnsi" w:cstheme="minorBidi"/>
                <w:sz w:val="16"/>
                <w:szCs w:val="16"/>
              </w:rPr>
              <w:t>,</w:t>
            </w:r>
            <w:r>
              <w:rPr>
                <w:rFonts w:asciiTheme="minorHAnsi" w:hAnsiTheme="minorHAnsi" w:cstheme="minorBidi"/>
                <w:sz w:val="16"/>
                <w:szCs w:val="16"/>
              </w:rPr>
              <w:t xml:space="preserve"> and sexual </w:t>
            </w:r>
            <w:r w:rsidRPr="647B7F97">
              <w:rPr>
                <w:rFonts w:asciiTheme="minorHAnsi" w:hAnsiTheme="minorHAnsi" w:cstheme="minorBidi"/>
                <w:sz w:val="16"/>
                <w:szCs w:val="16"/>
              </w:rPr>
              <w:t xml:space="preserve">abuse were significantly associated with symptoms of PTS for both </w:t>
            </w:r>
            <w:r w:rsidRPr="00656418">
              <w:rPr>
                <w:rFonts w:asciiTheme="minorHAnsi" w:hAnsiTheme="minorHAnsi" w:cstheme="minorHAnsi"/>
                <w:sz w:val="16"/>
                <w:szCs w:val="16"/>
              </w:rPr>
              <w:t xml:space="preserve">native (AOR </w:t>
            </w:r>
            <w:r w:rsidRPr="00656418">
              <w:rPr>
                <w:rFonts w:asciiTheme="minorHAnsi" w:eastAsia="BSGulliver" w:hAnsiTheme="minorHAnsi" w:cstheme="minorHAnsi"/>
                <w:sz w:val="16"/>
                <w:szCs w:val="16"/>
              </w:rPr>
              <w:t xml:space="preserve">3.42, 95% CI 1.88–6.24), </w:t>
            </w:r>
            <w:r w:rsidRPr="00656418">
              <w:rPr>
                <w:rFonts w:asciiTheme="minorHAnsi" w:hAnsiTheme="minorHAnsi" w:cstheme="minorHAnsi"/>
                <w:sz w:val="16"/>
                <w:szCs w:val="16"/>
              </w:rPr>
              <w:t xml:space="preserve">(AOR </w:t>
            </w:r>
            <w:r w:rsidRPr="00656418">
              <w:rPr>
                <w:rFonts w:asciiTheme="minorHAnsi" w:eastAsia="BSGulliver" w:hAnsiTheme="minorHAnsi" w:cstheme="minorHAnsi"/>
                <w:sz w:val="16"/>
                <w:szCs w:val="16"/>
              </w:rPr>
              <w:t>2.96, 95% CI 1.55–5.65),</w:t>
            </w:r>
            <w:r w:rsidRPr="00656418">
              <w:rPr>
                <w:rFonts w:asciiTheme="minorHAnsi" w:hAnsiTheme="minorHAnsi" w:cstheme="minorHAnsi"/>
                <w:sz w:val="16"/>
                <w:szCs w:val="16"/>
              </w:rPr>
              <w:t xml:space="preserve"> (AOR</w:t>
            </w:r>
            <w:r w:rsidRPr="00656418">
              <w:rPr>
                <w:rFonts w:asciiTheme="minorHAnsi" w:eastAsia="BSGulliver" w:hAnsiTheme="minorHAnsi" w:cstheme="minorHAnsi"/>
                <w:sz w:val="16"/>
                <w:szCs w:val="16"/>
              </w:rPr>
              <w:t>, 3.74, 95% CI 2.09–6.71)</w:t>
            </w:r>
            <w:r w:rsidRPr="00656418">
              <w:rPr>
                <w:rFonts w:asciiTheme="minorHAnsi" w:hAnsiTheme="minorHAnsi" w:cstheme="minorHAnsi"/>
                <w:sz w:val="16"/>
                <w:szCs w:val="16"/>
              </w:rPr>
              <w:t xml:space="preserve"> and non-native Swedish-speakers (AOR </w:t>
            </w:r>
            <w:r w:rsidRPr="00656418">
              <w:rPr>
                <w:rFonts w:asciiTheme="minorHAnsi" w:eastAsia="BSGulliver" w:hAnsiTheme="minorHAnsi" w:cstheme="minorHAnsi"/>
                <w:sz w:val="16"/>
                <w:szCs w:val="16"/>
              </w:rPr>
              <w:t>8.26, 95% CI 3.30–20.71)</w:t>
            </w:r>
            <w:r w:rsidRPr="00656418">
              <w:rPr>
                <w:rFonts w:asciiTheme="minorHAnsi" w:hAnsiTheme="minorHAnsi" w:cstheme="minorHAnsi"/>
                <w:sz w:val="16"/>
                <w:szCs w:val="16"/>
              </w:rPr>
              <w:t xml:space="preserve">, (AOR, </w:t>
            </w:r>
            <w:r w:rsidRPr="00656418">
              <w:rPr>
                <w:rFonts w:asciiTheme="minorHAnsi" w:eastAsia="BSGulliver" w:hAnsiTheme="minorHAnsi" w:cstheme="minorHAnsi"/>
                <w:sz w:val="16"/>
                <w:szCs w:val="16"/>
              </w:rPr>
              <w:t>12.14, 95% CI 4.56–32.36)</w:t>
            </w:r>
            <w:r w:rsidRPr="00656418">
              <w:rPr>
                <w:rFonts w:asciiTheme="minorHAnsi" w:hAnsiTheme="minorHAnsi" w:cstheme="minorHAnsi"/>
                <w:sz w:val="16"/>
                <w:szCs w:val="16"/>
              </w:rPr>
              <w:t xml:space="preserve"> (AOR </w:t>
            </w:r>
            <w:r w:rsidRPr="00656418">
              <w:rPr>
                <w:rFonts w:asciiTheme="minorHAnsi" w:eastAsia="BSGulliver" w:hAnsiTheme="minorHAnsi" w:cstheme="minorHAnsi"/>
                <w:sz w:val="16"/>
                <w:szCs w:val="16"/>
              </w:rPr>
              <w:t xml:space="preserve">3.69, </w:t>
            </w:r>
            <w:r w:rsidRPr="00656418">
              <w:rPr>
                <w:rFonts w:asciiTheme="minorHAnsi" w:eastAsia="BSGulliver" w:hAnsiTheme="minorHAnsi" w:cstheme="minorHAnsi"/>
                <w:sz w:val="16"/>
                <w:szCs w:val="16"/>
              </w:rPr>
              <w:lastRenderedPageBreak/>
              <w:t>95% CI 1.20–11.34)</w:t>
            </w:r>
            <w:r>
              <w:rPr>
                <w:rFonts w:asciiTheme="minorHAnsi" w:eastAsia="BSGulliver" w:hAnsiTheme="minorHAnsi" w:cstheme="minorHAnsi"/>
                <w:sz w:val="16"/>
                <w:szCs w:val="16"/>
              </w:rPr>
              <w:t xml:space="preserve"> compared to women not reporting any abuse.</w:t>
            </w:r>
          </w:p>
          <w:p w14:paraId="0856ACE1" w14:textId="1D84F4ED" w:rsidR="00ED41AF" w:rsidRDefault="00ED41AF" w:rsidP="00ED41AF">
            <w:pPr>
              <w:rPr>
                <w:rFonts w:asciiTheme="minorHAnsi" w:hAnsiTheme="minorHAnsi" w:cstheme="minorBidi"/>
                <w:sz w:val="16"/>
                <w:szCs w:val="16"/>
              </w:rPr>
            </w:pPr>
          </w:p>
        </w:tc>
      </w:tr>
    </w:tbl>
    <w:p w14:paraId="164F9287" w14:textId="77777777" w:rsidR="001D45D1" w:rsidRDefault="001D45D1" w:rsidP="21A786D0">
      <w:pPr>
        <w:spacing w:line="360" w:lineRule="auto"/>
        <w:rPr>
          <w:sz w:val="16"/>
          <w:szCs w:val="16"/>
        </w:rPr>
      </w:pPr>
    </w:p>
    <w:p w14:paraId="0C91C244" w14:textId="77777777" w:rsidR="001D45D1" w:rsidRDefault="001D45D1" w:rsidP="21A786D0">
      <w:pPr>
        <w:spacing w:line="360" w:lineRule="auto"/>
        <w:rPr>
          <w:sz w:val="16"/>
          <w:szCs w:val="16"/>
        </w:rPr>
      </w:pPr>
    </w:p>
    <w:p w14:paraId="1091A044" w14:textId="77777777" w:rsidR="001D45D1" w:rsidRDefault="001D45D1" w:rsidP="21A786D0">
      <w:pPr>
        <w:spacing w:line="360" w:lineRule="auto"/>
        <w:rPr>
          <w:sz w:val="16"/>
          <w:szCs w:val="16"/>
        </w:rPr>
      </w:pPr>
    </w:p>
    <w:p w14:paraId="3EE99C6A" w14:textId="77777777" w:rsidR="001D45D1" w:rsidRDefault="001D45D1" w:rsidP="21A786D0">
      <w:pPr>
        <w:spacing w:line="360" w:lineRule="auto"/>
        <w:rPr>
          <w:sz w:val="16"/>
          <w:szCs w:val="16"/>
        </w:rPr>
      </w:pPr>
    </w:p>
    <w:p w14:paraId="7C431665" w14:textId="77777777" w:rsidR="001D45D1" w:rsidRDefault="001D45D1" w:rsidP="21A786D0">
      <w:pPr>
        <w:spacing w:line="360" w:lineRule="auto"/>
        <w:rPr>
          <w:sz w:val="16"/>
          <w:szCs w:val="16"/>
        </w:rPr>
      </w:pPr>
    </w:p>
    <w:p w14:paraId="21BFD590" w14:textId="77777777" w:rsidR="001D45D1" w:rsidRDefault="001D45D1" w:rsidP="21A786D0">
      <w:pPr>
        <w:spacing w:line="360" w:lineRule="auto"/>
        <w:rPr>
          <w:sz w:val="16"/>
          <w:szCs w:val="16"/>
        </w:rPr>
      </w:pPr>
    </w:p>
    <w:p w14:paraId="1BB414C5" w14:textId="77777777" w:rsidR="001D45D1" w:rsidRDefault="001D45D1" w:rsidP="21A786D0">
      <w:pPr>
        <w:spacing w:line="360" w:lineRule="auto"/>
        <w:rPr>
          <w:sz w:val="16"/>
          <w:szCs w:val="16"/>
        </w:rPr>
      </w:pPr>
    </w:p>
    <w:p w14:paraId="5C36C9D9" w14:textId="77777777" w:rsidR="001D45D1" w:rsidRDefault="001D45D1" w:rsidP="21A786D0">
      <w:pPr>
        <w:spacing w:line="360" w:lineRule="auto"/>
        <w:rPr>
          <w:sz w:val="16"/>
          <w:szCs w:val="16"/>
        </w:rPr>
      </w:pPr>
    </w:p>
    <w:p w14:paraId="0A88066C" w14:textId="77777777" w:rsidR="001D45D1" w:rsidRDefault="001D45D1" w:rsidP="21A786D0">
      <w:pPr>
        <w:spacing w:line="360" w:lineRule="auto"/>
        <w:rPr>
          <w:sz w:val="16"/>
          <w:szCs w:val="16"/>
        </w:rPr>
      </w:pPr>
    </w:p>
    <w:p w14:paraId="6A4A3DD4" w14:textId="77777777" w:rsidR="001D45D1" w:rsidRDefault="001D45D1" w:rsidP="21A786D0">
      <w:pPr>
        <w:spacing w:line="360" w:lineRule="auto"/>
        <w:rPr>
          <w:sz w:val="16"/>
          <w:szCs w:val="16"/>
        </w:rPr>
      </w:pPr>
    </w:p>
    <w:p w14:paraId="6448DEC4" w14:textId="77777777" w:rsidR="001D45D1" w:rsidRDefault="001D45D1" w:rsidP="21A786D0">
      <w:pPr>
        <w:spacing w:line="360" w:lineRule="auto"/>
        <w:rPr>
          <w:sz w:val="16"/>
          <w:szCs w:val="16"/>
        </w:rPr>
      </w:pPr>
    </w:p>
    <w:p w14:paraId="6C36354A" w14:textId="77777777" w:rsidR="001D45D1" w:rsidRDefault="001D45D1" w:rsidP="21A786D0">
      <w:pPr>
        <w:spacing w:line="360" w:lineRule="auto"/>
        <w:rPr>
          <w:sz w:val="16"/>
          <w:szCs w:val="16"/>
        </w:rPr>
      </w:pPr>
    </w:p>
    <w:p w14:paraId="0C97B991" w14:textId="77777777" w:rsidR="001D45D1" w:rsidRDefault="001D45D1" w:rsidP="21A786D0">
      <w:pPr>
        <w:spacing w:line="360" w:lineRule="auto"/>
        <w:rPr>
          <w:sz w:val="16"/>
          <w:szCs w:val="16"/>
        </w:rPr>
      </w:pPr>
    </w:p>
    <w:p w14:paraId="034FC1CE" w14:textId="77777777" w:rsidR="001D45D1" w:rsidRDefault="001D45D1" w:rsidP="21A786D0">
      <w:pPr>
        <w:spacing w:line="360" w:lineRule="auto"/>
        <w:rPr>
          <w:sz w:val="16"/>
          <w:szCs w:val="16"/>
        </w:rPr>
      </w:pPr>
    </w:p>
    <w:p w14:paraId="6CE51407" w14:textId="77777777" w:rsidR="001D45D1" w:rsidRDefault="001D45D1" w:rsidP="21A786D0">
      <w:pPr>
        <w:spacing w:line="360" w:lineRule="auto"/>
        <w:rPr>
          <w:sz w:val="16"/>
          <w:szCs w:val="16"/>
        </w:rPr>
      </w:pPr>
    </w:p>
    <w:p w14:paraId="0C14D61B" w14:textId="77777777" w:rsidR="001D45D1" w:rsidRDefault="001D45D1" w:rsidP="21A786D0">
      <w:pPr>
        <w:spacing w:line="360" w:lineRule="auto"/>
        <w:rPr>
          <w:sz w:val="16"/>
          <w:szCs w:val="16"/>
        </w:rPr>
      </w:pPr>
    </w:p>
    <w:p w14:paraId="7687B82D" w14:textId="77777777" w:rsidR="001D45D1" w:rsidRDefault="001D45D1" w:rsidP="21A786D0">
      <w:pPr>
        <w:spacing w:line="360" w:lineRule="auto"/>
        <w:rPr>
          <w:sz w:val="16"/>
          <w:szCs w:val="16"/>
        </w:rPr>
      </w:pPr>
    </w:p>
    <w:p w14:paraId="6C0BC3D5" w14:textId="77777777" w:rsidR="001D45D1" w:rsidRDefault="001D45D1" w:rsidP="21A786D0">
      <w:pPr>
        <w:spacing w:line="360" w:lineRule="auto"/>
        <w:rPr>
          <w:sz w:val="16"/>
          <w:szCs w:val="16"/>
        </w:rPr>
      </w:pPr>
    </w:p>
    <w:p w14:paraId="2195F8FC" w14:textId="77777777" w:rsidR="001D45D1" w:rsidRDefault="001D45D1" w:rsidP="21A786D0">
      <w:pPr>
        <w:spacing w:line="360" w:lineRule="auto"/>
        <w:rPr>
          <w:sz w:val="16"/>
          <w:szCs w:val="16"/>
        </w:rPr>
      </w:pPr>
    </w:p>
    <w:p w14:paraId="1D0F1AE0" w14:textId="77777777" w:rsidR="001D45D1" w:rsidRDefault="001D45D1" w:rsidP="21A786D0">
      <w:pPr>
        <w:spacing w:line="360" w:lineRule="auto"/>
        <w:rPr>
          <w:sz w:val="16"/>
          <w:szCs w:val="16"/>
        </w:rPr>
      </w:pPr>
    </w:p>
    <w:p w14:paraId="36E7F1F2" w14:textId="77777777" w:rsidR="001D45D1" w:rsidRDefault="001D45D1" w:rsidP="21A786D0">
      <w:pPr>
        <w:spacing w:line="360" w:lineRule="auto"/>
        <w:rPr>
          <w:sz w:val="16"/>
          <w:szCs w:val="16"/>
        </w:rPr>
      </w:pPr>
    </w:p>
    <w:p w14:paraId="6BE8BBD9" w14:textId="77777777" w:rsidR="001D45D1" w:rsidRDefault="001D45D1" w:rsidP="21A786D0">
      <w:pPr>
        <w:spacing w:line="360" w:lineRule="auto"/>
        <w:rPr>
          <w:sz w:val="16"/>
          <w:szCs w:val="16"/>
        </w:rPr>
      </w:pPr>
    </w:p>
    <w:p w14:paraId="491A3D51" w14:textId="77777777" w:rsidR="001D45D1" w:rsidRDefault="001D45D1" w:rsidP="21A786D0">
      <w:pPr>
        <w:spacing w:line="360" w:lineRule="auto"/>
        <w:rPr>
          <w:sz w:val="16"/>
          <w:szCs w:val="16"/>
        </w:rPr>
      </w:pPr>
    </w:p>
    <w:p w14:paraId="6E36C913" w14:textId="77777777" w:rsidR="001D45D1" w:rsidRDefault="001D45D1" w:rsidP="21A786D0">
      <w:pPr>
        <w:spacing w:line="360" w:lineRule="auto"/>
        <w:rPr>
          <w:sz w:val="16"/>
          <w:szCs w:val="16"/>
        </w:rPr>
      </w:pPr>
    </w:p>
    <w:p w14:paraId="399A445A" w14:textId="77777777" w:rsidR="001D45D1" w:rsidRDefault="001D45D1" w:rsidP="21A786D0">
      <w:pPr>
        <w:spacing w:line="360" w:lineRule="auto"/>
        <w:rPr>
          <w:sz w:val="16"/>
          <w:szCs w:val="16"/>
        </w:rPr>
      </w:pPr>
    </w:p>
    <w:p w14:paraId="34153A9C" w14:textId="77777777" w:rsidR="001D45D1" w:rsidRDefault="001D45D1" w:rsidP="21A786D0">
      <w:pPr>
        <w:spacing w:line="360" w:lineRule="auto"/>
        <w:rPr>
          <w:sz w:val="16"/>
          <w:szCs w:val="16"/>
        </w:rPr>
      </w:pPr>
    </w:p>
    <w:p w14:paraId="2DAFD748" w14:textId="77777777" w:rsidR="001D45D1" w:rsidRDefault="001D45D1" w:rsidP="21A786D0">
      <w:pPr>
        <w:spacing w:line="360" w:lineRule="auto"/>
        <w:rPr>
          <w:sz w:val="16"/>
          <w:szCs w:val="16"/>
        </w:rPr>
      </w:pPr>
    </w:p>
    <w:p w14:paraId="55B2D02F" w14:textId="2D7647DE" w:rsidR="00B27012" w:rsidRPr="00257438" w:rsidRDefault="00495AF7" w:rsidP="005B409E">
      <w:pPr>
        <w:spacing w:line="360" w:lineRule="auto"/>
        <w:ind w:left="1304"/>
        <w:rPr>
          <w:rFonts w:ascii="Times New Roman" w:eastAsia="Times New Roman" w:hAnsi="Times New Roman"/>
          <w:sz w:val="16"/>
          <w:szCs w:val="16"/>
          <w:lang w:val="en-US"/>
        </w:rPr>
      </w:pPr>
      <w:r w:rsidRPr="00257438">
        <w:rPr>
          <w:sz w:val="16"/>
          <w:szCs w:val="16"/>
        </w:rPr>
        <w:lastRenderedPageBreak/>
        <w:t xml:space="preserve">Abbreviation list: </w:t>
      </w:r>
      <w:r w:rsidR="537E5C4A" w:rsidRPr="00257438">
        <w:rPr>
          <w:rFonts w:ascii="Times New Roman" w:eastAsia="Times New Roman" w:hAnsi="Times New Roman"/>
          <w:sz w:val="16"/>
          <w:szCs w:val="16"/>
          <w:lang w:val="en-US"/>
        </w:rPr>
        <w:t>AAS (abuse assessment screen)</w:t>
      </w:r>
      <w:r w:rsidR="537E5C4A"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ANC (Antenatal Care)</w:t>
      </w:r>
      <w:r w:rsidR="537E5C4A"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ANOVA (One-way analysis of variance)</w:t>
      </w:r>
      <w:r w:rsidR="537E5C4A"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AOR (Adjusted Odds Ratio)</w:t>
      </w:r>
      <w:r w:rsidR="537E5C4A"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ARR (Adjusted relative risk)</w:t>
      </w:r>
      <w:r w:rsidR="537E5C4A"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AUDIT (Alcohol Use Disorder Identification Test)</w:t>
      </w:r>
      <w:r w:rsidR="537E5C4A"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BED (binge eating disorder)</w:t>
      </w:r>
      <w:r w:rsidR="6E15FCF0"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BIDENS (Belgium, Iceland, Denmark, Estonia, Norway, Sweden)</w:t>
      </w:r>
      <w:r w:rsidR="28C8AA54"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BMI (body mass index)</w:t>
      </w:r>
      <w:r w:rsidR="0DDD7786"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CS (caesarean section)</w:t>
      </w:r>
      <w:r w:rsidR="0014FEF7"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CWC (Child-Welfare-</w:t>
      </w:r>
      <w:proofErr w:type="spellStart"/>
      <w:r w:rsidR="537E5C4A" w:rsidRPr="00257438">
        <w:rPr>
          <w:rFonts w:ascii="Times New Roman" w:eastAsia="Times New Roman" w:hAnsi="Times New Roman"/>
          <w:sz w:val="16"/>
          <w:szCs w:val="16"/>
          <w:lang w:val="en-US"/>
        </w:rPr>
        <w:t>Centres</w:t>
      </w:r>
      <w:proofErr w:type="spellEnd"/>
      <w:r w:rsidR="537E5C4A" w:rsidRPr="00257438">
        <w:rPr>
          <w:rFonts w:ascii="Times New Roman" w:eastAsia="Times New Roman" w:hAnsi="Times New Roman"/>
          <w:sz w:val="16"/>
          <w:szCs w:val="16"/>
          <w:lang w:val="en-US"/>
        </w:rPr>
        <w:t>)</w:t>
      </w:r>
      <w:r w:rsidR="692C3F92"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DV (domestic violence)</w:t>
      </w:r>
      <w:r w:rsidR="403FDE39"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ED (the emergency department)</w:t>
      </w:r>
      <w:r w:rsidR="4B53FB5F"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EPDS (Edinburgh Postnatal Depression Scale)</w:t>
      </w:r>
      <w:r w:rsidR="7592590A"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FOC (Fear of Childbirth)</w:t>
      </w:r>
      <w:r w:rsidR="3F55FD28"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HADS (Ho</w:t>
      </w:r>
      <w:r w:rsidR="5D253E90" w:rsidRPr="21A786D0">
        <w:rPr>
          <w:rFonts w:ascii="Times New Roman" w:eastAsia="Times New Roman" w:hAnsi="Times New Roman"/>
          <w:sz w:val="16"/>
          <w:szCs w:val="16"/>
          <w:lang w:val="en-US"/>
        </w:rPr>
        <w:t>s</w:t>
      </w:r>
      <w:r w:rsidR="537E5C4A" w:rsidRPr="00257438">
        <w:rPr>
          <w:rFonts w:ascii="Times New Roman" w:eastAsia="Times New Roman" w:hAnsi="Times New Roman"/>
          <w:sz w:val="16"/>
          <w:szCs w:val="16"/>
          <w:lang w:val="en-US"/>
        </w:rPr>
        <w:t>p</w:t>
      </w:r>
      <w:r w:rsidR="64131E1D" w:rsidRPr="21A786D0">
        <w:rPr>
          <w:rFonts w:ascii="Times New Roman" w:eastAsia="Times New Roman" w:hAnsi="Times New Roman"/>
          <w:sz w:val="16"/>
          <w:szCs w:val="16"/>
          <w:lang w:val="en-US"/>
        </w:rPr>
        <w:t>i</w:t>
      </w:r>
      <w:r w:rsidR="537E5C4A" w:rsidRPr="00257438">
        <w:rPr>
          <w:rFonts w:ascii="Times New Roman" w:eastAsia="Times New Roman" w:hAnsi="Times New Roman"/>
          <w:sz w:val="16"/>
          <w:szCs w:val="16"/>
          <w:lang w:val="en-US"/>
        </w:rPr>
        <w:t>tal Anxiety and Depression Scale)</w:t>
      </w:r>
      <w:r w:rsidR="39D2CBAD"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HRPCC (the high-risk prenatal care clinic)</w:t>
      </w:r>
      <w:r w:rsidR="04894C33"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IPV (intimate partner violence)</w:t>
      </w:r>
      <w:r w:rsidR="2B2AC18C"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 xml:space="preserve">LEC-5 (the Life Events Checklist) </w:t>
      </w:r>
      <w:r w:rsidR="14626C31"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MBRN (the Medical Birth Registry of Norway)</w:t>
      </w:r>
      <w:r w:rsidR="3236E82F"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 xml:space="preserve">MCHC (maternal and child health </w:t>
      </w:r>
      <w:proofErr w:type="spellStart"/>
      <w:r w:rsidR="537E5C4A" w:rsidRPr="00257438">
        <w:rPr>
          <w:rFonts w:ascii="Times New Roman" w:eastAsia="Times New Roman" w:hAnsi="Times New Roman"/>
          <w:sz w:val="16"/>
          <w:szCs w:val="16"/>
          <w:lang w:val="en-US"/>
        </w:rPr>
        <w:t>centres</w:t>
      </w:r>
      <w:proofErr w:type="spellEnd"/>
      <w:r w:rsidR="537E5C4A" w:rsidRPr="00257438">
        <w:rPr>
          <w:rFonts w:ascii="Times New Roman" w:eastAsia="Times New Roman" w:hAnsi="Times New Roman"/>
          <w:sz w:val="16"/>
          <w:szCs w:val="16"/>
          <w:lang w:val="en-US"/>
        </w:rPr>
        <w:t>)</w:t>
      </w:r>
      <w:r w:rsidR="3B982ED5"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MoBa (Norwegian Mother and Child Cohort study)</w:t>
      </w:r>
      <w:r w:rsidR="2D35D312"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 xml:space="preserve">NorAQ (the </w:t>
      </w:r>
      <w:proofErr w:type="spellStart"/>
      <w:r w:rsidR="537E5C4A" w:rsidRPr="00257438">
        <w:rPr>
          <w:rFonts w:ascii="Times New Roman" w:eastAsia="Times New Roman" w:hAnsi="Times New Roman"/>
          <w:sz w:val="16"/>
          <w:szCs w:val="16"/>
          <w:lang w:val="en-US"/>
        </w:rPr>
        <w:t>Norvold</w:t>
      </w:r>
      <w:proofErr w:type="spellEnd"/>
      <w:r w:rsidR="537E5C4A" w:rsidRPr="00257438">
        <w:rPr>
          <w:rFonts w:ascii="Times New Roman" w:eastAsia="Times New Roman" w:hAnsi="Times New Roman"/>
          <w:sz w:val="16"/>
          <w:szCs w:val="16"/>
          <w:lang w:val="en-US"/>
        </w:rPr>
        <w:t xml:space="preserve"> Abuse Questionnaire)</w:t>
      </w:r>
      <w:r w:rsidR="07DAF087"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OR (Odds Ratio)</w:t>
      </w:r>
      <w:r w:rsidR="7E5A1520"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PCL (the PTSD checklist)</w:t>
      </w:r>
      <w:r w:rsidR="3428C8DC"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PMWI (Psychological Maltreatment of Women Inventory)</w:t>
      </w:r>
      <w:r w:rsidR="0B0B562D" w:rsidRPr="21A786D0">
        <w:rPr>
          <w:rFonts w:ascii="Times New Roman" w:eastAsia="Times New Roman" w:hAnsi="Times New Roman"/>
          <w:sz w:val="16"/>
          <w:szCs w:val="16"/>
          <w:lang w:val="en-US"/>
        </w:rPr>
        <w:t xml:space="preserve">; </w:t>
      </w:r>
      <w:r w:rsidR="537E5C4A" w:rsidRPr="00D16880">
        <w:rPr>
          <w:rFonts w:ascii="Times New Roman" w:eastAsia="Times New Roman" w:hAnsi="Times New Roman"/>
          <w:sz w:val="16"/>
          <w:szCs w:val="16"/>
          <w:lang w:val="en-US"/>
        </w:rPr>
        <w:t>PTE (potentially traumatic events)</w:t>
      </w:r>
      <w:r w:rsidR="6782A13E" w:rsidRPr="21A786D0">
        <w:rPr>
          <w:rFonts w:ascii="Times New Roman" w:eastAsia="Times New Roman" w:hAnsi="Times New Roman"/>
          <w:sz w:val="16"/>
          <w:szCs w:val="16"/>
          <w:lang w:val="en-US"/>
        </w:rPr>
        <w:t xml:space="preserve">; </w:t>
      </w:r>
      <w:r w:rsidR="537E5C4A" w:rsidRPr="00D16880">
        <w:rPr>
          <w:rFonts w:ascii="Times New Roman" w:eastAsia="Times New Roman" w:hAnsi="Times New Roman"/>
          <w:sz w:val="16"/>
          <w:szCs w:val="16"/>
          <w:lang w:val="en-US"/>
        </w:rPr>
        <w:t>PTS (post-traumatic stress)</w:t>
      </w:r>
      <w:r w:rsidR="305A9933" w:rsidRPr="21A786D0">
        <w:rPr>
          <w:rFonts w:ascii="Times New Roman" w:eastAsia="Times New Roman" w:hAnsi="Times New Roman"/>
          <w:sz w:val="16"/>
          <w:szCs w:val="16"/>
          <w:lang w:val="en-US"/>
        </w:rPr>
        <w:t xml:space="preserve">; </w:t>
      </w:r>
      <w:r w:rsidR="537E5C4A" w:rsidRPr="00D16880">
        <w:rPr>
          <w:rFonts w:ascii="Times New Roman" w:eastAsia="Times New Roman" w:hAnsi="Times New Roman"/>
          <w:sz w:val="16"/>
          <w:szCs w:val="16"/>
          <w:lang w:val="en-US"/>
        </w:rPr>
        <w:t>PTSD (post-traumatic stress disorder)</w:t>
      </w:r>
      <w:r w:rsidR="65652C7D" w:rsidRPr="21A786D0">
        <w:rPr>
          <w:rFonts w:ascii="Times New Roman" w:eastAsia="Times New Roman" w:hAnsi="Times New Roman"/>
          <w:sz w:val="16"/>
          <w:szCs w:val="16"/>
          <w:lang w:val="en-US"/>
        </w:rPr>
        <w:t xml:space="preserve">; </w:t>
      </w:r>
      <w:r w:rsidR="537E5C4A" w:rsidRPr="00D16880">
        <w:rPr>
          <w:rFonts w:ascii="Times New Roman" w:eastAsia="Times New Roman" w:hAnsi="Times New Roman"/>
          <w:sz w:val="16"/>
          <w:szCs w:val="16"/>
          <w:lang w:val="en-US"/>
        </w:rPr>
        <w:t>RR (relative risk)</w:t>
      </w:r>
      <w:r w:rsidR="5B896E2F" w:rsidRPr="21A786D0">
        <w:rPr>
          <w:rFonts w:ascii="Times New Roman" w:eastAsia="Times New Roman" w:hAnsi="Times New Roman"/>
          <w:sz w:val="16"/>
          <w:szCs w:val="16"/>
          <w:lang w:val="en-US"/>
        </w:rPr>
        <w:t xml:space="preserve">; </w:t>
      </w:r>
      <w:r w:rsidR="537E5C4A" w:rsidRPr="00D16880">
        <w:rPr>
          <w:rFonts w:ascii="Times New Roman" w:eastAsia="Times New Roman" w:hAnsi="Times New Roman"/>
          <w:sz w:val="16"/>
          <w:szCs w:val="16"/>
          <w:lang w:val="en-US"/>
        </w:rPr>
        <w:t>SOC-13 (Sense of Coherence Scale)</w:t>
      </w:r>
      <w:r w:rsidR="04C0AB85" w:rsidRPr="21A786D0">
        <w:rPr>
          <w:rFonts w:ascii="Times New Roman" w:eastAsia="Times New Roman" w:hAnsi="Times New Roman"/>
          <w:sz w:val="16"/>
          <w:szCs w:val="16"/>
          <w:lang w:val="en-US"/>
        </w:rPr>
        <w:t xml:space="preserve">; </w:t>
      </w:r>
      <w:r w:rsidR="537E5C4A" w:rsidRPr="00D16880">
        <w:rPr>
          <w:rFonts w:ascii="Times New Roman" w:eastAsia="Times New Roman" w:hAnsi="Times New Roman"/>
          <w:sz w:val="16"/>
          <w:szCs w:val="16"/>
          <w:lang w:val="en-US"/>
        </w:rPr>
        <w:t>SQ-PTSD (Screen Questionnaire-post-traumatic stress disorder)</w:t>
      </w:r>
      <w:r w:rsidR="5F24A5D8"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STAI (the State-Trait Anxiety Inventory)</w:t>
      </w:r>
      <w:r w:rsidR="31B7BF13"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SVAW (the Severity of Violence Against Women Scale)</w:t>
      </w:r>
      <w:r w:rsidR="01DAE653"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TOP (termination of pregnancy)</w:t>
      </w:r>
      <w:r w:rsidR="2761A3E1"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TSC-33 (the Trauma Symptom Checklist)</w:t>
      </w:r>
      <w:r w:rsidR="72111648"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VAS (a Visual Analogue Scale)</w:t>
      </w:r>
      <w:r w:rsidR="542DC4FD"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W-DEQ (</w:t>
      </w:r>
      <w:proofErr w:type="spellStart"/>
      <w:r w:rsidR="537E5C4A" w:rsidRPr="00257438">
        <w:rPr>
          <w:rFonts w:ascii="Times New Roman" w:eastAsia="Times New Roman" w:hAnsi="Times New Roman"/>
          <w:sz w:val="16"/>
          <w:szCs w:val="16"/>
          <w:lang w:val="en-US"/>
        </w:rPr>
        <w:t>Wijma</w:t>
      </w:r>
      <w:proofErr w:type="spellEnd"/>
      <w:r w:rsidR="537E5C4A" w:rsidRPr="00257438">
        <w:rPr>
          <w:rFonts w:ascii="Times New Roman" w:eastAsia="Times New Roman" w:hAnsi="Times New Roman"/>
          <w:sz w:val="16"/>
          <w:szCs w:val="16"/>
          <w:lang w:val="en-US"/>
        </w:rPr>
        <w:t xml:space="preserve"> Delivery Expectancy/Experience Questionnaire)</w:t>
      </w:r>
      <w:r w:rsidR="692AAF26" w:rsidRPr="21A786D0">
        <w:rPr>
          <w:rFonts w:ascii="Times New Roman" w:eastAsia="Times New Roman" w:hAnsi="Times New Roman"/>
          <w:sz w:val="16"/>
          <w:szCs w:val="16"/>
          <w:lang w:val="en-US"/>
        </w:rPr>
        <w:t xml:space="preserve">; </w:t>
      </w:r>
      <w:r w:rsidR="537E5C4A" w:rsidRPr="00257438">
        <w:rPr>
          <w:rFonts w:ascii="Times New Roman" w:eastAsia="Times New Roman" w:hAnsi="Times New Roman"/>
          <w:sz w:val="16"/>
          <w:szCs w:val="16"/>
          <w:lang w:val="en-US"/>
        </w:rPr>
        <w:t>WAST (Women Abuse Screening Tool)</w:t>
      </w:r>
    </w:p>
    <w:p w14:paraId="664EE651" w14:textId="4E1AF177" w:rsidR="00B27012" w:rsidRPr="000567D6" w:rsidRDefault="00B27012" w:rsidP="21A786D0"/>
    <w:sectPr w:rsidR="00B27012" w:rsidRPr="000567D6" w:rsidSect="00C72375">
      <w:headerReference w:type="even" r:id="rId8"/>
      <w:headerReference w:type="default" r:id="rId9"/>
      <w:footerReference w:type="default" r:id="rId10"/>
      <w:headerReference w:type="first" r:id="rId11"/>
      <w:footerReference w:type="first" r:id="rId12"/>
      <w:pgSz w:w="16838" w:h="11906" w:orient="landscape" w:code="9"/>
      <w:pgMar w:top="1417" w:right="1417" w:bottom="1417" w:left="1417"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E5BA22" w14:textId="77777777" w:rsidR="00C72375" w:rsidRDefault="00C72375" w:rsidP="006B1171">
      <w:r>
        <w:separator/>
      </w:r>
    </w:p>
  </w:endnote>
  <w:endnote w:type="continuationSeparator" w:id="0">
    <w:p w14:paraId="1083E57E" w14:textId="77777777" w:rsidR="00C72375" w:rsidRDefault="00C72375" w:rsidP="006B1171">
      <w:r>
        <w:continuationSeparator/>
      </w:r>
    </w:p>
  </w:endnote>
  <w:endnote w:type="continuationNotice" w:id="1">
    <w:p w14:paraId="5C07ABFC" w14:textId="77777777" w:rsidR="00C72375" w:rsidRDefault="00C7237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dvMINION-R">
    <w:altName w:val="Cambria"/>
    <w:panose1 w:val="00000000000000000000"/>
    <w:charset w:val="00"/>
    <w:family w:val="roman"/>
    <w:notTrueType/>
    <w:pitch w:val="default"/>
    <w:sig w:usb0="00000003" w:usb1="00000000" w:usb2="00000000" w:usb3="00000000" w:csb0="00000001" w:csb1="00000000"/>
  </w:font>
  <w:font w:name="AdvTTb5929f4c">
    <w:altName w:val="Calibri"/>
    <w:panose1 w:val="00000000000000000000"/>
    <w:charset w:val="00"/>
    <w:family w:val="swiss"/>
    <w:notTrueType/>
    <w:pitch w:val="default"/>
    <w:sig w:usb0="00000003" w:usb1="00000000" w:usb2="00000000" w:usb3="00000000" w:csb0="00000001" w:csb1="00000000"/>
  </w:font>
  <w:font w:name="AdvTTa9c1b374">
    <w:altName w:val="Calibri"/>
    <w:panose1 w:val="00000000000000000000"/>
    <w:charset w:val="00"/>
    <w:family w:val="swiss"/>
    <w:notTrueType/>
    <w:pitch w:val="default"/>
    <w:sig w:usb0="00000003" w:usb1="00000000" w:usb2="00000000" w:usb3="00000000" w:csb0="00000001" w:csb1="00000000"/>
  </w:font>
  <w:font w:name="PFEncoreSansPro-Light">
    <w:altName w:val="Yu Gothic"/>
    <w:panose1 w:val="00000000000000000000"/>
    <w:charset w:val="80"/>
    <w:family w:val="swiss"/>
    <w:notTrueType/>
    <w:pitch w:val="default"/>
    <w:sig w:usb0="00000001" w:usb1="08070000" w:usb2="00000010" w:usb3="00000000" w:csb0="00020000" w:csb1="00000000"/>
  </w:font>
  <w:font w:name="MyriadPro-Light">
    <w:altName w:val="Yu Gothic"/>
    <w:panose1 w:val="00000000000000000000"/>
    <w:charset w:val="80"/>
    <w:family w:val="swiss"/>
    <w:notTrueType/>
    <w:pitch w:val="default"/>
    <w:sig w:usb0="00000001" w:usb1="08070000" w:usb2="00000010" w:usb3="00000000" w:csb0="00020000" w:csb1="00000000"/>
  </w:font>
  <w:font w:name="AdvP3DBBE5">
    <w:altName w:val="Malgun Gothic"/>
    <w:panose1 w:val="00000000000000000000"/>
    <w:charset w:val="81"/>
    <w:family w:val="auto"/>
    <w:notTrueType/>
    <w:pitch w:val="default"/>
    <w:sig w:usb0="00000001" w:usb1="09060000" w:usb2="00000010" w:usb3="00000000" w:csb0="00080000" w:csb1="00000000"/>
  </w:font>
  <w:font w:name="AdvPTimesI">
    <w:altName w:val="Cambria"/>
    <w:panose1 w:val="00000000000000000000"/>
    <w:charset w:val="00"/>
    <w:family w:val="roman"/>
    <w:notTrueType/>
    <w:pitch w:val="default"/>
    <w:sig w:usb0="00000003" w:usb1="00000000" w:usb2="00000000" w:usb3="00000000" w:csb0="00000001" w:csb1="00000000"/>
  </w:font>
  <w:font w:name="BSGulliver">
    <w:altName w:val="Yu Gothic"/>
    <w:panose1 w:val="00000000000000000000"/>
    <w:charset w:val="80"/>
    <w:family w:val="auto"/>
    <w:notTrueType/>
    <w:pitch w:val="default"/>
    <w:sig w:usb0="00000003" w:usb1="08070000" w:usb2="00000010" w:usb3="00000000" w:csb0="00020001" w:csb1="00000000"/>
  </w:font>
  <w:font w:name="PgxjqwAdvTTb5929f4c">
    <w:altName w:val="Calibri"/>
    <w:panose1 w:val="00000000000000000000"/>
    <w:charset w:val="00"/>
    <w:family w:val="swiss"/>
    <w:notTrueType/>
    <w:pitch w:val="default"/>
    <w:sig w:usb0="00000003" w:usb1="00000000" w:usb2="00000000" w:usb3="00000000" w:csb0="00000001" w:csb1="00000000"/>
  </w:font>
  <w:font w:name="Lato-Regular">
    <w:altName w:val="Yu Gothic"/>
    <w:panose1 w:val="00000000000000000000"/>
    <w:charset w:val="80"/>
    <w:family w:val="auto"/>
    <w:notTrueType/>
    <w:pitch w:val="default"/>
    <w:sig w:usb0="00000001" w:usb1="08070000" w:usb2="00000010" w:usb3="00000000" w:csb0="00020000" w:csb1="00000000"/>
  </w:font>
  <w:font w:name="AdvTTf2e4df62.I+22">
    <w:altName w:val="Yu Gothic"/>
    <w:panose1 w:val="00000000000000000000"/>
    <w:charset w:val="80"/>
    <w:family w:val="auto"/>
    <w:notTrueType/>
    <w:pitch w:val="default"/>
    <w:sig w:usb0="00000001" w:usb1="08070000" w:usb2="00000010" w:usb3="00000000" w:csb0="00020000" w:csb1="00000000"/>
  </w:font>
  <w:font w:name="AdvP49811">
    <w:altName w:val="Cambria"/>
    <w:panose1 w:val="00000000000000000000"/>
    <w:charset w:val="00"/>
    <w:family w:val="roman"/>
    <w:notTrueType/>
    <w:pitch w:val="default"/>
    <w:sig w:usb0="00000003" w:usb1="00000000" w:usb2="00000000" w:usb3="00000000" w:csb0="00000001" w:csb1="00000000"/>
  </w:font>
  <w:font w:name="Sabon-Roman">
    <w:altName w:val="Cambria"/>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1698489"/>
      <w:docPartObj>
        <w:docPartGallery w:val="Page Numbers (Bottom of Page)"/>
        <w:docPartUnique/>
      </w:docPartObj>
    </w:sdtPr>
    <w:sdtContent>
      <w:p w14:paraId="6F528B1F" w14:textId="78B6BB22" w:rsidR="00E1450F" w:rsidRDefault="00E1450F">
        <w:pPr>
          <w:pStyle w:val="Sidfot"/>
          <w:jc w:val="right"/>
        </w:pPr>
        <w:r>
          <w:fldChar w:fldCharType="begin"/>
        </w:r>
        <w:r>
          <w:instrText>PAGE   \* MERGEFORMAT</w:instrText>
        </w:r>
        <w:r>
          <w:fldChar w:fldCharType="separate"/>
        </w:r>
        <w:r>
          <w:rPr>
            <w:lang w:val="sv-SE"/>
          </w:rPr>
          <w:t>2</w:t>
        </w:r>
        <w:r>
          <w:fldChar w:fldCharType="end"/>
        </w:r>
      </w:p>
    </w:sdtContent>
  </w:sdt>
  <w:p w14:paraId="042205B1" w14:textId="77777777" w:rsidR="008931BA" w:rsidRDefault="008931BA" w:rsidP="008931BA">
    <w:pPr>
      <w:pStyle w:val="Sidfot"/>
      <w:tabs>
        <w:tab w:val="clear" w:pos="4513"/>
        <w:tab w:val="clear" w:pos="9026"/>
        <w:tab w:val="center" w:pos="3686"/>
        <w:tab w:val="right" w:pos="7456"/>
      </w:tabs>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0513B" w14:textId="77777777" w:rsidR="00BB6830" w:rsidRDefault="00BB6830" w:rsidP="008931BA">
    <w:pPr>
      <w:pStyle w:val="Sidfot"/>
      <w:tabs>
        <w:tab w:val="clear" w:pos="4513"/>
        <w:tab w:val="clear" w:pos="9026"/>
        <w:tab w:val="center" w:pos="3686"/>
        <w:tab w:val="right" w:pos="7456"/>
      </w:tabs>
      <w:jc w:val="right"/>
    </w:pPr>
    <w:r>
      <w:fldChar w:fldCharType="begin"/>
    </w:r>
    <w:r>
      <w:instrText xml:space="preserve"> PAGE   \* MERGEFORMAT </w:instrText>
    </w:r>
    <w:r>
      <w:fldChar w:fldCharType="separate"/>
    </w:r>
    <w:r w:rsidR="00BC1837">
      <w:rPr>
        <w:noProof/>
      </w:rPr>
      <w:t>1</w:t>
    </w:r>
    <w:r>
      <w:fldChar w:fldCharType="end"/>
    </w:r>
    <w:r>
      <w:t xml:space="preserve"> (</w:t>
    </w:r>
    <w:fldSimple w:instr="NUMPAGES   \* MERGEFORMAT">
      <w:r w:rsidR="00BC1837">
        <w:rPr>
          <w:noProof/>
        </w:rPr>
        <w:t>1</w:t>
      </w:r>
    </w:fldSimple>
    <w:r>
      <w:t>)</w:t>
    </w:r>
  </w:p>
  <w:p w14:paraId="2049107D" w14:textId="77777777" w:rsidR="008257E2" w:rsidRPr="005C15BD" w:rsidRDefault="008257E2" w:rsidP="005C15BD">
    <w:pPr>
      <w:pStyle w:val="Sidfot"/>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DF6428" w14:textId="77777777" w:rsidR="00C72375" w:rsidRDefault="00C72375" w:rsidP="006B1171">
      <w:r>
        <w:separator/>
      </w:r>
    </w:p>
  </w:footnote>
  <w:footnote w:type="continuationSeparator" w:id="0">
    <w:p w14:paraId="6B7B6DC9" w14:textId="77777777" w:rsidR="00C72375" w:rsidRDefault="00C72375" w:rsidP="006B1171">
      <w:r>
        <w:continuationSeparator/>
      </w:r>
    </w:p>
  </w:footnote>
  <w:footnote w:type="continuationNotice" w:id="1">
    <w:p w14:paraId="35B5A026" w14:textId="77777777" w:rsidR="00C72375" w:rsidRDefault="00C7237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93A82" w14:textId="78B33C6D" w:rsidR="002672DC" w:rsidRDefault="002672DC">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A08245" w14:textId="0F22088D" w:rsidR="002672DC" w:rsidRDefault="002672DC">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7AAC9D" w14:textId="0DB520AD" w:rsidR="00B230ED" w:rsidRPr="00344CFF" w:rsidRDefault="00B230ED" w:rsidP="00F27BF7">
    <w:pPr>
      <w:pStyle w:val="Sidhuvud"/>
      <w:tabs>
        <w:tab w:val="clear" w:pos="6804"/>
        <w:tab w:val="left" w:pos="4536"/>
      </w:tabs>
      <w:rPr>
        <w:lang w:val="sv-S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447390"/>
    <w:multiLevelType w:val="hybridMultilevel"/>
    <w:tmpl w:val="7B88918C"/>
    <w:lvl w:ilvl="0" w:tplc="A7FA925C">
      <w:start w:val="2010"/>
      <w:numFmt w:val="bullet"/>
      <w:lvlText w:val=""/>
      <w:lvlJc w:val="left"/>
      <w:pPr>
        <w:ind w:left="720" w:hanging="360"/>
      </w:pPr>
      <w:rPr>
        <w:rFonts w:ascii="Symbol" w:eastAsiaTheme="minorHAnsi" w:hAnsi="Symbol" w:cstheme="minorHAns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9B8219C"/>
    <w:multiLevelType w:val="hybridMultilevel"/>
    <w:tmpl w:val="761A61FE"/>
    <w:lvl w:ilvl="0" w:tplc="335CD84C">
      <w:start w:val="20"/>
      <w:numFmt w:val="bullet"/>
      <w:lvlText w:val="-"/>
      <w:lvlJc w:val="left"/>
      <w:pPr>
        <w:ind w:left="360" w:hanging="360"/>
      </w:pPr>
      <w:rPr>
        <w:rFonts w:ascii="TimesNewRomanPSMT" w:eastAsiaTheme="minorHAnsi" w:hAnsi="TimesNewRomanPSMT" w:cs="TimesNewRomanPSMT"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15:restartNumberingAfterBreak="0">
    <w:nsid w:val="671717D4"/>
    <w:multiLevelType w:val="hybridMultilevel"/>
    <w:tmpl w:val="AB28A1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6E742B04"/>
    <w:multiLevelType w:val="hybridMultilevel"/>
    <w:tmpl w:val="B0AE8DF6"/>
    <w:lvl w:ilvl="0" w:tplc="CA1C258C">
      <w:start w:val="6724"/>
      <w:numFmt w:val="bullet"/>
      <w:lvlText w:val="-"/>
      <w:lvlJc w:val="left"/>
      <w:pPr>
        <w:ind w:left="720" w:hanging="360"/>
      </w:pPr>
      <w:rPr>
        <w:rFonts w:ascii="TimesNewRomanPSMT" w:eastAsiaTheme="minorHAnsi" w:hAnsi="TimesNewRomanPSMT" w:cs="TimesNewRomanPSMT"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128280885">
    <w:abstractNumId w:val="2"/>
  </w:num>
  <w:num w:numId="2" w16cid:durableId="1202014399">
    <w:abstractNumId w:val="3"/>
  </w:num>
  <w:num w:numId="3" w16cid:durableId="2035575450">
    <w:abstractNumId w:val="1"/>
  </w:num>
  <w:num w:numId="4" w16cid:durableId="2018532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trackRevisions/>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CF8"/>
    <w:rsid w:val="000004F7"/>
    <w:rsid w:val="0000066A"/>
    <w:rsid w:val="0000071A"/>
    <w:rsid w:val="00000A2F"/>
    <w:rsid w:val="00000A3D"/>
    <w:rsid w:val="000010C0"/>
    <w:rsid w:val="00001F08"/>
    <w:rsid w:val="00001FB0"/>
    <w:rsid w:val="00002115"/>
    <w:rsid w:val="00003D4C"/>
    <w:rsid w:val="000041F7"/>
    <w:rsid w:val="0000477D"/>
    <w:rsid w:val="00005510"/>
    <w:rsid w:val="00005F1D"/>
    <w:rsid w:val="00006E8B"/>
    <w:rsid w:val="00010C39"/>
    <w:rsid w:val="00010F66"/>
    <w:rsid w:val="00011022"/>
    <w:rsid w:val="00011A53"/>
    <w:rsid w:val="000120F2"/>
    <w:rsid w:val="000121A7"/>
    <w:rsid w:val="000127CC"/>
    <w:rsid w:val="00014D58"/>
    <w:rsid w:val="00014F35"/>
    <w:rsid w:val="00015AAD"/>
    <w:rsid w:val="00015E4C"/>
    <w:rsid w:val="000163DF"/>
    <w:rsid w:val="00016C36"/>
    <w:rsid w:val="000170AE"/>
    <w:rsid w:val="000200CB"/>
    <w:rsid w:val="0002092D"/>
    <w:rsid w:val="00020B78"/>
    <w:rsid w:val="00020D05"/>
    <w:rsid w:val="000210EC"/>
    <w:rsid w:val="00021803"/>
    <w:rsid w:val="00021B2C"/>
    <w:rsid w:val="0002387C"/>
    <w:rsid w:val="00023B73"/>
    <w:rsid w:val="00023D16"/>
    <w:rsid w:val="00024CB9"/>
    <w:rsid w:val="000258AF"/>
    <w:rsid w:val="00025C35"/>
    <w:rsid w:val="00026053"/>
    <w:rsid w:val="0002606E"/>
    <w:rsid w:val="000270C9"/>
    <w:rsid w:val="00027327"/>
    <w:rsid w:val="00027902"/>
    <w:rsid w:val="000309FA"/>
    <w:rsid w:val="00032215"/>
    <w:rsid w:val="00032355"/>
    <w:rsid w:val="00032952"/>
    <w:rsid w:val="0003470D"/>
    <w:rsid w:val="0003644B"/>
    <w:rsid w:val="00036CF1"/>
    <w:rsid w:val="00036E97"/>
    <w:rsid w:val="00037136"/>
    <w:rsid w:val="00037ACB"/>
    <w:rsid w:val="000403C7"/>
    <w:rsid w:val="00040B70"/>
    <w:rsid w:val="00041076"/>
    <w:rsid w:val="000416D8"/>
    <w:rsid w:val="00042EC9"/>
    <w:rsid w:val="00043A90"/>
    <w:rsid w:val="000450C6"/>
    <w:rsid w:val="00045D39"/>
    <w:rsid w:val="00045EED"/>
    <w:rsid w:val="000462C0"/>
    <w:rsid w:val="00046ED4"/>
    <w:rsid w:val="00046F24"/>
    <w:rsid w:val="000472F4"/>
    <w:rsid w:val="000478DB"/>
    <w:rsid w:val="00050762"/>
    <w:rsid w:val="0005076E"/>
    <w:rsid w:val="00051E3F"/>
    <w:rsid w:val="00052A6A"/>
    <w:rsid w:val="00053E2B"/>
    <w:rsid w:val="00054BA6"/>
    <w:rsid w:val="0005583B"/>
    <w:rsid w:val="000567D6"/>
    <w:rsid w:val="0005796C"/>
    <w:rsid w:val="00057C05"/>
    <w:rsid w:val="000608FA"/>
    <w:rsid w:val="00060C69"/>
    <w:rsid w:val="00061F00"/>
    <w:rsid w:val="0006266C"/>
    <w:rsid w:val="00062CDA"/>
    <w:rsid w:val="00062EE9"/>
    <w:rsid w:val="00062FCF"/>
    <w:rsid w:val="000646B2"/>
    <w:rsid w:val="0006477F"/>
    <w:rsid w:val="000648F2"/>
    <w:rsid w:val="00064ADB"/>
    <w:rsid w:val="00065035"/>
    <w:rsid w:val="000670DB"/>
    <w:rsid w:val="00067950"/>
    <w:rsid w:val="00070F9D"/>
    <w:rsid w:val="00071B66"/>
    <w:rsid w:val="00072404"/>
    <w:rsid w:val="00072DDA"/>
    <w:rsid w:val="00073102"/>
    <w:rsid w:val="00073304"/>
    <w:rsid w:val="00074D4E"/>
    <w:rsid w:val="00075069"/>
    <w:rsid w:val="0007558F"/>
    <w:rsid w:val="00075BD7"/>
    <w:rsid w:val="00076357"/>
    <w:rsid w:val="0007637B"/>
    <w:rsid w:val="00076416"/>
    <w:rsid w:val="00076E73"/>
    <w:rsid w:val="00080401"/>
    <w:rsid w:val="00081916"/>
    <w:rsid w:val="00081B92"/>
    <w:rsid w:val="00081FE8"/>
    <w:rsid w:val="000821A3"/>
    <w:rsid w:val="0008283D"/>
    <w:rsid w:val="00082E7C"/>
    <w:rsid w:val="00082EE0"/>
    <w:rsid w:val="000830A4"/>
    <w:rsid w:val="00083232"/>
    <w:rsid w:val="000844E0"/>
    <w:rsid w:val="00084926"/>
    <w:rsid w:val="0008584E"/>
    <w:rsid w:val="00085A48"/>
    <w:rsid w:val="00085C3F"/>
    <w:rsid w:val="0008605A"/>
    <w:rsid w:val="00086845"/>
    <w:rsid w:val="0009036B"/>
    <w:rsid w:val="00091377"/>
    <w:rsid w:val="000934FF"/>
    <w:rsid w:val="00094018"/>
    <w:rsid w:val="000946BF"/>
    <w:rsid w:val="00094DBB"/>
    <w:rsid w:val="000956F2"/>
    <w:rsid w:val="00095E09"/>
    <w:rsid w:val="000962A4"/>
    <w:rsid w:val="00096633"/>
    <w:rsid w:val="00096C56"/>
    <w:rsid w:val="0009721E"/>
    <w:rsid w:val="00097510"/>
    <w:rsid w:val="000A0174"/>
    <w:rsid w:val="000A094F"/>
    <w:rsid w:val="000A1699"/>
    <w:rsid w:val="000A2929"/>
    <w:rsid w:val="000A4EF3"/>
    <w:rsid w:val="000A51E2"/>
    <w:rsid w:val="000A5478"/>
    <w:rsid w:val="000A691A"/>
    <w:rsid w:val="000A7488"/>
    <w:rsid w:val="000A7583"/>
    <w:rsid w:val="000B07E2"/>
    <w:rsid w:val="000B0C99"/>
    <w:rsid w:val="000B11B2"/>
    <w:rsid w:val="000B1E4A"/>
    <w:rsid w:val="000B2747"/>
    <w:rsid w:val="000B36D4"/>
    <w:rsid w:val="000B3B6C"/>
    <w:rsid w:val="000B3ECC"/>
    <w:rsid w:val="000B41C6"/>
    <w:rsid w:val="000B45CD"/>
    <w:rsid w:val="000B4644"/>
    <w:rsid w:val="000B4B18"/>
    <w:rsid w:val="000B4F88"/>
    <w:rsid w:val="000B5824"/>
    <w:rsid w:val="000B603B"/>
    <w:rsid w:val="000C0BD5"/>
    <w:rsid w:val="000C0F34"/>
    <w:rsid w:val="000C0F92"/>
    <w:rsid w:val="000C26FA"/>
    <w:rsid w:val="000C35AE"/>
    <w:rsid w:val="000C37CC"/>
    <w:rsid w:val="000C47EF"/>
    <w:rsid w:val="000C4845"/>
    <w:rsid w:val="000C5041"/>
    <w:rsid w:val="000C63CA"/>
    <w:rsid w:val="000C70A5"/>
    <w:rsid w:val="000C7241"/>
    <w:rsid w:val="000C77CB"/>
    <w:rsid w:val="000C79A0"/>
    <w:rsid w:val="000CF153"/>
    <w:rsid w:val="000D03A9"/>
    <w:rsid w:val="000D090D"/>
    <w:rsid w:val="000D0A58"/>
    <w:rsid w:val="000D1000"/>
    <w:rsid w:val="000D1428"/>
    <w:rsid w:val="000D1956"/>
    <w:rsid w:val="000D34C4"/>
    <w:rsid w:val="000D3DBB"/>
    <w:rsid w:val="000D425E"/>
    <w:rsid w:val="000D4306"/>
    <w:rsid w:val="000D44CB"/>
    <w:rsid w:val="000D47CB"/>
    <w:rsid w:val="000D5464"/>
    <w:rsid w:val="000D54DF"/>
    <w:rsid w:val="000D5ADF"/>
    <w:rsid w:val="000D5B7D"/>
    <w:rsid w:val="000D7806"/>
    <w:rsid w:val="000D7979"/>
    <w:rsid w:val="000E0EE0"/>
    <w:rsid w:val="000E1BFE"/>
    <w:rsid w:val="000E1EB2"/>
    <w:rsid w:val="000E1F9A"/>
    <w:rsid w:val="000E1FF3"/>
    <w:rsid w:val="000E22A4"/>
    <w:rsid w:val="000E22B9"/>
    <w:rsid w:val="000E2711"/>
    <w:rsid w:val="000E2BE0"/>
    <w:rsid w:val="000E32AE"/>
    <w:rsid w:val="000E35FE"/>
    <w:rsid w:val="000E3A95"/>
    <w:rsid w:val="000E4B70"/>
    <w:rsid w:val="000E4E53"/>
    <w:rsid w:val="000E57CF"/>
    <w:rsid w:val="000E6019"/>
    <w:rsid w:val="000E6897"/>
    <w:rsid w:val="000E78C9"/>
    <w:rsid w:val="000F0127"/>
    <w:rsid w:val="000F0234"/>
    <w:rsid w:val="000F037A"/>
    <w:rsid w:val="000F0588"/>
    <w:rsid w:val="000F0BF1"/>
    <w:rsid w:val="000F2860"/>
    <w:rsid w:val="000F3281"/>
    <w:rsid w:val="000F3601"/>
    <w:rsid w:val="000F4556"/>
    <w:rsid w:val="000F4897"/>
    <w:rsid w:val="000F4DDF"/>
    <w:rsid w:val="000F4E05"/>
    <w:rsid w:val="000F5CEC"/>
    <w:rsid w:val="000F62A6"/>
    <w:rsid w:val="000F633D"/>
    <w:rsid w:val="000F6C91"/>
    <w:rsid w:val="000F6E01"/>
    <w:rsid w:val="000F7311"/>
    <w:rsid w:val="000F762C"/>
    <w:rsid w:val="000F76BF"/>
    <w:rsid w:val="000F7792"/>
    <w:rsid w:val="00100003"/>
    <w:rsid w:val="001024C2"/>
    <w:rsid w:val="00102D59"/>
    <w:rsid w:val="001039AE"/>
    <w:rsid w:val="00104864"/>
    <w:rsid w:val="0010486A"/>
    <w:rsid w:val="00104D87"/>
    <w:rsid w:val="00105213"/>
    <w:rsid w:val="00105D5E"/>
    <w:rsid w:val="00105F17"/>
    <w:rsid w:val="00107D3F"/>
    <w:rsid w:val="001103C5"/>
    <w:rsid w:val="00110776"/>
    <w:rsid w:val="00110816"/>
    <w:rsid w:val="00110F75"/>
    <w:rsid w:val="001112F2"/>
    <w:rsid w:val="00112A41"/>
    <w:rsid w:val="00112D49"/>
    <w:rsid w:val="001140A6"/>
    <w:rsid w:val="00114B26"/>
    <w:rsid w:val="00114D30"/>
    <w:rsid w:val="001157D7"/>
    <w:rsid w:val="00115BE8"/>
    <w:rsid w:val="00117137"/>
    <w:rsid w:val="00117ABA"/>
    <w:rsid w:val="00120456"/>
    <w:rsid w:val="001216FF"/>
    <w:rsid w:val="001217E1"/>
    <w:rsid w:val="00122F98"/>
    <w:rsid w:val="001235F6"/>
    <w:rsid w:val="0012405D"/>
    <w:rsid w:val="0012443E"/>
    <w:rsid w:val="001247E9"/>
    <w:rsid w:val="001250AF"/>
    <w:rsid w:val="00125C90"/>
    <w:rsid w:val="00126A44"/>
    <w:rsid w:val="001305DC"/>
    <w:rsid w:val="00130E82"/>
    <w:rsid w:val="00132E16"/>
    <w:rsid w:val="00133041"/>
    <w:rsid w:val="001336AE"/>
    <w:rsid w:val="001337C8"/>
    <w:rsid w:val="00134505"/>
    <w:rsid w:val="0013516D"/>
    <w:rsid w:val="0013754D"/>
    <w:rsid w:val="001409EB"/>
    <w:rsid w:val="00140B01"/>
    <w:rsid w:val="00140B8E"/>
    <w:rsid w:val="00141F64"/>
    <w:rsid w:val="00142105"/>
    <w:rsid w:val="00142551"/>
    <w:rsid w:val="00143064"/>
    <w:rsid w:val="00143E54"/>
    <w:rsid w:val="00144535"/>
    <w:rsid w:val="001451C1"/>
    <w:rsid w:val="001452C2"/>
    <w:rsid w:val="001469A2"/>
    <w:rsid w:val="00147143"/>
    <w:rsid w:val="0014FEF7"/>
    <w:rsid w:val="0015046B"/>
    <w:rsid w:val="00152726"/>
    <w:rsid w:val="00153069"/>
    <w:rsid w:val="0015321A"/>
    <w:rsid w:val="00154629"/>
    <w:rsid w:val="00154901"/>
    <w:rsid w:val="00155644"/>
    <w:rsid w:val="001558B7"/>
    <w:rsid w:val="00156359"/>
    <w:rsid w:val="001569D6"/>
    <w:rsid w:val="00160061"/>
    <w:rsid w:val="00160252"/>
    <w:rsid w:val="00161BFE"/>
    <w:rsid w:val="00161C39"/>
    <w:rsid w:val="00162773"/>
    <w:rsid w:val="001627E4"/>
    <w:rsid w:val="001631D1"/>
    <w:rsid w:val="00164151"/>
    <w:rsid w:val="00166730"/>
    <w:rsid w:val="0016675C"/>
    <w:rsid w:val="001669F2"/>
    <w:rsid w:val="00167B35"/>
    <w:rsid w:val="00167B6C"/>
    <w:rsid w:val="00167CDA"/>
    <w:rsid w:val="001709F1"/>
    <w:rsid w:val="00170C97"/>
    <w:rsid w:val="00172344"/>
    <w:rsid w:val="001732A9"/>
    <w:rsid w:val="0017557D"/>
    <w:rsid w:val="00175834"/>
    <w:rsid w:val="00175C15"/>
    <w:rsid w:val="00176A5B"/>
    <w:rsid w:val="00180152"/>
    <w:rsid w:val="0018358B"/>
    <w:rsid w:val="00183B44"/>
    <w:rsid w:val="00184427"/>
    <w:rsid w:val="00184671"/>
    <w:rsid w:val="00185B07"/>
    <w:rsid w:val="0018671A"/>
    <w:rsid w:val="00186DA7"/>
    <w:rsid w:val="00187560"/>
    <w:rsid w:val="001875E6"/>
    <w:rsid w:val="00192CDA"/>
    <w:rsid w:val="00193494"/>
    <w:rsid w:val="00193DCB"/>
    <w:rsid w:val="00194091"/>
    <w:rsid w:val="00194299"/>
    <w:rsid w:val="00194B89"/>
    <w:rsid w:val="00195AE5"/>
    <w:rsid w:val="00195CC5"/>
    <w:rsid w:val="0019660B"/>
    <w:rsid w:val="00196763"/>
    <w:rsid w:val="00197E10"/>
    <w:rsid w:val="00197EE5"/>
    <w:rsid w:val="001A0755"/>
    <w:rsid w:val="001A08F2"/>
    <w:rsid w:val="001A1572"/>
    <w:rsid w:val="001A18A4"/>
    <w:rsid w:val="001A1AF3"/>
    <w:rsid w:val="001A1EAB"/>
    <w:rsid w:val="001A2089"/>
    <w:rsid w:val="001A2723"/>
    <w:rsid w:val="001A2A96"/>
    <w:rsid w:val="001A2BC8"/>
    <w:rsid w:val="001A31B5"/>
    <w:rsid w:val="001A3E5A"/>
    <w:rsid w:val="001A477A"/>
    <w:rsid w:val="001A6B29"/>
    <w:rsid w:val="001A7143"/>
    <w:rsid w:val="001A7296"/>
    <w:rsid w:val="001A760B"/>
    <w:rsid w:val="001A7F56"/>
    <w:rsid w:val="001B012A"/>
    <w:rsid w:val="001B0985"/>
    <w:rsid w:val="001B0C2D"/>
    <w:rsid w:val="001B0C91"/>
    <w:rsid w:val="001B1018"/>
    <w:rsid w:val="001B15B4"/>
    <w:rsid w:val="001B22CE"/>
    <w:rsid w:val="001B3185"/>
    <w:rsid w:val="001B346B"/>
    <w:rsid w:val="001B357D"/>
    <w:rsid w:val="001B38FB"/>
    <w:rsid w:val="001B3EAE"/>
    <w:rsid w:val="001B424B"/>
    <w:rsid w:val="001B5259"/>
    <w:rsid w:val="001B56E7"/>
    <w:rsid w:val="001B6139"/>
    <w:rsid w:val="001B638B"/>
    <w:rsid w:val="001B6699"/>
    <w:rsid w:val="001B776D"/>
    <w:rsid w:val="001B77BF"/>
    <w:rsid w:val="001C0C58"/>
    <w:rsid w:val="001C1280"/>
    <w:rsid w:val="001C19E2"/>
    <w:rsid w:val="001C27FF"/>
    <w:rsid w:val="001C2DD6"/>
    <w:rsid w:val="001C306E"/>
    <w:rsid w:val="001C30B2"/>
    <w:rsid w:val="001C33C9"/>
    <w:rsid w:val="001C3E77"/>
    <w:rsid w:val="001C41AC"/>
    <w:rsid w:val="001C4A4E"/>
    <w:rsid w:val="001C5BC1"/>
    <w:rsid w:val="001C603A"/>
    <w:rsid w:val="001C633C"/>
    <w:rsid w:val="001C66E3"/>
    <w:rsid w:val="001C7237"/>
    <w:rsid w:val="001C73AB"/>
    <w:rsid w:val="001C78A8"/>
    <w:rsid w:val="001C7C21"/>
    <w:rsid w:val="001C7F4E"/>
    <w:rsid w:val="001D068D"/>
    <w:rsid w:val="001D123C"/>
    <w:rsid w:val="001D1815"/>
    <w:rsid w:val="001D1948"/>
    <w:rsid w:val="001D1AF3"/>
    <w:rsid w:val="001D1E24"/>
    <w:rsid w:val="001D216F"/>
    <w:rsid w:val="001D2878"/>
    <w:rsid w:val="001D2E8B"/>
    <w:rsid w:val="001D45D1"/>
    <w:rsid w:val="001D526A"/>
    <w:rsid w:val="001D59A7"/>
    <w:rsid w:val="001D69E2"/>
    <w:rsid w:val="001E0C3F"/>
    <w:rsid w:val="001E0DE9"/>
    <w:rsid w:val="001E10A0"/>
    <w:rsid w:val="001E12DD"/>
    <w:rsid w:val="001E1582"/>
    <w:rsid w:val="001E1EA4"/>
    <w:rsid w:val="001E3C7A"/>
    <w:rsid w:val="001E4379"/>
    <w:rsid w:val="001E4D18"/>
    <w:rsid w:val="001E53ED"/>
    <w:rsid w:val="001E555F"/>
    <w:rsid w:val="001E5C50"/>
    <w:rsid w:val="001E6180"/>
    <w:rsid w:val="001E6C57"/>
    <w:rsid w:val="001E6D4C"/>
    <w:rsid w:val="001E73EB"/>
    <w:rsid w:val="001E75F7"/>
    <w:rsid w:val="001E78C9"/>
    <w:rsid w:val="001E7CF4"/>
    <w:rsid w:val="001E7E3A"/>
    <w:rsid w:val="001F047B"/>
    <w:rsid w:val="001F0562"/>
    <w:rsid w:val="001F062E"/>
    <w:rsid w:val="001F15B7"/>
    <w:rsid w:val="001F1FDB"/>
    <w:rsid w:val="001F204D"/>
    <w:rsid w:val="001F3B47"/>
    <w:rsid w:val="001F3B68"/>
    <w:rsid w:val="001F433B"/>
    <w:rsid w:val="001F4D87"/>
    <w:rsid w:val="001F4D8A"/>
    <w:rsid w:val="001F5100"/>
    <w:rsid w:val="001F5655"/>
    <w:rsid w:val="001F635C"/>
    <w:rsid w:val="001F663D"/>
    <w:rsid w:val="001F710F"/>
    <w:rsid w:val="001F7AC9"/>
    <w:rsid w:val="001F7BB4"/>
    <w:rsid w:val="001F7D5C"/>
    <w:rsid w:val="002016A8"/>
    <w:rsid w:val="00201900"/>
    <w:rsid w:val="00201977"/>
    <w:rsid w:val="00201ABC"/>
    <w:rsid w:val="00201B99"/>
    <w:rsid w:val="00202331"/>
    <w:rsid w:val="00203AFE"/>
    <w:rsid w:val="00204839"/>
    <w:rsid w:val="00204FF6"/>
    <w:rsid w:val="00205257"/>
    <w:rsid w:val="00205CF2"/>
    <w:rsid w:val="00205EA0"/>
    <w:rsid w:val="00206FB6"/>
    <w:rsid w:val="00207156"/>
    <w:rsid w:val="00207F9D"/>
    <w:rsid w:val="002101C6"/>
    <w:rsid w:val="00210247"/>
    <w:rsid w:val="00210283"/>
    <w:rsid w:val="00210D04"/>
    <w:rsid w:val="00210FDE"/>
    <w:rsid w:val="002111D5"/>
    <w:rsid w:val="0021128E"/>
    <w:rsid w:val="00211A16"/>
    <w:rsid w:val="00212059"/>
    <w:rsid w:val="0021275F"/>
    <w:rsid w:val="00212E11"/>
    <w:rsid w:val="00212E8E"/>
    <w:rsid w:val="00213431"/>
    <w:rsid w:val="00213C9B"/>
    <w:rsid w:val="00214A5F"/>
    <w:rsid w:val="00214F35"/>
    <w:rsid w:val="00214FA0"/>
    <w:rsid w:val="00215663"/>
    <w:rsid w:val="0021574A"/>
    <w:rsid w:val="00215AD4"/>
    <w:rsid w:val="00216C56"/>
    <w:rsid w:val="00217401"/>
    <w:rsid w:val="00217889"/>
    <w:rsid w:val="00217B36"/>
    <w:rsid w:val="0022030F"/>
    <w:rsid w:val="00221238"/>
    <w:rsid w:val="002219A6"/>
    <w:rsid w:val="00221D5A"/>
    <w:rsid w:val="0022331F"/>
    <w:rsid w:val="00223626"/>
    <w:rsid w:val="0022367D"/>
    <w:rsid w:val="002237D4"/>
    <w:rsid w:val="00223DD8"/>
    <w:rsid w:val="002242B8"/>
    <w:rsid w:val="002263FE"/>
    <w:rsid w:val="002264A9"/>
    <w:rsid w:val="00226859"/>
    <w:rsid w:val="0022719D"/>
    <w:rsid w:val="00227C72"/>
    <w:rsid w:val="00230BBD"/>
    <w:rsid w:val="00231E7C"/>
    <w:rsid w:val="00232391"/>
    <w:rsid w:val="00232A39"/>
    <w:rsid w:val="00233C52"/>
    <w:rsid w:val="00233C5B"/>
    <w:rsid w:val="0023440F"/>
    <w:rsid w:val="00234A4A"/>
    <w:rsid w:val="00235943"/>
    <w:rsid w:val="002369AF"/>
    <w:rsid w:val="00237022"/>
    <w:rsid w:val="002375DA"/>
    <w:rsid w:val="0024059F"/>
    <w:rsid w:val="002410B2"/>
    <w:rsid w:val="00241208"/>
    <w:rsid w:val="0024209B"/>
    <w:rsid w:val="002420CE"/>
    <w:rsid w:val="002424FC"/>
    <w:rsid w:val="00243315"/>
    <w:rsid w:val="00244A83"/>
    <w:rsid w:val="00244FA6"/>
    <w:rsid w:val="002450D6"/>
    <w:rsid w:val="00245800"/>
    <w:rsid w:val="002460F8"/>
    <w:rsid w:val="002466C0"/>
    <w:rsid w:val="002469D3"/>
    <w:rsid w:val="00246C61"/>
    <w:rsid w:val="00247AC7"/>
    <w:rsid w:val="00247F18"/>
    <w:rsid w:val="00253C8C"/>
    <w:rsid w:val="00254791"/>
    <w:rsid w:val="002547DA"/>
    <w:rsid w:val="00254827"/>
    <w:rsid w:val="00254C2C"/>
    <w:rsid w:val="00255B59"/>
    <w:rsid w:val="00255CBE"/>
    <w:rsid w:val="0025605D"/>
    <w:rsid w:val="002562D0"/>
    <w:rsid w:val="002565E5"/>
    <w:rsid w:val="00257438"/>
    <w:rsid w:val="00257C4B"/>
    <w:rsid w:val="00260148"/>
    <w:rsid w:val="002602E6"/>
    <w:rsid w:val="002611FA"/>
    <w:rsid w:val="00261322"/>
    <w:rsid w:val="0026163A"/>
    <w:rsid w:val="00261BE3"/>
    <w:rsid w:val="00261ED9"/>
    <w:rsid w:val="0026320E"/>
    <w:rsid w:val="00263937"/>
    <w:rsid w:val="002644AC"/>
    <w:rsid w:val="00264FF8"/>
    <w:rsid w:val="00265EE8"/>
    <w:rsid w:val="002668BA"/>
    <w:rsid w:val="00267240"/>
    <w:rsid w:val="002672DC"/>
    <w:rsid w:val="00267687"/>
    <w:rsid w:val="00267AB7"/>
    <w:rsid w:val="00270F97"/>
    <w:rsid w:val="002714AA"/>
    <w:rsid w:val="00271EB2"/>
    <w:rsid w:val="0027381F"/>
    <w:rsid w:val="00273B3F"/>
    <w:rsid w:val="002742BA"/>
    <w:rsid w:val="00274773"/>
    <w:rsid w:val="0027616B"/>
    <w:rsid w:val="00276B64"/>
    <w:rsid w:val="00277480"/>
    <w:rsid w:val="002779AF"/>
    <w:rsid w:val="002812EB"/>
    <w:rsid w:val="00281B29"/>
    <w:rsid w:val="00281CE6"/>
    <w:rsid w:val="00282AF4"/>
    <w:rsid w:val="00283044"/>
    <w:rsid w:val="00283354"/>
    <w:rsid w:val="00284183"/>
    <w:rsid w:val="00285554"/>
    <w:rsid w:val="0028568D"/>
    <w:rsid w:val="00285741"/>
    <w:rsid w:val="00285842"/>
    <w:rsid w:val="00286C08"/>
    <w:rsid w:val="00286D39"/>
    <w:rsid w:val="00290379"/>
    <w:rsid w:val="002903BE"/>
    <w:rsid w:val="0029065C"/>
    <w:rsid w:val="002913A6"/>
    <w:rsid w:val="00291A1E"/>
    <w:rsid w:val="00293876"/>
    <w:rsid w:val="002938B7"/>
    <w:rsid w:val="00293964"/>
    <w:rsid w:val="0029552D"/>
    <w:rsid w:val="00295BD8"/>
    <w:rsid w:val="00296297"/>
    <w:rsid w:val="00296438"/>
    <w:rsid w:val="0029692D"/>
    <w:rsid w:val="00296CB9"/>
    <w:rsid w:val="00296EE9"/>
    <w:rsid w:val="00297082"/>
    <w:rsid w:val="00297D62"/>
    <w:rsid w:val="00297FCC"/>
    <w:rsid w:val="002A0277"/>
    <w:rsid w:val="002A19CA"/>
    <w:rsid w:val="002A1ADA"/>
    <w:rsid w:val="002A205B"/>
    <w:rsid w:val="002A3080"/>
    <w:rsid w:val="002A30FE"/>
    <w:rsid w:val="002A4AE9"/>
    <w:rsid w:val="002A77AA"/>
    <w:rsid w:val="002A7F57"/>
    <w:rsid w:val="002B084F"/>
    <w:rsid w:val="002B192B"/>
    <w:rsid w:val="002B2662"/>
    <w:rsid w:val="002B48F0"/>
    <w:rsid w:val="002B56A1"/>
    <w:rsid w:val="002B595D"/>
    <w:rsid w:val="002B69AE"/>
    <w:rsid w:val="002B7FCE"/>
    <w:rsid w:val="002C1351"/>
    <w:rsid w:val="002C1652"/>
    <w:rsid w:val="002C1B57"/>
    <w:rsid w:val="002C2192"/>
    <w:rsid w:val="002C315B"/>
    <w:rsid w:val="002C33F1"/>
    <w:rsid w:val="002C3E27"/>
    <w:rsid w:val="002C46F0"/>
    <w:rsid w:val="002C5426"/>
    <w:rsid w:val="002C5C4B"/>
    <w:rsid w:val="002D0586"/>
    <w:rsid w:val="002D0A9E"/>
    <w:rsid w:val="002D0CDE"/>
    <w:rsid w:val="002D133C"/>
    <w:rsid w:val="002D1384"/>
    <w:rsid w:val="002D1561"/>
    <w:rsid w:val="002D176D"/>
    <w:rsid w:val="002D3448"/>
    <w:rsid w:val="002D3B0D"/>
    <w:rsid w:val="002D406A"/>
    <w:rsid w:val="002D430D"/>
    <w:rsid w:val="002D4D19"/>
    <w:rsid w:val="002D65AD"/>
    <w:rsid w:val="002D6B17"/>
    <w:rsid w:val="002D6BAC"/>
    <w:rsid w:val="002D74C4"/>
    <w:rsid w:val="002D7657"/>
    <w:rsid w:val="002D76BC"/>
    <w:rsid w:val="002E0106"/>
    <w:rsid w:val="002E0CCA"/>
    <w:rsid w:val="002E20BF"/>
    <w:rsid w:val="002E2C7B"/>
    <w:rsid w:val="002E2FCF"/>
    <w:rsid w:val="002E37C5"/>
    <w:rsid w:val="002E3CCA"/>
    <w:rsid w:val="002E53C1"/>
    <w:rsid w:val="002E54F2"/>
    <w:rsid w:val="002E5F02"/>
    <w:rsid w:val="002E5F41"/>
    <w:rsid w:val="002E6401"/>
    <w:rsid w:val="002E660B"/>
    <w:rsid w:val="002E6E8E"/>
    <w:rsid w:val="002E7A23"/>
    <w:rsid w:val="002E7CC7"/>
    <w:rsid w:val="002F0A54"/>
    <w:rsid w:val="002F11B1"/>
    <w:rsid w:val="002F22B5"/>
    <w:rsid w:val="002F25DB"/>
    <w:rsid w:val="002F3888"/>
    <w:rsid w:val="002F4013"/>
    <w:rsid w:val="002F660B"/>
    <w:rsid w:val="002F6CD7"/>
    <w:rsid w:val="002F7186"/>
    <w:rsid w:val="002F72FE"/>
    <w:rsid w:val="002F7833"/>
    <w:rsid w:val="002F78FF"/>
    <w:rsid w:val="0030007F"/>
    <w:rsid w:val="0030030F"/>
    <w:rsid w:val="0030064A"/>
    <w:rsid w:val="00300866"/>
    <w:rsid w:val="00300AD4"/>
    <w:rsid w:val="00300E7D"/>
    <w:rsid w:val="003016A6"/>
    <w:rsid w:val="003019E6"/>
    <w:rsid w:val="00302111"/>
    <w:rsid w:val="003035BB"/>
    <w:rsid w:val="00303CC2"/>
    <w:rsid w:val="003067E1"/>
    <w:rsid w:val="00306DA6"/>
    <w:rsid w:val="003071D0"/>
    <w:rsid w:val="00311069"/>
    <w:rsid w:val="003114FF"/>
    <w:rsid w:val="00311B29"/>
    <w:rsid w:val="00312208"/>
    <w:rsid w:val="003125BB"/>
    <w:rsid w:val="0031269A"/>
    <w:rsid w:val="00312AF7"/>
    <w:rsid w:val="00314030"/>
    <w:rsid w:val="003141CD"/>
    <w:rsid w:val="00314E0E"/>
    <w:rsid w:val="00314EB0"/>
    <w:rsid w:val="00315A0E"/>
    <w:rsid w:val="00315E27"/>
    <w:rsid w:val="00316DEA"/>
    <w:rsid w:val="0031770F"/>
    <w:rsid w:val="00317BCF"/>
    <w:rsid w:val="00317FD8"/>
    <w:rsid w:val="00320888"/>
    <w:rsid w:val="00321AD1"/>
    <w:rsid w:val="00321CF3"/>
    <w:rsid w:val="003228EA"/>
    <w:rsid w:val="00322CE7"/>
    <w:rsid w:val="0032346B"/>
    <w:rsid w:val="00323818"/>
    <w:rsid w:val="00323F0A"/>
    <w:rsid w:val="00323FFC"/>
    <w:rsid w:val="00324A9C"/>
    <w:rsid w:val="003273F8"/>
    <w:rsid w:val="00327B06"/>
    <w:rsid w:val="00327F89"/>
    <w:rsid w:val="00330284"/>
    <w:rsid w:val="00330499"/>
    <w:rsid w:val="00330E8A"/>
    <w:rsid w:val="00331254"/>
    <w:rsid w:val="00331B01"/>
    <w:rsid w:val="003320C0"/>
    <w:rsid w:val="0033385C"/>
    <w:rsid w:val="0033389B"/>
    <w:rsid w:val="003338AD"/>
    <w:rsid w:val="00334636"/>
    <w:rsid w:val="00335BD8"/>
    <w:rsid w:val="00335E30"/>
    <w:rsid w:val="00335EA5"/>
    <w:rsid w:val="00335F72"/>
    <w:rsid w:val="00336017"/>
    <w:rsid w:val="003360BC"/>
    <w:rsid w:val="00336640"/>
    <w:rsid w:val="00336891"/>
    <w:rsid w:val="00336A18"/>
    <w:rsid w:val="003371D9"/>
    <w:rsid w:val="003372D9"/>
    <w:rsid w:val="0034059B"/>
    <w:rsid w:val="003408E3"/>
    <w:rsid w:val="00340E69"/>
    <w:rsid w:val="00340F59"/>
    <w:rsid w:val="003417F6"/>
    <w:rsid w:val="003427D4"/>
    <w:rsid w:val="00342DB6"/>
    <w:rsid w:val="00343772"/>
    <w:rsid w:val="00343E08"/>
    <w:rsid w:val="003447CB"/>
    <w:rsid w:val="00344CC7"/>
    <w:rsid w:val="00344CFF"/>
    <w:rsid w:val="003475D6"/>
    <w:rsid w:val="00347731"/>
    <w:rsid w:val="0034AFBA"/>
    <w:rsid w:val="00350725"/>
    <w:rsid w:val="00350B44"/>
    <w:rsid w:val="003511A3"/>
    <w:rsid w:val="00351827"/>
    <w:rsid w:val="00351C47"/>
    <w:rsid w:val="00352A23"/>
    <w:rsid w:val="00352CC8"/>
    <w:rsid w:val="00353656"/>
    <w:rsid w:val="00354519"/>
    <w:rsid w:val="00355A37"/>
    <w:rsid w:val="0035630F"/>
    <w:rsid w:val="00357A61"/>
    <w:rsid w:val="00360A30"/>
    <w:rsid w:val="00360BC8"/>
    <w:rsid w:val="0036161F"/>
    <w:rsid w:val="003616A5"/>
    <w:rsid w:val="00362212"/>
    <w:rsid w:val="00362F8A"/>
    <w:rsid w:val="003641AD"/>
    <w:rsid w:val="00364546"/>
    <w:rsid w:val="00364717"/>
    <w:rsid w:val="003671B2"/>
    <w:rsid w:val="003679B5"/>
    <w:rsid w:val="00370B82"/>
    <w:rsid w:val="00370E37"/>
    <w:rsid w:val="00371920"/>
    <w:rsid w:val="00372832"/>
    <w:rsid w:val="00372AA0"/>
    <w:rsid w:val="00373D33"/>
    <w:rsid w:val="00373D52"/>
    <w:rsid w:val="00373F03"/>
    <w:rsid w:val="00373F9A"/>
    <w:rsid w:val="00374BED"/>
    <w:rsid w:val="00375AEF"/>
    <w:rsid w:val="003763BF"/>
    <w:rsid w:val="003771E7"/>
    <w:rsid w:val="00377332"/>
    <w:rsid w:val="00377C9A"/>
    <w:rsid w:val="003808D5"/>
    <w:rsid w:val="00381CE8"/>
    <w:rsid w:val="003820A2"/>
    <w:rsid w:val="0038282C"/>
    <w:rsid w:val="00382B58"/>
    <w:rsid w:val="003846E5"/>
    <w:rsid w:val="00384990"/>
    <w:rsid w:val="00384F27"/>
    <w:rsid w:val="00385C69"/>
    <w:rsid w:val="00386C84"/>
    <w:rsid w:val="003872AC"/>
    <w:rsid w:val="00387547"/>
    <w:rsid w:val="00390A9F"/>
    <w:rsid w:val="00390B82"/>
    <w:rsid w:val="0039131D"/>
    <w:rsid w:val="00392464"/>
    <w:rsid w:val="003927D1"/>
    <w:rsid w:val="00392916"/>
    <w:rsid w:val="0039330B"/>
    <w:rsid w:val="00393799"/>
    <w:rsid w:val="0039387F"/>
    <w:rsid w:val="00394413"/>
    <w:rsid w:val="00395CE5"/>
    <w:rsid w:val="00395F26"/>
    <w:rsid w:val="00396128"/>
    <w:rsid w:val="003961AE"/>
    <w:rsid w:val="00397026"/>
    <w:rsid w:val="00397793"/>
    <w:rsid w:val="00397C0D"/>
    <w:rsid w:val="003A1025"/>
    <w:rsid w:val="003A1089"/>
    <w:rsid w:val="003A1629"/>
    <w:rsid w:val="003A2233"/>
    <w:rsid w:val="003A4C94"/>
    <w:rsid w:val="003A590C"/>
    <w:rsid w:val="003A6242"/>
    <w:rsid w:val="003A680C"/>
    <w:rsid w:val="003A6E45"/>
    <w:rsid w:val="003A7356"/>
    <w:rsid w:val="003A74A6"/>
    <w:rsid w:val="003A7649"/>
    <w:rsid w:val="003A7B40"/>
    <w:rsid w:val="003A7B99"/>
    <w:rsid w:val="003A7C43"/>
    <w:rsid w:val="003A7FBA"/>
    <w:rsid w:val="003B0A28"/>
    <w:rsid w:val="003B0A7F"/>
    <w:rsid w:val="003B0CE2"/>
    <w:rsid w:val="003B174F"/>
    <w:rsid w:val="003B1B5E"/>
    <w:rsid w:val="003B25C3"/>
    <w:rsid w:val="003B2F3E"/>
    <w:rsid w:val="003B368D"/>
    <w:rsid w:val="003B433A"/>
    <w:rsid w:val="003B4900"/>
    <w:rsid w:val="003B5652"/>
    <w:rsid w:val="003B5711"/>
    <w:rsid w:val="003B607C"/>
    <w:rsid w:val="003B64D6"/>
    <w:rsid w:val="003B7D90"/>
    <w:rsid w:val="003C0098"/>
    <w:rsid w:val="003C0314"/>
    <w:rsid w:val="003C0D53"/>
    <w:rsid w:val="003C2D63"/>
    <w:rsid w:val="003C39A6"/>
    <w:rsid w:val="003C3C82"/>
    <w:rsid w:val="003C42FA"/>
    <w:rsid w:val="003C469A"/>
    <w:rsid w:val="003C4DCC"/>
    <w:rsid w:val="003C4F3F"/>
    <w:rsid w:val="003C509E"/>
    <w:rsid w:val="003C581E"/>
    <w:rsid w:val="003C5D08"/>
    <w:rsid w:val="003C6DC5"/>
    <w:rsid w:val="003C6FE9"/>
    <w:rsid w:val="003C713E"/>
    <w:rsid w:val="003C73A5"/>
    <w:rsid w:val="003C7E44"/>
    <w:rsid w:val="003D0A76"/>
    <w:rsid w:val="003D0A8E"/>
    <w:rsid w:val="003D186C"/>
    <w:rsid w:val="003D203A"/>
    <w:rsid w:val="003D2BB4"/>
    <w:rsid w:val="003D38B4"/>
    <w:rsid w:val="003D42F2"/>
    <w:rsid w:val="003D5064"/>
    <w:rsid w:val="003D69B9"/>
    <w:rsid w:val="003D771A"/>
    <w:rsid w:val="003D7C09"/>
    <w:rsid w:val="003D7CA2"/>
    <w:rsid w:val="003E00FE"/>
    <w:rsid w:val="003E1160"/>
    <w:rsid w:val="003E145F"/>
    <w:rsid w:val="003E1A2E"/>
    <w:rsid w:val="003E2498"/>
    <w:rsid w:val="003E2954"/>
    <w:rsid w:val="003E2F71"/>
    <w:rsid w:val="003E3B72"/>
    <w:rsid w:val="003E4298"/>
    <w:rsid w:val="003E592B"/>
    <w:rsid w:val="003E6500"/>
    <w:rsid w:val="003E6778"/>
    <w:rsid w:val="003E6BD6"/>
    <w:rsid w:val="003E6C56"/>
    <w:rsid w:val="003E79FF"/>
    <w:rsid w:val="003F13C0"/>
    <w:rsid w:val="003F1832"/>
    <w:rsid w:val="003F1847"/>
    <w:rsid w:val="003F1A77"/>
    <w:rsid w:val="003F23D9"/>
    <w:rsid w:val="003F2702"/>
    <w:rsid w:val="003F2A1C"/>
    <w:rsid w:val="003F2AEA"/>
    <w:rsid w:val="003F3230"/>
    <w:rsid w:val="003F4012"/>
    <w:rsid w:val="003F4248"/>
    <w:rsid w:val="003F4982"/>
    <w:rsid w:val="003F5615"/>
    <w:rsid w:val="003F6779"/>
    <w:rsid w:val="003F6A72"/>
    <w:rsid w:val="003F741F"/>
    <w:rsid w:val="003F7BA6"/>
    <w:rsid w:val="003F7BBF"/>
    <w:rsid w:val="00400374"/>
    <w:rsid w:val="004007A2"/>
    <w:rsid w:val="004008EA"/>
    <w:rsid w:val="00400B5B"/>
    <w:rsid w:val="00400B77"/>
    <w:rsid w:val="0040163A"/>
    <w:rsid w:val="004016EC"/>
    <w:rsid w:val="00401A2B"/>
    <w:rsid w:val="00401DC9"/>
    <w:rsid w:val="004023FF"/>
    <w:rsid w:val="004026C1"/>
    <w:rsid w:val="00403C60"/>
    <w:rsid w:val="00406C77"/>
    <w:rsid w:val="00407DC2"/>
    <w:rsid w:val="00410766"/>
    <w:rsid w:val="00410972"/>
    <w:rsid w:val="00410994"/>
    <w:rsid w:val="00410E7C"/>
    <w:rsid w:val="004111F8"/>
    <w:rsid w:val="004151E5"/>
    <w:rsid w:val="004153D9"/>
    <w:rsid w:val="00415917"/>
    <w:rsid w:val="004160CC"/>
    <w:rsid w:val="004168D4"/>
    <w:rsid w:val="00416B8E"/>
    <w:rsid w:val="004171FC"/>
    <w:rsid w:val="00417700"/>
    <w:rsid w:val="00420305"/>
    <w:rsid w:val="00420560"/>
    <w:rsid w:val="00420EDF"/>
    <w:rsid w:val="00420F5D"/>
    <w:rsid w:val="0042135B"/>
    <w:rsid w:val="00421584"/>
    <w:rsid w:val="00421B13"/>
    <w:rsid w:val="0042207C"/>
    <w:rsid w:val="00422192"/>
    <w:rsid w:val="0042294C"/>
    <w:rsid w:val="004234B2"/>
    <w:rsid w:val="004238E3"/>
    <w:rsid w:val="00423F2E"/>
    <w:rsid w:val="004249DE"/>
    <w:rsid w:val="00424CD8"/>
    <w:rsid w:val="0042560D"/>
    <w:rsid w:val="00426919"/>
    <w:rsid w:val="00426DF4"/>
    <w:rsid w:val="00427455"/>
    <w:rsid w:val="0043034C"/>
    <w:rsid w:val="00430428"/>
    <w:rsid w:val="00430827"/>
    <w:rsid w:val="00430CC9"/>
    <w:rsid w:val="00432750"/>
    <w:rsid w:val="00432D68"/>
    <w:rsid w:val="0043364B"/>
    <w:rsid w:val="00433651"/>
    <w:rsid w:val="00434DD3"/>
    <w:rsid w:val="004364A0"/>
    <w:rsid w:val="004376DF"/>
    <w:rsid w:val="00440B48"/>
    <w:rsid w:val="00441875"/>
    <w:rsid w:val="00441EA0"/>
    <w:rsid w:val="004423DE"/>
    <w:rsid w:val="0044275B"/>
    <w:rsid w:val="00443AA2"/>
    <w:rsid w:val="004443FE"/>
    <w:rsid w:val="0044442D"/>
    <w:rsid w:val="00444719"/>
    <w:rsid w:val="00446089"/>
    <w:rsid w:val="0044729A"/>
    <w:rsid w:val="004505EA"/>
    <w:rsid w:val="00450B24"/>
    <w:rsid w:val="00451EDC"/>
    <w:rsid w:val="00451FF5"/>
    <w:rsid w:val="004520B0"/>
    <w:rsid w:val="00452223"/>
    <w:rsid w:val="00452373"/>
    <w:rsid w:val="00452970"/>
    <w:rsid w:val="004531C4"/>
    <w:rsid w:val="004532FF"/>
    <w:rsid w:val="00453355"/>
    <w:rsid w:val="00453817"/>
    <w:rsid w:val="004539CC"/>
    <w:rsid w:val="004547F4"/>
    <w:rsid w:val="00454C85"/>
    <w:rsid w:val="004568D4"/>
    <w:rsid w:val="00456EF0"/>
    <w:rsid w:val="0045740D"/>
    <w:rsid w:val="00460755"/>
    <w:rsid w:val="00461018"/>
    <w:rsid w:val="004610B7"/>
    <w:rsid w:val="004627B5"/>
    <w:rsid w:val="004642BE"/>
    <w:rsid w:val="0046444C"/>
    <w:rsid w:val="00465165"/>
    <w:rsid w:val="004651E5"/>
    <w:rsid w:val="004673F0"/>
    <w:rsid w:val="00471126"/>
    <w:rsid w:val="0047137B"/>
    <w:rsid w:val="00472897"/>
    <w:rsid w:val="00472A53"/>
    <w:rsid w:val="00475EE9"/>
    <w:rsid w:val="00476ABF"/>
    <w:rsid w:val="004777B6"/>
    <w:rsid w:val="00477CC2"/>
    <w:rsid w:val="00480906"/>
    <w:rsid w:val="00480A00"/>
    <w:rsid w:val="00481F3C"/>
    <w:rsid w:val="0048221C"/>
    <w:rsid w:val="00482348"/>
    <w:rsid w:val="004832A4"/>
    <w:rsid w:val="004832FE"/>
    <w:rsid w:val="004833FB"/>
    <w:rsid w:val="00483A55"/>
    <w:rsid w:val="0048485E"/>
    <w:rsid w:val="00487116"/>
    <w:rsid w:val="00490A16"/>
    <w:rsid w:val="00491A79"/>
    <w:rsid w:val="004920BD"/>
    <w:rsid w:val="0049259E"/>
    <w:rsid w:val="00492C87"/>
    <w:rsid w:val="004939C4"/>
    <w:rsid w:val="00493A7B"/>
    <w:rsid w:val="00493C13"/>
    <w:rsid w:val="00494C05"/>
    <w:rsid w:val="0049519B"/>
    <w:rsid w:val="0049530B"/>
    <w:rsid w:val="0049599F"/>
    <w:rsid w:val="00495AF7"/>
    <w:rsid w:val="004966FC"/>
    <w:rsid w:val="004968EC"/>
    <w:rsid w:val="00497CA7"/>
    <w:rsid w:val="004A0706"/>
    <w:rsid w:val="004A097F"/>
    <w:rsid w:val="004A0B4B"/>
    <w:rsid w:val="004A26F6"/>
    <w:rsid w:val="004A28D9"/>
    <w:rsid w:val="004A32BA"/>
    <w:rsid w:val="004A34FD"/>
    <w:rsid w:val="004A3F6B"/>
    <w:rsid w:val="004A469F"/>
    <w:rsid w:val="004A55B5"/>
    <w:rsid w:val="004A579F"/>
    <w:rsid w:val="004A5BD6"/>
    <w:rsid w:val="004A5CEB"/>
    <w:rsid w:val="004A5F8E"/>
    <w:rsid w:val="004A600A"/>
    <w:rsid w:val="004A70AE"/>
    <w:rsid w:val="004A70AF"/>
    <w:rsid w:val="004A773C"/>
    <w:rsid w:val="004B01BC"/>
    <w:rsid w:val="004B02AA"/>
    <w:rsid w:val="004B0684"/>
    <w:rsid w:val="004B144B"/>
    <w:rsid w:val="004B21B5"/>
    <w:rsid w:val="004B2759"/>
    <w:rsid w:val="004B2DD0"/>
    <w:rsid w:val="004B3AC8"/>
    <w:rsid w:val="004B5003"/>
    <w:rsid w:val="004B51F0"/>
    <w:rsid w:val="004B57CD"/>
    <w:rsid w:val="004B5D78"/>
    <w:rsid w:val="004B6FFB"/>
    <w:rsid w:val="004B7965"/>
    <w:rsid w:val="004C070C"/>
    <w:rsid w:val="004C09EB"/>
    <w:rsid w:val="004C0A58"/>
    <w:rsid w:val="004C0C10"/>
    <w:rsid w:val="004C10C5"/>
    <w:rsid w:val="004C12A3"/>
    <w:rsid w:val="004C13C5"/>
    <w:rsid w:val="004C19C1"/>
    <w:rsid w:val="004C265F"/>
    <w:rsid w:val="004C27A5"/>
    <w:rsid w:val="004C2E26"/>
    <w:rsid w:val="004C4978"/>
    <w:rsid w:val="004C5FAA"/>
    <w:rsid w:val="004C6322"/>
    <w:rsid w:val="004C68D9"/>
    <w:rsid w:val="004C71A1"/>
    <w:rsid w:val="004C7208"/>
    <w:rsid w:val="004C7684"/>
    <w:rsid w:val="004D0082"/>
    <w:rsid w:val="004D03CC"/>
    <w:rsid w:val="004D0D9E"/>
    <w:rsid w:val="004D105E"/>
    <w:rsid w:val="004D11F0"/>
    <w:rsid w:val="004D1934"/>
    <w:rsid w:val="004D2E98"/>
    <w:rsid w:val="004D2FEE"/>
    <w:rsid w:val="004D329A"/>
    <w:rsid w:val="004D3349"/>
    <w:rsid w:val="004D45CC"/>
    <w:rsid w:val="004D56DF"/>
    <w:rsid w:val="004D6C25"/>
    <w:rsid w:val="004D71AE"/>
    <w:rsid w:val="004D77B4"/>
    <w:rsid w:val="004D7E38"/>
    <w:rsid w:val="004E03D9"/>
    <w:rsid w:val="004E091C"/>
    <w:rsid w:val="004E1F5B"/>
    <w:rsid w:val="004E225F"/>
    <w:rsid w:val="004E2570"/>
    <w:rsid w:val="004E3768"/>
    <w:rsid w:val="004E42AB"/>
    <w:rsid w:val="004E454A"/>
    <w:rsid w:val="004E5F84"/>
    <w:rsid w:val="004E72EA"/>
    <w:rsid w:val="004E7328"/>
    <w:rsid w:val="004F08A8"/>
    <w:rsid w:val="004F0F64"/>
    <w:rsid w:val="004F5742"/>
    <w:rsid w:val="004F5923"/>
    <w:rsid w:val="004F6016"/>
    <w:rsid w:val="004F60C1"/>
    <w:rsid w:val="004F7348"/>
    <w:rsid w:val="004F78F3"/>
    <w:rsid w:val="004F7DB2"/>
    <w:rsid w:val="00500458"/>
    <w:rsid w:val="00500699"/>
    <w:rsid w:val="005006FD"/>
    <w:rsid w:val="00500E47"/>
    <w:rsid w:val="0050236D"/>
    <w:rsid w:val="00502615"/>
    <w:rsid w:val="00502FFA"/>
    <w:rsid w:val="005030B0"/>
    <w:rsid w:val="0050338A"/>
    <w:rsid w:val="005036DC"/>
    <w:rsid w:val="00504888"/>
    <w:rsid w:val="00504C1C"/>
    <w:rsid w:val="00504C40"/>
    <w:rsid w:val="00505301"/>
    <w:rsid w:val="005069AC"/>
    <w:rsid w:val="00507086"/>
    <w:rsid w:val="005076AE"/>
    <w:rsid w:val="0050797E"/>
    <w:rsid w:val="00507B78"/>
    <w:rsid w:val="005102EF"/>
    <w:rsid w:val="00510529"/>
    <w:rsid w:val="005114C4"/>
    <w:rsid w:val="00511C3C"/>
    <w:rsid w:val="00512D10"/>
    <w:rsid w:val="00512F3C"/>
    <w:rsid w:val="00513917"/>
    <w:rsid w:val="00513FE9"/>
    <w:rsid w:val="005147AF"/>
    <w:rsid w:val="00514B47"/>
    <w:rsid w:val="00515402"/>
    <w:rsid w:val="00515F0A"/>
    <w:rsid w:val="00516172"/>
    <w:rsid w:val="0051675E"/>
    <w:rsid w:val="00516981"/>
    <w:rsid w:val="00517631"/>
    <w:rsid w:val="00520180"/>
    <w:rsid w:val="00520A12"/>
    <w:rsid w:val="00520B34"/>
    <w:rsid w:val="00521015"/>
    <w:rsid w:val="00522B6B"/>
    <w:rsid w:val="00522C7B"/>
    <w:rsid w:val="005233DB"/>
    <w:rsid w:val="005243B4"/>
    <w:rsid w:val="005247F7"/>
    <w:rsid w:val="00524C5C"/>
    <w:rsid w:val="005250ED"/>
    <w:rsid w:val="0052541E"/>
    <w:rsid w:val="00525822"/>
    <w:rsid w:val="00525A9B"/>
    <w:rsid w:val="00525ED4"/>
    <w:rsid w:val="005267C8"/>
    <w:rsid w:val="0052711F"/>
    <w:rsid w:val="005271EF"/>
    <w:rsid w:val="0052736C"/>
    <w:rsid w:val="0052762F"/>
    <w:rsid w:val="00527CA3"/>
    <w:rsid w:val="00530381"/>
    <w:rsid w:val="00531ACC"/>
    <w:rsid w:val="00531C7C"/>
    <w:rsid w:val="00531DE4"/>
    <w:rsid w:val="005321DC"/>
    <w:rsid w:val="0053249F"/>
    <w:rsid w:val="005324F5"/>
    <w:rsid w:val="00532B24"/>
    <w:rsid w:val="005331E4"/>
    <w:rsid w:val="00533A81"/>
    <w:rsid w:val="005346B5"/>
    <w:rsid w:val="00534D34"/>
    <w:rsid w:val="00537530"/>
    <w:rsid w:val="00537DA2"/>
    <w:rsid w:val="00540237"/>
    <w:rsid w:val="00540AFE"/>
    <w:rsid w:val="00540E78"/>
    <w:rsid w:val="00540FB9"/>
    <w:rsid w:val="005412CF"/>
    <w:rsid w:val="00541918"/>
    <w:rsid w:val="005422A9"/>
    <w:rsid w:val="00542B25"/>
    <w:rsid w:val="00543B27"/>
    <w:rsid w:val="00545E84"/>
    <w:rsid w:val="00547CB6"/>
    <w:rsid w:val="00550310"/>
    <w:rsid w:val="005504F1"/>
    <w:rsid w:val="005506FC"/>
    <w:rsid w:val="005509C1"/>
    <w:rsid w:val="00551D7B"/>
    <w:rsid w:val="00552CB9"/>
    <w:rsid w:val="00553385"/>
    <w:rsid w:val="005545D1"/>
    <w:rsid w:val="005557E8"/>
    <w:rsid w:val="0055584A"/>
    <w:rsid w:val="00555E9E"/>
    <w:rsid w:val="00557971"/>
    <w:rsid w:val="00557D86"/>
    <w:rsid w:val="00560240"/>
    <w:rsid w:val="005614BE"/>
    <w:rsid w:val="00561768"/>
    <w:rsid w:val="005625CA"/>
    <w:rsid w:val="00562788"/>
    <w:rsid w:val="005628B8"/>
    <w:rsid w:val="005629F7"/>
    <w:rsid w:val="00562C98"/>
    <w:rsid w:val="00562D62"/>
    <w:rsid w:val="00562E1C"/>
    <w:rsid w:val="005637F9"/>
    <w:rsid w:val="00564034"/>
    <w:rsid w:val="005642B1"/>
    <w:rsid w:val="005649D7"/>
    <w:rsid w:val="00564D0F"/>
    <w:rsid w:val="005656D0"/>
    <w:rsid w:val="00570317"/>
    <w:rsid w:val="00570ADC"/>
    <w:rsid w:val="00570C02"/>
    <w:rsid w:val="005716AF"/>
    <w:rsid w:val="00572666"/>
    <w:rsid w:val="00572674"/>
    <w:rsid w:val="00572BD1"/>
    <w:rsid w:val="005737F3"/>
    <w:rsid w:val="00573C1B"/>
    <w:rsid w:val="00574882"/>
    <w:rsid w:val="00575D5F"/>
    <w:rsid w:val="00576360"/>
    <w:rsid w:val="0057646F"/>
    <w:rsid w:val="00576832"/>
    <w:rsid w:val="0057758A"/>
    <w:rsid w:val="00577A19"/>
    <w:rsid w:val="00577E72"/>
    <w:rsid w:val="00580258"/>
    <w:rsid w:val="005803C9"/>
    <w:rsid w:val="00580E12"/>
    <w:rsid w:val="00580FA4"/>
    <w:rsid w:val="00581868"/>
    <w:rsid w:val="00581B4F"/>
    <w:rsid w:val="00581B7F"/>
    <w:rsid w:val="005824F3"/>
    <w:rsid w:val="00583287"/>
    <w:rsid w:val="0058397B"/>
    <w:rsid w:val="00583CBA"/>
    <w:rsid w:val="00583DC5"/>
    <w:rsid w:val="00584167"/>
    <w:rsid w:val="00585401"/>
    <w:rsid w:val="00585705"/>
    <w:rsid w:val="00585C35"/>
    <w:rsid w:val="00585C87"/>
    <w:rsid w:val="00586A3E"/>
    <w:rsid w:val="00586CAA"/>
    <w:rsid w:val="00587212"/>
    <w:rsid w:val="00587622"/>
    <w:rsid w:val="00587D47"/>
    <w:rsid w:val="0059075C"/>
    <w:rsid w:val="0059143D"/>
    <w:rsid w:val="00592BD0"/>
    <w:rsid w:val="005938B2"/>
    <w:rsid w:val="00593921"/>
    <w:rsid w:val="00594444"/>
    <w:rsid w:val="00594D5C"/>
    <w:rsid w:val="0059624E"/>
    <w:rsid w:val="00597261"/>
    <w:rsid w:val="005975FF"/>
    <w:rsid w:val="00597D7D"/>
    <w:rsid w:val="005A0107"/>
    <w:rsid w:val="005A02FB"/>
    <w:rsid w:val="005A0AA7"/>
    <w:rsid w:val="005A0ADA"/>
    <w:rsid w:val="005A137B"/>
    <w:rsid w:val="005A201D"/>
    <w:rsid w:val="005A20D1"/>
    <w:rsid w:val="005A32A8"/>
    <w:rsid w:val="005A32A9"/>
    <w:rsid w:val="005A3AC7"/>
    <w:rsid w:val="005A451C"/>
    <w:rsid w:val="005A5C6D"/>
    <w:rsid w:val="005A6452"/>
    <w:rsid w:val="005A6D8A"/>
    <w:rsid w:val="005A7A49"/>
    <w:rsid w:val="005B0F94"/>
    <w:rsid w:val="005B109D"/>
    <w:rsid w:val="005B279A"/>
    <w:rsid w:val="005B2BB9"/>
    <w:rsid w:val="005B2D4F"/>
    <w:rsid w:val="005B3242"/>
    <w:rsid w:val="005B3793"/>
    <w:rsid w:val="005B409E"/>
    <w:rsid w:val="005B414A"/>
    <w:rsid w:val="005B4500"/>
    <w:rsid w:val="005B4D39"/>
    <w:rsid w:val="005B5EA4"/>
    <w:rsid w:val="005B7140"/>
    <w:rsid w:val="005B7B65"/>
    <w:rsid w:val="005C1550"/>
    <w:rsid w:val="005C15BD"/>
    <w:rsid w:val="005C229B"/>
    <w:rsid w:val="005C405F"/>
    <w:rsid w:val="005C4B8D"/>
    <w:rsid w:val="005C5290"/>
    <w:rsid w:val="005C62AB"/>
    <w:rsid w:val="005C678B"/>
    <w:rsid w:val="005C67D1"/>
    <w:rsid w:val="005C710B"/>
    <w:rsid w:val="005D00CA"/>
    <w:rsid w:val="005D06A3"/>
    <w:rsid w:val="005D07F8"/>
    <w:rsid w:val="005D0A70"/>
    <w:rsid w:val="005D0FC6"/>
    <w:rsid w:val="005D11F8"/>
    <w:rsid w:val="005D1602"/>
    <w:rsid w:val="005D1CD3"/>
    <w:rsid w:val="005D23BE"/>
    <w:rsid w:val="005D32A0"/>
    <w:rsid w:val="005D41E2"/>
    <w:rsid w:val="005D46D9"/>
    <w:rsid w:val="005D4B69"/>
    <w:rsid w:val="005D4E2A"/>
    <w:rsid w:val="005D50A6"/>
    <w:rsid w:val="005D6A9F"/>
    <w:rsid w:val="005D707D"/>
    <w:rsid w:val="005D77C3"/>
    <w:rsid w:val="005E02EE"/>
    <w:rsid w:val="005E08B2"/>
    <w:rsid w:val="005E1B9C"/>
    <w:rsid w:val="005E2A40"/>
    <w:rsid w:val="005E487F"/>
    <w:rsid w:val="005E4B56"/>
    <w:rsid w:val="005E4BB6"/>
    <w:rsid w:val="005E5C2B"/>
    <w:rsid w:val="005E6CDF"/>
    <w:rsid w:val="005E6D86"/>
    <w:rsid w:val="005E7D01"/>
    <w:rsid w:val="005E7D8D"/>
    <w:rsid w:val="005F0161"/>
    <w:rsid w:val="005F1624"/>
    <w:rsid w:val="005F2F4D"/>
    <w:rsid w:val="005F308D"/>
    <w:rsid w:val="005F435D"/>
    <w:rsid w:val="005F43EE"/>
    <w:rsid w:val="005F4E45"/>
    <w:rsid w:val="005F5D46"/>
    <w:rsid w:val="005F6246"/>
    <w:rsid w:val="005F6490"/>
    <w:rsid w:val="005F6545"/>
    <w:rsid w:val="005F7163"/>
    <w:rsid w:val="005F71A6"/>
    <w:rsid w:val="005F7CBB"/>
    <w:rsid w:val="006010EF"/>
    <w:rsid w:val="00601DF2"/>
    <w:rsid w:val="00601EE5"/>
    <w:rsid w:val="00602EBF"/>
    <w:rsid w:val="00603024"/>
    <w:rsid w:val="00603C05"/>
    <w:rsid w:val="00604444"/>
    <w:rsid w:val="00604A34"/>
    <w:rsid w:val="00604EC4"/>
    <w:rsid w:val="00605067"/>
    <w:rsid w:val="00605A28"/>
    <w:rsid w:val="00607354"/>
    <w:rsid w:val="0061014E"/>
    <w:rsid w:val="00610D59"/>
    <w:rsid w:val="00611CD6"/>
    <w:rsid w:val="00611D08"/>
    <w:rsid w:val="006126E3"/>
    <w:rsid w:val="00612714"/>
    <w:rsid w:val="00613880"/>
    <w:rsid w:val="006140A1"/>
    <w:rsid w:val="00614331"/>
    <w:rsid w:val="00614A8C"/>
    <w:rsid w:val="00614D60"/>
    <w:rsid w:val="006160B2"/>
    <w:rsid w:val="00616158"/>
    <w:rsid w:val="006170C6"/>
    <w:rsid w:val="00617101"/>
    <w:rsid w:val="0061738B"/>
    <w:rsid w:val="00617599"/>
    <w:rsid w:val="0061768B"/>
    <w:rsid w:val="006200DE"/>
    <w:rsid w:val="0062045F"/>
    <w:rsid w:val="006209FD"/>
    <w:rsid w:val="00622DCC"/>
    <w:rsid w:val="00623572"/>
    <w:rsid w:val="00623A4F"/>
    <w:rsid w:val="00624CC7"/>
    <w:rsid w:val="00625009"/>
    <w:rsid w:val="00626877"/>
    <w:rsid w:val="0062791E"/>
    <w:rsid w:val="0063104F"/>
    <w:rsid w:val="00631101"/>
    <w:rsid w:val="00631B08"/>
    <w:rsid w:val="006329AA"/>
    <w:rsid w:val="00632AF5"/>
    <w:rsid w:val="00632BE5"/>
    <w:rsid w:val="0063435F"/>
    <w:rsid w:val="00634EBA"/>
    <w:rsid w:val="006351DF"/>
    <w:rsid w:val="0063537F"/>
    <w:rsid w:val="00635C83"/>
    <w:rsid w:val="00636A62"/>
    <w:rsid w:val="006377C4"/>
    <w:rsid w:val="00640563"/>
    <w:rsid w:val="00641486"/>
    <w:rsid w:val="00641B68"/>
    <w:rsid w:val="00641BC4"/>
    <w:rsid w:val="00641CEC"/>
    <w:rsid w:val="00642DD7"/>
    <w:rsid w:val="00643247"/>
    <w:rsid w:val="00643DA8"/>
    <w:rsid w:val="006441A0"/>
    <w:rsid w:val="00644CD2"/>
    <w:rsid w:val="006458E5"/>
    <w:rsid w:val="006458FA"/>
    <w:rsid w:val="0064634A"/>
    <w:rsid w:val="006467DE"/>
    <w:rsid w:val="006477AD"/>
    <w:rsid w:val="0065034A"/>
    <w:rsid w:val="00650F57"/>
    <w:rsid w:val="0065164D"/>
    <w:rsid w:val="0065241F"/>
    <w:rsid w:val="00652E7B"/>
    <w:rsid w:val="006536D8"/>
    <w:rsid w:val="00653AC9"/>
    <w:rsid w:val="00653D21"/>
    <w:rsid w:val="0065487A"/>
    <w:rsid w:val="00654998"/>
    <w:rsid w:val="006549C8"/>
    <w:rsid w:val="006551C3"/>
    <w:rsid w:val="006556B4"/>
    <w:rsid w:val="00655D19"/>
    <w:rsid w:val="00656418"/>
    <w:rsid w:val="00656532"/>
    <w:rsid w:val="006567B6"/>
    <w:rsid w:val="00656D9D"/>
    <w:rsid w:val="00660112"/>
    <w:rsid w:val="0066029E"/>
    <w:rsid w:val="006604C8"/>
    <w:rsid w:val="0066074D"/>
    <w:rsid w:val="00661804"/>
    <w:rsid w:val="00661D51"/>
    <w:rsid w:val="00661F1F"/>
    <w:rsid w:val="00663749"/>
    <w:rsid w:val="00663802"/>
    <w:rsid w:val="00663918"/>
    <w:rsid w:val="00663CAE"/>
    <w:rsid w:val="0066431E"/>
    <w:rsid w:val="00664661"/>
    <w:rsid w:val="0066497B"/>
    <w:rsid w:val="00665529"/>
    <w:rsid w:val="0066611C"/>
    <w:rsid w:val="00666CCB"/>
    <w:rsid w:val="00667035"/>
    <w:rsid w:val="00667C1B"/>
    <w:rsid w:val="006704E8"/>
    <w:rsid w:val="006711A5"/>
    <w:rsid w:val="0067147F"/>
    <w:rsid w:val="006717DD"/>
    <w:rsid w:val="00671FBD"/>
    <w:rsid w:val="0067260A"/>
    <w:rsid w:val="006726DD"/>
    <w:rsid w:val="006735CB"/>
    <w:rsid w:val="00673C35"/>
    <w:rsid w:val="00673DE3"/>
    <w:rsid w:val="00673E91"/>
    <w:rsid w:val="00674A24"/>
    <w:rsid w:val="00675228"/>
    <w:rsid w:val="0067532E"/>
    <w:rsid w:val="00675B32"/>
    <w:rsid w:val="0067755C"/>
    <w:rsid w:val="00680E55"/>
    <w:rsid w:val="006820B8"/>
    <w:rsid w:val="006829C8"/>
    <w:rsid w:val="00682D1B"/>
    <w:rsid w:val="0068389E"/>
    <w:rsid w:val="00683F17"/>
    <w:rsid w:val="00684690"/>
    <w:rsid w:val="006850C9"/>
    <w:rsid w:val="00685AD6"/>
    <w:rsid w:val="00685AF3"/>
    <w:rsid w:val="00686BE7"/>
    <w:rsid w:val="00686D09"/>
    <w:rsid w:val="006904BD"/>
    <w:rsid w:val="00690580"/>
    <w:rsid w:val="006907F7"/>
    <w:rsid w:val="00690F5F"/>
    <w:rsid w:val="00691153"/>
    <w:rsid w:val="00692465"/>
    <w:rsid w:val="00692C0E"/>
    <w:rsid w:val="00692F63"/>
    <w:rsid w:val="006936C3"/>
    <w:rsid w:val="00693703"/>
    <w:rsid w:val="00694B3B"/>
    <w:rsid w:val="00696751"/>
    <w:rsid w:val="006974DB"/>
    <w:rsid w:val="00697B19"/>
    <w:rsid w:val="00697C76"/>
    <w:rsid w:val="00697EB1"/>
    <w:rsid w:val="006A0944"/>
    <w:rsid w:val="006A0B15"/>
    <w:rsid w:val="006A0B3D"/>
    <w:rsid w:val="006A2EB3"/>
    <w:rsid w:val="006A5430"/>
    <w:rsid w:val="006A5622"/>
    <w:rsid w:val="006A695C"/>
    <w:rsid w:val="006A7732"/>
    <w:rsid w:val="006A783F"/>
    <w:rsid w:val="006A7CAC"/>
    <w:rsid w:val="006B076F"/>
    <w:rsid w:val="006B0B6B"/>
    <w:rsid w:val="006B1171"/>
    <w:rsid w:val="006B1402"/>
    <w:rsid w:val="006B1D19"/>
    <w:rsid w:val="006B3671"/>
    <w:rsid w:val="006B3785"/>
    <w:rsid w:val="006B4312"/>
    <w:rsid w:val="006B46F1"/>
    <w:rsid w:val="006B528D"/>
    <w:rsid w:val="006B57B5"/>
    <w:rsid w:val="006B585B"/>
    <w:rsid w:val="006B5B9F"/>
    <w:rsid w:val="006B6828"/>
    <w:rsid w:val="006B7682"/>
    <w:rsid w:val="006B7EA7"/>
    <w:rsid w:val="006BFD3B"/>
    <w:rsid w:val="006C0399"/>
    <w:rsid w:val="006C0B4D"/>
    <w:rsid w:val="006C1FD5"/>
    <w:rsid w:val="006C2AFB"/>
    <w:rsid w:val="006C49E7"/>
    <w:rsid w:val="006C4B95"/>
    <w:rsid w:val="006C4D09"/>
    <w:rsid w:val="006C5635"/>
    <w:rsid w:val="006C5927"/>
    <w:rsid w:val="006C595C"/>
    <w:rsid w:val="006C66FA"/>
    <w:rsid w:val="006D05A5"/>
    <w:rsid w:val="006D1449"/>
    <w:rsid w:val="006D148B"/>
    <w:rsid w:val="006D2343"/>
    <w:rsid w:val="006D28CF"/>
    <w:rsid w:val="006D2D63"/>
    <w:rsid w:val="006D4335"/>
    <w:rsid w:val="006D4B5E"/>
    <w:rsid w:val="006D65AC"/>
    <w:rsid w:val="006D6F3D"/>
    <w:rsid w:val="006D7049"/>
    <w:rsid w:val="006E02C7"/>
    <w:rsid w:val="006E09BE"/>
    <w:rsid w:val="006E0D6E"/>
    <w:rsid w:val="006E1309"/>
    <w:rsid w:val="006E18F7"/>
    <w:rsid w:val="006E20CE"/>
    <w:rsid w:val="006E2514"/>
    <w:rsid w:val="006E29B8"/>
    <w:rsid w:val="006E3232"/>
    <w:rsid w:val="006E3A71"/>
    <w:rsid w:val="006E428C"/>
    <w:rsid w:val="006E466D"/>
    <w:rsid w:val="006E50AB"/>
    <w:rsid w:val="006E537D"/>
    <w:rsid w:val="006E56C7"/>
    <w:rsid w:val="006E5C9A"/>
    <w:rsid w:val="006E6034"/>
    <w:rsid w:val="006E6BC1"/>
    <w:rsid w:val="006E6BF9"/>
    <w:rsid w:val="006E70DD"/>
    <w:rsid w:val="006E7F10"/>
    <w:rsid w:val="006F0BA2"/>
    <w:rsid w:val="006F1B82"/>
    <w:rsid w:val="006F2DCF"/>
    <w:rsid w:val="006F3575"/>
    <w:rsid w:val="006F3D5B"/>
    <w:rsid w:val="006F3F48"/>
    <w:rsid w:val="006F4059"/>
    <w:rsid w:val="006F4253"/>
    <w:rsid w:val="006F4840"/>
    <w:rsid w:val="006F5B60"/>
    <w:rsid w:val="006F6319"/>
    <w:rsid w:val="006F6696"/>
    <w:rsid w:val="006F66CD"/>
    <w:rsid w:val="00700737"/>
    <w:rsid w:val="0070151B"/>
    <w:rsid w:val="00701581"/>
    <w:rsid w:val="00702D72"/>
    <w:rsid w:val="00702FD9"/>
    <w:rsid w:val="00703301"/>
    <w:rsid w:val="00705F0D"/>
    <w:rsid w:val="00706BB7"/>
    <w:rsid w:val="00706C1B"/>
    <w:rsid w:val="0071077B"/>
    <w:rsid w:val="007115FC"/>
    <w:rsid w:val="00713972"/>
    <w:rsid w:val="00715220"/>
    <w:rsid w:val="0071579B"/>
    <w:rsid w:val="00716182"/>
    <w:rsid w:val="00716E2C"/>
    <w:rsid w:val="00720402"/>
    <w:rsid w:val="00720D6F"/>
    <w:rsid w:val="0072149B"/>
    <w:rsid w:val="007219D9"/>
    <w:rsid w:val="00721BC6"/>
    <w:rsid w:val="00721BEB"/>
    <w:rsid w:val="007224F9"/>
    <w:rsid w:val="00722872"/>
    <w:rsid w:val="00722F41"/>
    <w:rsid w:val="00723025"/>
    <w:rsid w:val="007233F2"/>
    <w:rsid w:val="00723417"/>
    <w:rsid w:val="00723496"/>
    <w:rsid w:val="00723C76"/>
    <w:rsid w:val="0072483E"/>
    <w:rsid w:val="00724DE8"/>
    <w:rsid w:val="0072528A"/>
    <w:rsid w:val="007254D1"/>
    <w:rsid w:val="00725F1F"/>
    <w:rsid w:val="00726782"/>
    <w:rsid w:val="00726EED"/>
    <w:rsid w:val="00726F9A"/>
    <w:rsid w:val="0072721C"/>
    <w:rsid w:val="00727CF6"/>
    <w:rsid w:val="00730109"/>
    <w:rsid w:val="00730141"/>
    <w:rsid w:val="0073034C"/>
    <w:rsid w:val="00730B32"/>
    <w:rsid w:val="00731D70"/>
    <w:rsid w:val="00732F6E"/>
    <w:rsid w:val="00732FCE"/>
    <w:rsid w:val="007340D4"/>
    <w:rsid w:val="0073499C"/>
    <w:rsid w:val="0073565E"/>
    <w:rsid w:val="00735D20"/>
    <w:rsid w:val="007364CB"/>
    <w:rsid w:val="007376CD"/>
    <w:rsid w:val="00737DEB"/>
    <w:rsid w:val="00741AB1"/>
    <w:rsid w:val="0074218F"/>
    <w:rsid w:val="00742C4C"/>
    <w:rsid w:val="00744A35"/>
    <w:rsid w:val="00744EEE"/>
    <w:rsid w:val="00745389"/>
    <w:rsid w:val="0074576B"/>
    <w:rsid w:val="00745A16"/>
    <w:rsid w:val="00745C24"/>
    <w:rsid w:val="00745CEA"/>
    <w:rsid w:val="00745DDF"/>
    <w:rsid w:val="0074613C"/>
    <w:rsid w:val="0074714A"/>
    <w:rsid w:val="00747E13"/>
    <w:rsid w:val="0075035D"/>
    <w:rsid w:val="00750458"/>
    <w:rsid w:val="00750776"/>
    <w:rsid w:val="007510C5"/>
    <w:rsid w:val="00751EBF"/>
    <w:rsid w:val="00752063"/>
    <w:rsid w:val="007524D7"/>
    <w:rsid w:val="00752916"/>
    <w:rsid w:val="00753121"/>
    <w:rsid w:val="007533EE"/>
    <w:rsid w:val="00753D29"/>
    <w:rsid w:val="00754278"/>
    <w:rsid w:val="007566D9"/>
    <w:rsid w:val="00756899"/>
    <w:rsid w:val="00757D53"/>
    <w:rsid w:val="007600D2"/>
    <w:rsid w:val="00760F21"/>
    <w:rsid w:val="00761F13"/>
    <w:rsid w:val="00762F0D"/>
    <w:rsid w:val="00763106"/>
    <w:rsid w:val="007639F7"/>
    <w:rsid w:val="007641DC"/>
    <w:rsid w:val="0076447F"/>
    <w:rsid w:val="00764F5D"/>
    <w:rsid w:val="00765B8C"/>
    <w:rsid w:val="0076638F"/>
    <w:rsid w:val="00767185"/>
    <w:rsid w:val="007701A5"/>
    <w:rsid w:val="00770C81"/>
    <w:rsid w:val="00771119"/>
    <w:rsid w:val="00771980"/>
    <w:rsid w:val="00771BBD"/>
    <w:rsid w:val="0077338F"/>
    <w:rsid w:val="007734D4"/>
    <w:rsid w:val="007738FE"/>
    <w:rsid w:val="0077397F"/>
    <w:rsid w:val="00774086"/>
    <w:rsid w:val="0077475E"/>
    <w:rsid w:val="0077526D"/>
    <w:rsid w:val="007752C0"/>
    <w:rsid w:val="00775D88"/>
    <w:rsid w:val="00777C11"/>
    <w:rsid w:val="00777D63"/>
    <w:rsid w:val="007806DD"/>
    <w:rsid w:val="00780B4E"/>
    <w:rsid w:val="00780E49"/>
    <w:rsid w:val="00781EB8"/>
    <w:rsid w:val="00782A5C"/>
    <w:rsid w:val="0078347B"/>
    <w:rsid w:val="0078375B"/>
    <w:rsid w:val="00783EE7"/>
    <w:rsid w:val="00785221"/>
    <w:rsid w:val="007855B7"/>
    <w:rsid w:val="00785AB9"/>
    <w:rsid w:val="00785BA7"/>
    <w:rsid w:val="0078603A"/>
    <w:rsid w:val="00786C81"/>
    <w:rsid w:val="00787902"/>
    <w:rsid w:val="007909C1"/>
    <w:rsid w:val="007915DF"/>
    <w:rsid w:val="0079182F"/>
    <w:rsid w:val="00791831"/>
    <w:rsid w:val="007919C6"/>
    <w:rsid w:val="007925E5"/>
    <w:rsid w:val="00793623"/>
    <w:rsid w:val="007975D9"/>
    <w:rsid w:val="00797FA1"/>
    <w:rsid w:val="007A0710"/>
    <w:rsid w:val="007A1277"/>
    <w:rsid w:val="007A1A72"/>
    <w:rsid w:val="007A1FBF"/>
    <w:rsid w:val="007A26AB"/>
    <w:rsid w:val="007A695A"/>
    <w:rsid w:val="007A709C"/>
    <w:rsid w:val="007A76DA"/>
    <w:rsid w:val="007A7E87"/>
    <w:rsid w:val="007A7F88"/>
    <w:rsid w:val="007B020E"/>
    <w:rsid w:val="007B0CE8"/>
    <w:rsid w:val="007B0E75"/>
    <w:rsid w:val="007B1AFA"/>
    <w:rsid w:val="007B203F"/>
    <w:rsid w:val="007B255B"/>
    <w:rsid w:val="007B2F17"/>
    <w:rsid w:val="007B463D"/>
    <w:rsid w:val="007B4ACF"/>
    <w:rsid w:val="007B5494"/>
    <w:rsid w:val="007B5653"/>
    <w:rsid w:val="007B64E7"/>
    <w:rsid w:val="007B6FFB"/>
    <w:rsid w:val="007B76BB"/>
    <w:rsid w:val="007B788C"/>
    <w:rsid w:val="007B7B23"/>
    <w:rsid w:val="007B7B6E"/>
    <w:rsid w:val="007C0278"/>
    <w:rsid w:val="007C099B"/>
    <w:rsid w:val="007C2169"/>
    <w:rsid w:val="007C2FFC"/>
    <w:rsid w:val="007C33FA"/>
    <w:rsid w:val="007C4C20"/>
    <w:rsid w:val="007C511F"/>
    <w:rsid w:val="007C666B"/>
    <w:rsid w:val="007C6F30"/>
    <w:rsid w:val="007C75AF"/>
    <w:rsid w:val="007C7BE9"/>
    <w:rsid w:val="007D002A"/>
    <w:rsid w:val="007D0822"/>
    <w:rsid w:val="007D086C"/>
    <w:rsid w:val="007D0B9E"/>
    <w:rsid w:val="007D0C6A"/>
    <w:rsid w:val="007D0E1E"/>
    <w:rsid w:val="007D21E9"/>
    <w:rsid w:val="007D2727"/>
    <w:rsid w:val="007D30EF"/>
    <w:rsid w:val="007D3D26"/>
    <w:rsid w:val="007D41C6"/>
    <w:rsid w:val="007D4205"/>
    <w:rsid w:val="007D4B20"/>
    <w:rsid w:val="007D4EAE"/>
    <w:rsid w:val="007D673F"/>
    <w:rsid w:val="007D6845"/>
    <w:rsid w:val="007D77E1"/>
    <w:rsid w:val="007E007D"/>
    <w:rsid w:val="007E011B"/>
    <w:rsid w:val="007E03D9"/>
    <w:rsid w:val="007E11C6"/>
    <w:rsid w:val="007E1377"/>
    <w:rsid w:val="007E16D2"/>
    <w:rsid w:val="007E1D7D"/>
    <w:rsid w:val="007E3EEF"/>
    <w:rsid w:val="007E4704"/>
    <w:rsid w:val="007E4A85"/>
    <w:rsid w:val="007E4B75"/>
    <w:rsid w:val="007E5231"/>
    <w:rsid w:val="007E56DE"/>
    <w:rsid w:val="007E5A86"/>
    <w:rsid w:val="007E5BC6"/>
    <w:rsid w:val="007E6719"/>
    <w:rsid w:val="007E7305"/>
    <w:rsid w:val="007E7DE1"/>
    <w:rsid w:val="007EA46B"/>
    <w:rsid w:val="007F014E"/>
    <w:rsid w:val="007F0C43"/>
    <w:rsid w:val="007F0CDE"/>
    <w:rsid w:val="007F0E81"/>
    <w:rsid w:val="007F0FBD"/>
    <w:rsid w:val="007F1F50"/>
    <w:rsid w:val="007F21B6"/>
    <w:rsid w:val="007F3D99"/>
    <w:rsid w:val="007F3EED"/>
    <w:rsid w:val="007F45F7"/>
    <w:rsid w:val="007F5940"/>
    <w:rsid w:val="007F648E"/>
    <w:rsid w:val="007F6BEB"/>
    <w:rsid w:val="007F7037"/>
    <w:rsid w:val="008005E3"/>
    <w:rsid w:val="0080197F"/>
    <w:rsid w:val="00803078"/>
    <w:rsid w:val="00803796"/>
    <w:rsid w:val="00804418"/>
    <w:rsid w:val="00804F4D"/>
    <w:rsid w:val="00805C93"/>
    <w:rsid w:val="00805CB7"/>
    <w:rsid w:val="00805E99"/>
    <w:rsid w:val="00805FDA"/>
    <w:rsid w:val="00806907"/>
    <w:rsid w:val="00807BF6"/>
    <w:rsid w:val="0081041B"/>
    <w:rsid w:val="00810697"/>
    <w:rsid w:val="00810959"/>
    <w:rsid w:val="00811523"/>
    <w:rsid w:val="00811D81"/>
    <w:rsid w:val="00812B26"/>
    <w:rsid w:val="00812E51"/>
    <w:rsid w:val="00813D49"/>
    <w:rsid w:val="00813FB3"/>
    <w:rsid w:val="0081429A"/>
    <w:rsid w:val="0081485E"/>
    <w:rsid w:val="0081565F"/>
    <w:rsid w:val="00815880"/>
    <w:rsid w:val="00816687"/>
    <w:rsid w:val="00817060"/>
    <w:rsid w:val="008174EB"/>
    <w:rsid w:val="008177BE"/>
    <w:rsid w:val="00820522"/>
    <w:rsid w:val="008206FE"/>
    <w:rsid w:val="0082095C"/>
    <w:rsid w:val="00820D7D"/>
    <w:rsid w:val="00821129"/>
    <w:rsid w:val="00821514"/>
    <w:rsid w:val="008216D4"/>
    <w:rsid w:val="00821982"/>
    <w:rsid w:val="00822282"/>
    <w:rsid w:val="008226B0"/>
    <w:rsid w:val="00822742"/>
    <w:rsid w:val="0082340D"/>
    <w:rsid w:val="0082366C"/>
    <w:rsid w:val="00823EFA"/>
    <w:rsid w:val="00824030"/>
    <w:rsid w:val="00824252"/>
    <w:rsid w:val="008246CA"/>
    <w:rsid w:val="00824FB6"/>
    <w:rsid w:val="008250F4"/>
    <w:rsid w:val="008257E2"/>
    <w:rsid w:val="008265F1"/>
    <w:rsid w:val="00826A8B"/>
    <w:rsid w:val="00826C32"/>
    <w:rsid w:val="00827463"/>
    <w:rsid w:val="008278C9"/>
    <w:rsid w:val="008300A4"/>
    <w:rsid w:val="00830549"/>
    <w:rsid w:val="00831DE3"/>
    <w:rsid w:val="0083227B"/>
    <w:rsid w:val="008322F7"/>
    <w:rsid w:val="0083249C"/>
    <w:rsid w:val="008328B1"/>
    <w:rsid w:val="00832B5E"/>
    <w:rsid w:val="00833B7C"/>
    <w:rsid w:val="00833B7F"/>
    <w:rsid w:val="0083526F"/>
    <w:rsid w:val="0083589F"/>
    <w:rsid w:val="00835DC2"/>
    <w:rsid w:val="008360F8"/>
    <w:rsid w:val="008361B1"/>
    <w:rsid w:val="008365F1"/>
    <w:rsid w:val="008367B9"/>
    <w:rsid w:val="00836B56"/>
    <w:rsid w:val="008370A6"/>
    <w:rsid w:val="00837AB5"/>
    <w:rsid w:val="00837C74"/>
    <w:rsid w:val="00837F01"/>
    <w:rsid w:val="0084013A"/>
    <w:rsid w:val="00840AE5"/>
    <w:rsid w:val="00840EE6"/>
    <w:rsid w:val="0084113A"/>
    <w:rsid w:val="0084157B"/>
    <w:rsid w:val="00841EE2"/>
    <w:rsid w:val="00841FDE"/>
    <w:rsid w:val="008434C7"/>
    <w:rsid w:val="008435CD"/>
    <w:rsid w:val="008436FB"/>
    <w:rsid w:val="00844F7D"/>
    <w:rsid w:val="00845252"/>
    <w:rsid w:val="00845930"/>
    <w:rsid w:val="00847525"/>
    <w:rsid w:val="00847DA4"/>
    <w:rsid w:val="00847E5A"/>
    <w:rsid w:val="008502AD"/>
    <w:rsid w:val="0085097E"/>
    <w:rsid w:val="00850C77"/>
    <w:rsid w:val="00850EA3"/>
    <w:rsid w:val="00851123"/>
    <w:rsid w:val="00851BEF"/>
    <w:rsid w:val="00852199"/>
    <w:rsid w:val="00852CF0"/>
    <w:rsid w:val="008535D8"/>
    <w:rsid w:val="00854D42"/>
    <w:rsid w:val="00854FB7"/>
    <w:rsid w:val="00855652"/>
    <w:rsid w:val="0085594B"/>
    <w:rsid w:val="00856510"/>
    <w:rsid w:val="00856D2F"/>
    <w:rsid w:val="0086088D"/>
    <w:rsid w:val="008609D7"/>
    <w:rsid w:val="00862A15"/>
    <w:rsid w:val="0086332B"/>
    <w:rsid w:val="00863AB0"/>
    <w:rsid w:val="00864E6B"/>
    <w:rsid w:val="00865434"/>
    <w:rsid w:val="0086558D"/>
    <w:rsid w:val="00866047"/>
    <w:rsid w:val="0086652A"/>
    <w:rsid w:val="008700EF"/>
    <w:rsid w:val="008701E3"/>
    <w:rsid w:val="00870DF9"/>
    <w:rsid w:val="00871380"/>
    <w:rsid w:val="008713C1"/>
    <w:rsid w:val="00871A33"/>
    <w:rsid w:val="008725AC"/>
    <w:rsid w:val="00873106"/>
    <w:rsid w:val="0087354E"/>
    <w:rsid w:val="00874893"/>
    <w:rsid w:val="00874CFD"/>
    <w:rsid w:val="00875F24"/>
    <w:rsid w:val="00876B4F"/>
    <w:rsid w:val="00877AFB"/>
    <w:rsid w:val="00880348"/>
    <w:rsid w:val="00881814"/>
    <w:rsid w:val="008819FE"/>
    <w:rsid w:val="00881A96"/>
    <w:rsid w:val="00881FE7"/>
    <w:rsid w:val="008823AA"/>
    <w:rsid w:val="008825BA"/>
    <w:rsid w:val="00882F29"/>
    <w:rsid w:val="008831E3"/>
    <w:rsid w:val="0088379C"/>
    <w:rsid w:val="008843B4"/>
    <w:rsid w:val="0088455A"/>
    <w:rsid w:val="00885B5D"/>
    <w:rsid w:val="00886AC1"/>
    <w:rsid w:val="00886EA3"/>
    <w:rsid w:val="00886F79"/>
    <w:rsid w:val="008873FF"/>
    <w:rsid w:val="00887513"/>
    <w:rsid w:val="00891F31"/>
    <w:rsid w:val="00892734"/>
    <w:rsid w:val="00892E86"/>
    <w:rsid w:val="008931BA"/>
    <w:rsid w:val="00893709"/>
    <w:rsid w:val="00894229"/>
    <w:rsid w:val="00894426"/>
    <w:rsid w:val="008947D0"/>
    <w:rsid w:val="00894DFD"/>
    <w:rsid w:val="00895972"/>
    <w:rsid w:val="00897CE1"/>
    <w:rsid w:val="008A0D04"/>
    <w:rsid w:val="008A0F59"/>
    <w:rsid w:val="008A1ED3"/>
    <w:rsid w:val="008A2B48"/>
    <w:rsid w:val="008A3620"/>
    <w:rsid w:val="008A3986"/>
    <w:rsid w:val="008A50B5"/>
    <w:rsid w:val="008A7A99"/>
    <w:rsid w:val="008A7FB1"/>
    <w:rsid w:val="008B0EA4"/>
    <w:rsid w:val="008B111A"/>
    <w:rsid w:val="008B172A"/>
    <w:rsid w:val="008B2386"/>
    <w:rsid w:val="008B2834"/>
    <w:rsid w:val="008B3E80"/>
    <w:rsid w:val="008B43C3"/>
    <w:rsid w:val="008B4B1F"/>
    <w:rsid w:val="008B4C2C"/>
    <w:rsid w:val="008B6127"/>
    <w:rsid w:val="008B61CA"/>
    <w:rsid w:val="008B6D8A"/>
    <w:rsid w:val="008B7274"/>
    <w:rsid w:val="008B7695"/>
    <w:rsid w:val="008C02D2"/>
    <w:rsid w:val="008C2475"/>
    <w:rsid w:val="008C2D7F"/>
    <w:rsid w:val="008C34FC"/>
    <w:rsid w:val="008C394A"/>
    <w:rsid w:val="008C3FFB"/>
    <w:rsid w:val="008C40F2"/>
    <w:rsid w:val="008C5D7A"/>
    <w:rsid w:val="008C6C63"/>
    <w:rsid w:val="008C6C6E"/>
    <w:rsid w:val="008C779F"/>
    <w:rsid w:val="008C7DBF"/>
    <w:rsid w:val="008D0066"/>
    <w:rsid w:val="008D01B2"/>
    <w:rsid w:val="008D04ED"/>
    <w:rsid w:val="008D0AED"/>
    <w:rsid w:val="008D1891"/>
    <w:rsid w:val="008D2BD3"/>
    <w:rsid w:val="008D2E6A"/>
    <w:rsid w:val="008D2ECA"/>
    <w:rsid w:val="008D3240"/>
    <w:rsid w:val="008D34A6"/>
    <w:rsid w:val="008D3946"/>
    <w:rsid w:val="008D3B2C"/>
    <w:rsid w:val="008D4BF6"/>
    <w:rsid w:val="008D5541"/>
    <w:rsid w:val="008D61BC"/>
    <w:rsid w:val="008D65A0"/>
    <w:rsid w:val="008D6612"/>
    <w:rsid w:val="008D7196"/>
    <w:rsid w:val="008D74F8"/>
    <w:rsid w:val="008D7565"/>
    <w:rsid w:val="008D76AA"/>
    <w:rsid w:val="008D7DA7"/>
    <w:rsid w:val="008E107A"/>
    <w:rsid w:val="008E1279"/>
    <w:rsid w:val="008E165A"/>
    <w:rsid w:val="008E181D"/>
    <w:rsid w:val="008E1F99"/>
    <w:rsid w:val="008E211F"/>
    <w:rsid w:val="008E23A5"/>
    <w:rsid w:val="008E2A1B"/>
    <w:rsid w:val="008E33BA"/>
    <w:rsid w:val="008E3834"/>
    <w:rsid w:val="008E38BB"/>
    <w:rsid w:val="008E4362"/>
    <w:rsid w:val="008E442B"/>
    <w:rsid w:val="008E4B61"/>
    <w:rsid w:val="008E544A"/>
    <w:rsid w:val="008E5877"/>
    <w:rsid w:val="008E5CFD"/>
    <w:rsid w:val="008E62AC"/>
    <w:rsid w:val="008E6817"/>
    <w:rsid w:val="008E6839"/>
    <w:rsid w:val="008E7315"/>
    <w:rsid w:val="008F028D"/>
    <w:rsid w:val="008F033B"/>
    <w:rsid w:val="008F0A50"/>
    <w:rsid w:val="008F15B3"/>
    <w:rsid w:val="008F16BD"/>
    <w:rsid w:val="008F2F72"/>
    <w:rsid w:val="008F3960"/>
    <w:rsid w:val="008F411F"/>
    <w:rsid w:val="008F41F2"/>
    <w:rsid w:val="008F44F9"/>
    <w:rsid w:val="008F4C38"/>
    <w:rsid w:val="008F4CC5"/>
    <w:rsid w:val="008F5B8B"/>
    <w:rsid w:val="008F5D50"/>
    <w:rsid w:val="008F6007"/>
    <w:rsid w:val="008F63B1"/>
    <w:rsid w:val="008F6923"/>
    <w:rsid w:val="008F6AD8"/>
    <w:rsid w:val="008F6D9F"/>
    <w:rsid w:val="008F708F"/>
    <w:rsid w:val="008F7AFB"/>
    <w:rsid w:val="0090093E"/>
    <w:rsid w:val="00900A58"/>
    <w:rsid w:val="0090112B"/>
    <w:rsid w:val="0090117E"/>
    <w:rsid w:val="009019F5"/>
    <w:rsid w:val="00901F86"/>
    <w:rsid w:val="0090251D"/>
    <w:rsid w:val="009043E6"/>
    <w:rsid w:val="009050F5"/>
    <w:rsid w:val="009054FC"/>
    <w:rsid w:val="00905C99"/>
    <w:rsid w:val="00906CF0"/>
    <w:rsid w:val="0090729E"/>
    <w:rsid w:val="009072EB"/>
    <w:rsid w:val="00907931"/>
    <w:rsid w:val="00907C0F"/>
    <w:rsid w:val="00907F04"/>
    <w:rsid w:val="009100EF"/>
    <w:rsid w:val="009107AD"/>
    <w:rsid w:val="00910A70"/>
    <w:rsid w:val="00911892"/>
    <w:rsid w:val="00911D59"/>
    <w:rsid w:val="0091322A"/>
    <w:rsid w:val="00913397"/>
    <w:rsid w:val="00913FE7"/>
    <w:rsid w:val="00914096"/>
    <w:rsid w:val="00914D0C"/>
    <w:rsid w:val="00914E19"/>
    <w:rsid w:val="009152DC"/>
    <w:rsid w:val="009156E5"/>
    <w:rsid w:val="0091598E"/>
    <w:rsid w:val="009165A5"/>
    <w:rsid w:val="009169BC"/>
    <w:rsid w:val="0091738B"/>
    <w:rsid w:val="00917761"/>
    <w:rsid w:val="00917AF9"/>
    <w:rsid w:val="00917EA4"/>
    <w:rsid w:val="009216D1"/>
    <w:rsid w:val="00922F6F"/>
    <w:rsid w:val="009260FC"/>
    <w:rsid w:val="00926311"/>
    <w:rsid w:val="00926428"/>
    <w:rsid w:val="00926759"/>
    <w:rsid w:val="0092751A"/>
    <w:rsid w:val="009315D7"/>
    <w:rsid w:val="009331DD"/>
    <w:rsid w:val="0093390D"/>
    <w:rsid w:val="00934CF6"/>
    <w:rsid w:val="00934D17"/>
    <w:rsid w:val="0093612C"/>
    <w:rsid w:val="00936C20"/>
    <w:rsid w:val="00936D15"/>
    <w:rsid w:val="009372CC"/>
    <w:rsid w:val="00937654"/>
    <w:rsid w:val="00937708"/>
    <w:rsid w:val="00937A81"/>
    <w:rsid w:val="0094052A"/>
    <w:rsid w:val="00940806"/>
    <w:rsid w:val="00940A46"/>
    <w:rsid w:val="0094106B"/>
    <w:rsid w:val="00941716"/>
    <w:rsid w:val="00941B71"/>
    <w:rsid w:val="00941D68"/>
    <w:rsid w:val="00942618"/>
    <w:rsid w:val="00942C5F"/>
    <w:rsid w:val="00942E57"/>
    <w:rsid w:val="0094370D"/>
    <w:rsid w:val="00943B72"/>
    <w:rsid w:val="00943D5B"/>
    <w:rsid w:val="0094514B"/>
    <w:rsid w:val="009454B7"/>
    <w:rsid w:val="00945BB5"/>
    <w:rsid w:val="0094750E"/>
    <w:rsid w:val="009502CF"/>
    <w:rsid w:val="00950C93"/>
    <w:rsid w:val="00951A50"/>
    <w:rsid w:val="00951CC3"/>
    <w:rsid w:val="00951CE0"/>
    <w:rsid w:val="0095226C"/>
    <w:rsid w:val="009523C8"/>
    <w:rsid w:val="00952786"/>
    <w:rsid w:val="009531E1"/>
    <w:rsid w:val="0095353E"/>
    <w:rsid w:val="00953C98"/>
    <w:rsid w:val="00953F68"/>
    <w:rsid w:val="009541DA"/>
    <w:rsid w:val="00954BEC"/>
    <w:rsid w:val="00955CD9"/>
    <w:rsid w:val="00955D4E"/>
    <w:rsid w:val="0095628E"/>
    <w:rsid w:val="009566C5"/>
    <w:rsid w:val="009578DD"/>
    <w:rsid w:val="0096081B"/>
    <w:rsid w:val="00960A94"/>
    <w:rsid w:val="00960E79"/>
    <w:rsid w:val="00963D1C"/>
    <w:rsid w:val="00963D30"/>
    <w:rsid w:val="009649B6"/>
    <w:rsid w:val="00964CA3"/>
    <w:rsid w:val="00965402"/>
    <w:rsid w:val="00965F95"/>
    <w:rsid w:val="009662A7"/>
    <w:rsid w:val="0096682B"/>
    <w:rsid w:val="00966B4A"/>
    <w:rsid w:val="00966BD7"/>
    <w:rsid w:val="00966DAC"/>
    <w:rsid w:val="00967D63"/>
    <w:rsid w:val="00970629"/>
    <w:rsid w:val="009712C2"/>
    <w:rsid w:val="00971596"/>
    <w:rsid w:val="00971ECE"/>
    <w:rsid w:val="009729E9"/>
    <w:rsid w:val="00974529"/>
    <w:rsid w:val="009747A6"/>
    <w:rsid w:val="0097606D"/>
    <w:rsid w:val="009801D4"/>
    <w:rsid w:val="009804BD"/>
    <w:rsid w:val="009805C3"/>
    <w:rsid w:val="009809F3"/>
    <w:rsid w:val="009810C2"/>
    <w:rsid w:val="00981157"/>
    <w:rsid w:val="009816A4"/>
    <w:rsid w:val="00981F89"/>
    <w:rsid w:val="0098252D"/>
    <w:rsid w:val="00982D3D"/>
    <w:rsid w:val="00983A7F"/>
    <w:rsid w:val="00983BD2"/>
    <w:rsid w:val="009840FB"/>
    <w:rsid w:val="00984C29"/>
    <w:rsid w:val="00984F8A"/>
    <w:rsid w:val="009850CB"/>
    <w:rsid w:val="009851FC"/>
    <w:rsid w:val="00985216"/>
    <w:rsid w:val="009857B2"/>
    <w:rsid w:val="00986735"/>
    <w:rsid w:val="00986B0B"/>
    <w:rsid w:val="00986CC7"/>
    <w:rsid w:val="00987938"/>
    <w:rsid w:val="00987D10"/>
    <w:rsid w:val="0099014A"/>
    <w:rsid w:val="009910B8"/>
    <w:rsid w:val="009912C7"/>
    <w:rsid w:val="00992561"/>
    <w:rsid w:val="00992BD9"/>
    <w:rsid w:val="00992D82"/>
    <w:rsid w:val="0099323D"/>
    <w:rsid w:val="00993999"/>
    <w:rsid w:val="00993D24"/>
    <w:rsid w:val="009940C9"/>
    <w:rsid w:val="009952F9"/>
    <w:rsid w:val="0099541D"/>
    <w:rsid w:val="009969EA"/>
    <w:rsid w:val="00997A4D"/>
    <w:rsid w:val="00997B0C"/>
    <w:rsid w:val="009A0526"/>
    <w:rsid w:val="009A1D45"/>
    <w:rsid w:val="009A2423"/>
    <w:rsid w:val="009A3A81"/>
    <w:rsid w:val="009A4218"/>
    <w:rsid w:val="009A45C7"/>
    <w:rsid w:val="009A53B0"/>
    <w:rsid w:val="009A53ED"/>
    <w:rsid w:val="009A5B43"/>
    <w:rsid w:val="009A644B"/>
    <w:rsid w:val="009A6454"/>
    <w:rsid w:val="009A6663"/>
    <w:rsid w:val="009A6E85"/>
    <w:rsid w:val="009A7820"/>
    <w:rsid w:val="009B020B"/>
    <w:rsid w:val="009B0302"/>
    <w:rsid w:val="009B0587"/>
    <w:rsid w:val="009B08CA"/>
    <w:rsid w:val="009B0A8E"/>
    <w:rsid w:val="009B0B57"/>
    <w:rsid w:val="009B0E06"/>
    <w:rsid w:val="009B2DA3"/>
    <w:rsid w:val="009B2E3A"/>
    <w:rsid w:val="009B314A"/>
    <w:rsid w:val="009B3715"/>
    <w:rsid w:val="009B379B"/>
    <w:rsid w:val="009B3C04"/>
    <w:rsid w:val="009B5C8F"/>
    <w:rsid w:val="009B62AD"/>
    <w:rsid w:val="009B64DF"/>
    <w:rsid w:val="009B651C"/>
    <w:rsid w:val="009B6CBC"/>
    <w:rsid w:val="009B7DFC"/>
    <w:rsid w:val="009C049D"/>
    <w:rsid w:val="009C1670"/>
    <w:rsid w:val="009C3D12"/>
    <w:rsid w:val="009C46DD"/>
    <w:rsid w:val="009C54A7"/>
    <w:rsid w:val="009C5A97"/>
    <w:rsid w:val="009C7479"/>
    <w:rsid w:val="009D0488"/>
    <w:rsid w:val="009D1493"/>
    <w:rsid w:val="009D1A86"/>
    <w:rsid w:val="009D212B"/>
    <w:rsid w:val="009D256B"/>
    <w:rsid w:val="009D2758"/>
    <w:rsid w:val="009D2A52"/>
    <w:rsid w:val="009D38AF"/>
    <w:rsid w:val="009D4160"/>
    <w:rsid w:val="009D4259"/>
    <w:rsid w:val="009D4439"/>
    <w:rsid w:val="009D69E6"/>
    <w:rsid w:val="009D6C04"/>
    <w:rsid w:val="009D6D7A"/>
    <w:rsid w:val="009D6EDF"/>
    <w:rsid w:val="009D752D"/>
    <w:rsid w:val="009E06F3"/>
    <w:rsid w:val="009E147A"/>
    <w:rsid w:val="009E2006"/>
    <w:rsid w:val="009E4438"/>
    <w:rsid w:val="009E684B"/>
    <w:rsid w:val="009E6BA0"/>
    <w:rsid w:val="009E6F52"/>
    <w:rsid w:val="009E7A58"/>
    <w:rsid w:val="009E7F94"/>
    <w:rsid w:val="009F002F"/>
    <w:rsid w:val="009F0525"/>
    <w:rsid w:val="009F13F4"/>
    <w:rsid w:val="009F1CC9"/>
    <w:rsid w:val="009F1DBC"/>
    <w:rsid w:val="009F353D"/>
    <w:rsid w:val="009F44C7"/>
    <w:rsid w:val="009F4A2E"/>
    <w:rsid w:val="009F5250"/>
    <w:rsid w:val="009F5B81"/>
    <w:rsid w:val="009F5CDE"/>
    <w:rsid w:val="009F5F94"/>
    <w:rsid w:val="009F62E6"/>
    <w:rsid w:val="009F7094"/>
    <w:rsid w:val="009F7A92"/>
    <w:rsid w:val="009F7D4A"/>
    <w:rsid w:val="00A00AA6"/>
    <w:rsid w:val="00A00D12"/>
    <w:rsid w:val="00A01081"/>
    <w:rsid w:val="00A0151D"/>
    <w:rsid w:val="00A01C6F"/>
    <w:rsid w:val="00A02478"/>
    <w:rsid w:val="00A02974"/>
    <w:rsid w:val="00A0378F"/>
    <w:rsid w:val="00A04244"/>
    <w:rsid w:val="00A04A99"/>
    <w:rsid w:val="00A051AE"/>
    <w:rsid w:val="00A054C8"/>
    <w:rsid w:val="00A05875"/>
    <w:rsid w:val="00A06205"/>
    <w:rsid w:val="00A0774E"/>
    <w:rsid w:val="00A07D3D"/>
    <w:rsid w:val="00A07D6B"/>
    <w:rsid w:val="00A108DE"/>
    <w:rsid w:val="00A10F18"/>
    <w:rsid w:val="00A13D88"/>
    <w:rsid w:val="00A14141"/>
    <w:rsid w:val="00A143A0"/>
    <w:rsid w:val="00A14452"/>
    <w:rsid w:val="00A14F53"/>
    <w:rsid w:val="00A15632"/>
    <w:rsid w:val="00A15868"/>
    <w:rsid w:val="00A15A85"/>
    <w:rsid w:val="00A15CFA"/>
    <w:rsid w:val="00A16277"/>
    <w:rsid w:val="00A17D27"/>
    <w:rsid w:val="00A20539"/>
    <w:rsid w:val="00A206CB"/>
    <w:rsid w:val="00A21905"/>
    <w:rsid w:val="00A221BB"/>
    <w:rsid w:val="00A222BA"/>
    <w:rsid w:val="00A2304A"/>
    <w:rsid w:val="00A23ECE"/>
    <w:rsid w:val="00A243F4"/>
    <w:rsid w:val="00A249AF"/>
    <w:rsid w:val="00A2556A"/>
    <w:rsid w:val="00A25F32"/>
    <w:rsid w:val="00A2620C"/>
    <w:rsid w:val="00A26D90"/>
    <w:rsid w:val="00A26EC4"/>
    <w:rsid w:val="00A27CEA"/>
    <w:rsid w:val="00A31BDF"/>
    <w:rsid w:val="00A31DC4"/>
    <w:rsid w:val="00A31EC7"/>
    <w:rsid w:val="00A32775"/>
    <w:rsid w:val="00A33409"/>
    <w:rsid w:val="00A33597"/>
    <w:rsid w:val="00A346DD"/>
    <w:rsid w:val="00A35CC1"/>
    <w:rsid w:val="00A37368"/>
    <w:rsid w:val="00A3754B"/>
    <w:rsid w:val="00A37964"/>
    <w:rsid w:val="00A37C54"/>
    <w:rsid w:val="00A37E6C"/>
    <w:rsid w:val="00A4040C"/>
    <w:rsid w:val="00A40AD2"/>
    <w:rsid w:val="00A41622"/>
    <w:rsid w:val="00A422CD"/>
    <w:rsid w:val="00A423B5"/>
    <w:rsid w:val="00A42F29"/>
    <w:rsid w:val="00A44998"/>
    <w:rsid w:val="00A450EF"/>
    <w:rsid w:val="00A452D2"/>
    <w:rsid w:val="00A459BB"/>
    <w:rsid w:val="00A45C93"/>
    <w:rsid w:val="00A45E13"/>
    <w:rsid w:val="00A46208"/>
    <w:rsid w:val="00A468BF"/>
    <w:rsid w:val="00A46A35"/>
    <w:rsid w:val="00A47871"/>
    <w:rsid w:val="00A50C5C"/>
    <w:rsid w:val="00A513E5"/>
    <w:rsid w:val="00A52332"/>
    <w:rsid w:val="00A52953"/>
    <w:rsid w:val="00A52A76"/>
    <w:rsid w:val="00A5311A"/>
    <w:rsid w:val="00A531F8"/>
    <w:rsid w:val="00A547C7"/>
    <w:rsid w:val="00A551FE"/>
    <w:rsid w:val="00A56908"/>
    <w:rsid w:val="00A575BA"/>
    <w:rsid w:val="00A57FA0"/>
    <w:rsid w:val="00A60447"/>
    <w:rsid w:val="00A6083D"/>
    <w:rsid w:val="00A60AC8"/>
    <w:rsid w:val="00A60C46"/>
    <w:rsid w:val="00A60DB4"/>
    <w:rsid w:val="00A60F1D"/>
    <w:rsid w:val="00A61AFC"/>
    <w:rsid w:val="00A61CB2"/>
    <w:rsid w:val="00A61F17"/>
    <w:rsid w:val="00A6202D"/>
    <w:rsid w:val="00A62889"/>
    <w:rsid w:val="00A63354"/>
    <w:rsid w:val="00A633D0"/>
    <w:rsid w:val="00A637B8"/>
    <w:rsid w:val="00A64583"/>
    <w:rsid w:val="00A6469A"/>
    <w:rsid w:val="00A64718"/>
    <w:rsid w:val="00A653E6"/>
    <w:rsid w:val="00A65A2C"/>
    <w:rsid w:val="00A65C1A"/>
    <w:rsid w:val="00A66484"/>
    <w:rsid w:val="00A666DF"/>
    <w:rsid w:val="00A67995"/>
    <w:rsid w:val="00A67EB9"/>
    <w:rsid w:val="00A708E6"/>
    <w:rsid w:val="00A70CD4"/>
    <w:rsid w:val="00A71AA2"/>
    <w:rsid w:val="00A71EA7"/>
    <w:rsid w:val="00A727F4"/>
    <w:rsid w:val="00A72BCF"/>
    <w:rsid w:val="00A7333B"/>
    <w:rsid w:val="00A733CF"/>
    <w:rsid w:val="00A73DFE"/>
    <w:rsid w:val="00A74E3B"/>
    <w:rsid w:val="00A75E7A"/>
    <w:rsid w:val="00A77BC5"/>
    <w:rsid w:val="00A77BFE"/>
    <w:rsid w:val="00A80A37"/>
    <w:rsid w:val="00A814AB"/>
    <w:rsid w:val="00A818FB"/>
    <w:rsid w:val="00A8286E"/>
    <w:rsid w:val="00A833E3"/>
    <w:rsid w:val="00A83D03"/>
    <w:rsid w:val="00A84923"/>
    <w:rsid w:val="00A84FAC"/>
    <w:rsid w:val="00A85249"/>
    <w:rsid w:val="00A858F4"/>
    <w:rsid w:val="00A8755B"/>
    <w:rsid w:val="00A8785B"/>
    <w:rsid w:val="00A879BA"/>
    <w:rsid w:val="00A87AA3"/>
    <w:rsid w:val="00A90902"/>
    <w:rsid w:val="00A90D3D"/>
    <w:rsid w:val="00A90D59"/>
    <w:rsid w:val="00A90F85"/>
    <w:rsid w:val="00A91CC8"/>
    <w:rsid w:val="00A92983"/>
    <w:rsid w:val="00A93D1D"/>
    <w:rsid w:val="00A9449F"/>
    <w:rsid w:val="00A94837"/>
    <w:rsid w:val="00A952F7"/>
    <w:rsid w:val="00A959E1"/>
    <w:rsid w:val="00A95CCC"/>
    <w:rsid w:val="00A96FA9"/>
    <w:rsid w:val="00A971A5"/>
    <w:rsid w:val="00A975D0"/>
    <w:rsid w:val="00AA0A88"/>
    <w:rsid w:val="00AA1026"/>
    <w:rsid w:val="00AA1055"/>
    <w:rsid w:val="00AA134D"/>
    <w:rsid w:val="00AA187B"/>
    <w:rsid w:val="00AA260C"/>
    <w:rsid w:val="00AA26C4"/>
    <w:rsid w:val="00AA3180"/>
    <w:rsid w:val="00AA34C5"/>
    <w:rsid w:val="00AA37E7"/>
    <w:rsid w:val="00AA3D02"/>
    <w:rsid w:val="00AA427A"/>
    <w:rsid w:val="00AA51AA"/>
    <w:rsid w:val="00AA5381"/>
    <w:rsid w:val="00AA6148"/>
    <w:rsid w:val="00AA6386"/>
    <w:rsid w:val="00AA7811"/>
    <w:rsid w:val="00AB0848"/>
    <w:rsid w:val="00AB251B"/>
    <w:rsid w:val="00AB2DCB"/>
    <w:rsid w:val="00AB2EDD"/>
    <w:rsid w:val="00AB3091"/>
    <w:rsid w:val="00AB357D"/>
    <w:rsid w:val="00AB3C02"/>
    <w:rsid w:val="00AB3F78"/>
    <w:rsid w:val="00AB4111"/>
    <w:rsid w:val="00AB42DD"/>
    <w:rsid w:val="00AB48AA"/>
    <w:rsid w:val="00AB57C4"/>
    <w:rsid w:val="00AB64A6"/>
    <w:rsid w:val="00AB64D3"/>
    <w:rsid w:val="00AB712D"/>
    <w:rsid w:val="00AB7D71"/>
    <w:rsid w:val="00AC06FC"/>
    <w:rsid w:val="00AC1227"/>
    <w:rsid w:val="00AC2522"/>
    <w:rsid w:val="00AC3018"/>
    <w:rsid w:val="00AC39E5"/>
    <w:rsid w:val="00AC4F44"/>
    <w:rsid w:val="00AC512E"/>
    <w:rsid w:val="00AC557B"/>
    <w:rsid w:val="00AD0857"/>
    <w:rsid w:val="00AD16FC"/>
    <w:rsid w:val="00AD185D"/>
    <w:rsid w:val="00AD191C"/>
    <w:rsid w:val="00AD1A83"/>
    <w:rsid w:val="00AD1D22"/>
    <w:rsid w:val="00AD21BD"/>
    <w:rsid w:val="00AD29A1"/>
    <w:rsid w:val="00AD2B9D"/>
    <w:rsid w:val="00AD3F0B"/>
    <w:rsid w:val="00AD4018"/>
    <w:rsid w:val="00AD4307"/>
    <w:rsid w:val="00AD445A"/>
    <w:rsid w:val="00AD4900"/>
    <w:rsid w:val="00AD575B"/>
    <w:rsid w:val="00AD7BFC"/>
    <w:rsid w:val="00AE21B5"/>
    <w:rsid w:val="00AE2541"/>
    <w:rsid w:val="00AE25FF"/>
    <w:rsid w:val="00AE27DA"/>
    <w:rsid w:val="00AE27DB"/>
    <w:rsid w:val="00AE3659"/>
    <w:rsid w:val="00AE3A7C"/>
    <w:rsid w:val="00AE3EBF"/>
    <w:rsid w:val="00AE4218"/>
    <w:rsid w:val="00AE43DC"/>
    <w:rsid w:val="00AE471A"/>
    <w:rsid w:val="00AE554D"/>
    <w:rsid w:val="00AE56AF"/>
    <w:rsid w:val="00AE5A3A"/>
    <w:rsid w:val="00AE69AB"/>
    <w:rsid w:val="00AE7F7B"/>
    <w:rsid w:val="00AF0C2F"/>
    <w:rsid w:val="00AF0FD9"/>
    <w:rsid w:val="00AF1B3C"/>
    <w:rsid w:val="00AF3107"/>
    <w:rsid w:val="00AF4392"/>
    <w:rsid w:val="00AF4602"/>
    <w:rsid w:val="00AF5C3A"/>
    <w:rsid w:val="00AF5CD1"/>
    <w:rsid w:val="00AF6530"/>
    <w:rsid w:val="00AF6EFC"/>
    <w:rsid w:val="00AF6FC6"/>
    <w:rsid w:val="00AF719B"/>
    <w:rsid w:val="00AF74AA"/>
    <w:rsid w:val="00AF7604"/>
    <w:rsid w:val="00B000F4"/>
    <w:rsid w:val="00B005CE"/>
    <w:rsid w:val="00B00FB5"/>
    <w:rsid w:val="00B011C6"/>
    <w:rsid w:val="00B01A86"/>
    <w:rsid w:val="00B0239C"/>
    <w:rsid w:val="00B02470"/>
    <w:rsid w:val="00B02EE7"/>
    <w:rsid w:val="00B03CBD"/>
    <w:rsid w:val="00B0503F"/>
    <w:rsid w:val="00B05089"/>
    <w:rsid w:val="00B0591C"/>
    <w:rsid w:val="00B059D8"/>
    <w:rsid w:val="00B05C88"/>
    <w:rsid w:val="00B05D30"/>
    <w:rsid w:val="00B063FA"/>
    <w:rsid w:val="00B06660"/>
    <w:rsid w:val="00B068BE"/>
    <w:rsid w:val="00B06F69"/>
    <w:rsid w:val="00B07EE7"/>
    <w:rsid w:val="00B10C27"/>
    <w:rsid w:val="00B116FE"/>
    <w:rsid w:val="00B125A2"/>
    <w:rsid w:val="00B1328D"/>
    <w:rsid w:val="00B13FF1"/>
    <w:rsid w:val="00B1504E"/>
    <w:rsid w:val="00B152D1"/>
    <w:rsid w:val="00B15566"/>
    <w:rsid w:val="00B15863"/>
    <w:rsid w:val="00B16038"/>
    <w:rsid w:val="00B163E4"/>
    <w:rsid w:val="00B175C6"/>
    <w:rsid w:val="00B200BA"/>
    <w:rsid w:val="00B2035E"/>
    <w:rsid w:val="00B20975"/>
    <w:rsid w:val="00B218CF"/>
    <w:rsid w:val="00B21AA7"/>
    <w:rsid w:val="00B21D9B"/>
    <w:rsid w:val="00B230ED"/>
    <w:rsid w:val="00B24122"/>
    <w:rsid w:val="00B24A86"/>
    <w:rsid w:val="00B24C7E"/>
    <w:rsid w:val="00B25482"/>
    <w:rsid w:val="00B25C8E"/>
    <w:rsid w:val="00B25EA1"/>
    <w:rsid w:val="00B27012"/>
    <w:rsid w:val="00B2734A"/>
    <w:rsid w:val="00B276B1"/>
    <w:rsid w:val="00B27B15"/>
    <w:rsid w:val="00B304E5"/>
    <w:rsid w:val="00B30A96"/>
    <w:rsid w:val="00B3130D"/>
    <w:rsid w:val="00B3182C"/>
    <w:rsid w:val="00B31B00"/>
    <w:rsid w:val="00B31D22"/>
    <w:rsid w:val="00B32303"/>
    <w:rsid w:val="00B32873"/>
    <w:rsid w:val="00B32EB0"/>
    <w:rsid w:val="00B336F2"/>
    <w:rsid w:val="00B33805"/>
    <w:rsid w:val="00B33D30"/>
    <w:rsid w:val="00B342C1"/>
    <w:rsid w:val="00B3527A"/>
    <w:rsid w:val="00B3571A"/>
    <w:rsid w:val="00B35B78"/>
    <w:rsid w:val="00B35E6F"/>
    <w:rsid w:val="00B372AA"/>
    <w:rsid w:val="00B37314"/>
    <w:rsid w:val="00B379E5"/>
    <w:rsid w:val="00B37A9D"/>
    <w:rsid w:val="00B410E0"/>
    <w:rsid w:val="00B41C6D"/>
    <w:rsid w:val="00B42A9B"/>
    <w:rsid w:val="00B42C3E"/>
    <w:rsid w:val="00B44134"/>
    <w:rsid w:val="00B451A8"/>
    <w:rsid w:val="00B456A2"/>
    <w:rsid w:val="00B45EE2"/>
    <w:rsid w:val="00B471F6"/>
    <w:rsid w:val="00B5023F"/>
    <w:rsid w:val="00B50410"/>
    <w:rsid w:val="00B506CD"/>
    <w:rsid w:val="00B5110B"/>
    <w:rsid w:val="00B51547"/>
    <w:rsid w:val="00B533B8"/>
    <w:rsid w:val="00B53612"/>
    <w:rsid w:val="00B53934"/>
    <w:rsid w:val="00B54C6A"/>
    <w:rsid w:val="00B55301"/>
    <w:rsid w:val="00B55BFF"/>
    <w:rsid w:val="00B60AC7"/>
    <w:rsid w:val="00B60E48"/>
    <w:rsid w:val="00B62E04"/>
    <w:rsid w:val="00B639FE"/>
    <w:rsid w:val="00B64110"/>
    <w:rsid w:val="00B669D9"/>
    <w:rsid w:val="00B67673"/>
    <w:rsid w:val="00B67D19"/>
    <w:rsid w:val="00B706C0"/>
    <w:rsid w:val="00B709A2"/>
    <w:rsid w:val="00B709B0"/>
    <w:rsid w:val="00B7152B"/>
    <w:rsid w:val="00B719C2"/>
    <w:rsid w:val="00B71A91"/>
    <w:rsid w:val="00B71D59"/>
    <w:rsid w:val="00B728A7"/>
    <w:rsid w:val="00B72F04"/>
    <w:rsid w:val="00B749FD"/>
    <w:rsid w:val="00B756C7"/>
    <w:rsid w:val="00B75866"/>
    <w:rsid w:val="00B76079"/>
    <w:rsid w:val="00B7620E"/>
    <w:rsid w:val="00B77758"/>
    <w:rsid w:val="00B77AB4"/>
    <w:rsid w:val="00B77D2C"/>
    <w:rsid w:val="00B77D57"/>
    <w:rsid w:val="00B8085F"/>
    <w:rsid w:val="00B810AD"/>
    <w:rsid w:val="00B812FA"/>
    <w:rsid w:val="00B8140F"/>
    <w:rsid w:val="00B816F9"/>
    <w:rsid w:val="00B822FE"/>
    <w:rsid w:val="00B834DA"/>
    <w:rsid w:val="00B838EB"/>
    <w:rsid w:val="00B84094"/>
    <w:rsid w:val="00B84837"/>
    <w:rsid w:val="00B85DE8"/>
    <w:rsid w:val="00B86D5C"/>
    <w:rsid w:val="00B87D7A"/>
    <w:rsid w:val="00B902C9"/>
    <w:rsid w:val="00B9064F"/>
    <w:rsid w:val="00B91255"/>
    <w:rsid w:val="00B925C1"/>
    <w:rsid w:val="00B93B64"/>
    <w:rsid w:val="00B93D27"/>
    <w:rsid w:val="00B9411F"/>
    <w:rsid w:val="00B9420E"/>
    <w:rsid w:val="00B94306"/>
    <w:rsid w:val="00B9471C"/>
    <w:rsid w:val="00B94B2D"/>
    <w:rsid w:val="00B94F02"/>
    <w:rsid w:val="00B951FD"/>
    <w:rsid w:val="00B96375"/>
    <w:rsid w:val="00B96C0E"/>
    <w:rsid w:val="00B973EC"/>
    <w:rsid w:val="00B9747E"/>
    <w:rsid w:val="00B97D07"/>
    <w:rsid w:val="00B97E1A"/>
    <w:rsid w:val="00BA030E"/>
    <w:rsid w:val="00BA0623"/>
    <w:rsid w:val="00BA1726"/>
    <w:rsid w:val="00BA19CB"/>
    <w:rsid w:val="00BA2C17"/>
    <w:rsid w:val="00BA34BA"/>
    <w:rsid w:val="00BA3722"/>
    <w:rsid w:val="00BA3F18"/>
    <w:rsid w:val="00BA4BCE"/>
    <w:rsid w:val="00BA4DD8"/>
    <w:rsid w:val="00BA50E8"/>
    <w:rsid w:val="00BA581C"/>
    <w:rsid w:val="00BA636C"/>
    <w:rsid w:val="00BB0090"/>
    <w:rsid w:val="00BB1D07"/>
    <w:rsid w:val="00BB2577"/>
    <w:rsid w:val="00BB3157"/>
    <w:rsid w:val="00BB3597"/>
    <w:rsid w:val="00BB4223"/>
    <w:rsid w:val="00BB598B"/>
    <w:rsid w:val="00BB5A06"/>
    <w:rsid w:val="00BB5C76"/>
    <w:rsid w:val="00BB6830"/>
    <w:rsid w:val="00BB7064"/>
    <w:rsid w:val="00BB7182"/>
    <w:rsid w:val="00BB791E"/>
    <w:rsid w:val="00BB7BAA"/>
    <w:rsid w:val="00BBE43C"/>
    <w:rsid w:val="00BC054A"/>
    <w:rsid w:val="00BC07C8"/>
    <w:rsid w:val="00BC0F53"/>
    <w:rsid w:val="00BC109B"/>
    <w:rsid w:val="00BC13AC"/>
    <w:rsid w:val="00BC1837"/>
    <w:rsid w:val="00BC22F1"/>
    <w:rsid w:val="00BC2E79"/>
    <w:rsid w:val="00BC5331"/>
    <w:rsid w:val="00BC5960"/>
    <w:rsid w:val="00BC5B23"/>
    <w:rsid w:val="00BC5CE3"/>
    <w:rsid w:val="00BC6870"/>
    <w:rsid w:val="00BD0BD9"/>
    <w:rsid w:val="00BD11F1"/>
    <w:rsid w:val="00BD1D84"/>
    <w:rsid w:val="00BD1EE9"/>
    <w:rsid w:val="00BD20D4"/>
    <w:rsid w:val="00BD24A4"/>
    <w:rsid w:val="00BD2D22"/>
    <w:rsid w:val="00BD4856"/>
    <w:rsid w:val="00BD546F"/>
    <w:rsid w:val="00BD5E05"/>
    <w:rsid w:val="00BD6B2C"/>
    <w:rsid w:val="00BE062B"/>
    <w:rsid w:val="00BE0864"/>
    <w:rsid w:val="00BE170F"/>
    <w:rsid w:val="00BE178F"/>
    <w:rsid w:val="00BE2279"/>
    <w:rsid w:val="00BE308C"/>
    <w:rsid w:val="00BE416E"/>
    <w:rsid w:val="00BE55C2"/>
    <w:rsid w:val="00BE55EE"/>
    <w:rsid w:val="00BE5746"/>
    <w:rsid w:val="00BE73FC"/>
    <w:rsid w:val="00BE7FD5"/>
    <w:rsid w:val="00BF00AE"/>
    <w:rsid w:val="00BF0185"/>
    <w:rsid w:val="00BF1233"/>
    <w:rsid w:val="00BF1AB8"/>
    <w:rsid w:val="00BF337A"/>
    <w:rsid w:val="00BF390F"/>
    <w:rsid w:val="00BF3F1C"/>
    <w:rsid w:val="00BF4751"/>
    <w:rsid w:val="00BF4816"/>
    <w:rsid w:val="00BF4F2A"/>
    <w:rsid w:val="00BF5A2C"/>
    <w:rsid w:val="00BF5A6F"/>
    <w:rsid w:val="00BF6267"/>
    <w:rsid w:val="00BF6517"/>
    <w:rsid w:val="00BF7BC8"/>
    <w:rsid w:val="00C00788"/>
    <w:rsid w:val="00C00AA1"/>
    <w:rsid w:val="00C00C66"/>
    <w:rsid w:val="00C00D1F"/>
    <w:rsid w:val="00C019BF"/>
    <w:rsid w:val="00C036BF"/>
    <w:rsid w:val="00C042FC"/>
    <w:rsid w:val="00C04F1C"/>
    <w:rsid w:val="00C05098"/>
    <w:rsid w:val="00C05BA5"/>
    <w:rsid w:val="00C06652"/>
    <w:rsid w:val="00C10972"/>
    <w:rsid w:val="00C110D2"/>
    <w:rsid w:val="00C11176"/>
    <w:rsid w:val="00C11E37"/>
    <w:rsid w:val="00C120B6"/>
    <w:rsid w:val="00C126DD"/>
    <w:rsid w:val="00C136CA"/>
    <w:rsid w:val="00C14390"/>
    <w:rsid w:val="00C14F34"/>
    <w:rsid w:val="00C15C78"/>
    <w:rsid w:val="00C1697F"/>
    <w:rsid w:val="00C2186A"/>
    <w:rsid w:val="00C21C9D"/>
    <w:rsid w:val="00C21E55"/>
    <w:rsid w:val="00C2260C"/>
    <w:rsid w:val="00C23530"/>
    <w:rsid w:val="00C23916"/>
    <w:rsid w:val="00C244B1"/>
    <w:rsid w:val="00C254CE"/>
    <w:rsid w:val="00C25C03"/>
    <w:rsid w:val="00C307C1"/>
    <w:rsid w:val="00C323C3"/>
    <w:rsid w:val="00C33116"/>
    <w:rsid w:val="00C336AA"/>
    <w:rsid w:val="00C33B53"/>
    <w:rsid w:val="00C340AD"/>
    <w:rsid w:val="00C344A7"/>
    <w:rsid w:val="00C35C03"/>
    <w:rsid w:val="00C35CCB"/>
    <w:rsid w:val="00C35F04"/>
    <w:rsid w:val="00C36066"/>
    <w:rsid w:val="00C3665D"/>
    <w:rsid w:val="00C36717"/>
    <w:rsid w:val="00C369D3"/>
    <w:rsid w:val="00C36A8A"/>
    <w:rsid w:val="00C37062"/>
    <w:rsid w:val="00C37558"/>
    <w:rsid w:val="00C37603"/>
    <w:rsid w:val="00C37DCA"/>
    <w:rsid w:val="00C41C87"/>
    <w:rsid w:val="00C423B9"/>
    <w:rsid w:val="00C42820"/>
    <w:rsid w:val="00C429E2"/>
    <w:rsid w:val="00C4371A"/>
    <w:rsid w:val="00C4448F"/>
    <w:rsid w:val="00C44622"/>
    <w:rsid w:val="00C44971"/>
    <w:rsid w:val="00C44B98"/>
    <w:rsid w:val="00C51CD2"/>
    <w:rsid w:val="00C524B9"/>
    <w:rsid w:val="00C535CD"/>
    <w:rsid w:val="00C54893"/>
    <w:rsid w:val="00C54D96"/>
    <w:rsid w:val="00C55107"/>
    <w:rsid w:val="00C5578D"/>
    <w:rsid w:val="00C55A53"/>
    <w:rsid w:val="00C5711E"/>
    <w:rsid w:val="00C572B6"/>
    <w:rsid w:val="00C57904"/>
    <w:rsid w:val="00C57F62"/>
    <w:rsid w:val="00C57F93"/>
    <w:rsid w:val="00C60412"/>
    <w:rsid w:val="00C6078C"/>
    <w:rsid w:val="00C609F7"/>
    <w:rsid w:val="00C617FA"/>
    <w:rsid w:val="00C61E4C"/>
    <w:rsid w:val="00C630D1"/>
    <w:rsid w:val="00C63557"/>
    <w:rsid w:val="00C63921"/>
    <w:rsid w:val="00C63BA1"/>
    <w:rsid w:val="00C63D78"/>
    <w:rsid w:val="00C64321"/>
    <w:rsid w:val="00C656CE"/>
    <w:rsid w:val="00C664CA"/>
    <w:rsid w:val="00C66739"/>
    <w:rsid w:val="00C66B7C"/>
    <w:rsid w:val="00C703FE"/>
    <w:rsid w:val="00C7066D"/>
    <w:rsid w:val="00C70FBB"/>
    <w:rsid w:val="00C71181"/>
    <w:rsid w:val="00C71E34"/>
    <w:rsid w:val="00C72375"/>
    <w:rsid w:val="00C72492"/>
    <w:rsid w:val="00C725D0"/>
    <w:rsid w:val="00C726DD"/>
    <w:rsid w:val="00C7299D"/>
    <w:rsid w:val="00C72ACF"/>
    <w:rsid w:val="00C72E49"/>
    <w:rsid w:val="00C73359"/>
    <w:rsid w:val="00C73C36"/>
    <w:rsid w:val="00C74B6A"/>
    <w:rsid w:val="00C752CE"/>
    <w:rsid w:val="00C75EF0"/>
    <w:rsid w:val="00C76605"/>
    <w:rsid w:val="00C76EB6"/>
    <w:rsid w:val="00C77B5A"/>
    <w:rsid w:val="00C77C80"/>
    <w:rsid w:val="00C800C7"/>
    <w:rsid w:val="00C8026E"/>
    <w:rsid w:val="00C80D9B"/>
    <w:rsid w:val="00C819B0"/>
    <w:rsid w:val="00C81A8F"/>
    <w:rsid w:val="00C82615"/>
    <w:rsid w:val="00C82B2D"/>
    <w:rsid w:val="00C830AE"/>
    <w:rsid w:val="00C8324C"/>
    <w:rsid w:val="00C84992"/>
    <w:rsid w:val="00C85ACD"/>
    <w:rsid w:val="00C85B20"/>
    <w:rsid w:val="00C85BF2"/>
    <w:rsid w:val="00C8626F"/>
    <w:rsid w:val="00C8683B"/>
    <w:rsid w:val="00C868D1"/>
    <w:rsid w:val="00C86F3B"/>
    <w:rsid w:val="00C875AD"/>
    <w:rsid w:val="00C87B7C"/>
    <w:rsid w:val="00C87BBB"/>
    <w:rsid w:val="00C87E3F"/>
    <w:rsid w:val="00C9006B"/>
    <w:rsid w:val="00C90887"/>
    <w:rsid w:val="00C91075"/>
    <w:rsid w:val="00C910B8"/>
    <w:rsid w:val="00C9225D"/>
    <w:rsid w:val="00C930D6"/>
    <w:rsid w:val="00C93615"/>
    <w:rsid w:val="00C93E19"/>
    <w:rsid w:val="00C94477"/>
    <w:rsid w:val="00C946D0"/>
    <w:rsid w:val="00C95242"/>
    <w:rsid w:val="00C9535B"/>
    <w:rsid w:val="00C955AB"/>
    <w:rsid w:val="00C95A46"/>
    <w:rsid w:val="00C961DB"/>
    <w:rsid w:val="00C962DF"/>
    <w:rsid w:val="00C963C5"/>
    <w:rsid w:val="00C96417"/>
    <w:rsid w:val="00C96FCB"/>
    <w:rsid w:val="00CA0B9F"/>
    <w:rsid w:val="00CA2169"/>
    <w:rsid w:val="00CA2511"/>
    <w:rsid w:val="00CA2B2A"/>
    <w:rsid w:val="00CA2BC2"/>
    <w:rsid w:val="00CA3CB4"/>
    <w:rsid w:val="00CA452D"/>
    <w:rsid w:val="00CA6166"/>
    <w:rsid w:val="00CA65B7"/>
    <w:rsid w:val="00CA66B5"/>
    <w:rsid w:val="00CA67A3"/>
    <w:rsid w:val="00CA68DE"/>
    <w:rsid w:val="00CA6C5B"/>
    <w:rsid w:val="00CB0142"/>
    <w:rsid w:val="00CB05BC"/>
    <w:rsid w:val="00CB0C95"/>
    <w:rsid w:val="00CB12CC"/>
    <w:rsid w:val="00CB1682"/>
    <w:rsid w:val="00CB1E25"/>
    <w:rsid w:val="00CB2B3C"/>
    <w:rsid w:val="00CB2D4F"/>
    <w:rsid w:val="00CB5150"/>
    <w:rsid w:val="00CB5A1D"/>
    <w:rsid w:val="00CB5C4C"/>
    <w:rsid w:val="00CB6669"/>
    <w:rsid w:val="00CB690C"/>
    <w:rsid w:val="00CB7467"/>
    <w:rsid w:val="00CC1512"/>
    <w:rsid w:val="00CC2379"/>
    <w:rsid w:val="00CC251B"/>
    <w:rsid w:val="00CC27E2"/>
    <w:rsid w:val="00CC29E7"/>
    <w:rsid w:val="00CC2FCA"/>
    <w:rsid w:val="00CC318C"/>
    <w:rsid w:val="00CC3709"/>
    <w:rsid w:val="00CC3DAB"/>
    <w:rsid w:val="00CC4B26"/>
    <w:rsid w:val="00CC4FDA"/>
    <w:rsid w:val="00CC5F9B"/>
    <w:rsid w:val="00CC6BDD"/>
    <w:rsid w:val="00CC7207"/>
    <w:rsid w:val="00CD070B"/>
    <w:rsid w:val="00CD162B"/>
    <w:rsid w:val="00CD18D8"/>
    <w:rsid w:val="00CD1CF8"/>
    <w:rsid w:val="00CD2DFC"/>
    <w:rsid w:val="00CD31ED"/>
    <w:rsid w:val="00CD412D"/>
    <w:rsid w:val="00CD4C58"/>
    <w:rsid w:val="00CD5300"/>
    <w:rsid w:val="00CD5423"/>
    <w:rsid w:val="00CD6693"/>
    <w:rsid w:val="00CD751B"/>
    <w:rsid w:val="00CD78D1"/>
    <w:rsid w:val="00CD7931"/>
    <w:rsid w:val="00CD7DAB"/>
    <w:rsid w:val="00CE1434"/>
    <w:rsid w:val="00CE164B"/>
    <w:rsid w:val="00CE27ED"/>
    <w:rsid w:val="00CE2861"/>
    <w:rsid w:val="00CE3616"/>
    <w:rsid w:val="00CE3E30"/>
    <w:rsid w:val="00CE479F"/>
    <w:rsid w:val="00CE4E7E"/>
    <w:rsid w:val="00CE5D96"/>
    <w:rsid w:val="00CE5FA4"/>
    <w:rsid w:val="00CE6261"/>
    <w:rsid w:val="00CE65FE"/>
    <w:rsid w:val="00CE67FB"/>
    <w:rsid w:val="00CE6AD5"/>
    <w:rsid w:val="00CE6CC1"/>
    <w:rsid w:val="00CE6D3A"/>
    <w:rsid w:val="00CE715B"/>
    <w:rsid w:val="00CE71C2"/>
    <w:rsid w:val="00CE7850"/>
    <w:rsid w:val="00CF0050"/>
    <w:rsid w:val="00CF0C0F"/>
    <w:rsid w:val="00CF206F"/>
    <w:rsid w:val="00CF237C"/>
    <w:rsid w:val="00CF2625"/>
    <w:rsid w:val="00CF3193"/>
    <w:rsid w:val="00CF422E"/>
    <w:rsid w:val="00CF447F"/>
    <w:rsid w:val="00CF4545"/>
    <w:rsid w:val="00CF4727"/>
    <w:rsid w:val="00CF59D6"/>
    <w:rsid w:val="00CF7004"/>
    <w:rsid w:val="00CF7AE1"/>
    <w:rsid w:val="00CF9D28"/>
    <w:rsid w:val="00D00459"/>
    <w:rsid w:val="00D0047F"/>
    <w:rsid w:val="00D007EE"/>
    <w:rsid w:val="00D00BFD"/>
    <w:rsid w:val="00D01A24"/>
    <w:rsid w:val="00D02236"/>
    <w:rsid w:val="00D02669"/>
    <w:rsid w:val="00D02FC3"/>
    <w:rsid w:val="00D030A3"/>
    <w:rsid w:val="00D03150"/>
    <w:rsid w:val="00D04CE0"/>
    <w:rsid w:val="00D05290"/>
    <w:rsid w:val="00D056DE"/>
    <w:rsid w:val="00D0576E"/>
    <w:rsid w:val="00D0708A"/>
    <w:rsid w:val="00D073A9"/>
    <w:rsid w:val="00D07537"/>
    <w:rsid w:val="00D10629"/>
    <w:rsid w:val="00D112DF"/>
    <w:rsid w:val="00D1147F"/>
    <w:rsid w:val="00D11513"/>
    <w:rsid w:val="00D12AB1"/>
    <w:rsid w:val="00D12E31"/>
    <w:rsid w:val="00D15619"/>
    <w:rsid w:val="00D15DDF"/>
    <w:rsid w:val="00D1656E"/>
    <w:rsid w:val="00D16880"/>
    <w:rsid w:val="00D176A9"/>
    <w:rsid w:val="00D17B60"/>
    <w:rsid w:val="00D17D02"/>
    <w:rsid w:val="00D2023C"/>
    <w:rsid w:val="00D20970"/>
    <w:rsid w:val="00D21353"/>
    <w:rsid w:val="00D215D2"/>
    <w:rsid w:val="00D21D79"/>
    <w:rsid w:val="00D21E23"/>
    <w:rsid w:val="00D223A9"/>
    <w:rsid w:val="00D2396F"/>
    <w:rsid w:val="00D24665"/>
    <w:rsid w:val="00D24C91"/>
    <w:rsid w:val="00D255E2"/>
    <w:rsid w:val="00D26556"/>
    <w:rsid w:val="00D26668"/>
    <w:rsid w:val="00D27177"/>
    <w:rsid w:val="00D27E45"/>
    <w:rsid w:val="00D27EC6"/>
    <w:rsid w:val="00D302A4"/>
    <w:rsid w:val="00D31A1C"/>
    <w:rsid w:val="00D32C27"/>
    <w:rsid w:val="00D33D38"/>
    <w:rsid w:val="00D3471E"/>
    <w:rsid w:val="00D34970"/>
    <w:rsid w:val="00D354DB"/>
    <w:rsid w:val="00D35D33"/>
    <w:rsid w:val="00D36AB3"/>
    <w:rsid w:val="00D3931B"/>
    <w:rsid w:val="00D409E5"/>
    <w:rsid w:val="00D415BD"/>
    <w:rsid w:val="00D41791"/>
    <w:rsid w:val="00D41B97"/>
    <w:rsid w:val="00D41DC9"/>
    <w:rsid w:val="00D420B1"/>
    <w:rsid w:val="00D42917"/>
    <w:rsid w:val="00D437D0"/>
    <w:rsid w:val="00D440B9"/>
    <w:rsid w:val="00D45502"/>
    <w:rsid w:val="00D459EA"/>
    <w:rsid w:val="00D45F84"/>
    <w:rsid w:val="00D4678A"/>
    <w:rsid w:val="00D46AB8"/>
    <w:rsid w:val="00D46C79"/>
    <w:rsid w:val="00D50220"/>
    <w:rsid w:val="00D51369"/>
    <w:rsid w:val="00D524DB"/>
    <w:rsid w:val="00D52F41"/>
    <w:rsid w:val="00D53285"/>
    <w:rsid w:val="00D53AA7"/>
    <w:rsid w:val="00D53F25"/>
    <w:rsid w:val="00D540E7"/>
    <w:rsid w:val="00D557BD"/>
    <w:rsid w:val="00D55BBD"/>
    <w:rsid w:val="00D56BC9"/>
    <w:rsid w:val="00D57233"/>
    <w:rsid w:val="00D57CB3"/>
    <w:rsid w:val="00D60574"/>
    <w:rsid w:val="00D617FF"/>
    <w:rsid w:val="00D619DD"/>
    <w:rsid w:val="00D62325"/>
    <w:rsid w:val="00D623EE"/>
    <w:rsid w:val="00D6255C"/>
    <w:rsid w:val="00D62BA8"/>
    <w:rsid w:val="00D62DA0"/>
    <w:rsid w:val="00D6371A"/>
    <w:rsid w:val="00D63A31"/>
    <w:rsid w:val="00D63F79"/>
    <w:rsid w:val="00D64567"/>
    <w:rsid w:val="00D64740"/>
    <w:rsid w:val="00D653D5"/>
    <w:rsid w:val="00D65F33"/>
    <w:rsid w:val="00D674C3"/>
    <w:rsid w:val="00D70C3B"/>
    <w:rsid w:val="00D70DDB"/>
    <w:rsid w:val="00D70F5C"/>
    <w:rsid w:val="00D720D8"/>
    <w:rsid w:val="00D722C6"/>
    <w:rsid w:val="00D724A5"/>
    <w:rsid w:val="00D72C8D"/>
    <w:rsid w:val="00D73661"/>
    <w:rsid w:val="00D7406C"/>
    <w:rsid w:val="00D74078"/>
    <w:rsid w:val="00D74132"/>
    <w:rsid w:val="00D74A6B"/>
    <w:rsid w:val="00D74D18"/>
    <w:rsid w:val="00D751EA"/>
    <w:rsid w:val="00D7565D"/>
    <w:rsid w:val="00D7632D"/>
    <w:rsid w:val="00D76A58"/>
    <w:rsid w:val="00D77115"/>
    <w:rsid w:val="00D776E6"/>
    <w:rsid w:val="00D7778C"/>
    <w:rsid w:val="00D80AC0"/>
    <w:rsid w:val="00D810DB"/>
    <w:rsid w:val="00D812F0"/>
    <w:rsid w:val="00D81FC3"/>
    <w:rsid w:val="00D82B36"/>
    <w:rsid w:val="00D82BE0"/>
    <w:rsid w:val="00D834C3"/>
    <w:rsid w:val="00D83769"/>
    <w:rsid w:val="00D848A6"/>
    <w:rsid w:val="00D84A86"/>
    <w:rsid w:val="00D852E3"/>
    <w:rsid w:val="00D8541D"/>
    <w:rsid w:val="00D87599"/>
    <w:rsid w:val="00D87627"/>
    <w:rsid w:val="00D87E25"/>
    <w:rsid w:val="00D87EC0"/>
    <w:rsid w:val="00D9146C"/>
    <w:rsid w:val="00D93A10"/>
    <w:rsid w:val="00D93B9B"/>
    <w:rsid w:val="00D9421B"/>
    <w:rsid w:val="00D946AE"/>
    <w:rsid w:val="00D94C45"/>
    <w:rsid w:val="00D9519C"/>
    <w:rsid w:val="00D960B3"/>
    <w:rsid w:val="00D96220"/>
    <w:rsid w:val="00D964C5"/>
    <w:rsid w:val="00D96620"/>
    <w:rsid w:val="00D96B7D"/>
    <w:rsid w:val="00DA0781"/>
    <w:rsid w:val="00DA13CF"/>
    <w:rsid w:val="00DA1600"/>
    <w:rsid w:val="00DA185D"/>
    <w:rsid w:val="00DA2515"/>
    <w:rsid w:val="00DA30EB"/>
    <w:rsid w:val="00DA4B15"/>
    <w:rsid w:val="00DA7988"/>
    <w:rsid w:val="00DB04AB"/>
    <w:rsid w:val="00DB0A63"/>
    <w:rsid w:val="00DB0AF1"/>
    <w:rsid w:val="00DB0C83"/>
    <w:rsid w:val="00DB146A"/>
    <w:rsid w:val="00DB2330"/>
    <w:rsid w:val="00DB25FB"/>
    <w:rsid w:val="00DB2FC3"/>
    <w:rsid w:val="00DB360D"/>
    <w:rsid w:val="00DB3A52"/>
    <w:rsid w:val="00DB4075"/>
    <w:rsid w:val="00DB58A1"/>
    <w:rsid w:val="00DB5AE9"/>
    <w:rsid w:val="00DB69E5"/>
    <w:rsid w:val="00DB6D92"/>
    <w:rsid w:val="00DC0530"/>
    <w:rsid w:val="00DC0A87"/>
    <w:rsid w:val="00DC0B99"/>
    <w:rsid w:val="00DC15DA"/>
    <w:rsid w:val="00DC33A5"/>
    <w:rsid w:val="00DC4BC1"/>
    <w:rsid w:val="00DC5C04"/>
    <w:rsid w:val="00DC6238"/>
    <w:rsid w:val="00DC63C0"/>
    <w:rsid w:val="00DC704E"/>
    <w:rsid w:val="00DC7E72"/>
    <w:rsid w:val="00DC7F37"/>
    <w:rsid w:val="00DD1BB5"/>
    <w:rsid w:val="00DD2722"/>
    <w:rsid w:val="00DD2E5A"/>
    <w:rsid w:val="00DD3149"/>
    <w:rsid w:val="00DD3218"/>
    <w:rsid w:val="00DD32B1"/>
    <w:rsid w:val="00DD34CC"/>
    <w:rsid w:val="00DD3861"/>
    <w:rsid w:val="00DD4351"/>
    <w:rsid w:val="00DD4BCD"/>
    <w:rsid w:val="00DD4E4F"/>
    <w:rsid w:val="00DD5691"/>
    <w:rsid w:val="00DD589C"/>
    <w:rsid w:val="00DD5E08"/>
    <w:rsid w:val="00DD654A"/>
    <w:rsid w:val="00DD65BA"/>
    <w:rsid w:val="00DD691A"/>
    <w:rsid w:val="00DD7212"/>
    <w:rsid w:val="00DD733B"/>
    <w:rsid w:val="00DD7B69"/>
    <w:rsid w:val="00DE026D"/>
    <w:rsid w:val="00DE1443"/>
    <w:rsid w:val="00DE1549"/>
    <w:rsid w:val="00DE17F1"/>
    <w:rsid w:val="00DE23C3"/>
    <w:rsid w:val="00DE33F0"/>
    <w:rsid w:val="00DE3B8B"/>
    <w:rsid w:val="00DE3F64"/>
    <w:rsid w:val="00DE4799"/>
    <w:rsid w:val="00DE4E1E"/>
    <w:rsid w:val="00DE53D5"/>
    <w:rsid w:val="00DE5AA4"/>
    <w:rsid w:val="00DE5F54"/>
    <w:rsid w:val="00DE6D8B"/>
    <w:rsid w:val="00DE703C"/>
    <w:rsid w:val="00DE70FF"/>
    <w:rsid w:val="00DE7530"/>
    <w:rsid w:val="00DE7DA2"/>
    <w:rsid w:val="00DF0398"/>
    <w:rsid w:val="00DF092B"/>
    <w:rsid w:val="00DF0C3B"/>
    <w:rsid w:val="00DF0E7F"/>
    <w:rsid w:val="00DF13D0"/>
    <w:rsid w:val="00DF3870"/>
    <w:rsid w:val="00DF3CEF"/>
    <w:rsid w:val="00DF42FA"/>
    <w:rsid w:val="00DF47AE"/>
    <w:rsid w:val="00DF4FC7"/>
    <w:rsid w:val="00DF5334"/>
    <w:rsid w:val="00DF5BBF"/>
    <w:rsid w:val="00DF6427"/>
    <w:rsid w:val="00DF64F7"/>
    <w:rsid w:val="00DF69CD"/>
    <w:rsid w:val="00DF6D6D"/>
    <w:rsid w:val="00E0005D"/>
    <w:rsid w:val="00E00D93"/>
    <w:rsid w:val="00E01285"/>
    <w:rsid w:val="00E025DE"/>
    <w:rsid w:val="00E03A75"/>
    <w:rsid w:val="00E03AB1"/>
    <w:rsid w:val="00E04297"/>
    <w:rsid w:val="00E0437D"/>
    <w:rsid w:val="00E04D45"/>
    <w:rsid w:val="00E04D5F"/>
    <w:rsid w:val="00E05184"/>
    <w:rsid w:val="00E055B7"/>
    <w:rsid w:val="00E05CDE"/>
    <w:rsid w:val="00E06626"/>
    <w:rsid w:val="00E0721A"/>
    <w:rsid w:val="00E075D9"/>
    <w:rsid w:val="00E07D59"/>
    <w:rsid w:val="00E10364"/>
    <w:rsid w:val="00E10D3C"/>
    <w:rsid w:val="00E1166D"/>
    <w:rsid w:val="00E120BA"/>
    <w:rsid w:val="00E12D1C"/>
    <w:rsid w:val="00E12F51"/>
    <w:rsid w:val="00E1447D"/>
    <w:rsid w:val="00E144A6"/>
    <w:rsid w:val="00E144DF"/>
    <w:rsid w:val="00E1450F"/>
    <w:rsid w:val="00E14601"/>
    <w:rsid w:val="00E14EDF"/>
    <w:rsid w:val="00E15897"/>
    <w:rsid w:val="00E15D41"/>
    <w:rsid w:val="00E16ABA"/>
    <w:rsid w:val="00E17757"/>
    <w:rsid w:val="00E17B3B"/>
    <w:rsid w:val="00E2128F"/>
    <w:rsid w:val="00E22344"/>
    <w:rsid w:val="00E22406"/>
    <w:rsid w:val="00E22F11"/>
    <w:rsid w:val="00E247F0"/>
    <w:rsid w:val="00E25485"/>
    <w:rsid w:val="00E27AC8"/>
    <w:rsid w:val="00E27DE0"/>
    <w:rsid w:val="00E27E82"/>
    <w:rsid w:val="00E318DB"/>
    <w:rsid w:val="00E31AEF"/>
    <w:rsid w:val="00E32690"/>
    <w:rsid w:val="00E32C8D"/>
    <w:rsid w:val="00E3302E"/>
    <w:rsid w:val="00E33D03"/>
    <w:rsid w:val="00E33F4D"/>
    <w:rsid w:val="00E34744"/>
    <w:rsid w:val="00E34BF0"/>
    <w:rsid w:val="00E35953"/>
    <w:rsid w:val="00E361AE"/>
    <w:rsid w:val="00E3640E"/>
    <w:rsid w:val="00E36788"/>
    <w:rsid w:val="00E37459"/>
    <w:rsid w:val="00E377BB"/>
    <w:rsid w:val="00E40110"/>
    <w:rsid w:val="00E40376"/>
    <w:rsid w:val="00E42235"/>
    <w:rsid w:val="00E437BC"/>
    <w:rsid w:val="00E440B8"/>
    <w:rsid w:val="00E45007"/>
    <w:rsid w:val="00E452E4"/>
    <w:rsid w:val="00E45B6F"/>
    <w:rsid w:val="00E46619"/>
    <w:rsid w:val="00E46746"/>
    <w:rsid w:val="00E47461"/>
    <w:rsid w:val="00E479FE"/>
    <w:rsid w:val="00E47DDE"/>
    <w:rsid w:val="00E500B3"/>
    <w:rsid w:val="00E511DD"/>
    <w:rsid w:val="00E514C0"/>
    <w:rsid w:val="00E52BA0"/>
    <w:rsid w:val="00E53206"/>
    <w:rsid w:val="00E53B22"/>
    <w:rsid w:val="00E55817"/>
    <w:rsid w:val="00E55F0E"/>
    <w:rsid w:val="00E6041A"/>
    <w:rsid w:val="00E611FB"/>
    <w:rsid w:val="00E61ABF"/>
    <w:rsid w:val="00E628B5"/>
    <w:rsid w:val="00E62E8C"/>
    <w:rsid w:val="00E62FBC"/>
    <w:rsid w:val="00E6550F"/>
    <w:rsid w:val="00E65639"/>
    <w:rsid w:val="00E656E9"/>
    <w:rsid w:val="00E657DF"/>
    <w:rsid w:val="00E6585D"/>
    <w:rsid w:val="00E665D6"/>
    <w:rsid w:val="00E666CB"/>
    <w:rsid w:val="00E669B0"/>
    <w:rsid w:val="00E66B2F"/>
    <w:rsid w:val="00E67EF8"/>
    <w:rsid w:val="00E70D34"/>
    <w:rsid w:val="00E7117A"/>
    <w:rsid w:val="00E723FA"/>
    <w:rsid w:val="00E74270"/>
    <w:rsid w:val="00E7454F"/>
    <w:rsid w:val="00E74C33"/>
    <w:rsid w:val="00E7581F"/>
    <w:rsid w:val="00E75CBA"/>
    <w:rsid w:val="00E765B2"/>
    <w:rsid w:val="00E76BB5"/>
    <w:rsid w:val="00E76D98"/>
    <w:rsid w:val="00E77274"/>
    <w:rsid w:val="00E774B9"/>
    <w:rsid w:val="00E80463"/>
    <w:rsid w:val="00E820D4"/>
    <w:rsid w:val="00E82CDB"/>
    <w:rsid w:val="00E83F76"/>
    <w:rsid w:val="00E83FE3"/>
    <w:rsid w:val="00E8441D"/>
    <w:rsid w:val="00E84B46"/>
    <w:rsid w:val="00E84EC9"/>
    <w:rsid w:val="00E84FFE"/>
    <w:rsid w:val="00E85C85"/>
    <w:rsid w:val="00E86725"/>
    <w:rsid w:val="00E86A3E"/>
    <w:rsid w:val="00E86BF2"/>
    <w:rsid w:val="00E8710C"/>
    <w:rsid w:val="00E872F4"/>
    <w:rsid w:val="00E87AB3"/>
    <w:rsid w:val="00E9082A"/>
    <w:rsid w:val="00E913E0"/>
    <w:rsid w:val="00E93180"/>
    <w:rsid w:val="00E939DA"/>
    <w:rsid w:val="00E94879"/>
    <w:rsid w:val="00E94A0C"/>
    <w:rsid w:val="00E95F4C"/>
    <w:rsid w:val="00EA0C18"/>
    <w:rsid w:val="00EA18BF"/>
    <w:rsid w:val="00EA2A7E"/>
    <w:rsid w:val="00EA2B63"/>
    <w:rsid w:val="00EA2CE5"/>
    <w:rsid w:val="00EA309B"/>
    <w:rsid w:val="00EA3B6B"/>
    <w:rsid w:val="00EA3BD3"/>
    <w:rsid w:val="00EA57BF"/>
    <w:rsid w:val="00EA5EA5"/>
    <w:rsid w:val="00EA6942"/>
    <w:rsid w:val="00EB0AD2"/>
    <w:rsid w:val="00EB10C0"/>
    <w:rsid w:val="00EB1218"/>
    <w:rsid w:val="00EB1666"/>
    <w:rsid w:val="00EB1963"/>
    <w:rsid w:val="00EB23A7"/>
    <w:rsid w:val="00EB2DE5"/>
    <w:rsid w:val="00EB347C"/>
    <w:rsid w:val="00EB3B48"/>
    <w:rsid w:val="00EB4164"/>
    <w:rsid w:val="00EB4271"/>
    <w:rsid w:val="00EB474B"/>
    <w:rsid w:val="00EB5422"/>
    <w:rsid w:val="00EB5C19"/>
    <w:rsid w:val="00EB5F15"/>
    <w:rsid w:val="00EB62E5"/>
    <w:rsid w:val="00EB69A9"/>
    <w:rsid w:val="00EB7FA4"/>
    <w:rsid w:val="00EC0192"/>
    <w:rsid w:val="00EC078C"/>
    <w:rsid w:val="00EC1344"/>
    <w:rsid w:val="00EC1485"/>
    <w:rsid w:val="00EC189F"/>
    <w:rsid w:val="00EC2D42"/>
    <w:rsid w:val="00EC2EB0"/>
    <w:rsid w:val="00EC5570"/>
    <w:rsid w:val="00EC5E07"/>
    <w:rsid w:val="00EC68BB"/>
    <w:rsid w:val="00EC7D41"/>
    <w:rsid w:val="00EC7D5F"/>
    <w:rsid w:val="00EC7EB0"/>
    <w:rsid w:val="00ED11F6"/>
    <w:rsid w:val="00ED1DC3"/>
    <w:rsid w:val="00ED1EA3"/>
    <w:rsid w:val="00ED2A8A"/>
    <w:rsid w:val="00ED2CF3"/>
    <w:rsid w:val="00ED2EB0"/>
    <w:rsid w:val="00ED31F1"/>
    <w:rsid w:val="00ED335B"/>
    <w:rsid w:val="00ED3B0D"/>
    <w:rsid w:val="00ED41AF"/>
    <w:rsid w:val="00ED47BA"/>
    <w:rsid w:val="00ED542B"/>
    <w:rsid w:val="00ED69F0"/>
    <w:rsid w:val="00ED7235"/>
    <w:rsid w:val="00ED797F"/>
    <w:rsid w:val="00EE11D4"/>
    <w:rsid w:val="00EE131A"/>
    <w:rsid w:val="00EE1FB6"/>
    <w:rsid w:val="00EE3CFC"/>
    <w:rsid w:val="00EE49EE"/>
    <w:rsid w:val="00EE4A99"/>
    <w:rsid w:val="00EE4AFB"/>
    <w:rsid w:val="00EE4B94"/>
    <w:rsid w:val="00EE5217"/>
    <w:rsid w:val="00EE6DD7"/>
    <w:rsid w:val="00EE70F3"/>
    <w:rsid w:val="00EE726F"/>
    <w:rsid w:val="00EE7931"/>
    <w:rsid w:val="00EE7A10"/>
    <w:rsid w:val="00EF00A4"/>
    <w:rsid w:val="00EF01B2"/>
    <w:rsid w:val="00EF0512"/>
    <w:rsid w:val="00EF1F1F"/>
    <w:rsid w:val="00EF2291"/>
    <w:rsid w:val="00EF284D"/>
    <w:rsid w:val="00EF414E"/>
    <w:rsid w:val="00EF448E"/>
    <w:rsid w:val="00EF4665"/>
    <w:rsid w:val="00EF49E7"/>
    <w:rsid w:val="00EF4A2E"/>
    <w:rsid w:val="00EF52D0"/>
    <w:rsid w:val="00EF5C6A"/>
    <w:rsid w:val="00EF61B4"/>
    <w:rsid w:val="00EF663B"/>
    <w:rsid w:val="00EF676F"/>
    <w:rsid w:val="00EF76CE"/>
    <w:rsid w:val="00EF7A9F"/>
    <w:rsid w:val="00EF7E61"/>
    <w:rsid w:val="00F00134"/>
    <w:rsid w:val="00F0042C"/>
    <w:rsid w:val="00F00DEE"/>
    <w:rsid w:val="00F01592"/>
    <w:rsid w:val="00F02594"/>
    <w:rsid w:val="00F03E6D"/>
    <w:rsid w:val="00F05191"/>
    <w:rsid w:val="00F051DB"/>
    <w:rsid w:val="00F05D81"/>
    <w:rsid w:val="00F06663"/>
    <w:rsid w:val="00F071D8"/>
    <w:rsid w:val="00F07263"/>
    <w:rsid w:val="00F075B8"/>
    <w:rsid w:val="00F07750"/>
    <w:rsid w:val="00F07B6F"/>
    <w:rsid w:val="00F07CA1"/>
    <w:rsid w:val="00F106C3"/>
    <w:rsid w:val="00F10AAF"/>
    <w:rsid w:val="00F10D41"/>
    <w:rsid w:val="00F1141C"/>
    <w:rsid w:val="00F11628"/>
    <w:rsid w:val="00F11F3C"/>
    <w:rsid w:val="00F12493"/>
    <w:rsid w:val="00F12F59"/>
    <w:rsid w:val="00F12F76"/>
    <w:rsid w:val="00F136C5"/>
    <w:rsid w:val="00F147E6"/>
    <w:rsid w:val="00F14BA1"/>
    <w:rsid w:val="00F14D5F"/>
    <w:rsid w:val="00F15232"/>
    <w:rsid w:val="00F15B93"/>
    <w:rsid w:val="00F15BD7"/>
    <w:rsid w:val="00F166AB"/>
    <w:rsid w:val="00F16E99"/>
    <w:rsid w:val="00F214D4"/>
    <w:rsid w:val="00F21A3A"/>
    <w:rsid w:val="00F2262C"/>
    <w:rsid w:val="00F23098"/>
    <w:rsid w:val="00F23FFC"/>
    <w:rsid w:val="00F24724"/>
    <w:rsid w:val="00F24ABA"/>
    <w:rsid w:val="00F2542A"/>
    <w:rsid w:val="00F2557F"/>
    <w:rsid w:val="00F261CB"/>
    <w:rsid w:val="00F2770B"/>
    <w:rsid w:val="00F27BF7"/>
    <w:rsid w:val="00F27C2E"/>
    <w:rsid w:val="00F30324"/>
    <w:rsid w:val="00F30BF9"/>
    <w:rsid w:val="00F31113"/>
    <w:rsid w:val="00F313AB"/>
    <w:rsid w:val="00F319F8"/>
    <w:rsid w:val="00F31E28"/>
    <w:rsid w:val="00F33625"/>
    <w:rsid w:val="00F33B29"/>
    <w:rsid w:val="00F34B38"/>
    <w:rsid w:val="00F34C1F"/>
    <w:rsid w:val="00F35B3B"/>
    <w:rsid w:val="00F3659A"/>
    <w:rsid w:val="00F36DD2"/>
    <w:rsid w:val="00F374D0"/>
    <w:rsid w:val="00F40E46"/>
    <w:rsid w:val="00F41A08"/>
    <w:rsid w:val="00F429E8"/>
    <w:rsid w:val="00F42C8C"/>
    <w:rsid w:val="00F42EF4"/>
    <w:rsid w:val="00F430C1"/>
    <w:rsid w:val="00F44106"/>
    <w:rsid w:val="00F446BE"/>
    <w:rsid w:val="00F453E1"/>
    <w:rsid w:val="00F479DA"/>
    <w:rsid w:val="00F47B41"/>
    <w:rsid w:val="00F509EE"/>
    <w:rsid w:val="00F51120"/>
    <w:rsid w:val="00F51F83"/>
    <w:rsid w:val="00F522E7"/>
    <w:rsid w:val="00F52452"/>
    <w:rsid w:val="00F52BB0"/>
    <w:rsid w:val="00F54316"/>
    <w:rsid w:val="00F54342"/>
    <w:rsid w:val="00F54AE9"/>
    <w:rsid w:val="00F54B42"/>
    <w:rsid w:val="00F5511C"/>
    <w:rsid w:val="00F56124"/>
    <w:rsid w:val="00F56544"/>
    <w:rsid w:val="00F56987"/>
    <w:rsid w:val="00F569F4"/>
    <w:rsid w:val="00F575FD"/>
    <w:rsid w:val="00F609C6"/>
    <w:rsid w:val="00F60C29"/>
    <w:rsid w:val="00F614C1"/>
    <w:rsid w:val="00F6226E"/>
    <w:rsid w:val="00F62321"/>
    <w:rsid w:val="00F626F7"/>
    <w:rsid w:val="00F63907"/>
    <w:rsid w:val="00F63FC7"/>
    <w:rsid w:val="00F64697"/>
    <w:rsid w:val="00F64739"/>
    <w:rsid w:val="00F65A3E"/>
    <w:rsid w:val="00F664F8"/>
    <w:rsid w:val="00F66959"/>
    <w:rsid w:val="00F66E5F"/>
    <w:rsid w:val="00F66FD9"/>
    <w:rsid w:val="00F671E4"/>
    <w:rsid w:val="00F702CC"/>
    <w:rsid w:val="00F70810"/>
    <w:rsid w:val="00F70862"/>
    <w:rsid w:val="00F70AEB"/>
    <w:rsid w:val="00F70B37"/>
    <w:rsid w:val="00F715DB"/>
    <w:rsid w:val="00F71C2F"/>
    <w:rsid w:val="00F72350"/>
    <w:rsid w:val="00F7361D"/>
    <w:rsid w:val="00F74B32"/>
    <w:rsid w:val="00F74EB9"/>
    <w:rsid w:val="00F75487"/>
    <w:rsid w:val="00F75A0E"/>
    <w:rsid w:val="00F75A64"/>
    <w:rsid w:val="00F7628F"/>
    <w:rsid w:val="00F76E76"/>
    <w:rsid w:val="00F770B0"/>
    <w:rsid w:val="00F778A6"/>
    <w:rsid w:val="00F77DB0"/>
    <w:rsid w:val="00F80061"/>
    <w:rsid w:val="00F825D1"/>
    <w:rsid w:val="00F841ED"/>
    <w:rsid w:val="00F8485E"/>
    <w:rsid w:val="00F84B4D"/>
    <w:rsid w:val="00F84F3B"/>
    <w:rsid w:val="00F85EE8"/>
    <w:rsid w:val="00F85FA4"/>
    <w:rsid w:val="00F8705A"/>
    <w:rsid w:val="00F90DE4"/>
    <w:rsid w:val="00F90EF0"/>
    <w:rsid w:val="00F90F3C"/>
    <w:rsid w:val="00F9153D"/>
    <w:rsid w:val="00F943C6"/>
    <w:rsid w:val="00F94525"/>
    <w:rsid w:val="00F946A3"/>
    <w:rsid w:val="00F95619"/>
    <w:rsid w:val="00F95930"/>
    <w:rsid w:val="00F96221"/>
    <w:rsid w:val="00F9660C"/>
    <w:rsid w:val="00F974A9"/>
    <w:rsid w:val="00F977A0"/>
    <w:rsid w:val="00FA02FC"/>
    <w:rsid w:val="00FA0920"/>
    <w:rsid w:val="00FA12CE"/>
    <w:rsid w:val="00FA1E27"/>
    <w:rsid w:val="00FA22BD"/>
    <w:rsid w:val="00FA54FB"/>
    <w:rsid w:val="00FA591A"/>
    <w:rsid w:val="00FA62A1"/>
    <w:rsid w:val="00FA757B"/>
    <w:rsid w:val="00FA7840"/>
    <w:rsid w:val="00FA7FA9"/>
    <w:rsid w:val="00FB01EC"/>
    <w:rsid w:val="00FB04A5"/>
    <w:rsid w:val="00FB0AFE"/>
    <w:rsid w:val="00FB0D31"/>
    <w:rsid w:val="00FB1AAF"/>
    <w:rsid w:val="00FB1BEB"/>
    <w:rsid w:val="00FB20DE"/>
    <w:rsid w:val="00FB276C"/>
    <w:rsid w:val="00FB2B99"/>
    <w:rsid w:val="00FB2E04"/>
    <w:rsid w:val="00FB2E4F"/>
    <w:rsid w:val="00FB33AD"/>
    <w:rsid w:val="00FB3417"/>
    <w:rsid w:val="00FB3B52"/>
    <w:rsid w:val="00FB40C7"/>
    <w:rsid w:val="00FB4274"/>
    <w:rsid w:val="00FB450E"/>
    <w:rsid w:val="00FB500F"/>
    <w:rsid w:val="00FB5040"/>
    <w:rsid w:val="00FB551B"/>
    <w:rsid w:val="00FB5B76"/>
    <w:rsid w:val="00FB5E99"/>
    <w:rsid w:val="00FB62EE"/>
    <w:rsid w:val="00FB6581"/>
    <w:rsid w:val="00FB7B26"/>
    <w:rsid w:val="00FC104B"/>
    <w:rsid w:val="00FC1751"/>
    <w:rsid w:val="00FC2065"/>
    <w:rsid w:val="00FC2D82"/>
    <w:rsid w:val="00FC3323"/>
    <w:rsid w:val="00FC39F4"/>
    <w:rsid w:val="00FC3A96"/>
    <w:rsid w:val="00FC3B12"/>
    <w:rsid w:val="00FC3CD3"/>
    <w:rsid w:val="00FC44DB"/>
    <w:rsid w:val="00FC4AD8"/>
    <w:rsid w:val="00FC5776"/>
    <w:rsid w:val="00FC5A3A"/>
    <w:rsid w:val="00FC5FEB"/>
    <w:rsid w:val="00FC60CF"/>
    <w:rsid w:val="00FC69B2"/>
    <w:rsid w:val="00FC6A18"/>
    <w:rsid w:val="00FC6C5D"/>
    <w:rsid w:val="00FC70CB"/>
    <w:rsid w:val="00FC7ECA"/>
    <w:rsid w:val="00FD0540"/>
    <w:rsid w:val="00FD0730"/>
    <w:rsid w:val="00FD076B"/>
    <w:rsid w:val="00FD08F8"/>
    <w:rsid w:val="00FD2232"/>
    <w:rsid w:val="00FD26E7"/>
    <w:rsid w:val="00FD307E"/>
    <w:rsid w:val="00FD395B"/>
    <w:rsid w:val="00FD3FB3"/>
    <w:rsid w:val="00FD4F1C"/>
    <w:rsid w:val="00FD5378"/>
    <w:rsid w:val="00FD59B5"/>
    <w:rsid w:val="00FD5A10"/>
    <w:rsid w:val="00FD5D9C"/>
    <w:rsid w:val="00FD7240"/>
    <w:rsid w:val="00FD7949"/>
    <w:rsid w:val="00FE0DFD"/>
    <w:rsid w:val="00FE1A34"/>
    <w:rsid w:val="00FE200D"/>
    <w:rsid w:val="00FE2606"/>
    <w:rsid w:val="00FE2F1B"/>
    <w:rsid w:val="00FE305E"/>
    <w:rsid w:val="00FE3917"/>
    <w:rsid w:val="00FE3EC1"/>
    <w:rsid w:val="00FE4088"/>
    <w:rsid w:val="00FE4318"/>
    <w:rsid w:val="00FE51BD"/>
    <w:rsid w:val="00FE5339"/>
    <w:rsid w:val="00FE5B92"/>
    <w:rsid w:val="00FE62E9"/>
    <w:rsid w:val="00FF0F1A"/>
    <w:rsid w:val="00FF1479"/>
    <w:rsid w:val="00FF19B0"/>
    <w:rsid w:val="00FF1BEE"/>
    <w:rsid w:val="00FF1DBA"/>
    <w:rsid w:val="00FF1E1F"/>
    <w:rsid w:val="00FF1F5F"/>
    <w:rsid w:val="00FF1F8D"/>
    <w:rsid w:val="00FF1FD4"/>
    <w:rsid w:val="00FF2A21"/>
    <w:rsid w:val="00FF2CAC"/>
    <w:rsid w:val="00FF2E9B"/>
    <w:rsid w:val="00FF3854"/>
    <w:rsid w:val="00FF3EF1"/>
    <w:rsid w:val="00FF4020"/>
    <w:rsid w:val="00FF42C2"/>
    <w:rsid w:val="00FF4B16"/>
    <w:rsid w:val="00FF4BD9"/>
    <w:rsid w:val="00FF6739"/>
    <w:rsid w:val="00FF6CEC"/>
    <w:rsid w:val="010F980D"/>
    <w:rsid w:val="01261DF8"/>
    <w:rsid w:val="012BF450"/>
    <w:rsid w:val="01300E54"/>
    <w:rsid w:val="0136D011"/>
    <w:rsid w:val="01420DAE"/>
    <w:rsid w:val="015309CD"/>
    <w:rsid w:val="015494D8"/>
    <w:rsid w:val="0165DDBE"/>
    <w:rsid w:val="01967F1B"/>
    <w:rsid w:val="019E1D51"/>
    <w:rsid w:val="01A08AA4"/>
    <w:rsid w:val="01A7461E"/>
    <w:rsid w:val="01C1DA8E"/>
    <w:rsid w:val="01DAE653"/>
    <w:rsid w:val="020A1499"/>
    <w:rsid w:val="0222ABD7"/>
    <w:rsid w:val="0226AC25"/>
    <w:rsid w:val="022A750B"/>
    <w:rsid w:val="023CEBC5"/>
    <w:rsid w:val="02708B5A"/>
    <w:rsid w:val="027965F9"/>
    <w:rsid w:val="027D2678"/>
    <w:rsid w:val="0281F12B"/>
    <w:rsid w:val="028819DD"/>
    <w:rsid w:val="02A1C0BE"/>
    <w:rsid w:val="02A79807"/>
    <w:rsid w:val="02F0C101"/>
    <w:rsid w:val="02FACDEF"/>
    <w:rsid w:val="0304006C"/>
    <w:rsid w:val="0307C48A"/>
    <w:rsid w:val="0308CC0F"/>
    <w:rsid w:val="030982BD"/>
    <w:rsid w:val="032280B5"/>
    <w:rsid w:val="0327A535"/>
    <w:rsid w:val="033185E5"/>
    <w:rsid w:val="033D4A3C"/>
    <w:rsid w:val="03473A81"/>
    <w:rsid w:val="0348B509"/>
    <w:rsid w:val="035DF240"/>
    <w:rsid w:val="035E0F96"/>
    <w:rsid w:val="03619119"/>
    <w:rsid w:val="038B4E18"/>
    <w:rsid w:val="03915F24"/>
    <w:rsid w:val="03954641"/>
    <w:rsid w:val="0398804E"/>
    <w:rsid w:val="03AC12E6"/>
    <w:rsid w:val="03BACD21"/>
    <w:rsid w:val="03C7CD07"/>
    <w:rsid w:val="03E51A6D"/>
    <w:rsid w:val="03F17344"/>
    <w:rsid w:val="03F2D24B"/>
    <w:rsid w:val="03F7685D"/>
    <w:rsid w:val="04006ACE"/>
    <w:rsid w:val="042677C1"/>
    <w:rsid w:val="043A558F"/>
    <w:rsid w:val="0442D7B2"/>
    <w:rsid w:val="044455B9"/>
    <w:rsid w:val="04827A8B"/>
    <w:rsid w:val="04894C33"/>
    <w:rsid w:val="048CEC01"/>
    <w:rsid w:val="04920D0A"/>
    <w:rsid w:val="04A1FE63"/>
    <w:rsid w:val="04A5DFFE"/>
    <w:rsid w:val="04BE16D4"/>
    <w:rsid w:val="04C0AB85"/>
    <w:rsid w:val="04DC278C"/>
    <w:rsid w:val="04E48891"/>
    <w:rsid w:val="04E92952"/>
    <w:rsid w:val="04ED9201"/>
    <w:rsid w:val="050888E4"/>
    <w:rsid w:val="05132FD5"/>
    <w:rsid w:val="0545A6D2"/>
    <w:rsid w:val="054A6908"/>
    <w:rsid w:val="054B1454"/>
    <w:rsid w:val="05527F77"/>
    <w:rsid w:val="056B7854"/>
    <w:rsid w:val="05786DA3"/>
    <w:rsid w:val="057A99BB"/>
    <w:rsid w:val="05ACBC8A"/>
    <w:rsid w:val="05BCAB6E"/>
    <w:rsid w:val="05CCAAEE"/>
    <w:rsid w:val="05DABA28"/>
    <w:rsid w:val="05F5C904"/>
    <w:rsid w:val="05FC4E0B"/>
    <w:rsid w:val="05FF7BF7"/>
    <w:rsid w:val="060A0B38"/>
    <w:rsid w:val="060BC469"/>
    <w:rsid w:val="061A5E87"/>
    <w:rsid w:val="061C1E1B"/>
    <w:rsid w:val="0627EC8D"/>
    <w:rsid w:val="063276A2"/>
    <w:rsid w:val="064CFE5A"/>
    <w:rsid w:val="0650C027"/>
    <w:rsid w:val="06637519"/>
    <w:rsid w:val="066CA7E4"/>
    <w:rsid w:val="067D1F73"/>
    <w:rsid w:val="06B5759C"/>
    <w:rsid w:val="06D293E9"/>
    <w:rsid w:val="06DF8190"/>
    <w:rsid w:val="06E0BA3F"/>
    <w:rsid w:val="06E34486"/>
    <w:rsid w:val="07104B7D"/>
    <w:rsid w:val="0739E1CA"/>
    <w:rsid w:val="0741390B"/>
    <w:rsid w:val="0746D987"/>
    <w:rsid w:val="0747A14A"/>
    <w:rsid w:val="075C5CBA"/>
    <w:rsid w:val="0765C19D"/>
    <w:rsid w:val="0791DE9C"/>
    <w:rsid w:val="079A69C8"/>
    <w:rsid w:val="079AB92E"/>
    <w:rsid w:val="079F176B"/>
    <w:rsid w:val="07B1FDDD"/>
    <w:rsid w:val="07C00914"/>
    <w:rsid w:val="07DA80D0"/>
    <w:rsid w:val="07DAF087"/>
    <w:rsid w:val="07E47733"/>
    <w:rsid w:val="07E85098"/>
    <w:rsid w:val="0807D34C"/>
    <w:rsid w:val="08114770"/>
    <w:rsid w:val="08152696"/>
    <w:rsid w:val="081A62EB"/>
    <w:rsid w:val="081C7670"/>
    <w:rsid w:val="083F573F"/>
    <w:rsid w:val="08516953"/>
    <w:rsid w:val="085460F2"/>
    <w:rsid w:val="0855DB7A"/>
    <w:rsid w:val="085EC4E9"/>
    <w:rsid w:val="08687CB2"/>
    <w:rsid w:val="086E026F"/>
    <w:rsid w:val="086EEFC4"/>
    <w:rsid w:val="087F4483"/>
    <w:rsid w:val="0880DA26"/>
    <w:rsid w:val="0883F3D9"/>
    <w:rsid w:val="088C6795"/>
    <w:rsid w:val="088E29AD"/>
    <w:rsid w:val="088F5425"/>
    <w:rsid w:val="08908315"/>
    <w:rsid w:val="089ECEE5"/>
    <w:rsid w:val="08B6FB23"/>
    <w:rsid w:val="08C005B5"/>
    <w:rsid w:val="08D0F682"/>
    <w:rsid w:val="08EBBACB"/>
    <w:rsid w:val="08ED350D"/>
    <w:rsid w:val="08F0CF0D"/>
    <w:rsid w:val="08F3EC32"/>
    <w:rsid w:val="08FD4ABD"/>
    <w:rsid w:val="090ACA76"/>
    <w:rsid w:val="0918B84D"/>
    <w:rsid w:val="091BFDF3"/>
    <w:rsid w:val="091ED572"/>
    <w:rsid w:val="092CD24E"/>
    <w:rsid w:val="092DF9CB"/>
    <w:rsid w:val="0936A604"/>
    <w:rsid w:val="09403FA5"/>
    <w:rsid w:val="0956E6AC"/>
    <w:rsid w:val="095805FF"/>
    <w:rsid w:val="0963B089"/>
    <w:rsid w:val="096F28AF"/>
    <w:rsid w:val="096F89B3"/>
    <w:rsid w:val="097E2E6B"/>
    <w:rsid w:val="09896691"/>
    <w:rsid w:val="098F4432"/>
    <w:rsid w:val="09985382"/>
    <w:rsid w:val="09A65349"/>
    <w:rsid w:val="09A8E279"/>
    <w:rsid w:val="09AFA2CC"/>
    <w:rsid w:val="09C08B0C"/>
    <w:rsid w:val="09C1B552"/>
    <w:rsid w:val="09C70347"/>
    <w:rsid w:val="09D1C9CC"/>
    <w:rsid w:val="09F5E553"/>
    <w:rsid w:val="0A042913"/>
    <w:rsid w:val="0A0C754B"/>
    <w:rsid w:val="0A1ED745"/>
    <w:rsid w:val="0A25F09A"/>
    <w:rsid w:val="0A30CD3B"/>
    <w:rsid w:val="0A3FD08B"/>
    <w:rsid w:val="0A483D5F"/>
    <w:rsid w:val="0A4E8785"/>
    <w:rsid w:val="0A58F1A7"/>
    <w:rsid w:val="0A67E759"/>
    <w:rsid w:val="0A67EA63"/>
    <w:rsid w:val="0A75D404"/>
    <w:rsid w:val="0AA95BA0"/>
    <w:rsid w:val="0AAB0413"/>
    <w:rsid w:val="0AD7EFE0"/>
    <w:rsid w:val="0AF4158D"/>
    <w:rsid w:val="0B0B562D"/>
    <w:rsid w:val="0B1C07E2"/>
    <w:rsid w:val="0B3A5C01"/>
    <w:rsid w:val="0B44E18B"/>
    <w:rsid w:val="0B4908B2"/>
    <w:rsid w:val="0B4C8C99"/>
    <w:rsid w:val="0B5B42AB"/>
    <w:rsid w:val="0B64CD4B"/>
    <w:rsid w:val="0B74BE5B"/>
    <w:rsid w:val="0B7A7C65"/>
    <w:rsid w:val="0B816680"/>
    <w:rsid w:val="0B9581D6"/>
    <w:rsid w:val="0B97483E"/>
    <w:rsid w:val="0B99A565"/>
    <w:rsid w:val="0BA446B9"/>
    <w:rsid w:val="0BAA1AAD"/>
    <w:rsid w:val="0BB05FAE"/>
    <w:rsid w:val="0BB6EC27"/>
    <w:rsid w:val="0BB71AD6"/>
    <w:rsid w:val="0BBAB780"/>
    <w:rsid w:val="0BC43260"/>
    <w:rsid w:val="0BC98EC1"/>
    <w:rsid w:val="0BCEFE3E"/>
    <w:rsid w:val="0BD3E601"/>
    <w:rsid w:val="0BD7BD51"/>
    <w:rsid w:val="0BDDDD5C"/>
    <w:rsid w:val="0BF1DD37"/>
    <w:rsid w:val="0C037592"/>
    <w:rsid w:val="0C04D1E2"/>
    <w:rsid w:val="0C06522E"/>
    <w:rsid w:val="0C0C99E9"/>
    <w:rsid w:val="0C0D85BE"/>
    <w:rsid w:val="0C22F6E6"/>
    <w:rsid w:val="0C2310D2"/>
    <w:rsid w:val="0C2A4780"/>
    <w:rsid w:val="0C366714"/>
    <w:rsid w:val="0C373BFF"/>
    <w:rsid w:val="0C42DDB2"/>
    <w:rsid w:val="0C47F51A"/>
    <w:rsid w:val="0C4D2908"/>
    <w:rsid w:val="0C50CC9A"/>
    <w:rsid w:val="0C52724E"/>
    <w:rsid w:val="0C58940D"/>
    <w:rsid w:val="0C616CA8"/>
    <w:rsid w:val="0CB6DB98"/>
    <w:rsid w:val="0CC35FCA"/>
    <w:rsid w:val="0CC63AAA"/>
    <w:rsid w:val="0CFCBA15"/>
    <w:rsid w:val="0D02B8FA"/>
    <w:rsid w:val="0D0C1B37"/>
    <w:rsid w:val="0D42AA50"/>
    <w:rsid w:val="0D6017D7"/>
    <w:rsid w:val="0D6CA0CB"/>
    <w:rsid w:val="0D82D9FA"/>
    <w:rsid w:val="0D864BB7"/>
    <w:rsid w:val="0D957CD5"/>
    <w:rsid w:val="0D98573C"/>
    <w:rsid w:val="0D9AE6E4"/>
    <w:rsid w:val="0D9CEACC"/>
    <w:rsid w:val="0DABCB6B"/>
    <w:rsid w:val="0DB1998F"/>
    <w:rsid w:val="0DBE7F9D"/>
    <w:rsid w:val="0DCA023B"/>
    <w:rsid w:val="0DD2E405"/>
    <w:rsid w:val="0DD5E8A9"/>
    <w:rsid w:val="0DDD7786"/>
    <w:rsid w:val="0DE21C6E"/>
    <w:rsid w:val="0DE9E6ED"/>
    <w:rsid w:val="0DEED411"/>
    <w:rsid w:val="0DF4CDBC"/>
    <w:rsid w:val="0E1BD34B"/>
    <w:rsid w:val="0E24D064"/>
    <w:rsid w:val="0E27F722"/>
    <w:rsid w:val="0E2B5C27"/>
    <w:rsid w:val="0E38E5AC"/>
    <w:rsid w:val="0E5C67E0"/>
    <w:rsid w:val="0E8D1033"/>
    <w:rsid w:val="0EC3A276"/>
    <w:rsid w:val="0EC588BA"/>
    <w:rsid w:val="0ECC7379"/>
    <w:rsid w:val="0ECC90CF"/>
    <w:rsid w:val="0ED1B4CD"/>
    <w:rsid w:val="0EEBC200"/>
    <w:rsid w:val="0EFE2945"/>
    <w:rsid w:val="0F08712C"/>
    <w:rsid w:val="0F281B70"/>
    <w:rsid w:val="0F294E5A"/>
    <w:rsid w:val="0F2A0D53"/>
    <w:rsid w:val="0F4CD224"/>
    <w:rsid w:val="0F5FF47D"/>
    <w:rsid w:val="0F6B82C2"/>
    <w:rsid w:val="0F88719A"/>
    <w:rsid w:val="0F8AFB80"/>
    <w:rsid w:val="0F8EAAA5"/>
    <w:rsid w:val="0F93A343"/>
    <w:rsid w:val="0F979B1C"/>
    <w:rsid w:val="0FA8EDF3"/>
    <w:rsid w:val="0FCC0ECD"/>
    <w:rsid w:val="0FF2E31F"/>
    <w:rsid w:val="100B7347"/>
    <w:rsid w:val="10135ABE"/>
    <w:rsid w:val="10140C43"/>
    <w:rsid w:val="10146137"/>
    <w:rsid w:val="1018435D"/>
    <w:rsid w:val="101D3CC7"/>
    <w:rsid w:val="1028E09F"/>
    <w:rsid w:val="102E702A"/>
    <w:rsid w:val="103187CB"/>
    <w:rsid w:val="1033B823"/>
    <w:rsid w:val="1042FABC"/>
    <w:rsid w:val="104F20C0"/>
    <w:rsid w:val="106E64A7"/>
    <w:rsid w:val="1081C7C2"/>
    <w:rsid w:val="10878F30"/>
    <w:rsid w:val="108E0E88"/>
    <w:rsid w:val="10A9B665"/>
    <w:rsid w:val="10E8DD88"/>
    <w:rsid w:val="1102F6FF"/>
    <w:rsid w:val="110472D9"/>
    <w:rsid w:val="110C596C"/>
    <w:rsid w:val="110E6C0E"/>
    <w:rsid w:val="111DEF61"/>
    <w:rsid w:val="1122BF42"/>
    <w:rsid w:val="11321FE7"/>
    <w:rsid w:val="1152CE1D"/>
    <w:rsid w:val="116AFF74"/>
    <w:rsid w:val="116B2C05"/>
    <w:rsid w:val="117F570E"/>
    <w:rsid w:val="118BC0F5"/>
    <w:rsid w:val="1191EEEA"/>
    <w:rsid w:val="1198B4B5"/>
    <w:rsid w:val="119BBE3D"/>
    <w:rsid w:val="11A36BC2"/>
    <w:rsid w:val="11A6EEDF"/>
    <w:rsid w:val="11ADA0BA"/>
    <w:rsid w:val="11B4B314"/>
    <w:rsid w:val="11C224AD"/>
    <w:rsid w:val="11CCDF52"/>
    <w:rsid w:val="11CF0938"/>
    <w:rsid w:val="11D8D780"/>
    <w:rsid w:val="11D9F696"/>
    <w:rsid w:val="11F3606E"/>
    <w:rsid w:val="11F86B67"/>
    <w:rsid w:val="12032A45"/>
    <w:rsid w:val="120D0FE9"/>
    <w:rsid w:val="1215C244"/>
    <w:rsid w:val="12178730"/>
    <w:rsid w:val="121A3C8C"/>
    <w:rsid w:val="121D6D1B"/>
    <w:rsid w:val="123A152C"/>
    <w:rsid w:val="123F67B9"/>
    <w:rsid w:val="1245AE01"/>
    <w:rsid w:val="12673AD6"/>
    <w:rsid w:val="1268BC22"/>
    <w:rsid w:val="12795BCE"/>
    <w:rsid w:val="127EBA9A"/>
    <w:rsid w:val="127FEB46"/>
    <w:rsid w:val="128D327A"/>
    <w:rsid w:val="1297F9ED"/>
    <w:rsid w:val="12A2ACBB"/>
    <w:rsid w:val="12A65D03"/>
    <w:rsid w:val="12A8E6D4"/>
    <w:rsid w:val="12AD7D19"/>
    <w:rsid w:val="12C55A27"/>
    <w:rsid w:val="12CF7947"/>
    <w:rsid w:val="12D0B255"/>
    <w:rsid w:val="12D6DAE3"/>
    <w:rsid w:val="12D80254"/>
    <w:rsid w:val="12E0B83C"/>
    <w:rsid w:val="12F00CE2"/>
    <w:rsid w:val="1308AA34"/>
    <w:rsid w:val="130A85CF"/>
    <w:rsid w:val="130C8B60"/>
    <w:rsid w:val="13192C3E"/>
    <w:rsid w:val="131EAA68"/>
    <w:rsid w:val="13337190"/>
    <w:rsid w:val="1335824E"/>
    <w:rsid w:val="1359776C"/>
    <w:rsid w:val="13630DFF"/>
    <w:rsid w:val="137400D5"/>
    <w:rsid w:val="1390542C"/>
    <w:rsid w:val="139781D1"/>
    <w:rsid w:val="13B54847"/>
    <w:rsid w:val="13BB2F82"/>
    <w:rsid w:val="13BFDBC8"/>
    <w:rsid w:val="13C908E6"/>
    <w:rsid w:val="13D1B90E"/>
    <w:rsid w:val="13D75D80"/>
    <w:rsid w:val="13DAF9BA"/>
    <w:rsid w:val="13E0F280"/>
    <w:rsid w:val="13E15568"/>
    <w:rsid w:val="1412E23B"/>
    <w:rsid w:val="14147664"/>
    <w:rsid w:val="144A3676"/>
    <w:rsid w:val="1454C3B1"/>
    <w:rsid w:val="14626C31"/>
    <w:rsid w:val="148302F2"/>
    <w:rsid w:val="14AB9972"/>
    <w:rsid w:val="14ACA2CD"/>
    <w:rsid w:val="14AE38BE"/>
    <w:rsid w:val="14BF2F47"/>
    <w:rsid w:val="14C2B309"/>
    <w:rsid w:val="14C81398"/>
    <w:rsid w:val="14EDAC63"/>
    <w:rsid w:val="14F7C432"/>
    <w:rsid w:val="150E0E51"/>
    <w:rsid w:val="1520F6DA"/>
    <w:rsid w:val="152F3C6A"/>
    <w:rsid w:val="153A474F"/>
    <w:rsid w:val="153D783B"/>
    <w:rsid w:val="1570F22C"/>
    <w:rsid w:val="1572149E"/>
    <w:rsid w:val="158272FF"/>
    <w:rsid w:val="15885C2F"/>
    <w:rsid w:val="158F337D"/>
    <w:rsid w:val="159F4E74"/>
    <w:rsid w:val="15A7B1F7"/>
    <w:rsid w:val="15D31BE2"/>
    <w:rsid w:val="15E4B7AD"/>
    <w:rsid w:val="15F64793"/>
    <w:rsid w:val="16047BE4"/>
    <w:rsid w:val="160E8F88"/>
    <w:rsid w:val="1611DD97"/>
    <w:rsid w:val="16137D04"/>
    <w:rsid w:val="1618573E"/>
    <w:rsid w:val="1631A0BB"/>
    <w:rsid w:val="16400923"/>
    <w:rsid w:val="16729EA8"/>
    <w:rsid w:val="168DE0A2"/>
    <w:rsid w:val="168F1DD5"/>
    <w:rsid w:val="1693F477"/>
    <w:rsid w:val="169AAEC1"/>
    <w:rsid w:val="169B07FA"/>
    <w:rsid w:val="169D5B1D"/>
    <w:rsid w:val="16A4A880"/>
    <w:rsid w:val="16B50828"/>
    <w:rsid w:val="16BD34BE"/>
    <w:rsid w:val="16DA1F02"/>
    <w:rsid w:val="16E81EC5"/>
    <w:rsid w:val="16FA8D25"/>
    <w:rsid w:val="171A7F0F"/>
    <w:rsid w:val="171F21EC"/>
    <w:rsid w:val="1720888F"/>
    <w:rsid w:val="173F0F97"/>
    <w:rsid w:val="17491CDE"/>
    <w:rsid w:val="1749D920"/>
    <w:rsid w:val="174A9E3B"/>
    <w:rsid w:val="17541687"/>
    <w:rsid w:val="1756F593"/>
    <w:rsid w:val="176B3679"/>
    <w:rsid w:val="17751361"/>
    <w:rsid w:val="177CB383"/>
    <w:rsid w:val="17922F59"/>
    <w:rsid w:val="179A562E"/>
    <w:rsid w:val="17A622DA"/>
    <w:rsid w:val="17AB794B"/>
    <w:rsid w:val="17C3D635"/>
    <w:rsid w:val="17C677CA"/>
    <w:rsid w:val="17C8B59B"/>
    <w:rsid w:val="17EB0A03"/>
    <w:rsid w:val="17F61EB7"/>
    <w:rsid w:val="17F76009"/>
    <w:rsid w:val="17FD896F"/>
    <w:rsid w:val="1819F92E"/>
    <w:rsid w:val="181B818A"/>
    <w:rsid w:val="1824CB19"/>
    <w:rsid w:val="182E1EB5"/>
    <w:rsid w:val="1832BF86"/>
    <w:rsid w:val="184EA523"/>
    <w:rsid w:val="184FB892"/>
    <w:rsid w:val="184FBE4C"/>
    <w:rsid w:val="1851302B"/>
    <w:rsid w:val="185FBD08"/>
    <w:rsid w:val="1867E4D0"/>
    <w:rsid w:val="187BE6DF"/>
    <w:rsid w:val="188D3C88"/>
    <w:rsid w:val="1897F527"/>
    <w:rsid w:val="18A33807"/>
    <w:rsid w:val="18C70F76"/>
    <w:rsid w:val="18D23097"/>
    <w:rsid w:val="18D3E424"/>
    <w:rsid w:val="18D4225D"/>
    <w:rsid w:val="18D79A9B"/>
    <w:rsid w:val="18DAACAB"/>
    <w:rsid w:val="18E6535E"/>
    <w:rsid w:val="18F9C812"/>
    <w:rsid w:val="19123DBF"/>
    <w:rsid w:val="19174A0B"/>
    <w:rsid w:val="192989DA"/>
    <w:rsid w:val="192DD127"/>
    <w:rsid w:val="19452FC6"/>
    <w:rsid w:val="194DC36F"/>
    <w:rsid w:val="194E2326"/>
    <w:rsid w:val="19635A0C"/>
    <w:rsid w:val="19664B3F"/>
    <w:rsid w:val="1967B02A"/>
    <w:rsid w:val="19684F10"/>
    <w:rsid w:val="196AE2A8"/>
    <w:rsid w:val="198ADAEC"/>
    <w:rsid w:val="198C121B"/>
    <w:rsid w:val="19988DF7"/>
    <w:rsid w:val="19A4E80B"/>
    <w:rsid w:val="19A6CAB5"/>
    <w:rsid w:val="19B869F1"/>
    <w:rsid w:val="19C3DA84"/>
    <w:rsid w:val="19CAFAF6"/>
    <w:rsid w:val="19DD5B0D"/>
    <w:rsid w:val="1A19CE4F"/>
    <w:rsid w:val="1A1EEB32"/>
    <w:rsid w:val="1A3E23E4"/>
    <w:rsid w:val="1A515E72"/>
    <w:rsid w:val="1A569845"/>
    <w:rsid w:val="1A6725BC"/>
    <w:rsid w:val="1A70A422"/>
    <w:rsid w:val="1A7B1BC0"/>
    <w:rsid w:val="1A833394"/>
    <w:rsid w:val="1A99407E"/>
    <w:rsid w:val="1ABD8FC6"/>
    <w:rsid w:val="1ADF77F0"/>
    <w:rsid w:val="1AE3FC10"/>
    <w:rsid w:val="1AF74FEB"/>
    <w:rsid w:val="1AF7D45F"/>
    <w:rsid w:val="1B0FFF13"/>
    <w:rsid w:val="1B197A6E"/>
    <w:rsid w:val="1B24CFB2"/>
    <w:rsid w:val="1B3B9EA0"/>
    <w:rsid w:val="1B40CF83"/>
    <w:rsid w:val="1B48CB38"/>
    <w:rsid w:val="1B4E8C54"/>
    <w:rsid w:val="1B687E5F"/>
    <w:rsid w:val="1B6B19A8"/>
    <w:rsid w:val="1B76A160"/>
    <w:rsid w:val="1B90B495"/>
    <w:rsid w:val="1BDE14D0"/>
    <w:rsid w:val="1BDF1E64"/>
    <w:rsid w:val="1BE42092"/>
    <w:rsid w:val="1BF2B43E"/>
    <w:rsid w:val="1BFB3E92"/>
    <w:rsid w:val="1C0F9DFE"/>
    <w:rsid w:val="1C18379E"/>
    <w:rsid w:val="1C1BE2E6"/>
    <w:rsid w:val="1C23E110"/>
    <w:rsid w:val="1C2919C7"/>
    <w:rsid w:val="1C454FD4"/>
    <w:rsid w:val="1C54BC38"/>
    <w:rsid w:val="1C5A18E6"/>
    <w:rsid w:val="1C600DE0"/>
    <w:rsid w:val="1C672A9B"/>
    <w:rsid w:val="1C71A677"/>
    <w:rsid w:val="1C7C16A7"/>
    <w:rsid w:val="1C9DD9A0"/>
    <w:rsid w:val="1CB229F2"/>
    <w:rsid w:val="1CB78C0D"/>
    <w:rsid w:val="1CC48422"/>
    <w:rsid w:val="1CC6DDE2"/>
    <w:rsid w:val="1CC97EDC"/>
    <w:rsid w:val="1CE8BA9A"/>
    <w:rsid w:val="1CF063F2"/>
    <w:rsid w:val="1CFD2118"/>
    <w:rsid w:val="1D06D08D"/>
    <w:rsid w:val="1D17D900"/>
    <w:rsid w:val="1D384841"/>
    <w:rsid w:val="1D55E813"/>
    <w:rsid w:val="1D5E2285"/>
    <w:rsid w:val="1D615D3A"/>
    <w:rsid w:val="1D694823"/>
    <w:rsid w:val="1D761F1A"/>
    <w:rsid w:val="1D7857EB"/>
    <w:rsid w:val="1D904B07"/>
    <w:rsid w:val="1DB1A9FB"/>
    <w:rsid w:val="1DC5B6FD"/>
    <w:rsid w:val="1DDFE670"/>
    <w:rsid w:val="1DE55104"/>
    <w:rsid w:val="1DE68A8C"/>
    <w:rsid w:val="1DEDD5FE"/>
    <w:rsid w:val="1DF4B41D"/>
    <w:rsid w:val="1E13C89C"/>
    <w:rsid w:val="1E142148"/>
    <w:rsid w:val="1E30FAF6"/>
    <w:rsid w:val="1E34D46D"/>
    <w:rsid w:val="1E7D9EDB"/>
    <w:rsid w:val="1E99120F"/>
    <w:rsid w:val="1EABB0D3"/>
    <w:rsid w:val="1EB081C6"/>
    <w:rsid w:val="1EB76E3D"/>
    <w:rsid w:val="1EBE262D"/>
    <w:rsid w:val="1EF32561"/>
    <w:rsid w:val="1F020358"/>
    <w:rsid w:val="1F0B437E"/>
    <w:rsid w:val="1F0C9F98"/>
    <w:rsid w:val="1F2AD9B5"/>
    <w:rsid w:val="1F3456D2"/>
    <w:rsid w:val="1F4EF0A2"/>
    <w:rsid w:val="1F5A19F2"/>
    <w:rsid w:val="1F6B12DD"/>
    <w:rsid w:val="1F6F6544"/>
    <w:rsid w:val="1F86ADF6"/>
    <w:rsid w:val="1F899038"/>
    <w:rsid w:val="1F916AB5"/>
    <w:rsid w:val="1F963647"/>
    <w:rsid w:val="1FA6D514"/>
    <w:rsid w:val="1FAC8B50"/>
    <w:rsid w:val="1FB9330A"/>
    <w:rsid w:val="1FCD90E9"/>
    <w:rsid w:val="2020AC92"/>
    <w:rsid w:val="202D72E6"/>
    <w:rsid w:val="203DB253"/>
    <w:rsid w:val="20411F7D"/>
    <w:rsid w:val="20683175"/>
    <w:rsid w:val="20843A42"/>
    <w:rsid w:val="2092FFD6"/>
    <w:rsid w:val="2095B960"/>
    <w:rsid w:val="209973D6"/>
    <w:rsid w:val="20AC80C1"/>
    <w:rsid w:val="20BC0DC7"/>
    <w:rsid w:val="20C11B2F"/>
    <w:rsid w:val="20C28B2E"/>
    <w:rsid w:val="20C94FB6"/>
    <w:rsid w:val="20CA1748"/>
    <w:rsid w:val="20CD8E92"/>
    <w:rsid w:val="20D2941B"/>
    <w:rsid w:val="20DBDA59"/>
    <w:rsid w:val="20DC8BAC"/>
    <w:rsid w:val="20E03194"/>
    <w:rsid w:val="20E8BFB1"/>
    <w:rsid w:val="20EBB281"/>
    <w:rsid w:val="20F1072B"/>
    <w:rsid w:val="212DC3A0"/>
    <w:rsid w:val="212E3F28"/>
    <w:rsid w:val="2135A9E9"/>
    <w:rsid w:val="2162E565"/>
    <w:rsid w:val="21693DC8"/>
    <w:rsid w:val="216FFB1A"/>
    <w:rsid w:val="217D10C1"/>
    <w:rsid w:val="2182D696"/>
    <w:rsid w:val="2185F07E"/>
    <w:rsid w:val="2193B928"/>
    <w:rsid w:val="21A786D0"/>
    <w:rsid w:val="21C0430B"/>
    <w:rsid w:val="21C4BB0D"/>
    <w:rsid w:val="21D2E431"/>
    <w:rsid w:val="21D5D3E8"/>
    <w:rsid w:val="21DA799D"/>
    <w:rsid w:val="21F4C357"/>
    <w:rsid w:val="22128321"/>
    <w:rsid w:val="221D432D"/>
    <w:rsid w:val="223F3896"/>
    <w:rsid w:val="224A18FB"/>
    <w:rsid w:val="224ADE62"/>
    <w:rsid w:val="224D48F6"/>
    <w:rsid w:val="225F8D4A"/>
    <w:rsid w:val="22696644"/>
    <w:rsid w:val="228E1F5E"/>
    <w:rsid w:val="22AB5AFA"/>
    <w:rsid w:val="22AD16F6"/>
    <w:rsid w:val="22B31853"/>
    <w:rsid w:val="22BBA8E8"/>
    <w:rsid w:val="22CAC747"/>
    <w:rsid w:val="22EBE373"/>
    <w:rsid w:val="22EC0198"/>
    <w:rsid w:val="22F73554"/>
    <w:rsid w:val="22FF4CAD"/>
    <w:rsid w:val="2300EE79"/>
    <w:rsid w:val="23012B41"/>
    <w:rsid w:val="2310A804"/>
    <w:rsid w:val="2324083B"/>
    <w:rsid w:val="2329A44E"/>
    <w:rsid w:val="232A1B7B"/>
    <w:rsid w:val="232A3DB8"/>
    <w:rsid w:val="232E5A5A"/>
    <w:rsid w:val="2332B12B"/>
    <w:rsid w:val="233A4992"/>
    <w:rsid w:val="23538F11"/>
    <w:rsid w:val="236723BD"/>
    <w:rsid w:val="23880B9B"/>
    <w:rsid w:val="238F7A1A"/>
    <w:rsid w:val="239AA50C"/>
    <w:rsid w:val="239E0BCF"/>
    <w:rsid w:val="23AD176D"/>
    <w:rsid w:val="23BA1CE4"/>
    <w:rsid w:val="23BFFA3E"/>
    <w:rsid w:val="23C6C7F0"/>
    <w:rsid w:val="23CFA4B4"/>
    <w:rsid w:val="23DAE03B"/>
    <w:rsid w:val="23DFCE32"/>
    <w:rsid w:val="23F36DAD"/>
    <w:rsid w:val="24010660"/>
    <w:rsid w:val="24029209"/>
    <w:rsid w:val="24070607"/>
    <w:rsid w:val="243578ED"/>
    <w:rsid w:val="2436FEDD"/>
    <w:rsid w:val="243A9DB6"/>
    <w:rsid w:val="24451E19"/>
    <w:rsid w:val="2449EC52"/>
    <w:rsid w:val="244F5422"/>
    <w:rsid w:val="245CC42B"/>
    <w:rsid w:val="246CB333"/>
    <w:rsid w:val="2488E618"/>
    <w:rsid w:val="2489CFE6"/>
    <w:rsid w:val="249C65E6"/>
    <w:rsid w:val="24A36E58"/>
    <w:rsid w:val="24AE9AAC"/>
    <w:rsid w:val="24BD6B7E"/>
    <w:rsid w:val="24BE5A19"/>
    <w:rsid w:val="24C67699"/>
    <w:rsid w:val="24C870FE"/>
    <w:rsid w:val="24CCF48F"/>
    <w:rsid w:val="24D3DC9A"/>
    <w:rsid w:val="24EA7EE8"/>
    <w:rsid w:val="24F95C25"/>
    <w:rsid w:val="25178B94"/>
    <w:rsid w:val="25395A34"/>
    <w:rsid w:val="253E0622"/>
    <w:rsid w:val="255BCA9F"/>
    <w:rsid w:val="2577EB8F"/>
    <w:rsid w:val="2578C505"/>
    <w:rsid w:val="257D53F7"/>
    <w:rsid w:val="259E8A7F"/>
    <w:rsid w:val="25AA6CB4"/>
    <w:rsid w:val="25BCD9A2"/>
    <w:rsid w:val="25DA0A68"/>
    <w:rsid w:val="25E242D3"/>
    <w:rsid w:val="25E5C731"/>
    <w:rsid w:val="25E8BD88"/>
    <w:rsid w:val="25EC8D24"/>
    <w:rsid w:val="25FF4D35"/>
    <w:rsid w:val="26015590"/>
    <w:rsid w:val="26049304"/>
    <w:rsid w:val="2613D2E9"/>
    <w:rsid w:val="261D760F"/>
    <w:rsid w:val="263FA5F5"/>
    <w:rsid w:val="26457E45"/>
    <w:rsid w:val="264871BF"/>
    <w:rsid w:val="26527D49"/>
    <w:rsid w:val="265B98C4"/>
    <w:rsid w:val="265F7FA3"/>
    <w:rsid w:val="2681AE37"/>
    <w:rsid w:val="268DF0EF"/>
    <w:rsid w:val="269755DF"/>
    <w:rsid w:val="269B7AE2"/>
    <w:rsid w:val="26ABB229"/>
    <w:rsid w:val="26ACEA05"/>
    <w:rsid w:val="26B26A6E"/>
    <w:rsid w:val="26C40172"/>
    <w:rsid w:val="26D089FE"/>
    <w:rsid w:val="26EC0834"/>
    <w:rsid w:val="2702AB0E"/>
    <w:rsid w:val="2732C42B"/>
    <w:rsid w:val="273C8869"/>
    <w:rsid w:val="2744A06B"/>
    <w:rsid w:val="274661D9"/>
    <w:rsid w:val="2751F92F"/>
    <w:rsid w:val="27556204"/>
    <w:rsid w:val="2761A3E1"/>
    <w:rsid w:val="277AF873"/>
    <w:rsid w:val="277C6C92"/>
    <w:rsid w:val="277E1931"/>
    <w:rsid w:val="2782F4E4"/>
    <w:rsid w:val="278BF145"/>
    <w:rsid w:val="279B64D1"/>
    <w:rsid w:val="27C10827"/>
    <w:rsid w:val="27C83136"/>
    <w:rsid w:val="27C93A87"/>
    <w:rsid w:val="27CAE06A"/>
    <w:rsid w:val="27E5A5AF"/>
    <w:rsid w:val="27F7795E"/>
    <w:rsid w:val="2803B41C"/>
    <w:rsid w:val="2810963F"/>
    <w:rsid w:val="28246E89"/>
    <w:rsid w:val="284293E3"/>
    <w:rsid w:val="2851717E"/>
    <w:rsid w:val="285749B7"/>
    <w:rsid w:val="28613B1C"/>
    <w:rsid w:val="28657B93"/>
    <w:rsid w:val="2893A8CA"/>
    <w:rsid w:val="2893AED5"/>
    <w:rsid w:val="2897162E"/>
    <w:rsid w:val="28A9275A"/>
    <w:rsid w:val="28ABFC7A"/>
    <w:rsid w:val="28BA2131"/>
    <w:rsid w:val="28BA48B5"/>
    <w:rsid w:val="28C5C83C"/>
    <w:rsid w:val="28C8AA54"/>
    <w:rsid w:val="28CEA515"/>
    <w:rsid w:val="28CEC09F"/>
    <w:rsid w:val="28D405BB"/>
    <w:rsid w:val="28E14428"/>
    <w:rsid w:val="28FEDCBC"/>
    <w:rsid w:val="2904473B"/>
    <w:rsid w:val="290E4713"/>
    <w:rsid w:val="2916E68B"/>
    <w:rsid w:val="291BA1F7"/>
    <w:rsid w:val="291CF8FF"/>
    <w:rsid w:val="291E9F99"/>
    <w:rsid w:val="2924598B"/>
    <w:rsid w:val="29286852"/>
    <w:rsid w:val="293223B1"/>
    <w:rsid w:val="29384B3F"/>
    <w:rsid w:val="296E3422"/>
    <w:rsid w:val="2976C057"/>
    <w:rsid w:val="2978283A"/>
    <w:rsid w:val="298FE6A4"/>
    <w:rsid w:val="299D5E1A"/>
    <w:rsid w:val="29BD8B64"/>
    <w:rsid w:val="29EE2879"/>
    <w:rsid w:val="2A01BD02"/>
    <w:rsid w:val="2A142C69"/>
    <w:rsid w:val="2A1D7FD2"/>
    <w:rsid w:val="2A4129EB"/>
    <w:rsid w:val="2A6D0ACE"/>
    <w:rsid w:val="2A8982F0"/>
    <w:rsid w:val="2AA0A287"/>
    <w:rsid w:val="2AAA868B"/>
    <w:rsid w:val="2AAC0F32"/>
    <w:rsid w:val="2AB2D1EA"/>
    <w:rsid w:val="2AC38C0B"/>
    <w:rsid w:val="2AD3AAF6"/>
    <w:rsid w:val="2AD8A975"/>
    <w:rsid w:val="2ADBAE1B"/>
    <w:rsid w:val="2AEF58CE"/>
    <w:rsid w:val="2AF3C23A"/>
    <w:rsid w:val="2B135177"/>
    <w:rsid w:val="2B21E2FF"/>
    <w:rsid w:val="2B27AFF1"/>
    <w:rsid w:val="2B2AC18C"/>
    <w:rsid w:val="2B5B4FFF"/>
    <w:rsid w:val="2B683E7B"/>
    <w:rsid w:val="2B8F22F8"/>
    <w:rsid w:val="2B92ABDB"/>
    <w:rsid w:val="2B96D093"/>
    <w:rsid w:val="2B971CB9"/>
    <w:rsid w:val="2BB40FD0"/>
    <w:rsid w:val="2BBA5FE8"/>
    <w:rsid w:val="2BC8CF63"/>
    <w:rsid w:val="2BD078E3"/>
    <w:rsid w:val="2BD0E69A"/>
    <w:rsid w:val="2BD363DC"/>
    <w:rsid w:val="2BD3D47F"/>
    <w:rsid w:val="2BD5C0B6"/>
    <w:rsid w:val="2BE4799D"/>
    <w:rsid w:val="2BE7C2C8"/>
    <w:rsid w:val="2BF02370"/>
    <w:rsid w:val="2BFAA1E2"/>
    <w:rsid w:val="2BFCC8A0"/>
    <w:rsid w:val="2C0ED2A6"/>
    <w:rsid w:val="2C20BDA7"/>
    <w:rsid w:val="2C24B88A"/>
    <w:rsid w:val="2C61E307"/>
    <w:rsid w:val="2C80BF16"/>
    <w:rsid w:val="2C8A5BD9"/>
    <w:rsid w:val="2CA42B22"/>
    <w:rsid w:val="2CB34A31"/>
    <w:rsid w:val="2CB91E3D"/>
    <w:rsid w:val="2CCC1DC2"/>
    <w:rsid w:val="2CD0B2ED"/>
    <w:rsid w:val="2CD74C9B"/>
    <w:rsid w:val="2CDFF256"/>
    <w:rsid w:val="2CE9C1F5"/>
    <w:rsid w:val="2CFFFFB5"/>
    <w:rsid w:val="2D143D83"/>
    <w:rsid w:val="2D18EA86"/>
    <w:rsid w:val="2D23F3FE"/>
    <w:rsid w:val="2D26AA73"/>
    <w:rsid w:val="2D280195"/>
    <w:rsid w:val="2D35D312"/>
    <w:rsid w:val="2D826C43"/>
    <w:rsid w:val="2D8790FB"/>
    <w:rsid w:val="2D8D20FF"/>
    <w:rsid w:val="2D94D17F"/>
    <w:rsid w:val="2D961B40"/>
    <w:rsid w:val="2DAAAB70"/>
    <w:rsid w:val="2DAB07AE"/>
    <w:rsid w:val="2DAD54EC"/>
    <w:rsid w:val="2DBB8F8C"/>
    <w:rsid w:val="2DD4E1F5"/>
    <w:rsid w:val="2E0B5D76"/>
    <w:rsid w:val="2E1CECF7"/>
    <w:rsid w:val="2E2A18D3"/>
    <w:rsid w:val="2E364009"/>
    <w:rsid w:val="2E44A538"/>
    <w:rsid w:val="2E4E1AA3"/>
    <w:rsid w:val="2E5A9F77"/>
    <w:rsid w:val="2E5B17B4"/>
    <w:rsid w:val="2E65C273"/>
    <w:rsid w:val="2E6AB188"/>
    <w:rsid w:val="2E6DCDE6"/>
    <w:rsid w:val="2E72B8C5"/>
    <w:rsid w:val="2E844BA9"/>
    <w:rsid w:val="2E97DDDB"/>
    <w:rsid w:val="2E9C4311"/>
    <w:rsid w:val="2EC852A3"/>
    <w:rsid w:val="2EC91042"/>
    <w:rsid w:val="2ECFA8B1"/>
    <w:rsid w:val="2F0184E5"/>
    <w:rsid w:val="2F0930DD"/>
    <w:rsid w:val="2F10C5F7"/>
    <w:rsid w:val="2F11BAC4"/>
    <w:rsid w:val="2F16E582"/>
    <w:rsid w:val="2F2252C0"/>
    <w:rsid w:val="2F351569"/>
    <w:rsid w:val="2F40996A"/>
    <w:rsid w:val="2F4D1582"/>
    <w:rsid w:val="2F823E63"/>
    <w:rsid w:val="2F8A41CA"/>
    <w:rsid w:val="2F95F0C3"/>
    <w:rsid w:val="2F99F666"/>
    <w:rsid w:val="2FA7A6EF"/>
    <w:rsid w:val="2FB17B60"/>
    <w:rsid w:val="2FD06999"/>
    <w:rsid w:val="2FD3BB9F"/>
    <w:rsid w:val="2FD76807"/>
    <w:rsid w:val="2FD8D60B"/>
    <w:rsid w:val="2FD98FC5"/>
    <w:rsid w:val="2FE6C898"/>
    <w:rsid w:val="2FE6EA16"/>
    <w:rsid w:val="2FE939FA"/>
    <w:rsid w:val="30110213"/>
    <w:rsid w:val="3032E50D"/>
    <w:rsid w:val="3036E22B"/>
    <w:rsid w:val="303D0212"/>
    <w:rsid w:val="303FAC1E"/>
    <w:rsid w:val="3044B29C"/>
    <w:rsid w:val="3048D3BA"/>
    <w:rsid w:val="305A9933"/>
    <w:rsid w:val="30617BAF"/>
    <w:rsid w:val="3067EB41"/>
    <w:rsid w:val="306A48C2"/>
    <w:rsid w:val="3086E697"/>
    <w:rsid w:val="308C9BB9"/>
    <w:rsid w:val="30918D32"/>
    <w:rsid w:val="309C0318"/>
    <w:rsid w:val="30A2E4C7"/>
    <w:rsid w:val="30A8B674"/>
    <w:rsid w:val="30B715DF"/>
    <w:rsid w:val="30B79A10"/>
    <w:rsid w:val="30C071B1"/>
    <w:rsid w:val="30CC4248"/>
    <w:rsid w:val="30CE6853"/>
    <w:rsid w:val="30D217CF"/>
    <w:rsid w:val="30D8B2BE"/>
    <w:rsid w:val="30FAEC1B"/>
    <w:rsid w:val="31018E57"/>
    <w:rsid w:val="3102352B"/>
    <w:rsid w:val="31164C2E"/>
    <w:rsid w:val="31228501"/>
    <w:rsid w:val="31277FA8"/>
    <w:rsid w:val="3134F047"/>
    <w:rsid w:val="313FAB8A"/>
    <w:rsid w:val="314626A4"/>
    <w:rsid w:val="3149E00D"/>
    <w:rsid w:val="31538BA6"/>
    <w:rsid w:val="3160E65A"/>
    <w:rsid w:val="316DE952"/>
    <w:rsid w:val="316E6FBA"/>
    <w:rsid w:val="318631DD"/>
    <w:rsid w:val="318AFBB3"/>
    <w:rsid w:val="31A8DED2"/>
    <w:rsid w:val="31AAF6B4"/>
    <w:rsid w:val="31B00117"/>
    <w:rsid w:val="31B7BF13"/>
    <w:rsid w:val="31C53863"/>
    <w:rsid w:val="31D1700B"/>
    <w:rsid w:val="31F5170A"/>
    <w:rsid w:val="31FB38A0"/>
    <w:rsid w:val="32062933"/>
    <w:rsid w:val="3236E82F"/>
    <w:rsid w:val="3245C4B8"/>
    <w:rsid w:val="32536A71"/>
    <w:rsid w:val="325C48B2"/>
    <w:rsid w:val="32682B9D"/>
    <w:rsid w:val="3268DB41"/>
    <w:rsid w:val="326A07B3"/>
    <w:rsid w:val="326DEEEE"/>
    <w:rsid w:val="3274CB90"/>
    <w:rsid w:val="3275CC28"/>
    <w:rsid w:val="32A5B1AD"/>
    <w:rsid w:val="32B57950"/>
    <w:rsid w:val="32B7FA58"/>
    <w:rsid w:val="32BE8A50"/>
    <w:rsid w:val="32CCF68F"/>
    <w:rsid w:val="33002EC2"/>
    <w:rsid w:val="330660AF"/>
    <w:rsid w:val="3308B19A"/>
    <w:rsid w:val="33155E6C"/>
    <w:rsid w:val="331A8766"/>
    <w:rsid w:val="33322F11"/>
    <w:rsid w:val="33438046"/>
    <w:rsid w:val="334A28AE"/>
    <w:rsid w:val="334BDDEE"/>
    <w:rsid w:val="337965B1"/>
    <w:rsid w:val="337EAE14"/>
    <w:rsid w:val="3387B9C1"/>
    <w:rsid w:val="339E09AA"/>
    <w:rsid w:val="33A905B5"/>
    <w:rsid w:val="33AF2615"/>
    <w:rsid w:val="33B9DB2D"/>
    <w:rsid w:val="33BBA83C"/>
    <w:rsid w:val="33CCB88A"/>
    <w:rsid w:val="33CD78D2"/>
    <w:rsid w:val="33E9BAF5"/>
    <w:rsid w:val="33EB0191"/>
    <w:rsid w:val="33EE84CB"/>
    <w:rsid w:val="33F14C7C"/>
    <w:rsid w:val="33FA6806"/>
    <w:rsid w:val="34051F5B"/>
    <w:rsid w:val="3410D081"/>
    <w:rsid w:val="34122C4D"/>
    <w:rsid w:val="3417A122"/>
    <w:rsid w:val="3418D783"/>
    <w:rsid w:val="3428C8DC"/>
    <w:rsid w:val="34351235"/>
    <w:rsid w:val="34629B9C"/>
    <w:rsid w:val="3474FB40"/>
    <w:rsid w:val="348D422E"/>
    <w:rsid w:val="34A32D06"/>
    <w:rsid w:val="34B66044"/>
    <w:rsid w:val="34BBC8E7"/>
    <w:rsid w:val="34C3AD14"/>
    <w:rsid w:val="34E3C777"/>
    <w:rsid w:val="34E65352"/>
    <w:rsid w:val="3528E56F"/>
    <w:rsid w:val="352C0C9D"/>
    <w:rsid w:val="35335979"/>
    <w:rsid w:val="353E5470"/>
    <w:rsid w:val="3564B69A"/>
    <w:rsid w:val="35675E10"/>
    <w:rsid w:val="35690348"/>
    <w:rsid w:val="3582DC99"/>
    <w:rsid w:val="358AF1A4"/>
    <w:rsid w:val="3594D451"/>
    <w:rsid w:val="3594D6C8"/>
    <w:rsid w:val="359D7BE7"/>
    <w:rsid w:val="35ACCADA"/>
    <w:rsid w:val="35B0BC4B"/>
    <w:rsid w:val="35B71253"/>
    <w:rsid w:val="35C2F9A9"/>
    <w:rsid w:val="35C71DF3"/>
    <w:rsid w:val="35CCBC65"/>
    <w:rsid w:val="35D5AC29"/>
    <w:rsid w:val="35D847F5"/>
    <w:rsid w:val="35DFF3DA"/>
    <w:rsid w:val="35FF9320"/>
    <w:rsid w:val="360F1E9A"/>
    <w:rsid w:val="360F32EF"/>
    <w:rsid w:val="362C4FA2"/>
    <w:rsid w:val="362FCFDD"/>
    <w:rsid w:val="363C3B09"/>
    <w:rsid w:val="36747BEE"/>
    <w:rsid w:val="367BEA56"/>
    <w:rsid w:val="367C8AA7"/>
    <w:rsid w:val="369F79C1"/>
    <w:rsid w:val="369FA335"/>
    <w:rsid w:val="36AB1907"/>
    <w:rsid w:val="36B4CAB6"/>
    <w:rsid w:val="36B9285F"/>
    <w:rsid w:val="36BBB487"/>
    <w:rsid w:val="36BF72BD"/>
    <w:rsid w:val="36C4418D"/>
    <w:rsid w:val="36DFCFC1"/>
    <w:rsid w:val="36F83A5D"/>
    <w:rsid w:val="37059DF2"/>
    <w:rsid w:val="371195BD"/>
    <w:rsid w:val="372740C1"/>
    <w:rsid w:val="374C675D"/>
    <w:rsid w:val="37576A1C"/>
    <w:rsid w:val="375B9AB8"/>
    <w:rsid w:val="375C8486"/>
    <w:rsid w:val="37637825"/>
    <w:rsid w:val="3767F54E"/>
    <w:rsid w:val="3772BE49"/>
    <w:rsid w:val="3792B745"/>
    <w:rsid w:val="379A3C5E"/>
    <w:rsid w:val="379A9C0D"/>
    <w:rsid w:val="37A5D164"/>
    <w:rsid w:val="37A8F312"/>
    <w:rsid w:val="37B222C0"/>
    <w:rsid w:val="37C7C3EF"/>
    <w:rsid w:val="37CB8809"/>
    <w:rsid w:val="37CBF75C"/>
    <w:rsid w:val="37D453E1"/>
    <w:rsid w:val="37DD0B22"/>
    <w:rsid w:val="381946DD"/>
    <w:rsid w:val="381EF0AB"/>
    <w:rsid w:val="38364B36"/>
    <w:rsid w:val="384BE624"/>
    <w:rsid w:val="385F219E"/>
    <w:rsid w:val="3890F893"/>
    <w:rsid w:val="38962F3A"/>
    <w:rsid w:val="38B7AB83"/>
    <w:rsid w:val="38CC7513"/>
    <w:rsid w:val="38D81431"/>
    <w:rsid w:val="38F1DB73"/>
    <w:rsid w:val="38F9C7FE"/>
    <w:rsid w:val="3936DEBC"/>
    <w:rsid w:val="39393D09"/>
    <w:rsid w:val="3944C373"/>
    <w:rsid w:val="3960A58F"/>
    <w:rsid w:val="3961AF85"/>
    <w:rsid w:val="39745FDF"/>
    <w:rsid w:val="3980E596"/>
    <w:rsid w:val="39849889"/>
    <w:rsid w:val="3997BAAB"/>
    <w:rsid w:val="39A7A44D"/>
    <w:rsid w:val="39A9F549"/>
    <w:rsid w:val="39AFE0F2"/>
    <w:rsid w:val="39B3E1FD"/>
    <w:rsid w:val="39D2CBAD"/>
    <w:rsid w:val="39D42243"/>
    <w:rsid w:val="39DF97C8"/>
    <w:rsid w:val="39E0A729"/>
    <w:rsid w:val="39FF64B1"/>
    <w:rsid w:val="3A107344"/>
    <w:rsid w:val="3A2FD587"/>
    <w:rsid w:val="3A3CA73C"/>
    <w:rsid w:val="3A4E83B6"/>
    <w:rsid w:val="3A7405DD"/>
    <w:rsid w:val="3A778367"/>
    <w:rsid w:val="3A86379A"/>
    <w:rsid w:val="3A8E062A"/>
    <w:rsid w:val="3A94656D"/>
    <w:rsid w:val="3A99210D"/>
    <w:rsid w:val="3A9B5A53"/>
    <w:rsid w:val="3A9CECCC"/>
    <w:rsid w:val="3AA039FC"/>
    <w:rsid w:val="3AA47C8F"/>
    <w:rsid w:val="3AA695CD"/>
    <w:rsid w:val="3AC8E612"/>
    <w:rsid w:val="3ADC095E"/>
    <w:rsid w:val="3AE1423B"/>
    <w:rsid w:val="3AEFDF26"/>
    <w:rsid w:val="3AF9F3FC"/>
    <w:rsid w:val="3B0AA8F3"/>
    <w:rsid w:val="3B1FC6F1"/>
    <w:rsid w:val="3B59B3F1"/>
    <w:rsid w:val="3B797E1A"/>
    <w:rsid w:val="3B982ED5"/>
    <w:rsid w:val="3BA1CE99"/>
    <w:rsid w:val="3BAE8F96"/>
    <w:rsid w:val="3BC2AB8D"/>
    <w:rsid w:val="3BC45F8D"/>
    <w:rsid w:val="3BCE30A3"/>
    <w:rsid w:val="3BD180E0"/>
    <w:rsid w:val="3BE6A2DF"/>
    <w:rsid w:val="3BEA0B2E"/>
    <w:rsid w:val="3C036BF8"/>
    <w:rsid w:val="3C0B3F04"/>
    <w:rsid w:val="3C0E2676"/>
    <w:rsid w:val="3C14F9AA"/>
    <w:rsid w:val="3C20DEFF"/>
    <w:rsid w:val="3C2A1E45"/>
    <w:rsid w:val="3C3900DD"/>
    <w:rsid w:val="3C41FB4E"/>
    <w:rsid w:val="3C52B7EA"/>
    <w:rsid w:val="3C5BF00B"/>
    <w:rsid w:val="3C6F52A0"/>
    <w:rsid w:val="3C7230CF"/>
    <w:rsid w:val="3C7FDB70"/>
    <w:rsid w:val="3C7FF551"/>
    <w:rsid w:val="3C93DB47"/>
    <w:rsid w:val="3CA538CC"/>
    <w:rsid w:val="3CA79B4F"/>
    <w:rsid w:val="3CAF4117"/>
    <w:rsid w:val="3CB8E0AD"/>
    <w:rsid w:val="3CC563A0"/>
    <w:rsid w:val="3CC60289"/>
    <w:rsid w:val="3CCE742A"/>
    <w:rsid w:val="3CF017B1"/>
    <w:rsid w:val="3CF03F2F"/>
    <w:rsid w:val="3CF36A3A"/>
    <w:rsid w:val="3CF473AB"/>
    <w:rsid w:val="3D096FBB"/>
    <w:rsid w:val="3D1F841C"/>
    <w:rsid w:val="3D28F4F1"/>
    <w:rsid w:val="3D311D29"/>
    <w:rsid w:val="3D314031"/>
    <w:rsid w:val="3D3EA6C8"/>
    <w:rsid w:val="3D7BA57D"/>
    <w:rsid w:val="3D8715FF"/>
    <w:rsid w:val="3D8AACF8"/>
    <w:rsid w:val="3DAD8343"/>
    <w:rsid w:val="3DBBA8E1"/>
    <w:rsid w:val="3DC130AF"/>
    <w:rsid w:val="3DF3012B"/>
    <w:rsid w:val="3E0C8CBF"/>
    <w:rsid w:val="3E126458"/>
    <w:rsid w:val="3E2B4AF9"/>
    <w:rsid w:val="3E2C40FD"/>
    <w:rsid w:val="3E31E852"/>
    <w:rsid w:val="3E3AC1B7"/>
    <w:rsid w:val="3E4464EB"/>
    <w:rsid w:val="3E4A1D37"/>
    <w:rsid w:val="3E4EAB1B"/>
    <w:rsid w:val="3E5E5127"/>
    <w:rsid w:val="3E7AC74A"/>
    <w:rsid w:val="3E8B4497"/>
    <w:rsid w:val="3E9EFED5"/>
    <w:rsid w:val="3EA4A94E"/>
    <w:rsid w:val="3EA9674E"/>
    <w:rsid w:val="3EC00EC0"/>
    <w:rsid w:val="3EDB9AC1"/>
    <w:rsid w:val="3EEE9D68"/>
    <w:rsid w:val="3F0A858F"/>
    <w:rsid w:val="3F123080"/>
    <w:rsid w:val="3F14A238"/>
    <w:rsid w:val="3F159750"/>
    <w:rsid w:val="3F22172E"/>
    <w:rsid w:val="3F45B04E"/>
    <w:rsid w:val="3F51A466"/>
    <w:rsid w:val="3F55FD28"/>
    <w:rsid w:val="3F5CC22F"/>
    <w:rsid w:val="3F6A4DA5"/>
    <w:rsid w:val="3F6FC1FA"/>
    <w:rsid w:val="3F720887"/>
    <w:rsid w:val="3F7C9F82"/>
    <w:rsid w:val="3F8E682F"/>
    <w:rsid w:val="3F8FABF8"/>
    <w:rsid w:val="3FA7A36D"/>
    <w:rsid w:val="3FAD1E36"/>
    <w:rsid w:val="3FAD3BC9"/>
    <w:rsid w:val="3FCB5F8F"/>
    <w:rsid w:val="3FD48E38"/>
    <w:rsid w:val="3FF47668"/>
    <w:rsid w:val="3FFFC30A"/>
    <w:rsid w:val="402C9A76"/>
    <w:rsid w:val="4039FCD5"/>
    <w:rsid w:val="403FDE39"/>
    <w:rsid w:val="404D48DB"/>
    <w:rsid w:val="40667CB1"/>
    <w:rsid w:val="4067861F"/>
    <w:rsid w:val="406DB7D8"/>
    <w:rsid w:val="40828A03"/>
    <w:rsid w:val="408D7692"/>
    <w:rsid w:val="409E5E07"/>
    <w:rsid w:val="409EAE52"/>
    <w:rsid w:val="40A1C364"/>
    <w:rsid w:val="40AB251A"/>
    <w:rsid w:val="40AB59B4"/>
    <w:rsid w:val="40BDD87D"/>
    <w:rsid w:val="40C639BC"/>
    <w:rsid w:val="40CC368D"/>
    <w:rsid w:val="412DF580"/>
    <w:rsid w:val="413654C1"/>
    <w:rsid w:val="415D6662"/>
    <w:rsid w:val="41637ECB"/>
    <w:rsid w:val="4166F443"/>
    <w:rsid w:val="416DFE03"/>
    <w:rsid w:val="41730962"/>
    <w:rsid w:val="417BDCB0"/>
    <w:rsid w:val="41AABC42"/>
    <w:rsid w:val="41B2CA48"/>
    <w:rsid w:val="41B7E1EE"/>
    <w:rsid w:val="41C3EEA6"/>
    <w:rsid w:val="41C644C8"/>
    <w:rsid w:val="41C86AD7"/>
    <w:rsid w:val="41CF838D"/>
    <w:rsid w:val="41E07098"/>
    <w:rsid w:val="42024D12"/>
    <w:rsid w:val="42072B0E"/>
    <w:rsid w:val="420F29EA"/>
    <w:rsid w:val="421A913A"/>
    <w:rsid w:val="425B7D00"/>
    <w:rsid w:val="4263C91F"/>
    <w:rsid w:val="4269B5A8"/>
    <w:rsid w:val="427E0AA1"/>
    <w:rsid w:val="42A369A4"/>
    <w:rsid w:val="42A93B9C"/>
    <w:rsid w:val="42AEAC97"/>
    <w:rsid w:val="42C0382A"/>
    <w:rsid w:val="42CBD8D3"/>
    <w:rsid w:val="433164F2"/>
    <w:rsid w:val="4339269D"/>
    <w:rsid w:val="4367E0A9"/>
    <w:rsid w:val="437146C4"/>
    <w:rsid w:val="4376BAFB"/>
    <w:rsid w:val="438A1E34"/>
    <w:rsid w:val="438F82CB"/>
    <w:rsid w:val="439C2092"/>
    <w:rsid w:val="439E1D73"/>
    <w:rsid w:val="43B8BF2A"/>
    <w:rsid w:val="43BCC53D"/>
    <w:rsid w:val="43CF7319"/>
    <w:rsid w:val="43D6F002"/>
    <w:rsid w:val="43DF31EC"/>
    <w:rsid w:val="43F96AE4"/>
    <w:rsid w:val="43FE0F7B"/>
    <w:rsid w:val="43FF762C"/>
    <w:rsid w:val="4401773C"/>
    <w:rsid w:val="44054546"/>
    <w:rsid w:val="440AA514"/>
    <w:rsid w:val="440D4C22"/>
    <w:rsid w:val="44177CF8"/>
    <w:rsid w:val="441D088A"/>
    <w:rsid w:val="44336806"/>
    <w:rsid w:val="443D2373"/>
    <w:rsid w:val="444054B5"/>
    <w:rsid w:val="44463B5A"/>
    <w:rsid w:val="44484C8D"/>
    <w:rsid w:val="444F1EAE"/>
    <w:rsid w:val="44514DEA"/>
    <w:rsid w:val="4454237A"/>
    <w:rsid w:val="44633466"/>
    <w:rsid w:val="446F694D"/>
    <w:rsid w:val="44759906"/>
    <w:rsid w:val="447DD36E"/>
    <w:rsid w:val="44AC790E"/>
    <w:rsid w:val="44B5F38C"/>
    <w:rsid w:val="44B61E5D"/>
    <w:rsid w:val="44CDB519"/>
    <w:rsid w:val="44D6B377"/>
    <w:rsid w:val="44DA974C"/>
    <w:rsid w:val="44EF98ED"/>
    <w:rsid w:val="44F14CAB"/>
    <w:rsid w:val="44FF081B"/>
    <w:rsid w:val="450C3C34"/>
    <w:rsid w:val="450DEC01"/>
    <w:rsid w:val="4512F383"/>
    <w:rsid w:val="451FE6EF"/>
    <w:rsid w:val="452C2756"/>
    <w:rsid w:val="455039BE"/>
    <w:rsid w:val="4553D031"/>
    <w:rsid w:val="4564D021"/>
    <w:rsid w:val="457AB89A"/>
    <w:rsid w:val="457F537E"/>
    <w:rsid w:val="4582B9C0"/>
    <w:rsid w:val="45B93BB1"/>
    <w:rsid w:val="45BC2E4C"/>
    <w:rsid w:val="45CA8E45"/>
    <w:rsid w:val="45E06CD0"/>
    <w:rsid w:val="45EFC06F"/>
    <w:rsid w:val="45FA7735"/>
    <w:rsid w:val="46097997"/>
    <w:rsid w:val="460A7060"/>
    <w:rsid w:val="461AE1E9"/>
    <w:rsid w:val="461FFEBE"/>
    <w:rsid w:val="4620882A"/>
    <w:rsid w:val="466293D2"/>
    <w:rsid w:val="4672528D"/>
    <w:rsid w:val="467BBA55"/>
    <w:rsid w:val="4685F111"/>
    <w:rsid w:val="469C23E6"/>
    <w:rsid w:val="46AA5779"/>
    <w:rsid w:val="46D26D36"/>
    <w:rsid w:val="46D6B393"/>
    <w:rsid w:val="46D80925"/>
    <w:rsid w:val="46D935BD"/>
    <w:rsid w:val="46F741EC"/>
    <w:rsid w:val="46FE42D4"/>
    <w:rsid w:val="470AEDAD"/>
    <w:rsid w:val="470FD006"/>
    <w:rsid w:val="47308DAA"/>
    <w:rsid w:val="4734D000"/>
    <w:rsid w:val="475C3AA6"/>
    <w:rsid w:val="47665EA6"/>
    <w:rsid w:val="476BC3A7"/>
    <w:rsid w:val="477CC030"/>
    <w:rsid w:val="478AC6E4"/>
    <w:rsid w:val="478CB3BD"/>
    <w:rsid w:val="4792C7D7"/>
    <w:rsid w:val="479525B7"/>
    <w:rsid w:val="47E723E4"/>
    <w:rsid w:val="47EDB5AA"/>
    <w:rsid w:val="47EDD0EF"/>
    <w:rsid w:val="480126E3"/>
    <w:rsid w:val="480742D6"/>
    <w:rsid w:val="480DEAA9"/>
    <w:rsid w:val="481C0771"/>
    <w:rsid w:val="482BE643"/>
    <w:rsid w:val="48379095"/>
    <w:rsid w:val="483A0C1B"/>
    <w:rsid w:val="48400BF2"/>
    <w:rsid w:val="4850328F"/>
    <w:rsid w:val="485B6C0A"/>
    <w:rsid w:val="486A1370"/>
    <w:rsid w:val="487FA336"/>
    <w:rsid w:val="48AA0DE0"/>
    <w:rsid w:val="48AA789E"/>
    <w:rsid w:val="48BF6048"/>
    <w:rsid w:val="48D2A4F6"/>
    <w:rsid w:val="48D312B9"/>
    <w:rsid w:val="48FE5B88"/>
    <w:rsid w:val="490688B8"/>
    <w:rsid w:val="4917B898"/>
    <w:rsid w:val="491A4C61"/>
    <w:rsid w:val="493009D7"/>
    <w:rsid w:val="493811F8"/>
    <w:rsid w:val="493E3C51"/>
    <w:rsid w:val="49422387"/>
    <w:rsid w:val="49543724"/>
    <w:rsid w:val="49603AF6"/>
    <w:rsid w:val="4971EBEF"/>
    <w:rsid w:val="49792965"/>
    <w:rsid w:val="498CEA54"/>
    <w:rsid w:val="49937143"/>
    <w:rsid w:val="49C12920"/>
    <w:rsid w:val="49C9495B"/>
    <w:rsid w:val="49E45F25"/>
    <w:rsid w:val="49E93887"/>
    <w:rsid w:val="49ECE117"/>
    <w:rsid w:val="49ED90E9"/>
    <w:rsid w:val="49EE2E47"/>
    <w:rsid w:val="49F9C5D0"/>
    <w:rsid w:val="4A043ED9"/>
    <w:rsid w:val="4A131454"/>
    <w:rsid w:val="4A19DF09"/>
    <w:rsid w:val="4A22A005"/>
    <w:rsid w:val="4A35229D"/>
    <w:rsid w:val="4A35CD7E"/>
    <w:rsid w:val="4A4A85E8"/>
    <w:rsid w:val="4A5651F5"/>
    <w:rsid w:val="4A6515E9"/>
    <w:rsid w:val="4AA493A0"/>
    <w:rsid w:val="4AAE7447"/>
    <w:rsid w:val="4ABBE529"/>
    <w:rsid w:val="4ACD4F1C"/>
    <w:rsid w:val="4AD47138"/>
    <w:rsid w:val="4AEC08E2"/>
    <w:rsid w:val="4AEFEE70"/>
    <w:rsid w:val="4B1BB04C"/>
    <w:rsid w:val="4B1DF89E"/>
    <w:rsid w:val="4B1E2B6C"/>
    <w:rsid w:val="4B21856B"/>
    <w:rsid w:val="4B281D69"/>
    <w:rsid w:val="4B2DBD00"/>
    <w:rsid w:val="4B53FB5F"/>
    <w:rsid w:val="4B63BB95"/>
    <w:rsid w:val="4B64D075"/>
    <w:rsid w:val="4B660A3C"/>
    <w:rsid w:val="4B6A5B51"/>
    <w:rsid w:val="4B7215F6"/>
    <w:rsid w:val="4B751E18"/>
    <w:rsid w:val="4B779A48"/>
    <w:rsid w:val="4B91BE0F"/>
    <w:rsid w:val="4B9D365D"/>
    <w:rsid w:val="4BB05C05"/>
    <w:rsid w:val="4BCA7BCD"/>
    <w:rsid w:val="4BE26F13"/>
    <w:rsid w:val="4BF6D43F"/>
    <w:rsid w:val="4BF8DF81"/>
    <w:rsid w:val="4C06F32A"/>
    <w:rsid w:val="4C0FA462"/>
    <w:rsid w:val="4C27080F"/>
    <w:rsid w:val="4C2A77F4"/>
    <w:rsid w:val="4C38EF2B"/>
    <w:rsid w:val="4C3DFF59"/>
    <w:rsid w:val="4C59A51E"/>
    <w:rsid w:val="4C5CB5B1"/>
    <w:rsid w:val="4C5D270E"/>
    <w:rsid w:val="4C5D59F5"/>
    <w:rsid w:val="4C69ECAF"/>
    <w:rsid w:val="4C70D6FC"/>
    <w:rsid w:val="4C788903"/>
    <w:rsid w:val="4C871D95"/>
    <w:rsid w:val="4C8CBBBB"/>
    <w:rsid w:val="4C97C4A4"/>
    <w:rsid w:val="4CB33965"/>
    <w:rsid w:val="4CB75B6B"/>
    <w:rsid w:val="4CBA13F8"/>
    <w:rsid w:val="4CBFFB6A"/>
    <w:rsid w:val="4CC2A48E"/>
    <w:rsid w:val="4CC7C6DF"/>
    <w:rsid w:val="4CCF5835"/>
    <w:rsid w:val="4CD0DFC9"/>
    <w:rsid w:val="4CF79CB1"/>
    <w:rsid w:val="4CF7ABD4"/>
    <w:rsid w:val="4D18EEBC"/>
    <w:rsid w:val="4D2B8D59"/>
    <w:rsid w:val="4D375047"/>
    <w:rsid w:val="4D3FF3BE"/>
    <w:rsid w:val="4D521F58"/>
    <w:rsid w:val="4D7A58BB"/>
    <w:rsid w:val="4D890D5C"/>
    <w:rsid w:val="4D9FBAEE"/>
    <w:rsid w:val="4DB642C6"/>
    <w:rsid w:val="4DD5DEC1"/>
    <w:rsid w:val="4DD7757D"/>
    <w:rsid w:val="4DD795E0"/>
    <w:rsid w:val="4DD8558C"/>
    <w:rsid w:val="4DDAD0D1"/>
    <w:rsid w:val="4E043716"/>
    <w:rsid w:val="4E05BD10"/>
    <w:rsid w:val="4E1ABEB9"/>
    <w:rsid w:val="4E2E8BDE"/>
    <w:rsid w:val="4E304756"/>
    <w:rsid w:val="4E3510DA"/>
    <w:rsid w:val="4E395095"/>
    <w:rsid w:val="4E45B51F"/>
    <w:rsid w:val="4E4783F8"/>
    <w:rsid w:val="4E4E771B"/>
    <w:rsid w:val="4E57BCFE"/>
    <w:rsid w:val="4E64F2AA"/>
    <w:rsid w:val="4E6BA9A1"/>
    <w:rsid w:val="4E7C055A"/>
    <w:rsid w:val="4E835A6B"/>
    <w:rsid w:val="4E84D896"/>
    <w:rsid w:val="4E8B62B5"/>
    <w:rsid w:val="4E9B57F1"/>
    <w:rsid w:val="4EB3FAD6"/>
    <w:rsid w:val="4EB97A28"/>
    <w:rsid w:val="4EDC318B"/>
    <w:rsid w:val="4EF4434F"/>
    <w:rsid w:val="4EF6451C"/>
    <w:rsid w:val="4EFA0348"/>
    <w:rsid w:val="4F0230E7"/>
    <w:rsid w:val="4F0E72C9"/>
    <w:rsid w:val="4F28C8B5"/>
    <w:rsid w:val="4F2A361E"/>
    <w:rsid w:val="4F2EB97F"/>
    <w:rsid w:val="4F391166"/>
    <w:rsid w:val="4F401954"/>
    <w:rsid w:val="4F40B463"/>
    <w:rsid w:val="4F456BD7"/>
    <w:rsid w:val="4F4BA107"/>
    <w:rsid w:val="4F53D1FB"/>
    <w:rsid w:val="4F72FE17"/>
    <w:rsid w:val="4F80866F"/>
    <w:rsid w:val="4F8E6611"/>
    <w:rsid w:val="4FA85DA7"/>
    <w:rsid w:val="4FB58F45"/>
    <w:rsid w:val="4FC02A01"/>
    <w:rsid w:val="4FC0B921"/>
    <w:rsid w:val="4FC1B35C"/>
    <w:rsid w:val="4FCC3299"/>
    <w:rsid w:val="4FD41083"/>
    <w:rsid w:val="5003AF05"/>
    <w:rsid w:val="500FBEDC"/>
    <w:rsid w:val="5011150A"/>
    <w:rsid w:val="502954B9"/>
    <w:rsid w:val="503BB4AC"/>
    <w:rsid w:val="503F3FAD"/>
    <w:rsid w:val="50658BFB"/>
    <w:rsid w:val="506697AB"/>
    <w:rsid w:val="5069B49F"/>
    <w:rsid w:val="506EFD4C"/>
    <w:rsid w:val="508B828A"/>
    <w:rsid w:val="508FF9C7"/>
    <w:rsid w:val="509AC106"/>
    <w:rsid w:val="50A71D58"/>
    <w:rsid w:val="50A8E3C0"/>
    <w:rsid w:val="50ACB0A8"/>
    <w:rsid w:val="50B256CE"/>
    <w:rsid w:val="50B54A36"/>
    <w:rsid w:val="50BACEB8"/>
    <w:rsid w:val="50C8984F"/>
    <w:rsid w:val="50D4DBE1"/>
    <w:rsid w:val="50E655AF"/>
    <w:rsid w:val="50E6E786"/>
    <w:rsid w:val="50E83880"/>
    <w:rsid w:val="50E952B9"/>
    <w:rsid w:val="510B2F2F"/>
    <w:rsid w:val="51265C24"/>
    <w:rsid w:val="513F6FDD"/>
    <w:rsid w:val="51429FE0"/>
    <w:rsid w:val="5144EE3B"/>
    <w:rsid w:val="514EB69E"/>
    <w:rsid w:val="51525430"/>
    <w:rsid w:val="51596FE8"/>
    <w:rsid w:val="5192AE26"/>
    <w:rsid w:val="5196668A"/>
    <w:rsid w:val="51A89826"/>
    <w:rsid w:val="51BFE3ED"/>
    <w:rsid w:val="51DDF367"/>
    <w:rsid w:val="51E23CBE"/>
    <w:rsid w:val="51ED34C0"/>
    <w:rsid w:val="51FC28B3"/>
    <w:rsid w:val="520E963B"/>
    <w:rsid w:val="5212E4DD"/>
    <w:rsid w:val="5217D55D"/>
    <w:rsid w:val="52334190"/>
    <w:rsid w:val="52369167"/>
    <w:rsid w:val="5248A2DB"/>
    <w:rsid w:val="525BB5F2"/>
    <w:rsid w:val="526215BF"/>
    <w:rsid w:val="52626039"/>
    <w:rsid w:val="52822C05"/>
    <w:rsid w:val="528F89EA"/>
    <w:rsid w:val="5297799C"/>
    <w:rsid w:val="52B3CE1E"/>
    <w:rsid w:val="52BF2DFD"/>
    <w:rsid w:val="52D56B61"/>
    <w:rsid w:val="52E1A9E2"/>
    <w:rsid w:val="52F28090"/>
    <w:rsid w:val="52F7961D"/>
    <w:rsid w:val="53136EF6"/>
    <w:rsid w:val="531DB8E1"/>
    <w:rsid w:val="53297E0E"/>
    <w:rsid w:val="533F2300"/>
    <w:rsid w:val="535138D9"/>
    <w:rsid w:val="536415B9"/>
    <w:rsid w:val="5367A386"/>
    <w:rsid w:val="536D400F"/>
    <w:rsid w:val="536FB800"/>
    <w:rsid w:val="537594E9"/>
    <w:rsid w:val="5377A4D8"/>
    <w:rsid w:val="537D3E16"/>
    <w:rsid w:val="537E5C4A"/>
    <w:rsid w:val="53A74877"/>
    <w:rsid w:val="53AB1628"/>
    <w:rsid w:val="53C7829C"/>
    <w:rsid w:val="53C8688D"/>
    <w:rsid w:val="53C9ED43"/>
    <w:rsid w:val="53CE59AF"/>
    <w:rsid w:val="53D0BD33"/>
    <w:rsid w:val="53DB0BEE"/>
    <w:rsid w:val="53DEB1C0"/>
    <w:rsid w:val="53DFE0B0"/>
    <w:rsid w:val="53E2FD04"/>
    <w:rsid w:val="53F7C7A5"/>
    <w:rsid w:val="540AF83E"/>
    <w:rsid w:val="541B862C"/>
    <w:rsid w:val="54207E5A"/>
    <w:rsid w:val="542DC4FD"/>
    <w:rsid w:val="543917E3"/>
    <w:rsid w:val="5440C8F9"/>
    <w:rsid w:val="546AEDC0"/>
    <w:rsid w:val="547AA899"/>
    <w:rsid w:val="54881DC8"/>
    <w:rsid w:val="548B5D23"/>
    <w:rsid w:val="549AC337"/>
    <w:rsid w:val="549CA374"/>
    <w:rsid w:val="54C085C1"/>
    <w:rsid w:val="54C5D819"/>
    <w:rsid w:val="54D00914"/>
    <w:rsid w:val="54FF73E2"/>
    <w:rsid w:val="550AA9FB"/>
    <w:rsid w:val="55179A51"/>
    <w:rsid w:val="551917E3"/>
    <w:rsid w:val="551BBD9E"/>
    <w:rsid w:val="5520EEE4"/>
    <w:rsid w:val="5526BC80"/>
    <w:rsid w:val="552E4279"/>
    <w:rsid w:val="5539E8C1"/>
    <w:rsid w:val="553CB907"/>
    <w:rsid w:val="559CD091"/>
    <w:rsid w:val="55A24EA4"/>
    <w:rsid w:val="55BA9E85"/>
    <w:rsid w:val="55C3424E"/>
    <w:rsid w:val="55CB0343"/>
    <w:rsid w:val="55D1416F"/>
    <w:rsid w:val="55D34C79"/>
    <w:rsid w:val="55DFC0FB"/>
    <w:rsid w:val="55F1574A"/>
    <w:rsid w:val="55F4CEB0"/>
    <w:rsid w:val="560D8894"/>
    <w:rsid w:val="562242CB"/>
    <w:rsid w:val="562CFAC0"/>
    <w:rsid w:val="562D7C0A"/>
    <w:rsid w:val="56312DA1"/>
    <w:rsid w:val="563C737B"/>
    <w:rsid w:val="565F305A"/>
    <w:rsid w:val="567011DE"/>
    <w:rsid w:val="567394D0"/>
    <w:rsid w:val="56832B23"/>
    <w:rsid w:val="5689D1C7"/>
    <w:rsid w:val="5697347C"/>
    <w:rsid w:val="569A5036"/>
    <w:rsid w:val="569BB94C"/>
    <w:rsid w:val="569E87F7"/>
    <w:rsid w:val="56B624CD"/>
    <w:rsid w:val="56C01048"/>
    <w:rsid w:val="5731E25C"/>
    <w:rsid w:val="57405225"/>
    <w:rsid w:val="574864C7"/>
    <w:rsid w:val="5762E688"/>
    <w:rsid w:val="5769BE9A"/>
    <w:rsid w:val="577AB871"/>
    <w:rsid w:val="577EBC66"/>
    <w:rsid w:val="57872E02"/>
    <w:rsid w:val="578A05FA"/>
    <w:rsid w:val="578B881E"/>
    <w:rsid w:val="578EB5CF"/>
    <w:rsid w:val="578FB77F"/>
    <w:rsid w:val="57A1D053"/>
    <w:rsid w:val="57B37259"/>
    <w:rsid w:val="57BF9B3A"/>
    <w:rsid w:val="57D02480"/>
    <w:rsid w:val="57D843DC"/>
    <w:rsid w:val="57D941A2"/>
    <w:rsid w:val="57F4E20C"/>
    <w:rsid w:val="57FDF6E3"/>
    <w:rsid w:val="5829568D"/>
    <w:rsid w:val="582C9D70"/>
    <w:rsid w:val="58490C84"/>
    <w:rsid w:val="5868309F"/>
    <w:rsid w:val="586F40C7"/>
    <w:rsid w:val="58710B60"/>
    <w:rsid w:val="58870982"/>
    <w:rsid w:val="58C3978B"/>
    <w:rsid w:val="58E7CBA6"/>
    <w:rsid w:val="5900FD1F"/>
    <w:rsid w:val="5911D740"/>
    <w:rsid w:val="592D1E68"/>
    <w:rsid w:val="593B29D5"/>
    <w:rsid w:val="59467A3F"/>
    <w:rsid w:val="5948E86B"/>
    <w:rsid w:val="5950B02F"/>
    <w:rsid w:val="5959CBAA"/>
    <w:rsid w:val="5970D017"/>
    <w:rsid w:val="597ED4E8"/>
    <w:rsid w:val="59862E8D"/>
    <w:rsid w:val="5995AB9A"/>
    <w:rsid w:val="59A5FE5A"/>
    <w:rsid w:val="59C0A93B"/>
    <w:rsid w:val="59C35C98"/>
    <w:rsid w:val="59C5BBFA"/>
    <w:rsid w:val="59C63E37"/>
    <w:rsid w:val="59F18FC8"/>
    <w:rsid w:val="59FDA37A"/>
    <w:rsid w:val="5A1188C4"/>
    <w:rsid w:val="5A191492"/>
    <w:rsid w:val="5A1C9D16"/>
    <w:rsid w:val="5A20AF8B"/>
    <w:rsid w:val="5A27441E"/>
    <w:rsid w:val="5A309A20"/>
    <w:rsid w:val="5A3384A1"/>
    <w:rsid w:val="5A58210C"/>
    <w:rsid w:val="5A5B66B2"/>
    <w:rsid w:val="5A624101"/>
    <w:rsid w:val="5A7037F6"/>
    <w:rsid w:val="5A7EC6DD"/>
    <w:rsid w:val="5A80C82A"/>
    <w:rsid w:val="5A82E6C3"/>
    <w:rsid w:val="5A87E2D4"/>
    <w:rsid w:val="5A9A8059"/>
    <w:rsid w:val="5A9AB5A2"/>
    <w:rsid w:val="5AA61A21"/>
    <w:rsid w:val="5AAA13F5"/>
    <w:rsid w:val="5AB6AF97"/>
    <w:rsid w:val="5AB83D39"/>
    <w:rsid w:val="5AC7360A"/>
    <w:rsid w:val="5AC8431B"/>
    <w:rsid w:val="5ADFB4E5"/>
    <w:rsid w:val="5AE80334"/>
    <w:rsid w:val="5AF72236"/>
    <w:rsid w:val="5B089591"/>
    <w:rsid w:val="5B24107E"/>
    <w:rsid w:val="5B2A7423"/>
    <w:rsid w:val="5B3B06DF"/>
    <w:rsid w:val="5B3F62EF"/>
    <w:rsid w:val="5B45E9B1"/>
    <w:rsid w:val="5B51CDC4"/>
    <w:rsid w:val="5B600351"/>
    <w:rsid w:val="5B823F74"/>
    <w:rsid w:val="5B896E2F"/>
    <w:rsid w:val="5BA19815"/>
    <w:rsid w:val="5BA3A6B9"/>
    <w:rsid w:val="5BD4D4C3"/>
    <w:rsid w:val="5BDB3575"/>
    <w:rsid w:val="5BE90F4E"/>
    <w:rsid w:val="5C2D29EA"/>
    <w:rsid w:val="5C2DF01F"/>
    <w:rsid w:val="5C384AEF"/>
    <w:rsid w:val="5C7635A6"/>
    <w:rsid w:val="5C77ECBD"/>
    <w:rsid w:val="5C7DA008"/>
    <w:rsid w:val="5C88B271"/>
    <w:rsid w:val="5C9E1C28"/>
    <w:rsid w:val="5CA1DBAC"/>
    <w:rsid w:val="5CB2BB96"/>
    <w:rsid w:val="5CB4766B"/>
    <w:rsid w:val="5CBFCACE"/>
    <w:rsid w:val="5CC23D43"/>
    <w:rsid w:val="5CD7D3BE"/>
    <w:rsid w:val="5CDDE729"/>
    <w:rsid w:val="5CED430B"/>
    <w:rsid w:val="5D039B1F"/>
    <w:rsid w:val="5D253E90"/>
    <w:rsid w:val="5D387C3F"/>
    <w:rsid w:val="5D634D07"/>
    <w:rsid w:val="5D6773EB"/>
    <w:rsid w:val="5D76A4BE"/>
    <w:rsid w:val="5D820920"/>
    <w:rsid w:val="5D838B8F"/>
    <w:rsid w:val="5D87BFD5"/>
    <w:rsid w:val="5D95201B"/>
    <w:rsid w:val="5D9EAEFB"/>
    <w:rsid w:val="5DAB1157"/>
    <w:rsid w:val="5DB233CC"/>
    <w:rsid w:val="5DB94865"/>
    <w:rsid w:val="5DC4B5D2"/>
    <w:rsid w:val="5DD2D900"/>
    <w:rsid w:val="5DD6D13F"/>
    <w:rsid w:val="5DFBDBDE"/>
    <w:rsid w:val="5E12A159"/>
    <w:rsid w:val="5E19F7B8"/>
    <w:rsid w:val="5E2DB329"/>
    <w:rsid w:val="5E32A43A"/>
    <w:rsid w:val="5E34E476"/>
    <w:rsid w:val="5E4DF6BF"/>
    <w:rsid w:val="5E6ED3A3"/>
    <w:rsid w:val="5E771999"/>
    <w:rsid w:val="5E9148AD"/>
    <w:rsid w:val="5E9498ED"/>
    <w:rsid w:val="5EBB0EBA"/>
    <w:rsid w:val="5ED4E594"/>
    <w:rsid w:val="5EF3E4A0"/>
    <w:rsid w:val="5F097CAF"/>
    <w:rsid w:val="5F184D92"/>
    <w:rsid w:val="5F24A5D8"/>
    <w:rsid w:val="5F30AA6C"/>
    <w:rsid w:val="5F3BCAF2"/>
    <w:rsid w:val="5F3C2135"/>
    <w:rsid w:val="5F48D819"/>
    <w:rsid w:val="5F4D32F9"/>
    <w:rsid w:val="5F5BD535"/>
    <w:rsid w:val="5F688DD6"/>
    <w:rsid w:val="5F76CC28"/>
    <w:rsid w:val="5F7BB30B"/>
    <w:rsid w:val="5F8A676E"/>
    <w:rsid w:val="5F8BAE5C"/>
    <w:rsid w:val="5F8EFF93"/>
    <w:rsid w:val="5F902E83"/>
    <w:rsid w:val="5F92AF0F"/>
    <w:rsid w:val="5FA08268"/>
    <w:rsid w:val="5FAC55D5"/>
    <w:rsid w:val="5FB0B9B2"/>
    <w:rsid w:val="5FB341C2"/>
    <w:rsid w:val="5FBB4BDB"/>
    <w:rsid w:val="5FBDF6BE"/>
    <w:rsid w:val="5FC97E2B"/>
    <w:rsid w:val="5FC97F0A"/>
    <w:rsid w:val="5FC9838A"/>
    <w:rsid w:val="5FCC86F8"/>
    <w:rsid w:val="5FCE32E5"/>
    <w:rsid w:val="5FD5F1E7"/>
    <w:rsid w:val="5FD6E36E"/>
    <w:rsid w:val="5FDA074C"/>
    <w:rsid w:val="5FDF65F5"/>
    <w:rsid w:val="5FF24F34"/>
    <w:rsid w:val="5FF4846E"/>
    <w:rsid w:val="600BDC38"/>
    <w:rsid w:val="600E7802"/>
    <w:rsid w:val="600F4840"/>
    <w:rsid w:val="6011F172"/>
    <w:rsid w:val="601F4CB6"/>
    <w:rsid w:val="60244C55"/>
    <w:rsid w:val="602972DB"/>
    <w:rsid w:val="604631A5"/>
    <w:rsid w:val="6056DF1B"/>
    <w:rsid w:val="60697612"/>
    <w:rsid w:val="606C92A8"/>
    <w:rsid w:val="6084E529"/>
    <w:rsid w:val="6086C2ED"/>
    <w:rsid w:val="608B6C5B"/>
    <w:rsid w:val="60A08DEB"/>
    <w:rsid w:val="60A8115E"/>
    <w:rsid w:val="60C5270E"/>
    <w:rsid w:val="60CA2743"/>
    <w:rsid w:val="60CB94C8"/>
    <w:rsid w:val="60CDBB84"/>
    <w:rsid w:val="610B51CA"/>
    <w:rsid w:val="611FC191"/>
    <w:rsid w:val="61254517"/>
    <w:rsid w:val="612838CD"/>
    <w:rsid w:val="612BB895"/>
    <w:rsid w:val="6130176A"/>
    <w:rsid w:val="61386534"/>
    <w:rsid w:val="6156A458"/>
    <w:rsid w:val="61577073"/>
    <w:rsid w:val="615B47CC"/>
    <w:rsid w:val="61608E19"/>
    <w:rsid w:val="616553EB"/>
    <w:rsid w:val="6182CFBF"/>
    <w:rsid w:val="6184DA6C"/>
    <w:rsid w:val="61860E15"/>
    <w:rsid w:val="6190D133"/>
    <w:rsid w:val="619B7BF9"/>
    <w:rsid w:val="61AAD16B"/>
    <w:rsid w:val="61AB56DC"/>
    <w:rsid w:val="61B0F061"/>
    <w:rsid w:val="61BDDC74"/>
    <w:rsid w:val="61D9718F"/>
    <w:rsid w:val="61DD5A9E"/>
    <w:rsid w:val="61E97406"/>
    <w:rsid w:val="61EA52A7"/>
    <w:rsid w:val="61F2AF7C"/>
    <w:rsid w:val="61F31D0B"/>
    <w:rsid w:val="61FC3C0B"/>
    <w:rsid w:val="620AC8CA"/>
    <w:rsid w:val="6236C5F7"/>
    <w:rsid w:val="625D5820"/>
    <w:rsid w:val="626EFBB3"/>
    <w:rsid w:val="62757FCC"/>
    <w:rsid w:val="6278BA25"/>
    <w:rsid w:val="627D0582"/>
    <w:rsid w:val="62AD65EF"/>
    <w:rsid w:val="62AFCF43"/>
    <w:rsid w:val="62BC967D"/>
    <w:rsid w:val="62C156EF"/>
    <w:rsid w:val="62E6579E"/>
    <w:rsid w:val="62F58549"/>
    <w:rsid w:val="62FD3708"/>
    <w:rsid w:val="630AB9E9"/>
    <w:rsid w:val="63141952"/>
    <w:rsid w:val="63148E23"/>
    <w:rsid w:val="632C71E3"/>
    <w:rsid w:val="6330235F"/>
    <w:rsid w:val="637AD6F0"/>
    <w:rsid w:val="637D1625"/>
    <w:rsid w:val="63916F97"/>
    <w:rsid w:val="63A140CF"/>
    <w:rsid w:val="63AA7FE7"/>
    <w:rsid w:val="63BD6EA7"/>
    <w:rsid w:val="63C8DEBF"/>
    <w:rsid w:val="63EAEADD"/>
    <w:rsid w:val="63ED282A"/>
    <w:rsid w:val="63F3106D"/>
    <w:rsid w:val="63FD6425"/>
    <w:rsid w:val="6409A1B4"/>
    <w:rsid w:val="64131E1D"/>
    <w:rsid w:val="641720D3"/>
    <w:rsid w:val="641F7F42"/>
    <w:rsid w:val="64226C1D"/>
    <w:rsid w:val="643008D0"/>
    <w:rsid w:val="6449EE8E"/>
    <w:rsid w:val="645E1327"/>
    <w:rsid w:val="646ED3D1"/>
    <w:rsid w:val="647B7F97"/>
    <w:rsid w:val="64835A2D"/>
    <w:rsid w:val="648D1F12"/>
    <w:rsid w:val="6497DC9D"/>
    <w:rsid w:val="64AB0E8E"/>
    <w:rsid w:val="64BF3168"/>
    <w:rsid w:val="64C33812"/>
    <w:rsid w:val="64C94EA5"/>
    <w:rsid w:val="64DB6450"/>
    <w:rsid w:val="64E02988"/>
    <w:rsid w:val="64E1E925"/>
    <w:rsid w:val="64F2639E"/>
    <w:rsid w:val="64FCD249"/>
    <w:rsid w:val="6504E04F"/>
    <w:rsid w:val="651F4420"/>
    <w:rsid w:val="652F2A74"/>
    <w:rsid w:val="655C5F0D"/>
    <w:rsid w:val="65604E6A"/>
    <w:rsid w:val="656272BB"/>
    <w:rsid w:val="65652C7D"/>
    <w:rsid w:val="656C21D4"/>
    <w:rsid w:val="657523D3"/>
    <w:rsid w:val="6585DBF5"/>
    <w:rsid w:val="65863E2A"/>
    <w:rsid w:val="65879FA0"/>
    <w:rsid w:val="659023BB"/>
    <w:rsid w:val="65967C0F"/>
    <w:rsid w:val="659C4DF5"/>
    <w:rsid w:val="659CCA32"/>
    <w:rsid w:val="65A9855F"/>
    <w:rsid w:val="65B1061A"/>
    <w:rsid w:val="65D5AC18"/>
    <w:rsid w:val="65E4F22B"/>
    <w:rsid w:val="6603716C"/>
    <w:rsid w:val="660B25BC"/>
    <w:rsid w:val="662AAD05"/>
    <w:rsid w:val="662B14AF"/>
    <w:rsid w:val="6630A1BF"/>
    <w:rsid w:val="66360144"/>
    <w:rsid w:val="6658753D"/>
    <w:rsid w:val="666A740C"/>
    <w:rsid w:val="66701174"/>
    <w:rsid w:val="667A274F"/>
    <w:rsid w:val="667D2092"/>
    <w:rsid w:val="66A2A05B"/>
    <w:rsid w:val="66A882F1"/>
    <w:rsid w:val="66B0EEC9"/>
    <w:rsid w:val="66D19EF4"/>
    <w:rsid w:val="66E87855"/>
    <w:rsid w:val="66F5D231"/>
    <w:rsid w:val="671D2D6B"/>
    <w:rsid w:val="67234542"/>
    <w:rsid w:val="6724E6F5"/>
    <w:rsid w:val="67258145"/>
    <w:rsid w:val="6729F03C"/>
    <w:rsid w:val="67311D40"/>
    <w:rsid w:val="67337AEA"/>
    <w:rsid w:val="673D35FF"/>
    <w:rsid w:val="673D67B6"/>
    <w:rsid w:val="6741CC9E"/>
    <w:rsid w:val="67465A38"/>
    <w:rsid w:val="67513E2C"/>
    <w:rsid w:val="67687A4B"/>
    <w:rsid w:val="6782A13E"/>
    <w:rsid w:val="6785D9D8"/>
    <w:rsid w:val="6787D80C"/>
    <w:rsid w:val="678F12C4"/>
    <w:rsid w:val="67A502DC"/>
    <w:rsid w:val="67B992C9"/>
    <w:rsid w:val="67C9C20C"/>
    <w:rsid w:val="67CD4F27"/>
    <w:rsid w:val="67D35D36"/>
    <w:rsid w:val="67FA6E82"/>
    <w:rsid w:val="67FFB8A8"/>
    <w:rsid w:val="68203B4B"/>
    <w:rsid w:val="68417CD6"/>
    <w:rsid w:val="684CBF2A"/>
    <w:rsid w:val="684FE635"/>
    <w:rsid w:val="68517F77"/>
    <w:rsid w:val="6852235C"/>
    <w:rsid w:val="68609880"/>
    <w:rsid w:val="686FA47B"/>
    <w:rsid w:val="6885A0B4"/>
    <w:rsid w:val="6886649B"/>
    <w:rsid w:val="688BB71E"/>
    <w:rsid w:val="68973698"/>
    <w:rsid w:val="68B2920D"/>
    <w:rsid w:val="68DC5E2E"/>
    <w:rsid w:val="68E22A99"/>
    <w:rsid w:val="68F8B1A2"/>
    <w:rsid w:val="68F91DA6"/>
    <w:rsid w:val="68FEB692"/>
    <w:rsid w:val="6919DE2E"/>
    <w:rsid w:val="692AAF26"/>
    <w:rsid w:val="692C3F92"/>
    <w:rsid w:val="69334FC7"/>
    <w:rsid w:val="69373E6D"/>
    <w:rsid w:val="6937C2C4"/>
    <w:rsid w:val="696223CF"/>
    <w:rsid w:val="696F32ED"/>
    <w:rsid w:val="697D44D1"/>
    <w:rsid w:val="69875193"/>
    <w:rsid w:val="6998E179"/>
    <w:rsid w:val="699CA1C8"/>
    <w:rsid w:val="69BF7664"/>
    <w:rsid w:val="69D76A4C"/>
    <w:rsid w:val="6A16D421"/>
    <w:rsid w:val="6A1C46BD"/>
    <w:rsid w:val="6A33B1CE"/>
    <w:rsid w:val="6A41C577"/>
    <w:rsid w:val="6A6428C3"/>
    <w:rsid w:val="6A6DE583"/>
    <w:rsid w:val="6A755D75"/>
    <w:rsid w:val="6A7C2868"/>
    <w:rsid w:val="6A82A3B1"/>
    <w:rsid w:val="6A89EFD7"/>
    <w:rsid w:val="6A96A62F"/>
    <w:rsid w:val="6AAD0348"/>
    <w:rsid w:val="6AC735F9"/>
    <w:rsid w:val="6AEDE26F"/>
    <w:rsid w:val="6AF98964"/>
    <w:rsid w:val="6AFEAFBC"/>
    <w:rsid w:val="6B0412E2"/>
    <w:rsid w:val="6B06A566"/>
    <w:rsid w:val="6B0C8F2D"/>
    <w:rsid w:val="6B0EB61E"/>
    <w:rsid w:val="6B2AFE30"/>
    <w:rsid w:val="6B2E2EC5"/>
    <w:rsid w:val="6B31682E"/>
    <w:rsid w:val="6B4564A7"/>
    <w:rsid w:val="6B6A147B"/>
    <w:rsid w:val="6B85FAE0"/>
    <w:rsid w:val="6B8B6DE0"/>
    <w:rsid w:val="6B8D38EE"/>
    <w:rsid w:val="6BA371E5"/>
    <w:rsid w:val="6BA92B86"/>
    <w:rsid w:val="6BC0FE84"/>
    <w:rsid w:val="6BD53468"/>
    <w:rsid w:val="6BD7F74B"/>
    <w:rsid w:val="6BEC9E2F"/>
    <w:rsid w:val="6BF47EC8"/>
    <w:rsid w:val="6BF7FE3E"/>
    <w:rsid w:val="6C583F00"/>
    <w:rsid w:val="6C8F8064"/>
    <w:rsid w:val="6CAEA2BE"/>
    <w:rsid w:val="6CC2D71E"/>
    <w:rsid w:val="6CC62D55"/>
    <w:rsid w:val="6CCC1B6A"/>
    <w:rsid w:val="6CEC1B8E"/>
    <w:rsid w:val="6CED421E"/>
    <w:rsid w:val="6CFA009F"/>
    <w:rsid w:val="6D024874"/>
    <w:rsid w:val="6D1E19B8"/>
    <w:rsid w:val="6D229268"/>
    <w:rsid w:val="6D32E978"/>
    <w:rsid w:val="6D3FF3B1"/>
    <w:rsid w:val="6D50A22F"/>
    <w:rsid w:val="6D7796B3"/>
    <w:rsid w:val="6D88C5A6"/>
    <w:rsid w:val="6DB0CB5B"/>
    <w:rsid w:val="6DC6461C"/>
    <w:rsid w:val="6DCA99C6"/>
    <w:rsid w:val="6DDF97BC"/>
    <w:rsid w:val="6DECA035"/>
    <w:rsid w:val="6DF6C51E"/>
    <w:rsid w:val="6E0DAE6D"/>
    <w:rsid w:val="6E122F86"/>
    <w:rsid w:val="6E15FCF0"/>
    <w:rsid w:val="6E1613A1"/>
    <w:rsid w:val="6E52E2C8"/>
    <w:rsid w:val="6E62F126"/>
    <w:rsid w:val="6E679DBF"/>
    <w:rsid w:val="6E802635"/>
    <w:rsid w:val="6E97D9B7"/>
    <w:rsid w:val="6EB25A55"/>
    <w:rsid w:val="6EBFC171"/>
    <w:rsid w:val="6EC02321"/>
    <w:rsid w:val="6ECBE88A"/>
    <w:rsid w:val="6ECD263C"/>
    <w:rsid w:val="6EDBF0D8"/>
    <w:rsid w:val="6EE3D416"/>
    <w:rsid w:val="6F0899E2"/>
    <w:rsid w:val="6F10949D"/>
    <w:rsid w:val="6F23FDEF"/>
    <w:rsid w:val="6F2DD53E"/>
    <w:rsid w:val="6F41001B"/>
    <w:rsid w:val="6F48EA46"/>
    <w:rsid w:val="6F5B6711"/>
    <w:rsid w:val="6F5CB976"/>
    <w:rsid w:val="6F5F9694"/>
    <w:rsid w:val="6F66D18A"/>
    <w:rsid w:val="6F6A0308"/>
    <w:rsid w:val="6F99ED4F"/>
    <w:rsid w:val="6FADD5D3"/>
    <w:rsid w:val="6FB44801"/>
    <w:rsid w:val="6FB7586C"/>
    <w:rsid w:val="6FB86FC7"/>
    <w:rsid w:val="6FC0EC59"/>
    <w:rsid w:val="6FC269C9"/>
    <w:rsid w:val="6FC378E5"/>
    <w:rsid w:val="6FC4AED7"/>
    <w:rsid w:val="6FCFFC21"/>
    <w:rsid w:val="6FD4E3D6"/>
    <w:rsid w:val="6FD7FBB0"/>
    <w:rsid w:val="6FE6C794"/>
    <w:rsid w:val="6FF6C524"/>
    <w:rsid w:val="6FF99B72"/>
    <w:rsid w:val="6FFE0044"/>
    <w:rsid w:val="700BAFAA"/>
    <w:rsid w:val="700E60FA"/>
    <w:rsid w:val="7019C871"/>
    <w:rsid w:val="701BD1F1"/>
    <w:rsid w:val="7043C54F"/>
    <w:rsid w:val="70458F25"/>
    <w:rsid w:val="7049E589"/>
    <w:rsid w:val="704C7BAD"/>
    <w:rsid w:val="705B22D2"/>
    <w:rsid w:val="705B9E83"/>
    <w:rsid w:val="708985C3"/>
    <w:rsid w:val="7093E141"/>
    <w:rsid w:val="70ADE25B"/>
    <w:rsid w:val="70B45213"/>
    <w:rsid w:val="70C7DD7B"/>
    <w:rsid w:val="70D36C06"/>
    <w:rsid w:val="70DEAA31"/>
    <w:rsid w:val="70E61770"/>
    <w:rsid w:val="70EBF40F"/>
    <w:rsid w:val="71107DF1"/>
    <w:rsid w:val="7120A288"/>
    <w:rsid w:val="7125CBC8"/>
    <w:rsid w:val="71429E26"/>
    <w:rsid w:val="7146EB32"/>
    <w:rsid w:val="71510562"/>
    <w:rsid w:val="7165A56F"/>
    <w:rsid w:val="7179F2E9"/>
    <w:rsid w:val="719DBF08"/>
    <w:rsid w:val="71A7723D"/>
    <w:rsid w:val="71A79A34"/>
    <w:rsid w:val="71B72405"/>
    <w:rsid w:val="71B7C6F7"/>
    <w:rsid w:val="71BA11BD"/>
    <w:rsid w:val="71BCFFB5"/>
    <w:rsid w:val="71C70E1D"/>
    <w:rsid w:val="71CDB1E2"/>
    <w:rsid w:val="71DC3E16"/>
    <w:rsid w:val="71DCF154"/>
    <w:rsid w:val="71E3F9DD"/>
    <w:rsid w:val="71FE82CB"/>
    <w:rsid w:val="72111648"/>
    <w:rsid w:val="72183A39"/>
    <w:rsid w:val="721E7879"/>
    <w:rsid w:val="722F2DE4"/>
    <w:rsid w:val="7232CBA6"/>
    <w:rsid w:val="723F2C20"/>
    <w:rsid w:val="724B7030"/>
    <w:rsid w:val="724C87E6"/>
    <w:rsid w:val="724CB0CE"/>
    <w:rsid w:val="724D059B"/>
    <w:rsid w:val="7253F7B7"/>
    <w:rsid w:val="727225BC"/>
    <w:rsid w:val="729449DF"/>
    <w:rsid w:val="72A6E185"/>
    <w:rsid w:val="72A8A687"/>
    <w:rsid w:val="72C3D8D7"/>
    <w:rsid w:val="72E1FCE0"/>
    <w:rsid w:val="72E9F469"/>
    <w:rsid w:val="731EB34B"/>
    <w:rsid w:val="731EE4DA"/>
    <w:rsid w:val="733A1C6C"/>
    <w:rsid w:val="7340ACB4"/>
    <w:rsid w:val="7353108B"/>
    <w:rsid w:val="73740CAD"/>
    <w:rsid w:val="738121A1"/>
    <w:rsid w:val="738981BA"/>
    <w:rsid w:val="739D5CC4"/>
    <w:rsid w:val="73AB7CD6"/>
    <w:rsid w:val="73AD975E"/>
    <w:rsid w:val="73AEEE69"/>
    <w:rsid w:val="73BDFAF6"/>
    <w:rsid w:val="73FA6B28"/>
    <w:rsid w:val="740831CB"/>
    <w:rsid w:val="740AD31D"/>
    <w:rsid w:val="741A5CB3"/>
    <w:rsid w:val="742203A1"/>
    <w:rsid w:val="743B9D7C"/>
    <w:rsid w:val="743F5346"/>
    <w:rsid w:val="7445D582"/>
    <w:rsid w:val="745C0BAE"/>
    <w:rsid w:val="74603CFE"/>
    <w:rsid w:val="7466F4D9"/>
    <w:rsid w:val="746B279E"/>
    <w:rsid w:val="74885F67"/>
    <w:rsid w:val="748A46CC"/>
    <w:rsid w:val="7494529A"/>
    <w:rsid w:val="749F0C4B"/>
    <w:rsid w:val="749FD3AD"/>
    <w:rsid w:val="74B1AD78"/>
    <w:rsid w:val="74C45986"/>
    <w:rsid w:val="74CB07A0"/>
    <w:rsid w:val="74CB7D59"/>
    <w:rsid w:val="74CCABB3"/>
    <w:rsid w:val="74D0A7C2"/>
    <w:rsid w:val="74D6CCF0"/>
    <w:rsid w:val="74FA2AB5"/>
    <w:rsid w:val="74FF0191"/>
    <w:rsid w:val="7514A803"/>
    <w:rsid w:val="753E92CF"/>
    <w:rsid w:val="754A1884"/>
    <w:rsid w:val="7563B87B"/>
    <w:rsid w:val="756712F5"/>
    <w:rsid w:val="757B44E6"/>
    <w:rsid w:val="757D5C6E"/>
    <w:rsid w:val="75867F17"/>
    <w:rsid w:val="7592590A"/>
    <w:rsid w:val="759F4F93"/>
    <w:rsid w:val="75A3EC4A"/>
    <w:rsid w:val="75ACF4F3"/>
    <w:rsid w:val="75B27019"/>
    <w:rsid w:val="75CECBE2"/>
    <w:rsid w:val="75D4420C"/>
    <w:rsid w:val="75D70936"/>
    <w:rsid w:val="75D95DC8"/>
    <w:rsid w:val="75DB6546"/>
    <w:rsid w:val="76010CBD"/>
    <w:rsid w:val="760D28F9"/>
    <w:rsid w:val="760DE998"/>
    <w:rsid w:val="7611F1D1"/>
    <w:rsid w:val="761B0E9E"/>
    <w:rsid w:val="763E77A5"/>
    <w:rsid w:val="763EAE96"/>
    <w:rsid w:val="7659D553"/>
    <w:rsid w:val="766584FD"/>
    <w:rsid w:val="766B2FDF"/>
    <w:rsid w:val="768D7FB6"/>
    <w:rsid w:val="769410AB"/>
    <w:rsid w:val="769AAD6E"/>
    <w:rsid w:val="769D52BC"/>
    <w:rsid w:val="76B2BC33"/>
    <w:rsid w:val="76CD0E2B"/>
    <w:rsid w:val="76D39C3E"/>
    <w:rsid w:val="76E37B4A"/>
    <w:rsid w:val="76E63C60"/>
    <w:rsid w:val="76E9D573"/>
    <w:rsid w:val="76ED9286"/>
    <w:rsid w:val="76F47C19"/>
    <w:rsid w:val="770BD719"/>
    <w:rsid w:val="7732C055"/>
    <w:rsid w:val="775B1F68"/>
    <w:rsid w:val="777E219D"/>
    <w:rsid w:val="7791E608"/>
    <w:rsid w:val="77934E00"/>
    <w:rsid w:val="779A44B6"/>
    <w:rsid w:val="779A8F1D"/>
    <w:rsid w:val="779AB8B9"/>
    <w:rsid w:val="779B0183"/>
    <w:rsid w:val="77B4A69E"/>
    <w:rsid w:val="77B57E39"/>
    <w:rsid w:val="77BEA4B4"/>
    <w:rsid w:val="77BF68B1"/>
    <w:rsid w:val="77C76466"/>
    <w:rsid w:val="77D01CE5"/>
    <w:rsid w:val="77EC8BBD"/>
    <w:rsid w:val="78018CD2"/>
    <w:rsid w:val="7806E6C3"/>
    <w:rsid w:val="781F672C"/>
    <w:rsid w:val="782BEA65"/>
    <w:rsid w:val="782EE899"/>
    <w:rsid w:val="783517EB"/>
    <w:rsid w:val="78446D8B"/>
    <w:rsid w:val="7849D472"/>
    <w:rsid w:val="78515244"/>
    <w:rsid w:val="7858A48C"/>
    <w:rsid w:val="7865192F"/>
    <w:rsid w:val="786DD3A5"/>
    <w:rsid w:val="786F77B8"/>
    <w:rsid w:val="7877D7A3"/>
    <w:rsid w:val="78B15052"/>
    <w:rsid w:val="78B525FA"/>
    <w:rsid w:val="78C42EB4"/>
    <w:rsid w:val="78CE4847"/>
    <w:rsid w:val="791FF611"/>
    <w:rsid w:val="7947AEEC"/>
    <w:rsid w:val="7947CF52"/>
    <w:rsid w:val="795D546A"/>
    <w:rsid w:val="7969C6CE"/>
    <w:rsid w:val="798D61F2"/>
    <w:rsid w:val="79A393D8"/>
    <w:rsid w:val="79AC3E60"/>
    <w:rsid w:val="79B2EB44"/>
    <w:rsid w:val="79C90713"/>
    <w:rsid w:val="79D3B948"/>
    <w:rsid w:val="79D8489E"/>
    <w:rsid w:val="79DAABCF"/>
    <w:rsid w:val="79DC81ED"/>
    <w:rsid w:val="79E94A83"/>
    <w:rsid w:val="7A02F8D0"/>
    <w:rsid w:val="7A078C57"/>
    <w:rsid w:val="7A07D755"/>
    <w:rsid w:val="7A0DD6F5"/>
    <w:rsid w:val="7A23FBAA"/>
    <w:rsid w:val="7A6C3ED4"/>
    <w:rsid w:val="7A7BD607"/>
    <w:rsid w:val="7A7BE65C"/>
    <w:rsid w:val="7A8D7124"/>
    <w:rsid w:val="7A999802"/>
    <w:rsid w:val="7AA02B4B"/>
    <w:rsid w:val="7AB4FC8F"/>
    <w:rsid w:val="7AB95A9C"/>
    <w:rsid w:val="7ABE1905"/>
    <w:rsid w:val="7ABF6C09"/>
    <w:rsid w:val="7AC2C834"/>
    <w:rsid w:val="7AC89745"/>
    <w:rsid w:val="7ADA6954"/>
    <w:rsid w:val="7AE3E588"/>
    <w:rsid w:val="7AF859F2"/>
    <w:rsid w:val="7B020518"/>
    <w:rsid w:val="7B0584C6"/>
    <w:rsid w:val="7B4F8EC4"/>
    <w:rsid w:val="7B65F72B"/>
    <w:rsid w:val="7B70E1A5"/>
    <w:rsid w:val="7B890382"/>
    <w:rsid w:val="7B8B748D"/>
    <w:rsid w:val="7B8FA268"/>
    <w:rsid w:val="7B915D8D"/>
    <w:rsid w:val="7B9425F3"/>
    <w:rsid w:val="7B9680FF"/>
    <w:rsid w:val="7B9F1E25"/>
    <w:rsid w:val="7BA95C12"/>
    <w:rsid w:val="7BAC738D"/>
    <w:rsid w:val="7BE2E9AB"/>
    <w:rsid w:val="7BE7FD04"/>
    <w:rsid w:val="7BFBB98D"/>
    <w:rsid w:val="7C030E1A"/>
    <w:rsid w:val="7C0E234C"/>
    <w:rsid w:val="7C214035"/>
    <w:rsid w:val="7C352E18"/>
    <w:rsid w:val="7C4430ED"/>
    <w:rsid w:val="7C4AF9F4"/>
    <w:rsid w:val="7C605D2C"/>
    <w:rsid w:val="7C76DA06"/>
    <w:rsid w:val="7C79CF5E"/>
    <w:rsid w:val="7C7ED89C"/>
    <w:rsid w:val="7C942A53"/>
    <w:rsid w:val="7C9E9164"/>
    <w:rsid w:val="7CA1B7F8"/>
    <w:rsid w:val="7CB8321C"/>
    <w:rsid w:val="7CB9540A"/>
    <w:rsid w:val="7CDD5304"/>
    <w:rsid w:val="7CF39AC3"/>
    <w:rsid w:val="7D049D03"/>
    <w:rsid w:val="7D1532BB"/>
    <w:rsid w:val="7D20D2EB"/>
    <w:rsid w:val="7D3B8600"/>
    <w:rsid w:val="7D46A6DF"/>
    <w:rsid w:val="7D48144D"/>
    <w:rsid w:val="7D4D13E6"/>
    <w:rsid w:val="7D5FBF62"/>
    <w:rsid w:val="7D614766"/>
    <w:rsid w:val="7D639ECB"/>
    <w:rsid w:val="7D848867"/>
    <w:rsid w:val="7D8E1C18"/>
    <w:rsid w:val="7D9789EE"/>
    <w:rsid w:val="7DAB4CAE"/>
    <w:rsid w:val="7DB044DC"/>
    <w:rsid w:val="7DBE5114"/>
    <w:rsid w:val="7DD76763"/>
    <w:rsid w:val="7DE344A2"/>
    <w:rsid w:val="7DEEA845"/>
    <w:rsid w:val="7DF5C1DF"/>
    <w:rsid w:val="7E0D8682"/>
    <w:rsid w:val="7E16C683"/>
    <w:rsid w:val="7E18D344"/>
    <w:rsid w:val="7E221FD1"/>
    <w:rsid w:val="7E29CBC9"/>
    <w:rsid w:val="7E3D331A"/>
    <w:rsid w:val="7E5A1520"/>
    <w:rsid w:val="7E656765"/>
    <w:rsid w:val="7E68221A"/>
    <w:rsid w:val="7E72A505"/>
    <w:rsid w:val="7E72B918"/>
    <w:rsid w:val="7E762685"/>
    <w:rsid w:val="7E90F9AE"/>
    <w:rsid w:val="7E95A7D9"/>
    <w:rsid w:val="7EAA0C62"/>
    <w:rsid w:val="7EB22610"/>
    <w:rsid w:val="7EC0A5B3"/>
    <w:rsid w:val="7ED52706"/>
    <w:rsid w:val="7EEE92F0"/>
    <w:rsid w:val="7EF01DB5"/>
    <w:rsid w:val="7EF4954A"/>
    <w:rsid w:val="7F018410"/>
    <w:rsid w:val="7F298C8B"/>
    <w:rsid w:val="7F439F76"/>
    <w:rsid w:val="7F4C87A3"/>
    <w:rsid w:val="7F518A94"/>
    <w:rsid w:val="7F54DDF0"/>
    <w:rsid w:val="7F6C0940"/>
    <w:rsid w:val="7F7C2230"/>
    <w:rsid w:val="7F8B7AEF"/>
    <w:rsid w:val="7F9DE3F1"/>
    <w:rsid w:val="7FB379E3"/>
    <w:rsid w:val="7FD3A862"/>
    <w:rsid w:val="7FD63226"/>
    <w:rsid w:val="7FE50837"/>
    <w:rsid w:val="7FEE7019"/>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5963F4"/>
  <w15:chartTrackingRefBased/>
  <w15:docId w15:val="{D1FFF5A0-994A-4454-8943-E874C2C7F0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6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FA0"/>
    <w:pPr>
      <w:spacing w:after="0" w:line="240" w:lineRule="auto"/>
    </w:pPr>
    <w:rPr>
      <w:rFonts w:ascii="Palatino Linotype" w:hAnsi="Palatino Linotype" w:cs="Times New Roman"/>
      <w:sz w:val="20"/>
      <w:szCs w:val="20"/>
      <w:lang w:val="en-GB"/>
    </w:rPr>
  </w:style>
  <w:style w:type="paragraph" w:styleId="Rubrik1">
    <w:name w:val="heading 1"/>
    <w:basedOn w:val="Normal"/>
    <w:next w:val="Normal"/>
    <w:link w:val="Rubrik1Char"/>
    <w:uiPriority w:val="9"/>
    <w:qFormat/>
    <w:rsid w:val="00A52332"/>
    <w:pPr>
      <w:keepNext/>
      <w:keepLines/>
      <w:spacing w:before="480" w:after="120" w:line="260" w:lineRule="atLeast"/>
      <w:outlineLvl w:val="0"/>
    </w:pPr>
    <w:rPr>
      <w:rFonts w:asciiTheme="majorHAnsi" w:eastAsiaTheme="majorEastAsia" w:hAnsiTheme="majorHAnsi" w:cstheme="majorHAnsi"/>
      <w:color w:val="000000"/>
      <w:sz w:val="34"/>
      <w:szCs w:val="32"/>
    </w:rPr>
  </w:style>
  <w:style w:type="paragraph" w:styleId="Rubrik2">
    <w:name w:val="heading 2"/>
    <w:basedOn w:val="Normal"/>
    <w:next w:val="Normal"/>
    <w:link w:val="Rubrik2Char"/>
    <w:uiPriority w:val="9"/>
    <w:qFormat/>
    <w:rsid w:val="00B60AC7"/>
    <w:pPr>
      <w:keepNext/>
      <w:keepLines/>
      <w:spacing w:before="240" w:line="260" w:lineRule="atLeast"/>
      <w:outlineLvl w:val="1"/>
    </w:pPr>
    <w:rPr>
      <w:rFonts w:asciiTheme="majorHAnsi" w:eastAsiaTheme="majorEastAsia" w:hAnsiTheme="majorHAnsi" w:cstheme="majorHAnsi"/>
      <w:color w:val="000000"/>
      <w:sz w:val="26"/>
      <w:szCs w:val="28"/>
    </w:rPr>
  </w:style>
  <w:style w:type="paragraph" w:styleId="Rubrik3">
    <w:name w:val="heading 3"/>
    <w:basedOn w:val="Normal"/>
    <w:next w:val="Normal"/>
    <w:link w:val="Rubrik3Char"/>
    <w:uiPriority w:val="9"/>
    <w:qFormat/>
    <w:rsid w:val="00B60AC7"/>
    <w:pPr>
      <w:keepNext/>
      <w:keepLines/>
      <w:spacing w:before="240" w:line="260" w:lineRule="atLeast"/>
      <w:outlineLvl w:val="2"/>
    </w:pPr>
    <w:rPr>
      <w:rFonts w:asciiTheme="majorHAnsi" w:eastAsiaTheme="majorEastAsia" w:hAnsiTheme="majorHAnsi" w:cstheme="majorHAnsi"/>
      <w:b/>
      <w:color w:val="000000"/>
      <w:sz w:val="22"/>
      <w:szCs w:val="22"/>
    </w:rPr>
  </w:style>
  <w:style w:type="paragraph" w:styleId="Rubrik4">
    <w:name w:val="heading 4"/>
    <w:basedOn w:val="Normal"/>
    <w:next w:val="Normal"/>
    <w:link w:val="Rubrik4Char"/>
    <w:uiPriority w:val="9"/>
    <w:qFormat/>
    <w:rsid w:val="00B60AC7"/>
    <w:pPr>
      <w:keepNext/>
      <w:keepLines/>
      <w:spacing w:before="240" w:line="260" w:lineRule="atLeast"/>
      <w:outlineLvl w:val="3"/>
    </w:pPr>
    <w:rPr>
      <w:rFonts w:asciiTheme="majorHAnsi" w:eastAsiaTheme="majorEastAsia" w:hAnsiTheme="majorHAnsi" w:cstheme="majorHAnsi"/>
      <w:i/>
      <w:iCs/>
      <w:color w:val="000000"/>
      <w:sz w:val="22"/>
      <w:szCs w:val="22"/>
    </w:rPr>
  </w:style>
  <w:style w:type="paragraph" w:styleId="Rubrik5">
    <w:name w:val="heading 5"/>
    <w:basedOn w:val="Normal"/>
    <w:next w:val="Normal"/>
    <w:link w:val="Rubrik5Char"/>
    <w:uiPriority w:val="9"/>
    <w:semiHidden/>
    <w:unhideWhenUsed/>
    <w:qFormat/>
    <w:rsid w:val="006B1171"/>
    <w:pPr>
      <w:keepNext/>
      <w:keepLines/>
      <w:spacing w:before="40" w:after="160" w:line="260" w:lineRule="atLeast"/>
      <w:outlineLvl w:val="4"/>
    </w:pPr>
    <w:rPr>
      <w:rFonts w:asciiTheme="majorHAnsi" w:eastAsiaTheme="majorEastAsia" w:hAnsiTheme="majorHAnsi" w:cstheme="majorBidi"/>
      <w:color w:val="404040" w:themeColor="text1" w:themeTint="BF"/>
      <w:sz w:val="22"/>
      <w:szCs w:val="22"/>
    </w:rPr>
  </w:style>
  <w:style w:type="paragraph" w:styleId="Rubrik6">
    <w:name w:val="heading 6"/>
    <w:basedOn w:val="Normal"/>
    <w:next w:val="Normal"/>
    <w:link w:val="Rubrik6Char"/>
    <w:uiPriority w:val="9"/>
    <w:semiHidden/>
    <w:unhideWhenUsed/>
    <w:qFormat/>
    <w:rsid w:val="006B1171"/>
    <w:pPr>
      <w:keepNext/>
      <w:keepLines/>
      <w:spacing w:before="40" w:after="160" w:line="260" w:lineRule="atLeast"/>
      <w:outlineLvl w:val="5"/>
    </w:pPr>
    <w:rPr>
      <w:rFonts w:asciiTheme="majorHAnsi" w:eastAsiaTheme="majorEastAsia" w:hAnsiTheme="majorHAnsi" w:cstheme="majorBidi"/>
      <w:color w:val="000000"/>
      <w:sz w:val="22"/>
      <w:szCs w:val="22"/>
    </w:rPr>
  </w:style>
  <w:style w:type="paragraph" w:styleId="Rubrik7">
    <w:name w:val="heading 7"/>
    <w:basedOn w:val="Normal"/>
    <w:next w:val="Normal"/>
    <w:link w:val="Rubrik7Char"/>
    <w:uiPriority w:val="9"/>
    <w:semiHidden/>
    <w:unhideWhenUsed/>
    <w:qFormat/>
    <w:rsid w:val="006B1171"/>
    <w:pPr>
      <w:keepNext/>
      <w:keepLines/>
      <w:spacing w:before="40" w:after="160" w:line="260" w:lineRule="atLeast"/>
      <w:outlineLvl w:val="6"/>
    </w:pPr>
    <w:rPr>
      <w:rFonts w:asciiTheme="majorHAnsi" w:eastAsiaTheme="majorEastAsia" w:hAnsiTheme="majorHAnsi" w:cstheme="majorBidi"/>
      <w:i/>
      <w:iCs/>
      <w:color w:val="000000"/>
      <w:sz w:val="22"/>
      <w:szCs w:val="22"/>
    </w:rPr>
  </w:style>
  <w:style w:type="paragraph" w:styleId="Rubrik8">
    <w:name w:val="heading 8"/>
    <w:basedOn w:val="Normal"/>
    <w:next w:val="Normal"/>
    <w:link w:val="Rubrik8Char"/>
    <w:uiPriority w:val="9"/>
    <w:semiHidden/>
    <w:unhideWhenUsed/>
    <w:qFormat/>
    <w:rsid w:val="006B1171"/>
    <w:pPr>
      <w:keepNext/>
      <w:keepLines/>
      <w:spacing w:before="40" w:after="160" w:line="260" w:lineRule="atLeast"/>
      <w:outlineLvl w:val="7"/>
    </w:pPr>
    <w:rPr>
      <w:rFonts w:asciiTheme="majorHAnsi" w:eastAsiaTheme="majorEastAsia" w:hAnsiTheme="majorHAnsi" w:cstheme="majorBidi"/>
      <w:color w:val="262626" w:themeColor="text1" w:themeTint="D9"/>
      <w:sz w:val="21"/>
      <w:szCs w:val="21"/>
    </w:rPr>
  </w:style>
  <w:style w:type="paragraph" w:styleId="Rubrik9">
    <w:name w:val="heading 9"/>
    <w:basedOn w:val="Normal"/>
    <w:next w:val="Normal"/>
    <w:link w:val="Rubrik9Char"/>
    <w:uiPriority w:val="9"/>
    <w:semiHidden/>
    <w:unhideWhenUsed/>
    <w:qFormat/>
    <w:rsid w:val="006B1171"/>
    <w:pPr>
      <w:keepNext/>
      <w:keepLines/>
      <w:spacing w:before="40" w:after="160" w:line="260" w:lineRule="atLeast"/>
      <w:outlineLvl w:val="8"/>
    </w:pPr>
    <w:rPr>
      <w:rFonts w:asciiTheme="majorHAnsi" w:eastAsiaTheme="majorEastAsia" w:hAnsiTheme="majorHAnsi" w:cstheme="majorBidi"/>
      <w:i/>
      <w:iCs/>
      <w:color w:val="262626" w:themeColor="text1" w:themeTint="D9"/>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ED335B"/>
    <w:pPr>
      <w:tabs>
        <w:tab w:val="left" w:pos="6804"/>
      </w:tabs>
      <w:ind w:right="-1332"/>
    </w:pPr>
    <w:rPr>
      <w:rFonts w:asciiTheme="minorHAnsi" w:hAnsiTheme="minorHAnsi" w:cstheme="minorHAnsi"/>
      <w:color w:val="000000"/>
      <w:sz w:val="22"/>
      <w:szCs w:val="22"/>
    </w:rPr>
  </w:style>
  <w:style w:type="character" w:customStyle="1" w:styleId="SidhuvudChar">
    <w:name w:val="Sidhuvud Char"/>
    <w:basedOn w:val="Standardstycketeckensnitt"/>
    <w:link w:val="Sidhuvud"/>
    <w:uiPriority w:val="99"/>
    <w:rsid w:val="00ED335B"/>
    <w:rPr>
      <w:rFonts w:cstheme="minorHAnsi"/>
      <w:color w:val="000000"/>
    </w:rPr>
  </w:style>
  <w:style w:type="paragraph" w:styleId="Sidfot">
    <w:name w:val="footer"/>
    <w:basedOn w:val="Normal"/>
    <w:link w:val="SidfotChar"/>
    <w:uiPriority w:val="99"/>
    <w:unhideWhenUsed/>
    <w:rsid w:val="00ED335B"/>
    <w:pPr>
      <w:tabs>
        <w:tab w:val="center" w:pos="4513"/>
        <w:tab w:val="right" w:pos="9026"/>
      </w:tabs>
      <w:spacing w:line="180" w:lineRule="atLeast"/>
    </w:pPr>
    <w:rPr>
      <w:rFonts w:asciiTheme="minorHAnsi" w:hAnsiTheme="minorHAnsi" w:cstheme="minorHAnsi"/>
      <w:color w:val="000000"/>
      <w:sz w:val="16"/>
      <w:szCs w:val="22"/>
    </w:rPr>
  </w:style>
  <w:style w:type="character" w:customStyle="1" w:styleId="SidfotChar">
    <w:name w:val="Sidfot Char"/>
    <w:basedOn w:val="Standardstycketeckensnitt"/>
    <w:link w:val="Sidfot"/>
    <w:uiPriority w:val="99"/>
    <w:rsid w:val="00ED335B"/>
    <w:rPr>
      <w:rFonts w:cstheme="minorHAnsi"/>
      <w:color w:val="000000"/>
      <w:sz w:val="16"/>
    </w:rPr>
  </w:style>
  <w:style w:type="table" w:styleId="Tabellrutnt">
    <w:name w:val="Table Grid"/>
    <w:basedOn w:val="Normaltabell"/>
    <w:uiPriority w:val="39"/>
    <w:rsid w:val="006B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A52332"/>
    <w:rPr>
      <w:rFonts w:asciiTheme="majorHAnsi" w:eastAsiaTheme="majorEastAsia" w:hAnsiTheme="majorHAnsi" w:cstheme="majorHAnsi"/>
      <w:color w:val="000000"/>
      <w:sz w:val="34"/>
      <w:szCs w:val="32"/>
    </w:rPr>
  </w:style>
  <w:style w:type="character" w:customStyle="1" w:styleId="Rubrik2Char">
    <w:name w:val="Rubrik 2 Char"/>
    <w:basedOn w:val="Standardstycketeckensnitt"/>
    <w:link w:val="Rubrik2"/>
    <w:uiPriority w:val="9"/>
    <w:rsid w:val="00B60AC7"/>
    <w:rPr>
      <w:rFonts w:asciiTheme="majorHAnsi" w:eastAsiaTheme="majorEastAsia" w:hAnsiTheme="majorHAnsi" w:cstheme="majorHAnsi"/>
      <w:color w:val="000000"/>
      <w:sz w:val="26"/>
      <w:szCs w:val="28"/>
    </w:rPr>
  </w:style>
  <w:style w:type="character" w:customStyle="1" w:styleId="Rubrik3Char">
    <w:name w:val="Rubrik 3 Char"/>
    <w:basedOn w:val="Standardstycketeckensnitt"/>
    <w:link w:val="Rubrik3"/>
    <w:uiPriority w:val="9"/>
    <w:rsid w:val="00B60AC7"/>
    <w:rPr>
      <w:rFonts w:asciiTheme="majorHAnsi" w:eastAsiaTheme="majorEastAsia" w:hAnsiTheme="majorHAnsi" w:cstheme="majorHAnsi"/>
      <w:b/>
      <w:color w:val="000000"/>
    </w:rPr>
  </w:style>
  <w:style w:type="character" w:customStyle="1" w:styleId="Rubrik4Char">
    <w:name w:val="Rubrik 4 Char"/>
    <w:basedOn w:val="Standardstycketeckensnitt"/>
    <w:link w:val="Rubrik4"/>
    <w:uiPriority w:val="9"/>
    <w:rsid w:val="00B60AC7"/>
    <w:rPr>
      <w:rFonts w:asciiTheme="majorHAnsi" w:eastAsiaTheme="majorEastAsia" w:hAnsiTheme="majorHAnsi" w:cstheme="majorHAnsi"/>
      <w:i/>
      <w:iCs/>
      <w:color w:val="000000"/>
    </w:rPr>
  </w:style>
  <w:style w:type="character" w:customStyle="1" w:styleId="Rubrik5Char">
    <w:name w:val="Rubrik 5 Char"/>
    <w:basedOn w:val="Standardstycketeckensnitt"/>
    <w:link w:val="Rubrik5"/>
    <w:uiPriority w:val="9"/>
    <w:semiHidden/>
    <w:rsid w:val="006B1171"/>
    <w:rPr>
      <w:rFonts w:asciiTheme="majorHAnsi" w:eastAsiaTheme="majorEastAsia" w:hAnsiTheme="majorHAnsi" w:cstheme="majorBidi"/>
      <w:color w:val="404040" w:themeColor="text1" w:themeTint="BF"/>
    </w:rPr>
  </w:style>
  <w:style w:type="character" w:customStyle="1" w:styleId="Rubrik6Char">
    <w:name w:val="Rubrik 6 Char"/>
    <w:basedOn w:val="Standardstycketeckensnitt"/>
    <w:link w:val="Rubrik6"/>
    <w:uiPriority w:val="9"/>
    <w:semiHidden/>
    <w:rsid w:val="006B1171"/>
    <w:rPr>
      <w:rFonts w:asciiTheme="majorHAnsi" w:eastAsiaTheme="majorEastAsia" w:hAnsiTheme="majorHAnsi" w:cstheme="majorBidi"/>
    </w:rPr>
  </w:style>
  <w:style w:type="character" w:customStyle="1" w:styleId="Rubrik7Char">
    <w:name w:val="Rubrik 7 Char"/>
    <w:basedOn w:val="Standardstycketeckensnitt"/>
    <w:link w:val="Rubrik7"/>
    <w:uiPriority w:val="9"/>
    <w:semiHidden/>
    <w:rsid w:val="006B1171"/>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6B1171"/>
    <w:rPr>
      <w:rFonts w:asciiTheme="majorHAnsi" w:eastAsiaTheme="majorEastAsia" w:hAnsiTheme="majorHAnsi" w:cstheme="majorBidi"/>
      <w:color w:val="262626" w:themeColor="text1" w:themeTint="D9"/>
      <w:sz w:val="21"/>
      <w:szCs w:val="21"/>
    </w:rPr>
  </w:style>
  <w:style w:type="character" w:customStyle="1" w:styleId="Rubrik9Char">
    <w:name w:val="Rubrik 9 Char"/>
    <w:basedOn w:val="Standardstycketeckensnitt"/>
    <w:link w:val="Rubrik9"/>
    <w:uiPriority w:val="9"/>
    <w:semiHidden/>
    <w:rsid w:val="006B1171"/>
    <w:rPr>
      <w:rFonts w:asciiTheme="majorHAnsi" w:eastAsiaTheme="majorEastAsia" w:hAnsiTheme="majorHAnsi" w:cstheme="majorBidi"/>
      <w:i/>
      <w:iCs/>
      <w:color w:val="262626" w:themeColor="text1" w:themeTint="D9"/>
      <w:sz w:val="21"/>
      <w:szCs w:val="21"/>
    </w:rPr>
  </w:style>
  <w:style w:type="paragraph" w:styleId="Beskrivning">
    <w:name w:val="caption"/>
    <w:basedOn w:val="Normal"/>
    <w:next w:val="Normal"/>
    <w:uiPriority w:val="35"/>
    <w:semiHidden/>
    <w:unhideWhenUsed/>
    <w:qFormat/>
    <w:rsid w:val="006B1171"/>
    <w:pPr>
      <w:spacing w:after="200"/>
    </w:pPr>
    <w:rPr>
      <w:rFonts w:asciiTheme="minorHAnsi" w:hAnsiTheme="minorHAnsi" w:cstheme="minorHAnsi"/>
      <w:i/>
      <w:iCs/>
      <w:color w:val="747474" w:themeColor="text2"/>
      <w:sz w:val="18"/>
      <w:szCs w:val="18"/>
    </w:rPr>
  </w:style>
  <w:style w:type="paragraph" w:styleId="Rubrik">
    <w:name w:val="Title"/>
    <w:basedOn w:val="Normal"/>
    <w:next w:val="Normal"/>
    <w:link w:val="RubrikChar"/>
    <w:uiPriority w:val="10"/>
    <w:semiHidden/>
    <w:qFormat/>
    <w:rsid w:val="006B1171"/>
    <w:pPr>
      <w:spacing w:after="160"/>
      <w:contextualSpacing/>
    </w:pPr>
    <w:rPr>
      <w:rFonts w:asciiTheme="majorHAnsi" w:eastAsiaTheme="majorEastAsia" w:hAnsiTheme="majorHAnsi" w:cstheme="majorBidi"/>
      <w:color w:val="000000"/>
      <w:spacing w:val="-10"/>
      <w:sz w:val="56"/>
      <w:szCs w:val="56"/>
    </w:rPr>
  </w:style>
  <w:style w:type="character" w:customStyle="1" w:styleId="RubrikChar">
    <w:name w:val="Rubrik Char"/>
    <w:basedOn w:val="Standardstycketeckensnitt"/>
    <w:link w:val="Rubrik"/>
    <w:uiPriority w:val="10"/>
    <w:semiHidden/>
    <w:rsid w:val="00B53934"/>
    <w:rPr>
      <w:rFonts w:asciiTheme="majorHAnsi" w:eastAsiaTheme="majorEastAsia" w:hAnsiTheme="majorHAnsi" w:cstheme="majorBidi"/>
      <w:spacing w:val="-10"/>
      <w:sz w:val="56"/>
      <w:szCs w:val="56"/>
    </w:rPr>
  </w:style>
  <w:style w:type="paragraph" w:styleId="Underrubrik">
    <w:name w:val="Subtitle"/>
    <w:basedOn w:val="Normal"/>
    <w:next w:val="Normal"/>
    <w:link w:val="UnderrubrikChar"/>
    <w:uiPriority w:val="11"/>
    <w:semiHidden/>
    <w:qFormat/>
    <w:rsid w:val="006B1171"/>
    <w:pPr>
      <w:numPr>
        <w:ilvl w:val="1"/>
      </w:numPr>
      <w:spacing w:after="160" w:line="260" w:lineRule="atLeast"/>
    </w:pPr>
    <w:rPr>
      <w:rFonts w:asciiTheme="minorHAnsi" w:hAnsiTheme="minorHAnsi" w:cstheme="minorHAnsi"/>
      <w:color w:val="5A5A5A" w:themeColor="text1" w:themeTint="A5"/>
      <w:spacing w:val="15"/>
      <w:sz w:val="22"/>
      <w:szCs w:val="22"/>
    </w:rPr>
  </w:style>
  <w:style w:type="character" w:customStyle="1" w:styleId="UnderrubrikChar">
    <w:name w:val="Underrubrik Char"/>
    <w:basedOn w:val="Standardstycketeckensnitt"/>
    <w:link w:val="Underrubrik"/>
    <w:uiPriority w:val="11"/>
    <w:semiHidden/>
    <w:rsid w:val="00B53934"/>
    <w:rPr>
      <w:color w:val="5A5A5A" w:themeColor="text1" w:themeTint="A5"/>
      <w:spacing w:val="15"/>
    </w:rPr>
  </w:style>
  <w:style w:type="character" w:styleId="Stark">
    <w:name w:val="Strong"/>
    <w:basedOn w:val="Standardstycketeckensnitt"/>
    <w:uiPriority w:val="22"/>
    <w:semiHidden/>
    <w:qFormat/>
    <w:rsid w:val="006B1171"/>
    <w:rPr>
      <w:b/>
      <w:bCs/>
      <w:color w:val="auto"/>
    </w:rPr>
  </w:style>
  <w:style w:type="character" w:styleId="Betoning">
    <w:name w:val="Emphasis"/>
    <w:basedOn w:val="Standardstycketeckensnitt"/>
    <w:uiPriority w:val="20"/>
    <w:qFormat/>
    <w:rsid w:val="006B1171"/>
    <w:rPr>
      <w:i/>
      <w:iCs/>
      <w:color w:val="auto"/>
    </w:rPr>
  </w:style>
  <w:style w:type="paragraph" w:styleId="Ingetavstnd">
    <w:name w:val="No Spacing"/>
    <w:uiPriority w:val="1"/>
    <w:qFormat/>
    <w:rsid w:val="006B1171"/>
    <w:pPr>
      <w:spacing w:after="0" w:line="240" w:lineRule="auto"/>
    </w:pPr>
  </w:style>
  <w:style w:type="paragraph" w:styleId="Citat">
    <w:name w:val="Quote"/>
    <w:basedOn w:val="Normal"/>
    <w:next w:val="Normal"/>
    <w:link w:val="CitatChar"/>
    <w:uiPriority w:val="29"/>
    <w:semiHidden/>
    <w:qFormat/>
    <w:rsid w:val="006B1171"/>
    <w:pPr>
      <w:spacing w:before="200" w:after="160" w:line="260" w:lineRule="atLeast"/>
      <w:ind w:left="864" w:right="864"/>
    </w:pPr>
    <w:rPr>
      <w:rFonts w:asciiTheme="minorHAnsi" w:hAnsiTheme="minorHAnsi" w:cstheme="minorHAnsi"/>
      <w:i/>
      <w:iCs/>
      <w:color w:val="404040" w:themeColor="text1" w:themeTint="BF"/>
      <w:sz w:val="22"/>
      <w:szCs w:val="22"/>
    </w:rPr>
  </w:style>
  <w:style w:type="character" w:customStyle="1" w:styleId="CitatChar">
    <w:name w:val="Citat Char"/>
    <w:basedOn w:val="Standardstycketeckensnitt"/>
    <w:link w:val="Citat"/>
    <w:uiPriority w:val="29"/>
    <w:semiHidden/>
    <w:rsid w:val="00B53934"/>
    <w:rPr>
      <w:i/>
      <w:iCs/>
      <w:color w:val="404040" w:themeColor="text1" w:themeTint="BF"/>
    </w:rPr>
  </w:style>
  <w:style w:type="paragraph" w:styleId="Starktcitat">
    <w:name w:val="Intense Quote"/>
    <w:basedOn w:val="Normal"/>
    <w:next w:val="Normal"/>
    <w:link w:val="StarktcitatChar"/>
    <w:uiPriority w:val="30"/>
    <w:semiHidden/>
    <w:qFormat/>
    <w:rsid w:val="006B1171"/>
    <w:pPr>
      <w:pBdr>
        <w:top w:val="single" w:sz="4" w:space="10" w:color="404040" w:themeColor="text1" w:themeTint="BF"/>
        <w:bottom w:val="single" w:sz="4" w:space="10" w:color="404040" w:themeColor="text1" w:themeTint="BF"/>
      </w:pBdr>
      <w:spacing w:before="360" w:after="360" w:line="260" w:lineRule="atLeast"/>
      <w:ind w:left="864" w:right="864"/>
      <w:jc w:val="center"/>
    </w:pPr>
    <w:rPr>
      <w:rFonts w:asciiTheme="minorHAnsi" w:hAnsiTheme="minorHAnsi" w:cstheme="minorHAnsi"/>
      <w:i/>
      <w:iCs/>
      <w:color w:val="404040" w:themeColor="text1" w:themeTint="BF"/>
      <w:sz w:val="22"/>
      <w:szCs w:val="22"/>
    </w:rPr>
  </w:style>
  <w:style w:type="character" w:customStyle="1" w:styleId="StarktcitatChar">
    <w:name w:val="Starkt citat Char"/>
    <w:basedOn w:val="Standardstycketeckensnitt"/>
    <w:link w:val="Starktcitat"/>
    <w:uiPriority w:val="30"/>
    <w:semiHidden/>
    <w:rsid w:val="00B53934"/>
    <w:rPr>
      <w:i/>
      <w:iCs/>
      <w:color w:val="404040" w:themeColor="text1" w:themeTint="BF"/>
    </w:rPr>
  </w:style>
  <w:style w:type="character" w:styleId="Diskretbetoning">
    <w:name w:val="Subtle Emphasis"/>
    <w:basedOn w:val="Standardstycketeckensnitt"/>
    <w:uiPriority w:val="19"/>
    <w:semiHidden/>
    <w:qFormat/>
    <w:rsid w:val="006B1171"/>
    <w:rPr>
      <w:i/>
      <w:iCs/>
      <w:color w:val="404040" w:themeColor="text1" w:themeTint="BF"/>
    </w:rPr>
  </w:style>
  <w:style w:type="character" w:styleId="Starkbetoning">
    <w:name w:val="Intense Emphasis"/>
    <w:basedOn w:val="Standardstycketeckensnitt"/>
    <w:uiPriority w:val="21"/>
    <w:semiHidden/>
    <w:qFormat/>
    <w:rsid w:val="006B1171"/>
    <w:rPr>
      <w:b/>
      <w:bCs/>
      <w:i/>
      <w:iCs/>
      <w:color w:val="auto"/>
    </w:rPr>
  </w:style>
  <w:style w:type="character" w:styleId="Diskretreferens">
    <w:name w:val="Subtle Reference"/>
    <w:basedOn w:val="Standardstycketeckensnitt"/>
    <w:uiPriority w:val="31"/>
    <w:semiHidden/>
    <w:qFormat/>
    <w:rsid w:val="006B1171"/>
    <w:rPr>
      <w:smallCaps/>
      <w:color w:val="404040" w:themeColor="text1" w:themeTint="BF"/>
    </w:rPr>
  </w:style>
  <w:style w:type="character" w:styleId="Starkreferens">
    <w:name w:val="Intense Reference"/>
    <w:basedOn w:val="Standardstycketeckensnitt"/>
    <w:uiPriority w:val="32"/>
    <w:semiHidden/>
    <w:qFormat/>
    <w:rsid w:val="006B1171"/>
    <w:rPr>
      <w:b/>
      <w:bCs/>
      <w:smallCaps/>
      <w:color w:val="404040" w:themeColor="text1" w:themeTint="BF"/>
      <w:spacing w:val="5"/>
    </w:rPr>
  </w:style>
  <w:style w:type="character" w:styleId="Bokenstitel">
    <w:name w:val="Book Title"/>
    <w:basedOn w:val="Standardstycketeckensnitt"/>
    <w:uiPriority w:val="33"/>
    <w:semiHidden/>
    <w:qFormat/>
    <w:rsid w:val="006B1171"/>
    <w:rPr>
      <w:b/>
      <w:bCs/>
      <w:i/>
      <w:iCs/>
      <w:spacing w:val="5"/>
    </w:rPr>
  </w:style>
  <w:style w:type="paragraph" w:styleId="Innehllsfrteckningsrubrik">
    <w:name w:val="TOC Heading"/>
    <w:basedOn w:val="Rubrik1"/>
    <w:next w:val="Normal"/>
    <w:uiPriority w:val="39"/>
    <w:unhideWhenUsed/>
    <w:qFormat/>
    <w:rsid w:val="006B1171"/>
    <w:pPr>
      <w:outlineLvl w:val="9"/>
    </w:pPr>
  </w:style>
  <w:style w:type="paragraph" w:styleId="Ballongtext">
    <w:name w:val="Balloon Text"/>
    <w:basedOn w:val="Normal"/>
    <w:link w:val="BallongtextChar"/>
    <w:uiPriority w:val="99"/>
    <w:semiHidden/>
    <w:unhideWhenUsed/>
    <w:rsid w:val="006B1171"/>
    <w:pPr>
      <w:spacing w:after="160"/>
    </w:pPr>
    <w:rPr>
      <w:rFonts w:ascii="Segoe UI" w:hAnsi="Segoe UI" w:cs="Segoe UI"/>
      <w:color w:val="000000"/>
      <w:sz w:val="18"/>
      <w:szCs w:val="18"/>
    </w:rPr>
  </w:style>
  <w:style w:type="character" w:customStyle="1" w:styleId="BallongtextChar">
    <w:name w:val="Ballongtext Char"/>
    <w:basedOn w:val="Standardstycketeckensnitt"/>
    <w:link w:val="Ballongtext"/>
    <w:uiPriority w:val="99"/>
    <w:semiHidden/>
    <w:rsid w:val="006B1171"/>
    <w:rPr>
      <w:rFonts w:ascii="Segoe UI" w:hAnsi="Segoe UI" w:cs="Segoe UI"/>
      <w:sz w:val="18"/>
      <w:szCs w:val="18"/>
    </w:rPr>
  </w:style>
  <w:style w:type="character" w:styleId="Hyperlnk">
    <w:name w:val="Hyperlink"/>
    <w:basedOn w:val="Standardstycketeckensnitt"/>
    <w:uiPriority w:val="99"/>
    <w:unhideWhenUsed/>
    <w:rsid w:val="007A1FBF"/>
    <w:rPr>
      <w:color w:val="0000FF" w:themeColor="hyperlink"/>
      <w:u w:val="single"/>
    </w:rPr>
  </w:style>
  <w:style w:type="character" w:styleId="Platshllartext">
    <w:name w:val="Placeholder Text"/>
    <w:basedOn w:val="Standardstycketeckensnitt"/>
    <w:uiPriority w:val="99"/>
    <w:semiHidden/>
    <w:rsid w:val="00D24665"/>
    <w:rPr>
      <w:color w:val="808080"/>
    </w:rPr>
  </w:style>
  <w:style w:type="paragraph" w:styleId="Innehll1">
    <w:name w:val="toc 1"/>
    <w:basedOn w:val="Normal"/>
    <w:next w:val="Normal"/>
    <w:autoRedefine/>
    <w:uiPriority w:val="39"/>
    <w:unhideWhenUsed/>
    <w:rsid w:val="00B60AC7"/>
    <w:pPr>
      <w:spacing w:after="100" w:line="260" w:lineRule="atLeast"/>
    </w:pPr>
    <w:rPr>
      <w:rFonts w:asciiTheme="minorHAnsi" w:hAnsiTheme="minorHAnsi" w:cstheme="minorHAnsi"/>
      <w:color w:val="000000"/>
      <w:sz w:val="22"/>
      <w:szCs w:val="22"/>
    </w:rPr>
  </w:style>
  <w:style w:type="paragraph" w:styleId="Innehll2">
    <w:name w:val="toc 2"/>
    <w:basedOn w:val="Normal"/>
    <w:next w:val="Normal"/>
    <w:autoRedefine/>
    <w:uiPriority w:val="39"/>
    <w:unhideWhenUsed/>
    <w:rsid w:val="00B60AC7"/>
    <w:pPr>
      <w:spacing w:after="100" w:line="260" w:lineRule="atLeast"/>
      <w:ind w:left="220"/>
    </w:pPr>
    <w:rPr>
      <w:rFonts w:asciiTheme="minorHAnsi" w:hAnsiTheme="minorHAnsi" w:cstheme="minorHAnsi"/>
      <w:color w:val="000000"/>
      <w:sz w:val="22"/>
      <w:szCs w:val="22"/>
    </w:rPr>
  </w:style>
  <w:style w:type="paragraph" w:styleId="Innehll3">
    <w:name w:val="toc 3"/>
    <w:basedOn w:val="Normal"/>
    <w:next w:val="Normal"/>
    <w:autoRedefine/>
    <w:uiPriority w:val="39"/>
    <w:unhideWhenUsed/>
    <w:rsid w:val="00B60AC7"/>
    <w:pPr>
      <w:spacing w:after="100" w:line="260" w:lineRule="atLeast"/>
      <w:ind w:left="440"/>
    </w:pPr>
    <w:rPr>
      <w:rFonts w:asciiTheme="minorHAnsi" w:hAnsiTheme="minorHAnsi" w:cstheme="minorHAnsi"/>
      <w:color w:val="000000"/>
      <w:sz w:val="22"/>
      <w:szCs w:val="22"/>
    </w:rPr>
  </w:style>
  <w:style w:type="paragraph" w:styleId="Liststycke">
    <w:name w:val="List Paragraph"/>
    <w:basedOn w:val="Normal"/>
    <w:uiPriority w:val="34"/>
    <w:qFormat/>
    <w:rsid w:val="00B60AC7"/>
    <w:pPr>
      <w:spacing w:after="160" w:line="260" w:lineRule="atLeast"/>
      <w:ind w:left="720"/>
      <w:contextualSpacing/>
    </w:pPr>
    <w:rPr>
      <w:rFonts w:asciiTheme="minorHAnsi" w:hAnsiTheme="minorHAnsi" w:cstheme="minorHAnsi"/>
      <w:color w:val="000000"/>
      <w:sz w:val="22"/>
      <w:szCs w:val="22"/>
    </w:rPr>
  </w:style>
  <w:style w:type="character" w:customStyle="1" w:styleId="authors">
    <w:name w:val="authors"/>
    <w:basedOn w:val="Standardstycketeckensnitt"/>
    <w:rsid w:val="00B77D57"/>
  </w:style>
  <w:style w:type="character" w:styleId="Kommentarsreferens">
    <w:name w:val="annotation reference"/>
    <w:basedOn w:val="Standardstycketeckensnitt"/>
    <w:uiPriority w:val="99"/>
    <w:semiHidden/>
    <w:unhideWhenUsed/>
    <w:rsid w:val="005649D7"/>
    <w:rPr>
      <w:sz w:val="16"/>
      <w:szCs w:val="16"/>
    </w:rPr>
  </w:style>
  <w:style w:type="paragraph" w:styleId="Kommentarer">
    <w:name w:val="annotation text"/>
    <w:basedOn w:val="Normal"/>
    <w:link w:val="KommentarerChar"/>
    <w:uiPriority w:val="99"/>
    <w:unhideWhenUsed/>
    <w:rsid w:val="005649D7"/>
  </w:style>
  <w:style w:type="character" w:customStyle="1" w:styleId="KommentarerChar">
    <w:name w:val="Kommentarer Char"/>
    <w:basedOn w:val="Standardstycketeckensnitt"/>
    <w:link w:val="Kommentarer"/>
    <w:uiPriority w:val="99"/>
    <w:rsid w:val="005649D7"/>
    <w:rPr>
      <w:rFonts w:ascii="Palatino Linotype" w:hAnsi="Palatino Linotype" w:cs="Times New Roman"/>
      <w:sz w:val="20"/>
      <w:szCs w:val="20"/>
      <w:lang w:val="en-GB"/>
    </w:rPr>
  </w:style>
  <w:style w:type="paragraph" w:styleId="Kommentarsmne">
    <w:name w:val="annotation subject"/>
    <w:basedOn w:val="Kommentarer"/>
    <w:next w:val="Kommentarer"/>
    <w:link w:val="KommentarsmneChar"/>
    <w:uiPriority w:val="99"/>
    <w:semiHidden/>
    <w:unhideWhenUsed/>
    <w:rsid w:val="005649D7"/>
    <w:rPr>
      <w:b/>
      <w:bCs/>
    </w:rPr>
  </w:style>
  <w:style w:type="character" w:customStyle="1" w:styleId="KommentarsmneChar">
    <w:name w:val="Kommentarsämne Char"/>
    <w:basedOn w:val="KommentarerChar"/>
    <w:link w:val="Kommentarsmne"/>
    <w:uiPriority w:val="99"/>
    <w:semiHidden/>
    <w:rsid w:val="005649D7"/>
    <w:rPr>
      <w:rFonts w:ascii="Palatino Linotype" w:hAnsi="Palatino Linotype" w:cs="Times New Roman"/>
      <w:b/>
      <w:bCs/>
      <w:sz w:val="20"/>
      <w:szCs w:val="20"/>
      <w:lang w:val="en-GB"/>
    </w:rPr>
  </w:style>
  <w:style w:type="paragraph" w:customStyle="1" w:styleId="Default">
    <w:name w:val="Default"/>
    <w:rsid w:val="000462C0"/>
    <w:pPr>
      <w:autoSpaceDE w:val="0"/>
      <w:autoSpaceDN w:val="0"/>
      <w:adjustRightInd w:val="0"/>
      <w:spacing w:after="0" w:line="240" w:lineRule="auto"/>
    </w:pPr>
    <w:rPr>
      <w:rFonts w:ascii="Charis SIL" w:hAnsi="Charis SIL" w:cs="Charis SIL"/>
      <w:color w:val="000000"/>
      <w:sz w:val="24"/>
      <w:szCs w:val="24"/>
    </w:rPr>
  </w:style>
  <w:style w:type="character" w:customStyle="1" w:styleId="cf01">
    <w:name w:val="cf01"/>
    <w:basedOn w:val="Standardstycketeckensnitt"/>
    <w:rsid w:val="0018671A"/>
    <w:rPr>
      <w:rFonts w:ascii="Segoe UI" w:hAnsi="Segoe UI" w:cs="Segoe UI" w:hint="default"/>
      <w:sz w:val="18"/>
      <w:szCs w:val="18"/>
    </w:rPr>
  </w:style>
  <w:style w:type="paragraph" w:styleId="Revision">
    <w:name w:val="Revision"/>
    <w:hidden/>
    <w:uiPriority w:val="99"/>
    <w:semiHidden/>
    <w:rsid w:val="00FA22BD"/>
    <w:pPr>
      <w:spacing w:after="0" w:line="240" w:lineRule="auto"/>
    </w:pPr>
    <w:rPr>
      <w:rFonts w:ascii="Palatino Linotype" w:hAnsi="Palatino Linotype"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515828">
      <w:bodyDiv w:val="1"/>
      <w:marLeft w:val="0"/>
      <w:marRight w:val="0"/>
      <w:marTop w:val="0"/>
      <w:marBottom w:val="0"/>
      <w:divBdr>
        <w:top w:val="none" w:sz="0" w:space="0" w:color="auto"/>
        <w:left w:val="none" w:sz="0" w:space="0" w:color="auto"/>
        <w:bottom w:val="none" w:sz="0" w:space="0" w:color="auto"/>
        <w:right w:val="none" w:sz="0" w:space="0" w:color="auto"/>
      </w:divBdr>
    </w:div>
    <w:div w:id="1060831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Småland">
      <a:dk1>
        <a:sysClr val="windowText" lastClr="000000"/>
      </a:dk1>
      <a:lt1>
        <a:sysClr val="window" lastClr="FFFFFF"/>
      </a:lt1>
      <a:dk2>
        <a:srgbClr val="747474"/>
      </a:dk2>
      <a:lt2>
        <a:srgbClr val="FFFFFF"/>
      </a:lt2>
      <a:accent1>
        <a:srgbClr val="FFE000"/>
      </a:accent1>
      <a:accent2>
        <a:srgbClr val="B71234"/>
      </a:accent2>
      <a:accent3>
        <a:srgbClr val="557630"/>
      </a:accent3>
      <a:accent4>
        <a:srgbClr val="006983"/>
      </a:accent4>
      <a:accent5>
        <a:srgbClr val="928B81"/>
      </a:accent5>
      <a:accent6>
        <a:srgbClr val="C55E9B"/>
      </a:accent6>
      <a:hlink>
        <a:srgbClr val="0000FF"/>
      </a:hlink>
      <a:folHlink>
        <a:srgbClr val="800080"/>
      </a:folHlink>
    </a:clrScheme>
    <a:fontScheme name="Linnéuniversitetet">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1F4F6B-AACB-469C-BECF-41FDAED89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3</Pages>
  <Words>4933</Words>
  <Characters>27786</Characters>
  <Application>Microsoft Office Word</Application>
  <DocSecurity>0</DocSecurity>
  <Lines>1373</Lines>
  <Paragraphs>471</Paragraphs>
  <ScaleCrop>false</ScaleCrop>
  <Company/>
  <LinksUpToDate>false</LinksUpToDate>
  <CharactersWithSpaces>3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rún Rafnar Finnbogadóttir</dc:creator>
  <cp:keywords/>
  <dc:description/>
  <cp:lastModifiedBy>Hafrún Rafnar Finnbogadóttir</cp:lastModifiedBy>
  <cp:revision>185</cp:revision>
  <cp:lastPrinted>2017-11-14T08:10:00Z</cp:lastPrinted>
  <dcterms:created xsi:type="dcterms:W3CDTF">2023-02-27T15:26:00Z</dcterms:created>
  <dcterms:modified xsi:type="dcterms:W3CDTF">2024-03-26T19: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3309bce5be0521dfd22b06ba5252c389c41d7f2573510e53f39d9b4ce4b9ba</vt:lpwstr>
  </property>
</Properties>
</file>